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E1E68" w14:textId="77777777" w:rsidR="00DA5AB0" w:rsidRPr="0025245E" w:rsidRDefault="00654B14" w:rsidP="00DA5AB0">
      <w:pPr>
        <w:spacing w:line="360" w:lineRule="auto"/>
        <w:rPr>
          <w:b/>
          <w:bCs/>
        </w:rPr>
      </w:pPr>
      <w:r w:rsidRPr="00DA5AB0">
        <w:rPr>
          <w:b/>
          <w:bCs/>
        </w:rPr>
        <w:t xml:space="preserve">The Hydradephaga (Coleoptera: Dytiscidae, Gyrinidae, Haliplidae, Noteridae) of </w:t>
      </w:r>
      <w:r w:rsidR="00DA5AB0" w:rsidRPr="0025245E">
        <w:rPr>
          <w:b/>
          <w:bCs/>
        </w:rPr>
        <w:t>the Iberá wetlands, th</w:t>
      </w:r>
      <w:r w:rsidR="00DA5AB0">
        <w:rPr>
          <w:b/>
          <w:bCs/>
        </w:rPr>
        <w:t>e second largest wetland area of South America</w:t>
      </w:r>
    </w:p>
    <w:p w14:paraId="67B95EFE" w14:textId="4CB1321B" w:rsidR="00654B14" w:rsidRPr="00DA5AB0" w:rsidRDefault="00654B14" w:rsidP="00654B14">
      <w:pPr>
        <w:spacing w:line="360" w:lineRule="auto"/>
        <w:rPr>
          <w:b/>
          <w:bCs/>
        </w:rPr>
      </w:pPr>
    </w:p>
    <w:p w14:paraId="4D7E14E8" w14:textId="77777777" w:rsidR="00654B14" w:rsidRPr="00DA5AB0" w:rsidRDefault="00654B14" w:rsidP="00654B14">
      <w:pPr>
        <w:spacing w:line="360" w:lineRule="auto"/>
      </w:pPr>
    </w:p>
    <w:p w14:paraId="78F4F1ED" w14:textId="77777777" w:rsidR="00654B14" w:rsidRPr="00155596" w:rsidRDefault="00654B14" w:rsidP="00654B14">
      <w:pPr>
        <w:spacing w:line="360" w:lineRule="auto"/>
        <w:rPr>
          <w:vertAlign w:val="superscript"/>
          <w:lang w:val="es-AR"/>
        </w:rPr>
      </w:pPr>
      <w:r w:rsidRPr="00155596">
        <w:rPr>
          <w:lang w:val="es-AR"/>
        </w:rPr>
        <w:t>Matías R</w:t>
      </w:r>
      <w:r>
        <w:rPr>
          <w:lang w:val="es-AR"/>
        </w:rPr>
        <w:t>.</w:t>
      </w:r>
      <w:r w:rsidRPr="00155596">
        <w:rPr>
          <w:lang w:val="es-AR"/>
        </w:rPr>
        <w:t xml:space="preserve"> Urcola, Juan I</w:t>
      </w:r>
      <w:r>
        <w:rPr>
          <w:lang w:val="es-AR"/>
        </w:rPr>
        <w:t>.</w:t>
      </w:r>
      <w:r w:rsidRPr="00155596">
        <w:rPr>
          <w:lang w:val="es-AR"/>
        </w:rPr>
        <w:t xml:space="preserve"> Urcola, Mariano C</w:t>
      </w:r>
      <w:r>
        <w:rPr>
          <w:lang w:val="es-AR"/>
        </w:rPr>
        <w:t>.</w:t>
      </w:r>
      <w:r w:rsidRPr="00155596">
        <w:rPr>
          <w:lang w:val="es-AR"/>
        </w:rPr>
        <w:t xml:space="preserve"> Michat and Patricia L</w:t>
      </w:r>
      <w:r>
        <w:rPr>
          <w:lang w:val="es-AR"/>
        </w:rPr>
        <w:t>.</w:t>
      </w:r>
      <w:r w:rsidRPr="00155596">
        <w:rPr>
          <w:lang w:val="es-AR"/>
        </w:rPr>
        <w:t>M</w:t>
      </w:r>
      <w:r>
        <w:rPr>
          <w:lang w:val="es-AR"/>
        </w:rPr>
        <w:t>.</w:t>
      </w:r>
      <w:r w:rsidRPr="00155596">
        <w:rPr>
          <w:lang w:val="es-AR"/>
        </w:rPr>
        <w:t xml:space="preserve"> Torres</w:t>
      </w:r>
    </w:p>
    <w:p w14:paraId="67F215A5" w14:textId="77777777" w:rsidR="00654B14" w:rsidRPr="00155596" w:rsidRDefault="00654B14" w:rsidP="00654B14">
      <w:pPr>
        <w:spacing w:line="360" w:lineRule="auto"/>
        <w:rPr>
          <w:lang w:val="es-AR"/>
        </w:rPr>
      </w:pPr>
    </w:p>
    <w:p w14:paraId="4D354138" w14:textId="7C7018A8" w:rsidR="00654B14" w:rsidRDefault="00654B14" w:rsidP="00654B14">
      <w:pPr>
        <w:spacing w:line="360" w:lineRule="auto"/>
      </w:pPr>
      <w:r w:rsidRPr="00155596">
        <w:rPr>
          <w:b/>
          <w:bCs/>
        </w:rPr>
        <w:t xml:space="preserve">Supplementary file. </w:t>
      </w:r>
      <w:r>
        <w:t>List of species</w:t>
      </w:r>
      <w:r w:rsidRPr="00155596">
        <w:t>.</w:t>
      </w:r>
    </w:p>
    <w:p w14:paraId="7F3B582C" w14:textId="77777777" w:rsidR="00654B14" w:rsidRDefault="00654B14" w:rsidP="00654B14">
      <w:pPr>
        <w:spacing w:line="360" w:lineRule="auto"/>
      </w:pPr>
    </w:p>
    <w:p w14:paraId="7202BE9F" w14:textId="77777777" w:rsidR="00654B14" w:rsidRPr="0074567D" w:rsidRDefault="00654B14" w:rsidP="00654B14">
      <w:pPr>
        <w:spacing w:line="360" w:lineRule="auto"/>
      </w:pPr>
      <w:r w:rsidRPr="0074567D">
        <w:t>Family Dytiscidae Leach, 1815</w:t>
      </w:r>
    </w:p>
    <w:p w14:paraId="6E57CC53" w14:textId="77777777" w:rsidR="00654B14" w:rsidRPr="0074567D" w:rsidRDefault="00654B14" w:rsidP="00654B14">
      <w:pPr>
        <w:spacing w:line="360" w:lineRule="auto"/>
      </w:pPr>
    </w:p>
    <w:p w14:paraId="39468204" w14:textId="77777777" w:rsidR="00654B14" w:rsidRPr="0074567D" w:rsidRDefault="00654B14" w:rsidP="00654B14">
      <w:pPr>
        <w:spacing w:line="360" w:lineRule="auto"/>
      </w:pPr>
      <w:r w:rsidRPr="0074567D">
        <w:t>Subfamily Colymbetinae Erichson, 1837</w:t>
      </w:r>
    </w:p>
    <w:p w14:paraId="60F6A2A7" w14:textId="77777777" w:rsidR="00654B14" w:rsidRPr="0074567D" w:rsidRDefault="00654B14" w:rsidP="00654B14">
      <w:pPr>
        <w:spacing w:line="360" w:lineRule="auto"/>
      </w:pPr>
    </w:p>
    <w:p w14:paraId="70CABA48" w14:textId="77777777" w:rsidR="00654B14" w:rsidRPr="0074567D" w:rsidRDefault="00654B14" w:rsidP="00654B14">
      <w:pPr>
        <w:spacing w:line="360" w:lineRule="auto"/>
      </w:pPr>
      <w:r w:rsidRPr="0074567D">
        <w:t xml:space="preserve">Genus </w:t>
      </w:r>
      <w:r w:rsidRPr="0074567D">
        <w:rPr>
          <w:i/>
        </w:rPr>
        <w:t xml:space="preserve">Meridiorhantus </w:t>
      </w:r>
      <w:r w:rsidRPr="0074567D">
        <w:t>Balke, Hájek and Hendrich, 2017</w:t>
      </w:r>
    </w:p>
    <w:p w14:paraId="2C593F4A" w14:textId="77777777" w:rsidR="00654B14" w:rsidRPr="0074567D" w:rsidRDefault="00654B14" w:rsidP="00654B14">
      <w:pPr>
        <w:spacing w:line="360" w:lineRule="auto"/>
      </w:pPr>
    </w:p>
    <w:p w14:paraId="76DDB958" w14:textId="77777777" w:rsidR="00654B14" w:rsidRPr="0074567D" w:rsidRDefault="00654B14" w:rsidP="00654B14">
      <w:pPr>
        <w:spacing w:line="360" w:lineRule="auto"/>
      </w:pPr>
      <w:r w:rsidRPr="0074567D">
        <w:rPr>
          <w:i/>
        </w:rPr>
        <w:t>Remarks:</w:t>
      </w:r>
      <w:r w:rsidRPr="0074567D">
        <w:t xml:space="preserve"> This American genus of medium-sized beetles comprises five valid species (Nilsson and Hájek 202</w:t>
      </w:r>
      <w:r>
        <w:t>5</w:t>
      </w:r>
      <w:r w:rsidRPr="0074567D">
        <w:t xml:space="preserve">), all of </w:t>
      </w:r>
      <w:r>
        <w:t>which are</w:t>
      </w:r>
      <w:r w:rsidRPr="0074567D">
        <w:t xml:space="preserve"> present in Argentina (Trémouilles 1984).</w:t>
      </w:r>
    </w:p>
    <w:p w14:paraId="331C5F67" w14:textId="77777777" w:rsidR="00654B14" w:rsidRPr="0074567D" w:rsidRDefault="00654B14" w:rsidP="00654B14">
      <w:pPr>
        <w:spacing w:line="360" w:lineRule="auto"/>
        <w:rPr>
          <w:i/>
        </w:rPr>
      </w:pPr>
    </w:p>
    <w:p w14:paraId="6284C4C3" w14:textId="77777777" w:rsidR="00654B14" w:rsidRPr="0074567D" w:rsidRDefault="00654B14" w:rsidP="00654B14">
      <w:pPr>
        <w:spacing w:line="360" w:lineRule="auto"/>
      </w:pPr>
      <w:bookmarkStart w:id="0" w:name="_Hlk181296363"/>
      <w:r w:rsidRPr="0074567D">
        <w:rPr>
          <w:i/>
        </w:rPr>
        <w:t xml:space="preserve">Meridiorhantus orbignyi </w:t>
      </w:r>
      <w:r w:rsidRPr="0074567D">
        <w:t>(Balke, 1992)</w:t>
      </w:r>
    </w:p>
    <w:bookmarkEnd w:id="0"/>
    <w:p w14:paraId="1A7D5E95" w14:textId="2BDA364F" w:rsidR="00654B14" w:rsidRPr="0074567D" w:rsidRDefault="00654B14" w:rsidP="00654B14">
      <w:pPr>
        <w:spacing w:line="360" w:lineRule="auto"/>
      </w:pPr>
      <w:r w:rsidRPr="0074567D">
        <w:t>Fig</w:t>
      </w:r>
      <w:r w:rsidR="00924DA3">
        <w:t>s</w:t>
      </w:r>
      <w:r w:rsidRPr="0074567D">
        <w:t xml:space="preserve"> 3A, B</w:t>
      </w:r>
    </w:p>
    <w:p w14:paraId="56A249A0" w14:textId="77777777" w:rsidR="00654B14" w:rsidRPr="0074567D" w:rsidRDefault="00654B14" w:rsidP="00654B14">
      <w:pPr>
        <w:spacing w:line="360" w:lineRule="auto"/>
      </w:pPr>
    </w:p>
    <w:p w14:paraId="2AEF749D" w14:textId="77777777" w:rsidR="00654B14" w:rsidRDefault="00654B14" w:rsidP="00654B14">
      <w:pPr>
        <w:spacing w:line="360" w:lineRule="auto"/>
      </w:pPr>
      <w:r w:rsidRPr="0074567D">
        <w:rPr>
          <w:i/>
        </w:rPr>
        <w:t xml:space="preserve">Rhantus orbignyi </w:t>
      </w:r>
      <w:r w:rsidRPr="0074567D">
        <w:t>Balke, 1992: 38.</w:t>
      </w:r>
    </w:p>
    <w:p w14:paraId="28334D85" w14:textId="77777777" w:rsidR="00584B99" w:rsidRDefault="00584B99" w:rsidP="00654B14">
      <w:pPr>
        <w:spacing w:line="360" w:lineRule="auto"/>
      </w:pPr>
    </w:p>
    <w:p w14:paraId="22BAFFCE" w14:textId="77777777" w:rsidR="00584B99" w:rsidRPr="00A950E4" w:rsidRDefault="00584B99" w:rsidP="00584B99">
      <w:pPr>
        <w:spacing w:line="360" w:lineRule="auto"/>
        <w:rPr>
          <w:lang w:val="es-AR"/>
        </w:rPr>
      </w:pPr>
      <w:r>
        <w:rPr>
          <w:i/>
          <w:iCs/>
        </w:rPr>
        <w:t xml:space="preserve">Material examined: </w:t>
      </w:r>
      <w:r w:rsidRPr="006660AC">
        <w:rPr>
          <w:b/>
        </w:rPr>
        <w:t>San Nicolás RS:</w:t>
      </w:r>
      <w:r w:rsidRPr="006660AC">
        <w:t xml:space="preserve"> [28°07’41”S 57°26’04”W], 1 ♂, 13–15.xii.2013, </w:t>
      </w:r>
      <w:r>
        <w:t>coll.</w:t>
      </w:r>
      <w:r w:rsidRPr="006660AC">
        <w:t xml:space="preserve"> </w:t>
      </w:r>
      <w:r w:rsidRPr="00A950E4">
        <w:rPr>
          <w:lang w:val="es-AR"/>
        </w:rPr>
        <w:t>S. Mazzucconi.</w:t>
      </w:r>
    </w:p>
    <w:p w14:paraId="3F597DAE" w14:textId="77777777" w:rsidR="00654B14" w:rsidRPr="00A950E4" w:rsidRDefault="00654B14" w:rsidP="00654B14">
      <w:pPr>
        <w:spacing w:line="360" w:lineRule="auto"/>
        <w:rPr>
          <w:lang w:val="es-AR"/>
        </w:rPr>
      </w:pPr>
    </w:p>
    <w:p w14:paraId="67376376" w14:textId="6D83698E" w:rsidR="00654B14" w:rsidRPr="00A7697A" w:rsidRDefault="00654B14" w:rsidP="00654B14">
      <w:pPr>
        <w:spacing w:line="360" w:lineRule="auto"/>
        <w:rPr>
          <w:lang w:val="es-AR"/>
        </w:rPr>
      </w:pPr>
      <w:bookmarkStart w:id="1" w:name="_Hlk181296378"/>
      <w:r w:rsidRPr="00A7697A">
        <w:rPr>
          <w:i/>
          <w:lang w:val="es-AR"/>
        </w:rPr>
        <w:t>Distribution:</w:t>
      </w:r>
      <w:r w:rsidRPr="00A7697A">
        <w:rPr>
          <w:lang w:val="es-AR"/>
        </w:rPr>
        <w:t xml:space="preserve"> </w:t>
      </w:r>
      <w:r w:rsidR="00195A80" w:rsidRPr="00EF7749">
        <w:rPr>
          <w:lang w:val="es-AR"/>
        </w:rPr>
        <w:t>Brazil (Aubé 1838; Trémouilles 1984, 1998), Uruguay (Brullé 1837</w:t>
      </w:r>
      <w:r w:rsidR="00A90827">
        <w:rPr>
          <w:lang w:val="es-AR"/>
        </w:rPr>
        <w:t xml:space="preserve"> </w:t>
      </w:r>
      <w:r w:rsidR="00A90827" w:rsidRPr="00A90827">
        <w:rPr>
          <w:lang w:val="es-AR"/>
        </w:rPr>
        <w:t xml:space="preserve">(in </w:t>
      </w:r>
      <w:r w:rsidR="00A90827" w:rsidRPr="0036399B">
        <w:rPr>
          <w:lang w:val="es-AR"/>
        </w:rPr>
        <w:t>Brullé 1835‒1842)</w:t>
      </w:r>
      <w:r w:rsidR="00195A80" w:rsidRPr="00EF7749">
        <w:rPr>
          <w:lang w:val="es-AR"/>
        </w:rPr>
        <w:t>; Trémouilles 1984, 1998; Balke 1992), Argentina (provinces): Buenos Aires (Trémouilles 1984, 1998; Fontanarrosa et al. 2004; Fernández and López Ruf 2006; Alarie et al. 2009a; Macchia 2022; Macchia and Cicchino 2023), Corrientes (</w:t>
      </w:r>
      <w:r w:rsidR="00195A80" w:rsidRPr="00EF7749">
        <w:rPr>
          <w:b/>
          <w:bCs/>
          <w:lang w:val="es-AR"/>
        </w:rPr>
        <w:t>new record</w:t>
      </w:r>
      <w:r w:rsidR="00195A80" w:rsidRPr="00EF7749">
        <w:rPr>
          <w:lang w:val="es-AR"/>
        </w:rPr>
        <w:t>), Entre Ríos (Trémouilles 1984, 1998), Misiones (Fernández et al. 2008), Río Negro (Trémouilles 1984, 1998), Santa Fe (Trémouilles 1984, 1998; Balke 1993).</w:t>
      </w:r>
    </w:p>
    <w:bookmarkEnd w:id="1"/>
    <w:p w14:paraId="52EF8B3F" w14:textId="77777777" w:rsidR="00654B14" w:rsidRPr="00A7697A" w:rsidRDefault="00654B14" w:rsidP="00654B14">
      <w:pPr>
        <w:spacing w:line="360" w:lineRule="auto"/>
        <w:rPr>
          <w:i/>
          <w:lang w:val="es-AR"/>
        </w:rPr>
      </w:pPr>
    </w:p>
    <w:p w14:paraId="4ABDC082" w14:textId="7EBC55E5" w:rsidR="00654B14" w:rsidRPr="0074567D" w:rsidRDefault="00654B14" w:rsidP="00654B14">
      <w:pPr>
        <w:spacing w:line="360" w:lineRule="auto"/>
        <w:rPr>
          <w:iCs/>
        </w:rPr>
      </w:pPr>
      <w:r w:rsidRPr="0074567D">
        <w:rPr>
          <w:i/>
        </w:rPr>
        <w:t xml:space="preserve">Habitat: </w:t>
      </w:r>
      <w:r w:rsidRPr="0074567D">
        <w:rPr>
          <w:iCs/>
        </w:rPr>
        <w:t xml:space="preserve">This species has been found in a wide diversity of lotic (streams) and lentic (large lagoons, ponds, temporary rain pools) habitats. In most cases, associated with </w:t>
      </w:r>
      <w:r w:rsidRPr="0074567D">
        <w:rPr>
          <w:iCs/>
        </w:rPr>
        <w:lastRenderedPageBreak/>
        <w:t>abundant aquatic vegetation (Fontanarrosa et al. 2004; Alarie et al. 2009</w:t>
      </w:r>
      <w:r w:rsidR="0044143E">
        <w:rPr>
          <w:iCs/>
        </w:rPr>
        <w:t>a</w:t>
      </w:r>
      <w:r w:rsidRPr="0074567D">
        <w:rPr>
          <w:iCs/>
        </w:rPr>
        <w:t xml:space="preserve">; Macchia 2022). </w:t>
      </w:r>
    </w:p>
    <w:p w14:paraId="6C8F2626" w14:textId="77777777" w:rsidR="00654B14" w:rsidRPr="0074567D" w:rsidRDefault="00654B14" w:rsidP="00654B14">
      <w:pPr>
        <w:spacing w:line="360" w:lineRule="auto"/>
        <w:rPr>
          <w:i/>
        </w:rPr>
      </w:pPr>
    </w:p>
    <w:p w14:paraId="4AB7615C" w14:textId="50F5E4ED" w:rsidR="00654B14" w:rsidRPr="0074567D" w:rsidRDefault="00654B14" w:rsidP="00654B14">
      <w:pPr>
        <w:spacing w:line="360" w:lineRule="auto"/>
      </w:pPr>
      <w:r w:rsidRPr="0074567D">
        <w:rPr>
          <w:i/>
        </w:rPr>
        <w:t>Remarks</w:t>
      </w:r>
      <w:r w:rsidRPr="0074567D">
        <w:rPr>
          <w:iCs/>
        </w:rPr>
        <w:t xml:space="preserve">: </w:t>
      </w:r>
      <w:r w:rsidRPr="0074567D">
        <w:rPr>
          <w:i/>
        </w:rPr>
        <w:t>M</w:t>
      </w:r>
      <w:r>
        <w:rPr>
          <w:i/>
        </w:rPr>
        <w:t>eridiorhantus</w:t>
      </w:r>
      <w:r w:rsidRPr="0074567D">
        <w:rPr>
          <w:i/>
        </w:rPr>
        <w:t xml:space="preserve"> orbignyi</w:t>
      </w:r>
      <w:r w:rsidRPr="0074567D">
        <w:rPr>
          <w:iCs/>
        </w:rPr>
        <w:t xml:space="preserve"> was listed as extinct </w:t>
      </w:r>
      <w:r>
        <w:rPr>
          <w:iCs/>
        </w:rPr>
        <w:t>in the 1996 IUCN Red List of Threatened Species</w:t>
      </w:r>
      <w:r w:rsidRPr="0074567D">
        <w:rPr>
          <w:iCs/>
        </w:rPr>
        <w:t xml:space="preserve"> (</w:t>
      </w:r>
      <w:bookmarkStart w:id="2" w:name="_Hlk200527672"/>
      <w:r w:rsidRPr="0074567D">
        <w:rPr>
          <w:iCs/>
        </w:rPr>
        <w:t xml:space="preserve">World Conservation </w:t>
      </w:r>
      <w:r>
        <w:rPr>
          <w:iCs/>
        </w:rPr>
        <w:t xml:space="preserve">Monitoring </w:t>
      </w:r>
      <w:r w:rsidRPr="0074567D">
        <w:rPr>
          <w:iCs/>
        </w:rPr>
        <w:t>Centre 1996</w:t>
      </w:r>
      <w:bookmarkEnd w:id="2"/>
      <w:r w:rsidRPr="0074567D">
        <w:rPr>
          <w:iCs/>
        </w:rPr>
        <w:t xml:space="preserve">). However, numerous records </w:t>
      </w:r>
      <w:r>
        <w:rPr>
          <w:iCs/>
        </w:rPr>
        <w:t xml:space="preserve">have documented </w:t>
      </w:r>
      <w:r w:rsidRPr="0074567D">
        <w:rPr>
          <w:iCs/>
        </w:rPr>
        <w:t>this species</w:t>
      </w:r>
      <w:r>
        <w:rPr>
          <w:iCs/>
        </w:rPr>
        <w:t xml:space="preserve"> since 2004</w:t>
      </w:r>
      <w:r w:rsidRPr="0074567D">
        <w:rPr>
          <w:i/>
        </w:rPr>
        <w:t xml:space="preserve"> </w:t>
      </w:r>
      <w:r w:rsidRPr="0074567D">
        <w:rPr>
          <w:iCs/>
        </w:rPr>
        <w:t>(</w:t>
      </w:r>
      <w:r w:rsidRPr="0074567D">
        <w:t xml:space="preserve">Fontanarrosa et al. 2004; </w:t>
      </w:r>
      <w:bookmarkStart w:id="3" w:name="_Hlk183621451"/>
      <w:r w:rsidRPr="0074567D">
        <w:t>Fernández and López Ruf 2006</w:t>
      </w:r>
      <w:bookmarkEnd w:id="3"/>
      <w:r w:rsidRPr="0074567D">
        <w:t xml:space="preserve">; </w:t>
      </w:r>
      <w:r w:rsidRPr="00683686">
        <w:t>Fernández et al. 2008</w:t>
      </w:r>
      <w:r w:rsidRPr="0074567D">
        <w:t>; Alarie et al. 2009</w:t>
      </w:r>
      <w:r w:rsidR="0044143E">
        <w:t>a</w:t>
      </w:r>
      <w:r w:rsidRPr="0074567D">
        <w:t xml:space="preserve">; Macchia 2022; </w:t>
      </w:r>
      <w:bookmarkStart w:id="4" w:name="_Hlk183621496"/>
      <w:r w:rsidRPr="0074567D">
        <w:t>Macchia and Cicchino 2023</w:t>
      </w:r>
      <w:bookmarkEnd w:id="4"/>
      <w:r w:rsidRPr="0074567D">
        <w:t xml:space="preserve">; this study). </w:t>
      </w:r>
    </w:p>
    <w:p w14:paraId="781EF370" w14:textId="77777777" w:rsidR="00654B14" w:rsidRPr="0074567D" w:rsidRDefault="00654B14" w:rsidP="00654B14">
      <w:pPr>
        <w:spacing w:line="360" w:lineRule="auto"/>
        <w:rPr>
          <w:i/>
        </w:rPr>
      </w:pPr>
    </w:p>
    <w:p w14:paraId="566E1AE7" w14:textId="77777777" w:rsidR="00654B14" w:rsidRPr="0074567D" w:rsidRDefault="00654B14" w:rsidP="00654B14">
      <w:pPr>
        <w:spacing w:line="360" w:lineRule="auto"/>
      </w:pPr>
      <w:r w:rsidRPr="0074567D">
        <w:t xml:space="preserve">Genus </w:t>
      </w:r>
      <w:r w:rsidRPr="0074567D">
        <w:rPr>
          <w:i/>
        </w:rPr>
        <w:t xml:space="preserve">Rhantus </w:t>
      </w:r>
      <w:r w:rsidRPr="0074567D">
        <w:t>Dejean, 1833</w:t>
      </w:r>
    </w:p>
    <w:p w14:paraId="590AFCA3" w14:textId="77777777" w:rsidR="00654B14" w:rsidRPr="0074567D" w:rsidRDefault="00654B14" w:rsidP="00654B14">
      <w:pPr>
        <w:spacing w:line="360" w:lineRule="auto"/>
      </w:pPr>
    </w:p>
    <w:p w14:paraId="158AE890" w14:textId="3F7EB55A" w:rsidR="00654B14" w:rsidRPr="0074567D" w:rsidRDefault="00654B14" w:rsidP="00654B14">
      <w:pPr>
        <w:spacing w:line="360" w:lineRule="auto"/>
      </w:pPr>
      <w:r w:rsidRPr="0074567D">
        <w:rPr>
          <w:i/>
        </w:rPr>
        <w:t xml:space="preserve">Remarks: </w:t>
      </w:r>
      <w:r w:rsidRPr="0074567D">
        <w:t>This genus of medium-sized beetles with a cosmopolitan distribution comprises 93 valid species (Nilsson and Hájek 202</w:t>
      </w:r>
      <w:r>
        <w:t>5</w:t>
      </w:r>
      <w:r w:rsidRPr="0074567D">
        <w:t xml:space="preserve">). Only four species </w:t>
      </w:r>
      <w:r>
        <w:t xml:space="preserve">have been recorded </w:t>
      </w:r>
      <w:r w:rsidRPr="0074567D">
        <w:t>in Argentina (</w:t>
      </w:r>
      <w:bookmarkStart w:id="5" w:name="_Hlk183621536"/>
      <w:r w:rsidRPr="0074567D">
        <w:t>Trémouilles 1998</w:t>
      </w:r>
      <w:bookmarkEnd w:id="5"/>
      <w:r w:rsidRPr="0074567D">
        <w:t xml:space="preserve">): </w:t>
      </w:r>
      <w:r w:rsidRPr="0074567D">
        <w:rPr>
          <w:i/>
        </w:rPr>
        <w:t>Rhantus calileguai</w:t>
      </w:r>
      <w:r w:rsidRPr="0074567D">
        <w:t xml:space="preserve"> Trémouilles, 1984</w:t>
      </w:r>
      <w:r>
        <w:t>,</w:t>
      </w:r>
      <w:r w:rsidRPr="0074567D">
        <w:t xml:space="preserve"> </w:t>
      </w:r>
      <w:r w:rsidRPr="0074567D">
        <w:rPr>
          <w:i/>
        </w:rPr>
        <w:t>Rhantus duponti</w:t>
      </w:r>
      <w:r w:rsidRPr="0074567D">
        <w:t xml:space="preserve"> (Aubé, 1838)</w:t>
      </w:r>
      <w:r>
        <w:t>,</w:t>
      </w:r>
      <w:r w:rsidRPr="0074567D">
        <w:t xml:space="preserve"> </w:t>
      </w:r>
      <w:r w:rsidRPr="0074567D">
        <w:rPr>
          <w:i/>
        </w:rPr>
        <w:t>Rhantus obscuricollis</w:t>
      </w:r>
      <w:r w:rsidRPr="0074567D">
        <w:t xml:space="preserve"> (Aubé, 1838)</w:t>
      </w:r>
      <w:r>
        <w:t>,</w:t>
      </w:r>
      <w:r w:rsidRPr="0074567D">
        <w:t xml:space="preserve"> and </w:t>
      </w:r>
      <w:r w:rsidRPr="0074567D">
        <w:rPr>
          <w:i/>
        </w:rPr>
        <w:t>Rhantus signatus</w:t>
      </w:r>
      <w:r w:rsidR="00F20584">
        <w:rPr>
          <w:i/>
        </w:rPr>
        <w:t xml:space="preserve"> signatus</w:t>
      </w:r>
      <w:r w:rsidRPr="0074567D">
        <w:t xml:space="preserve"> (Fabricius, 1775).</w:t>
      </w:r>
    </w:p>
    <w:p w14:paraId="0D088CA5" w14:textId="77777777" w:rsidR="00654B14" w:rsidRPr="0074567D" w:rsidRDefault="00654B14" w:rsidP="00654B14">
      <w:pPr>
        <w:spacing w:line="360" w:lineRule="auto"/>
      </w:pPr>
    </w:p>
    <w:p w14:paraId="1C084F7D" w14:textId="77777777" w:rsidR="00654B14" w:rsidRPr="00A950E4" w:rsidRDefault="00654B14" w:rsidP="00654B14">
      <w:pPr>
        <w:spacing w:line="360" w:lineRule="auto"/>
      </w:pPr>
      <w:bookmarkStart w:id="6" w:name="_Hlk181181047"/>
      <w:r w:rsidRPr="00A950E4">
        <w:rPr>
          <w:i/>
        </w:rPr>
        <w:t xml:space="preserve">Rhantus signatus signatus </w:t>
      </w:r>
      <w:r w:rsidRPr="00A950E4">
        <w:t>(Fabricius, 1775)</w:t>
      </w:r>
    </w:p>
    <w:bookmarkEnd w:id="6"/>
    <w:p w14:paraId="05DE3512" w14:textId="6BD3FF30" w:rsidR="00654B14" w:rsidRPr="00A950E4" w:rsidRDefault="00654B14" w:rsidP="00654B14">
      <w:pPr>
        <w:spacing w:line="360" w:lineRule="auto"/>
      </w:pPr>
      <w:r w:rsidRPr="00A950E4">
        <w:t>Fig</w:t>
      </w:r>
      <w:r w:rsidR="00924DA3">
        <w:t>s</w:t>
      </w:r>
      <w:r w:rsidRPr="00A950E4">
        <w:t xml:space="preserve"> 3C, D</w:t>
      </w:r>
    </w:p>
    <w:p w14:paraId="38A6B208" w14:textId="77777777" w:rsidR="00654B14" w:rsidRPr="00A950E4" w:rsidRDefault="00654B14" w:rsidP="00654B14">
      <w:pPr>
        <w:spacing w:line="360" w:lineRule="auto"/>
      </w:pPr>
    </w:p>
    <w:p w14:paraId="6E08A31D" w14:textId="77777777" w:rsidR="00654B14" w:rsidRPr="00A950E4" w:rsidRDefault="00654B14" w:rsidP="00654B14">
      <w:pPr>
        <w:spacing w:line="360" w:lineRule="auto"/>
      </w:pPr>
      <w:r w:rsidRPr="00A950E4">
        <w:rPr>
          <w:i/>
        </w:rPr>
        <w:t xml:space="preserve">Dytiscus signatus </w:t>
      </w:r>
      <w:bookmarkStart w:id="7" w:name="_Hlk183621549"/>
      <w:r w:rsidRPr="00A950E4">
        <w:t>Fabricius, 1775</w:t>
      </w:r>
      <w:bookmarkEnd w:id="7"/>
      <w:r w:rsidRPr="00A950E4">
        <w:t>: 234.</w:t>
      </w:r>
    </w:p>
    <w:p w14:paraId="6F9AE12F" w14:textId="77777777" w:rsidR="00062A34" w:rsidRPr="00A950E4" w:rsidRDefault="00062A34" w:rsidP="00654B14">
      <w:pPr>
        <w:spacing w:line="360" w:lineRule="auto"/>
      </w:pPr>
    </w:p>
    <w:p w14:paraId="3E24524E" w14:textId="2E8E3901" w:rsidR="00062A34" w:rsidRPr="00062A34" w:rsidRDefault="00062A34" w:rsidP="00654B14">
      <w:pPr>
        <w:spacing w:line="360" w:lineRule="auto"/>
      </w:pPr>
      <w:r w:rsidRPr="00062A34">
        <w:rPr>
          <w:i/>
          <w:iCs/>
        </w:rPr>
        <w:t xml:space="preserve">Material examined: </w:t>
      </w:r>
      <w:r w:rsidRPr="00EE0FB8">
        <w:rPr>
          <w:b/>
        </w:rPr>
        <w:t>Laguna Iberá RS:</w:t>
      </w:r>
      <w:r w:rsidRPr="00EE0FB8">
        <w:t xml:space="preserve"> 28°32’41”S 57°11’46”W, 1 ♀, 6–11.viii.1997, </w:t>
      </w:r>
      <w:r>
        <w:t>coll.</w:t>
      </w:r>
      <w:r w:rsidRPr="00EE0FB8">
        <w:t xml:space="preserve"> </w:t>
      </w:r>
      <w:r w:rsidRPr="006660AC">
        <w:t xml:space="preserve">F. Crespo and M. Iglesias. </w:t>
      </w:r>
      <w:r w:rsidRPr="006660AC">
        <w:rPr>
          <w:b/>
        </w:rPr>
        <w:t>San Nicolás RS:</w:t>
      </w:r>
      <w:r w:rsidRPr="006660AC">
        <w:t xml:space="preserve"> 28°08’17”S 57°25’49”W, 4 ♂♂ and 2 ♀♀, 5.xi.2022, </w:t>
      </w:r>
      <w:r>
        <w:t>coll.</w:t>
      </w:r>
      <w:r w:rsidRPr="006660AC">
        <w:t xml:space="preserve"> M. Urcola; 28°07’42”S 57°26’02”W, 1 ♂, 9.xi.2022, light trap, </w:t>
      </w:r>
      <w:r>
        <w:t>coll.</w:t>
      </w:r>
      <w:r w:rsidRPr="006660AC">
        <w:t xml:space="preserve"> M. Urcola; 28°07’43”S 57°26’09”W, 1 ♂ and 1 ♀, 10.xi.2022, </w:t>
      </w:r>
      <w:r>
        <w:t>coll.</w:t>
      </w:r>
      <w:r w:rsidRPr="006660AC">
        <w:t xml:space="preserve"> J. Urcola.</w:t>
      </w:r>
    </w:p>
    <w:p w14:paraId="5C6670F1" w14:textId="77777777" w:rsidR="00654B14" w:rsidRPr="00062A34" w:rsidRDefault="00654B14" w:rsidP="00654B14">
      <w:pPr>
        <w:spacing w:line="360" w:lineRule="auto"/>
      </w:pPr>
    </w:p>
    <w:p w14:paraId="18D61780" w14:textId="40AF8ADE" w:rsidR="00580397" w:rsidRPr="00A950E4" w:rsidRDefault="00654B14" w:rsidP="00580397">
      <w:pPr>
        <w:spacing w:line="360" w:lineRule="auto"/>
      </w:pPr>
      <w:r w:rsidRPr="00A950E4">
        <w:rPr>
          <w:i/>
        </w:rPr>
        <w:t>Distribution:</w:t>
      </w:r>
      <w:r w:rsidRPr="00A950E4">
        <w:t xml:space="preserve"> </w:t>
      </w:r>
      <w:r w:rsidR="00580397" w:rsidRPr="00A950E4">
        <w:t>Bolivia (</w:t>
      </w:r>
      <w:bookmarkStart w:id="8" w:name="_Hlk200527730"/>
      <w:r w:rsidR="00580397" w:rsidRPr="00A950E4">
        <w:t>Régimbart 1899a; Roback et al. 1980</w:t>
      </w:r>
      <w:bookmarkEnd w:id="8"/>
      <w:r w:rsidR="00580397" w:rsidRPr="00A950E4">
        <w:t>), Brazil (Brullé 1837</w:t>
      </w:r>
      <w:r w:rsidR="00A90827">
        <w:t xml:space="preserve"> (in </w:t>
      </w:r>
      <w:r w:rsidR="00A90827" w:rsidRPr="00A90827">
        <w:t>Brullé 1835‒1842)</w:t>
      </w:r>
      <w:r w:rsidR="00580397" w:rsidRPr="00A950E4">
        <w:t xml:space="preserve">; </w:t>
      </w:r>
      <w:bookmarkStart w:id="9" w:name="_Hlk200527762"/>
      <w:r w:rsidR="00580397" w:rsidRPr="00A950E4">
        <w:t>Benetti et al. 2003; Benetti and Régil Cueto 2004</w:t>
      </w:r>
      <w:bookmarkEnd w:id="9"/>
      <w:r w:rsidR="00580397" w:rsidRPr="00A950E4">
        <w:t xml:space="preserve">), Chile (Aubé 1838; </w:t>
      </w:r>
      <w:bookmarkStart w:id="10" w:name="_Hlk200528102"/>
      <w:r w:rsidR="00580397" w:rsidRPr="00A950E4">
        <w:t>Babington 1842</w:t>
      </w:r>
      <w:bookmarkEnd w:id="10"/>
      <w:r w:rsidR="00580397" w:rsidRPr="00A950E4">
        <w:t xml:space="preserve">; </w:t>
      </w:r>
      <w:bookmarkStart w:id="11" w:name="_Hlk200528116"/>
      <w:r w:rsidR="00580397" w:rsidRPr="00A950E4">
        <w:t>Philippi and Philippi 1860; Régimbart 1903; Moroni 1988</w:t>
      </w:r>
      <w:bookmarkEnd w:id="11"/>
      <w:r w:rsidR="00580397" w:rsidRPr="00A950E4">
        <w:t xml:space="preserve">), Peru (Roback et al. 1980; </w:t>
      </w:r>
      <w:bookmarkStart w:id="12" w:name="_Hlk200528150"/>
      <w:r w:rsidR="00580397" w:rsidRPr="00683686">
        <w:t>Chaboo and Shepard 2015</w:t>
      </w:r>
      <w:bookmarkEnd w:id="12"/>
      <w:r w:rsidR="00580397" w:rsidRPr="00A950E4">
        <w:t xml:space="preserve">; </w:t>
      </w:r>
      <w:bookmarkStart w:id="13" w:name="_Hlk200528159"/>
      <w:r w:rsidR="00580397" w:rsidRPr="00A950E4">
        <w:t>Bustamante 2018</w:t>
      </w:r>
      <w:bookmarkEnd w:id="13"/>
      <w:r w:rsidR="00580397" w:rsidRPr="00A950E4">
        <w:t>), Uruguay (Brullé 1837</w:t>
      </w:r>
      <w:r w:rsidR="00A90827">
        <w:t xml:space="preserve"> (in </w:t>
      </w:r>
      <w:r w:rsidR="00A90827" w:rsidRPr="00A90827">
        <w:t>Brullé 1835‒1842)</w:t>
      </w:r>
      <w:r w:rsidR="00580397" w:rsidRPr="00A950E4">
        <w:t xml:space="preserve">; Babington 1842; </w:t>
      </w:r>
      <w:bookmarkStart w:id="14" w:name="_Hlk200528176"/>
      <w:r w:rsidR="00580397" w:rsidRPr="00A950E4">
        <w:t>Benetti and Garrido 2004</w:t>
      </w:r>
      <w:bookmarkEnd w:id="14"/>
      <w:r w:rsidR="00580397" w:rsidRPr="00A950E4">
        <w:t>), Argentina (provinces): Buenos Aires (</w:t>
      </w:r>
      <w:bookmarkStart w:id="15" w:name="_Hlk200528192"/>
      <w:r w:rsidR="00580397" w:rsidRPr="00A950E4">
        <w:t>Régimbart 1889a</w:t>
      </w:r>
      <w:bookmarkEnd w:id="15"/>
      <w:r w:rsidR="00580397" w:rsidRPr="00A950E4">
        <w:t xml:space="preserve">; Régimbart 1903; </w:t>
      </w:r>
      <w:bookmarkStart w:id="16" w:name="_Hlk200528202"/>
      <w:r w:rsidR="00580397" w:rsidRPr="00A950E4">
        <w:t>Bruch 1915</w:t>
      </w:r>
      <w:bookmarkEnd w:id="16"/>
      <w:r w:rsidR="00580397" w:rsidRPr="00A950E4">
        <w:t xml:space="preserve">; Trémouilles 1984; Moroni 1988; </w:t>
      </w:r>
      <w:bookmarkStart w:id="17" w:name="_Hlk200528224"/>
      <w:r w:rsidR="00580397" w:rsidRPr="00A950E4">
        <w:t>Fernández and López Ruf 1999, 2006</w:t>
      </w:r>
      <w:bookmarkEnd w:id="17"/>
      <w:r w:rsidR="00580397" w:rsidRPr="00A950E4">
        <w:t xml:space="preserve">; </w:t>
      </w:r>
      <w:bookmarkStart w:id="18" w:name="_Hlk200528267"/>
      <w:r w:rsidR="00580397" w:rsidRPr="00A950E4">
        <w:t xml:space="preserve">von Ellenrieder </w:t>
      </w:r>
      <w:r w:rsidR="00580397" w:rsidRPr="00A950E4">
        <w:lastRenderedPageBreak/>
        <w:t>and Fernández 2000</w:t>
      </w:r>
      <w:bookmarkEnd w:id="18"/>
      <w:r w:rsidR="00580397" w:rsidRPr="00A950E4">
        <w:t xml:space="preserve">; </w:t>
      </w:r>
      <w:bookmarkStart w:id="19" w:name="_Hlk200528289"/>
      <w:r w:rsidR="00580397" w:rsidRPr="00A950E4">
        <w:t>Fontanarrosa et al. 2004, 2009</w:t>
      </w:r>
      <w:bookmarkEnd w:id="19"/>
      <w:r w:rsidR="00580397" w:rsidRPr="00A950E4">
        <w:t xml:space="preserve">; Alarie et al. 2009a; Macchia 2022; Macchia and Cicchino 2023), Chaco (Régimbart 1903), Chubut (Trémouilles 1984), Córdoba (Régimbart 1903; </w:t>
      </w:r>
      <w:bookmarkStart w:id="20" w:name="_Hlk200528313"/>
      <w:r w:rsidR="00580397" w:rsidRPr="00A950E4">
        <w:t>Viana and Williner 1972</w:t>
      </w:r>
      <w:bookmarkEnd w:id="20"/>
      <w:r w:rsidR="00580397" w:rsidRPr="00A950E4">
        <w:t xml:space="preserve">; Trémouilles 1984; </w:t>
      </w:r>
      <w:bookmarkStart w:id="21" w:name="_Hlk200528326"/>
      <w:r w:rsidR="00580397" w:rsidRPr="00A950E4">
        <w:t>Corigliano and Raffaini 2001</w:t>
      </w:r>
      <w:bookmarkEnd w:id="21"/>
      <w:r w:rsidR="00580397" w:rsidRPr="00A950E4">
        <w:t>), Corrientes (</w:t>
      </w:r>
      <w:bookmarkStart w:id="22" w:name="_Hlk200528339"/>
      <w:r w:rsidR="00D16B15" w:rsidRPr="00A950E4">
        <w:t>Gómez</w:t>
      </w:r>
      <w:r w:rsidR="00580397" w:rsidRPr="00A950E4">
        <w:t xml:space="preserve"> Lutz et al. 2012</w:t>
      </w:r>
      <w:bookmarkEnd w:id="22"/>
      <w:r w:rsidR="00580397" w:rsidRPr="00A950E4">
        <w:t xml:space="preserve">), Entre Ríos (Trémouilles 1984; </w:t>
      </w:r>
      <w:bookmarkStart w:id="23" w:name="_Hlk200528353"/>
      <w:r w:rsidR="00580397" w:rsidRPr="00A950E4">
        <w:t>Torres et al. 2007</w:t>
      </w:r>
      <w:bookmarkEnd w:id="23"/>
      <w:r w:rsidR="00580397" w:rsidRPr="00A950E4">
        <w:t xml:space="preserve">), Jujuy (Trémouilles 1984; Moroni 1988; </w:t>
      </w:r>
      <w:bookmarkStart w:id="24" w:name="_Hlk200528366"/>
      <w:r w:rsidR="00580397" w:rsidRPr="00A950E4">
        <w:t>Torres et al. 2008</w:t>
      </w:r>
      <w:bookmarkEnd w:id="24"/>
      <w:r w:rsidR="00580397" w:rsidRPr="00A950E4">
        <w:t xml:space="preserve">), La Pampa (Trémouilles 1984), La Rioja (Trémouilles 1984), Mendoza (Bruch 1915), Misiones (Bruch 1915; Trémouilles 1984; </w:t>
      </w:r>
      <w:bookmarkStart w:id="25" w:name="_Hlk200528406"/>
      <w:r w:rsidR="00580397" w:rsidRPr="00A950E4">
        <w:t>Fernández et al. 2008</w:t>
      </w:r>
      <w:bookmarkEnd w:id="25"/>
      <w:r w:rsidR="00580397" w:rsidRPr="00A950E4">
        <w:t>), Neuquén (Trémouilles 1984), Río Negro (Brullé 1837</w:t>
      </w:r>
      <w:r w:rsidR="00A90827">
        <w:t xml:space="preserve"> (in </w:t>
      </w:r>
      <w:r w:rsidR="00A90827" w:rsidRPr="00A90827">
        <w:t>Brullé 1835‒1842)</w:t>
      </w:r>
      <w:r w:rsidR="00580397" w:rsidRPr="00A950E4">
        <w:t>; Bruch 1915; Trémouilles 1984), Salta (Régimbart 1903; Trémouilles 1984), San Juan (Trémouilles 1984), San Luis (Bruch 1915; Viana and Williner 1972; Trémouilles 1984), Santa Fe (Bruch 1915), Tierra del Fuego (Babington 1842; Trémouilles 1984), Tucumán (Trémouilles 1984).</w:t>
      </w:r>
    </w:p>
    <w:p w14:paraId="7E70F034" w14:textId="77777777" w:rsidR="00654B14" w:rsidRPr="00A950E4" w:rsidRDefault="00654B14" w:rsidP="00654B14">
      <w:pPr>
        <w:spacing w:line="360" w:lineRule="auto"/>
        <w:rPr>
          <w:i/>
        </w:rPr>
      </w:pPr>
    </w:p>
    <w:p w14:paraId="4DBBEEF4" w14:textId="77777777" w:rsidR="00654B14" w:rsidRPr="0074567D" w:rsidRDefault="00654B14" w:rsidP="00654B14">
      <w:pPr>
        <w:spacing w:line="360" w:lineRule="auto"/>
        <w:rPr>
          <w:iCs/>
        </w:rPr>
      </w:pPr>
      <w:r w:rsidRPr="0074567D">
        <w:rPr>
          <w:i/>
        </w:rPr>
        <w:t xml:space="preserve">Habitat: </w:t>
      </w:r>
      <w:r w:rsidRPr="0074567D">
        <w:rPr>
          <w:iCs/>
        </w:rPr>
        <w:t xml:space="preserve">This widely distributed species has been found in a wide diversity of habitats (e.g., streams, </w:t>
      </w:r>
      <w:r w:rsidRPr="00690F61">
        <w:rPr>
          <w:iCs/>
        </w:rPr>
        <w:t>lagoons</w:t>
      </w:r>
      <w:r w:rsidRPr="0074567D">
        <w:rPr>
          <w:iCs/>
        </w:rPr>
        <w:t>, swamps, permanent ponds, temporary pools, water storage tanks for livestock) (</w:t>
      </w:r>
      <w:bookmarkStart w:id="26" w:name="_Hlk183621565"/>
      <w:r w:rsidRPr="0074567D">
        <w:rPr>
          <w:iCs/>
        </w:rPr>
        <w:t>Torres et al. 2007</w:t>
      </w:r>
      <w:bookmarkEnd w:id="26"/>
      <w:r w:rsidRPr="0074567D">
        <w:rPr>
          <w:iCs/>
        </w:rPr>
        <w:t xml:space="preserve">, 2008; Gómez Lutz et al. 2012; Macchia 2022). </w:t>
      </w:r>
      <w:r w:rsidRPr="0074567D">
        <w:t xml:space="preserve">In this study, specimens of </w:t>
      </w:r>
      <w:r w:rsidRPr="0074567D">
        <w:rPr>
          <w:i/>
          <w:iCs/>
        </w:rPr>
        <w:t>R. signatus</w:t>
      </w:r>
      <w:r w:rsidRPr="0074567D">
        <w:t xml:space="preserve"> were collected from a small grassland stream and a permanent pond, as well as using light traps.</w:t>
      </w:r>
    </w:p>
    <w:p w14:paraId="3DCAEE6B" w14:textId="77777777" w:rsidR="00654B14" w:rsidRPr="0074567D" w:rsidRDefault="00654B14" w:rsidP="00654B14">
      <w:pPr>
        <w:spacing w:line="360" w:lineRule="auto"/>
        <w:rPr>
          <w:i/>
        </w:rPr>
      </w:pPr>
    </w:p>
    <w:p w14:paraId="2D29484D" w14:textId="77777777" w:rsidR="00654B14" w:rsidRPr="0074567D" w:rsidRDefault="00654B14" w:rsidP="00654B14">
      <w:pPr>
        <w:spacing w:line="360" w:lineRule="auto"/>
      </w:pPr>
      <w:r w:rsidRPr="0074567D">
        <w:t>Subfamily Copelatinae Branden, 188</w:t>
      </w:r>
      <w:r>
        <w:t>4</w:t>
      </w:r>
    </w:p>
    <w:p w14:paraId="23C78C1D" w14:textId="77777777" w:rsidR="00654B14" w:rsidRPr="0074567D" w:rsidRDefault="00654B14" w:rsidP="00654B14">
      <w:pPr>
        <w:spacing w:line="360" w:lineRule="auto"/>
      </w:pPr>
    </w:p>
    <w:p w14:paraId="3956FBB8" w14:textId="77777777" w:rsidR="00654B14" w:rsidRPr="0074567D" w:rsidRDefault="00654B14" w:rsidP="00654B14">
      <w:pPr>
        <w:spacing w:line="360" w:lineRule="auto"/>
      </w:pPr>
      <w:r w:rsidRPr="0074567D">
        <w:t xml:space="preserve">Genus </w:t>
      </w:r>
      <w:r w:rsidRPr="0074567D">
        <w:rPr>
          <w:i/>
        </w:rPr>
        <w:t>Agaporomorphus</w:t>
      </w:r>
      <w:r w:rsidRPr="0074567D">
        <w:t xml:space="preserve"> Zimmermann, 1921</w:t>
      </w:r>
    </w:p>
    <w:p w14:paraId="59038ABF" w14:textId="77777777" w:rsidR="00654B14" w:rsidRPr="0074567D" w:rsidRDefault="00654B14" w:rsidP="00654B14">
      <w:pPr>
        <w:spacing w:line="360" w:lineRule="auto"/>
      </w:pPr>
    </w:p>
    <w:p w14:paraId="77EEB778" w14:textId="77777777" w:rsidR="00654B14" w:rsidRPr="0074567D" w:rsidRDefault="00654B14" w:rsidP="00654B14">
      <w:pPr>
        <w:spacing w:line="360" w:lineRule="auto"/>
      </w:pPr>
      <w:r w:rsidRPr="0074567D">
        <w:rPr>
          <w:i/>
        </w:rPr>
        <w:t>Remarks:</w:t>
      </w:r>
      <w:r w:rsidRPr="0074567D">
        <w:t xml:space="preserve"> This genus of small Neotropical beetles comprises 12 valid species (Nilsson and Hájek 202</w:t>
      </w:r>
      <w:r>
        <w:t>5</w:t>
      </w:r>
      <w:r w:rsidRPr="0074567D">
        <w:t xml:space="preserve">). In Argentina only </w:t>
      </w:r>
      <w:r w:rsidRPr="0074567D">
        <w:rPr>
          <w:i/>
        </w:rPr>
        <w:t>Agaporomorphus mecolobus</w:t>
      </w:r>
      <w:r w:rsidRPr="0074567D">
        <w:t xml:space="preserve"> Miller, 2001 </w:t>
      </w:r>
      <w:r>
        <w:t xml:space="preserve">has been recorded </w:t>
      </w:r>
      <w:r w:rsidRPr="0074567D">
        <w:t xml:space="preserve">(Torres </w:t>
      </w:r>
      <w:r w:rsidRPr="0074567D">
        <w:rPr>
          <w:iCs/>
        </w:rPr>
        <w:t>et al.</w:t>
      </w:r>
      <w:r w:rsidRPr="0074567D">
        <w:t xml:space="preserve"> 2012).</w:t>
      </w:r>
    </w:p>
    <w:p w14:paraId="1C0180FD" w14:textId="77777777" w:rsidR="00654B14" w:rsidRPr="0074567D" w:rsidRDefault="00654B14" w:rsidP="00654B14">
      <w:pPr>
        <w:spacing w:line="360" w:lineRule="auto"/>
      </w:pPr>
    </w:p>
    <w:p w14:paraId="00BE3046" w14:textId="77777777" w:rsidR="00654B14" w:rsidRPr="0074567D" w:rsidRDefault="00654B14" w:rsidP="00654B14">
      <w:pPr>
        <w:spacing w:line="360" w:lineRule="auto"/>
      </w:pPr>
      <w:bookmarkStart w:id="27" w:name="_Hlk181181084"/>
      <w:r w:rsidRPr="0074567D">
        <w:rPr>
          <w:i/>
        </w:rPr>
        <w:t>Agaporomorphus mecolobus</w:t>
      </w:r>
      <w:r w:rsidRPr="0074567D">
        <w:t xml:space="preserve"> Miller, 2001</w:t>
      </w:r>
    </w:p>
    <w:bookmarkEnd w:id="27"/>
    <w:p w14:paraId="1B4E900D" w14:textId="5AD4133A" w:rsidR="00654B14" w:rsidRPr="0074567D" w:rsidRDefault="00654B14" w:rsidP="00654B14">
      <w:pPr>
        <w:spacing w:line="360" w:lineRule="auto"/>
      </w:pPr>
      <w:r w:rsidRPr="0074567D">
        <w:t>Fig</w:t>
      </w:r>
      <w:r w:rsidR="00924DA3">
        <w:t>s</w:t>
      </w:r>
      <w:r w:rsidRPr="0074567D">
        <w:t xml:space="preserve"> 4A, B</w:t>
      </w:r>
    </w:p>
    <w:p w14:paraId="2FF8F30E" w14:textId="77777777" w:rsidR="00654B14" w:rsidRPr="0074567D" w:rsidRDefault="00654B14" w:rsidP="00654B14">
      <w:pPr>
        <w:spacing w:line="360" w:lineRule="auto"/>
      </w:pPr>
    </w:p>
    <w:p w14:paraId="7C912521" w14:textId="60857624" w:rsidR="00654B14" w:rsidRDefault="00654B14" w:rsidP="00654B14">
      <w:pPr>
        <w:spacing w:line="360" w:lineRule="auto"/>
      </w:pPr>
      <w:r w:rsidRPr="0074567D">
        <w:rPr>
          <w:i/>
        </w:rPr>
        <w:t>Agaporomorphus mecolobus</w:t>
      </w:r>
      <w:r w:rsidRPr="0074567D">
        <w:t xml:space="preserve"> </w:t>
      </w:r>
      <w:bookmarkStart w:id="28" w:name="_Hlk183621643"/>
      <w:r w:rsidRPr="0074567D">
        <w:t>Miller, 2001</w:t>
      </w:r>
      <w:bookmarkEnd w:id="28"/>
      <w:r w:rsidRPr="0074567D">
        <w:t xml:space="preserve">: 527, figs 10‒12, 18, 23, 28, 36. </w:t>
      </w:r>
    </w:p>
    <w:p w14:paraId="73DDCB97" w14:textId="77777777" w:rsidR="00062A34" w:rsidRDefault="00062A34" w:rsidP="00654B14">
      <w:pPr>
        <w:spacing w:line="360" w:lineRule="auto"/>
      </w:pPr>
    </w:p>
    <w:p w14:paraId="6E30931F" w14:textId="77777777" w:rsidR="00062A34" w:rsidRPr="008C7A02" w:rsidRDefault="00062A34" w:rsidP="00062A34">
      <w:pPr>
        <w:spacing w:line="360" w:lineRule="auto"/>
      </w:pPr>
      <w:r w:rsidRPr="00062A34">
        <w:rPr>
          <w:i/>
          <w:iCs/>
        </w:rPr>
        <w:t xml:space="preserve">Material examined: </w:t>
      </w:r>
      <w:r w:rsidRPr="006660AC">
        <w:rPr>
          <w:b/>
        </w:rPr>
        <w:t>Laguna Iberá RS:</w:t>
      </w:r>
      <w:r w:rsidRPr="006660AC">
        <w:t xml:space="preserve"> 28°32’46”S 57°11’45”W, 1 ♂ and 2 ♀♀, 8.xi.2019, light trap, </w:t>
      </w:r>
      <w:r>
        <w:t>coll.</w:t>
      </w:r>
      <w:r w:rsidRPr="006660AC">
        <w:t xml:space="preserve"> G. Rodriguez and J. Urcola; 28°32’46”S 57°11’45”W, 6 ♂♂ </w:t>
      </w:r>
      <w:r w:rsidRPr="006660AC">
        <w:lastRenderedPageBreak/>
        <w:t xml:space="preserve">and 5 ♀♀, 14.xi.2019, light trap, </w:t>
      </w:r>
      <w:r>
        <w:t>coll.</w:t>
      </w:r>
      <w:r w:rsidRPr="006660AC">
        <w:t xml:space="preserve"> G. Rodriguez and J. Urcola. </w:t>
      </w:r>
      <w:r w:rsidRPr="006660AC">
        <w:rPr>
          <w:b/>
        </w:rPr>
        <w:t xml:space="preserve">San Nicolás RS: </w:t>
      </w:r>
      <w:r w:rsidRPr="006660AC">
        <w:t xml:space="preserve">28°07’42”S 57°26’02”W, 1 ♂, 9.xi.2022, light trap, </w:t>
      </w:r>
      <w:r>
        <w:t>coll.</w:t>
      </w:r>
      <w:r w:rsidRPr="006660AC">
        <w:t xml:space="preserve"> </w:t>
      </w:r>
      <w:r w:rsidRPr="008C7A02">
        <w:t>M. Urcola.</w:t>
      </w:r>
    </w:p>
    <w:p w14:paraId="674A5EA8" w14:textId="77777777" w:rsidR="00654B14" w:rsidRPr="008C7A02" w:rsidRDefault="00654B14" w:rsidP="00654B14">
      <w:pPr>
        <w:spacing w:line="360" w:lineRule="auto"/>
      </w:pPr>
    </w:p>
    <w:p w14:paraId="12000BF4" w14:textId="3AC9329E" w:rsidR="00580397" w:rsidRPr="008C7A02" w:rsidRDefault="00654B14" w:rsidP="00580397">
      <w:pPr>
        <w:spacing w:line="360" w:lineRule="auto"/>
      </w:pPr>
      <w:r w:rsidRPr="008C7A02">
        <w:rPr>
          <w:i/>
        </w:rPr>
        <w:t xml:space="preserve">Distribution: </w:t>
      </w:r>
      <w:r w:rsidR="00580397" w:rsidRPr="008C7A02">
        <w:t>Brazil (</w:t>
      </w:r>
      <w:bookmarkStart w:id="29" w:name="_Hlk200528453"/>
      <w:r w:rsidR="00580397" w:rsidRPr="008C7A02">
        <w:t>Miller 2001</w:t>
      </w:r>
      <w:bookmarkEnd w:id="29"/>
      <w:r w:rsidR="00580397" w:rsidRPr="008C7A02">
        <w:t xml:space="preserve">; </w:t>
      </w:r>
      <w:bookmarkStart w:id="30" w:name="_Hlk200528478"/>
      <w:r w:rsidR="00580397" w:rsidRPr="008C7A02">
        <w:t>Hendrich et al. 2015</w:t>
      </w:r>
      <w:bookmarkEnd w:id="30"/>
      <w:r w:rsidR="00580397" w:rsidRPr="008C7A02">
        <w:t>), Argentina</w:t>
      </w:r>
      <w:r w:rsidR="00424CD6" w:rsidRPr="008C7A02">
        <w:t xml:space="preserve"> (provinces)</w:t>
      </w:r>
      <w:r w:rsidR="00580397" w:rsidRPr="008C7A02">
        <w:t>: Corrientes (</w:t>
      </w:r>
      <w:bookmarkStart w:id="31" w:name="_Hlk200528687"/>
      <w:r w:rsidR="00580397" w:rsidRPr="008C7A02">
        <w:t>Libonatti et al. 2011</w:t>
      </w:r>
      <w:bookmarkEnd w:id="31"/>
      <w:r w:rsidR="00580397" w:rsidRPr="008C7A02">
        <w:t xml:space="preserve">; </w:t>
      </w:r>
      <w:bookmarkStart w:id="32" w:name="_Hlk200528487"/>
      <w:r w:rsidR="00580397" w:rsidRPr="008C7A02">
        <w:t>Torres et al. 2012</w:t>
      </w:r>
      <w:bookmarkEnd w:id="32"/>
      <w:r w:rsidR="00580397" w:rsidRPr="008C7A02">
        <w:t>)</w:t>
      </w:r>
      <w:r w:rsidR="00FB0439" w:rsidRPr="008C7A02">
        <w:t>, Formosa (</w:t>
      </w:r>
      <w:r w:rsidR="00EC446D" w:rsidRPr="008C7A02">
        <w:t>M. Michat, pers. obs.), Misiones (M. Michat, pers. obs.)</w:t>
      </w:r>
      <w:r w:rsidR="00580397" w:rsidRPr="008C7A02">
        <w:t>.</w:t>
      </w:r>
    </w:p>
    <w:p w14:paraId="4166E4C5" w14:textId="77777777" w:rsidR="00654B14" w:rsidRPr="008C7A02" w:rsidRDefault="00654B14" w:rsidP="00654B14">
      <w:pPr>
        <w:spacing w:line="360" w:lineRule="auto"/>
      </w:pPr>
    </w:p>
    <w:p w14:paraId="23631E21" w14:textId="7B1222FC" w:rsidR="00654B14" w:rsidRPr="0074567D" w:rsidRDefault="00654B14" w:rsidP="00654B14">
      <w:pPr>
        <w:spacing w:line="360" w:lineRule="auto"/>
        <w:rPr>
          <w:iCs/>
        </w:rPr>
      </w:pPr>
      <w:r w:rsidRPr="0074567D">
        <w:rPr>
          <w:i/>
        </w:rPr>
        <w:t xml:space="preserve">Habitat: </w:t>
      </w:r>
      <w:r w:rsidRPr="0074567D">
        <w:rPr>
          <w:iCs/>
        </w:rPr>
        <w:t xml:space="preserve">To date, the habitat of this species </w:t>
      </w:r>
      <w:r>
        <w:rPr>
          <w:iCs/>
        </w:rPr>
        <w:t>remains</w:t>
      </w:r>
      <w:r w:rsidRPr="0074567D">
        <w:rPr>
          <w:iCs/>
        </w:rPr>
        <w:t xml:space="preserve"> unknown</w:t>
      </w:r>
      <w:r>
        <w:rPr>
          <w:iCs/>
        </w:rPr>
        <w:t>; however,</w:t>
      </w:r>
      <w:r w:rsidRPr="0074567D">
        <w:rPr>
          <w:iCs/>
        </w:rPr>
        <w:t xml:space="preserve"> it is frequently collected using light traps (Miller 2001; Torres et al. 2012; </w:t>
      </w:r>
      <w:bookmarkStart w:id="33" w:name="_Hlk183621670"/>
      <w:r w:rsidRPr="0074567D">
        <w:rPr>
          <w:iCs/>
        </w:rPr>
        <w:t>Hendrich et al. 2015</w:t>
      </w:r>
      <w:bookmarkEnd w:id="33"/>
      <w:r>
        <w:rPr>
          <w:iCs/>
        </w:rPr>
        <w:t>;</w:t>
      </w:r>
      <w:r w:rsidRPr="0074567D">
        <w:rPr>
          <w:iCs/>
        </w:rPr>
        <w:t xml:space="preserve"> this study).</w:t>
      </w:r>
    </w:p>
    <w:p w14:paraId="2C87932F" w14:textId="77777777" w:rsidR="00654B14" w:rsidRPr="0074567D" w:rsidRDefault="00654B14" w:rsidP="00654B14">
      <w:pPr>
        <w:spacing w:line="360" w:lineRule="auto"/>
      </w:pPr>
    </w:p>
    <w:p w14:paraId="68263894" w14:textId="77777777" w:rsidR="00654B14" w:rsidRPr="0074567D" w:rsidRDefault="00654B14" w:rsidP="00654B14">
      <w:pPr>
        <w:spacing w:line="360" w:lineRule="auto"/>
      </w:pPr>
      <w:r w:rsidRPr="0074567D">
        <w:t xml:space="preserve">Genus </w:t>
      </w:r>
      <w:r w:rsidRPr="0074567D">
        <w:rPr>
          <w:i/>
        </w:rPr>
        <w:t xml:space="preserve">Copelatus </w:t>
      </w:r>
      <w:r w:rsidRPr="0074567D">
        <w:t>Erichson, 1832</w:t>
      </w:r>
    </w:p>
    <w:p w14:paraId="1D55830C" w14:textId="77777777" w:rsidR="00654B14" w:rsidRPr="0074567D" w:rsidRDefault="00654B14" w:rsidP="00654B14">
      <w:pPr>
        <w:spacing w:line="360" w:lineRule="auto"/>
      </w:pPr>
    </w:p>
    <w:p w14:paraId="749131CE" w14:textId="77777777" w:rsidR="00654B14" w:rsidRPr="0074567D" w:rsidRDefault="00654B14" w:rsidP="00654B14">
      <w:pPr>
        <w:spacing w:line="360" w:lineRule="auto"/>
        <w:rPr>
          <w:i/>
        </w:rPr>
      </w:pPr>
      <w:r w:rsidRPr="0074567D">
        <w:rPr>
          <w:i/>
        </w:rPr>
        <w:t xml:space="preserve">Remarks: </w:t>
      </w:r>
      <w:r w:rsidRPr="0074567D">
        <w:t xml:space="preserve">This cosmopolitan genus of </w:t>
      </w:r>
      <w:r>
        <w:t>medium sized</w:t>
      </w:r>
      <w:r w:rsidRPr="0074567D">
        <w:t xml:space="preserve"> beetles currently includes 44</w:t>
      </w:r>
      <w:r>
        <w:t>9</w:t>
      </w:r>
      <w:r w:rsidRPr="0074567D">
        <w:t xml:space="preserve"> valid species (Nilsson and Hájek 202</w:t>
      </w:r>
      <w:r>
        <w:t>5</w:t>
      </w:r>
      <w:r w:rsidRPr="0074567D">
        <w:t xml:space="preserve">). </w:t>
      </w:r>
      <w:r>
        <w:t>In</w:t>
      </w:r>
      <w:r w:rsidRPr="0074567D">
        <w:t xml:space="preserve"> Argentina, </w:t>
      </w:r>
      <w:r>
        <w:t xml:space="preserve">eight species were reported </w:t>
      </w:r>
      <w:r w:rsidRPr="0074567D">
        <w:t xml:space="preserve">(Trémouilles 1998): </w:t>
      </w:r>
      <w:r w:rsidRPr="0074567D">
        <w:rPr>
          <w:i/>
        </w:rPr>
        <w:t xml:space="preserve">Copelatus caelatipennis </w:t>
      </w:r>
      <w:r w:rsidRPr="0074567D">
        <w:t>Aubé, 1838</w:t>
      </w:r>
      <w:r>
        <w:t>,</w:t>
      </w:r>
      <w:r w:rsidRPr="0074567D">
        <w:t xml:space="preserve"> </w:t>
      </w:r>
      <w:r w:rsidRPr="0074567D">
        <w:rPr>
          <w:i/>
        </w:rPr>
        <w:t xml:space="preserve">Copelatus consors </w:t>
      </w:r>
      <w:r w:rsidRPr="0074567D">
        <w:t>Sharp, 1882</w:t>
      </w:r>
      <w:r>
        <w:t>,</w:t>
      </w:r>
      <w:r w:rsidRPr="0074567D">
        <w:t xml:space="preserve"> </w:t>
      </w:r>
      <w:r w:rsidRPr="0074567D">
        <w:rPr>
          <w:i/>
        </w:rPr>
        <w:t xml:space="preserve">Copelatus dimorphus </w:t>
      </w:r>
      <w:r w:rsidRPr="0074567D">
        <w:t>Sharp, 1882</w:t>
      </w:r>
      <w:r>
        <w:t>,</w:t>
      </w:r>
      <w:r w:rsidRPr="0074567D">
        <w:t xml:space="preserve"> </w:t>
      </w:r>
      <w:r w:rsidRPr="0074567D">
        <w:rPr>
          <w:i/>
        </w:rPr>
        <w:t xml:space="preserve">Copelatus incognitus </w:t>
      </w:r>
      <w:r w:rsidRPr="0074567D">
        <w:t>Sharp, 1882</w:t>
      </w:r>
      <w:r>
        <w:t>,</w:t>
      </w:r>
      <w:r w:rsidRPr="0074567D">
        <w:t xml:space="preserve"> </w:t>
      </w:r>
      <w:r w:rsidRPr="0074567D">
        <w:rPr>
          <w:i/>
        </w:rPr>
        <w:t>Copelatus integer</w:t>
      </w:r>
      <w:r w:rsidRPr="0074567D">
        <w:t xml:space="preserve"> Sharp, 1882</w:t>
      </w:r>
      <w:r>
        <w:t>,</w:t>
      </w:r>
      <w:r w:rsidRPr="0074567D">
        <w:t xml:space="preserve"> </w:t>
      </w:r>
      <w:r w:rsidRPr="0074567D">
        <w:rPr>
          <w:i/>
        </w:rPr>
        <w:t>Copelatus longicornis</w:t>
      </w:r>
      <w:r w:rsidRPr="0074567D">
        <w:t xml:space="preserve"> Sharp, 1882</w:t>
      </w:r>
      <w:r>
        <w:t>,</w:t>
      </w:r>
      <w:r w:rsidRPr="0074567D">
        <w:t xml:space="preserve"> </w:t>
      </w:r>
      <w:r w:rsidRPr="0074567D">
        <w:rPr>
          <w:i/>
        </w:rPr>
        <w:t>Copelatus restrictus</w:t>
      </w:r>
      <w:r w:rsidRPr="0074567D">
        <w:t xml:space="preserve"> Sharp, 1882</w:t>
      </w:r>
      <w:r>
        <w:t>,</w:t>
      </w:r>
      <w:r w:rsidRPr="0074567D">
        <w:t xml:space="preserve"> and </w:t>
      </w:r>
      <w:r w:rsidRPr="0074567D">
        <w:rPr>
          <w:i/>
        </w:rPr>
        <w:t>Copelatus silvestrii</w:t>
      </w:r>
      <w:r w:rsidRPr="0074567D">
        <w:t xml:space="preserve"> Régimbart, 1903. </w:t>
      </w:r>
    </w:p>
    <w:p w14:paraId="0130B2DC" w14:textId="77777777" w:rsidR="00654B14" w:rsidRPr="0074567D" w:rsidRDefault="00654B14" w:rsidP="00654B14">
      <w:pPr>
        <w:spacing w:line="360" w:lineRule="auto"/>
      </w:pPr>
    </w:p>
    <w:p w14:paraId="444A61B0" w14:textId="77777777" w:rsidR="00654B14" w:rsidRPr="0074567D" w:rsidRDefault="00654B14" w:rsidP="00654B14">
      <w:pPr>
        <w:spacing w:line="360" w:lineRule="auto"/>
      </w:pPr>
      <w:bookmarkStart w:id="34" w:name="_Hlk181181412"/>
      <w:r w:rsidRPr="0074567D">
        <w:rPr>
          <w:i/>
          <w:iCs/>
        </w:rPr>
        <w:t xml:space="preserve">Copelatus alternatus </w:t>
      </w:r>
      <w:r w:rsidRPr="0074567D">
        <w:t>Sharp, 1882</w:t>
      </w:r>
    </w:p>
    <w:bookmarkEnd w:id="34"/>
    <w:p w14:paraId="74926684" w14:textId="33E36B00" w:rsidR="00654B14" w:rsidRPr="0074567D" w:rsidRDefault="00654B14" w:rsidP="00654B14">
      <w:pPr>
        <w:spacing w:line="360" w:lineRule="auto"/>
      </w:pPr>
      <w:r w:rsidRPr="0074567D">
        <w:t>Fig</w:t>
      </w:r>
      <w:r w:rsidR="00924DA3">
        <w:t>s</w:t>
      </w:r>
      <w:r w:rsidRPr="0074567D">
        <w:t xml:space="preserve"> 4C, D</w:t>
      </w:r>
    </w:p>
    <w:p w14:paraId="2F73C97E" w14:textId="77777777" w:rsidR="00654B14" w:rsidRPr="0074567D" w:rsidRDefault="00654B14" w:rsidP="00654B14">
      <w:pPr>
        <w:spacing w:line="360" w:lineRule="auto"/>
      </w:pPr>
    </w:p>
    <w:p w14:paraId="0805C436" w14:textId="77777777" w:rsidR="00654B14" w:rsidRPr="00A950E4" w:rsidRDefault="00654B14" w:rsidP="00654B14">
      <w:pPr>
        <w:spacing w:line="360" w:lineRule="auto"/>
      </w:pPr>
      <w:r w:rsidRPr="00A950E4">
        <w:rPr>
          <w:i/>
          <w:iCs/>
        </w:rPr>
        <w:t>Copelatus alternatus</w:t>
      </w:r>
      <w:r w:rsidRPr="00A950E4">
        <w:t xml:space="preserve"> </w:t>
      </w:r>
      <w:bookmarkStart w:id="35" w:name="_Hlk183621710"/>
      <w:r w:rsidRPr="00A950E4">
        <w:t>Sharp, 1882a</w:t>
      </w:r>
      <w:bookmarkEnd w:id="35"/>
      <w:r w:rsidRPr="00A950E4">
        <w:t>: 576.</w:t>
      </w:r>
    </w:p>
    <w:p w14:paraId="6B9F2EBA" w14:textId="77777777" w:rsidR="00827B41" w:rsidRPr="00A950E4" w:rsidRDefault="00827B41" w:rsidP="00654B14">
      <w:pPr>
        <w:spacing w:line="360" w:lineRule="auto"/>
      </w:pPr>
    </w:p>
    <w:p w14:paraId="21CA7164" w14:textId="77777777" w:rsidR="00827B41" w:rsidRPr="008C7A02" w:rsidRDefault="00827B41" w:rsidP="00827B41">
      <w:pPr>
        <w:spacing w:line="360" w:lineRule="auto"/>
        <w:rPr>
          <w:i/>
          <w:iCs/>
        </w:rPr>
      </w:pPr>
      <w:r w:rsidRPr="00827B41">
        <w:rPr>
          <w:i/>
          <w:iCs/>
        </w:rPr>
        <w:t>Material examined:</w:t>
      </w:r>
      <w:r w:rsidRPr="00827B41">
        <w:t xml:space="preserve"> </w:t>
      </w:r>
      <w:r w:rsidRPr="006660AC">
        <w:rPr>
          <w:b/>
          <w:bCs/>
          <w:iCs/>
        </w:rPr>
        <w:t xml:space="preserve">Cambyretá RS: </w:t>
      </w:r>
      <w:r w:rsidRPr="006660AC">
        <w:rPr>
          <w:iCs/>
        </w:rPr>
        <w:t>[</w:t>
      </w:r>
      <w:r w:rsidRPr="006660AC">
        <w:t>27°49’00”S 56°50’00”W],</w:t>
      </w:r>
      <w:r w:rsidRPr="006660AC">
        <w:rPr>
          <w:b/>
        </w:rPr>
        <w:t xml:space="preserve"> </w:t>
      </w:r>
      <w:r w:rsidRPr="006660AC">
        <w:t xml:space="preserve">1 ♂, 16.xi.2018, light trap, </w:t>
      </w:r>
      <w:r>
        <w:t>coll.</w:t>
      </w:r>
      <w:r w:rsidRPr="006660AC">
        <w:t xml:space="preserve"> </w:t>
      </w:r>
      <w:r w:rsidRPr="006660AC">
        <w:rPr>
          <w:lang w:val="es-AR"/>
        </w:rPr>
        <w:t xml:space="preserve">S. Mazzucconi, G. Rodriguez and J. Urcola. </w:t>
      </w:r>
      <w:r w:rsidRPr="00DA5AB0">
        <w:rPr>
          <w:b/>
        </w:rPr>
        <w:t>Laguna Iberá RS:</w:t>
      </w:r>
      <w:r w:rsidRPr="00DA5AB0">
        <w:t xml:space="preserve"> 28°32’49”S 57°11’48”W, 2 spec, 17.ii.2018, coll. </w:t>
      </w:r>
      <w:r w:rsidRPr="008C7A02">
        <w:t xml:space="preserve">M. Michat. </w:t>
      </w:r>
      <w:r w:rsidRPr="008C7A02">
        <w:rPr>
          <w:i/>
          <w:iCs/>
        </w:rPr>
        <w:t xml:space="preserve"> </w:t>
      </w:r>
    </w:p>
    <w:p w14:paraId="6045127F" w14:textId="77777777" w:rsidR="00654B14" w:rsidRPr="008C7A02" w:rsidRDefault="00654B14" w:rsidP="00654B14">
      <w:pPr>
        <w:spacing w:line="360" w:lineRule="auto"/>
      </w:pPr>
    </w:p>
    <w:p w14:paraId="3B9BF6FA" w14:textId="77777777" w:rsidR="00814AD3" w:rsidRPr="00711266" w:rsidRDefault="00654B14" w:rsidP="00814AD3">
      <w:pPr>
        <w:spacing w:line="360" w:lineRule="auto"/>
        <w:rPr>
          <w:lang w:val="es-AR"/>
        </w:rPr>
      </w:pPr>
      <w:r w:rsidRPr="00711266">
        <w:rPr>
          <w:i/>
          <w:iCs/>
          <w:lang w:val="es-AR"/>
        </w:rPr>
        <w:t xml:space="preserve">Distribution: </w:t>
      </w:r>
      <w:r w:rsidR="00814AD3" w:rsidRPr="00711266">
        <w:rPr>
          <w:lang w:val="es-AR"/>
        </w:rPr>
        <w:t>Brazil (</w:t>
      </w:r>
      <w:bookmarkStart w:id="36" w:name="_Hlk200528506"/>
      <w:r w:rsidR="00814AD3" w:rsidRPr="00711266">
        <w:rPr>
          <w:lang w:val="es-AR"/>
        </w:rPr>
        <w:t>Sharp 1882a</w:t>
      </w:r>
      <w:bookmarkEnd w:id="36"/>
      <w:r w:rsidR="00814AD3" w:rsidRPr="00711266">
        <w:rPr>
          <w:lang w:val="es-AR"/>
        </w:rPr>
        <w:t>), Venezuela (</w:t>
      </w:r>
      <w:bookmarkStart w:id="37" w:name="_Hlk200528537"/>
      <w:r w:rsidR="00814AD3" w:rsidRPr="00711266">
        <w:rPr>
          <w:lang w:val="es-AR"/>
        </w:rPr>
        <w:t>Régimbart 1889b</w:t>
      </w:r>
      <w:bookmarkEnd w:id="37"/>
      <w:r w:rsidR="00814AD3" w:rsidRPr="00711266">
        <w:rPr>
          <w:lang w:val="es-AR"/>
        </w:rPr>
        <w:t>), Argentina (provinces): Córdoba (</w:t>
      </w:r>
      <w:bookmarkStart w:id="38" w:name="_Hlk200528517"/>
      <w:r w:rsidR="00814AD3" w:rsidRPr="00711266">
        <w:rPr>
          <w:lang w:val="es-AR"/>
        </w:rPr>
        <w:t>Viana and Williner 1978</w:t>
      </w:r>
      <w:bookmarkEnd w:id="38"/>
      <w:r w:rsidR="00814AD3" w:rsidRPr="00711266">
        <w:rPr>
          <w:lang w:val="es-AR"/>
        </w:rPr>
        <w:t xml:space="preserve">), Corrientes (Gómez Lutz et al. 2012, 2015; </w:t>
      </w:r>
      <w:bookmarkStart w:id="39" w:name="_Hlk200528529"/>
      <w:r w:rsidR="00814AD3" w:rsidRPr="00711266">
        <w:rPr>
          <w:lang w:val="es-AR"/>
        </w:rPr>
        <w:t>Gómez Lutz and Kehr 2017</w:t>
      </w:r>
      <w:bookmarkEnd w:id="39"/>
      <w:r w:rsidR="00814AD3" w:rsidRPr="00711266">
        <w:rPr>
          <w:lang w:val="es-AR"/>
        </w:rPr>
        <w:t>), Tucumán (</w:t>
      </w:r>
      <w:bookmarkStart w:id="40" w:name="_Hlk200528548"/>
      <w:r w:rsidR="00814AD3" w:rsidRPr="00711266">
        <w:rPr>
          <w:lang w:val="es-AR"/>
        </w:rPr>
        <w:t>Alarie et al. 2022</w:t>
      </w:r>
      <w:bookmarkEnd w:id="40"/>
      <w:r w:rsidR="00814AD3" w:rsidRPr="00711266">
        <w:rPr>
          <w:lang w:val="es-AR"/>
        </w:rPr>
        <w:t>).</w:t>
      </w:r>
    </w:p>
    <w:p w14:paraId="387AB066" w14:textId="77777777" w:rsidR="00654B14" w:rsidRPr="00711266" w:rsidRDefault="00654B14" w:rsidP="00654B14">
      <w:pPr>
        <w:spacing w:line="360" w:lineRule="auto"/>
        <w:rPr>
          <w:lang w:val="es-AR"/>
        </w:rPr>
      </w:pPr>
    </w:p>
    <w:p w14:paraId="55CE1B96" w14:textId="77777777" w:rsidR="00654B14" w:rsidRPr="0074567D" w:rsidRDefault="00654B14" w:rsidP="00654B14">
      <w:pPr>
        <w:spacing w:line="360" w:lineRule="auto"/>
      </w:pPr>
      <w:r w:rsidRPr="0074567D">
        <w:rPr>
          <w:i/>
          <w:iCs/>
        </w:rPr>
        <w:lastRenderedPageBreak/>
        <w:t xml:space="preserve">Habitat: </w:t>
      </w:r>
      <w:r w:rsidRPr="0074567D">
        <w:t xml:space="preserve">In Corrientes Province, this species </w:t>
      </w:r>
      <w:r>
        <w:t>has been</w:t>
      </w:r>
      <w:r w:rsidRPr="0074567D">
        <w:t xml:space="preserve"> found in small </w:t>
      </w:r>
      <w:r w:rsidRPr="00690F61">
        <w:t>lagoons</w:t>
      </w:r>
      <w:r w:rsidRPr="0074567D">
        <w:t>, rice fields and temporary ponds (Gómez Lutz et al. 2012, 2015; Gómez Lutz and Kehr 2017). It was also collected using a light trap (this study)</w:t>
      </w:r>
      <w:r>
        <w:t>.</w:t>
      </w:r>
    </w:p>
    <w:p w14:paraId="5F051DDC" w14:textId="77777777" w:rsidR="00654B14" w:rsidRPr="0074567D" w:rsidRDefault="00654B14" w:rsidP="00654B14">
      <w:pPr>
        <w:spacing w:line="360" w:lineRule="auto"/>
      </w:pPr>
    </w:p>
    <w:p w14:paraId="62576EFD" w14:textId="77777777" w:rsidR="00654B14" w:rsidRPr="0074567D" w:rsidRDefault="00654B14" w:rsidP="00654B14">
      <w:pPr>
        <w:spacing w:line="360" w:lineRule="auto"/>
      </w:pPr>
      <w:r w:rsidRPr="0074567D">
        <w:rPr>
          <w:i/>
        </w:rPr>
        <w:t xml:space="preserve">Copelatus caelatipennis </w:t>
      </w:r>
      <w:r w:rsidRPr="0074567D">
        <w:t>Aubé, 1838</w:t>
      </w:r>
    </w:p>
    <w:p w14:paraId="4F49D998" w14:textId="4C126A84" w:rsidR="00654B14" w:rsidRPr="0074567D" w:rsidRDefault="00654B14" w:rsidP="00654B14">
      <w:pPr>
        <w:spacing w:line="360" w:lineRule="auto"/>
      </w:pPr>
      <w:r w:rsidRPr="0074567D">
        <w:t>Fig</w:t>
      </w:r>
      <w:r w:rsidR="00924DA3">
        <w:t>s</w:t>
      </w:r>
      <w:r>
        <w:t xml:space="preserve"> </w:t>
      </w:r>
      <w:r w:rsidRPr="0074567D">
        <w:t>4E, F</w:t>
      </w:r>
    </w:p>
    <w:p w14:paraId="5F2D7575" w14:textId="77777777" w:rsidR="00654B14" w:rsidRPr="0074567D" w:rsidRDefault="00654B14" w:rsidP="00654B14">
      <w:pPr>
        <w:spacing w:line="360" w:lineRule="auto"/>
      </w:pPr>
    </w:p>
    <w:p w14:paraId="6DFFF027" w14:textId="4803E5AF" w:rsidR="00654B14" w:rsidRPr="00A950E4" w:rsidRDefault="00654B14" w:rsidP="00654B14">
      <w:pPr>
        <w:spacing w:line="360" w:lineRule="auto"/>
      </w:pPr>
      <w:r w:rsidRPr="00A950E4">
        <w:rPr>
          <w:i/>
        </w:rPr>
        <w:t xml:space="preserve">Copelatus caelatipennis </w:t>
      </w:r>
      <w:bookmarkStart w:id="41" w:name="_Hlk183621738"/>
      <w:r w:rsidRPr="00A950E4">
        <w:t>Aubé, 1838</w:t>
      </w:r>
      <w:bookmarkEnd w:id="41"/>
      <w:r w:rsidRPr="00A950E4">
        <w:t xml:space="preserve">: 382. </w:t>
      </w:r>
    </w:p>
    <w:p w14:paraId="5EDC0FB0" w14:textId="77777777" w:rsidR="00827B41" w:rsidRPr="00A950E4" w:rsidRDefault="00827B41" w:rsidP="00654B14">
      <w:pPr>
        <w:spacing w:line="360" w:lineRule="auto"/>
      </w:pPr>
    </w:p>
    <w:p w14:paraId="41C634AA" w14:textId="77777777" w:rsidR="00827B41" w:rsidRPr="00A950E4" w:rsidRDefault="00827B41" w:rsidP="00827B41">
      <w:pPr>
        <w:spacing w:line="360" w:lineRule="auto"/>
        <w:rPr>
          <w:lang w:val="es-AR"/>
        </w:rPr>
      </w:pPr>
      <w:r w:rsidRPr="00827B41">
        <w:rPr>
          <w:i/>
          <w:iCs/>
        </w:rPr>
        <w:t>Material examined:</w:t>
      </w:r>
      <w:r w:rsidRPr="00827B41">
        <w:t xml:space="preserve"> </w:t>
      </w:r>
      <w:r w:rsidRPr="006660AC">
        <w:rPr>
          <w:b/>
        </w:rPr>
        <w:t>Laguna Iberá RS:</w:t>
      </w:r>
      <w:r w:rsidRPr="006660AC">
        <w:t xml:space="preserve"> 28°32’46”S 57°11’45”W, 4 spec, 8.xi.2019, light trap, </w:t>
      </w:r>
      <w:r>
        <w:t>coll.</w:t>
      </w:r>
      <w:r w:rsidRPr="006660AC">
        <w:t xml:space="preserve"> </w:t>
      </w:r>
      <w:r w:rsidRPr="00A950E4">
        <w:rPr>
          <w:lang w:val="es-AR"/>
        </w:rPr>
        <w:t>G. Rodriguez and J. Urcola.</w:t>
      </w:r>
    </w:p>
    <w:p w14:paraId="0EAD0287" w14:textId="77777777" w:rsidR="00654B14" w:rsidRPr="0074567D" w:rsidRDefault="00654B14" w:rsidP="00654B14">
      <w:pPr>
        <w:spacing w:line="360" w:lineRule="auto"/>
        <w:rPr>
          <w:lang w:val="es-AR"/>
        </w:rPr>
      </w:pPr>
    </w:p>
    <w:p w14:paraId="74F4F576" w14:textId="77777777" w:rsidR="00814AD3" w:rsidRPr="00EF7749" w:rsidRDefault="00654B14" w:rsidP="00814AD3">
      <w:pPr>
        <w:spacing w:line="360" w:lineRule="auto"/>
        <w:rPr>
          <w:lang w:val="es-AR"/>
        </w:rPr>
      </w:pPr>
      <w:r w:rsidRPr="0074567D">
        <w:rPr>
          <w:i/>
          <w:lang w:val="es-AR"/>
        </w:rPr>
        <w:t>Distribution:</w:t>
      </w:r>
      <w:r w:rsidRPr="0074567D">
        <w:rPr>
          <w:lang w:val="es-AR"/>
        </w:rPr>
        <w:t xml:space="preserve"> </w:t>
      </w:r>
      <w:r w:rsidR="00814AD3" w:rsidRPr="00EF7749">
        <w:rPr>
          <w:lang w:val="es-AR"/>
        </w:rPr>
        <w:t xml:space="preserve">Bolivia (Régimbart 1899a), Brazil (Aubé 1838; </w:t>
      </w:r>
      <w:bookmarkStart w:id="42" w:name="_Hlk200528575"/>
      <w:r w:rsidR="00814AD3" w:rsidRPr="00EF7749">
        <w:rPr>
          <w:lang w:val="es-AR"/>
        </w:rPr>
        <w:t>Sharp 1882b</w:t>
      </w:r>
      <w:bookmarkEnd w:id="42"/>
      <w:r w:rsidR="00814AD3" w:rsidRPr="00EF7749">
        <w:rPr>
          <w:lang w:val="es-AR"/>
        </w:rPr>
        <w:t xml:space="preserve">; Régimbart 1889c; </w:t>
      </w:r>
      <w:bookmarkStart w:id="43" w:name="_Hlk200528619"/>
      <w:r w:rsidR="00814AD3" w:rsidRPr="00EF7749">
        <w:rPr>
          <w:lang w:val="es-AR"/>
        </w:rPr>
        <w:t>Zimmermann 1921</w:t>
      </w:r>
      <w:bookmarkEnd w:id="43"/>
      <w:r w:rsidR="00814AD3" w:rsidRPr="00EF7749">
        <w:rPr>
          <w:lang w:val="es-AR"/>
        </w:rPr>
        <w:t>; Benetti et al. 2003; Benetti and Régil Cueto 2004), Guyana (</w:t>
      </w:r>
      <w:bookmarkStart w:id="44" w:name="_Hlk200528606"/>
      <w:r w:rsidR="00814AD3" w:rsidRPr="00EF7749">
        <w:rPr>
          <w:lang w:val="es-AR"/>
        </w:rPr>
        <w:t>Régimbart 1889c</w:t>
      </w:r>
      <w:bookmarkEnd w:id="44"/>
      <w:r w:rsidR="00814AD3" w:rsidRPr="00EF7749">
        <w:rPr>
          <w:lang w:val="es-AR"/>
        </w:rPr>
        <w:t>), Suriname (Régimbart 1889c), Venezuela (Régimbart 1889b), Argentina (provinces): Buenos Aires (Bruch 1915), Chaco (</w:t>
      </w:r>
      <w:bookmarkStart w:id="45" w:name="_Hlk200528709"/>
      <w:r w:rsidR="00814AD3" w:rsidRPr="00EF7749">
        <w:rPr>
          <w:lang w:val="es-AR"/>
        </w:rPr>
        <w:t>Libonatti et al. 2013</w:t>
      </w:r>
      <w:bookmarkEnd w:id="45"/>
      <w:r w:rsidR="00814AD3" w:rsidRPr="00EF7749">
        <w:rPr>
          <w:lang w:val="es-AR"/>
        </w:rPr>
        <w:t>), Corrientes (Torres et al. 2012).</w:t>
      </w:r>
    </w:p>
    <w:p w14:paraId="1B4DDEDD" w14:textId="77777777" w:rsidR="00654B14" w:rsidRPr="0074567D" w:rsidRDefault="00654B14" w:rsidP="00654B14">
      <w:pPr>
        <w:spacing w:line="360" w:lineRule="auto"/>
        <w:rPr>
          <w:lang w:val="es-AR"/>
        </w:rPr>
      </w:pPr>
    </w:p>
    <w:p w14:paraId="156B9789"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found in rivers with very slow current</w:t>
      </w:r>
      <w:r>
        <w:rPr>
          <w:iCs/>
        </w:rPr>
        <w:t>s</w:t>
      </w:r>
      <w:r w:rsidRPr="0074567D">
        <w:rPr>
          <w:iCs/>
        </w:rPr>
        <w:t xml:space="preserve"> and abundant vegetation, streams and semi-permanent ponds (</w:t>
      </w:r>
      <w:bookmarkStart w:id="46" w:name="_Hlk183621755"/>
      <w:r w:rsidRPr="0074567D">
        <w:rPr>
          <w:iCs/>
        </w:rPr>
        <w:t>Benetti and Régil Cueto 2004</w:t>
      </w:r>
      <w:bookmarkEnd w:id="46"/>
      <w:r w:rsidRPr="0074567D">
        <w:rPr>
          <w:iCs/>
        </w:rPr>
        <w:t xml:space="preserve">; </w:t>
      </w:r>
      <w:bookmarkStart w:id="47" w:name="_Hlk183621770"/>
      <w:r w:rsidRPr="0074567D">
        <w:rPr>
          <w:iCs/>
        </w:rPr>
        <w:t>Libonatti et al. 2013</w:t>
      </w:r>
      <w:bookmarkEnd w:id="47"/>
      <w:r w:rsidRPr="0074567D">
        <w:rPr>
          <w:iCs/>
        </w:rPr>
        <w:t>). In this study, as in Torres et al. (2012)</w:t>
      </w:r>
      <w:r>
        <w:rPr>
          <w:iCs/>
        </w:rPr>
        <w:t>,</w:t>
      </w:r>
      <w:r w:rsidRPr="0074567D">
        <w:rPr>
          <w:iCs/>
        </w:rPr>
        <w:t xml:space="preserve"> the specimens were collected using light traps. </w:t>
      </w:r>
    </w:p>
    <w:p w14:paraId="5BA10EAD" w14:textId="77777777" w:rsidR="00654B14" w:rsidRPr="0074567D" w:rsidRDefault="00654B14" w:rsidP="00654B14">
      <w:pPr>
        <w:spacing w:line="360" w:lineRule="auto"/>
      </w:pPr>
    </w:p>
    <w:p w14:paraId="76853E59" w14:textId="77777777" w:rsidR="00654B14" w:rsidRPr="0074567D" w:rsidRDefault="00654B14" w:rsidP="00654B14">
      <w:pPr>
        <w:spacing w:line="360" w:lineRule="auto"/>
      </w:pPr>
      <w:bookmarkStart w:id="48" w:name="_Hlk181181497"/>
      <w:r w:rsidRPr="0074567D">
        <w:rPr>
          <w:i/>
        </w:rPr>
        <w:t xml:space="preserve">Copelatus </w:t>
      </w:r>
      <w:r w:rsidRPr="0074567D">
        <w:rPr>
          <w:iCs/>
        </w:rPr>
        <w:t>cf.</w:t>
      </w:r>
      <w:r w:rsidRPr="0074567D">
        <w:rPr>
          <w:i/>
        </w:rPr>
        <w:t xml:space="preserve"> inornatus </w:t>
      </w:r>
      <w:r w:rsidRPr="0074567D">
        <w:t>Sharp, 1882</w:t>
      </w:r>
    </w:p>
    <w:bookmarkEnd w:id="48"/>
    <w:p w14:paraId="70B5D8DC" w14:textId="35A31FEE" w:rsidR="00654B14" w:rsidRPr="0074567D" w:rsidRDefault="00654B14" w:rsidP="00654B14">
      <w:pPr>
        <w:spacing w:line="360" w:lineRule="auto"/>
      </w:pPr>
      <w:r w:rsidRPr="0074567D">
        <w:t>Fig</w:t>
      </w:r>
      <w:r w:rsidR="00924DA3">
        <w:t>s</w:t>
      </w:r>
      <w:r w:rsidRPr="0074567D">
        <w:t xml:space="preserve"> 4G, H</w:t>
      </w:r>
    </w:p>
    <w:p w14:paraId="0B4D6BEF" w14:textId="77777777" w:rsidR="00654B14" w:rsidRPr="0074567D" w:rsidRDefault="00654B14" w:rsidP="00654B14">
      <w:pPr>
        <w:spacing w:line="360" w:lineRule="auto"/>
      </w:pPr>
    </w:p>
    <w:p w14:paraId="3432549D" w14:textId="77777777" w:rsidR="00654B14" w:rsidRDefault="00654B14" w:rsidP="00654B14">
      <w:pPr>
        <w:spacing w:line="360" w:lineRule="auto"/>
      </w:pPr>
      <w:r w:rsidRPr="0074567D">
        <w:rPr>
          <w:i/>
        </w:rPr>
        <w:t xml:space="preserve">Copelatus inornatus </w:t>
      </w:r>
      <w:r w:rsidRPr="0074567D">
        <w:t>Sharp, 1882a: 569.</w:t>
      </w:r>
    </w:p>
    <w:p w14:paraId="68049665" w14:textId="77777777" w:rsidR="00827B41" w:rsidRDefault="00827B41" w:rsidP="00654B14">
      <w:pPr>
        <w:spacing w:line="360" w:lineRule="auto"/>
      </w:pPr>
    </w:p>
    <w:p w14:paraId="1676BE73" w14:textId="77777777" w:rsidR="00827B41" w:rsidRPr="00A950E4" w:rsidRDefault="00827B41" w:rsidP="00827B41">
      <w:pPr>
        <w:spacing w:line="360" w:lineRule="auto"/>
        <w:rPr>
          <w:lang w:val="es-AR"/>
        </w:rPr>
      </w:pPr>
      <w:r w:rsidRPr="00827B41">
        <w:rPr>
          <w:i/>
          <w:iCs/>
        </w:rPr>
        <w:t>Material examined:</w:t>
      </w:r>
      <w:r>
        <w:t xml:space="preserve"> </w:t>
      </w:r>
      <w:r w:rsidRPr="006660AC">
        <w:rPr>
          <w:b/>
        </w:rPr>
        <w:t>Laguna Iberá RS:</w:t>
      </w:r>
      <w:r w:rsidRPr="006660AC">
        <w:t xml:space="preserve"> 28°32’46”S 57°11’45”W, 1 ♀, 14.xi.2019, light trap, </w:t>
      </w:r>
      <w:r>
        <w:t>coll.</w:t>
      </w:r>
      <w:r w:rsidRPr="006660AC">
        <w:t xml:space="preserve"> </w:t>
      </w:r>
      <w:r w:rsidRPr="00A950E4">
        <w:rPr>
          <w:lang w:val="es-AR"/>
        </w:rPr>
        <w:t>G. Rodriguez and J. Urcola.</w:t>
      </w:r>
    </w:p>
    <w:p w14:paraId="09E4EBFF" w14:textId="77777777" w:rsidR="00654B14" w:rsidRPr="00A950E4" w:rsidRDefault="00654B14" w:rsidP="00654B14">
      <w:pPr>
        <w:spacing w:line="360" w:lineRule="auto"/>
        <w:rPr>
          <w:lang w:val="es-AR"/>
        </w:rPr>
      </w:pPr>
    </w:p>
    <w:p w14:paraId="2E3E4AC3" w14:textId="77777777" w:rsidR="00654B14" w:rsidRPr="00711266" w:rsidRDefault="00654B14" w:rsidP="00654B14">
      <w:pPr>
        <w:spacing w:line="360" w:lineRule="auto"/>
      </w:pPr>
      <w:r w:rsidRPr="00711266">
        <w:rPr>
          <w:i/>
        </w:rPr>
        <w:t>Distribution:</w:t>
      </w:r>
      <w:r w:rsidRPr="00711266">
        <w:t xml:space="preserve"> Bolivia (</w:t>
      </w:r>
      <w:bookmarkStart w:id="49" w:name="_Hlk200528737"/>
      <w:r w:rsidRPr="00711266">
        <w:t>Grant et al. 2025</w:t>
      </w:r>
      <w:bookmarkEnd w:id="49"/>
      <w:r w:rsidRPr="00711266">
        <w:t>), Argentina: Corrientes Province (</w:t>
      </w:r>
      <w:r w:rsidRPr="00711266">
        <w:rPr>
          <w:b/>
          <w:bCs/>
        </w:rPr>
        <w:t>new record</w:t>
      </w:r>
      <w:r w:rsidRPr="00711266">
        <w:t>).</w:t>
      </w:r>
    </w:p>
    <w:p w14:paraId="26C6EC5D" w14:textId="77777777" w:rsidR="00654B14" w:rsidRPr="00711266" w:rsidRDefault="00654B14" w:rsidP="00654B14">
      <w:pPr>
        <w:spacing w:line="360" w:lineRule="auto"/>
      </w:pPr>
    </w:p>
    <w:p w14:paraId="3866773D" w14:textId="77777777" w:rsidR="00654B14" w:rsidRPr="0074567D" w:rsidRDefault="00654B14" w:rsidP="00654B14">
      <w:pPr>
        <w:spacing w:line="360" w:lineRule="auto"/>
        <w:rPr>
          <w:iCs/>
        </w:rPr>
      </w:pPr>
      <w:r w:rsidRPr="0074567D">
        <w:rPr>
          <w:i/>
        </w:rPr>
        <w:t xml:space="preserve">Habitat: </w:t>
      </w:r>
      <w:r w:rsidRPr="0074567D">
        <w:rPr>
          <w:iCs/>
        </w:rPr>
        <w:t xml:space="preserve">Currently unknown, the only specimen studied was collected using a light trap. </w:t>
      </w:r>
    </w:p>
    <w:p w14:paraId="4DF935A0" w14:textId="77777777" w:rsidR="00654B14" w:rsidRPr="0074567D" w:rsidRDefault="00654B14" w:rsidP="00654B14">
      <w:pPr>
        <w:spacing w:line="360" w:lineRule="auto"/>
        <w:rPr>
          <w:iCs/>
        </w:rPr>
      </w:pPr>
    </w:p>
    <w:p w14:paraId="6C8B2C7D" w14:textId="77777777" w:rsidR="00654B14" w:rsidRPr="0074567D" w:rsidRDefault="00654B14" w:rsidP="00654B14">
      <w:pPr>
        <w:spacing w:line="360" w:lineRule="auto"/>
      </w:pPr>
      <w:r w:rsidRPr="0074567D">
        <w:rPr>
          <w:i/>
        </w:rPr>
        <w:t xml:space="preserve">Copelatus longicornis </w:t>
      </w:r>
      <w:r w:rsidRPr="0074567D">
        <w:t>Sharp, 1882</w:t>
      </w:r>
    </w:p>
    <w:p w14:paraId="3236B0CC" w14:textId="58B18463" w:rsidR="00654B14" w:rsidRPr="0074567D" w:rsidRDefault="00654B14" w:rsidP="00654B14">
      <w:pPr>
        <w:spacing w:line="360" w:lineRule="auto"/>
      </w:pPr>
      <w:r w:rsidRPr="0074567D">
        <w:t>Fig</w:t>
      </w:r>
      <w:r w:rsidR="00924DA3">
        <w:t>s</w:t>
      </w:r>
      <w:r>
        <w:t xml:space="preserve"> </w:t>
      </w:r>
      <w:r w:rsidRPr="0074567D">
        <w:t>4I, J</w:t>
      </w:r>
    </w:p>
    <w:p w14:paraId="77293F79" w14:textId="77777777" w:rsidR="00654B14" w:rsidRPr="0074567D" w:rsidRDefault="00654B14" w:rsidP="00654B14">
      <w:pPr>
        <w:spacing w:line="360" w:lineRule="auto"/>
      </w:pPr>
    </w:p>
    <w:p w14:paraId="0474FC19" w14:textId="77777777" w:rsidR="00654B14" w:rsidRDefault="00654B14" w:rsidP="00654B14">
      <w:pPr>
        <w:spacing w:line="360" w:lineRule="auto"/>
      </w:pPr>
      <w:r w:rsidRPr="0074567D">
        <w:rPr>
          <w:i/>
        </w:rPr>
        <w:t xml:space="preserve">Copelatus longicornis </w:t>
      </w:r>
      <w:r w:rsidRPr="0074567D">
        <w:t>Sharp, 1882a: 570.</w:t>
      </w:r>
    </w:p>
    <w:p w14:paraId="1DA58B89" w14:textId="77777777" w:rsidR="00827B41" w:rsidRDefault="00827B41" w:rsidP="00654B14">
      <w:pPr>
        <w:spacing w:line="360" w:lineRule="auto"/>
      </w:pPr>
    </w:p>
    <w:p w14:paraId="6DDB37BF" w14:textId="77777777" w:rsidR="00827B41" w:rsidRPr="009C14AE" w:rsidRDefault="00827B41" w:rsidP="00827B41">
      <w:pPr>
        <w:spacing w:line="360" w:lineRule="auto"/>
      </w:pPr>
      <w:r w:rsidRPr="00827B41">
        <w:rPr>
          <w:i/>
          <w:iCs/>
        </w:rPr>
        <w:t>Material examined:</w:t>
      </w:r>
      <w:r>
        <w:t xml:space="preserve"> </w:t>
      </w:r>
      <w:r w:rsidRPr="006660AC">
        <w:rPr>
          <w:b/>
          <w:bCs/>
          <w:iCs/>
        </w:rPr>
        <w:t xml:space="preserve">Cambyretá RS: </w:t>
      </w:r>
      <w:r w:rsidRPr="006660AC">
        <w:t xml:space="preserve">[27°49’00”S 56°50’00”W], 1 ♂, 16.xi.2018, light trap, </w:t>
      </w:r>
      <w:r>
        <w:t>coll.</w:t>
      </w:r>
      <w:r w:rsidRPr="006660AC">
        <w:t xml:space="preserve"> S. Mazzucconi, G. Rodriguez and J. Urcola. </w:t>
      </w:r>
      <w:r w:rsidRPr="006660AC">
        <w:rPr>
          <w:b/>
        </w:rPr>
        <w:t>Laguna Iberá RS:</w:t>
      </w:r>
      <w:r w:rsidRPr="006660AC">
        <w:t xml:space="preserve"> 28°32’46”S 57°11’45”W, 26 ♂♂ and 52 ♀♀, 14.xi.2019, light trap, </w:t>
      </w:r>
      <w:r>
        <w:t>coll.</w:t>
      </w:r>
      <w:r w:rsidRPr="006660AC">
        <w:t xml:space="preserve"> </w:t>
      </w:r>
      <w:r w:rsidRPr="009C14AE">
        <w:t>G. Rodriguez and J. Urcola.</w:t>
      </w:r>
    </w:p>
    <w:p w14:paraId="16F7F75E" w14:textId="77777777" w:rsidR="00654B14" w:rsidRPr="0074567D" w:rsidRDefault="00654B14" w:rsidP="00654B14">
      <w:pPr>
        <w:spacing w:line="360" w:lineRule="auto"/>
      </w:pPr>
    </w:p>
    <w:p w14:paraId="51DBBBE1" w14:textId="77777777" w:rsidR="00814AD3" w:rsidRPr="00155596" w:rsidRDefault="00654B14" w:rsidP="00814AD3">
      <w:pPr>
        <w:spacing w:line="360" w:lineRule="auto"/>
        <w:rPr>
          <w:iCs/>
        </w:rPr>
      </w:pPr>
      <w:r w:rsidRPr="00C55A45">
        <w:rPr>
          <w:i/>
        </w:rPr>
        <w:t xml:space="preserve">Distribution: </w:t>
      </w:r>
      <w:r w:rsidR="00814AD3" w:rsidRPr="00155596">
        <w:rPr>
          <w:iCs/>
        </w:rPr>
        <w:t>Brazil (Sharp 1882a; Zimmermann 1921; Benetti et al. 2003; Benetti and Régil Cueto 2004), Suriname (Régimbart 1889c), Argentina (</w:t>
      </w:r>
      <w:r w:rsidR="00814AD3">
        <w:rPr>
          <w:iCs/>
        </w:rPr>
        <w:t>p</w:t>
      </w:r>
      <w:r w:rsidR="00814AD3" w:rsidRPr="00155596">
        <w:rPr>
          <w:iCs/>
        </w:rPr>
        <w:t>rovinces): Buenos Aires (Bruch 1915</w:t>
      </w:r>
      <w:r w:rsidR="00814AD3">
        <w:rPr>
          <w:iCs/>
        </w:rPr>
        <w:t xml:space="preserve">; </w:t>
      </w:r>
      <w:bookmarkStart w:id="50" w:name="_Hlk200528755"/>
      <w:r w:rsidR="00814AD3" w:rsidRPr="00683686">
        <w:rPr>
          <w:iCs/>
        </w:rPr>
        <w:t>Michat and Torres 2009</w:t>
      </w:r>
      <w:bookmarkEnd w:id="50"/>
      <w:r w:rsidR="00814AD3" w:rsidRPr="00155596">
        <w:rPr>
          <w:iCs/>
        </w:rPr>
        <w:t>), Chaco (Régimbart 1889a; Bruch 1915; Libonatti et al. 2013), Corrientes (Gómez Lutz et al. 2012, 2015; Gómez Lutz and Kehr 2017), Misiones (Bruch 1915).</w:t>
      </w:r>
    </w:p>
    <w:p w14:paraId="52C448A6" w14:textId="77777777" w:rsidR="00654B14" w:rsidRPr="00C55A45" w:rsidRDefault="00654B14" w:rsidP="00654B14">
      <w:pPr>
        <w:spacing w:line="360" w:lineRule="auto"/>
      </w:pPr>
    </w:p>
    <w:p w14:paraId="4F23D8ED"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 xml:space="preserve">found in small </w:t>
      </w:r>
      <w:r w:rsidRPr="00690F61">
        <w:rPr>
          <w:iCs/>
        </w:rPr>
        <w:t>lagoons</w:t>
      </w:r>
      <w:r w:rsidRPr="0074567D">
        <w:rPr>
          <w:iCs/>
        </w:rPr>
        <w:t>, rice fields and temporary ponds (Gómez Lutz et al. 2012, 2015; Gómez Lutz and Kehr 2017). The specimens studied here, like those reported by Libonatti et al. (2013)</w:t>
      </w:r>
      <w:r>
        <w:rPr>
          <w:iCs/>
        </w:rPr>
        <w:t>,</w:t>
      </w:r>
      <w:r w:rsidRPr="0074567D">
        <w:rPr>
          <w:iCs/>
        </w:rPr>
        <w:t xml:space="preserve"> were collected using light traps.</w:t>
      </w:r>
    </w:p>
    <w:p w14:paraId="2D45E706" w14:textId="77777777" w:rsidR="00654B14" w:rsidRPr="0074567D" w:rsidRDefault="00654B14" w:rsidP="00654B14">
      <w:pPr>
        <w:spacing w:line="360" w:lineRule="auto"/>
      </w:pPr>
    </w:p>
    <w:p w14:paraId="6DBC8C5F" w14:textId="77777777" w:rsidR="00654B14" w:rsidRPr="0074567D" w:rsidRDefault="00654B14" w:rsidP="00654B14">
      <w:pPr>
        <w:spacing w:line="360" w:lineRule="auto"/>
      </w:pPr>
      <w:r w:rsidRPr="0074567D">
        <w:t>Subfamily Cybistrinae Sharp, 1880</w:t>
      </w:r>
    </w:p>
    <w:p w14:paraId="75620561" w14:textId="77777777" w:rsidR="00654B14" w:rsidRPr="0074567D" w:rsidRDefault="00654B14" w:rsidP="00654B14">
      <w:pPr>
        <w:spacing w:line="360" w:lineRule="auto"/>
      </w:pPr>
    </w:p>
    <w:p w14:paraId="4C755798" w14:textId="77777777" w:rsidR="00654B14" w:rsidRPr="0074567D" w:rsidRDefault="00654B14" w:rsidP="00654B14">
      <w:pPr>
        <w:spacing w:line="360" w:lineRule="auto"/>
      </w:pPr>
      <w:r w:rsidRPr="0074567D">
        <w:t xml:space="preserve">Genus </w:t>
      </w:r>
      <w:r w:rsidRPr="0074567D">
        <w:rPr>
          <w:i/>
        </w:rPr>
        <w:t xml:space="preserve">Metaxydytes </w:t>
      </w:r>
      <w:r w:rsidRPr="0074567D">
        <w:rPr>
          <w:iCs/>
        </w:rPr>
        <w:t>Miller, Michat and Ferreira-Jr</w:t>
      </w:r>
      <w:r w:rsidRPr="0074567D">
        <w:t>, 2024</w:t>
      </w:r>
    </w:p>
    <w:p w14:paraId="4CAE37B6" w14:textId="77777777" w:rsidR="00654B14" w:rsidRPr="0074567D" w:rsidRDefault="00654B14" w:rsidP="00654B14">
      <w:pPr>
        <w:spacing w:line="360" w:lineRule="auto"/>
        <w:rPr>
          <w:i/>
        </w:rPr>
      </w:pPr>
    </w:p>
    <w:p w14:paraId="529C249F" w14:textId="77777777" w:rsidR="00654B14" w:rsidRPr="0074567D" w:rsidRDefault="00654B14" w:rsidP="00654B14">
      <w:pPr>
        <w:spacing w:line="360" w:lineRule="auto"/>
      </w:pPr>
      <w:r w:rsidRPr="0074567D">
        <w:rPr>
          <w:i/>
        </w:rPr>
        <w:t>Remarks:</w:t>
      </w:r>
      <w:r w:rsidRPr="0074567D">
        <w:t xml:space="preserve"> This American genus comprises </w:t>
      </w:r>
      <w:r>
        <w:t>large</w:t>
      </w:r>
      <w:r w:rsidRPr="0074567D">
        <w:t xml:space="preserve"> aquatic beetles. Currently</w:t>
      </w:r>
      <w:r>
        <w:t>,</w:t>
      </w:r>
      <w:r w:rsidRPr="0074567D">
        <w:t xml:space="preserve"> nine species are known (</w:t>
      </w:r>
      <w:bookmarkStart w:id="51" w:name="_Hlk183621915"/>
      <w:r w:rsidRPr="0074567D">
        <w:t>Nilsson and Hájek 202</w:t>
      </w:r>
      <w:r>
        <w:t>5</w:t>
      </w:r>
      <w:bookmarkEnd w:id="51"/>
      <w:r w:rsidRPr="0074567D">
        <w:t>). In Argentina, the following species were found (</w:t>
      </w:r>
      <w:bookmarkStart w:id="52" w:name="_Hlk183622672"/>
      <w:r w:rsidRPr="0074567D">
        <w:t>Trémouillles and Bachmann 1980</w:t>
      </w:r>
      <w:bookmarkEnd w:id="52"/>
      <w:r w:rsidRPr="0074567D">
        <w:t xml:space="preserve">): </w:t>
      </w:r>
      <w:r w:rsidRPr="0074567D">
        <w:rPr>
          <w:i/>
        </w:rPr>
        <w:t>Metaxydytes carcharias</w:t>
      </w:r>
      <w:r w:rsidRPr="0074567D">
        <w:t xml:space="preserve"> (Griffini, 1895)</w:t>
      </w:r>
      <w:r>
        <w:t>,</w:t>
      </w:r>
      <w:r w:rsidRPr="0074567D">
        <w:t xml:space="preserve"> </w:t>
      </w:r>
      <w:r w:rsidRPr="0074567D">
        <w:rPr>
          <w:i/>
        </w:rPr>
        <w:t>Metaxydytes fraternus</w:t>
      </w:r>
      <w:r w:rsidRPr="0074567D">
        <w:t xml:space="preserve"> (Sharp, 1882)</w:t>
      </w:r>
      <w:r>
        <w:t>,</w:t>
      </w:r>
      <w:r w:rsidRPr="0074567D">
        <w:t xml:space="preserve"> </w:t>
      </w:r>
      <w:r w:rsidRPr="0074567D">
        <w:rPr>
          <w:i/>
        </w:rPr>
        <w:t>Metaxydytes laevigatus</w:t>
      </w:r>
      <w:r w:rsidRPr="0074567D">
        <w:t xml:space="preserve"> (Olivier, 1791)</w:t>
      </w:r>
      <w:r>
        <w:t>,</w:t>
      </w:r>
      <w:r w:rsidRPr="0074567D">
        <w:t xml:space="preserve"> and </w:t>
      </w:r>
      <w:r w:rsidRPr="0074567D">
        <w:rPr>
          <w:i/>
        </w:rPr>
        <w:t>Metaxydytes marginithorax</w:t>
      </w:r>
      <w:r w:rsidRPr="0074567D">
        <w:t xml:space="preserve"> (Perty, 1830). </w:t>
      </w:r>
    </w:p>
    <w:p w14:paraId="4B35C9FE" w14:textId="77777777" w:rsidR="00654B14" w:rsidRPr="0074567D" w:rsidRDefault="00654B14" w:rsidP="00654B14">
      <w:pPr>
        <w:spacing w:line="360" w:lineRule="auto"/>
        <w:rPr>
          <w:i/>
        </w:rPr>
      </w:pPr>
    </w:p>
    <w:p w14:paraId="6992F421" w14:textId="77777777" w:rsidR="00654B14" w:rsidRPr="00A950E4" w:rsidRDefault="00654B14" w:rsidP="00654B14">
      <w:pPr>
        <w:spacing w:line="360" w:lineRule="auto"/>
        <w:rPr>
          <w:iCs/>
        </w:rPr>
      </w:pPr>
      <w:bookmarkStart w:id="53" w:name="_Hlk181181628"/>
      <w:r w:rsidRPr="00A950E4">
        <w:rPr>
          <w:i/>
        </w:rPr>
        <w:t xml:space="preserve">Metaxydytes carcharias </w:t>
      </w:r>
      <w:r w:rsidRPr="00A950E4">
        <w:rPr>
          <w:iCs/>
        </w:rPr>
        <w:t>(Griffini, 1895)</w:t>
      </w:r>
    </w:p>
    <w:bookmarkEnd w:id="53"/>
    <w:p w14:paraId="45AC948B" w14:textId="42083978" w:rsidR="00654B14" w:rsidRPr="00A950E4" w:rsidRDefault="00654B14" w:rsidP="00654B14">
      <w:pPr>
        <w:spacing w:line="360" w:lineRule="auto"/>
        <w:rPr>
          <w:iCs/>
        </w:rPr>
      </w:pPr>
      <w:r w:rsidRPr="00A950E4">
        <w:rPr>
          <w:iCs/>
        </w:rPr>
        <w:t>Fig</w:t>
      </w:r>
      <w:r w:rsidR="00924DA3">
        <w:rPr>
          <w:iCs/>
        </w:rPr>
        <w:t>s</w:t>
      </w:r>
      <w:r w:rsidRPr="00A950E4">
        <w:rPr>
          <w:iCs/>
        </w:rPr>
        <w:t xml:space="preserve"> 5A, B</w:t>
      </w:r>
      <w:r w:rsidRPr="00A950E4">
        <w:rPr>
          <w:i/>
        </w:rPr>
        <w:t xml:space="preserve"> </w:t>
      </w:r>
    </w:p>
    <w:p w14:paraId="08CB6A52" w14:textId="77777777" w:rsidR="00654B14" w:rsidRPr="00A950E4" w:rsidRDefault="00654B14" w:rsidP="00654B14">
      <w:pPr>
        <w:spacing w:line="360" w:lineRule="auto"/>
        <w:rPr>
          <w:iCs/>
        </w:rPr>
      </w:pPr>
    </w:p>
    <w:p w14:paraId="7EBA8CC0" w14:textId="77777777" w:rsidR="00654B14" w:rsidRPr="00A950E4" w:rsidRDefault="00654B14" w:rsidP="00654B14">
      <w:pPr>
        <w:spacing w:line="360" w:lineRule="auto"/>
        <w:rPr>
          <w:iCs/>
        </w:rPr>
      </w:pPr>
      <w:r w:rsidRPr="00A950E4">
        <w:rPr>
          <w:i/>
        </w:rPr>
        <w:lastRenderedPageBreak/>
        <w:t xml:space="preserve">Megadytes carcharias </w:t>
      </w:r>
      <w:bookmarkStart w:id="54" w:name="_Hlk183622684"/>
      <w:r w:rsidRPr="00A950E4">
        <w:rPr>
          <w:iCs/>
        </w:rPr>
        <w:t>Griffini, 1895</w:t>
      </w:r>
      <w:bookmarkEnd w:id="54"/>
      <w:r w:rsidRPr="00A950E4">
        <w:rPr>
          <w:iCs/>
        </w:rPr>
        <w:t xml:space="preserve">: 5. </w:t>
      </w:r>
    </w:p>
    <w:p w14:paraId="00CDA221" w14:textId="77777777" w:rsidR="00827B41" w:rsidRPr="00A950E4" w:rsidRDefault="00827B41" w:rsidP="00654B14">
      <w:pPr>
        <w:spacing w:line="360" w:lineRule="auto"/>
        <w:rPr>
          <w:iCs/>
        </w:rPr>
      </w:pPr>
    </w:p>
    <w:p w14:paraId="15C3BF90" w14:textId="77777777" w:rsidR="00827B41" w:rsidRPr="009C14AE" w:rsidRDefault="00827B41" w:rsidP="00827B41">
      <w:pPr>
        <w:spacing w:line="360" w:lineRule="auto"/>
      </w:pPr>
      <w:r w:rsidRPr="00827B41">
        <w:rPr>
          <w:i/>
        </w:rPr>
        <w:t>Material examined:</w:t>
      </w:r>
      <w:r w:rsidRPr="00827B41">
        <w:rPr>
          <w:iCs/>
        </w:rPr>
        <w:t xml:space="preserve"> </w:t>
      </w:r>
      <w:r w:rsidRPr="009C14AE">
        <w:rPr>
          <w:b/>
        </w:rPr>
        <w:t>San Nicolás RS:</w:t>
      </w:r>
      <w:r w:rsidRPr="009C14AE">
        <w:t xml:space="preserve"> 28°07’39”S 57°25’59”W, 1 ♀, 8.xi.2022, coll. J. Urcola.</w:t>
      </w:r>
    </w:p>
    <w:p w14:paraId="55B68E18" w14:textId="77777777" w:rsidR="00654B14" w:rsidRPr="00A950E4" w:rsidRDefault="00654B14" w:rsidP="00654B14">
      <w:pPr>
        <w:spacing w:line="360" w:lineRule="auto"/>
        <w:rPr>
          <w:iCs/>
        </w:rPr>
      </w:pPr>
    </w:p>
    <w:p w14:paraId="6E8213F5" w14:textId="464363CD" w:rsidR="00814AD3" w:rsidRPr="00155596" w:rsidRDefault="00654B14" w:rsidP="00814AD3">
      <w:pPr>
        <w:spacing w:line="360" w:lineRule="auto"/>
      </w:pPr>
      <w:bookmarkStart w:id="55" w:name="_Hlk181298413"/>
      <w:r w:rsidRPr="00814AD3">
        <w:rPr>
          <w:i/>
          <w:iCs/>
        </w:rPr>
        <w:t>Distribution:</w:t>
      </w:r>
      <w:r w:rsidRPr="00814AD3">
        <w:t xml:space="preserve"> </w:t>
      </w:r>
      <w:r w:rsidR="00814AD3" w:rsidRPr="00155596">
        <w:t>Brazil (</w:t>
      </w:r>
      <w:bookmarkStart w:id="56" w:name="_Hlk200528786"/>
      <w:r w:rsidR="00814AD3" w:rsidRPr="00155596">
        <w:t>Trémouilles 1989</w:t>
      </w:r>
      <w:bookmarkEnd w:id="56"/>
      <w:r w:rsidR="00393838">
        <w:t>a</w:t>
      </w:r>
      <w:r w:rsidR="00814AD3" w:rsidRPr="00155596">
        <w:t>; Benetti et al. 2003; Benetti and Régil Cueto 2004), Paraguay (</w:t>
      </w:r>
      <w:bookmarkStart w:id="57" w:name="_Hlk200528797"/>
      <w:r w:rsidR="00814AD3" w:rsidRPr="00155596">
        <w:t>Griffini 1895; Mouchamps 1957; Trémouilles and Bachmann 1980</w:t>
      </w:r>
      <w:bookmarkEnd w:id="57"/>
      <w:r w:rsidR="00814AD3" w:rsidRPr="00155596">
        <w:t>), Argentina (</w:t>
      </w:r>
      <w:r w:rsidR="00814AD3">
        <w:t>p</w:t>
      </w:r>
      <w:r w:rsidR="00814AD3" w:rsidRPr="00155596">
        <w:t>rovinces): Buenos Aires (Trémouilles and Bachmann 1980), Chaco (Trémouilles and Bachmann 1980; Michat 2010; Libonatti et al. 2013), Corrientes (Trémouilles and Bachmann 1980), Entre Ríos (Trémouilles and Bachmann 1980; Torres et al. 2007), Formosa (Trémouilles and Bachmann 1980), Jujuy (Torres et al. 2008), Salta (Trémouilles and Bachmann 1980), Santa Fe (Mouchamps 1957; Trémouilles and Bachmann 1980).</w:t>
      </w:r>
    </w:p>
    <w:bookmarkEnd w:id="55"/>
    <w:p w14:paraId="69F8FC2A" w14:textId="77777777" w:rsidR="00654B14" w:rsidRPr="00814AD3" w:rsidRDefault="00654B14" w:rsidP="00654B14">
      <w:pPr>
        <w:spacing w:line="360" w:lineRule="auto"/>
        <w:rPr>
          <w:i/>
          <w:iCs/>
        </w:rPr>
      </w:pPr>
    </w:p>
    <w:p w14:paraId="0FEED36B" w14:textId="77777777" w:rsidR="00654B14" w:rsidRPr="0074567D" w:rsidRDefault="00654B14" w:rsidP="00654B14">
      <w:pPr>
        <w:spacing w:line="360" w:lineRule="auto"/>
      </w:pPr>
      <w:r w:rsidRPr="0074567D">
        <w:rPr>
          <w:i/>
          <w:iCs/>
        </w:rPr>
        <w:t xml:space="preserve">Habitat: </w:t>
      </w:r>
      <w:r w:rsidRPr="0074567D">
        <w:t xml:space="preserve">The specimen studied here was collected in a habitat very similar to that reported for this species in previous studies (Torres et al. 2007; Libonatti et al. 2013). This habitat consisted of a small pond with muddy bottom and very turbid water, </w:t>
      </w:r>
      <w:r>
        <w:t xml:space="preserve">due to </w:t>
      </w:r>
      <w:r w:rsidRPr="0074567D">
        <w:t xml:space="preserve">abundant decomposing organic matter and a high concentration of filamentous algae. This species was also found in a small deep </w:t>
      </w:r>
      <w:r w:rsidRPr="0089496F">
        <w:t>lagoon</w:t>
      </w:r>
      <w:r w:rsidRPr="0074567D">
        <w:t>, with floating vegetation and abundant organic matter (Torres et al. 2008) and in a stream with muddy bottom, relatively clear water and almost completely covered with floating vegetation (Libonatti et al. 2013).</w:t>
      </w:r>
    </w:p>
    <w:p w14:paraId="58316285" w14:textId="77777777" w:rsidR="00654B14" w:rsidRPr="0074567D" w:rsidRDefault="00654B14" w:rsidP="00654B14">
      <w:pPr>
        <w:spacing w:line="360" w:lineRule="auto"/>
        <w:rPr>
          <w:iCs/>
        </w:rPr>
      </w:pPr>
    </w:p>
    <w:p w14:paraId="799D806C" w14:textId="77777777" w:rsidR="00654B14" w:rsidRPr="00A950E4" w:rsidRDefault="00654B14" w:rsidP="00654B14">
      <w:pPr>
        <w:spacing w:line="360" w:lineRule="auto"/>
      </w:pPr>
      <w:bookmarkStart w:id="58" w:name="_Hlk181181657"/>
      <w:r w:rsidRPr="00A950E4">
        <w:rPr>
          <w:i/>
        </w:rPr>
        <w:t xml:space="preserve">Metaxydytes laevigatus </w:t>
      </w:r>
      <w:r w:rsidRPr="00A950E4">
        <w:t>(Olivier, 1791)</w:t>
      </w:r>
    </w:p>
    <w:bookmarkEnd w:id="58"/>
    <w:p w14:paraId="2A54B5F5" w14:textId="7902E6CE" w:rsidR="00654B14" w:rsidRPr="00A950E4" w:rsidRDefault="00654B14" w:rsidP="00654B14">
      <w:pPr>
        <w:spacing w:line="360" w:lineRule="auto"/>
      </w:pPr>
      <w:r w:rsidRPr="00A950E4">
        <w:t>Fig</w:t>
      </w:r>
      <w:r w:rsidR="00924DA3">
        <w:t>s</w:t>
      </w:r>
      <w:r w:rsidRPr="00A950E4">
        <w:t xml:space="preserve"> 5C, D </w:t>
      </w:r>
    </w:p>
    <w:p w14:paraId="0ED54243" w14:textId="77777777" w:rsidR="00654B14" w:rsidRPr="00A950E4" w:rsidRDefault="00654B14" w:rsidP="00654B14">
      <w:pPr>
        <w:spacing w:line="360" w:lineRule="auto"/>
      </w:pPr>
    </w:p>
    <w:p w14:paraId="265BB80B" w14:textId="77777777" w:rsidR="00654B14" w:rsidRPr="00A950E4" w:rsidRDefault="00654B14" w:rsidP="00654B14">
      <w:pPr>
        <w:spacing w:line="360" w:lineRule="auto"/>
      </w:pPr>
      <w:r w:rsidRPr="00A950E4">
        <w:rPr>
          <w:i/>
        </w:rPr>
        <w:t>Dytiscus laevigatus</w:t>
      </w:r>
      <w:r w:rsidRPr="00A950E4">
        <w:t xml:space="preserve"> </w:t>
      </w:r>
      <w:bookmarkStart w:id="59" w:name="_Hlk183622758"/>
      <w:r w:rsidRPr="00A950E4">
        <w:t>Olivier, 1791</w:t>
      </w:r>
      <w:bookmarkEnd w:id="59"/>
      <w:r w:rsidRPr="00A950E4">
        <w:t>: 308.</w:t>
      </w:r>
    </w:p>
    <w:p w14:paraId="44FBD81C" w14:textId="77777777" w:rsidR="00823CA1" w:rsidRPr="00A950E4" w:rsidRDefault="00823CA1" w:rsidP="00654B14">
      <w:pPr>
        <w:spacing w:line="360" w:lineRule="auto"/>
      </w:pPr>
    </w:p>
    <w:p w14:paraId="4C6F545A" w14:textId="77777777" w:rsidR="00823CA1" w:rsidRPr="006660AC" w:rsidRDefault="00823CA1" w:rsidP="00823CA1">
      <w:pPr>
        <w:spacing w:line="360" w:lineRule="auto"/>
      </w:pPr>
      <w:r w:rsidRPr="00823CA1">
        <w:rPr>
          <w:i/>
          <w:iCs/>
        </w:rPr>
        <w:t>Material examined:</w:t>
      </w:r>
      <w:r w:rsidRPr="00823CA1">
        <w:t xml:space="preserve"> </w:t>
      </w:r>
      <w:r w:rsidRPr="006660AC">
        <w:rPr>
          <w:b/>
          <w:bCs/>
          <w:iCs/>
        </w:rPr>
        <w:t>Galarza RS:</w:t>
      </w:r>
      <w:r w:rsidRPr="006660AC">
        <w:rPr>
          <w:iCs/>
        </w:rPr>
        <w:t xml:space="preserve"> [</w:t>
      </w:r>
      <w:r w:rsidRPr="006660AC">
        <w:t>28°05’51”S 56°41’49”W],</w:t>
      </w:r>
      <w:r w:rsidRPr="006660AC">
        <w:rPr>
          <w:rFonts w:ascii="Calibri" w:hAnsi="Calibri" w:cs="Calibri"/>
        </w:rPr>
        <w:t xml:space="preserve"> </w:t>
      </w:r>
      <w:r w:rsidRPr="006660AC">
        <w:t xml:space="preserve">1 ♂, 18.iv.2013, </w:t>
      </w:r>
      <w:r>
        <w:t>coll.</w:t>
      </w:r>
      <w:r w:rsidRPr="006660AC">
        <w:t xml:space="preserve"> S. Mazzucconi.</w:t>
      </w:r>
      <w:r w:rsidRPr="006660AC">
        <w:rPr>
          <w:b/>
        </w:rPr>
        <w:t xml:space="preserve"> Itatí RS: </w:t>
      </w:r>
      <w:r w:rsidRPr="006660AC">
        <w:t xml:space="preserve">28°44’56”S 58°07’11”W, 1 ♀, 30.iii.2014, </w:t>
      </w:r>
      <w:r>
        <w:t>coll.</w:t>
      </w:r>
      <w:r w:rsidRPr="006660AC">
        <w:t xml:space="preserve"> </w:t>
      </w:r>
      <w:r w:rsidRPr="009C14AE">
        <w:t xml:space="preserve">S. Mazzucconi. </w:t>
      </w:r>
      <w:r w:rsidRPr="009C14AE">
        <w:rPr>
          <w:b/>
        </w:rPr>
        <w:t>Laguna Iberá RS:</w:t>
      </w:r>
      <w:r w:rsidRPr="009C14AE">
        <w:t xml:space="preserve"> 28°34’13”S 57°10’13”W, 2 ♂♂, 16.ii.2018, coll. </w:t>
      </w:r>
      <w:r w:rsidRPr="006660AC">
        <w:t xml:space="preserve">M. Michat; 28°32’49”S 57°11’48”W, 1 ♂, 17.ii.2018, </w:t>
      </w:r>
      <w:r>
        <w:t>coll.</w:t>
      </w:r>
      <w:r w:rsidRPr="006660AC">
        <w:t xml:space="preserve"> M. Michat; 28°32’46”S 57°11’45”W, 1 ♀, 8.xi.2019, light trap, </w:t>
      </w:r>
      <w:r>
        <w:t>coll.</w:t>
      </w:r>
      <w:r w:rsidRPr="006660AC">
        <w:t xml:space="preserve"> </w:t>
      </w:r>
      <w:r w:rsidRPr="009C14AE">
        <w:t xml:space="preserve">G. Rodriguez and J. Urcola. </w:t>
      </w:r>
      <w:r w:rsidRPr="009C14AE">
        <w:rPr>
          <w:b/>
        </w:rPr>
        <w:t>San Nicolás RS:</w:t>
      </w:r>
      <w:r w:rsidRPr="009C14AE">
        <w:t xml:space="preserve"> [28°07’41”S </w:t>
      </w:r>
      <w:r w:rsidRPr="009C14AE">
        <w:lastRenderedPageBreak/>
        <w:t xml:space="preserve">57°26’04”W], 1 ♀, 13–15.xii.2013, coll. </w:t>
      </w:r>
      <w:r w:rsidRPr="006660AC">
        <w:t xml:space="preserve">S. Mazzucconi; 28°07’43”S 57°26’09”W, 1 ♂, 6.xi.2022, </w:t>
      </w:r>
      <w:r>
        <w:t>coll.</w:t>
      </w:r>
      <w:r w:rsidRPr="006660AC">
        <w:t xml:space="preserve"> M. Urcola.</w:t>
      </w:r>
    </w:p>
    <w:p w14:paraId="27B03E36" w14:textId="77777777" w:rsidR="00654B14" w:rsidRPr="00A950E4" w:rsidRDefault="00654B14" w:rsidP="00654B14">
      <w:pPr>
        <w:spacing w:line="360" w:lineRule="auto"/>
        <w:rPr>
          <w:i/>
        </w:rPr>
      </w:pPr>
    </w:p>
    <w:p w14:paraId="56AF1023" w14:textId="1171B39F" w:rsidR="00814AD3" w:rsidRPr="00A950E4" w:rsidRDefault="00654B14" w:rsidP="00814AD3">
      <w:pPr>
        <w:spacing w:line="360" w:lineRule="auto"/>
      </w:pPr>
      <w:r w:rsidRPr="00A950E4">
        <w:rPr>
          <w:i/>
        </w:rPr>
        <w:t>Distribution:</w:t>
      </w:r>
      <w:r w:rsidRPr="00A950E4">
        <w:t xml:space="preserve"> </w:t>
      </w:r>
      <w:r w:rsidR="00814AD3" w:rsidRPr="00A950E4">
        <w:t>Bolivia (Brullé 1837</w:t>
      </w:r>
      <w:r w:rsidR="00A90827">
        <w:t xml:space="preserve"> (in </w:t>
      </w:r>
      <w:r w:rsidR="00A90827" w:rsidRPr="00A90827">
        <w:t>Brullé 1835‒1842)</w:t>
      </w:r>
      <w:r w:rsidR="00814AD3" w:rsidRPr="00A950E4">
        <w:t>; Régimbart 1899a), Brazil (Sharp 1882b; Trémouilles and Bachmann 1980; Trémouilles 1989</w:t>
      </w:r>
      <w:r w:rsidR="00393838">
        <w:t>a</w:t>
      </w:r>
      <w:r w:rsidR="00814AD3" w:rsidRPr="00A950E4">
        <w:t>; Benetti and Régil Cueto 2004), Costa Rica (</w:t>
      </w:r>
      <w:bookmarkStart w:id="60" w:name="_Hlk200528883"/>
      <w:r w:rsidR="00814AD3" w:rsidRPr="00A950E4">
        <w:t>Blanco Aller and Régil 2013; Blanco Aller 2016</w:t>
      </w:r>
      <w:bookmarkEnd w:id="60"/>
      <w:r w:rsidR="00814AD3" w:rsidRPr="00A950E4">
        <w:t>), French Guiana (</w:t>
      </w:r>
      <w:bookmarkStart w:id="61" w:name="_Hlk200528902"/>
      <w:r w:rsidR="00814AD3" w:rsidRPr="00A950E4">
        <w:t>Olivier 1791; Régimbart 1904</w:t>
      </w:r>
      <w:bookmarkEnd w:id="61"/>
      <w:r w:rsidR="00814AD3" w:rsidRPr="00A950E4">
        <w:t>), Guatemala (Sharp 1882b), Mexico (Sharp 1882b), Nicaragua (Sharp 1882b), Panam</w:t>
      </w:r>
      <w:r w:rsidR="00A950E4">
        <w:t>a</w:t>
      </w:r>
      <w:r w:rsidR="00814AD3" w:rsidRPr="00A950E4">
        <w:t xml:space="preserve"> (Sharp 1882b), Paraguay (Griffini 1895; Trémouilles and Bachmann 1980; Trémouilles 1989</w:t>
      </w:r>
      <w:r w:rsidR="00393838">
        <w:t>a</w:t>
      </w:r>
      <w:r w:rsidR="00814AD3" w:rsidRPr="00A950E4">
        <w:t>), Peru (Bustamante 2018), Venezuela (</w:t>
      </w:r>
      <w:bookmarkStart w:id="62" w:name="_Hlk200528953"/>
      <w:r w:rsidR="00814AD3" w:rsidRPr="00A950E4">
        <w:t>Régimbart 1889b</w:t>
      </w:r>
      <w:bookmarkEnd w:id="62"/>
      <w:r w:rsidR="00814AD3" w:rsidRPr="00A950E4">
        <w:t>), Argentina (provinces): Buenos Aires (Bruch 1915), Chaco (Trémouilles and Bachmann 1980</w:t>
      </w:r>
      <w:bookmarkStart w:id="63" w:name="_Hlk200528968"/>
      <w:r w:rsidR="00814AD3" w:rsidRPr="00A950E4">
        <w:t xml:space="preserve">; </w:t>
      </w:r>
      <w:r w:rsidR="00814AD3" w:rsidRPr="00683686">
        <w:t>Michat 2010</w:t>
      </w:r>
      <w:bookmarkEnd w:id="63"/>
      <w:r w:rsidR="00814AD3" w:rsidRPr="00A950E4">
        <w:t>; Libonatti et al. 2013), Córdoba (Bruch 1915), Corrientes (Brullé 1837</w:t>
      </w:r>
      <w:r w:rsidR="00A90827">
        <w:t xml:space="preserve"> (in </w:t>
      </w:r>
      <w:r w:rsidR="00A90827" w:rsidRPr="00A90827">
        <w:t>Brullé 1835‒1842)</w:t>
      </w:r>
      <w:r w:rsidR="00814AD3" w:rsidRPr="00A950E4">
        <w:t>; Trémouilles and Bachmann 1980; Gómez Lutz et al. 2012, 2015), Entre Ríos (Torres et al. 2007), Formosa (Trémouilles and Bachmann 1980), Misiones (Bruch 1915; Trémouilles 1989</w:t>
      </w:r>
      <w:r w:rsidR="00393838">
        <w:t>a</w:t>
      </w:r>
      <w:r w:rsidR="00814AD3" w:rsidRPr="00A950E4">
        <w:t xml:space="preserve">). </w:t>
      </w:r>
    </w:p>
    <w:p w14:paraId="14BB0B4B" w14:textId="77777777" w:rsidR="00654B14" w:rsidRPr="00A950E4" w:rsidRDefault="00654B14" w:rsidP="00654B14">
      <w:pPr>
        <w:spacing w:line="360" w:lineRule="auto"/>
        <w:rPr>
          <w:i/>
        </w:rPr>
      </w:pPr>
    </w:p>
    <w:p w14:paraId="66ACFD6F" w14:textId="7B002641" w:rsidR="00654B14" w:rsidRPr="0074567D" w:rsidRDefault="00654B14" w:rsidP="00654B14">
      <w:pPr>
        <w:spacing w:line="360" w:lineRule="auto"/>
        <w:rPr>
          <w:iCs/>
        </w:rPr>
      </w:pPr>
      <w:r w:rsidRPr="0074567D">
        <w:rPr>
          <w:i/>
        </w:rPr>
        <w:t xml:space="preserve">Habitat: </w:t>
      </w:r>
      <w:r w:rsidRPr="0074567D">
        <w:rPr>
          <w:iCs/>
        </w:rPr>
        <w:t xml:space="preserve">This species lives in a wide diversity of habitats. It </w:t>
      </w:r>
      <w:r>
        <w:rPr>
          <w:iCs/>
        </w:rPr>
        <w:t xml:space="preserve">has been </w:t>
      </w:r>
      <w:r w:rsidRPr="0074567D">
        <w:rPr>
          <w:iCs/>
        </w:rPr>
        <w:t xml:space="preserve">found in small ponds with turbid water, muddy bottom and a </w:t>
      </w:r>
      <w:r>
        <w:rPr>
          <w:iCs/>
        </w:rPr>
        <w:t>large amount</w:t>
      </w:r>
      <w:r w:rsidRPr="0074567D">
        <w:rPr>
          <w:iCs/>
        </w:rPr>
        <w:t xml:space="preserve"> of organic matter (Torres et al. 2007; this study), in shallow </w:t>
      </w:r>
      <w:r w:rsidRPr="0089496F">
        <w:rPr>
          <w:iCs/>
        </w:rPr>
        <w:t>lagoons</w:t>
      </w:r>
      <w:r w:rsidRPr="0074567D">
        <w:rPr>
          <w:iCs/>
        </w:rPr>
        <w:t xml:space="preserve"> with semi-transparent waters and with different proportions of aquatic macrophytes (Torres et al. 2007; Gómez Lutz et al. 2012) and in a stream with a muddy bottom, relatively clear water and completely covered with floating vegetation (Libonatti et al. 2013). Gómez Lutz et al. (2015) found </w:t>
      </w:r>
      <w:r w:rsidRPr="0074567D">
        <w:rPr>
          <w:i/>
        </w:rPr>
        <w:t>M. laevigatus</w:t>
      </w:r>
      <w:r w:rsidRPr="0074567D">
        <w:rPr>
          <w:iCs/>
        </w:rPr>
        <w:t xml:space="preserve"> in rice fields in the province of Corrientes. Specimens were also collected using light traps (Torres et al. 2007; this study).</w:t>
      </w:r>
    </w:p>
    <w:p w14:paraId="15836637" w14:textId="77777777" w:rsidR="00654B14" w:rsidRPr="0074567D" w:rsidRDefault="00654B14" w:rsidP="00654B14">
      <w:pPr>
        <w:spacing w:line="360" w:lineRule="auto"/>
      </w:pPr>
    </w:p>
    <w:p w14:paraId="6CF50C1E" w14:textId="77777777" w:rsidR="00654B14" w:rsidRPr="0074567D" w:rsidRDefault="00654B14" w:rsidP="00654B14">
      <w:pPr>
        <w:spacing w:line="360" w:lineRule="auto"/>
      </w:pPr>
      <w:r w:rsidRPr="0074567D">
        <w:t xml:space="preserve">Genus </w:t>
      </w:r>
      <w:r w:rsidRPr="0074567D">
        <w:rPr>
          <w:i/>
          <w:iCs/>
        </w:rPr>
        <w:t xml:space="preserve">Trifurcitus </w:t>
      </w:r>
      <w:r w:rsidRPr="0074567D">
        <w:t xml:space="preserve">Brinck, 1945 </w:t>
      </w:r>
    </w:p>
    <w:p w14:paraId="0FDEC753" w14:textId="77777777" w:rsidR="00654B14" w:rsidRPr="0074567D" w:rsidRDefault="00654B14" w:rsidP="00654B14">
      <w:pPr>
        <w:spacing w:line="360" w:lineRule="auto"/>
      </w:pPr>
    </w:p>
    <w:p w14:paraId="70916855" w14:textId="77777777" w:rsidR="00654B14" w:rsidRPr="0074567D" w:rsidRDefault="00654B14" w:rsidP="00654B14">
      <w:pPr>
        <w:spacing w:line="360" w:lineRule="auto"/>
      </w:pPr>
      <w:r w:rsidRPr="0074567D">
        <w:rPr>
          <w:i/>
          <w:iCs/>
        </w:rPr>
        <w:t xml:space="preserve">Remarks: </w:t>
      </w:r>
      <w:r w:rsidRPr="0074567D">
        <w:t>This genus of large aquatic beetles with a Neotropical distribution, currently includes six species</w:t>
      </w:r>
      <w:r>
        <w:t xml:space="preserve"> (</w:t>
      </w:r>
      <w:r w:rsidRPr="0074567D">
        <w:t>Nilsson and Hájek 202</w:t>
      </w:r>
      <w:r>
        <w:t>5)</w:t>
      </w:r>
      <w:r w:rsidRPr="0074567D">
        <w:t xml:space="preserve">. In Argentina, only two species were found (Trémouillles and Bachmann 1980): </w:t>
      </w:r>
      <w:r w:rsidRPr="0074567D">
        <w:rPr>
          <w:i/>
          <w:iCs/>
        </w:rPr>
        <w:t xml:space="preserve">Trifurcitus fallax </w:t>
      </w:r>
      <w:r w:rsidRPr="0074567D">
        <w:t>(Aubé, 1838)</w:t>
      </w:r>
      <w:r>
        <w:t>,</w:t>
      </w:r>
      <w:r w:rsidRPr="0074567D">
        <w:t xml:space="preserve"> and </w:t>
      </w:r>
      <w:r w:rsidRPr="0074567D">
        <w:rPr>
          <w:i/>
          <w:iCs/>
        </w:rPr>
        <w:t xml:space="preserve">Trifurcitus robustus </w:t>
      </w:r>
      <w:r w:rsidRPr="0074567D">
        <w:t>(Aubé, 1838).</w:t>
      </w:r>
    </w:p>
    <w:p w14:paraId="155C7307" w14:textId="77777777" w:rsidR="00654B14" w:rsidRPr="0074567D" w:rsidRDefault="00654B14" w:rsidP="00654B14">
      <w:pPr>
        <w:spacing w:line="360" w:lineRule="auto"/>
      </w:pPr>
    </w:p>
    <w:p w14:paraId="16B5879F" w14:textId="77777777" w:rsidR="00654B14" w:rsidRPr="0074567D" w:rsidRDefault="00654B14" w:rsidP="00654B14">
      <w:pPr>
        <w:spacing w:line="360" w:lineRule="auto"/>
        <w:rPr>
          <w:lang w:val="es-AR"/>
        </w:rPr>
      </w:pPr>
      <w:bookmarkStart w:id="64" w:name="_Hlk181181727"/>
      <w:r w:rsidRPr="0074567D">
        <w:rPr>
          <w:i/>
          <w:lang w:val="es-AR"/>
        </w:rPr>
        <w:t xml:space="preserve">Trifurcitus robustus </w:t>
      </w:r>
      <w:r w:rsidRPr="0074567D">
        <w:rPr>
          <w:lang w:val="es-AR"/>
        </w:rPr>
        <w:t>(Aubé, 1838)</w:t>
      </w:r>
    </w:p>
    <w:bookmarkEnd w:id="64"/>
    <w:p w14:paraId="4D209B74" w14:textId="3DE7ED7C" w:rsidR="00654B14" w:rsidRPr="0074567D" w:rsidRDefault="00654B14" w:rsidP="00654B14">
      <w:pPr>
        <w:spacing w:line="360" w:lineRule="auto"/>
        <w:rPr>
          <w:lang w:val="es-AR"/>
        </w:rPr>
      </w:pPr>
      <w:r w:rsidRPr="0074567D">
        <w:rPr>
          <w:lang w:val="es-AR"/>
        </w:rPr>
        <w:t>Fig</w:t>
      </w:r>
      <w:r w:rsidR="00924DA3">
        <w:rPr>
          <w:lang w:val="es-AR"/>
        </w:rPr>
        <w:t>s</w:t>
      </w:r>
      <w:r w:rsidRPr="0074567D">
        <w:rPr>
          <w:lang w:val="es-AR"/>
        </w:rPr>
        <w:t xml:space="preserve"> 5E, F</w:t>
      </w:r>
    </w:p>
    <w:p w14:paraId="76F88FEC" w14:textId="77777777" w:rsidR="00654B14" w:rsidRPr="0074567D" w:rsidRDefault="00654B14" w:rsidP="00654B14">
      <w:pPr>
        <w:spacing w:line="360" w:lineRule="auto"/>
        <w:rPr>
          <w:lang w:val="es-AR"/>
        </w:rPr>
      </w:pPr>
    </w:p>
    <w:p w14:paraId="38B64852" w14:textId="04D3FCFC" w:rsidR="00654B14" w:rsidRPr="00A950E4" w:rsidRDefault="00654B14" w:rsidP="00654B14">
      <w:pPr>
        <w:spacing w:line="360" w:lineRule="auto"/>
      </w:pPr>
      <w:r w:rsidRPr="00A950E4">
        <w:rPr>
          <w:i/>
        </w:rPr>
        <w:t xml:space="preserve">Cybister robustus </w:t>
      </w:r>
      <w:r w:rsidRPr="00A950E4">
        <w:t>Aubé, 1838: 49, 50.</w:t>
      </w:r>
    </w:p>
    <w:p w14:paraId="7DD1B547" w14:textId="77777777" w:rsidR="00823CA1" w:rsidRPr="00A950E4" w:rsidRDefault="00823CA1" w:rsidP="00654B14">
      <w:pPr>
        <w:spacing w:line="360" w:lineRule="auto"/>
      </w:pPr>
    </w:p>
    <w:p w14:paraId="5FD2863D" w14:textId="77777777" w:rsidR="00823CA1" w:rsidRPr="006660AC" w:rsidRDefault="00823CA1" w:rsidP="00823CA1">
      <w:pPr>
        <w:spacing w:line="360" w:lineRule="auto"/>
        <w:rPr>
          <w:b/>
        </w:rPr>
      </w:pPr>
      <w:r w:rsidRPr="00823CA1">
        <w:rPr>
          <w:i/>
          <w:iCs/>
        </w:rPr>
        <w:t>Material examined:</w:t>
      </w:r>
      <w:r w:rsidRPr="00823CA1">
        <w:t xml:space="preserve"> </w:t>
      </w:r>
      <w:r w:rsidRPr="006660AC">
        <w:rPr>
          <w:b/>
        </w:rPr>
        <w:t xml:space="preserve">Laguna Iberá RS: </w:t>
      </w:r>
      <w:r w:rsidRPr="006660AC">
        <w:t xml:space="preserve">28°32’49”S 57°11’44”W, 1 ♂, 16.ii.2018, light trap, </w:t>
      </w:r>
      <w:r>
        <w:t>coll.</w:t>
      </w:r>
      <w:r w:rsidRPr="006660AC">
        <w:t xml:space="preserve"> M. Michat.</w:t>
      </w:r>
    </w:p>
    <w:p w14:paraId="440147BB" w14:textId="77777777" w:rsidR="00654B14" w:rsidRPr="00A950E4" w:rsidRDefault="00654B14" w:rsidP="00654B14">
      <w:pPr>
        <w:spacing w:line="360" w:lineRule="auto"/>
      </w:pPr>
    </w:p>
    <w:p w14:paraId="54460BB7" w14:textId="126D1BDF" w:rsidR="00814AD3" w:rsidRPr="00A950E4" w:rsidRDefault="00654B14" w:rsidP="00814AD3">
      <w:pPr>
        <w:spacing w:line="360" w:lineRule="auto"/>
      </w:pPr>
      <w:r w:rsidRPr="00A950E4">
        <w:rPr>
          <w:i/>
        </w:rPr>
        <w:t>Distribution:</w:t>
      </w:r>
      <w:r w:rsidRPr="00A950E4">
        <w:t xml:space="preserve"> </w:t>
      </w:r>
      <w:r w:rsidR="00814AD3" w:rsidRPr="00A950E4">
        <w:t>Brazil (Aubé 1838), Ecuador (</w:t>
      </w:r>
      <w:bookmarkStart w:id="65" w:name="_Hlk200529004"/>
      <w:r w:rsidR="00814AD3" w:rsidRPr="00A950E4">
        <w:t>Caputo et al. 2006</w:t>
      </w:r>
      <w:bookmarkEnd w:id="65"/>
      <w:r w:rsidR="00814AD3" w:rsidRPr="00A950E4">
        <w:t>), Paraguay (Trémouilles 1989</w:t>
      </w:r>
      <w:r w:rsidR="00393838">
        <w:t>a</w:t>
      </w:r>
      <w:r w:rsidR="00814AD3" w:rsidRPr="00A950E4">
        <w:t>), Peru (</w:t>
      </w:r>
      <w:bookmarkStart w:id="66" w:name="_Hlk200529016"/>
      <w:r w:rsidR="00814AD3" w:rsidRPr="00A950E4">
        <w:t>Miller et al. 2007</w:t>
      </w:r>
      <w:bookmarkEnd w:id="66"/>
      <w:r w:rsidR="00814AD3" w:rsidRPr="00A950E4">
        <w:t>), Uruguay (Trémouilles and Bachmann 1980), Argentina (provinces): Buenos Aires (Sharp 1882a; Trémouilles and Bachmann 1980), Corrientes (Trémouilles and Bachmann 1980), Entre Ríos (</w:t>
      </w:r>
      <w:bookmarkStart w:id="67" w:name="_Hlk200529030"/>
      <w:r w:rsidR="00814AD3" w:rsidRPr="00A950E4">
        <w:t>Michat 2006</w:t>
      </w:r>
      <w:bookmarkEnd w:id="67"/>
      <w:r w:rsidR="00814AD3" w:rsidRPr="00A950E4">
        <w:t>); Santa Fe (Trémouilles and Bachmann 1980; Trémouilles 1989</w:t>
      </w:r>
      <w:r w:rsidR="00393838">
        <w:t>a</w:t>
      </w:r>
      <w:r w:rsidR="00814AD3" w:rsidRPr="00A950E4">
        <w:t>).</w:t>
      </w:r>
    </w:p>
    <w:p w14:paraId="5B8048F8" w14:textId="77777777" w:rsidR="00654B14" w:rsidRPr="00A950E4" w:rsidRDefault="00654B14" w:rsidP="00654B14">
      <w:pPr>
        <w:spacing w:line="360" w:lineRule="auto"/>
        <w:rPr>
          <w:i/>
        </w:rPr>
      </w:pPr>
    </w:p>
    <w:p w14:paraId="637C3333" w14:textId="77777777" w:rsidR="00654B14" w:rsidRPr="0074567D" w:rsidRDefault="00654B14" w:rsidP="00654B14">
      <w:pPr>
        <w:spacing w:line="360" w:lineRule="auto"/>
        <w:rPr>
          <w:iCs/>
        </w:rPr>
      </w:pPr>
      <w:r w:rsidRPr="0074567D">
        <w:rPr>
          <w:i/>
        </w:rPr>
        <w:t xml:space="preserve">Habitat: </w:t>
      </w:r>
      <w:r w:rsidRPr="0074567D">
        <w:rPr>
          <w:iCs/>
        </w:rPr>
        <w:t xml:space="preserve">Very little information exists about the biology of this species. Caputo et al. (2006) reported attack events by </w:t>
      </w:r>
      <w:r w:rsidRPr="0074567D">
        <w:rPr>
          <w:i/>
        </w:rPr>
        <w:t>T. robustus</w:t>
      </w:r>
      <w:r w:rsidRPr="0074567D">
        <w:rPr>
          <w:iCs/>
        </w:rPr>
        <w:t xml:space="preserve"> adults on young turtles in three artificial pools of the “Reserva de Producción de Fauna Cubayeno” in Ecuador. The specimen studied here was collected using a light trap.</w:t>
      </w:r>
    </w:p>
    <w:p w14:paraId="2EC52357" w14:textId="77777777" w:rsidR="00654B14" w:rsidRPr="0074567D" w:rsidRDefault="00654B14" w:rsidP="00654B14">
      <w:pPr>
        <w:spacing w:line="360" w:lineRule="auto"/>
      </w:pPr>
    </w:p>
    <w:p w14:paraId="5BE98517" w14:textId="77777777" w:rsidR="00654B14" w:rsidRPr="0074567D" w:rsidRDefault="00654B14" w:rsidP="00654B14">
      <w:pPr>
        <w:spacing w:line="360" w:lineRule="auto"/>
      </w:pPr>
      <w:r w:rsidRPr="0074567D">
        <w:t>Subfamily Dytiscinae Leach, 1815</w:t>
      </w:r>
    </w:p>
    <w:p w14:paraId="28A39DF2" w14:textId="77777777" w:rsidR="00654B14" w:rsidRPr="0074567D" w:rsidRDefault="00654B14" w:rsidP="00654B14">
      <w:pPr>
        <w:spacing w:line="360" w:lineRule="auto"/>
      </w:pPr>
    </w:p>
    <w:p w14:paraId="27EF178B" w14:textId="77777777" w:rsidR="00654B14" w:rsidRPr="0074567D" w:rsidRDefault="00654B14" w:rsidP="00654B14">
      <w:pPr>
        <w:spacing w:line="360" w:lineRule="auto"/>
      </w:pPr>
      <w:r w:rsidRPr="0074567D">
        <w:t xml:space="preserve">Genus </w:t>
      </w:r>
      <w:r w:rsidRPr="0074567D">
        <w:rPr>
          <w:i/>
        </w:rPr>
        <w:t>Hydaticus</w:t>
      </w:r>
      <w:r w:rsidRPr="0074567D">
        <w:t xml:space="preserve"> Leach, 1817</w:t>
      </w:r>
    </w:p>
    <w:p w14:paraId="1A67060A" w14:textId="77777777" w:rsidR="00654B14" w:rsidRPr="0074567D" w:rsidRDefault="00654B14" w:rsidP="00654B14">
      <w:pPr>
        <w:spacing w:line="360" w:lineRule="auto"/>
        <w:rPr>
          <w:i/>
        </w:rPr>
      </w:pPr>
    </w:p>
    <w:p w14:paraId="7D5F7F9A" w14:textId="77777777" w:rsidR="00654B14" w:rsidRPr="0074567D" w:rsidRDefault="00654B14" w:rsidP="00654B14">
      <w:pPr>
        <w:spacing w:line="360" w:lineRule="auto"/>
      </w:pPr>
      <w:r w:rsidRPr="0074567D">
        <w:rPr>
          <w:i/>
        </w:rPr>
        <w:t>Remarks:</w:t>
      </w:r>
      <w:r w:rsidRPr="0074567D">
        <w:t xml:space="preserve"> The cosmopolitan genus </w:t>
      </w:r>
      <w:r w:rsidRPr="0074567D">
        <w:rPr>
          <w:i/>
        </w:rPr>
        <w:t>Hydaticus</w:t>
      </w:r>
      <w:r w:rsidRPr="0074567D">
        <w:t xml:space="preserve"> comprises </w:t>
      </w:r>
      <w:r>
        <w:t xml:space="preserve">160 species of </w:t>
      </w:r>
      <w:r w:rsidRPr="0074567D">
        <w:t>medium-sized beetles (Nilsson and Hácek 202</w:t>
      </w:r>
      <w:r>
        <w:t>5</w:t>
      </w:r>
      <w:r w:rsidRPr="0074567D">
        <w:t xml:space="preserve">). In Argentina, only three species were found (Trémouilles 1996, 1998): </w:t>
      </w:r>
      <w:r w:rsidRPr="0074567D">
        <w:rPr>
          <w:i/>
        </w:rPr>
        <w:t>Hydaticus palliatus</w:t>
      </w:r>
      <w:r w:rsidRPr="0074567D">
        <w:t xml:space="preserve"> Aubé, 1838</w:t>
      </w:r>
      <w:r>
        <w:t>,</w:t>
      </w:r>
      <w:r w:rsidRPr="0074567D">
        <w:t xml:space="preserve"> </w:t>
      </w:r>
      <w:r w:rsidRPr="0074567D">
        <w:rPr>
          <w:i/>
        </w:rPr>
        <w:t>Hydaticus tuyuensis</w:t>
      </w:r>
      <w:r w:rsidRPr="0074567D">
        <w:t xml:space="preserve"> Trémouilles, 1996</w:t>
      </w:r>
      <w:r>
        <w:t>,</w:t>
      </w:r>
      <w:r w:rsidRPr="0074567D">
        <w:t xml:space="preserve"> and </w:t>
      </w:r>
      <w:r w:rsidRPr="0074567D">
        <w:rPr>
          <w:i/>
        </w:rPr>
        <w:t>Hydaticus xanthomelas</w:t>
      </w:r>
      <w:r w:rsidRPr="0074567D">
        <w:t xml:space="preserve"> (Brullé, 1837). </w:t>
      </w:r>
    </w:p>
    <w:p w14:paraId="53AF2C35" w14:textId="77777777" w:rsidR="00654B14" w:rsidRPr="0074567D" w:rsidRDefault="00654B14" w:rsidP="00654B14">
      <w:pPr>
        <w:spacing w:line="360" w:lineRule="auto"/>
        <w:rPr>
          <w:i/>
        </w:rPr>
      </w:pPr>
    </w:p>
    <w:p w14:paraId="023FD170" w14:textId="77777777" w:rsidR="00654B14" w:rsidRPr="0074567D" w:rsidRDefault="00654B14" w:rsidP="00654B14">
      <w:pPr>
        <w:spacing w:line="360" w:lineRule="auto"/>
      </w:pPr>
      <w:bookmarkStart w:id="68" w:name="_Hlk181181992"/>
      <w:r w:rsidRPr="0074567D">
        <w:rPr>
          <w:i/>
        </w:rPr>
        <w:t xml:space="preserve">Hydaticus xanthomelas </w:t>
      </w:r>
      <w:r w:rsidRPr="0074567D">
        <w:t>(Brullé, 1837)</w:t>
      </w:r>
    </w:p>
    <w:bookmarkEnd w:id="68"/>
    <w:p w14:paraId="6552638B" w14:textId="468FF1B1" w:rsidR="00654B14" w:rsidRPr="0074567D" w:rsidRDefault="00654B14" w:rsidP="00654B14">
      <w:pPr>
        <w:spacing w:line="360" w:lineRule="auto"/>
      </w:pPr>
      <w:r w:rsidRPr="0074567D">
        <w:t>Fig</w:t>
      </w:r>
      <w:r w:rsidR="00924DA3">
        <w:t>s</w:t>
      </w:r>
      <w:r w:rsidRPr="0074567D">
        <w:t xml:space="preserve"> 6A, B</w:t>
      </w:r>
    </w:p>
    <w:p w14:paraId="24C1ABA2" w14:textId="77777777" w:rsidR="00654B14" w:rsidRPr="0074567D" w:rsidRDefault="00654B14" w:rsidP="00654B14">
      <w:pPr>
        <w:spacing w:line="360" w:lineRule="auto"/>
        <w:rPr>
          <w:i/>
        </w:rPr>
      </w:pPr>
    </w:p>
    <w:p w14:paraId="34E2320E" w14:textId="77777777" w:rsidR="00654B14" w:rsidRPr="003C663B" w:rsidRDefault="00654B14" w:rsidP="00654B14">
      <w:pPr>
        <w:spacing w:line="360" w:lineRule="auto"/>
      </w:pPr>
      <w:r w:rsidRPr="003C663B">
        <w:rPr>
          <w:i/>
        </w:rPr>
        <w:t xml:space="preserve">Dytiscus xanthomelas </w:t>
      </w:r>
      <w:r w:rsidRPr="003C663B">
        <w:t>Brullé, 1837 (in Brullé 1835‒</w:t>
      </w:r>
      <w:r>
        <w:t>1842)</w:t>
      </w:r>
      <w:r w:rsidRPr="003C663B">
        <w:t>: 47, 48.</w:t>
      </w:r>
    </w:p>
    <w:p w14:paraId="64A71282" w14:textId="77777777" w:rsidR="00654B14" w:rsidRDefault="00654B14" w:rsidP="00654B14">
      <w:pPr>
        <w:spacing w:line="360" w:lineRule="auto"/>
        <w:rPr>
          <w:i/>
        </w:rPr>
      </w:pPr>
    </w:p>
    <w:p w14:paraId="66475EAA" w14:textId="77777777" w:rsidR="00823CA1" w:rsidRPr="00A950E4" w:rsidRDefault="00823CA1" w:rsidP="00823CA1">
      <w:pPr>
        <w:spacing w:line="360" w:lineRule="auto"/>
        <w:rPr>
          <w:lang w:val="es-AR"/>
        </w:rPr>
      </w:pPr>
      <w:r>
        <w:rPr>
          <w:i/>
        </w:rPr>
        <w:t xml:space="preserve">Material examined: </w:t>
      </w:r>
      <w:r w:rsidRPr="00EE0FB8">
        <w:rPr>
          <w:b/>
        </w:rPr>
        <w:t>Laguna Iberá RS:</w:t>
      </w:r>
      <w:r w:rsidRPr="00EE0FB8">
        <w:t xml:space="preserve"> 28°32’49”S 57°11’48”W, 1 ♂, 17.ii.2018, </w:t>
      </w:r>
      <w:r>
        <w:t>coll.</w:t>
      </w:r>
      <w:r w:rsidRPr="00EE0FB8">
        <w:t xml:space="preserve"> </w:t>
      </w:r>
      <w:r w:rsidRPr="006660AC">
        <w:t xml:space="preserve">M. Michat; 28°32’49”S 57°11’44”W, 1 ♀, 17.ii.2018, light trap, </w:t>
      </w:r>
      <w:r>
        <w:t>coll.</w:t>
      </w:r>
      <w:r w:rsidRPr="006660AC">
        <w:t xml:space="preserve"> M. Michat; 28°32’46”S 57°11’45”W, 7 ♂♂ and 8 ♀♀, 8.xi.2019, light trap, </w:t>
      </w:r>
      <w:r>
        <w:t>coll.</w:t>
      </w:r>
      <w:r w:rsidRPr="006660AC">
        <w:t xml:space="preserve"> G. Rodriguez and </w:t>
      </w:r>
      <w:r w:rsidRPr="006660AC">
        <w:lastRenderedPageBreak/>
        <w:t xml:space="preserve">J. Urcola; 28°32’46”S 57°11’45”W, 9 ♂♂ and 3 ♀♀, 14.xi.2019, light trap, </w:t>
      </w:r>
      <w:r>
        <w:t>coll.</w:t>
      </w:r>
      <w:r w:rsidRPr="006660AC">
        <w:t xml:space="preserve"> </w:t>
      </w:r>
      <w:r w:rsidRPr="00A950E4">
        <w:rPr>
          <w:lang w:val="es-AR"/>
        </w:rPr>
        <w:t>G. Rodriguez and J. Urcola.</w:t>
      </w:r>
    </w:p>
    <w:p w14:paraId="586ECC2C" w14:textId="5B079DA3" w:rsidR="00823CA1" w:rsidRPr="00A950E4" w:rsidRDefault="00823CA1" w:rsidP="00654B14">
      <w:pPr>
        <w:spacing w:line="360" w:lineRule="auto"/>
        <w:rPr>
          <w:iCs/>
          <w:lang w:val="es-AR"/>
        </w:rPr>
      </w:pPr>
    </w:p>
    <w:p w14:paraId="7B04BDF3" w14:textId="4FA7DA45" w:rsidR="00814AD3" w:rsidRPr="00155596" w:rsidRDefault="00654B14" w:rsidP="00814AD3">
      <w:pPr>
        <w:spacing w:line="360" w:lineRule="auto"/>
        <w:rPr>
          <w:lang w:val="es-AR"/>
        </w:rPr>
      </w:pPr>
      <w:r w:rsidRPr="0074567D">
        <w:rPr>
          <w:i/>
          <w:lang w:val="es-AR"/>
        </w:rPr>
        <w:t xml:space="preserve">Distribution: </w:t>
      </w:r>
      <w:r w:rsidR="00814AD3" w:rsidRPr="00155596">
        <w:rPr>
          <w:lang w:val="es-AR"/>
        </w:rPr>
        <w:t>Bolivia (</w:t>
      </w:r>
      <w:bookmarkStart w:id="69" w:name="_Hlk200529062"/>
      <w:r w:rsidR="00814AD3" w:rsidRPr="00155596">
        <w:rPr>
          <w:lang w:val="es-AR"/>
        </w:rPr>
        <w:t>Miller et al. 2007, 2009</w:t>
      </w:r>
      <w:bookmarkEnd w:id="69"/>
      <w:r w:rsidR="00814AD3" w:rsidRPr="00155596">
        <w:rPr>
          <w:lang w:val="es-AR"/>
        </w:rPr>
        <w:t>), Brazil (Sharp 1882</w:t>
      </w:r>
      <w:r w:rsidR="00814AD3">
        <w:rPr>
          <w:lang w:val="es-AR"/>
        </w:rPr>
        <w:t>a</w:t>
      </w:r>
      <w:r w:rsidR="00814AD3" w:rsidRPr="00155596">
        <w:rPr>
          <w:lang w:val="es-AR"/>
        </w:rPr>
        <w:t xml:space="preserve">; Trémouilles 1996; </w:t>
      </w:r>
      <w:bookmarkStart w:id="70" w:name="_Hlk200529084"/>
      <w:r w:rsidR="00814AD3" w:rsidRPr="00155596">
        <w:rPr>
          <w:lang w:val="es-AR"/>
        </w:rPr>
        <w:t>Ferreira-Jr et al. 1998; Benetti and Hamada 2003; Megna et al. 2019</w:t>
      </w:r>
      <w:bookmarkEnd w:id="70"/>
      <w:r w:rsidR="00814AD3" w:rsidRPr="00155596">
        <w:rPr>
          <w:lang w:val="es-AR"/>
        </w:rPr>
        <w:t>), Paraguay (</w:t>
      </w:r>
      <w:bookmarkStart w:id="71" w:name="_Hlk200529109"/>
      <w:r w:rsidR="00814AD3" w:rsidRPr="00155596">
        <w:rPr>
          <w:lang w:val="es-AR"/>
        </w:rPr>
        <w:t>Trémouilles 1996</w:t>
      </w:r>
      <w:bookmarkEnd w:id="71"/>
      <w:r w:rsidR="00814AD3" w:rsidRPr="00155596">
        <w:rPr>
          <w:lang w:val="es-AR"/>
        </w:rPr>
        <w:t>; Megna et al. 2019), Per</w:t>
      </w:r>
      <w:r w:rsidR="00814AD3">
        <w:rPr>
          <w:lang w:val="es-AR"/>
        </w:rPr>
        <w:t>u</w:t>
      </w:r>
      <w:r w:rsidR="00814AD3" w:rsidRPr="00155596">
        <w:rPr>
          <w:lang w:val="es-AR"/>
        </w:rPr>
        <w:t xml:space="preserve"> (Megna et al. 2019), Argentina (</w:t>
      </w:r>
      <w:r w:rsidR="00814AD3">
        <w:rPr>
          <w:lang w:val="es-AR"/>
        </w:rPr>
        <w:t>p</w:t>
      </w:r>
      <w:r w:rsidR="00814AD3" w:rsidRPr="00155596">
        <w:rPr>
          <w:lang w:val="es-AR"/>
        </w:rPr>
        <w:t>rovinces): Corrientes (Brullé 1837</w:t>
      </w:r>
      <w:r w:rsidR="00A90827">
        <w:rPr>
          <w:lang w:val="es-AR"/>
        </w:rPr>
        <w:t xml:space="preserve"> </w:t>
      </w:r>
      <w:r w:rsidR="00A90827" w:rsidRPr="00A90827">
        <w:rPr>
          <w:lang w:val="es-AR"/>
        </w:rPr>
        <w:t xml:space="preserve">(in </w:t>
      </w:r>
      <w:r w:rsidR="00A90827" w:rsidRPr="0036399B">
        <w:rPr>
          <w:lang w:val="es-AR"/>
        </w:rPr>
        <w:t>Brullé 1835‒1842)</w:t>
      </w:r>
      <w:r w:rsidR="00814AD3" w:rsidRPr="00155596">
        <w:rPr>
          <w:lang w:val="es-AR"/>
        </w:rPr>
        <w:t xml:space="preserve">; Bruch 1915), Entre Ríos (Trémouilles 1996). </w:t>
      </w:r>
    </w:p>
    <w:p w14:paraId="12FCBD28" w14:textId="77777777" w:rsidR="00654B14" w:rsidRPr="0074567D" w:rsidRDefault="00654B14" w:rsidP="00654B14">
      <w:pPr>
        <w:spacing w:line="360" w:lineRule="auto"/>
        <w:rPr>
          <w:i/>
          <w:lang w:val="es-AR"/>
        </w:rPr>
      </w:pPr>
    </w:p>
    <w:p w14:paraId="04F16833" w14:textId="77777777" w:rsidR="00654B14" w:rsidRPr="0074567D" w:rsidRDefault="00654B14" w:rsidP="00654B14">
      <w:pPr>
        <w:spacing w:line="360" w:lineRule="auto"/>
      </w:pPr>
      <w:r w:rsidRPr="0074567D">
        <w:rPr>
          <w:i/>
        </w:rPr>
        <w:t>Habitat:</w:t>
      </w:r>
      <w:r w:rsidRPr="0074567D">
        <w:t xml:space="preserve"> This species </w:t>
      </w:r>
      <w:r>
        <w:t>has been</w:t>
      </w:r>
      <w:r w:rsidRPr="0074567D">
        <w:t xml:space="preserve"> found in lentic habitats (semi-permanent pools) (Ferreira-Jr et al. 1998) and in lotic habitats (streams) with slow to moderate water flow (Benetti and Hamada 2003). Gómez Lutz et al. (2012) </w:t>
      </w:r>
      <w:r>
        <w:t>reported</w:t>
      </w:r>
      <w:r w:rsidRPr="0074567D">
        <w:t xml:space="preserve"> a</w:t>
      </w:r>
      <w:r>
        <w:t>n</w:t>
      </w:r>
      <w:r w:rsidRPr="0074567D">
        <w:t xml:space="preserve"> </w:t>
      </w:r>
      <w:r>
        <w:t xml:space="preserve">unidentified </w:t>
      </w:r>
      <w:r w:rsidRPr="0074567D">
        <w:t xml:space="preserve">species of </w:t>
      </w:r>
      <w:r w:rsidRPr="0074567D">
        <w:rPr>
          <w:i/>
        </w:rPr>
        <w:t>Hydaticus</w:t>
      </w:r>
      <w:r w:rsidRPr="0074567D">
        <w:t xml:space="preserve"> </w:t>
      </w:r>
      <w:r>
        <w:t>from</w:t>
      </w:r>
      <w:r w:rsidRPr="0074567D">
        <w:t xml:space="preserve"> a shallow lagoon located in the northwest of Corrientes</w:t>
      </w:r>
      <w:r>
        <w:t xml:space="preserve"> Province</w:t>
      </w:r>
      <w:r w:rsidRPr="0074567D">
        <w:t>.</w:t>
      </w:r>
    </w:p>
    <w:p w14:paraId="3C3716A3" w14:textId="77777777" w:rsidR="00654B14" w:rsidRPr="0074567D" w:rsidRDefault="00654B14" w:rsidP="00654B14">
      <w:pPr>
        <w:spacing w:line="360" w:lineRule="auto"/>
      </w:pPr>
    </w:p>
    <w:p w14:paraId="286C4834" w14:textId="77777777" w:rsidR="00654B14" w:rsidRPr="0074567D" w:rsidRDefault="00654B14" w:rsidP="00654B14">
      <w:pPr>
        <w:spacing w:line="360" w:lineRule="auto"/>
      </w:pPr>
      <w:r w:rsidRPr="0074567D">
        <w:t xml:space="preserve">Genus </w:t>
      </w:r>
      <w:r w:rsidRPr="0074567D">
        <w:rPr>
          <w:i/>
        </w:rPr>
        <w:t xml:space="preserve">Notaticus </w:t>
      </w:r>
      <w:r w:rsidRPr="0074567D">
        <w:t>Zimmermann, 1928</w:t>
      </w:r>
    </w:p>
    <w:p w14:paraId="5D1AB653" w14:textId="77777777" w:rsidR="00654B14" w:rsidRPr="0074567D" w:rsidRDefault="00654B14" w:rsidP="00654B14">
      <w:pPr>
        <w:spacing w:line="360" w:lineRule="auto"/>
      </w:pPr>
    </w:p>
    <w:p w14:paraId="64D17A46" w14:textId="77777777" w:rsidR="00654B14" w:rsidRPr="0074567D" w:rsidRDefault="00654B14" w:rsidP="00654B14">
      <w:pPr>
        <w:spacing w:line="360" w:lineRule="auto"/>
      </w:pPr>
      <w:r w:rsidRPr="0074567D">
        <w:rPr>
          <w:i/>
        </w:rPr>
        <w:t>Remarks:</w:t>
      </w:r>
      <w:r w:rsidRPr="0074567D">
        <w:t xml:space="preserve"> This genus of medium-sized beetles comprises two species: </w:t>
      </w:r>
      <w:r w:rsidRPr="0074567D">
        <w:rPr>
          <w:i/>
        </w:rPr>
        <w:t>Notaticus fasciatus</w:t>
      </w:r>
      <w:r w:rsidRPr="0074567D">
        <w:t xml:space="preserve"> Zimmermann, 1928 (described from Brazil)</w:t>
      </w:r>
      <w:r>
        <w:t>,</w:t>
      </w:r>
      <w:r w:rsidRPr="0074567D">
        <w:t xml:space="preserve"> and </w:t>
      </w:r>
      <w:r w:rsidRPr="0074567D">
        <w:rPr>
          <w:i/>
        </w:rPr>
        <w:t>Notaticus obscurus</w:t>
      </w:r>
      <w:r w:rsidRPr="0074567D">
        <w:t xml:space="preserve"> García and Navarro, 2001 (described from Venezuela). In Argentina so far only </w:t>
      </w:r>
      <w:r w:rsidRPr="0074567D">
        <w:rPr>
          <w:i/>
        </w:rPr>
        <w:t>N. fasciatus</w:t>
      </w:r>
      <w:r w:rsidRPr="0074567D">
        <w:t xml:space="preserve"> has been found.</w:t>
      </w:r>
    </w:p>
    <w:p w14:paraId="534CAD64" w14:textId="77777777" w:rsidR="00654B14" w:rsidRPr="0074567D" w:rsidRDefault="00654B14" w:rsidP="00654B14">
      <w:pPr>
        <w:spacing w:line="360" w:lineRule="auto"/>
      </w:pPr>
    </w:p>
    <w:p w14:paraId="3FA4A6A0" w14:textId="77777777" w:rsidR="00654B14" w:rsidRPr="0074567D" w:rsidRDefault="00654B14" w:rsidP="00654B14">
      <w:pPr>
        <w:spacing w:line="360" w:lineRule="auto"/>
      </w:pPr>
      <w:r w:rsidRPr="0074567D">
        <w:rPr>
          <w:i/>
        </w:rPr>
        <w:t xml:space="preserve">Notaticus fasciatus </w:t>
      </w:r>
      <w:r w:rsidRPr="0074567D">
        <w:t>Zimmermann, 1928</w:t>
      </w:r>
    </w:p>
    <w:p w14:paraId="2A99250A" w14:textId="4A102114" w:rsidR="00654B14" w:rsidRPr="0074567D" w:rsidRDefault="00654B14" w:rsidP="00654B14">
      <w:pPr>
        <w:spacing w:line="360" w:lineRule="auto"/>
      </w:pPr>
      <w:r w:rsidRPr="0074567D">
        <w:t>Fig</w:t>
      </w:r>
      <w:r w:rsidR="00924DA3">
        <w:t>s</w:t>
      </w:r>
      <w:r w:rsidRPr="0074567D">
        <w:t xml:space="preserve"> 6C, D</w:t>
      </w:r>
    </w:p>
    <w:p w14:paraId="502EAD19" w14:textId="77777777" w:rsidR="00654B14" w:rsidRPr="0074567D" w:rsidRDefault="00654B14" w:rsidP="00654B14">
      <w:pPr>
        <w:spacing w:line="360" w:lineRule="auto"/>
        <w:rPr>
          <w:i/>
        </w:rPr>
      </w:pPr>
    </w:p>
    <w:p w14:paraId="29B38854" w14:textId="77777777" w:rsidR="00654B14" w:rsidRPr="00A950E4" w:rsidRDefault="00654B14" w:rsidP="00654B14">
      <w:pPr>
        <w:spacing w:line="360" w:lineRule="auto"/>
      </w:pPr>
      <w:r w:rsidRPr="00A950E4">
        <w:rPr>
          <w:i/>
        </w:rPr>
        <w:t xml:space="preserve">Notaticus fasciatus </w:t>
      </w:r>
      <w:bookmarkStart w:id="72" w:name="_Hlk200529152"/>
      <w:r w:rsidRPr="00A950E4">
        <w:t>Zimmermann, 1928</w:t>
      </w:r>
      <w:bookmarkEnd w:id="72"/>
      <w:r w:rsidRPr="00A950E4">
        <w:t>: 183.</w:t>
      </w:r>
    </w:p>
    <w:p w14:paraId="4B0E7C5C" w14:textId="77777777" w:rsidR="00A10207" w:rsidRPr="00A950E4" w:rsidRDefault="00A10207" w:rsidP="00654B14">
      <w:pPr>
        <w:spacing w:line="360" w:lineRule="auto"/>
      </w:pPr>
    </w:p>
    <w:p w14:paraId="05E850FF" w14:textId="77777777" w:rsidR="00A10207" w:rsidRPr="006660AC" w:rsidRDefault="00A10207" w:rsidP="00A10207">
      <w:pPr>
        <w:spacing w:line="360" w:lineRule="auto"/>
        <w:rPr>
          <w:b/>
          <w:bCs/>
        </w:rPr>
      </w:pPr>
      <w:r w:rsidRPr="00A10207">
        <w:rPr>
          <w:i/>
          <w:iCs/>
        </w:rPr>
        <w:t>Material examined:</w:t>
      </w:r>
      <w:r w:rsidRPr="00A10207">
        <w:t xml:space="preserve"> </w:t>
      </w:r>
      <w:r w:rsidRPr="006660AC">
        <w:rPr>
          <w:b/>
          <w:bCs/>
          <w:iCs/>
        </w:rPr>
        <w:t xml:space="preserve">Galarza RS: </w:t>
      </w:r>
      <w:r w:rsidRPr="006660AC">
        <w:rPr>
          <w:iCs/>
        </w:rPr>
        <w:t>[</w:t>
      </w:r>
      <w:r w:rsidRPr="006660AC">
        <w:t>28°04’54”S 56°42’07”W</w:t>
      </w:r>
      <w:r w:rsidRPr="006660AC">
        <w:rPr>
          <w:iCs/>
        </w:rPr>
        <w:t xml:space="preserve">], 1 </w:t>
      </w:r>
      <w:r w:rsidRPr="006660AC">
        <w:t xml:space="preserve">♂ and 1 ♀, 16.iv.2013, </w:t>
      </w:r>
      <w:r>
        <w:t>coll.</w:t>
      </w:r>
      <w:r w:rsidRPr="006660AC">
        <w:t xml:space="preserve"> S. Mazzucconi;</w:t>
      </w:r>
      <w:r w:rsidRPr="006660AC">
        <w:rPr>
          <w:iCs/>
        </w:rPr>
        <w:t xml:space="preserve"> [</w:t>
      </w:r>
      <w:r w:rsidRPr="006660AC">
        <w:t>28°05’24”S 56°42’33”W</w:t>
      </w:r>
      <w:r w:rsidRPr="006660AC">
        <w:rPr>
          <w:iCs/>
        </w:rPr>
        <w:t xml:space="preserve">], 1 </w:t>
      </w:r>
      <w:r w:rsidRPr="006660AC">
        <w:t>♂</w:t>
      </w:r>
      <w:r w:rsidRPr="006660AC">
        <w:rPr>
          <w:iCs/>
        </w:rPr>
        <w:t xml:space="preserve">, 18.iv.2013, </w:t>
      </w:r>
      <w:r>
        <w:rPr>
          <w:iCs/>
        </w:rPr>
        <w:t>coll.</w:t>
      </w:r>
      <w:r w:rsidRPr="006660AC">
        <w:rPr>
          <w:iCs/>
        </w:rPr>
        <w:t xml:space="preserve"> S. Mazzucconi; [</w:t>
      </w:r>
      <w:r w:rsidRPr="006660AC">
        <w:t>28°04’50”S 56°44’16”W</w:t>
      </w:r>
      <w:r w:rsidRPr="006660AC">
        <w:rPr>
          <w:iCs/>
        </w:rPr>
        <w:t xml:space="preserve">], </w:t>
      </w:r>
      <w:r w:rsidRPr="006660AC">
        <w:t xml:space="preserve">1 ♀, 19.iv.2013, </w:t>
      </w:r>
      <w:r>
        <w:t>coll.</w:t>
      </w:r>
      <w:r w:rsidRPr="006660AC">
        <w:t xml:space="preserve"> </w:t>
      </w:r>
      <w:r w:rsidRPr="00A10207">
        <w:t xml:space="preserve">S. Mazzucconi. </w:t>
      </w:r>
      <w:r w:rsidRPr="009C14AE">
        <w:rPr>
          <w:b/>
        </w:rPr>
        <w:t>Laguna Iberá RS:</w:t>
      </w:r>
      <w:r w:rsidRPr="009C14AE">
        <w:t xml:space="preserve"> 28°35’27”S 57°10’28”W, 1 ♀, 1.xii.2012, coll. </w:t>
      </w:r>
      <w:r w:rsidRPr="006660AC">
        <w:t xml:space="preserve">S. Mazzucconi; 28°33’54”S 57°12’59”W, 1 ♂, 15.ii.2018, </w:t>
      </w:r>
      <w:r>
        <w:t>coll.</w:t>
      </w:r>
      <w:r w:rsidRPr="006660AC">
        <w:t xml:space="preserve"> M. Michat; 28°33’21”S 57°11’40”W, </w:t>
      </w:r>
      <w:r w:rsidRPr="006660AC">
        <w:rPr>
          <w:iCs/>
        </w:rPr>
        <w:t xml:space="preserve">1 </w:t>
      </w:r>
      <w:r w:rsidRPr="006660AC">
        <w:t xml:space="preserve">♂, 16.ii.2018, </w:t>
      </w:r>
      <w:r>
        <w:t>coll.</w:t>
      </w:r>
      <w:r w:rsidRPr="006660AC">
        <w:t xml:space="preserve"> S. Mazzucconi; 28°32’46”S 57°11’45”W, 2 ♂♂, 8.xi.2019, light trap, </w:t>
      </w:r>
      <w:r>
        <w:t>coll.</w:t>
      </w:r>
      <w:r w:rsidRPr="006660AC">
        <w:t xml:space="preserve"> G. Rodriguez and J. Urcola; 28°32’46”S 57°11’45”W, 14 ♂♂ and 16 ♀♀, </w:t>
      </w:r>
      <w:r w:rsidRPr="006660AC">
        <w:lastRenderedPageBreak/>
        <w:t xml:space="preserve">14.xi.2019, light trap, </w:t>
      </w:r>
      <w:r>
        <w:t>coll.</w:t>
      </w:r>
      <w:r w:rsidRPr="006660AC">
        <w:t xml:space="preserve"> </w:t>
      </w:r>
      <w:r w:rsidRPr="00A950E4">
        <w:t xml:space="preserve">G. Rodriguez and J. Urcola. </w:t>
      </w:r>
      <w:r w:rsidRPr="009C14AE">
        <w:rPr>
          <w:b/>
          <w:bCs/>
        </w:rPr>
        <w:t xml:space="preserve">San Nicolás RS: </w:t>
      </w:r>
      <w:r w:rsidRPr="009C14AE">
        <w:t xml:space="preserve">28°10’06”S 57°25’47”W, 4 ♀♀, 14.xii.2013, coll. </w:t>
      </w:r>
      <w:r w:rsidRPr="006660AC">
        <w:t>S. Mazzucconi.</w:t>
      </w:r>
    </w:p>
    <w:p w14:paraId="6781B5BC" w14:textId="77777777" w:rsidR="00654B14" w:rsidRPr="00A950E4" w:rsidRDefault="00654B14" w:rsidP="00654B14">
      <w:pPr>
        <w:spacing w:line="360" w:lineRule="auto"/>
        <w:rPr>
          <w:i/>
        </w:rPr>
      </w:pPr>
    </w:p>
    <w:p w14:paraId="6EA7E459" w14:textId="77777777" w:rsidR="00814AD3" w:rsidRPr="00155596" w:rsidRDefault="00654B14" w:rsidP="00814AD3">
      <w:pPr>
        <w:spacing w:line="360" w:lineRule="auto"/>
      </w:pPr>
      <w:r w:rsidRPr="00814AD3">
        <w:rPr>
          <w:i/>
        </w:rPr>
        <w:t xml:space="preserve">Distribution: </w:t>
      </w:r>
      <w:r w:rsidR="00814AD3" w:rsidRPr="00155596">
        <w:t>Bolivia (</w:t>
      </w:r>
      <w:bookmarkStart w:id="73" w:name="_Hlk200529135"/>
      <w:r w:rsidR="00814AD3" w:rsidRPr="00155596">
        <w:t>Spangler 1973</w:t>
      </w:r>
      <w:bookmarkEnd w:id="73"/>
      <w:r w:rsidR="00814AD3" w:rsidRPr="00155596">
        <w:t xml:space="preserve">; Miller et al. 2007, 2009), Brazil (Zimmermann 1928; </w:t>
      </w:r>
      <w:bookmarkStart w:id="74" w:name="_Hlk200529174"/>
      <w:r w:rsidR="00814AD3" w:rsidRPr="00155596">
        <w:t>Guignot 1942</w:t>
      </w:r>
      <w:bookmarkEnd w:id="74"/>
      <w:r w:rsidR="00814AD3" w:rsidRPr="00155596">
        <w:t xml:space="preserve">; Spangler 1973), Colombia (Spangler 1973), French Guiana (Miller et al. 2007), Paraguay (Spangler 1973; </w:t>
      </w:r>
      <w:bookmarkStart w:id="75" w:name="_Hlk200529187"/>
      <w:r w:rsidR="00814AD3" w:rsidRPr="00155596">
        <w:t>Trémouilles and Bachmann 1981</w:t>
      </w:r>
      <w:bookmarkEnd w:id="75"/>
      <w:r w:rsidR="00814AD3">
        <w:t xml:space="preserve">), </w:t>
      </w:r>
      <w:r w:rsidR="00814AD3" w:rsidRPr="00155596">
        <w:t>Uruguay (Zimmermann 1928; Spangler 1973), Venezuela (Spangler 1973; García</w:t>
      </w:r>
      <w:r w:rsidR="00814AD3">
        <w:t xml:space="preserve"> </w:t>
      </w:r>
      <w:r w:rsidR="00814AD3" w:rsidRPr="00155596">
        <w:t>and Navarro 2001), Argentina (</w:t>
      </w:r>
      <w:r w:rsidR="00814AD3">
        <w:t>p</w:t>
      </w:r>
      <w:r w:rsidR="00814AD3" w:rsidRPr="00155596">
        <w:t xml:space="preserve">rovinces): Chaco (Trémouilles and Bachmann 1981; Libonatti et al. 2013), Corrientes (Trémouilles and Bachmann 1981; </w:t>
      </w:r>
      <w:bookmarkStart w:id="76" w:name="_Hlk200529198"/>
      <w:r w:rsidR="00814AD3" w:rsidRPr="00683686">
        <w:t>Michat and Alarie 2009</w:t>
      </w:r>
      <w:bookmarkEnd w:id="76"/>
      <w:r w:rsidR="00814AD3" w:rsidRPr="00683686">
        <w:t>;</w:t>
      </w:r>
      <w:r w:rsidR="00814AD3">
        <w:t xml:space="preserve"> </w:t>
      </w:r>
      <w:r w:rsidR="00814AD3" w:rsidRPr="00155596">
        <w:t xml:space="preserve">Gómez Lutz et al. 2012; Torres et al. 2012), Formosa (Trémouilles and Bachmann 1981), Salta (Trémouilles and Bachmann 1981), Santa Fe (Spangler 1973; Trémouilles and Bachmann 1981; </w:t>
      </w:r>
      <w:bookmarkStart w:id="77" w:name="_Hlk200529215"/>
      <w:r w:rsidR="00814AD3" w:rsidRPr="00155596">
        <w:t>Macchia et al. 2015</w:t>
      </w:r>
      <w:bookmarkEnd w:id="77"/>
      <w:r w:rsidR="00814AD3" w:rsidRPr="00155596">
        <w:t>).</w:t>
      </w:r>
    </w:p>
    <w:p w14:paraId="275481D7" w14:textId="77777777" w:rsidR="00654B14" w:rsidRPr="00814AD3" w:rsidRDefault="00654B14" w:rsidP="00654B14">
      <w:pPr>
        <w:spacing w:line="360" w:lineRule="auto"/>
        <w:rPr>
          <w:i/>
        </w:rPr>
      </w:pPr>
    </w:p>
    <w:p w14:paraId="7005CFC6" w14:textId="5B890405" w:rsidR="00654B14" w:rsidRPr="0074567D" w:rsidRDefault="00654B14" w:rsidP="00654B14">
      <w:pPr>
        <w:spacing w:line="360" w:lineRule="auto"/>
        <w:rPr>
          <w:iCs/>
        </w:rPr>
      </w:pPr>
      <w:r w:rsidRPr="0074567D">
        <w:rPr>
          <w:i/>
        </w:rPr>
        <w:t xml:space="preserve">Habitat: Notaticus fasciatus </w:t>
      </w:r>
      <w:r w:rsidRPr="0074567D">
        <w:rPr>
          <w:iCs/>
        </w:rPr>
        <w:t xml:space="preserve">lives in a wide variety of aquatic habitats. This species </w:t>
      </w:r>
      <w:r>
        <w:rPr>
          <w:iCs/>
        </w:rPr>
        <w:t>has been</w:t>
      </w:r>
      <w:r w:rsidRPr="0074567D">
        <w:rPr>
          <w:iCs/>
        </w:rPr>
        <w:t xml:space="preserve"> found in rivers and streams with very slow current, muddy bottom and covered with floating vegetation (Torres et al. 2012; Libonatti et al. 2013; this study). It was also found in small </w:t>
      </w:r>
      <w:r w:rsidRPr="0089496F">
        <w:rPr>
          <w:iCs/>
        </w:rPr>
        <w:t>lagoons,</w:t>
      </w:r>
      <w:r w:rsidRPr="0074567D">
        <w:rPr>
          <w:iCs/>
        </w:rPr>
        <w:t xml:space="preserve"> ponds and ditches, with turbid water, muddy or sandy bottom and abundant floating vegetation (</w:t>
      </w:r>
      <w:bookmarkStart w:id="78" w:name="_Hlk183623690"/>
      <w:r w:rsidRPr="0074567D">
        <w:rPr>
          <w:iCs/>
        </w:rPr>
        <w:t>Spangler 1973</w:t>
      </w:r>
      <w:bookmarkEnd w:id="78"/>
      <w:r w:rsidRPr="0074567D">
        <w:rPr>
          <w:iCs/>
        </w:rPr>
        <w:t>; Gómez Lutz et al. 2012; Torres et al. 2012; Libonatti et al. 2013; this study). Specimens of this species were also collected using a light trap (</w:t>
      </w:r>
      <w:bookmarkStart w:id="79" w:name="_Hlk183624780"/>
      <w:r w:rsidRPr="0074567D">
        <w:rPr>
          <w:iCs/>
        </w:rPr>
        <w:t>Macchia et al. 2015</w:t>
      </w:r>
      <w:bookmarkEnd w:id="79"/>
      <w:r w:rsidRPr="0074567D">
        <w:rPr>
          <w:iCs/>
        </w:rPr>
        <w:t xml:space="preserve">; this study). </w:t>
      </w:r>
    </w:p>
    <w:p w14:paraId="2A00C163" w14:textId="77777777" w:rsidR="00654B14" w:rsidRPr="0074567D" w:rsidRDefault="00654B14" w:rsidP="00654B14">
      <w:pPr>
        <w:spacing w:line="360" w:lineRule="auto"/>
      </w:pPr>
    </w:p>
    <w:p w14:paraId="7A07C083" w14:textId="77777777" w:rsidR="00654B14" w:rsidRPr="0074567D" w:rsidRDefault="00654B14" w:rsidP="00654B14">
      <w:pPr>
        <w:spacing w:line="360" w:lineRule="auto"/>
      </w:pPr>
      <w:r w:rsidRPr="0074567D">
        <w:t xml:space="preserve">Genus </w:t>
      </w:r>
      <w:r w:rsidRPr="0074567D">
        <w:rPr>
          <w:i/>
        </w:rPr>
        <w:t xml:space="preserve">Thermonectus </w:t>
      </w:r>
      <w:r w:rsidRPr="0074567D">
        <w:t>Dejean, 1833</w:t>
      </w:r>
    </w:p>
    <w:p w14:paraId="167161B8" w14:textId="77777777" w:rsidR="00654B14" w:rsidRPr="0074567D" w:rsidRDefault="00654B14" w:rsidP="00654B14">
      <w:pPr>
        <w:spacing w:line="360" w:lineRule="auto"/>
        <w:rPr>
          <w:i/>
        </w:rPr>
      </w:pPr>
    </w:p>
    <w:p w14:paraId="16BE9AB3" w14:textId="77777777" w:rsidR="00654B14" w:rsidRPr="0074567D" w:rsidRDefault="00654B14" w:rsidP="00654B14">
      <w:pPr>
        <w:spacing w:line="360" w:lineRule="auto"/>
      </w:pPr>
      <w:r w:rsidRPr="0074567D">
        <w:rPr>
          <w:i/>
        </w:rPr>
        <w:t xml:space="preserve">Remarks: </w:t>
      </w:r>
      <w:r w:rsidRPr="0074567D">
        <w:t xml:space="preserve">The American genus </w:t>
      </w:r>
      <w:r w:rsidRPr="0074567D">
        <w:rPr>
          <w:i/>
        </w:rPr>
        <w:t>Thermonectus</w:t>
      </w:r>
      <w:r w:rsidRPr="0074567D">
        <w:t xml:space="preserve"> comprises a group of medium-sized beetles that includes 20 valid species (Nilsson and Hájek 202</w:t>
      </w:r>
      <w:r>
        <w:t>5</w:t>
      </w:r>
      <w:r w:rsidRPr="0074567D">
        <w:t>). O</w:t>
      </w:r>
      <w:r>
        <w:t xml:space="preserve">f these, only </w:t>
      </w:r>
      <w:r w:rsidRPr="0074567D">
        <w:t xml:space="preserve">six species have been recorded in Argentina: </w:t>
      </w:r>
      <w:r w:rsidRPr="0074567D">
        <w:rPr>
          <w:i/>
        </w:rPr>
        <w:t>Thermonectus alfredi</w:t>
      </w:r>
      <w:r w:rsidRPr="0074567D">
        <w:t xml:space="preserve"> Griffini, 1898</w:t>
      </w:r>
      <w:r>
        <w:t>,</w:t>
      </w:r>
      <w:r w:rsidRPr="0074567D">
        <w:t xml:space="preserve"> </w:t>
      </w:r>
      <w:r w:rsidRPr="0074567D">
        <w:rPr>
          <w:i/>
        </w:rPr>
        <w:t xml:space="preserve">Thermonectus circumscriptus </w:t>
      </w:r>
      <w:r w:rsidRPr="0074567D">
        <w:t>(Latreille, 1809)</w:t>
      </w:r>
      <w:r>
        <w:t>,</w:t>
      </w:r>
      <w:r w:rsidRPr="0074567D">
        <w:t xml:space="preserve"> </w:t>
      </w:r>
      <w:r w:rsidRPr="0074567D">
        <w:rPr>
          <w:i/>
        </w:rPr>
        <w:t>Thermonectus margineguttatus</w:t>
      </w:r>
      <w:r w:rsidRPr="0074567D">
        <w:t xml:space="preserve"> (Aubé, 1838)</w:t>
      </w:r>
      <w:r>
        <w:t>,</w:t>
      </w:r>
      <w:r w:rsidRPr="0074567D">
        <w:t xml:space="preserve"> </w:t>
      </w:r>
      <w:r w:rsidRPr="0074567D">
        <w:rPr>
          <w:i/>
        </w:rPr>
        <w:t xml:space="preserve">Thermonectus nobilis </w:t>
      </w:r>
      <w:r w:rsidRPr="0074567D">
        <w:t>Zimmermann, 1924</w:t>
      </w:r>
      <w:r>
        <w:t>,</w:t>
      </w:r>
      <w:r w:rsidRPr="0074567D">
        <w:t xml:space="preserve"> </w:t>
      </w:r>
      <w:r w:rsidRPr="0074567D">
        <w:rPr>
          <w:i/>
        </w:rPr>
        <w:t>Thermonectus succinctus</w:t>
      </w:r>
      <w:r w:rsidRPr="0074567D">
        <w:t xml:space="preserve"> (Aubé, 1838)</w:t>
      </w:r>
      <w:r>
        <w:t>,</w:t>
      </w:r>
      <w:r w:rsidRPr="0074567D">
        <w:t xml:space="preserve"> and </w:t>
      </w:r>
      <w:r w:rsidRPr="0074567D">
        <w:rPr>
          <w:i/>
        </w:rPr>
        <w:t>Thermonectus tremouillesi</w:t>
      </w:r>
      <w:r w:rsidRPr="0074567D">
        <w:t xml:space="preserve"> Michat and Torres, 2016.</w:t>
      </w:r>
    </w:p>
    <w:p w14:paraId="29418A1D" w14:textId="77777777" w:rsidR="00654B14" w:rsidRPr="0074567D" w:rsidRDefault="00654B14" w:rsidP="00654B14">
      <w:pPr>
        <w:spacing w:line="360" w:lineRule="auto"/>
        <w:rPr>
          <w:i/>
        </w:rPr>
      </w:pPr>
    </w:p>
    <w:p w14:paraId="525C4025" w14:textId="77777777" w:rsidR="00654B14" w:rsidRPr="0074567D" w:rsidRDefault="00654B14" w:rsidP="00654B14">
      <w:pPr>
        <w:spacing w:line="360" w:lineRule="auto"/>
      </w:pPr>
      <w:bookmarkStart w:id="80" w:name="_Hlk181346885"/>
      <w:r w:rsidRPr="0074567D">
        <w:rPr>
          <w:i/>
        </w:rPr>
        <w:t xml:space="preserve">Thermonectus nobilis </w:t>
      </w:r>
      <w:r w:rsidRPr="0074567D">
        <w:t>Zimmermann, 1924</w:t>
      </w:r>
    </w:p>
    <w:bookmarkEnd w:id="80"/>
    <w:p w14:paraId="38159B77" w14:textId="7A430221" w:rsidR="00654B14" w:rsidRPr="0074567D" w:rsidRDefault="00654B14" w:rsidP="00654B14">
      <w:pPr>
        <w:spacing w:line="360" w:lineRule="auto"/>
      </w:pPr>
      <w:r w:rsidRPr="0074567D">
        <w:t>Fig</w:t>
      </w:r>
      <w:r w:rsidR="00924DA3">
        <w:t>s</w:t>
      </w:r>
      <w:r w:rsidRPr="0074567D">
        <w:t xml:space="preserve"> 6E, F</w:t>
      </w:r>
    </w:p>
    <w:p w14:paraId="2FF9FDC5" w14:textId="77777777" w:rsidR="00654B14" w:rsidRPr="0074567D" w:rsidRDefault="00654B14" w:rsidP="00654B14">
      <w:pPr>
        <w:spacing w:line="360" w:lineRule="auto"/>
        <w:rPr>
          <w:i/>
        </w:rPr>
      </w:pPr>
    </w:p>
    <w:p w14:paraId="24894ABB" w14:textId="77777777" w:rsidR="00654B14" w:rsidRPr="00A950E4" w:rsidRDefault="00654B14" w:rsidP="00654B14">
      <w:pPr>
        <w:spacing w:line="360" w:lineRule="auto"/>
      </w:pPr>
      <w:r w:rsidRPr="00A950E4">
        <w:rPr>
          <w:i/>
        </w:rPr>
        <w:t xml:space="preserve">Thermonectes nobilis </w:t>
      </w:r>
      <w:bookmarkStart w:id="81" w:name="_Hlk183623720"/>
      <w:r w:rsidRPr="00A950E4">
        <w:t>Zimmermann, 1924</w:t>
      </w:r>
      <w:bookmarkEnd w:id="81"/>
      <w:r w:rsidRPr="00A950E4">
        <w:t>: 3.</w:t>
      </w:r>
    </w:p>
    <w:p w14:paraId="408AB01C" w14:textId="77777777" w:rsidR="00A10207" w:rsidRPr="00A950E4" w:rsidRDefault="00A10207" w:rsidP="00654B14">
      <w:pPr>
        <w:spacing w:line="360" w:lineRule="auto"/>
      </w:pPr>
    </w:p>
    <w:p w14:paraId="6146A20E" w14:textId="77777777" w:rsidR="00A10207" w:rsidRPr="00A950E4" w:rsidRDefault="00A10207" w:rsidP="00A10207">
      <w:pPr>
        <w:spacing w:line="360" w:lineRule="auto"/>
        <w:rPr>
          <w:lang w:val="es-AR"/>
        </w:rPr>
      </w:pPr>
      <w:r w:rsidRPr="00A10207">
        <w:rPr>
          <w:i/>
          <w:iCs/>
        </w:rPr>
        <w:t>Material examined:</w:t>
      </w:r>
      <w:r w:rsidRPr="00A10207">
        <w:t xml:space="preserve"> </w:t>
      </w:r>
      <w:r w:rsidRPr="006660AC">
        <w:rPr>
          <w:b/>
        </w:rPr>
        <w:t>Laguna Iberá RS:</w:t>
      </w:r>
      <w:r w:rsidRPr="006660AC">
        <w:t xml:space="preserve"> 28°32’49”S 57°11’44”W, 2 ♂♂ and 2 ♀♀, 14.ii.2018, light trap, </w:t>
      </w:r>
      <w:r>
        <w:t>coll.</w:t>
      </w:r>
      <w:r w:rsidRPr="006660AC">
        <w:t xml:space="preserve"> M. Michat; 28°32’49”S 57°11’44”W, 1 ♀, 15.ii.2018, light trap, </w:t>
      </w:r>
      <w:r>
        <w:t>coll.</w:t>
      </w:r>
      <w:r w:rsidRPr="006660AC">
        <w:t xml:space="preserve"> M. Michat; 28°32’46”S 57°11’43”W, 2 ♀♀, 16.ii.2018, </w:t>
      </w:r>
      <w:r>
        <w:t>coll.</w:t>
      </w:r>
      <w:r w:rsidRPr="006660AC">
        <w:t xml:space="preserve"> M. Michat; 28°32’49”S 57°11’44”W, 3 ♂♂ and 3 ♀♀, 16.ii.2018, light trap, </w:t>
      </w:r>
      <w:r>
        <w:t>coll.</w:t>
      </w:r>
      <w:r w:rsidRPr="006660AC">
        <w:t xml:space="preserve"> M. Michat; 28°32’49”S 57°11’48”W, 9 ♂♂ and 6 ♀♀, 17.ii.2018, </w:t>
      </w:r>
      <w:r>
        <w:t>coll.</w:t>
      </w:r>
      <w:r w:rsidRPr="006660AC">
        <w:t xml:space="preserve"> M. Michat; 28°32’49”S 57°11’44”W, 1 ♀, 17.ii.2018, light trap, </w:t>
      </w:r>
      <w:r>
        <w:t>coll.</w:t>
      </w:r>
      <w:r w:rsidRPr="006660AC">
        <w:t xml:space="preserve"> M. Michat; 28°32’46”S 57°11’45”W, 7 ♂♂ and 5 ♀♀, 8.xi.2019, light trap, </w:t>
      </w:r>
      <w:r>
        <w:t>coll.</w:t>
      </w:r>
      <w:r w:rsidRPr="006660AC">
        <w:t xml:space="preserve"> G. Rodriguez and J. Urcola; 28°32’46”S 57°11’45”W, 15 ♂♂ and 8 ♀♀, 14.xi.2019, light trap, </w:t>
      </w:r>
      <w:r>
        <w:t>coll.</w:t>
      </w:r>
      <w:r w:rsidRPr="006660AC">
        <w:t xml:space="preserve"> </w:t>
      </w:r>
      <w:r w:rsidRPr="00A950E4">
        <w:rPr>
          <w:lang w:val="es-AR"/>
        </w:rPr>
        <w:t>G. Rodriguez and J. Urcola.</w:t>
      </w:r>
    </w:p>
    <w:p w14:paraId="4204AB72" w14:textId="77777777" w:rsidR="00654B14" w:rsidRPr="0074567D" w:rsidRDefault="00654B14" w:rsidP="00654B14">
      <w:pPr>
        <w:spacing w:line="360" w:lineRule="auto"/>
        <w:rPr>
          <w:lang w:val="es-AR"/>
        </w:rPr>
      </w:pPr>
    </w:p>
    <w:p w14:paraId="1346B10B" w14:textId="457D48EC" w:rsidR="00167D83" w:rsidRPr="00155596" w:rsidRDefault="00654B14" w:rsidP="00167D83">
      <w:pPr>
        <w:spacing w:line="360" w:lineRule="auto"/>
        <w:rPr>
          <w:lang w:val="es-AR"/>
        </w:rPr>
      </w:pPr>
      <w:bookmarkStart w:id="82" w:name="_Hlk181346894"/>
      <w:r w:rsidRPr="0074567D">
        <w:rPr>
          <w:i/>
          <w:lang w:val="es-AR"/>
        </w:rPr>
        <w:t>Distribution:</w:t>
      </w:r>
      <w:r w:rsidRPr="0074567D">
        <w:rPr>
          <w:lang w:val="es-AR"/>
        </w:rPr>
        <w:t xml:space="preserve"> </w:t>
      </w:r>
      <w:r w:rsidR="00167D83" w:rsidRPr="00155596">
        <w:rPr>
          <w:lang w:val="es-AR"/>
        </w:rPr>
        <w:t>Brazil (Zimmermann 1924; Trémouilles 1989</w:t>
      </w:r>
      <w:r w:rsidR="00393838">
        <w:rPr>
          <w:lang w:val="es-AR"/>
        </w:rPr>
        <w:t>b</w:t>
      </w:r>
      <w:r w:rsidR="00167D83" w:rsidRPr="00155596">
        <w:rPr>
          <w:lang w:val="es-AR"/>
        </w:rPr>
        <w:t>), Paraguay (Trémouilles 1989), Per</w:t>
      </w:r>
      <w:r w:rsidR="00167D83">
        <w:rPr>
          <w:lang w:val="es-AR"/>
        </w:rPr>
        <w:t>u</w:t>
      </w:r>
      <w:r w:rsidR="00167D83" w:rsidRPr="00155596">
        <w:rPr>
          <w:lang w:val="es-AR"/>
        </w:rPr>
        <w:t xml:space="preserve"> (Miller et al. 2007), Argentina (</w:t>
      </w:r>
      <w:r w:rsidR="00167D83">
        <w:rPr>
          <w:lang w:val="es-AR"/>
        </w:rPr>
        <w:t>p</w:t>
      </w:r>
      <w:r w:rsidR="00167D83" w:rsidRPr="00155596">
        <w:rPr>
          <w:lang w:val="es-AR"/>
        </w:rPr>
        <w:t>rovinces): Corrientes (Trémouilles 1989</w:t>
      </w:r>
      <w:r w:rsidR="00393838">
        <w:rPr>
          <w:lang w:val="es-AR"/>
        </w:rPr>
        <w:t>b</w:t>
      </w:r>
      <w:r w:rsidR="00167D83" w:rsidRPr="00155596">
        <w:rPr>
          <w:lang w:val="es-AR"/>
        </w:rPr>
        <w:t xml:space="preserve">; </w:t>
      </w:r>
      <w:bookmarkStart w:id="83" w:name="_Hlk146905815"/>
      <w:r w:rsidR="00167D83" w:rsidRPr="00155596">
        <w:rPr>
          <w:lang w:val="es-AR"/>
        </w:rPr>
        <w:t>Gómez Lutz et al. 2012, 2015; Torres et al. 2012; Gómez Lutz and Kehr 2017</w:t>
      </w:r>
      <w:bookmarkEnd w:id="83"/>
      <w:r w:rsidR="00167D83" w:rsidRPr="00155596">
        <w:rPr>
          <w:lang w:val="es-AR"/>
        </w:rPr>
        <w:t>), Formosa (Trémouilles 1989</w:t>
      </w:r>
      <w:r w:rsidR="00393838">
        <w:rPr>
          <w:lang w:val="es-AR"/>
        </w:rPr>
        <w:t>b</w:t>
      </w:r>
      <w:r w:rsidR="00167D83" w:rsidRPr="00155596">
        <w:rPr>
          <w:lang w:val="es-AR"/>
        </w:rPr>
        <w:t>), Jujuy (Torres et al. 2008), Misiones (Trémouilles 1989</w:t>
      </w:r>
      <w:r w:rsidR="00393838">
        <w:rPr>
          <w:lang w:val="es-AR"/>
        </w:rPr>
        <w:t>b</w:t>
      </w:r>
      <w:r w:rsidR="00167D83" w:rsidRPr="00155596">
        <w:rPr>
          <w:lang w:val="es-AR"/>
        </w:rPr>
        <w:t>; Fernández et al. 2008), Santa Fe (Trémouilles 1989</w:t>
      </w:r>
      <w:r w:rsidR="00393838">
        <w:rPr>
          <w:lang w:val="es-AR"/>
        </w:rPr>
        <w:t>b</w:t>
      </w:r>
      <w:r w:rsidR="00167D83" w:rsidRPr="00155596">
        <w:rPr>
          <w:lang w:val="es-AR"/>
        </w:rPr>
        <w:t>).</w:t>
      </w:r>
    </w:p>
    <w:bookmarkEnd w:id="82"/>
    <w:p w14:paraId="41629BEB" w14:textId="77777777" w:rsidR="00654B14" w:rsidRPr="0074567D" w:rsidRDefault="00654B14" w:rsidP="00654B14">
      <w:pPr>
        <w:spacing w:line="360" w:lineRule="auto"/>
        <w:rPr>
          <w:i/>
          <w:lang w:val="es-AR"/>
        </w:rPr>
      </w:pPr>
    </w:p>
    <w:p w14:paraId="7F04580A" w14:textId="77777777" w:rsidR="00654B14" w:rsidRPr="0074567D" w:rsidRDefault="00654B14" w:rsidP="00654B14">
      <w:pPr>
        <w:spacing w:line="360" w:lineRule="auto"/>
        <w:rPr>
          <w:iCs/>
        </w:rPr>
      </w:pPr>
      <w:r w:rsidRPr="0074567D">
        <w:rPr>
          <w:i/>
        </w:rPr>
        <w:t>Habitat: Thermonectus nobilis</w:t>
      </w:r>
      <w:r w:rsidRPr="0074567D">
        <w:rPr>
          <w:iCs/>
        </w:rPr>
        <w:t xml:space="preserve"> </w:t>
      </w:r>
      <w:r>
        <w:rPr>
          <w:iCs/>
        </w:rPr>
        <w:t>has been</w:t>
      </w:r>
      <w:r w:rsidRPr="0074567D">
        <w:rPr>
          <w:iCs/>
        </w:rPr>
        <w:t xml:space="preserve"> found in lentic habitats with muddy bottom, abundant organic matter and floating vegetation (e.g., </w:t>
      </w:r>
      <w:r w:rsidRPr="0089496F">
        <w:rPr>
          <w:iCs/>
        </w:rPr>
        <w:t>lagoons</w:t>
      </w:r>
      <w:r w:rsidRPr="0074567D">
        <w:rPr>
          <w:iCs/>
        </w:rPr>
        <w:t>, marshes, temporary ponds and rice fields) (Torres et al. 2008, 2012; Gómez Lutz et al. 2012, 2015; Gómez Lutz and Kehr 2017). In this study, specimens were also collected using light traps.</w:t>
      </w:r>
    </w:p>
    <w:p w14:paraId="64B27762" w14:textId="77777777" w:rsidR="00654B14" w:rsidRPr="0074567D" w:rsidRDefault="00654B14" w:rsidP="00654B14">
      <w:pPr>
        <w:spacing w:line="360" w:lineRule="auto"/>
      </w:pPr>
    </w:p>
    <w:p w14:paraId="2D9ADF44" w14:textId="77777777" w:rsidR="00654B14" w:rsidRPr="0074567D" w:rsidRDefault="00654B14" w:rsidP="00654B14">
      <w:pPr>
        <w:spacing w:line="360" w:lineRule="auto"/>
      </w:pPr>
      <w:bookmarkStart w:id="84" w:name="_Hlk181182512"/>
      <w:r w:rsidRPr="0074567D">
        <w:rPr>
          <w:i/>
        </w:rPr>
        <w:t xml:space="preserve">Thermonectus succinctus </w:t>
      </w:r>
      <w:r w:rsidRPr="0074567D">
        <w:t>(Aubé, 1838)</w:t>
      </w:r>
    </w:p>
    <w:bookmarkEnd w:id="84"/>
    <w:p w14:paraId="2974066D" w14:textId="0F39E9F3" w:rsidR="00654B14" w:rsidRPr="0074567D" w:rsidRDefault="00654B14" w:rsidP="00654B14">
      <w:pPr>
        <w:spacing w:line="360" w:lineRule="auto"/>
      </w:pPr>
      <w:r w:rsidRPr="0074567D">
        <w:t>Fig</w:t>
      </w:r>
      <w:r w:rsidR="00924DA3">
        <w:t>s</w:t>
      </w:r>
      <w:r w:rsidRPr="0074567D">
        <w:t xml:space="preserve"> 6G, H</w:t>
      </w:r>
    </w:p>
    <w:p w14:paraId="63274B74" w14:textId="77777777" w:rsidR="00654B14" w:rsidRPr="0074567D" w:rsidRDefault="00654B14" w:rsidP="00654B14">
      <w:pPr>
        <w:spacing w:line="360" w:lineRule="auto"/>
        <w:rPr>
          <w:i/>
        </w:rPr>
      </w:pPr>
    </w:p>
    <w:p w14:paraId="75868265" w14:textId="539D1408" w:rsidR="00654B14" w:rsidRPr="00A950E4" w:rsidRDefault="00654B14" w:rsidP="00654B14">
      <w:pPr>
        <w:spacing w:line="360" w:lineRule="auto"/>
      </w:pPr>
      <w:r w:rsidRPr="00A950E4">
        <w:rPr>
          <w:i/>
        </w:rPr>
        <w:t>Acilius succinctus</w:t>
      </w:r>
      <w:r w:rsidRPr="00A950E4">
        <w:t xml:space="preserve"> </w:t>
      </w:r>
      <w:bookmarkStart w:id="85" w:name="_Hlk200529271"/>
      <w:r w:rsidRPr="00A950E4">
        <w:t>Aubé, 1838</w:t>
      </w:r>
      <w:bookmarkEnd w:id="85"/>
      <w:r w:rsidRPr="00A950E4">
        <w:t>: 145‒147.</w:t>
      </w:r>
    </w:p>
    <w:p w14:paraId="7ADF991A" w14:textId="77777777" w:rsidR="00A10207" w:rsidRPr="00A950E4" w:rsidRDefault="00A10207" w:rsidP="00654B14">
      <w:pPr>
        <w:spacing w:line="360" w:lineRule="auto"/>
      </w:pPr>
    </w:p>
    <w:p w14:paraId="4B60E1EB" w14:textId="77777777" w:rsidR="00A10207" w:rsidRPr="006660AC" w:rsidRDefault="00A10207" w:rsidP="00A10207">
      <w:pPr>
        <w:spacing w:line="360" w:lineRule="auto"/>
      </w:pPr>
      <w:r w:rsidRPr="00A10207">
        <w:rPr>
          <w:i/>
          <w:iCs/>
        </w:rPr>
        <w:t>Material examined:</w:t>
      </w:r>
      <w:r w:rsidRPr="00A10207">
        <w:t xml:space="preserve"> </w:t>
      </w:r>
      <w:r w:rsidRPr="006660AC">
        <w:rPr>
          <w:b/>
          <w:bCs/>
          <w:iCs/>
        </w:rPr>
        <w:t xml:space="preserve">Galarza RS: </w:t>
      </w:r>
      <w:r w:rsidRPr="006660AC">
        <w:rPr>
          <w:iCs/>
        </w:rPr>
        <w:t>[</w:t>
      </w:r>
      <w:r w:rsidRPr="006660AC">
        <w:t>28°05’50”S 56°41’52”W</w:t>
      </w:r>
      <w:r w:rsidRPr="006660AC">
        <w:rPr>
          <w:iCs/>
        </w:rPr>
        <w:t xml:space="preserve">], </w:t>
      </w:r>
      <w:r w:rsidRPr="006660AC">
        <w:t xml:space="preserve">1 ♀, 18.iv.2013, </w:t>
      </w:r>
      <w:r>
        <w:t>coll.</w:t>
      </w:r>
      <w:r w:rsidRPr="006660AC">
        <w:t xml:space="preserve"> S. Mazzucconi.</w:t>
      </w:r>
      <w:r w:rsidRPr="006660AC">
        <w:rPr>
          <w:b/>
          <w:bCs/>
          <w:iCs/>
        </w:rPr>
        <w:t xml:space="preserve"> Itatí RS: </w:t>
      </w:r>
      <w:bookmarkStart w:id="86" w:name="_Hlk181101808"/>
      <w:r w:rsidRPr="006660AC">
        <w:t>28°44’17”S 58°08’10”W</w:t>
      </w:r>
      <w:bookmarkEnd w:id="86"/>
      <w:r w:rsidRPr="006660AC">
        <w:rPr>
          <w:iCs/>
        </w:rPr>
        <w:t xml:space="preserve">, 1 </w:t>
      </w:r>
      <w:r w:rsidRPr="006660AC">
        <w:t xml:space="preserve">♂, 26.ix.2003, </w:t>
      </w:r>
      <w:r>
        <w:t>coll.</w:t>
      </w:r>
      <w:r w:rsidRPr="006660AC">
        <w:t xml:space="preserve"> S. Mazzucconi; 28°44’56”S 58°07’11”W, 5 ♂♂ and 1 ♀, 30.iii.2014, </w:t>
      </w:r>
      <w:r>
        <w:t>coll.</w:t>
      </w:r>
      <w:r w:rsidRPr="006660AC">
        <w:t xml:space="preserve"> S. Mazzucconi.</w:t>
      </w:r>
      <w:r w:rsidRPr="006660AC">
        <w:rPr>
          <w:rFonts w:ascii="Calibri" w:hAnsi="Calibri" w:cs="Calibri"/>
          <w:iCs/>
        </w:rPr>
        <w:t xml:space="preserve"> </w:t>
      </w:r>
      <w:r w:rsidRPr="006660AC">
        <w:rPr>
          <w:b/>
        </w:rPr>
        <w:t>Laguna Iberá RS:</w:t>
      </w:r>
      <w:r w:rsidRPr="006660AC">
        <w:t xml:space="preserve"> 28°32’49”S 57°11’44”W, 1 ♂ and 1 ♀, 16.ii.2018, light trap, </w:t>
      </w:r>
      <w:r>
        <w:t>coll.</w:t>
      </w:r>
      <w:r w:rsidRPr="006660AC">
        <w:t xml:space="preserve"> M. Michat; 28°32’46”S 57°11’45”W, 1 ♀, 8.xi.2019, light trap, </w:t>
      </w:r>
      <w:r>
        <w:t>coll.</w:t>
      </w:r>
      <w:r w:rsidRPr="006660AC">
        <w:t xml:space="preserve"> G. Rodriguez and J. Urcola; 28°32’46”S 57°11’45”W, 2 ♂♂ and 4 ♀♀, 14.xi.2019, light trap, </w:t>
      </w:r>
      <w:r>
        <w:t>coll.</w:t>
      </w:r>
      <w:r w:rsidRPr="006660AC">
        <w:t xml:space="preserve"> G. Rodriguez and J. Urcola. </w:t>
      </w:r>
      <w:r w:rsidRPr="006660AC">
        <w:rPr>
          <w:b/>
          <w:bCs/>
        </w:rPr>
        <w:t xml:space="preserve">San Nicolás RS: </w:t>
      </w:r>
      <w:r w:rsidRPr="006660AC">
        <w:t xml:space="preserve">[28°07’41”S 57°26’04”W], 2 ♀♀, 13–15.xii.2013, light trap, </w:t>
      </w:r>
      <w:r>
        <w:t>coll.</w:t>
      </w:r>
      <w:r w:rsidRPr="006660AC">
        <w:t xml:space="preserve"> S. Mazzucconi; 28°07’20”S 57°25’57”W, 1 ♀, 9.xi.2022, </w:t>
      </w:r>
      <w:r>
        <w:lastRenderedPageBreak/>
        <w:t>coll.</w:t>
      </w:r>
      <w:r w:rsidRPr="006660AC">
        <w:t xml:space="preserve"> M. Urcola. </w:t>
      </w:r>
      <w:r w:rsidRPr="006660AC">
        <w:rPr>
          <w:b/>
          <w:bCs/>
        </w:rPr>
        <w:t xml:space="preserve">Yahaveré RS: </w:t>
      </w:r>
      <w:r w:rsidRPr="006660AC">
        <w:t xml:space="preserve">[28°32’30”S 57°44’45”W], </w:t>
      </w:r>
      <w:r w:rsidRPr="006660AC">
        <w:rPr>
          <w:iCs/>
        </w:rPr>
        <w:t xml:space="preserve">1 </w:t>
      </w:r>
      <w:r w:rsidRPr="006660AC">
        <w:t xml:space="preserve">♂, 4–9.xi.2015, </w:t>
      </w:r>
      <w:r>
        <w:t>coll.</w:t>
      </w:r>
      <w:r w:rsidRPr="006660AC">
        <w:t xml:space="preserve"> S. Mazzucconi.</w:t>
      </w:r>
    </w:p>
    <w:p w14:paraId="4445540D" w14:textId="77777777" w:rsidR="00654B14" w:rsidRPr="00A950E4" w:rsidRDefault="00654B14" w:rsidP="00654B14">
      <w:pPr>
        <w:spacing w:line="360" w:lineRule="auto"/>
        <w:rPr>
          <w:i/>
        </w:rPr>
      </w:pPr>
    </w:p>
    <w:p w14:paraId="6A22A5F7" w14:textId="695ECA63" w:rsidR="00167D83" w:rsidRPr="00A950E4" w:rsidRDefault="00654B14" w:rsidP="00167D83">
      <w:pPr>
        <w:spacing w:line="360" w:lineRule="auto"/>
      </w:pPr>
      <w:bookmarkStart w:id="87" w:name="_Hlk181347064"/>
      <w:r w:rsidRPr="00A950E4">
        <w:rPr>
          <w:i/>
        </w:rPr>
        <w:t>Distribution:</w:t>
      </w:r>
      <w:r w:rsidRPr="00A950E4">
        <w:t xml:space="preserve"> </w:t>
      </w:r>
      <w:r w:rsidR="00167D83" w:rsidRPr="00A950E4">
        <w:t>Bolivia (Régimbart 1899a; Trémouilles 1989</w:t>
      </w:r>
      <w:r w:rsidR="00393838">
        <w:t>b</w:t>
      </w:r>
      <w:r w:rsidR="00167D83" w:rsidRPr="00A950E4">
        <w:t xml:space="preserve">; Miller et al. 2007), Brazil (Aubé 1838; </w:t>
      </w:r>
      <w:bookmarkStart w:id="88" w:name="_Hlk200529475"/>
      <w:r w:rsidR="00167D83" w:rsidRPr="00A950E4">
        <w:t>Laporte 1840</w:t>
      </w:r>
      <w:bookmarkEnd w:id="88"/>
      <w:r w:rsidR="00167D83" w:rsidRPr="00A950E4">
        <w:t>; Sharp 1882b; Trémouilles 1989</w:t>
      </w:r>
      <w:r w:rsidR="00393838">
        <w:t>b</w:t>
      </w:r>
      <w:r w:rsidR="00167D83" w:rsidRPr="00A950E4">
        <w:t>; Ferreira-Jr et al. 1998; Benetti et al. 2003; Benetti and Régil Cueto 2004), Costa Rica (</w:t>
      </w:r>
      <w:bookmarkStart w:id="89" w:name="_Hlk200529314"/>
      <w:r w:rsidR="00167D83" w:rsidRPr="00A950E4">
        <w:t>Blanco Aller 2016</w:t>
      </w:r>
      <w:bookmarkEnd w:id="89"/>
      <w:r w:rsidR="00167D83" w:rsidRPr="00A950E4">
        <w:t>), Cuba (</w:t>
      </w:r>
      <w:bookmarkStart w:id="90" w:name="_Hlk200529447"/>
      <w:r w:rsidR="00167D83" w:rsidRPr="00A950E4">
        <w:t>Alarie et al. 2009b</w:t>
      </w:r>
      <w:bookmarkEnd w:id="90"/>
      <w:r w:rsidR="00167D83" w:rsidRPr="00A950E4">
        <w:t xml:space="preserve">; </w:t>
      </w:r>
      <w:bookmarkStart w:id="91" w:name="_Hlk175737675"/>
      <w:r w:rsidR="00167D83" w:rsidRPr="00A950E4">
        <w:t>Megna and Sánchez-Fernández 2016</w:t>
      </w:r>
      <w:bookmarkEnd w:id="91"/>
      <w:r w:rsidR="00167D83" w:rsidRPr="00A950E4">
        <w:t xml:space="preserve">), Mexico (Aubé 1838; Sharp 1882b; </w:t>
      </w:r>
      <w:bookmarkStart w:id="92" w:name="_Hlk200529348"/>
      <w:r w:rsidR="00167D83" w:rsidRPr="00A950E4">
        <w:t>Horn 1894; Arce-Pérez 1995</w:t>
      </w:r>
      <w:bookmarkEnd w:id="92"/>
      <w:r w:rsidR="00167D83" w:rsidRPr="00A950E4">
        <w:t>), Paraguay (Aubé 1838; Régimbart 1903; Trémouilles 1989</w:t>
      </w:r>
      <w:r w:rsidR="00393838">
        <w:t>b</w:t>
      </w:r>
      <w:r w:rsidR="00167D83" w:rsidRPr="00A950E4">
        <w:t xml:space="preserve">), Peru (Sharp 1882b; Chaboo and Shepard 2015), Uruguay (Benetti and Garrido 2004), Argentina (provinces): Buenos Aires (Régimbart 1889a; Régimbart 1903; Bruch 1915; </w:t>
      </w:r>
      <w:bookmarkStart w:id="93" w:name="_Hlk200529387"/>
      <w:r w:rsidR="00167D83" w:rsidRPr="00A950E4">
        <w:t>Zimmermann 1919; Viana 1937</w:t>
      </w:r>
      <w:bookmarkEnd w:id="93"/>
      <w:r w:rsidR="00167D83" w:rsidRPr="00A950E4">
        <w:t>; Trémouilles 1989</w:t>
      </w:r>
      <w:r w:rsidR="00393838">
        <w:t>b</w:t>
      </w:r>
      <w:r w:rsidR="00167D83" w:rsidRPr="00A950E4">
        <w:t xml:space="preserve">; Fernández and López Ruf 1999; von Ellenrieder and Fernández 2000; Fontanarrosa et al. 2004, 2009; </w:t>
      </w:r>
      <w:bookmarkStart w:id="94" w:name="_Hlk200529409"/>
      <w:r w:rsidR="00167D83" w:rsidRPr="00A950E4">
        <w:t xml:space="preserve">Michat and Torres 2005; Fernández et al. 2010; </w:t>
      </w:r>
      <w:bookmarkEnd w:id="94"/>
      <w:r w:rsidR="00167D83" w:rsidRPr="00A950E4">
        <w:t>Macchia and Cicchino 2023), Chaco (Régimbart 1889a; Trémouilles 1989</w:t>
      </w:r>
      <w:r w:rsidR="00393838">
        <w:t>b</w:t>
      </w:r>
      <w:r w:rsidR="00167D83" w:rsidRPr="00A950E4">
        <w:t>; Libonatti et al. 2013), Córdoba (Trémouilles 1989</w:t>
      </w:r>
      <w:r w:rsidR="00393838">
        <w:t>b</w:t>
      </w:r>
      <w:r w:rsidR="00167D83" w:rsidRPr="00A950E4">
        <w:t>; Corigliano and Raffaini 2001), Corrientes (Trémouilles 1989</w:t>
      </w:r>
      <w:r w:rsidR="00393838">
        <w:t>b</w:t>
      </w:r>
      <w:r w:rsidR="00167D83" w:rsidRPr="00A950E4">
        <w:t>; Gómez Lutz et al. 2012, 2015; Torres et al. 2012; Gómez Lutz and Kehr 2017), Entre Ríos (Trémouilles 1989</w:t>
      </w:r>
      <w:r w:rsidR="00393838">
        <w:t>b</w:t>
      </w:r>
      <w:r w:rsidR="00167D83" w:rsidRPr="00A950E4">
        <w:t>; Torres et al. 2007), Formosa (Trémouilles 1989</w:t>
      </w:r>
      <w:r w:rsidR="00393838">
        <w:t>b</w:t>
      </w:r>
      <w:r w:rsidR="00167D83" w:rsidRPr="00A950E4">
        <w:t>), Jujuy (Trémouilles 1989</w:t>
      </w:r>
      <w:r w:rsidR="00393838">
        <w:t>b</w:t>
      </w:r>
      <w:r w:rsidR="00167D83" w:rsidRPr="00A950E4">
        <w:t>; Torres et al. 2008), La Pampa (Trémouilles 1989</w:t>
      </w:r>
      <w:r w:rsidR="00393838">
        <w:t>b</w:t>
      </w:r>
      <w:r w:rsidR="00167D83" w:rsidRPr="00A950E4">
        <w:t>), La Rioja (Trémouilles 1989</w:t>
      </w:r>
      <w:r w:rsidR="00393838">
        <w:t>b</w:t>
      </w:r>
      <w:r w:rsidR="00167D83" w:rsidRPr="00A950E4">
        <w:t>), Misiones (Bruch 1915; Trémouilles 1989</w:t>
      </w:r>
      <w:r w:rsidR="00393838">
        <w:t>b</w:t>
      </w:r>
      <w:r w:rsidR="00167D83" w:rsidRPr="00A950E4">
        <w:t>; Fernández et al. 2008), Salta (Régimbart 1903; Bruch 1915; Trémouilles 1989</w:t>
      </w:r>
      <w:r w:rsidR="00393838">
        <w:t>b</w:t>
      </w:r>
      <w:r w:rsidR="00167D83" w:rsidRPr="00A950E4">
        <w:t>), San Luis (Bruch 1915), Santa Fe (Macchia et al. 2015), Tucumán (Trémouilles 1989</w:t>
      </w:r>
      <w:r w:rsidR="00393838">
        <w:t>b</w:t>
      </w:r>
      <w:r w:rsidR="00167D83" w:rsidRPr="00A950E4">
        <w:t>).</w:t>
      </w:r>
    </w:p>
    <w:bookmarkEnd w:id="87"/>
    <w:p w14:paraId="19489E73" w14:textId="77777777" w:rsidR="00654B14" w:rsidRPr="00A950E4" w:rsidRDefault="00654B14" w:rsidP="00654B14">
      <w:pPr>
        <w:spacing w:line="360" w:lineRule="auto"/>
        <w:rPr>
          <w:i/>
        </w:rPr>
      </w:pPr>
    </w:p>
    <w:p w14:paraId="11F3660A"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small </w:t>
      </w:r>
      <w:r w:rsidRPr="0089496F">
        <w:rPr>
          <w:iCs/>
        </w:rPr>
        <w:t>lagoons</w:t>
      </w:r>
      <w:r w:rsidRPr="0074567D">
        <w:rPr>
          <w:iCs/>
        </w:rPr>
        <w:t>, ponds and temporary pools with abundant aquatic vegetation (</w:t>
      </w:r>
      <w:bookmarkStart w:id="95" w:name="_Hlk183623752"/>
      <w:r w:rsidRPr="0074567D">
        <w:rPr>
          <w:iCs/>
        </w:rPr>
        <w:t>Fontanarrosa et al</w:t>
      </w:r>
      <w:bookmarkEnd w:id="95"/>
      <w:r w:rsidRPr="0074567D">
        <w:rPr>
          <w:iCs/>
        </w:rPr>
        <w:t>. 2004, 2009; Torres et al. 2007, 2008, 2012; Gómez Lutz et al. 2012; Libonatti et al. 2013; Gómez Lutz and Kehr 2017; Macchia and Cicchino 2023). It was also collected in rivers and streams with very slow current (Libonatti et al. 2013), rice fields (Gómez Lutz et al. 2015), and through light traps (Torres et al. 2007; Libonatti et al. 2013; Macchia et al. 2015; this study).</w:t>
      </w:r>
    </w:p>
    <w:p w14:paraId="419E5351" w14:textId="77777777" w:rsidR="00654B14" w:rsidRPr="0074567D" w:rsidRDefault="00654B14" w:rsidP="00654B14">
      <w:pPr>
        <w:spacing w:line="360" w:lineRule="auto"/>
        <w:rPr>
          <w:iCs/>
        </w:rPr>
      </w:pPr>
    </w:p>
    <w:p w14:paraId="71EF216A" w14:textId="77777777" w:rsidR="00654B14" w:rsidRPr="0074567D" w:rsidRDefault="00654B14" w:rsidP="00654B14">
      <w:pPr>
        <w:spacing w:line="360" w:lineRule="auto"/>
      </w:pPr>
      <w:r w:rsidRPr="0074567D">
        <w:t>Subfamily Hydroporinae Aubé, 1836</w:t>
      </w:r>
    </w:p>
    <w:p w14:paraId="7DE1DB49" w14:textId="77777777" w:rsidR="00654B14" w:rsidRPr="0074567D" w:rsidRDefault="00654B14" w:rsidP="00654B14">
      <w:pPr>
        <w:spacing w:line="360" w:lineRule="auto"/>
      </w:pPr>
    </w:p>
    <w:p w14:paraId="5CA6826B" w14:textId="77777777" w:rsidR="00654B14" w:rsidRPr="0074567D" w:rsidRDefault="00654B14" w:rsidP="00654B14">
      <w:pPr>
        <w:tabs>
          <w:tab w:val="left" w:pos="3007"/>
        </w:tabs>
        <w:spacing w:line="360" w:lineRule="auto"/>
      </w:pPr>
      <w:r w:rsidRPr="0074567D">
        <w:t xml:space="preserve">Genus </w:t>
      </w:r>
      <w:r w:rsidRPr="0074567D">
        <w:rPr>
          <w:i/>
        </w:rPr>
        <w:t>Anodocheilus</w:t>
      </w:r>
      <w:r w:rsidRPr="0074567D">
        <w:t xml:space="preserve"> </w:t>
      </w:r>
      <w:r>
        <w:t>Babington, 1842</w:t>
      </w:r>
    </w:p>
    <w:p w14:paraId="7AE6294B" w14:textId="77777777" w:rsidR="00654B14" w:rsidRPr="0074567D" w:rsidRDefault="00654B14" w:rsidP="00654B14">
      <w:pPr>
        <w:tabs>
          <w:tab w:val="left" w:pos="3007"/>
        </w:tabs>
        <w:spacing w:line="360" w:lineRule="auto"/>
      </w:pPr>
    </w:p>
    <w:p w14:paraId="6ACB2E0F" w14:textId="77777777" w:rsidR="00654B14" w:rsidRPr="0074567D" w:rsidRDefault="00654B14" w:rsidP="00654B14">
      <w:pPr>
        <w:tabs>
          <w:tab w:val="left" w:pos="3007"/>
        </w:tabs>
        <w:spacing w:line="360" w:lineRule="auto"/>
      </w:pPr>
      <w:r w:rsidRPr="0074567D">
        <w:rPr>
          <w:i/>
        </w:rPr>
        <w:lastRenderedPageBreak/>
        <w:t xml:space="preserve">Remarks: </w:t>
      </w:r>
      <w:r w:rsidRPr="0074567D">
        <w:t>This American genus of small beetles comprises 22 species (Nilsson and Hájek 202</w:t>
      </w:r>
      <w:r>
        <w:t>5</w:t>
      </w:r>
      <w:r w:rsidRPr="0074567D">
        <w:t xml:space="preserve">). Only two species have been </w:t>
      </w:r>
      <w:r>
        <w:t>recorded</w:t>
      </w:r>
      <w:r w:rsidRPr="0074567D">
        <w:t xml:space="preserve"> in Argentina (Trémouilles 1998): </w:t>
      </w:r>
      <w:r w:rsidRPr="0074567D">
        <w:rPr>
          <w:i/>
        </w:rPr>
        <w:t>Anodocheilus maculatus</w:t>
      </w:r>
      <w:r w:rsidRPr="0074567D">
        <w:t xml:space="preserve"> Babington, 1842</w:t>
      </w:r>
      <w:r>
        <w:t>,</w:t>
      </w:r>
      <w:r w:rsidRPr="0074567D">
        <w:t xml:space="preserve"> and </w:t>
      </w:r>
      <w:r w:rsidRPr="0074567D">
        <w:rPr>
          <w:i/>
        </w:rPr>
        <w:t>Anodocheilus silvestrii</w:t>
      </w:r>
      <w:r w:rsidRPr="0074567D">
        <w:t xml:space="preserve"> Régimbart, 1903. </w:t>
      </w:r>
    </w:p>
    <w:p w14:paraId="0FB2F38F" w14:textId="77777777" w:rsidR="00654B14" w:rsidRPr="0074567D" w:rsidRDefault="00654B14" w:rsidP="00654B14">
      <w:pPr>
        <w:tabs>
          <w:tab w:val="left" w:pos="3007"/>
        </w:tabs>
        <w:spacing w:line="360" w:lineRule="auto"/>
        <w:rPr>
          <w:i/>
        </w:rPr>
      </w:pPr>
    </w:p>
    <w:p w14:paraId="5F365D09" w14:textId="77777777" w:rsidR="00654B14" w:rsidRPr="0074567D" w:rsidRDefault="00654B14" w:rsidP="00654B14">
      <w:pPr>
        <w:tabs>
          <w:tab w:val="left" w:pos="3007"/>
        </w:tabs>
        <w:spacing w:line="360" w:lineRule="auto"/>
      </w:pPr>
      <w:bookmarkStart w:id="96" w:name="_Hlk181182539"/>
      <w:r w:rsidRPr="0074567D">
        <w:rPr>
          <w:i/>
        </w:rPr>
        <w:t xml:space="preserve">Anodocheilus maculatus </w:t>
      </w:r>
      <w:r w:rsidRPr="0074567D">
        <w:t>Babington, 1842</w:t>
      </w:r>
    </w:p>
    <w:bookmarkEnd w:id="96"/>
    <w:p w14:paraId="439C02ED" w14:textId="51C9836C" w:rsidR="00654B14" w:rsidRPr="0074567D" w:rsidRDefault="00654B14" w:rsidP="00654B14">
      <w:pPr>
        <w:tabs>
          <w:tab w:val="left" w:pos="3007"/>
        </w:tabs>
        <w:spacing w:line="360" w:lineRule="auto"/>
      </w:pPr>
      <w:r w:rsidRPr="0074567D">
        <w:t>Fig</w:t>
      </w:r>
      <w:r w:rsidR="00924DA3">
        <w:t>s</w:t>
      </w:r>
      <w:r w:rsidRPr="0074567D">
        <w:t xml:space="preserve"> 7A, B</w:t>
      </w:r>
    </w:p>
    <w:p w14:paraId="53292413" w14:textId="77777777" w:rsidR="00654B14" w:rsidRPr="0074567D" w:rsidRDefault="00654B14" w:rsidP="00654B14">
      <w:pPr>
        <w:tabs>
          <w:tab w:val="left" w:pos="3007"/>
        </w:tabs>
        <w:spacing w:line="360" w:lineRule="auto"/>
      </w:pPr>
    </w:p>
    <w:p w14:paraId="6C59CEE8" w14:textId="77777777" w:rsidR="00654B14" w:rsidRDefault="00654B14" w:rsidP="00654B14">
      <w:pPr>
        <w:tabs>
          <w:tab w:val="left" w:pos="3007"/>
        </w:tabs>
        <w:spacing w:line="360" w:lineRule="auto"/>
      </w:pPr>
      <w:r w:rsidRPr="0074567D">
        <w:rPr>
          <w:i/>
        </w:rPr>
        <w:t xml:space="preserve">Anodocheilus maculatus </w:t>
      </w:r>
      <w:bookmarkStart w:id="97" w:name="_Hlk183623795"/>
      <w:r w:rsidRPr="0074567D">
        <w:t>Babington, 1842</w:t>
      </w:r>
      <w:bookmarkEnd w:id="97"/>
      <w:r w:rsidRPr="0074567D">
        <w:t>: 16, pl. 1, fig. 4</w:t>
      </w:r>
    </w:p>
    <w:p w14:paraId="089F2EB8" w14:textId="77777777" w:rsidR="00A10207" w:rsidRDefault="00A10207" w:rsidP="00654B14">
      <w:pPr>
        <w:tabs>
          <w:tab w:val="left" w:pos="3007"/>
        </w:tabs>
        <w:spacing w:line="360" w:lineRule="auto"/>
      </w:pPr>
    </w:p>
    <w:p w14:paraId="2BE4421E" w14:textId="77777777" w:rsidR="00A10207" w:rsidRPr="006660AC" w:rsidRDefault="00A10207" w:rsidP="00A10207">
      <w:pPr>
        <w:spacing w:line="360" w:lineRule="auto"/>
        <w:rPr>
          <w:b/>
          <w:bCs/>
        </w:rPr>
      </w:pPr>
      <w:r w:rsidRPr="00A10207">
        <w:rPr>
          <w:i/>
          <w:iCs/>
        </w:rPr>
        <w:t>Material examined:</w:t>
      </w:r>
      <w:r>
        <w:t xml:space="preserve"> </w:t>
      </w:r>
      <w:r w:rsidRPr="006660AC">
        <w:rPr>
          <w:b/>
          <w:bCs/>
          <w:iCs/>
        </w:rPr>
        <w:t>Cambyret</w:t>
      </w:r>
      <w:r>
        <w:rPr>
          <w:b/>
          <w:bCs/>
          <w:iCs/>
        </w:rPr>
        <w:t>á</w:t>
      </w:r>
      <w:r w:rsidRPr="006660AC">
        <w:rPr>
          <w:b/>
          <w:bCs/>
          <w:iCs/>
        </w:rPr>
        <w:t xml:space="preserve"> RS: </w:t>
      </w:r>
      <w:r w:rsidRPr="006660AC">
        <w:t xml:space="preserve">27°49’00”S 56°50’00”W, 1 spec, 16.xi.2018, light trap, </w:t>
      </w:r>
      <w:r>
        <w:t>coll.</w:t>
      </w:r>
      <w:r w:rsidRPr="006660AC">
        <w:t xml:space="preserve"> S. Mazzucconi, G. Rodriguez and J. Urcola. </w:t>
      </w:r>
      <w:r w:rsidRPr="006660AC">
        <w:rPr>
          <w:b/>
          <w:bCs/>
          <w:iCs/>
        </w:rPr>
        <w:t>Itatí RS:</w:t>
      </w:r>
      <w:r w:rsidRPr="006660AC">
        <w:t xml:space="preserve"> 28°44’56”S 58°07’12”W, 1 spec, 30.iii.2014, </w:t>
      </w:r>
      <w:r>
        <w:t>coll.</w:t>
      </w:r>
      <w:r w:rsidRPr="006660AC">
        <w:t xml:space="preserve"> S. Mazzucconi. </w:t>
      </w:r>
      <w:r w:rsidRPr="006660AC">
        <w:rPr>
          <w:b/>
        </w:rPr>
        <w:t>Laguna Iberá RS:</w:t>
      </w:r>
      <w:r w:rsidRPr="006660AC">
        <w:t xml:space="preserve"> 28°32’46”S 57°11’45”W, 1 ♂, 8.xi.2019, light trap, </w:t>
      </w:r>
      <w:r>
        <w:t>coll.</w:t>
      </w:r>
      <w:r w:rsidRPr="006660AC">
        <w:t xml:space="preserve"> G. Rodriguez and J. Urcola; 28°32’49”S 57°11’44”W, 9 spec, 14.ii.2018, light trap, </w:t>
      </w:r>
      <w:r>
        <w:t>coll.</w:t>
      </w:r>
      <w:r w:rsidRPr="006660AC">
        <w:t xml:space="preserve"> M. Michat; 28°33’54”S 57°12’59”W, 41 spec, 15.ii.2018, </w:t>
      </w:r>
      <w:r>
        <w:t>coll.</w:t>
      </w:r>
      <w:r w:rsidRPr="006660AC">
        <w:t xml:space="preserve"> M. Michat; 28°32’49”S 57°11’48”W, 20 spec, 17.ii.2018, </w:t>
      </w:r>
      <w:r>
        <w:t>coll.</w:t>
      </w:r>
      <w:r w:rsidRPr="006660AC">
        <w:t xml:space="preserve"> M. Michat. </w:t>
      </w:r>
      <w:r w:rsidRPr="006660AC">
        <w:rPr>
          <w:b/>
          <w:bCs/>
        </w:rPr>
        <w:t xml:space="preserve">San Nicolás RS: </w:t>
      </w:r>
      <w:r w:rsidRPr="006660AC">
        <w:t xml:space="preserve">28°07’51”S 57°26’02”W, 27 spec, 4.xi.2022, </w:t>
      </w:r>
      <w:r>
        <w:t>coll.</w:t>
      </w:r>
      <w:r w:rsidRPr="006660AC">
        <w:t xml:space="preserve"> M. Urcola; 28°08’17”S 57°25’49”W, 30 spec, 5.xi.2022, </w:t>
      </w:r>
      <w:r>
        <w:t>coll.</w:t>
      </w:r>
      <w:r w:rsidRPr="006660AC">
        <w:t xml:space="preserve"> M. Urcola; 28°07’43”S 57°26’09”W, 9 spec, 6.xi.2022, </w:t>
      </w:r>
      <w:r>
        <w:t>coll.</w:t>
      </w:r>
      <w:r w:rsidRPr="006660AC">
        <w:t xml:space="preserve"> M. Urcola; 28°10’48”S 57°26’46”W, 26 spec, 7.xi.2022, </w:t>
      </w:r>
      <w:r>
        <w:t>coll.</w:t>
      </w:r>
      <w:r w:rsidRPr="006660AC">
        <w:t xml:space="preserve"> M. Urcola; 28°09’25”S 57°26’34”W, 2 spec, 8.xi.2022, </w:t>
      </w:r>
      <w:r>
        <w:t>coll.</w:t>
      </w:r>
      <w:r w:rsidRPr="006660AC">
        <w:t xml:space="preserve"> M. Urcola; 28°07’39”S 57°25’59”W, 51 spec, 8.xi.2022, </w:t>
      </w:r>
      <w:r>
        <w:t>coll.</w:t>
      </w:r>
      <w:r w:rsidRPr="006660AC">
        <w:t xml:space="preserve"> M. Urcola; 28°07’20”S 57°25’57”W, 88 spec, 9.xi.2022, </w:t>
      </w:r>
      <w:r>
        <w:t>coll.</w:t>
      </w:r>
      <w:r w:rsidRPr="006660AC">
        <w:t xml:space="preserve"> M. Urcola; 28°07’43”S 57°26’23”W, 5 spec, 9.xi.2022, </w:t>
      </w:r>
      <w:r>
        <w:t>coll.</w:t>
      </w:r>
      <w:r w:rsidRPr="006660AC">
        <w:t xml:space="preserve"> M. Urcola; 28°07’43”S 57°26’09”W, 5 spec, 9.xi.2022, </w:t>
      </w:r>
      <w:r>
        <w:t>coll.</w:t>
      </w:r>
      <w:r w:rsidRPr="006660AC">
        <w:t xml:space="preserve"> M. Urcola; 28°07’42”S 57°26’02”W, 9 spec, 9.xi.2022, light trap, </w:t>
      </w:r>
      <w:r>
        <w:t>coll.</w:t>
      </w:r>
      <w:r w:rsidRPr="006660AC">
        <w:t xml:space="preserve"> M. Urcola.</w:t>
      </w:r>
    </w:p>
    <w:p w14:paraId="4C638A99" w14:textId="77777777" w:rsidR="00654B14" w:rsidRPr="0074567D" w:rsidRDefault="00654B14" w:rsidP="00654B14">
      <w:pPr>
        <w:tabs>
          <w:tab w:val="left" w:pos="3007"/>
        </w:tabs>
        <w:spacing w:line="360" w:lineRule="auto"/>
      </w:pPr>
    </w:p>
    <w:p w14:paraId="21C8F437" w14:textId="175B3C71" w:rsidR="00654B14" w:rsidRPr="00F42B1C" w:rsidRDefault="00654B14" w:rsidP="00654B14">
      <w:pPr>
        <w:tabs>
          <w:tab w:val="left" w:pos="3007"/>
        </w:tabs>
        <w:spacing w:line="360" w:lineRule="auto"/>
        <w:rPr>
          <w:iCs/>
        </w:rPr>
      </w:pPr>
      <w:r w:rsidRPr="00F42B1C">
        <w:rPr>
          <w:i/>
        </w:rPr>
        <w:t xml:space="preserve">Distribution: </w:t>
      </w:r>
      <w:r w:rsidR="00F42B1C" w:rsidRPr="00F42B1C">
        <w:t>Brazil (Babington 1842; Zimmermann 1921; Benetti and Régil Cueto 2004), French Guiana (Régimbart 1904), Argentina (provinces): Buenos Aires (Bruch 1915; Zimmermann 1919; von Ellenrieder and Fernández 2000), Chaco (Libonatti et al. 2013), Corrientes (Gómez Lutz et al. 2012, 2015; Torres et al. 2012; Gómez Lutz and Kehr 2017), Entre Ríos (Michat and Torres 2006; Torres et al. 2007), Misiones (Bruch 1915), Santa Fe (Macchia et al. 2015).</w:t>
      </w:r>
    </w:p>
    <w:p w14:paraId="354D9349" w14:textId="77777777" w:rsidR="00654B14" w:rsidRPr="00F42B1C" w:rsidRDefault="00654B14" w:rsidP="00654B14">
      <w:pPr>
        <w:tabs>
          <w:tab w:val="left" w:pos="3007"/>
        </w:tabs>
        <w:spacing w:line="360" w:lineRule="auto"/>
        <w:rPr>
          <w:i/>
        </w:rPr>
      </w:pPr>
    </w:p>
    <w:p w14:paraId="7C181EEC" w14:textId="77777777" w:rsidR="00654B14" w:rsidRPr="0074567D" w:rsidRDefault="00654B14" w:rsidP="00654B14">
      <w:pPr>
        <w:tabs>
          <w:tab w:val="left" w:pos="3007"/>
        </w:tabs>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small </w:t>
      </w:r>
      <w:r w:rsidRPr="0089496F">
        <w:rPr>
          <w:iCs/>
        </w:rPr>
        <w:t>lagoons</w:t>
      </w:r>
      <w:r w:rsidRPr="0074567D">
        <w:rPr>
          <w:iCs/>
        </w:rPr>
        <w:t xml:space="preserve"> (Gómez Lutz et al. 2012) and shallow ponds</w:t>
      </w:r>
      <w:r>
        <w:rPr>
          <w:iCs/>
        </w:rPr>
        <w:t xml:space="preserve"> with</w:t>
      </w:r>
      <w:r w:rsidRPr="0074567D">
        <w:rPr>
          <w:iCs/>
        </w:rPr>
        <w:t xml:space="preserve"> high insolation, abundant aquatic vegetation and organic matter (</w:t>
      </w:r>
      <w:bookmarkStart w:id="98" w:name="_Hlk183623826"/>
      <w:r w:rsidRPr="0074567D">
        <w:rPr>
          <w:iCs/>
        </w:rPr>
        <w:t>von Ellenrieder and Fernández 2000</w:t>
      </w:r>
      <w:bookmarkEnd w:id="98"/>
      <w:r w:rsidRPr="0074567D">
        <w:rPr>
          <w:iCs/>
        </w:rPr>
        <w:t xml:space="preserve">; Torres et al. 2007, 2012; Libonatti et al. 2013; </w:t>
      </w:r>
      <w:r w:rsidRPr="0074567D">
        <w:rPr>
          <w:iCs/>
        </w:rPr>
        <w:lastRenderedPageBreak/>
        <w:t xml:space="preserve">Gómez Lutz and Kehr 2017; this study) and in small streams with shallow depth, very slow current, high </w:t>
      </w:r>
      <w:r>
        <w:rPr>
          <w:iCs/>
        </w:rPr>
        <w:t>exposure to sunlight</w:t>
      </w:r>
      <w:r w:rsidRPr="0074567D">
        <w:rPr>
          <w:iCs/>
        </w:rPr>
        <w:t xml:space="preserve"> and abundant aquatic vegetation (Torres et al. 2012; Libonatti et al. 2013). It was also found in rice fields (Gómez Lutz et al. 2015) and was collected using a light trap (Torres et al. 2012; Libonatti et al. 2013; Macchia et al. 2015; this study).</w:t>
      </w:r>
    </w:p>
    <w:p w14:paraId="446747E8" w14:textId="77777777" w:rsidR="00654B14" w:rsidRPr="0074567D" w:rsidRDefault="00654B14" w:rsidP="00654B14">
      <w:pPr>
        <w:tabs>
          <w:tab w:val="left" w:pos="3007"/>
        </w:tabs>
        <w:spacing w:line="360" w:lineRule="auto"/>
        <w:rPr>
          <w:iCs/>
        </w:rPr>
      </w:pPr>
    </w:p>
    <w:p w14:paraId="493E7901" w14:textId="77777777" w:rsidR="00654B14" w:rsidRPr="0074567D" w:rsidRDefault="00654B14" w:rsidP="00654B14">
      <w:pPr>
        <w:tabs>
          <w:tab w:val="left" w:pos="3007"/>
        </w:tabs>
        <w:spacing w:line="360" w:lineRule="auto"/>
      </w:pPr>
      <w:r w:rsidRPr="0074567D">
        <w:t xml:space="preserve">Genus </w:t>
      </w:r>
      <w:r w:rsidRPr="0074567D">
        <w:rPr>
          <w:i/>
        </w:rPr>
        <w:t>Bidessodes</w:t>
      </w:r>
      <w:r w:rsidRPr="0074567D">
        <w:t xml:space="preserve"> Régimbart, 1895</w:t>
      </w:r>
    </w:p>
    <w:p w14:paraId="7CB50083" w14:textId="77777777" w:rsidR="00654B14" w:rsidRPr="0074567D" w:rsidRDefault="00654B14" w:rsidP="00654B14">
      <w:pPr>
        <w:tabs>
          <w:tab w:val="left" w:pos="3007"/>
        </w:tabs>
        <w:spacing w:line="360" w:lineRule="auto"/>
        <w:rPr>
          <w:i/>
        </w:rPr>
      </w:pPr>
    </w:p>
    <w:p w14:paraId="46E1AA09" w14:textId="77777777" w:rsidR="00654B14" w:rsidRPr="0074567D" w:rsidRDefault="00654B14" w:rsidP="00654B14">
      <w:pPr>
        <w:tabs>
          <w:tab w:val="left" w:pos="3007"/>
        </w:tabs>
        <w:spacing w:line="360" w:lineRule="auto"/>
      </w:pPr>
      <w:r w:rsidRPr="0074567D">
        <w:rPr>
          <w:i/>
        </w:rPr>
        <w:t>Remarks:</w:t>
      </w:r>
      <w:r w:rsidRPr="0074567D">
        <w:t xml:space="preserve"> </w:t>
      </w:r>
      <w:r w:rsidRPr="0074567D">
        <w:rPr>
          <w:i/>
        </w:rPr>
        <w:t>Bidessodes</w:t>
      </w:r>
      <w:r w:rsidRPr="0074567D">
        <w:t xml:space="preserve"> comprises a group of small Neotropical beetles with 20 valid species (Nilsson and Hájek 202</w:t>
      </w:r>
      <w:r>
        <w:t>5</w:t>
      </w:r>
      <w:r w:rsidRPr="0074567D">
        <w:t xml:space="preserve">). Specimens of this genus </w:t>
      </w:r>
      <w:r>
        <w:t>are present</w:t>
      </w:r>
      <w:r w:rsidRPr="0074567D">
        <w:t xml:space="preserve"> in Argentina, although they </w:t>
      </w:r>
      <w:r>
        <w:t>have not been</w:t>
      </w:r>
      <w:r w:rsidRPr="0074567D">
        <w:t xml:space="preserve"> recognized at a specific level (Trémouilles 1998; Libonatti et al. 2011; Macchia et al. 2015).</w:t>
      </w:r>
      <w:r w:rsidRPr="0074567D">
        <w:tab/>
      </w:r>
    </w:p>
    <w:p w14:paraId="5A44EC44" w14:textId="77777777" w:rsidR="00654B14" w:rsidRPr="0074567D" w:rsidRDefault="00654B14" w:rsidP="00654B14">
      <w:pPr>
        <w:spacing w:line="360" w:lineRule="auto"/>
      </w:pPr>
    </w:p>
    <w:p w14:paraId="2128D41B" w14:textId="77777777" w:rsidR="00654B14" w:rsidRPr="0074567D" w:rsidRDefault="00654B14" w:rsidP="00654B14">
      <w:pPr>
        <w:spacing w:line="360" w:lineRule="auto"/>
      </w:pPr>
      <w:bookmarkStart w:id="99" w:name="_Hlk181182576"/>
      <w:r w:rsidRPr="0074567D">
        <w:rPr>
          <w:i/>
          <w:iCs/>
        </w:rPr>
        <w:t xml:space="preserve">Bidessodes </w:t>
      </w:r>
      <w:r w:rsidRPr="0074567D">
        <w:t xml:space="preserve">cf. </w:t>
      </w:r>
      <w:r w:rsidRPr="0074567D">
        <w:rPr>
          <w:i/>
          <w:iCs/>
        </w:rPr>
        <w:t xml:space="preserve">evanidus </w:t>
      </w:r>
      <w:r w:rsidRPr="0074567D">
        <w:t>Young, 1986</w:t>
      </w:r>
    </w:p>
    <w:bookmarkEnd w:id="99"/>
    <w:p w14:paraId="365DDCC3" w14:textId="01A69F20" w:rsidR="00654B14" w:rsidRPr="0074567D" w:rsidRDefault="00654B14" w:rsidP="00654B14">
      <w:pPr>
        <w:spacing w:line="360" w:lineRule="auto"/>
      </w:pPr>
      <w:r w:rsidRPr="0074567D">
        <w:t>Fig</w:t>
      </w:r>
      <w:r w:rsidR="00924DA3">
        <w:t>s</w:t>
      </w:r>
      <w:r w:rsidRPr="0074567D">
        <w:t xml:space="preserve"> 7C, D</w:t>
      </w:r>
    </w:p>
    <w:p w14:paraId="49EAED38" w14:textId="77777777" w:rsidR="00654B14" w:rsidRPr="0074567D" w:rsidRDefault="00654B14" w:rsidP="00654B14">
      <w:pPr>
        <w:spacing w:line="360" w:lineRule="auto"/>
      </w:pPr>
    </w:p>
    <w:p w14:paraId="549B6904" w14:textId="77777777" w:rsidR="00654B14" w:rsidRDefault="00654B14" w:rsidP="00654B14">
      <w:pPr>
        <w:spacing w:line="360" w:lineRule="auto"/>
      </w:pPr>
      <w:r w:rsidRPr="0074567D">
        <w:rPr>
          <w:i/>
          <w:iCs/>
        </w:rPr>
        <w:t xml:space="preserve">Bidessodes evanidus </w:t>
      </w:r>
      <w:bookmarkStart w:id="100" w:name="_Hlk200529684"/>
      <w:r w:rsidRPr="0074567D">
        <w:t>Young, 1986</w:t>
      </w:r>
      <w:bookmarkEnd w:id="100"/>
      <w:r w:rsidRPr="0074567D">
        <w:t xml:space="preserve">: 212, 213, figs 16‒19. </w:t>
      </w:r>
    </w:p>
    <w:p w14:paraId="3740E360" w14:textId="77777777" w:rsidR="00D064B9" w:rsidRDefault="00D064B9" w:rsidP="00654B14">
      <w:pPr>
        <w:spacing w:line="360" w:lineRule="auto"/>
      </w:pPr>
    </w:p>
    <w:p w14:paraId="52C87B7E" w14:textId="77777777" w:rsidR="00D064B9" w:rsidRPr="00A950E4" w:rsidRDefault="00D064B9" w:rsidP="00D064B9">
      <w:pPr>
        <w:spacing w:line="360" w:lineRule="auto"/>
        <w:rPr>
          <w:b/>
          <w:bCs/>
        </w:rPr>
      </w:pPr>
      <w:r w:rsidRPr="00D064B9">
        <w:rPr>
          <w:i/>
          <w:iCs/>
        </w:rPr>
        <w:t>Material examined:</w:t>
      </w:r>
      <w:r>
        <w:t xml:space="preserve"> </w:t>
      </w:r>
      <w:r w:rsidRPr="006660AC">
        <w:rPr>
          <w:b/>
          <w:bCs/>
        </w:rPr>
        <w:t xml:space="preserve">Laguna Iberá RS: </w:t>
      </w:r>
      <w:r w:rsidRPr="006660AC">
        <w:t xml:space="preserve">28°32’46”S 57°11’45”W, 2 ♀♀, 8.xi.2019, light trap, </w:t>
      </w:r>
      <w:r>
        <w:t>coll.</w:t>
      </w:r>
      <w:r w:rsidRPr="006660AC">
        <w:t xml:space="preserve"> </w:t>
      </w:r>
      <w:r w:rsidRPr="00A950E4">
        <w:t xml:space="preserve">G. Rodriguez and J. Urcola. </w:t>
      </w:r>
      <w:r w:rsidRPr="00A950E4">
        <w:rPr>
          <w:b/>
          <w:bCs/>
        </w:rPr>
        <w:t xml:space="preserve">San Nicolás RS: </w:t>
      </w:r>
      <w:r w:rsidRPr="00A950E4">
        <w:t>28°07’20”S 57°25’57”W, 1 ♂, 9.xi.2022, coll. J. Urcola.</w:t>
      </w:r>
    </w:p>
    <w:p w14:paraId="691898F7" w14:textId="77777777" w:rsidR="00654B14" w:rsidRPr="0074567D" w:rsidRDefault="00654B14" w:rsidP="00654B14">
      <w:pPr>
        <w:spacing w:line="360" w:lineRule="auto"/>
      </w:pPr>
    </w:p>
    <w:p w14:paraId="3315018A" w14:textId="77777777" w:rsidR="00F42B1C" w:rsidRPr="00155596" w:rsidRDefault="00654B14" w:rsidP="00F42B1C">
      <w:pPr>
        <w:spacing w:line="360" w:lineRule="auto"/>
      </w:pPr>
      <w:r w:rsidRPr="0074567D">
        <w:rPr>
          <w:i/>
          <w:iCs/>
        </w:rPr>
        <w:t xml:space="preserve">Distribution: </w:t>
      </w:r>
      <w:r w:rsidR="00F42B1C" w:rsidRPr="00155596">
        <w:t xml:space="preserve">Brazil (Young 1986; </w:t>
      </w:r>
      <w:bookmarkStart w:id="101" w:name="_Hlk200529710"/>
      <w:r w:rsidR="00F42B1C" w:rsidRPr="00155596">
        <w:t>Miller 2017</w:t>
      </w:r>
      <w:bookmarkEnd w:id="101"/>
      <w:r w:rsidR="00F42B1C" w:rsidRPr="00155596">
        <w:t>), Guyana (Miller 2017), Suriname (Young 1986; Miller 2017), Venezuela (Young 1986; Miller 2017), Argentina: Corrientes Province (</w:t>
      </w:r>
      <w:r w:rsidR="00F42B1C">
        <w:rPr>
          <w:b/>
          <w:bCs/>
        </w:rPr>
        <w:t>new record</w:t>
      </w:r>
      <w:r w:rsidR="00F42B1C" w:rsidRPr="00155596">
        <w:t>).</w:t>
      </w:r>
    </w:p>
    <w:p w14:paraId="7A0237C6" w14:textId="77777777" w:rsidR="00654B14" w:rsidRPr="0074567D" w:rsidRDefault="00654B14" w:rsidP="00654B14">
      <w:pPr>
        <w:spacing w:line="360" w:lineRule="auto"/>
        <w:rPr>
          <w:i/>
          <w:iCs/>
        </w:rPr>
      </w:pPr>
    </w:p>
    <w:p w14:paraId="42229F0A" w14:textId="77777777" w:rsidR="00654B14" w:rsidRPr="0074567D" w:rsidRDefault="00654B14" w:rsidP="00654B14">
      <w:pPr>
        <w:spacing w:line="360" w:lineRule="auto"/>
      </w:pPr>
      <w:r w:rsidRPr="0074567D">
        <w:rPr>
          <w:i/>
          <w:iCs/>
        </w:rPr>
        <w:t xml:space="preserve">Habitat: </w:t>
      </w:r>
      <w:r w:rsidRPr="0074567D">
        <w:t xml:space="preserve">This species </w:t>
      </w:r>
      <w:r>
        <w:t xml:space="preserve">has been </w:t>
      </w:r>
      <w:r w:rsidRPr="0074567D">
        <w:t>found in a clear-water pond at the edge of a marsh (Young 1986), but also in a muddy pond with abundant macrophytes and filamentous algae (this study)</w:t>
      </w:r>
      <w:r>
        <w:t>. Specimens were</w:t>
      </w:r>
      <w:r w:rsidRPr="0074567D">
        <w:t xml:space="preserve"> also collected using light traps (Young 1986; this study).</w:t>
      </w:r>
    </w:p>
    <w:p w14:paraId="453C2311" w14:textId="77777777" w:rsidR="00654B14" w:rsidRPr="0074567D" w:rsidRDefault="00654B14" w:rsidP="00654B14">
      <w:pPr>
        <w:spacing w:line="360" w:lineRule="auto"/>
      </w:pPr>
    </w:p>
    <w:p w14:paraId="2F1A1440" w14:textId="77777777" w:rsidR="00654B14" w:rsidRPr="0074567D" w:rsidRDefault="00654B14" w:rsidP="00654B14">
      <w:pPr>
        <w:spacing w:line="360" w:lineRule="auto"/>
      </w:pPr>
      <w:r w:rsidRPr="0074567D">
        <w:t xml:space="preserve">Genus </w:t>
      </w:r>
      <w:r w:rsidRPr="0074567D">
        <w:rPr>
          <w:i/>
        </w:rPr>
        <w:t xml:space="preserve">Bidessonotus </w:t>
      </w:r>
      <w:r w:rsidRPr="0074567D">
        <w:t>Régimbart, 1895</w:t>
      </w:r>
    </w:p>
    <w:p w14:paraId="1687A342" w14:textId="77777777" w:rsidR="00654B14" w:rsidRPr="0074567D" w:rsidRDefault="00654B14" w:rsidP="00654B14">
      <w:pPr>
        <w:spacing w:line="360" w:lineRule="auto"/>
      </w:pPr>
    </w:p>
    <w:p w14:paraId="6C8EE3CE" w14:textId="77777777" w:rsidR="00654B14" w:rsidRPr="0074567D" w:rsidRDefault="00654B14" w:rsidP="00654B14">
      <w:pPr>
        <w:spacing w:line="360" w:lineRule="auto"/>
      </w:pPr>
      <w:r w:rsidRPr="0074567D">
        <w:rPr>
          <w:i/>
        </w:rPr>
        <w:lastRenderedPageBreak/>
        <w:t>Remarks:</w:t>
      </w:r>
      <w:r w:rsidRPr="0074567D">
        <w:t xml:space="preserve"> This American genus of small beetles currently </w:t>
      </w:r>
      <w:r>
        <w:t xml:space="preserve">is made up of </w:t>
      </w:r>
      <w:r w:rsidRPr="0074567D">
        <w:t>36 species (Nilsson and Hájek 202</w:t>
      </w:r>
      <w:r>
        <w:t>5</w:t>
      </w:r>
      <w:r w:rsidRPr="0074567D">
        <w:t xml:space="preserve">). In Argentina, only </w:t>
      </w:r>
      <w:r w:rsidRPr="0074567D">
        <w:rPr>
          <w:i/>
          <w:iCs/>
        </w:rPr>
        <w:t>Bidessonotus obtusatus</w:t>
      </w:r>
      <w:r w:rsidRPr="0074567D">
        <w:t xml:space="preserve"> Régimbart, 1895</w:t>
      </w:r>
      <w:r>
        <w:t xml:space="preserve"> has been recorded (</w:t>
      </w:r>
      <w:bookmarkStart w:id="102" w:name="_Hlk200529743"/>
      <w:r>
        <w:t>Miller 2016</w:t>
      </w:r>
      <w:bookmarkEnd w:id="102"/>
      <w:r>
        <w:t>)</w:t>
      </w:r>
      <w:r w:rsidRPr="0074567D">
        <w:t>.</w:t>
      </w:r>
    </w:p>
    <w:p w14:paraId="40C644F4" w14:textId="77777777" w:rsidR="00654B14" w:rsidRPr="0074567D" w:rsidRDefault="00654B14" w:rsidP="00654B14">
      <w:pPr>
        <w:spacing w:line="360" w:lineRule="auto"/>
        <w:rPr>
          <w:i/>
        </w:rPr>
      </w:pPr>
    </w:p>
    <w:p w14:paraId="11502CDE" w14:textId="77777777" w:rsidR="00654B14" w:rsidRPr="0074567D" w:rsidRDefault="00654B14" w:rsidP="00654B14">
      <w:pPr>
        <w:spacing w:line="360" w:lineRule="auto"/>
      </w:pPr>
      <w:bookmarkStart w:id="103" w:name="_Hlk181182608"/>
      <w:r w:rsidRPr="0074567D">
        <w:rPr>
          <w:i/>
        </w:rPr>
        <w:t xml:space="preserve">Bidessonotus obtusatus </w:t>
      </w:r>
      <w:r w:rsidRPr="0074567D">
        <w:t>Régimbart, 1895</w:t>
      </w:r>
    </w:p>
    <w:bookmarkEnd w:id="103"/>
    <w:p w14:paraId="4BD60D86" w14:textId="78E07819" w:rsidR="00654B14" w:rsidRPr="0074567D" w:rsidRDefault="00654B14" w:rsidP="00654B14">
      <w:pPr>
        <w:spacing w:line="360" w:lineRule="auto"/>
      </w:pPr>
      <w:r w:rsidRPr="0074567D">
        <w:t>Fig</w:t>
      </w:r>
      <w:r w:rsidR="00924DA3">
        <w:t>s</w:t>
      </w:r>
      <w:r w:rsidRPr="0074567D">
        <w:t xml:space="preserve"> 7E, F</w:t>
      </w:r>
    </w:p>
    <w:p w14:paraId="6DD1B574" w14:textId="77777777" w:rsidR="00654B14" w:rsidRPr="0074567D" w:rsidRDefault="00654B14" w:rsidP="00654B14">
      <w:pPr>
        <w:spacing w:line="360" w:lineRule="auto"/>
      </w:pPr>
    </w:p>
    <w:p w14:paraId="212B12F0" w14:textId="77777777" w:rsidR="00654B14" w:rsidRPr="00A950E4" w:rsidRDefault="00654B14" w:rsidP="00654B14">
      <w:pPr>
        <w:spacing w:line="360" w:lineRule="auto"/>
      </w:pPr>
      <w:r w:rsidRPr="00A950E4">
        <w:rPr>
          <w:i/>
        </w:rPr>
        <w:t>Bidessonotus obtusatus</w:t>
      </w:r>
      <w:r w:rsidRPr="00A950E4">
        <w:t xml:space="preserve"> </w:t>
      </w:r>
      <w:bookmarkStart w:id="104" w:name="_Hlk200529761"/>
      <w:r w:rsidRPr="00A950E4">
        <w:t>Régimbart, 1895</w:t>
      </w:r>
      <w:bookmarkEnd w:id="104"/>
      <w:r w:rsidRPr="00A950E4">
        <w:t>: 336.</w:t>
      </w:r>
    </w:p>
    <w:p w14:paraId="0C8234F7" w14:textId="77777777" w:rsidR="00654B14" w:rsidRPr="00A950E4" w:rsidRDefault="00654B14" w:rsidP="00654B14">
      <w:pPr>
        <w:spacing w:line="360" w:lineRule="auto"/>
      </w:pPr>
    </w:p>
    <w:p w14:paraId="4AA78DC4" w14:textId="77777777" w:rsidR="00CC3AC3" w:rsidRPr="006660AC" w:rsidRDefault="00D064B9" w:rsidP="00CC3AC3">
      <w:pPr>
        <w:spacing w:line="360" w:lineRule="auto"/>
        <w:rPr>
          <w:iCs/>
        </w:rPr>
      </w:pPr>
      <w:r w:rsidRPr="00CC3AC3">
        <w:rPr>
          <w:i/>
          <w:iCs/>
        </w:rPr>
        <w:t>Material examined:</w:t>
      </w:r>
      <w:r w:rsidRPr="00CC3AC3">
        <w:t xml:space="preserve"> </w:t>
      </w:r>
      <w:r w:rsidR="00CC3AC3" w:rsidRPr="00CC3AC3">
        <w:rPr>
          <w:b/>
        </w:rPr>
        <w:t>Laguna Iberá RS:</w:t>
      </w:r>
      <w:r w:rsidR="00CC3AC3" w:rsidRPr="00CC3AC3">
        <w:t xml:space="preserve"> 28°32’49”S 57°11’44”W, 3 ♂♂ and 2 ♀♀, 14.ii.2018, light trap, coll. </w:t>
      </w:r>
      <w:r w:rsidR="00CC3AC3" w:rsidRPr="006660AC">
        <w:t xml:space="preserve">M. Michat; 28°32’49”S 57°11’48”W, 1 ♂, 17.ii.2018, </w:t>
      </w:r>
      <w:r w:rsidR="00CC3AC3">
        <w:t>coll.</w:t>
      </w:r>
      <w:r w:rsidR="00CC3AC3" w:rsidRPr="006660AC">
        <w:t xml:space="preserve"> M. Michat; 28°32’49”S 57°11’44”W, 1 ♀, 17.ii.2018, light trap, </w:t>
      </w:r>
      <w:r w:rsidR="00CC3AC3">
        <w:t>coll.</w:t>
      </w:r>
      <w:r w:rsidR="00CC3AC3" w:rsidRPr="006660AC">
        <w:t xml:space="preserve"> M. Michat. </w:t>
      </w:r>
      <w:r w:rsidR="00CC3AC3" w:rsidRPr="006660AC">
        <w:rPr>
          <w:b/>
          <w:bCs/>
        </w:rPr>
        <w:t xml:space="preserve">San Nicolás RS: </w:t>
      </w:r>
      <w:r w:rsidR="00CC3AC3" w:rsidRPr="006660AC">
        <w:t xml:space="preserve">28°07’43”S 57°26’09”W, 1 spec, 6.xi.2022, </w:t>
      </w:r>
      <w:r w:rsidR="00CC3AC3">
        <w:t>coll.</w:t>
      </w:r>
      <w:r w:rsidR="00CC3AC3" w:rsidRPr="006660AC">
        <w:t xml:space="preserve"> M. Urcola; 28°07’42”S 57°26’02”W, 1 spec, 8.xi.2022, light trap, </w:t>
      </w:r>
      <w:r w:rsidR="00CC3AC3">
        <w:t>coll.</w:t>
      </w:r>
      <w:r w:rsidR="00CC3AC3" w:rsidRPr="006660AC">
        <w:t xml:space="preserve"> M. Urcola; 28°07’20”S 57°25’57”W, 1 spec, 9.xi.2022, </w:t>
      </w:r>
      <w:r w:rsidR="00CC3AC3">
        <w:t>coll.</w:t>
      </w:r>
      <w:r w:rsidR="00CC3AC3" w:rsidRPr="006660AC">
        <w:t xml:space="preserve"> M. Urcola; 28°07’43”S 57°26’23”W, 3 spec, 9.xi.2022, </w:t>
      </w:r>
      <w:r w:rsidR="00CC3AC3">
        <w:t>coll.</w:t>
      </w:r>
      <w:r w:rsidR="00CC3AC3" w:rsidRPr="006660AC">
        <w:t xml:space="preserve"> M. Urcola; 28°07’42”S 57°26’02”W, 3 spec, 9.xi.2022, light trap, </w:t>
      </w:r>
      <w:r w:rsidR="00CC3AC3">
        <w:t>coll.</w:t>
      </w:r>
      <w:r w:rsidR="00CC3AC3" w:rsidRPr="006660AC">
        <w:t xml:space="preserve"> M. Urcola.</w:t>
      </w:r>
    </w:p>
    <w:p w14:paraId="74C7A980" w14:textId="18F66A1B" w:rsidR="00D064B9" w:rsidRPr="00A950E4" w:rsidRDefault="00D064B9" w:rsidP="00654B14">
      <w:pPr>
        <w:spacing w:line="360" w:lineRule="auto"/>
      </w:pPr>
    </w:p>
    <w:p w14:paraId="3AC5DBCD" w14:textId="77777777" w:rsidR="00F42B1C" w:rsidRPr="00A950E4" w:rsidRDefault="00654B14" w:rsidP="00F42B1C">
      <w:pPr>
        <w:spacing w:line="360" w:lineRule="auto"/>
      </w:pPr>
      <w:bookmarkStart w:id="105" w:name="_Hlk181347929"/>
      <w:r w:rsidRPr="00A950E4">
        <w:rPr>
          <w:i/>
        </w:rPr>
        <w:t>Distribution:</w:t>
      </w:r>
      <w:r w:rsidRPr="00A950E4">
        <w:t xml:space="preserve"> </w:t>
      </w:r>
      <w:r w:rsidR="00F42B1C" w:rsidRPr="00A950E4">
        <w:t>Bolivia (</w:t>
      </w:r>
      <w:bookmarkStart w:id="106" w:name="_Hlk200529788"/>
      <w:r w:rsidR="00F42B1C" w:rsidRPr="00A950E4">
        <w:t>Balfour-Browne 1947</w:t>
      </w:r>
      <w:bookmarkEnd w:id="106"/>
      <w:r w:rsidR="00F42B1C" w:rsidRPr="00A950E4">
        <w:t>), Brazil (Régimbart 1895; Balfour-Browne 1947), Paraguay (Régimbart 1895), Peru (Chaboo and Shepard 2015), Argentina (provinces): Chaco (Libonatti et al. 2013), Corrientes (Torres et al. 2012), Santa Fe (Macchia et al. 2015).</w:t>
      </w:r>
    </w:p>
    <w:bookmarkEnd w:id="105"/>
    <w:p w14:paraId="1EE10FEA" w14:textId="77777777" w:rsidR="00654B14" w:rsidRPr="00A950E4" w:rsidRDefault="00654B14" w:rsidP="00654B14">
      <w:pPr>
        <w:spacing w:line="360" w:lineRule="auto"/>
        <w:rPr>
          <w:i/>
        </w:rPr>
      </w:pPr>
    </w:p>
    <w:p w14:paraId="3B2C53CF"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small </w:t>
      </w:r>
      <w:r w:rsidRPr="0089496F">
        <w:rPr>
          <w:iCs/>
        </w:rPr>
        <w:t>shallow lagoons</w:t>
      </w:r>
      <w:r w:rsidRPr="0074567D">
        <w:rPr>
          <w:iCs/>
        </w:rPr>
        <w:t xml:space="preserve"> with high </w:t>
      </w:r>
      <w:r>
        <w:rPr>
          <w:iCs/>
        </w:rPr>
        <w:t>exposure to sunlight</w:t>
      </w:r>
      <w:r w:rsidRPr="0074567D">
        <w:rPr>
          <w:iCs/>
        </w:rPr>
        <w:t>, abundant aquatic vegetation and organic matter, as well as in small streams with abundant vegetation, high insolation and slow current (Torres et al. 2012; Libonatti et al. 2013; this study). It was also collected using light trap</w:t>
      </w:r>
      <w:r>
        <w:rPr>
          <w:iCs/>
        </w:rPr>
        <w:t>s</w:t>
      </w:r>
      <w:r w:rsidRPr="0074567D">
        <w:rPr>
          <w:iCs/>
        </w:rPr>
        <w:t xml:space="preserve"> (Torres et al. 2012; Libonatti et al. 2013; Macchia et al. 2015; this study).</w:t>
      </w:r>
    </w:p>
    <w:p w14:paraId="2E97F0D6" w14:textId="77777777" w:rsidR="00654B14" w:rsidRPr="0074567D" w:rsidRDefault="00654B14" w:rsidP="00654B14">
      <w:pPr>
        <w:spacing w:line="360" w:lineRule="auto"/>
      </w:pPr>
    </w:p>
    <w:p w14:paraId="15FF03E8" w14:textId="77777777" w:rsidR="00654B14" w:rsidRPr="0074567D" w:rsidRDefault="00654B14" w:rsidP="00654B14">
      <w:pPr>
        <w:spacing w:line="360" w:lineRule="auto"/>
      </w:pPr>
      <w:r w:rsidRPr="0074567D">
        <w:t xml:space="preserve">Genus </w:t>
      </w:r>
      <w:r w:rsidRPr="0074567D">
        <w:rPr>
          <w:i/>
        </w:rPr>
        <w:t xml:space="preserve">Brachyvatus </w:t>
      </w:r>
      <w:r w:rsidRPr="0074567D">
        <w:t>Zimmermann, 1919</w:t>
      </w:r>
    </w:p>
    <w:p w14:paraId="73459DAA" w14:textId="77777777" w:rsidR="00654B14" w:rsidRPr="0074567D" w:rsidRDefault="00654B14" w:rsidP="00654B14">
      <w:pPr>
        <w:spacing w:line="360" w:lineRule="auto"/>
      </w:pPr>
    </w:p>
    <w:p w14:paraId="50BE8069" w14:textId="77777777" w:rsidR="00654B14" w:rsidRPr="0074567D" w:rsidRDefault="00654B14" w:rsidP="00654B14">
      <w:pPr>
        <w:spacing w:line="360" w:lineRule="auto"/>
      </w:pPr>
      <w:r w:rsidRPr="0074567D">
        <w:rPr>
          <w:i/>
        </w:rPr>
        <w:t>Remarks:</w:t>
      </w:r>
      <w:r w:rsidRPr="0074567D">
        <w:t xml:space="preserve"> This American genus of </w:t>
      </w:r>
      <w:r>
        <w:t xml:space="preserve">tiny </w:t>
      </w:r>
      <w:r w:rsidRPr="0074567D">
        <w:t xml:space="preserve">beetles </w:t>
      </w:r>
      <w:r>
        <w:t>includes</w:t>
      </w:r>
      <w:r w:rsidRPr="0074567D">
        <w:t xml:space="preserve"> four species (Nilsson and Hájek 202</w:t>
      </w:r>
      <w:r>
        <w:t>5</w:t>
      </w:r>
      <w:r w:rsidRPr="0074567D">
        <w:t xml:space="preserve">). In Argentina, only </w:t>
      </w:r>
      <w:r w:rsidRPr="0074567D">
        <w:rPr>
          <w:i/>
        </w:rPr>
        <w:t>Brachyvatus acuminatus</w:t>
      </w:r>
      <w:r w:rsidRPr="0074567D">
        <w:t xml:space="preserve"> (Steinheil, 1869) </w:t>
      </w:r>
      <w:r>
        <w:t>has been reported (</w:t>
      </w:r>
      <w:r w:rsidRPr="0074567D">
        <w:t>Trémouilles 1998</w:t>
      </w:r>
      <w:r w:rsidRPr="00C96579">
        <w:t xml:space="preserve">; </w:t>
      </w:r>
      <w:bookmarkStart w:id="107" w:name="_Hlk200529826"/>
      <w:r w:rsidRPr="00C96579">
        <w:t>Michat and Torres 2013</w:t>
      </w:r>
      <w:bookmarkEnd w:id="107"/>
      <w:r>
        <w:t>)</w:t>
      </w:r>
      <w:r w:rsidRPr="0074567D">
        <w:t>.</w:t>
      </w:r>
    </w:p>
    <w:p w14:paraId="37512D83" w14:textId="77777777" w:rsidR="00654B14" w:rsidRPr="0074567D" w:rsidRDefault="00654B14" w:rsidP="00654B14">
      <w:pPr>
        <w:spacing w:line="360" w:lineRule="auto"/>
        <w:rPr>
          <w:i/>
        </w:rPr>
      </w:pPr>
      <w:r w:rsidRPr="0074567D">
        <w:rPr>
          <w:i/>
        </w:rPr>
        <w:t xml:space="preserve"> </w:t>
      </w:r>
    </w:p>
    <w:p w14:paraId="404BCD9C" w14:textId="77777777" w:rsidR="00654B14" w:rsidRPr="0074567D" w:rsidRDefault="00654B14" w:rsidP="00654B14">
      <w:pPr>
        <w:spacing w:line="360" w:lineRule="auto"/>
      </w:pPr>
      <w:bookmarkStart w:id="108" w:name="_Hlk181182631"/>
      <w:r w:rsidRPr="0074567D">
        <w:rPr>
          <w:i/>
        </w:rPr>
        <w:lastRenderedPageBreak/>
        <w:t xml:space="preserve">Brachyvatus acuminatus </w:t>
      </w:r>
      <w:r w:rsidRPr="0074567D">
        <w:t>(Steinheil, 1869)</w:t>
      </w:r>
    </w:p>
    <w:bookmarkEnd w:id="108"/>
    <w:p w14:paraId="371BBD67" w14:textId="15E19752" w:rsidR="00654B14" w:rsidRPr="0074567D" w:rsidRDefault="00654B14" w:rsidP="00654B14">
      <w:pPr>
        <w:spacing w:line="360" w:lineRule="auto"/>
      </w:pPr>
      <w:r w:rsidRPr="0074567D">
        <w:t>Fig</w:t>
      </w:r>
      <w:r w:rsidR="00924DA3">
        <w:t>s</w:t>
      </w:r>
      <w:r w:rsidRPr="0074567D">
        <w:t xml:space="preserve"> 7G, H</w:t>
      </w:r>
    </w:p>
    <w:p w14:paraId="3E3DE931" w14:textId="77777777" w:rsidR="00654B14" w:rsidRPr="0074567D" w:rsidRDefault="00654B14" w:rsidP="00654B14">
      <w:pPr>
        <w:spacing w:line="360" w:lineRule="auto"/>
      </w:pPr>
    </w:p>
    <w:p w14:paraId="6827CF4B" w14:textId="77777777" w:rsidR="00654B14" w:rsidRPr="00A950E4" w:rsidRDefault="00654B14" w:rsidP="00654B14">
      <w:pPr>
        <w:spacing w:line="360" w:lineRule="auto"/>
      </w:pPr>
      <w:r w:rsidRPr="00A950E4">
        <w:rPr>
          <w:i/>
        </w:rPr>
        <w:t xml:space="preserve">Hyphydrus acuminatus </w:t>
      </w:r>
      <w:bookmarkStart w:id="109" w:name="_Hlk200529850"/>
      <w:r w:rsidRPr="00A950E4">
        <w:t>Steinheil, 1869</w:t>
      </w:r>
      <w:bookmarkEnd w:id="109"/>
      <w:r w:rsidRPr="00A950E4">
        <w:t>: 249.</w:t>
      </w:r>
    </w:p>
    <w:p w14:paraId="5A486FEC" w14:textId="77777777" w:rsidR="00654B14" w:rsidRPr="00A950E4" w:rsidRDefault="00654B14" w:rsidP="00654B14">
      <w:pPr>
        <w:spacing w:line="360" w:lineRule="auto"/>
      </w:pPr>
    </w:p>
    <w:p w14:paraId="3100194C" w14:textId="77777777" w:rsidR="00CC3AC3" w:rsidRPr="006660AC" w:rsidRDefault="00CC3AC3" w:rsidP="00CC3AC3">
      <w:pPr>
        <w:spacing w:line="360" w:lineRule="auto"/>
        <w:rPr>
          <w:iCs/>
        </w:rPr>
      </w:pPr>
      <w:r w:rsidRPr="00CC3AC3">
        <w:rPr>
          <w:i/>
          <w:iCs/>
        </w:rPr>
        <w:t>Material examined:</w:t>
      </w:r>
      <w:r w:rsidRPr="00CC3AC3">
        <w:t xml:space="preserve"> </w:t>
      </w:r>
      <w:r w:rsidRPr="006660AC">
        <w:rPr>
          <w:b/>
          <w:bCs/>
          <w:iCs/>
        </w:rPr>
        <w:t xml:space="preserve">Laguna Iberá RS: </w:t>
      </w:r>
      <w:r w:rsidRPr="006660AC">
        <w:t xml:space="preserve">28°32’49”S 57°11’44”W, 1 spec, 14.ii.2018, light trap, </w:t>
      </w:r>
      <w:r>
        <w:t>coll.</w:t>
      </w:r>
      <w:r w:rsidRPr="006660AC">
        <w:t xml:space="preserve"> M. Michat; 28°33’21”S 57°11’40”W, 14 spec, 16.ii.2018, </w:t>
      </w:r>
      <w:r>
        <w:t>coll.</w:t>
      </w:r>
      <w:r w:rsidRPr="006660AC">
        <w:t xml:space="preserve"> M. Michat; 28°32’46”S 57°11’43”W, 1 spec, 16.ii.2018, </w:t>
      </w:r>
      <w:r>
        <w:t>coll.</w:t>
      </w:r>
      <w:r w:rsidRPr="006660AC">
        <w:t xml:space="preserve"> M. Michat; 28°32’49”S 57°11’48”W, 13 spec, 17.ii.2018, </w:t>
      </w:r>
      <w:r>
        <w:t>coll.</w:t>
      </w:r>
      <w:r w:rsidRPr="006660AC">
        <w:t xml:space="preserve"> M. Michat. </w:t>
      </w:r>
      <w:r w:rsidRPr="006660AC">
        <w:rPr>
          <w:b/>
          <w:bCs/>
        </w:rPr>
        <w:t xml:space="preserve">San Nicolás RS: </w:t>
      </w:r>
      <w:r w:rsidRPr="006660AC">
        <w:t xml:space="preserve">28°07’43”S 57°26’09”W, 2 spec, 6.xi.2022, </w:t>
      </w:r>
      <w:r>
        <w:t>coll.</w:t>
      </w:r>
      <w:r w:rsidRPr="006660AC">
        <w:t xml:space="preserve"> J. Urcola.</w:t>
      </w:r>
    </w:p>
    <w:p w14:paraId="689E808E" w14:textId="6BD754D8" w:rsidR="00CC3AC3" w:rsidRPr="00A950E4" w:rsidRDefault="00CC3AC3" w:rsidP="00654B14">
      <w:pPr>
        <w:spacing w:line="360" w:lineRule="auto"/>
      </w:pPr>
    </w:p>
    <w:p w14:paraId="51AF1274" w14:textId="77777777" w:rsidR="00F42B1C" w:rsidRPr="00A950E4" w:rsidRDefault="00654B14" w:rsidP="00F42B1C">
      <w:pPr>
        <w:spacing w:line="360" w:lineRule="auto"/>
        <w:rPr>
          <w:iCs/>
        </w:rPr>
      </w:pPr>
      <w:r w:rsidRPr="00A950E4">
        <w:rPr>
          <w:i/>
        </w:rPr>
        <w:t>Distribution</w:t>
      </w:r>
      <w:r w:rsidRPr="00A950E4">
        <w:rPr>
          <w:iCs/>
        </w:rPr>
        <w:t xml:space="preserve">: </w:t>
      </w:r>
      <w:r w:rsidR="00F42B1C" w:rsidRPr="00A950E4">
        <w:rPr>
          <w:iCs/>
        </w:rPr>
        <w:t>Brazil (Zimmermann 1921; Benetti et al. 2003; Benetti and Régil Cueto 2004), Argentina (provinces): Buenos Aires (Steinheil 1869; Zimmermann 1919; Fernández and López Ruf 1999; von Ellenrieder and Fernández 2000; Fernández and López Ruf 2006; Fontanarrosa et al. 2009), Chaco (Libonatti et al. 2013), Corrientes (Gómez Lutz et al. 2012; Torres et al. 2012), Entre Ríos (Torres et al. 2007; Michat and Torres 2013), Santa Fe (Macchia et al. 2015).</w:t>
      </w:r>
    </w:p>
    <w:p w14:paraId="5499D8EE" w14:textId="77777777" w:rsidR="00654B14" w:rsidRPr="00A950E4" w:rsidRDefault="00654B14" w:rsidP="00654B14">
      <w:pPr>
        <w:spacing w:line="360" w:lineRule="auto"/>
        <w:rPr>
          <w:i/>
        </w:rPr>
      </w:pPr>
    </w:p>
    <w:p w14:paraId="2D24146E" w14:textId="77777777" w:rsidR="00654B14" w:rsidRPr="0074567D" w:rsidRDefault="00654B14" w:rsidP="00654B14">
      <w:pPr>
        <w:spacing w:line="360" w:lineRule="auto"/>
        <w:rPr>
          <w:iCs/>
        </w:rPr>
      </w:pPr>
      <w:r w:rsidRPr="0026185E">
        <w:rPr>
          <w:i/>
        </w:rPr>
        <w:t xml:space="preserve">Habitat: </w:t>
      </w:r>
      <w:r w:rsidRPr="0026185E">
        <w:rPr>
          <w:iCs/>
        </w:rPr>
        <w:t>This species has been found in small lagoons (Gómez Lutz et al. 2012), natural ponds (Libonatti et al. 2013; this study), artificial ponds (Fernández and López Ruf 2006), and slow-flowing rivers or streams (Libonatti et al. 2013), always associated with abundant aquatic vegetation. Both adults and larvae prefer environments with surfaces covered by a dense layer of floating macrophytes (mainly duckweeds), which restrict swimming (Michat and Torres 2013). Adults have also been collected using light traps (Torres et al. 2007, 2012; Libonatti et al. 2013; Macchia et al. 2015; this study).</w:t>
      </w:r>
    </w:p>
    <w:p w14:paraId="5C307E00" w14:textId="77777777" w:rsidR="00654B14" w:rsidRPr="0074567D" w:rsidRDefault="00654B14" w:rsidP="00654B14">
      <w:pPr>
        <w:spacing w:line="360" w:lineRule="auto"/>
        <w:rPr>
          <w:i/>
        </w:rPr>
      </w:pPr>
    </w:p>
    <w:p w14:paraId="4B5EAF20" w14:textId="77777777" w:rsidR="00654B14" w:rsidRPr="0074567D" w:rsidRDefault="00654B14" w:rsidP="00654B14">
      <w:pPr>
        <w:spacing w:line="360" w:lineRule="auto"/>
      </w:pPr>
      <w:r w:rsidRPr="0074567D">
        <w:t xml:space="preserve">Genus </w:t>
      </w:r>
      <w:r w:rsidRPr="0074567D">
        <w:rPr>
          <w:i/>
        </w:rPr>
        <w:t>Hemibidessus</w:t>
      </w:r>
      <w:r w:rsidRPr="0074567D">
        <w:t xml:space="preserve"> Zimmermann, 1921</w:t>
      </w:r>
    </w:p>
    <w:p w14:paraId="0A713266" w14:textId="77777777" w:rsidR="00654B14" w:rsidRPr="0074567D" w:rsidRDefault="00654B14" w:rsidP="00654B14">
      <w:pPr>
        <w:spacing w:line="360" w:lineRule="auto"/>
      </w:pPr>
    </w:p>
    <w:p w14:paraId="33A72961" w14:textId="77777777" w:rsidR="00654B14" w:rsidRPr="0074567D" w:rsidRDefault="00654B14" w:rsidP="00654B14">
      <w:pPr>
        <w:spacing w:line="360" w:lineRule="auto"/>
      </w:pPr>
      <w:r w:rsidRPr="0074567D">
        <w:rPr>
          <w:i/>
        </w:rPr>
        <w:t xml:space="preserve">Remarks: </w:t>
      </w:r>
      <w:r w:rsidRPr="0074567D">
        <w:t>This genus of small Neotropical beetles comprises six species (Nilsson and Hájek 202</w:t>
      </w:r>
      <w:r>
        <w:t>5</w:t>
      </w:r>
      <w:r w:rsidRPr="0074567D">
        <w:t>)</w:t>
      </w:r>
      <w:r>
        <w:t>,</w:t>
      </w:r>
      <w:r w:rsidRPr="0074567D">
        <w:t xml:space="preserve"> </w:t>
      </w:r>
      <w:r>
        <w:t>of which t</w:t>
      </w:r>
      <w:r w:rsidRPr="0074567D">
        <w:t xml:space="preserve">hree </w:t>
      </w:r>
      <w:r>
        <w:t>are</w:t>
      </w:r>
      <w:r w:rsidRPr="0074567D">
        <w:t xml:space="preserve"> found in Argentina: </w:t>
      </w:r>
      <w:r w:rsidRPr="0074567D">
        <w:rPr>
          <w:i/>
        </w:rPr>
        <w:t>Hemibidessus bifasciatus</w:t>
      </w:r>
      <w:r w:rsidRPr="0074567D">
        <w:t xml:space="preserve"> (Zimmermann, 1921)</w:t>
      </w:r>
      <w:r>
        <w:t>,</w:t>
      </w:r>
      <w:r w:rsidRPr="0074567D">
        <w:t xml:space="preserve"> </w:t>
      </w:r>
      <w:r w:rsidRPr="0074567D">
        <w:rPr>
          <w:i/>
        </w:rPr>
        <w:t>Hemibidessus conicus</w:t>
      </w:r>
      <w:r w:rsidRPr="0074567D">
        <w:t xml:space="preserve"> (Zimmermann, 1921)</w:t>
      </w:r>
      <w:r>
        <w:t>,</w:t>
      </w:r>
      <w:r w:rsidRPr="0074567D">
        <w:t xml:space="preserve"> and </w:t>
      </w:r>
      <w:r w:rsidRPr="0074567D">
        <w:rPr>
          <w:i/>
        </w:rPr>
        <w:t>Hemibidessus spangleri</w:t>
      </w:r>
      <w:r w:rsidRPr="0074567D">
        <w:t xml:space="preserve"> Miller, 2002. </w:t>
      </w:r>
    </w:p>
    <w:p w14:paraId="2EEB3C2A" w14:textId="77777777" w:rsidR="00654B14" w:rsidRPr="0074567D" w:rsidRDefault="00654B14" w:rsidP="00654B14">
      <w:pPr>
        <w:spacing w:line="360" w:lineRule="auto"/>
        <w:rPr>
          <w:i/>
        </w:rPr>
      </w:pPr>
    </w:p>
    <w:p w14:paraId="116FED81" w14:textId="77777777" w:rsidR="00654B14" w:rsidRPr="0074567D" w:rsidRDefault="00654B14" w:rsidP="00654B14">
      <w:pPr>
        <w:spacing w:line="360" w:lineRule="auto"/>
      </w:pPr>
      <w:bookmarkStart w:id="110" w:name="_Hlk181182657"/>
      <w:r w:rsidRPr="0074567D">
        <w:rPr>
          <w:i/>
        </w:rPr>
        <w:lastRenderedPageBreak/>
        <w:t xml:space="preserve">Hemibidessus conicus </w:t>
      </w:r>
      <w:r w:rsidRPr="0074567D">
        <w:t>(Zimmermann, 1921)</w:t>
      </w:r>
    </w:p>
    <w:bookmarkEnd w:id="110"/>
    <w:p w14:paraId="0DF723F7" w14:textId="0DA3CB3F" w:rsidR="00654B14" w:rsidRPr="0074567D" w:rsidRDefault="00654B14" w:rsidP="00654B14">
      <w:pPr>
        <w:spacing w:line="360" w:lineRule="auto"/>
      </w:pPr>
      <w:r w:rsidRPr="0074567D">
        <w:t>Fig</w:t>
      </w:r>
      <w:r w:rsidR="00924DA3">
        <w:t>s</w:t>
      </w:r>
      <w:r w:rsidRPr="0074567D">
        <w:t xml:space="preserve"> 7I, J</w:t>
      </w:r>
    </w:p>
    <w:p w14:paraId="5D2B73C0" w14:textId="77777777" w:rsidR="00654B14" w:rsidRPr="0074567D" w:rsidRDefault="00654B14" w:rsidP="00654B14">
      <w:pPr>
        <w:spacing w:line="360" w:lineRule="auto"/>
      </w:pPr>
    </w:p>
    <w:p w14:paraId="67046F5B" w14:textId="77777777" w:rsidR="00654B14" w:rsidRPr="00A950E4" w:rsidRDefault="00654B14" w:rsidP="00654B14">
      <w:pPr>
        <w:spacing w:line="360" w:lineRule="auto"/>
      </w:pPr>
      <w:r w:rsidRPr="00A950E4">
        <w:rPr>
          <w:i/>
        </w:rPr>
        <w:t>Bidessus conicus</w:t>
      </w:r>
      <w:r w:rsidRPr="00A950E4">
        <w:t xml:space="preserve"> </w:t>
      </w:r>
      <w:bookmarkStart w:id="111" w:name="_Hlk183624358"/>
      <w:r w:rsidRPr="00A950E4">
        <w:t>Zimmermann, 1921</w:t>
      </w:r>
      <w:bookmarkEnd w:id="111"/>
      <w:r w:rsidRPr="00A950E4">
        <w:t>: 196, 197.</w:t>
      </w:r>
    </w:p>
    <w:p w14:paraId="3030D166" w14:textId="77777777" w:rsidR="00654B14" w:rsidRPr="00A950E4" w:rsidRDefault="00654B14" w:rsidP="00654B14">
      <w:pPr>
        <w:spacing w:line="360" w:lineRule="auto"/>
      </w:pPr>
    </w:p>
    <w:p w14:paraId="7509A3E8" w14:textId="77777777" w:rsidR="00CC3AC3" w:rsidRPr="006660AC" w:rsidRDefault="00CC3AC3" w:rsidP="00CC3AC3">
      <w:pPr>
        <w:spacing w:line="360" w:lineRule="auto"/>
        <w:rPr>
          <w:b/>
          <w:bCs/>
        </w:rPr>
      </w:pPr>
      <w:r w:rsidRPr="00CC3AC3">
        <w:rPr>
          <w:i/>
          <w:iCs/>
        </w:rPr>
        <w:t>Material examined:</w:t>
      </w:r>
      <w:r w:rsidRPr="00CC3AC3">
        <w:t xml:space="preserve"> </w:t>
      </w:r>
      <w:r w:rsidRPr="006660AC">
        <w:rPr>
          <w:b/>
          <w:bCs/>
          <w:iCs/>
        </w:rPr>
        <w:t xml:space="preserve">Cambyretá RS: </w:t>
      </w:r>
      <w:r w:rsidRPr="006660AC">
        <w:t xml:space="preserve">27°54’27”S 56°53’19”W, 11 spec, 17.xi.2018, </w:t>
      </w:r>
      <w:r>
        <w:t>coll.</w:t>
      </w:r>
      <w:r w:rsidRPr="006660AC">
        <w:t xml:space="preserve"> </w:t>
      </w:r>
      <w:r w:rsidRPr="009C14AE">
        <w:t>S. Mazzucconi, G. Rodriguez and J. Urcola; 27°54’10”S 56°53’14”W, 17 spec, 17.xi.2018, coll. S. Mazzucconi, G. Rodriguez and J. Urcola.</w:t>
      </w:r>
      <w:r w:rsidRPr="009C14AE">
        <w:rPr>
          <w:b/>
        </w:rPr>
        <w:t xml:space="preserve"> </w:t>
      </w:r>
      <w:r w:rsidRPr="006660AC">
        <w:rPr>
          <w:b/>
        </w:rPr>
        <w:t>Laguna Iberá RS:</w:t>
      </w:r>
      <w:r w:rsidRPr="006660AC">
        <w:t xml:space="preserve"> 28°32’49”S 57°11’44”W, 1 spec, 14.ii.2018, light trap, </w:t>
      </w:r>
      <w:r>
        <w:t>coll.</w:t>
      </w:r>
      <w:r w:rsidRPr="006660AC">
        <w:t xml:space="preserve"> M. Michat; 28°32’46”S 57°11’45”W, 1 ♀, 8.xi.2019, light trap, </w:t>
      </w:r>
      <w:r>
        <w:t>coll.</w:t>
      </w:r>
      <w:r w:rsidRPr="006660AC">
        <w:t xml:space="preserve"> </w:t>
      </w:r>
      <w:r w:rsidRPr="009C14AE">
        <w:t xml:space="preserve">G. Rodriguez and J. Urcola; 28°33’08”S 57°12’48”W, 1 spec, 12.xi.2019, coll. </w:t>
      </w:r>
      <w:r w:rsidRPr="00A950E4">
        <w:t xml:space="preserve">G. Rodriguez and J. Urcola. </w:t>
      </w:r>
      <w:r w:rsidRPr="006660AC">
        <w:rPr>
          <w:b/>
          <w:bCs/>
        </w:rPr>
        <w:t xml:space="preserve">San Nicolás RS: </w:t>
      </w:r>
      <w:r w:rsidRPr="006660AC">
        <w:t xml:space="preserve">28°07’51”S 57°26’02”W, 2 spec, 4.xi.2022, </w:t>
      </w:r>
      <w:r>
        <w:t>coll.</w:t>
      </w:r>
      <w:r w:rsidRPr="006660AC">
        <w:t xml:space="preserve"> M. Urcola; 28°07’40”S 57°26’09”W, 1 spec, 4.xi.2022, light trap, </w:t>
      </w:r>
      <w:r>
        <w:t>coll.</w:t>
      </w:r>
      <w:r w:rsidRPr="006660AC">
        <w:t xml:space="preserve"> M. Urcola; 28°08’30”S 57°25’32”W, 2 spec, 5.xi.2022, </w:t>
      </w:r>
      <w:r>
        <w:t>coll.</w:t>
      </w:r>
      <w:r w:rsidRPr="006660AC">
        <w:t xml:space="preserve"> M. Urcola; 28°07’43”S 57°26’09”W, 27 spec, 6.xi.2022, </w:t>
      </w:r>
      <w:r>
        <w:t>coll.</w:t>
      </w:r>
      <w:r w:rsidRPr="006660AC">
        <w:t xml:space="preserve"> M. Urcola; 28°08’27”S 57°26’20”W, 1 spec, 8.xi.2022, </w:t>
      </w:r>
      <w:r>
        <w:t>coll.</w:t>
      </w:r>
      <w:r w:rsidRPr="006660AC">
        <w:t xml:space="preserve"> M. Urcola; 28°07’39”S 57°25’59”W, 6 spec, 8.xi.2022, </w:t>
      </w:r>
      <w:r>
        <w:t>coll.</w:t>
      </w:r>
      <w:r w:rsidRPr="006660AC">
        <w:t xml:space="preserve"> M. Urcola; 28°07’43”S 57°26’09”W, 4 spec, 9.xi.2022, </w:t>
      </w:r>
      <w:r>
        <w:t>coll.</w:t>
      </w:r>
      <w:r w:rsidRPr="006660AC">
        <w:t xml:space="preserve"> M. Urcola.</w:t>
      </w:r>
    </w:p>
    <w:p w14:paraId="0F31F705" w14:textId="0DE1FB1D" w:rsidR="00CC3AC3" w:rsidRPr="00CC3AC3" w:rsidRDefault="00CC3AC3" w:rsidP="00654B14">
      <w:pPr>
        <w:spacing w:line="360" w:lineRule="auto"/>
      </w:pPr>
    </w:p>
    <w:p w14:paraId="1D9DB6B0" w14:textId="77777777" w:rsidR="00F42B1C" w:rsidRPr="00A950E4" w:rsidRDefault="00654B14" w:rsidP="00F42B1C">
      <w:pPr>
        <w:spacing w:line="360" w:lineRule="auto"/>
      </w:pPr>
      <w:r w:rsidRPr="00A950E4">
        <w:rPr>
          <w:i/>
        </w:rPr>
        <w:t>Distribution:</w:t>
      </w:r>
      <w:r w:rsidRPr="00A950E4">
        <w:t xml:space="preserve"> </w:t>
      </w:r>
      <w:r w:rsidR="00F42B1C" w:rsidRPr="00A950E4">
        <w:t>Bolivia (</w:t>
      </w:r>
      <w:bookmarkStart w:id="112" w:name="_Hlk200529909"/>
      <w:r w:rsidR="00F42B1C" w:rsidRPr="00C96579">
        <w:t>Miller 2002</w:t>
      </w:r>
      <w:bookmarkEnd w:id="112"/>
      <w:r w:rsidR="00F42B1C" w:rsidRPr="00C96579">
        <w:t>),</w:t>
      </w:r>
      <w:r w:rsidR="00F42B1C" w:rsidRPr="00A950E4">
        <w:t xml:space="preserve"> Brazil (Zimmermann 1921; Miller 2002), Paraguay (Zimmermann 1921; Miller 2002), Argentina (provinces): Chaco (Libonatti et al. 2013), Corrientes (Gómez Lutz et al. 2012, 2015; Torres et al. 2012; Gómez Lutz and Kehr 2017; </w:t>
      </w:r>
      <w:bookmarkStart w:id="113" w:name="_Hlk200529941"/>
      <w:r w:rsidR="00F42B1C" w:rsidRPr="00A950E4">
        <w:t>Michat et al. 2022</w:t>
      </w:r>
      <w:bookmarkEnd w:id="113"/>
      <w:r w:rsidR="00F42B1C" w:rsidRPr="00A950E4">
        <w:t>).</w:t>
      </w:r>
    </w:p>
    <w:p w14:paraId="6DBEDC45" w14:textId="77777777" w:rsidR="00654B14" w:rsidRPr="00A950E4" w:rsidRDefault="00654B14" w:rsidP="00654B14">
      <w:pPr>
        <w:spacing w:line="360" w:lineRule="auto"/>
        <w:rPr>
          <w:i/>
        </w:rPr>
      </w:pPr>
    </w:p>
    <w:p w14:paraId="4E153F26" w14:textId="3EB89722" w:rsidR="00654B14" w:rsidRPr="0074567D" w:rsidRDefault="00654B14" w:rsidP="00654B14">
      <w:pPr>
        <w:spacing w:line="360" w:lineRule="auto"/>
        <w:rPr>
          <w:iCs/>
        </w:rPr>
      </w:pPr>
      <w:r w:rsidRPr="0074567D">
        <w:rPr>
          <w:i/>
        </w:rPr>
        <w:t xml:space="preserve">Habitat: </w:t>
      </w:r>
      <w:r w:rsidRPr="0074567D">
        <w:rPr>
          <w:iCs/>
        </w:rPr>
        <w:t>This species has been found in a wide variety of habitats, such as small streams with very slow current and abundant aquatic vegetation (</w:t>
      </w:r>
      <w:bookmarkStart w:id="114" w:name="_Hlk183624395"/>
      <w:r w:rsidRPr="0074567D">
        <w:rPr>
          <w:iCs/>
        </w:rPr>
        <w:t>Miller 200</w:t>
      </w:r>
      <w:bookmarkEnd w:id="114"/>
      <w:r w:rsidR="005915A2">
        <w:rPr>
          <w:iCs/>
        </w:rPr>
        <w:t>2</w:t>
      </w:r>
      <w:r w:rsidRPr="0074567D">
        <w:rPr>
          <w:iCs/>
        </w:rPr>
        <w:t>; Torres et al. 2012</w:t>
      </w:r>
      <w:r>
        <w:rPr>
          <w:iCs/>
        </w:rPr>
        <w:t xml:space="preserve">; </w:t>
      </w:r>
      <w:r w:rsidRPr="00C96579">
        <w:rPr>
          <w:iCs/>
        </w:rPr>
        <w:t>Michat et al. 2022),</w:t>
      </w:r>
      <w:r w:rsidRPr="0074567D">
        <w:rPr>
          <w:iCs/>
        </w:rPr>
        <w:t xml:space="preserve"> </w:t>
      </w:r>
      <w:r w:rsidRPr="0089496F">
        <w:rPr>
          <w:iCs/>
        </w:rPr>
        <w:t>small lagoons with</w:t>
      </w:r>
      <w:r w:rsidRPr="0074567D">
        <w:rPr>
          <w:iCs/>
        </w:rPr>
        <w:t xml:space="preserve"> abundant aquatic vegetation on the shore (Gómez Lutz et al. 2012</w:t>
      </w:r>
      <w:r>
        <w:rPr>
          <w:iCs/>
        </w:rPr>
        <w:t>; Michat et al. 2022</w:t>
      </w:r>
      <w:r w:rsidRPr="0074567D">
        <w:rPr>
          <w:iCs/>
        </w:rPr>
        <w:t xml:space="preserve">), temporary ponds (Gómez Lutz and Kehr 2017; this study), </w:t>
      </w:r>
      <w:r>
        <w:rPr>
          <w:iCs/>
        </w:rPr>
        <w:t xml:space="preserve">roadside ditch (Michat et al. 2022), </w:t>
      </w:r>
      <w:r w:rsidRPr="0074567D">
        <w:rPr>
          <w:iCs/>
        </w:rPr>
        <w:t xml:space="preserve">rice fields (Gómez Lutz et al. 2015), </w:t>
      </w:r>
      <w:r>
        <w:rPr>
          <w:iCs/>
        </w:rPr>
        <w:t>and</w:t>
      </w:r>
      <w:r w:rsidRPr="0074567D">
        <w:rPr>
          <w:iCs/>
        </w:rPr>
        <w:t xml:space="preserve"> artificial cattle water troughs (Miller 200</w:t>
      </w:r>
      <w:r w:rsidR="005915A2">
        <w:rPr>
          <w:iCs/>
        </w:rPr>
        <w:t>2</w:t>
      </w:r>
      <w:r w:rsidRPr="0074567D">
        <w:rPr>
          <w:iCs/>
        </w:rPr>
        <w:t>). It was also collected using light traps (Miller 200</w:t>
      </w:r>
      <w:r w:rsidR="005915A2">
        <w:rPr>
          <w:iCs/>
        </w:rPr>
        <w:t>2</w:t>
      </w:r>
      <w:r w:rsidRPr="0074567D">
        <w:rPr>
          <w:iCs/>
        </w:rPr>
        <w:t>; Torres et al. 2012; Libonatti et al. 2013; this study).</w:t>
      </w:r>
    </w:p>
    <w:p w14:paraId="202466DA" w14:textId="77777777" w:rsidR="00654B14" w:rsidRPr="0074567D" w:rsidRDefault="00654B14" w:rsidP="00654B14">
      <w:pPr>
        <w:spacing w:line="360" w:lineRule="auto"/>
      </w:pPr>
    </w:p>
    <w:p w14:paraId="2F8A8F11" w14:textId="77777777" w:rsidR="00654B14" w:rsidRPr="0074567D" w:rsidRDefault="00654B14" w:rsidP="00654B14">
      <w:pPr>
        <w:spacing w:line="360" w:lineRule="auto"/>
      </w:pPr>
      <w:r w:rsidRPr="0074567D">
        <w:t xml:space="preserve">Genus </w:t>
      </w:r>
      <w:r w:rsidRPr="0074567D">
        <w:rPr>
          <w:i/>
          <w:iCs/>
        </w:rPr>
        <w:t>Liodessus</w:t>
      </w:r>
      <w:r w:rsidRPr="0074567D">
        <w:t xml:space="preserve"> Guignot, 1939</w:t>
      </w:r>
    </w:p>
    <w:p w14:paraId="719F38CB" w14:textId="77777777" w:rsidR="00654B14" w:rsidRPr="0074567D" w:rsidRDefault="00654B14" w:rsidP="00654B14">
      <w:pPr>
        <w:spacing w:line="360" w:lineRule="auto"/>
      </w:pPr>
    </w:p>
    <w:p w14:paraId="0452B7BD" w14:textId="77777777" w:rsidR="00654B14" w:rsidRPr="0074567D" w:rsidRDefault="00654B14" w:rsidP="00654B14">
      <w:pPr>
        <w:spacing w:line="360" w:lineRule="auto"/>
      </w:pPr>
      <w:r w:rsidRPr="0074567D">
        <w:rPr>
          <w:i/>
          <w:iCs/>
        </w:rPr>
        <w:lastRenderedPageBreak/>
        <w:t>Remarks</w:t>
      </w:r>
      <w:r w:rsidRPr="0074567D">
        <w:t xml:space="preserve">: This genus of small beetles distributed </w:t>
      </w:r>
      <w:r>
        <w:t>across</w:t>
      </w:r>
      <w:r w:rsidRPr="0074567D">
        <w:t xml:space="preserve"> America and Africa comprises </w:t>
      </w:r>
      <w:r>
        <w:t>49</w:t>
      </w:r>
      <w:r w:rsidRPr="0074567D">
        <w:t xml:space="preserve"> valid species (Nilsson and Hájek 202</w:t>
      </w:r>
      <w:r>
        <w:t>5</w:t>
      </w:r>
      <w:r w:rsidRPr="0074567D">
        <w:t xml:space="preserve">). In Argentina, the presence of nine species has been reported (Trémouilles 1998; </w:t>
      </w:r>
      <w:bookmarkStart w:id="115" w:name="_Hlk183624449"/>
      <w:r w:rsidRPr="0074567D">
        <w:t>Balke et al. 2020</w:t>
      </w:r>
      <w:bookmarkEnd w:id="115"/>
      <w:r w:rsidRPr="0074567D">
        <w:t xml:space="preserve">): </w:t>
      </w:r>
      <w:r w:rsidRPr="0074567D">
        <w:rPr>
          <w:i/>
          <w:iCs/>
        </w:rPr>
        <w:t>Liodessus affinis</w:t>
      </w:r>
      <w:r w:rsidRPr="0074567D">
        <w:t xml:space="preserve"> (Say, 1823)</w:t>
      </w:r>
      <w:r>
        <w:t>,</w:t>
      </w:r>
      <w:r w:rsidRPr="0074567D">
        <w:t xml:space="preserve"> </w:t>
      </w:r>
      <w:r w:rsidRPr="0074567D">
        <w:rPr>
          <w:i/>
          <w:iCs/>
        </w:rPr>
        <w:t>Liodessus bonariensis</w:t>
      </w:r>
      <w:r w:rsidRPr="0074567D">
        <w:t xml:space="preserve"> (Steiheil, 1869)</w:t>
      </w:r>
      <w:r>
        <w:t>,</w:t>
      </w:r>
      <w:r w:rsidRPr="0074567D">
        <w:t xml:space="preserve"> </w:t>
      </w:r>
      <w:r w:rsidRPr="0074567D">
        <w:rPr>
          <w:i/>
          <w:iCs/>
        </w:rPr>
        <w:t>Liodessus chilensis</w:t>
      </w:r>
      <w:r w:rsidRPr="0074567D">
        <w:t xml:space="preserve"> (Solier, 1849)</w:t>
      </w:r>
      <w:r>
        <w:t>,</w:t>
      </w:r>
      <w:r w:rsidRPr="0074567D">
        <w:t xml:space="preserve"> </w:t>
      </w:r>
      <w:r w:rsidRPr="0074567D">
        <w:rPr>
          <w:i/>
          <w:iCs/>
        </w:rPr>
        <w:t>Liodessus crassus</w:t>
      </w:r>
      <w:r w:rsidRPr="0074567D">
        <w:t xml:space="preserve"> (Sharp, 1882)</w:t>
      </w:r>
      <w:r>
        <w:t>,</w:t>
      </w:r>
      <w:r w:rsidRPr="0074567D">
        <w:t xml:space="preserve"> </w:t>
      </w:r>
      <w:r w:rsidRPr="0074567D">
        <w:rPr>
          <w:i/>
          <w:iCs/>
        </w:rPr>
        <w:t xml:space="preserve">Liodessus delfini </w:t>
      </w:r>
      <w:r w:rsidRPr="0074567D">
        <w:t>(Régimbart, 1899)</w:t>
      </w:r>
      <w:r>
        <w:t>,</w:t>
      </w:r>
      <w:r w:rsidRPr="0074567D">
        <w:t xml:space="preserve"> </w:t>
      </w:r>
      <w:r w:rsidRPr="0074567D">
        <w:rPr>
          <w:i/>
          <w:iCs/>
        </w:rPr>
        <w:t>Liodessus flavofasciatus</w:t>
      </w:r>
      <w:r w:rsidRPr="0074567D">
        <w:t xml:space="preserve"> (Steiheil, 1869)</w:t>
      </w:r>
      <w:r>
        <w:t>,</w:t>
      </w:r>
      <w:r w:rsidRPr="0074567D">
        <w:t xml:space="preserve"> </w:t>
      </w:r>
      <w:r w:rsidRPr="0074567D">
        <w:rPr>
          <w:i/>
          <w:iCs/>
        </w:rPr>
        <w:t>Liodessus patagonicus</w:t>
      </w:r>
      <w:r w:rsidRPr="0074567D">
        <w:t xml:space="preserve"> (Zimmermann, 1923)</w:t>
      </w:r>
      <w:r>
        <w:t>,</w:t>
      </w:r>
      <w:r w:rsidRPr="0074567D">
        <w:t xml:space="preserve"> </w:t>
      </w:r>
      <w:r w:rsidRPr="0074567D">
        <w:rPr>
          <w:i/>
          <w:iCs/>
        </w:rPr>
        <w:t>Liodessus strobeli</w:t>
      </w:r>
      <w:r w:rsidRPr="0074567D">
        <w:t xml:space="preserve"> (Steiheil, 1869)</w:t>
      </w:r>
      <w:r>
        <w:t>,</w:t>
      </w:r>
      <w:r w:rsidRPr="0074567D">
        <w:t xml:space="preserve"> and </w:t>
      </w:r>
      <w:r w:rsidRPr="0074567D">
        <w:rPr>
          <w:i/>
          <w:iCs/>
        </w:rPr>
        <w:t>Liodessus uruguensis</w:t>
      </w:r>
      <w:r w:rsidRPr="0074567D">
        <w:t xml:space="preserve"> (Sharp, 1882). In the present study, numerous specimens of an unidentified species were found. However, a morphological comparison with the material examined by Torres et al. (2012) suggests that </w:t>
      </w:r>
      <w:r>
        <w:t>they</w:t>
      </w:r>
      <w:r w:rsidRPr="0074567D">
        <w:t xml:space="preserve"> resemble the species mentioned in </w:t>
      </w:r>
      <w:r>
        <w:t>that</w:t>
      </w:r>
      <w:r w:rsidRPr="0074567D">
        <w:t xml:space="preserve"> work, which also could not be identified to the species level.</w:t>
      </w:r>
    </w:p>
    <w:p w14:paraId="745F8807" w14:textId="77777777" w:rsidR="00654B14" w:rsidRPr="0074567D" w:rsidRDefault="00654B14" w:rsidP="00654B14">
      <w:pPr>
        <w:spacing w:line="360" w:lineRule="auto"/>
      </w:pPr>
    </w:p>
    <w:p w14:paraId="0FF2617E" w14:textId="77777777" w:rsidR="00654B14" w:rsidRPr="0074567D" w:rsidRDefault="00654B14" w:rsidP="00654B14">
      <w:pPr>
        <w:spacing w:line="360" w:lineRule="auto"/>
      </w:pPr>
      <w:r w:rsidRPr="0074567D">
        <w:t xml:space="preserve">Genus </w:t>
      </w:r>
      <w:r w:rsidRPr="0074567D">
        <w:rPr>
          <w:i/>
        </w:rPr>
        <w:t xml:space="preserve">Neobidessus </w:t>
      </w:r>
      <w:r w:rsidRPr="0074567D">
        <w:t>Young, 1967</w:t>
      </w:r>
    </w:p>
    <w:p w14:paraId="6092D672" w14:textId="77777777" w:rsidR="00654B14" w:rsidRPr="0074567D" w:rsidRDefault="00654B14" w:rsidP="00654B14">
      <w:pPr>
        <w:spacing w:line="360" w:lineRule="auto"/>
        <w:rPr>
          <w:i/>
        </w:rPr>
      </w:pPr>
    </w:p>
    <w:p w14:paraId="7C39ABAD" w14:textId="77777777" w:rsidR="00654B14" w:rsidRPr="0074567D" w:rsidRDefault="00654B14" w:rsidP="00654B14">
      <w:pPr>
        <w:spacing w:line="360" w:lineRule="auto"/>
      </w:pPr>
      <w:r w:rsidRPr="0074567D">
        <w:rPr>
          <w:i/>
        </w:rPr>
        <w:t>Remarks:</w:t>
      </w:r>
      <w:r w:rsidRPr="0074567D">
        <w:t xml:space="preserve"> This genus of small beetles with a Neotropical distribution, currently comprises 29 species (Nilsson and Hájek 202</w:t>
      </w:r>
      <w:r>
        <w:t>5</w:t>
      </w:r>
      <w:r w:rsidRPr="0074567D">
        <w:t xml:space="preserve">). </w:t>
      </w:r>
      <w:r>
        <w:t>In</w:t>
      </w:r>
      <w:r w:rsidRPr="0074567D">
        <w:t xml:space="preserve"> Argentina, only two species were found: </w:t>
      </w:r>
      <w:r w:rsidRPr="0074567D">
        <w:rPr>
          <w:i/>
        </w:rPr>
        <w:t>Neobidessus curticornis</w:t>
      </w:r>
      <w:r w:rsidRPr="0074567D">
        <w:t xml:space="preserve"> (Régimbart, 1903)</w:t>
      </w:r>
      <w:r>
        <w:t>,</w:t>
      </w:r>
      <w:r w:rsidRPr="0074567D">
        <w:t xml:space="preserve"> and </w:t>
      </w:r>
      <w:r w:rsidRPr="0074567D">
        <w:rPr>
          <w:i/>
        </w:rPr>
        <w:t>Neobidessus grandis</w:t>
      </w:r>
      <w:r w:rsidRPr="0074567D">
        <w:t xml:space="preserve"> Pederzani and Rocchi, 2012.</w:t>
      </w:r>
    </w:p>
    <w:p w14:paraId="4B7C0B00" w14:textId="77777777" w:rsidR="00654B14" w:rsidRPr="0074567D" w:rsidRDefault="00654B14" w:rsidP="00654B14">
      <w:pPr>
        <w:spacing w:line="360" w:lineRule="auto"/>
      </w:pPr>
    </w:p>
    <w:p w14:paraId="70BEE247" w14:textId="77777777" w:rsidR="00654B14" w:rsidRPr="0074567D" w:rsidRDefault="00654B14" w:rsidP="00654B14">
      <w:pPr>
        <w:spacing w:line="360" w:lineRule="auto"/>
      </w:pPr>
      <w:bookmarkStart w:id="116" w:name="_Hlk181182685"/>
      <w:r w:rsidRPr="0074567D">
        <w:rPr>
          <w:i/>
        </w:rPr>
        <w:t xml:space="preserve">Neobidessus grandis </w:t>
      </w:r>
      <w:r w:rsidRPr="0074567D">
        <w:t>Pederzani and Rocchi, 2012</w:t>
      </w:r>
    </w:p>
    <w:bookmarkEnd w:id="116"/>
    <w:p w14:paraId="65FBB17B" w14:textId="55613CA7" w:rsidR="00654B14" w:rsidRPr="0074567D" w:rsidRDefault="00654B14" w:rsidP="00654B14">
      <w:pPr>
        <w:spacing w:line="360" w:lineRule="auto"/>
      </w:pPr>
      <w:r w:rsidRPr="0074567D">
        <w:t>Fig</w:t>
      </w:r>
      <w:r w:rsidR="00924DA3">
        <w:t>s</w:t>
      </w:r>
      <w:r w:rsidRPr="0074567D">
        <w:t xml:space="preserve"> 7K, L </w:t>
      </w:r>
    </w:p>
    <w:p w14:paraId="03D4A6E9" w14:textId="77777777" w:rsidR="00654B14" w:rsidRPr="0074567D" w:rsidRDefault="00654B14" w:rsidP="00654B14">
      <w:pPr>
        <w:spacing w:line="360" w:lineRule="auto"/>
      </w:pPr>
    </w:p>
    <w:p w14:paraId="1013E95A" w14:textId="77777777" w:rsidR="00654B14" w:rsidRDefault="00654B14" w:rsidP="00654B14">
      <w:pPr>
        <w:spacing w:line="360" w:lineRule="auto"/>
      </w:pPr>
      <w:r w:rsidRPr="0074567D">
        <w:rPr>
          <w:i/>
        </w:rPr>
        <w:t xml:space="preserve">Neobidessus grandis </w:t>
      </w:r>
      <w:bookmarkStart w:id="117" w:name="_Hlk183624470"/>
      <w:r w:rsidRPr="0074567D">
        <w:t>Pederzani and Rocchi, 2012</w:t>
      </w:r>
      <w:bookmarkEnd w:id="117"/>
      <w:r w:rsidRPr="0074567D">
        <w:t>: 110‒112, figs 1‒5.</w:t>
      </w:r>
    </w:p>
    <w:p w14:paraId="0587AE42" w14:textId="77777777" w:rsidR="00CC3AC3" w:rsidRDefault="00CC3AC3" w:rsidP="00654B14">
      <w:pPr>
        <w:spacing w:line="360" w:lineRule="auto"/>
      </w:pPr>
    </w:p>
    <w:p w14:paraId="4A280632" w14:textId="77777777" w:rsidR="00CC3AC3" w:rsidRPr="006660AC" w:rsidRDefault="00CC3AC3" w:rsidP="00CC3AC3">
      <w:pPr>
        <w:spacing w:line="360" w:lineRule="auto"/>
      </w:pPr>
      <w:r w:rsidRPr="00CC3AC3">
        <w:rPr>
          <w:i/>
          <w:iCs/>
        </w:rPr>
        <w:t>Material examined:</w:t>
      </w:r>
      <w:r>
        <w:t xml:space="preserve"> </w:t>
      </w:r>
      <w:r w:rsidRPr="006660AC">
        <w:rPr>
          <w:b/>
        </w:rPr>
        <w:t>Laguna Iberá RS:</w:t>
      </w:r>
      <w:r w:rsidRPr="006660AC">
        <w:t xml:space="preserve"> 28°32’46”S 57°11’45”W, 3 ♂♂ and 1 ♀, 8.xi.2019, light trap, </w:t>
      </w:r>
      <w:r>
        <w:t>coll.</w:t>
      </w:r>
      <w:r w:rsidRPr="006660AC">
        <w:t xml:space="preserve"> G. Rodriguez and J. Urcola.</w:t>
      </w:r>
    </w:p>
    <w:p w14:paraId="66EBD7B7" w14:textId="77777777" w:rsidR="00654B14" w:rsidRPr="0074567D" w:rsidRDefault="00654B14" w:rsidP="00654B14">
      <w:pPr>
        <w:spacing w:line="360" w:lineRule="auto"/>
      </w:pPr>
    </w:p>
    <w:p w14:paraId="00BF8643" w14:textId="18ED9F90" w:rsidR="00654B14" w:rsidRPr="00F42B1C" w:rsidRDefault="00654B14" w:rsidP="00654B14">
      <w:pPr>
        <w:spacing w:line="360" w:lineRule="auto"/>
        <w:rPr>
          <w:iCs/>
        </w:rPr>
      </w:pPr>
      <w:bookmarkStart w:id="118" w:name="_Hlk181348633"/>
      <w:r w:rsidRPr="0074567D">
        <w:rPr>
          <w:i/>
        </w:rPr>
        <w:t xml:space="preserve">Distribution: </w:t>
      </w:r>
      <w:r w:rsidR="00F42B1C" w:rsidRPr="00155596">
        <w:t>Argentina: so far only known from Corrientes Province (Pederzani and Rocchi, 2012).</w:t>
      </w:r>
    </w:p>
    <w:bookmarkEnd w:id="118"/>
    <w:p w14:paraId="4E8E78B4" w14:textId="77777777" w:rsidR="00654B14" w:rsidRPr="0074567D" w:rsidRDefault="00654B14" w:rsidP="00654B14">
      <w:pPr>
        <w:spacing w:line="360" w:lineRule="auto"/>
        <w:rPr>
          <w:i/>
        </w:rPr>
      </w:pPr>
    </w:p>
    <w:p w14:paraId="4AB96C5B" w14:textId="77777777" w:rsidR="00654B14" w:rsidRPr="0074567D" w:rsidRDefault="00654B14" w:rsidP="00654B14">
      <w:pPr>
        <w:spacing w:line="360" w:lineRule="auto"/>
        <w:rPr>
          <w:iCs/>
        </w:rPr>
      </w:pPr>
      <w:r w:rsidRPr="0074567D">
        <w:rPr>
          <w:i/>
        </w:rPr>
        <w:t xml:space="preserve">Habitat: </w:t>
      </w:r>
      <w:r>
        <w:rPr>
          <w:iCs/>
        </w:rPr>
        <w:t>Currently unknown; so far, specimens have only been collected using light traps</w:t>
      </w:r>
      <w:r w:rsidRPr="0074567D">
        <w:rPr>
          <w:iCs/>
        </w:rPr>
        <w:t xml:space="preserve"> (Pederzani and Rochi 2012; this study).</w:t>
      </w:r>
    </w:p>
    <w:p w14:paraId="467EB1A1" w14:textId="77777777" w:rsidR="00654B14" w:rsidRPr="0074567D" w:rsidRDefault="00654B14" w:rsidP="00654B14">
      <w:pPr>
        <w:spacing w:line="360" w:lineRule="auto"/>
      </w:pPr>
    </w:p>
    <w:p w14:paraId="05714DC6" w14:textId="77777777" w:rsidR="00654B14" w:rsidRPr="0074567D" w:rsidRDefault="00654B14" w:rsidP="00654B14">
      <w:pPr>
        <w:spacing w:line="360" w:lineRule="auto"/>
      </w:pPr>
      <w:bookmarkStart w:id="119" w:name="_Hlk181182705"/>
      <w:r w:rsidRPr="0074567D">
        <w:rPr>
          <w:i/>
        </w:rPr>
        <w:t xml:space="preserve">Neobidessus trilineatus </w:t>
      </w:r>
      <w:r w:rsidRPr="0074567D">
        <w:t>(Zimmermann, 1925)</w:t>
      </w:r>
    </w:p>
    <w:bookmarkEnd w:id="119"/>
    <w:p w14:paraId="66C16810" w14:textId="2D28B003" w:rsidR="00654B14" w:rsidRPr="0074567D" w:rsidRDefault="00654B14" w:rsidP="00654B14">
      <w:pPr>
        <w:spacing w:line="360" w:lineRule="auto"/>
      </w:pPr>
      <w:r w:rsidRPr="0074567D">
        <w:lastRenderedPageBreak/>
        <w:t>Fig</w:t>
      </w:r>
      <w:r w:rsidR="00924DA3">
        <w:t>s</w:t>
      </w:r>
      <w:r w:rsidRPr="0074567D">
        <w:t xml:space="preserve"> 7M, N</w:t>
      </w:r>
    </w:p>
    <w:p w14:paraId="24C2246D" w14:textId="77777777" w:rsidR="00654B14" w:rsidRPr="0074567D" w:rsidRDefault="00654B14" w:rsidP="00654B14">
      <w:pPr>
        <w:spacing w:line="360" w:lineRule="auto"/>
      </w:pPr>
    </w:p>
    <w:p w14:paraId="46FC31AE" w14:textId="77777777" w:rsidR="00654B14" w:rsidRPr="0074567D" w:rsidRDefault="00654B14" w:rsidP="00654B14">
      <w:pPr>
        <w:spacing w:line="360" w:lineRule="auto"/>
      </w:pPr>
      <w:r w:rsidRPr="0074567D">
        <w:rPr>
          <w:i/>
        </w:rPr>
        <w:t>Bidessus trilineatus</w:t>
      </w:r>
      <w:r w:rsidRPr="0074567D">
        <w:t xml:space="preserve"> </w:t>
      </w:r>
      <w:bookmarkStart w:id="120" w:name="_Hlk183624482"/>
      <w:r w:rsidRPr="0074567D">
        <w:t>Zimmermann, 1925</w:t>
      </w:r>
      <w:bookmarkEnd w:id="120"/>
      <w:r w:rsidRPr="0074567D">
        <w:t>: 255, 256.</w:t>
      </w:r>
    </w:p>
    <w:p w14:paraId="540AB002" w14:textId="77777777" w:rsidR="00654B14" w:rsidRDefault="00654B14" w:rsidP="00654B14">
      <w:pPr>
        <w:spacing w:line="360" w:lineRule="auto"/>
      </w:pPr>
    </w:p>
    <w:p w14:paraId="48F891ED" w14:textId="77777777" w:rsidR="00CC3AC3" w:rsidRPr="006660AC" w:rsidRDefault="00CC3AC3" w:rsidP="00CC3AC3">
      <w:pPr>
        <w:spacing w:line="360" w:lineRule="auto"/>
      </w:pPr>
      <w:r w:rsidRPr="00CC3AC3">
        <w:rPr>
          <w:i/>
          <w:iCs/>
        </w:rPr>
        <w:t>Material examined:</w:t>
      </w:r>
      <w:r>
        <w:t xml:space="preserve"> </w:t>
      </w:r>
      <w:r w:rsidRPr="006660AC">
        <w:rPr>
          <w:b/>
        </w:rPr>
        <w:t>Laguna Iberá RS:</w:t>
      </w:r>
      <w:r w:rsidRPr="006660AC">
        <w:t xml:space="preserve"> 28°32’49”S 57°11’44”W, 4 ♂♂ and 4 ♀♀, 14.ii.2018, light trap, </w:t>
      </w:r>
      <w:r>
        <w:t>coll.</w:t>
      </w:r>
      <w:r w:rsidRPr="006660AC">
        <w:t xml:space="preserve"> M. Michat; 28°32’49”S 57°11’44”W, 2 ♀♀, 16.ii.2018, light trap, </w:t>
      </w:r>
      <w:r>
        <w:t>coll.</w:t>
      </w:r>
      <w:r w:rsidRPr="006660AC">
        <w:t xml:space="preserve"> M. Michat; 28°32’46”S 57°11’45”W, 1 ♂ and 3 ♀♀, 8.xi.2019, light trap, </w:t>
      </w:r>
      <w:r>
        <w:t>coll.</w:t>
      </w:r>
      <w:r w:rsidRPr="006660AC">
        <w:t xml:space="preserve"> G. Rodriguez and J. Urcola. </w:t>
      </w:r>
      <w:r w:rsidRPr="006660AC">
        <w:rPr>
          <w:b/>
        </w:rPr>
        <w:t>San Nicolás RS:</w:t>
      </w:r>
      <w:r w:rsidRPr="006660AC">
        <w:t xml:space="preserve"> 28°07’40”S 57°26’09”W, 1 spec, 5.xi.2022, light trap, </w:t>
      </w:r>
      <w:r>
        <w:t>coll.</w:t>
      </w:r>
      <w:r w:rsidRPr="006660AC">
        <w:t xml:space="preserve"> M. Urcola; 28°07’43”S 57°26’09”W, 1 ♂, 6.xi.2022, </w:t>
      </w:r>
      <w:r>
        <w:t>coll.</w:t>
      </w:r>
      <w:r w:rsidRPr="006660AC">
        <w:t xml:space="preserve"> M. Urcola; 28°07’42”S 57°26’02”W, 1 ♂, 7.xi.2022, light trap, </w:t>
      </w:r>
      <w:r>
        <w:t>coll.</w:t>
      </w:r>
      <w:r w:rsidRPr="006660AC">
        <w:t xml:space="preserve"> M. Urcola; 28°07’42”S 57°26’02”W, 2 ♂♂ and 1 ♀, 8.xi.2022, light trap, </w:t>
      </w:r>
      <w:r>
        <w:t>coll.</w:t>
      </w:r>
      <w:r w:rsidRPr="006660AC">
        <w:t xml:space="preserve"> M. Urcola; 28°07’20”S 57°25’57”W, 1 ♂, 9.xi.2022, </w:t>
      </w:r>
      <w:r>
        <w:t>coll.</w:t>
      </w:r>
      <w:r w:rsidRPr="006660AC">
        <w:t xml:space="preserve"> M. Urcola; 28°07’42”S 57°26’02”W, 2 ♂♂ and 3 ♀♀, 9.xi.2022, light trap, </w:t>
      </w:r>
      <w:r>
        <w:t>coll.</w:t>
      </w:r>
      <w:r w:rsidRPr="006660AC">
        <w:t xml:space="preserve"> M. Urcola.</w:t>
      </w:r>
    </w:p>
    <w:p w14:paraId="400B210E" w14:textId="03030446" w:rsidR="00CC3AC3" w:rsidRPr="0074567D" w:rsidRDefault="00CC3AC3" w:rsidP="00654B14">
      <w:pPr>
        <w:spacing w:line="360" w:lineRule="auto"/>
      </w:pPr>
    </w:p>
    <w:p w14:paraId="019A0693" w14:textId="77777777" w:rsidR="00F42B1C" w:rsidRPr="00155596" w:rsidRDefault="00654B14" w:rsidP="00F42B1C">
      <w:pPr>
        <w:spacing w:line="360" w:lineRule="auto"/>
      </w:pPr>
      <w:bookmarkStart w:id="121" w:name="_Hlk181348654"/>
      <w:r w:rsidRPr="0074567D">
        <w:rPr>
          <w:i/>
        </w:rPr>
        <w:t xml:space="preserve">Distribution: </w:t>
      </w:r>
      <w:r w:rsidR="00F42B1C" w:rsidRPr="00155596">
        <w:t xml:space="preserve">Brazil (Zimmermann 1925; </w:t>
      </w:r>
      <w:bookmarkStart w:id="122" w:name="_Hlk200530064"/>
      <w:r w:rsidR="00F42B1C" w:rsidRPr="00155596">
        <w:t>Young 1981</w:t>
      </w:r>
      <w:bookmarkEnd w:id="122"/>
      <w:r w:rsidR="00F42B1C" w:rsidRPr="00155596">
        <w:t xml:space="preserve">; Benetti </w:t>
      </w:r>
      <w:r w:rsidR="00F42B1C" w:rsidRPr="00155596">
        <w:rPr>
          <w:iCs/>
        </w:rPr>
        <w:t>et al.</w:t>
      </w:r>
      <w:r w:rsidR="00F42B1C" w:rsidRPr="00155596">
        <w:t xml:space="preserve"> 2003; Benetti and Régil Cueto 2004), Argentina: Corrientes Province (</w:t>
      </w:r>
      <w:r w:rsidR="00F42B1C">
        <w:rPr>
          <w:b/>
          <w:bCs/>
        </w:rPr>
        <w:t>new record</w:t>
      </w:r>
      <w:r w:rsidR="00F42B1C" w:rsidRPr="00155596">
        <w:t>).</w:t>
      </w:r>
    </w:p>
    <w:bookmarkEnd w:id="121"/>
    <w:p w14:paraId="1573CCBC" w14:textId="77777777" w:rsidR="00654B14" w:rsidRPr="0074567D" w:rsidRDefault="00654B14" w:rsidP="00654B14">
      <w:pPr>
        <w:spacing w:line="360" w:lineRule="auto"/>
        <w:rPr>
          <w:i/>
        </w:rPr>
      </w:pPr>
    </w:p>
    <w:p w14:paraId="16820AB0" w14:textId="77777777" w:rsidR="00654B14" w:rsidRPr="0074567D" w:rsidRDefault="00654B14" w:rsidP="00654B14">
      <w:pPr>
        <w:spacing w:line="360" w:lineRule="auto"/>
        <w:rPr>
          <w:i/>
        </w:rPr>
      </w:pPr>
      <w:r w:rsidRPr="0074567D">
        <w:rPr>
          <w:i/>
        </w:rPr>
        <w:t>Habitat:</w:t>
      </w:r>
      <w:r w:rsidRPr="0074567D">
        <w:rPr>
          <w:iCs/>
        </w:rPr>
        <w:t xml:space="preserve"> In this study, </w:t>
      </w:r>
      <w:r w:rsidRPr="0074567D">
        <w:rPr>
          <w:i/>
        </w:rPr>
        <w:t>N. trilineatus</w:t>
      </w:r>
      <w:r w:rsidRPr="0074567D">
        <w:rPr>
          <w:iCs/>
        </w:rPr>
        <w:t xml:space="preserve"> was found in shallow ponds with turbid water and muddy bottom, exposed to high insolation and with abundant aquatic plants and filamentous algae. In addition, it was collected using light trap</w:t>
      </w:r>
      <w:r>
        <w:rPr>
          <w:iCs/>
        </w:rPr>
        <w:t>s</w:t>
      </w:r>
      <w:r w:rsidRPr="0074567D">
        <w:rPr>
          <w:iCs/>
        </w:rPr>
        <w:t>.</w:t>
      </w:r>
    </w:p>
    <w:p w14:paraId="15E0B2DE" w14:textId="77777777" w:rsidR="00654B14" w:rsidRPr="0074567D" w:rsidRDefault="00654B14" w:rsidP="00654B14">
      <w:pPr>
        <w:spacing w:line="360" w:lineRule="auto"/>
        <w:rPr>
          <w:i/>
        </w:rPr>
      </w:pPr>
    </w:p>
    <w:p w14:paraId="683AB993" w14:textId="77777777" w:rsidR="00654B14" w:rsidRPr="0074567D" w:rsidRDefault="00654B14" w:rsidP="00654B14">
      <w:pPr>
        <w:spacing w:line="360" w:lineRule="auto"/>
      </w:pPr>
      <w:r w:rsidRPr="0074567D">
        <w:t xml:space="preserve">Genus </w:t>
      </w:r>
      <w:r w:rsidRPr="0074567D">
        <w:rPr>
          <w:i/>
        </w:rPr>
        <w:t>Hydrovatus</w:t>
      </w:r>
      <w:r w:rsidRPr="0074567D">
        <w:t xml:space="preserve"> Motschulsky, 1853</w:t>
      </w:r>
    </w:p>
    <w:p w14:paraId="2FEE2ED2" w14:textId="77777777" w:rsidR="00654B14" w:rsidRPr="0074567D" w:rsidRDefault="00654B14" w:rsidP="00654B14">
      <w:pPr>
        <w:spacing w:line="360" w:lineRule="auto"/>
      </w:pPr>
    </w:p>
    <w:p w14:paraId="5F86EFC6" w14:textId="77777777" w:rsidR="00654B14" w:rsidRPr="0074567D" w:rsidRDefault="00654B14" w:rsidP="00654B14">
      <w:pPr>
        <w:spacing w:line="360" w:lineRule="auto"/>
      </w:pPr>
      <w:r w:rsidRPr="0074567D">
        <w:rPr>
          <w:i/>
        </w:rPr>
        <w:t xml:space="preserve">Remarks: </w:t>
      </w:r>
      <w:r w:rsidRPr="0074567D">
        <w:rPr>
          <w:iCs/>
        </w:rPr>
        <w:t>This cosmopolitan genus of small beetles comprises 217 species (Nilsson and Hájek 202</w:t>
      </w:r>
      <w:r>
        <w:rPr>
          <w:iCs/>
        </w:rPr>
        <w:t>5</w:t>
      </w:r>
      <w:r w:rsidRPr="0074567D">
        <w:rPr>
          <w:iCs/>
        </w:rPr>
        <w:t xml:space="preserve">). In Argentina, only three species have been reported so far </w:t>
      </w:r>
      <w:r w:rsidRPr="0074567D">
        <w:t>(T</w:t>
      </w:r>
      <w:bookmarkStart w:id="123" w:name="_Hlk200530085"/>
      <w:r w:rsidRPr="0074567D">
        <w:t>rémouilles et al. 2005)</w:t>
      </w:r>
      <w:bookmarkEnd w:id="123"/>
      <w:r w:rsidRPr="0074567D">
        <w:t xml:space="preserve">: </w:t>
      </w:r>
      <w:r w:rsidRPr="0074567D">
        <w:rPr>
          <w:i/>
          <w:iCs/>
        </w:rPr>
        <w:t xml:space="preserve">Hydrovatus caraibus </w:t>
      </w:r>
      <w:r w:rsidRPr="0074567D">
        <w:t>Sharp, 1882</w:t>
      </w:r>
      <w:r>
        <w:t>,</w:t>
      </w:r>
      <w:r w:rsidRPr="0074567D">
        <w:t xml:space="preserve"> </w:t>
      </w:r>
      <w:r w:rsidRPr="0074567D">
        <w:rPr>
          <w:i/>
          <w:iCs/>
        </w:rPr>
        <w:t xml:space="preserve">Hydrovatus crassulus </w:t>
      </w:r>
      <w:r w:rsidRPr="0074567D">
        <w:t>Sharp, 1882</w:t>
      </w:r>
      <w:r>
        <w:t>,</w:t>
      </w:r>
      <w:r w:rsidRPr="0074567D">
        <w:t xml:space="preserve"> and </w:t>
      </w:r>
      <w:r w:rsidRPr="0074567D">
        <w:rPr>
          <w:i/>
          <w:iCs/>
        </w:rPr>
        <w:t xml:space="preserve">Hydrovatus turbinatus </w:t>
      </w:r>
      <w:r w:rsidRPr="0074567D">
        <w:t>Zimmermann, 1921.</w:t>
      </w:r>
    </w:p>
    <w:p w14:paraId="56A975B1" w14:textId="77777777" w:rsidR="00654B14" w:rsidRPr="0074567D" w:rsidRDefault="00654B14" w:rsidP="00654B14">
      <w:pPr>
        <w:spacing w:line="360" w:lineRule="auto"/>
        <w:rPr>
          <w:i/>
        </w:rPr>
      </w:pPr>
    </w:p>
    <w:p w14:paraId="3E14DD52" w14:textId="77777777" w:rsidR="00654B14" w:rsidRPr="0074567D" w:rsidRDefault="00654B14" w:rsidP="00654B14">
      <w:pPr>
        <w:spacing w:line="360" w:lineRule="auto"/>
      </w:pPr>
      <w:bookmarkStart w:id="124" w:name="_Hlk181182733"/>
      <w:r w:rsidRPr="0074567D">
        <w:rPr>
          <w:i/>
        </w:rPr>
        <w:t xml:space="preserve">Hydrovatus turbinatus </w:t>
      </w:r>
      <w:r w:rsidRPr="0074567D">
        <w:t>Zimmermann, 1921</w:t>
      </w:r>
    </w:p>
    <w:bookmarkEnd w:id="124"/>
    <w:p w14:paraId="417B5A59" w14:textId="3696EEFD" w:rsidR="00654B14" w:rsidRPr="0074567D" w:rsidRDefault="00654B14" w:rsidP="00654B14">
      <w:pPr>
        <w:spacing w:line="360" w:lineRule="auto"/>
      </w:pPr>
      <w:r w:rsidRPr="0074567D">
        <w:t>Fig</w:t>
      </w:r>
      <w:r w:rsidR="00924DA3">
        <w:t>s</w:t>
      </w:r>
      <w:r w:rsidRPr="0074567D">
        <w:t xml:space="preserve"> 7O, P</w:t>
      </w:r>
    </w:p>
    <w:p w14:paraId="3445CDB7" w14:textId="77777777" w:rsidR="00654B14" w:rsidRPr="0074567D" w:rsidRDefault="00654B14" w:rsidP="00654B14">
      <w:pPr>
        <w:spacing w:line="360" w:lineRule="auto"/>
      </w:pPr>
    </w:p>
    <w:p w14:paraId="74F1C6F6" w14:textId="77777777" w:rsidR="00654B14" w:rsidRPr="0074567D" w:rsidRDefault="00654B14" w:rsidP="00654B14">
      <w:pPr>
        <w:spacing w:line="360" w:lineRule="auto"/>
      </w:pPr>
      <w:r w:rsidRPr="0074567D">
        <w:rPr>
          <w:i/>
        </w:rPr>
        <w:t xml:space="preserve">Hydrovatus turbinatus </w:t>
      </w:r>
      <w:r w:rsidRPr="0074567D">
        <w:t>Zimmermann, 1921: 191.</w:t>
      </w:r>
    </w:p>
    <w:p w14:paraId="7A6AB144" w14:textId="77777777" w:rsidR="00654B14" w:rsidRDefault="00654B14" w:rsidP="00654B14">
      <w:pPr>
        <w:spacing w:line="360" w:lineRule="auto"/>
      </w:pPr>
    </w:p>
    <w:p w14:paraId="68D96179" w14:textId="77777777" w:rsidR="00CC3AC3" w:rsidRPr="006660AC" w:rsidRDefault="00CC3AC3" w:rsidP="00CC3AC3">
      <w:pPr>
        <w:spacing w:line="360" w:lineRule="auto"/>
      </w:pPr>
      <w:r w:rsidRPr="00CC3AC3">
        <w:rPr>
          <w:i/>
          <w:iCs/>
        </w:rPr>
        <w:lastRenderedPageBreak/>
        <w:t>Material examined:</w:t>
      </w:r>
      <w:r>
        <w:t xml:space="preserve"> </w:t>
      </w:r>
      <w:r w:rsidRPr="006660AC">
        <w:rPr>
          <w:b/>
        </w:rPr>
        <w:t>San Nicolás RS:</w:t>
      </w:r>
      <w:r w:rsidRPr="006660AC">
        <w:t xml:space="preserve"> 28°07’43”S 57°26’09”W, 3 ♀♀, 6.xi.2022, </w:t>
      </w:r>
      <w:r>
        <w:t>coll.</w:t>
      </w:r>
      <w:r w:rsidRPr="006660AC">
        <w:t xml:space="preserve"> M. Urcola; 28°07’43”S 57°26’09”W, 1 ♂ and 1 ♀, 10.xi.2022, </w:t>
      </w:r>
      <w:r>
        <w:t>coll.</w:t>
      </w:r>
      <w:r w:rsidRPr="006660AC">
        <w:t xml:space="preserve"> M. Urcola.</w:t>
      </w:r>
    </w:p>
    <w:p w14:paraId="60738788" w14:textId="767D3C64" w:rsidR="00CC3AC3" w:rsidRPr="0074567D" w:rsidRDefault="00CC3AC3" w:rsidP="00654B14">
      <w:pPr>
        <w:spacing w:line="360" w:lineRule="auto"/>
      </w:pPr>
    </w:p>
    <w:p w14:paraId="4787CBD9" w14:textId="77777777" w:rsidR="00F42B1C" w:rsidRPr="00155596" w:rsidRDefault="00654B14" w:rsidP="00F42B1C">
      <w:pPr>
        <w:spacing w:line="360" w:lineRule="auto"/>
        <w:rPr>
          <w:lang w:val="es-AR"/>
        </w:rPr>
      </w:pPr>
      <w:r w:rsidRPr="00F42B1C">
        <w:rPr>
          <w:i/>
          <w:lang w:val="es-AR"/>
        </w:rPr>
        <w:t>Distribution:</w:t>
      </w:r>
      <w:r w:rsidRPr="00F42B1C">
        <w:rPr>
          <w:lang w:val="es-AR"/>
        </w:rPr>
        <w:t xml:space="preserve"> </w:t>
      </w:r>
      <w:r w:rsidR="00F42B1C" w:rsidRPr="00155596">
        <w:rPr>
          <w:lang w:val="es-AR"/>
        </w:rPr>
        <w:t>Paraguay (Trémouilles et al. 2005), Argentina (</w:t>
      </w:r>
      <w:r w:rsidR="00F42B1C">
        <w:rPr>
          <w:lang w:val="es-AR"/>
        </w:rPr>
        <w:t>p</w:t>
      </w:r>
      <w:r w:rsidR="00F42B1C" w:rsidRPr="00155596">
        <w:rPr>
          <w:lang w:val="es-AR"/>
        </w:rPr>
        <w:t>rovinces): Buenos Aires (Zimmermann 1921; Trémouilles et al. 2005; Fernández and López Ruf 2006), Corrientes (Trémouilles et al. 2005; Gómez Lutz et al. 2012, 2015), Salta (Trémouilles et al. 2005).</w:t>
      </w:r>
    </w:p>
    <w:p w14:paraId="555BFCF5" w14:textId="77777777" w:rsidR="00654B14" w:rsidRPr="00F42B1C" w:rsidRDefault="00654B14" w:rsidP="00654B14">
      <w:pPr>
        <w:spacing w:line="360" w:lineRule="auto"/>
        <w:rPr>
          <w:lang w:val="es-AR"/>
        </w:rPr>
      </w:pPr>
    </w:p>
    <w:p w14:paraId="45042E27"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small </w:t>
      </w:r>
      <w:r w:rsidRPr="0089496F">
        <w:rPr>
          <w:iCs/>
        </w:rPr>
        <w:t>lagoons</w:t>
      </w:r>
      <w:r w:rsidRPr="0074567D">
        <w:rPr>
          <w:iCs/>
        </w:rPr>
        <w:t xml:space="preserve"> (Gómez Lutz et al. 2012) and semi-permanent ponds, associated with abundant aquatic vegetation (</w:t>
      </w:r>
      <w:bookmarkStart w:id="125" w:name="_Hlk183624517"/>
      <w:r w:rsidRPr="0074567D">
        <w:rPr>
          <w:iCs/>
        </w:rPr>
        <w:t>Trémouilles et al. 2005</w:t>
      </w:r>
      <w:bookmarkEnd w:id="125"/>
      <w:r w:rsidRPr="0074567D">
        <w:rPr>
          <w:iCs/>
        </w:rPr>
        <w:t>; Fernández and López Ruf 2006; this study)</w:t>
      </w:r>
      <w:r>
        <w:rPr>
          <w:iCs/>
        </w:rPr>
        <w:t xml:space="preserve">, </w:t>
      </w:r>
      <w:proofErr w:type="gramStart"/>
      <w:r>
        <w:rPr>
          <w:iCs/>
        </w:rPr>
        <w:t xml:space="preserve">and </w:t>
      </w:r>
      <w:r w:rsidRPr="0074567D">
        <w:rPr>
          <w:iCs/>
        </w:rPr>
        <w:t>also</w:t>
      </w:r>
      <w:proofErr w:type="gramEnd"/>
      <w:r w:rsidRPr="0074567D">
        <w:rPr>
          <w:iCs/>
        </w:rPr>
        <w:t xml:space="preserve"> in rice fields (Gómez Lutz et al. 2015).</w:t>
      </w:r>
    </w:p>
    <w:p w14:paraId="4C6B5E44" w14:textId="77777777" w:rsidR="00654B14" w:rsidRPr="0074567D" w:rsidRDefault="00654B14" w:rsidP="00654B14">
      <w:pPr>
        <w:spacing w:line="360" w:lineRule="auto"/>
      </w:pPr>
    </w:p>
    <w:p w14:paraId="4E0C3736" w14:textId="77777777" w:rsidR="00654B14" w:rsidRPr="0074567D" w:rsidRDefault="00654B14" w:rsidP="00654B14">
      <w:pPr>
        <w:spacing w:line="360" w:lineRule="auto"/>
      </w:pPr>
      <w:r w:rsidRPr="0074567D">
        <w:t xml:space="preserve">Genus </w:t>
      </w:r>
      <w:r w:rsidRPr="0074567D">
        <w:rPr>
          <w:i/>
        </w:rPr>
        <w:t xml:space="preserve">Queda </w:t>
      </w:r>
      <w:r w:rsidRPr="0074567D">
        <w:t>Sharp, 1882</w:t>
      </w:r>
    </w:p>
    <w:p w14:paraId="45AEEAA8" w14:textId="77777777" w:rsidR="00654B14" w:rsidRPr="0074567D" w:rsidRDefault="00654B14" w:rsidP="00654B14">
      <w:pPr>
        <w:spacing w:line="360" w:lineRule="auto"/>
      </w:pPr>
    </w:p>
    <w:p w14:paraId="626D1947" w14:textId="7D5C0185" w:rsidR="00654B14" w:rsidRPr="004376BD" w:rsidRDefault="00654B14" w:rsidP="00654B14">
      <w:pPr>
        <w:spacing w:line="360" w:lineRule="auto"/>
      </w:pPr>
      <w:r w:rsidRPr="0074567D">
        <w:rPr>
          <w:i/>
        </w:rPr>
        <w:t xml:space="preserve">Remarks: </w:t>
      </w:r>
      <w:r w:rsidRPr="0074567D">
        <w:t>This genus of small beetles</w:t>
      </w:r>
      <w:r>
        <w:t>, characterized by a</w:t>
      </w:r>
      <w:r w:rsidRPr="0074567D">
        <w:t xml:space="preserve"> Neotropical distribution</w:t>
      </w:r>
      <w:r>
        <w:t>, currently</w:t>
      </w:r>
      <w:r w:rsidRPr="0074567D">
        <w:t xml:space="preserve"> comprises three valid species (Nilsson and Hájek 202</w:t>
      </w:r>
      <w:r>
        <w:t>5</w:t>
      </w:r>
      <w:r w:rsidRPr="0074567D">
        <w:t xml:space="preserve">). In Argentina, </w:t>
      </w:r>
      <w:r>
        <w:t xml:space="preserve">two of these </w:t>
      </w:r>
      <w:r w:rsidRPr="0074567D">
        <w:t xml:space="preserve">species </w:t>
      </w:r>
      <w:r>
        <w:t>have been recorded</w:t>
      </w:r>
      <w:r w:rsidRPr="0074567D">
        <w:t>:</w:t>
      </w:r>
      <w:r>
        <w:t xml:space="preserve"> </w:t>
      </w:r>
      <w:r w:rsidRPr="0074567D">
        <w:rPr>
          <w:i/>
        </w:rPr>
        <w:t xml:space="preserve">Queda hydrovatoides </w:t>
      </w:r>
      <w:r w:rsidRPr="0074567D">
        <w:t>Zimmermann, 1921</w:t>
      </w:r>
      <w:r>
        <w:t xml:space="preserve"> (</w:t>
      </w:r>
      <w:bookmarkStart w:id="126" w:name="_Hlk200530177"/>
      <w:r>
        <w:t>Michat et al. 2025</w:t>
      </w:r>
      <w:bookmarkEnd w:id="126"/>
      <w:r>
        <w:t>), and</w:t>
      </w:r>
      <w:r w:rsidRPr="004376BD">
        <w:rPr>
          <w:i/>
        </w:rPr>
        <w:t xml:space="preserve"> Queda youngi </w:t>
      </w:r>
      <w:r w:rsidRPr="004376BD">
        <w:t>Biström, 1990 (</w:t>
      </w:r>
      <w:r w:rsidR="00F20584" w:rsidRPr="00F20584">
        <w:t>Libonatti et al. 2011</w:t>
      </w:r>
      <w:r w:rsidR="00F20584">
        <w:t xml:space="preserve">; </w:t>
      </w:r>
      <w:r w:rsidRPr="004376BD">
        <w:t>Torres</w:t>
      </w:r>
      <w:r w:rsidRPr="004376BD">
        <w:rPr>
          <w:i/>
        </w:rPr>
        <w:t xml:space="preserve"> </w:t>
      </w:r>
      <w:r w:rsidRPr="004376BD">
        <w:rPr>
          <w:iCs/>
        </w:rPr>
        <w:t xml:space="preserve">et al. </w:t>
      </w:r>
      <w:r w:rsidRPr="004376BD">
        <w:t>2012).</w:t>
      </w:r>
    </w:p>
    <w:p w14:paraId="0E6FA85D" w14:textId="77777777" w:rsidR="00654B14" w:rsidRPr="004376BD" w:rsidRDefault="00654B14" w:rsidP="00654B14">
      <w:pPr>
        <w:spacing w:line="360" w:lineRule="auto"/>
        <w:rPr>
          <w:i/>
        </w:rPr>
      </w:pPr>
    </w:p>
    <w:p w14:paraId="6C9ABD04" w14:textId="77777777" w:rsidR="00654B14" w:rsidRPr="0074567D" w:rsidRDefault="00654B14" w:rsidP="00654B14">
      <w:pPr>
        <w:spacing w:line="360" w:lineRule="auto"/>
      </w:pPr>
      <w:bookmarkStart w:id="127" w:name="_Hlk181182756"/>
      <w:r w:rsidRPr="0074567D">
        <w:rPr>
          <w:i/>
        </w:rPr>
        <w:t xml:space="preserve">Queda hydrovatoides </w:t>
      </w:r>
      <w:r w:rsidRPr="0074567D">
        <w:t>Zimmermann, 1921</w:t>
      </w:r>
    </w:p>
    <w:bookmarkEnd w:id="127"/>
    <w:p w14:paraId="07523C5E" w14:textId="5FEEC180" w:rsidR="00654B14" w:rsidRPr="0074567D" w:rsidRDefault="00654B14" w:rsidP="00654B14">
      <w:pPr>
        <w:spacing w:line="360" w:lineRule="auto"/>
      </w:pPr>
      <w:r w:rsidRPr="0074567D">
        <w:t>Fig</w:t>
      </w:r>
      <w:r w:rsidR="00924DA3">
        <w:t>s</w:t>
      </w:r>
      <w:r w:rsidRPr="0074567D">
        <w:t xml:space="preserve"> 8A, B</w:t>
      </w:r>
    </w:p>
    <w:p w14:paraId="78E283A3" w14:textId="77777777" w:rsidR="00654B14" w:rsidRPr="0074567D" w:rsidRDefault="00654B14" w:rsidP="00654B14">
      <w:pPr>
        <w:spacing w:line="360" w:lineRule="auto"/>
      </w:pPr>
    </w:p>
    <w:p w14:paraId="24E10BD6" w14:textId="77777777" w:rsidR="00654B14" w:rsidRPr="0074567D" w:rsidRDefault="00654B14" w:rsidP="00654B14">
      <w:pPr>
        <w:spacing w:line="360" w:lineRule="auto"/>
      </w:pPr>
      <w:r w:rsidRPr="0074567D">
        <w:rPr>
          <w:i/>
        </w:rPr>
        <w:t xml:space="preserve">Queda hydrovatoides </w:t>
      </w:r>
      <w:r w:rsidRPr="0074567D">
        <w:t>Zimmermann, 1921: 191, 192.</w:t>
      </w:r>
    </w:p>
    <w:p w14:paraId="688FE1E3" w14:textId="77777777" w:rsidR="00654B14" w:rsidRDefault="00654B14" w:rsidP="00654B14">
      <w:pPr>
        <w:spacing w:line="360" w:lineRule="auto"/>
      </w:pPr>
    </w:p>
    <w:p w14:paraId="41E14A80" w14:textId="77777777" w:rsidR="00CC3AC3" w:rsidRPr="00ED1F43" w:rsidRDefault="00CC3AC3" w:rsidP="00CC3AC3">
      <w:pPr>
        <w:spacing w:line="360" w:lineRule="auto"/>
        <w:rPr>
          <w:i/>
        </w:rPr>
      </w:pPr>
      <w:r w:rsidRPr="00CC3AC3">
        <w:rPr>
          <w:i/>
          <w:iCs/>
        </w:rPr>
        <w:t>Material examined:</w:t>
      </w:r>
      <w:r>
        <w:t xml:space="preserve"> </w:t>
      </w:r>
      <w:r w:rsidRPr="00EE0FB8">
        <w:rPr>
          <w:b/>
        </w:rPr>
        <w:t>Laguna Iberá RS:</w:t>
      </w:r>
      <w:r w:rsidRPr="00EE0FB8">
        <w:t xml:space="preserve"> 28°32’49”S 57°11’44”W, 1 spec, 5.xi.2019, </w:t>
      </w:r>
      <w:r>
        <w:t>coll.</w:t>
      </w:r>
      <w:r w:rsidRPr="00EE0FB8">
        <w:t xml:space="preserve"> </w:t>
      </w:r>
      <w:r w:rsidRPr="00ED1F43">
        <w:t>G. Rodriguez and J. Urcola.</w:t>
      </w:r>
      <w:r w:rsidRPr="00ED1F43">
        <w:rPr>
          <w:i/>
        </w:rPr>
        <w:t xml:space="preserve"> </w:t>
      </w:r>
    </w:p>
    <w:p w14:paraId="139F2958" w14:textId="7AF3F1AE" w:rsidR="00CC3AC3" w:rsidRPr="00ED1F43" w:rsidRDefault="00CC3AC3" w:rsidP="00654B14">
      <w:pPr>
        <w:spacing w:line="360" w:lineRule="auto"/>
      </w:pPr>
    </w:p>
    <w:p w14:paraId="52611DE9" w14:textId="3199708B" w:rsidR="00F42B1C" w:rsidRPr="00ED1F43" w:rsidRDefault="00654B14" w:rsidP="00F42B1C">
      <w:pPr>
        <w:spacing w:line="360" w:lineRule="auto"/>
      </w:pPr>
      <w:bookmarkStart w:id="128" w:name="_Hlk181349090"/>
      <w:r w:rsidRPr="00ED1F43">
        <w:rPr>
          <w:i/>
        </w:rPr>
        <w:t>Distribution:</w:t>
      </w:r>
      <w:r w:rsidRPr="00ED1F43">
        <w:t xml:space="preserve"> </w:t>
      </w:r>
      <w:r w:rsidR="00F42B1C" w:rsidRPr="00ED1F43">
        <w:t xml:space="preserve">Brazil (Zimmermann 1921; </w:t>
      </w:r>
      <w:bookmarkStart w:id="129" w:name="_Hlk200530223"/>
      <w:r w:rsidR="00F42B1C" w:rsidRPr="00ED1F43">
        <w:t>Biström 1990</w:t>
      </w:r>
      <w:bookmarkEnd w:id="129"/>
      <w:r w:rsidR="00F42B1C" w:rsidRPr="00ED1F43">
        <w:t xml:space="preserve">; </w:t>
      </w:r>
      <w:bookmarkStart w:id="130" w:name="_Hlk200536720"/>
      <w:r w:rsidR="00F42B1C" w:rsidRPr="00ED1F43">
        <w:t xml:space="preserve">Trémouilles </w:t>
      </w:r>
      <w:r w:rsidR="00F42B1C" w:rsidRPr="00ED1F43">
        <w:rPr>
          <w:iCs/>
        </w:rPr>
        <w:t>et al.</w:t>
      </w:r>
      <w:r w:rsidR="00F42B1C" w:rsidRPr="00ED1F43">
        <w:t xml:space="preserve"> 2004</w:t>
      </w:r>
      <w:bookmarkEnd w:id="130"/>
      <w:r w:rsidR="00F42B1C" w:rsidRPr="00ED1F43">
        <w:t>), Argentina: Corrientes Province (</w:t>
      </w:r>
      <w:r w:rsidR="00484509" w:rsidRPr="00ED1F43">
        <w:t>Michat et al. 2025</w:t>
      </w:r>
      <w:r w:rsidR="00F42B1C" w:rsidRPr="00ED1F43">
        <w:t>).</w:t>
      </w:r>
    </w:p>
    <w:bookmarkEnd w:id="128"/>
    <w:p w14:paraId="2546C18C" w14:textId="77777777" w:rsidR="00654B14" w:rsidRPr="00ED1F43" w:rsidRDefault="00654B14" w:rsidP="00654B14">
      <w:pPr>
        <w:spacing w:line="360" w:lineRule="auto"/>
        <w:rPr>
          <w:i/>
        </w:rPr>
      </w:pPr>
    </w:p>
    <w:p w14:paraId="267BE111" w14:textId="77777777" w:rsidR="00654B14" w:rsidRPr="0074567D" w:rsidRDefault="00654B14" w:rsidP="00654B14">
      <w:pPr>
        <w:spacing w:line="360" w:lineRule="auto"/>
        <w:rPr>
          <w:iCs/>
        </w:rPr>
      </w:pPr>
      <w:r w:rsidRPr="0074567D">
        <w:rPr>
          <w:i/>
        </w:rPr>
        <w:t xml:space="preserve">Habitat: </w:t>
      </w:r>
      <w:r w:rsidRPr="0074567D">
        <w:rPr>
          <w:iCs/>
        </w:rPr>
        <w:t xml:space="preserve">To date, the natural history of the genus </w:t>
      </w:r>
      <w:r w:rsidRPr="0074567D">
        <w:rPr>
          <w:i/>
        </w:rPr>
        <w:t>Queda</w:t>
      </w:r>
      <w:r w:rsidRPr="0074567D">
        <w:rPr>
          <w:iCs/>
        </w:rPr>
        <w:t xml:space="preserve"> </w:t>
      </w:r>
      <w:r>
        <w:rPr>
          <w:iCs/>
        </w:rPr>
        <w:t>remains</w:t>
      </w:r>
      <w:r w:rsidRPr="0074567D">
        <w:rPr>
          <w:iCs/>
        </w:rPr>
        <w:t xml:space="preserve"> unknown (</w:t>
      </w:r>
      <w:bookmarkStart w:id="131" w:name="_Hlk183624548"/>
      <w:r w:rsidRPr="0074567D">
        <w:rPr>
          <w:iCs/>
        </w:rPr>
        <w:t>Biström 1990</w:t>
      </w:r>
      <w:bookmarkEnd w:id="131"/>
      <w:r w:rsidRPr="0074567D">
        <w:rPr>
          <w:iCs/>
        </w:rPr>
        <w:t>). The only specimen studied here was</w:t>
      </w:r>
      <w:r>
        <w:rPr>
          <w:iCs/>
        </w:rPr>
        <w:t xml:space="preserve"> collected from a shallow, temporary pool adjacent to a dirt road, surrounded by a small patch of woodland vegetation.</w:t>
      </w:r>
      <w:r w:rsidRPr="0074567D">
        <w:rPr>
          <w:i/>
        </w:rPr>
        <w:t xml:space="preserve"> </w:t>
      </w:r>
    </w:p>
    <w:p w14:paraId="79760E68" w14:textId="77777777" w:rsidR="00654B14" w:rsidRPr="0074567D" w:rsidRDefault="00654B14" w:rsidP="00654B14">
      <w:pPr>
        <w:spacing w:line="360" w:lineRule="auto"/>
      </w:pPr>
    </w:p>
    <w:p w14:paraId="4113A5B1" w14:textId="77777777" w:rsidR="00654B14" w:rsidRPr="0074567D" w:rsidRDefault="00654B14" w:rsidP="00654B14">
      <w:pPr>
        <w:spacing w:line="360" w:lineRule="auto"/>
      </w:pPr>
      <w:r w:rsidRPr="0074567D">
        <w:t xml:space="preserve">Genus </w:t>
      </w:r>
      <w:r w:rsidRPr="0074567D">
        <w:rPr>
          <w:i/>
        </w:rPr>
        <w:t>Desmopachria</w:t>
      </w:r>
      <w:r w:rsidRPr="0074567D">
        <w:t xml:space="preserve"> Babington, 1842</w:t>
      </w:r>
    </w:p>
    <w:p w14:paraId="29C83F29" w14:textId="77777777" w:rsidR="00654B14" w:rsidRPr="0074567D" w:rsidRDefault="00654B14" w:rsidP="00654B14">
      <w:pPr>
        <w:spacing w:line="360" w:lineRule="auto"/>
      </w:pPr>
    </w:p>
    <w:p w14:paraId="022BC2CB" w14:textId="77777777" w:rsidR="00654B14" w:rsidRPr="0074567D" w:rsidRDefault="00654B14" w:rsidP="00654B14">
      <w:pPr>
        <w:spacing w:line="360" w:lineRule="auto"/>
      </w:pPr>
      <w:r w:rsidRPr="0074567D">
        <w:rPr>
          <w:i/>
        </w:rPr>
        <w:t>Remarks:</w:t>
      </w:r>
      <w:r w:rsidRPr="0074567D">
        <w:t xml:space="preserve"> This </w:t>
      </w:r>
      <w:r>
        <w:t>new-world</w:t>
      </w:r>
      <w:r w:rsidRPr="0074567D">
        <w:t xml:space="preserve"> genus of small</w:t>
      </w:r>
      <w:r>
        <w:t xml:space="preserve"> diving</w:t>
      </w:r>
      <w:r w:rsidRPr="0074567D">
        <w:t xml:space="preserve"> beetles </w:t>
      </w:r>
      <w:r>
        <w:t>includes</w:t>
      </w:r>
      <w:r w:rsidRPr="0074567D">
        <w:t xml:space="preserve"> 155 species (Nilsson and Hájek 202</w:t>
      </w:r>
      <w:r>
        <w:t>5</w:t>
      </w:r>
      <w:r w:rsidRPr="0074567D">
        <w:t xml:space="preserve">). In Argentina, 11 species </w:t>
      </w:r>
      <w:r>
        <w:t xml:space="preserve">have been recorded </w:t>
      </w:r>
      <w:r w:rsidRPr="0074567D">
        <w:t xml:space="preserve">(Trémouilles 1998; Torres et al. 2008): </w:t>
      </w:r>
      <w:r w:rsidRPr="0074567D">
        <w:rPr>
          <w:i/>
          <w:iCs/>
        </w:rPr>
        <w:t>Desmopachria brevicollis</w:t>
      </w:r>
      <w:r w:rsidRPr="0074567D">
        <w:t xml:space="preserve"> Régimbart, 1903</w:t>
      </w:r>
      <w:r>
        <w:t>,</w:t>
      </w:r>
      <w:r w:rsidRPr="0074567D">
        <w:t xml:space="preserve"> </w:t>
      </w:r>
      <w:r w:rsidRPr="0074567D">
        <w:rPr>
          <w:i/>
          <w:iCs/>
        </w:rPr>
        <w:t>Desmopachria chei</w:t>
      </w:r>
      <w:r w:rsidRPr="0074567D">
        <w:t xml:space="preserve"> Miller, 1999</w:t>
      </w:r>
      <w:r>
        <w:t>,</w:t>
      </w:r>
      <w:r w:rsidRPr="0074567D">
        <w:t xml:space="preserve"> </w:t>
      </w:r>
      <w:r w:rsidRPr="0074567D">
        <w:rPr>
          <w:i/>
          <w:iCs/>
        </w:rPr>
        <w:t>Desmopachria concolor</w:t>
      </w:r>
      <w:r w:rsidRPr="0074567D">
        <w:t xml:space="preserve"> Sharp, 1882</w:t>
      </w:r>
      <w:r>
        <w:t>,</w:t>
      </w:r>
      <w:r w:rsidRPr="0074567D">
        <w:t xml:space="preserve"> </w:t>
      </w:r>
      <w:r w:rsidRPr="0074567D">
        <w:rPr>
          <w:i/>
          <w:iCs/>
        </w:rPr>
        <w:t>Desmopachria granum</w:t>
      </w:r>
      <w:r w:rsidRPr="0074567D">
        <w:t xml:space="preserve"> (LeConte, 1855)</w:t>
      </w:r>
      <w:r>
        <w:t>,</w:t>
      </w:r>
      <w:r w:rsidRPr="0074567D">
        <w:t xml:space="preserve"> </w:t>
      </w:r>
      <w:r w:rsidRPr="0074567D">
        <w:rPr>
          <w:i/>
          <w:iCs/>
        </w:rPr>
        <w:t>Desmopachria grouvellei</w:t>
      </w:r>
      <w:r w:rsidRPr="0074567D">
        <w:t xml:space="preserve"> Régimbart, 1895</w:t>
      </w:r>
      <w:r>
        <w:t>,</w:t>
      </w:r>
      <w:r w:rsidRPr="0074567D">
        <w:t xml:space="preserve"> </w:t>
      </w:r>
      <w:r w:rsidRPr="0074567D">
        <w:rPr>
          <w:i/>
          <w:iCs/>
        </w:rPr>
        <w:t>Desmopachria mendozana</w:t>
      </w:r>
      <w:r w:rsidRPr="0074567D">
        <w:t xml:space="preserve"> (Steinheil, 1869)</w:t>
      </w:r>
      <w:r>
        <w:t>,</w:t>
      </w:r>
      <w:r w:rsidRPr="0074567D">
        <w:t xml:space="preserve"> </w:t>
      </w:r>
      <w:r w:rsidRPr="0074567D">
        <w:rPr>
          <w:i/>
          <w:iCs/>
        </w:rPr>
        <w:t>Desmopachria nitida</w:t>
      </w:r>
      <w:r w:rsidRPr="0074567D">
        <w:t xml:space="preserve"> Babington, 1842</w:t>
      </w:r>
      <w:r>
        <w:t>,</w:t>
      </w:r>
      <w:r w:rsidRPr="0074567D">
        <w:t xml:space="preserve"> </w:t>
      </w:r>
      <w:r w:rsidRPr="0074567D">
        <w:rPr>
          <w:i/>
          <w:iCs/>
        </w:rPr>
        <w:t>Desmopachria ovalis</w:t>
      </w:r>
      <w:r w:rsidRPr="0074567D">
        <w:t xml:space="preserve"> Sharp, 1882</w:t>
      </w:r>
      <w:r>
        <w:t>,</w:t>
      </w:r>
      <w:r w:rsidRPr="0074567D">
        <w:t xml:space="preserve"> </w:t>
      </w:r>
      <w:r w:rsidRPr="0074567D">
        <w:rPr>
          <w:i/>
          <w:iCs/>
        </w:rPr>
        <w:t>Desmopachria punctatissima</w:t>
      </w:r>
      <w:r w:rsidRPr="0074567D">
        <w:t xml:space="preserve"> Zimmermann, 1923</w:t>
      </w:r>
      <w:r>
        <w:t>,</w:t>
      </w:r>
      <w:r w:rsidRPr="0074567D">
        <w:t xml:space="preserve"> </w:t>
      </w:r>
      <w:r w:rsidRPr="0074567D">
        <w:rPr>
          <w:i/>
          <w:iCs/>
        </w:rPr>
        <w:t>Desmopachria subtilis</w:t>
      </w:r>
      <w:r w:rsidRPr="0074567D">
        <w:t xml:space="preserve"> Sharp, 1882</w:t>
      </w:r>
      <w:r>
        <w:t>,</w:t>
      </w:r>
      <w:r w:rsidRPr="0074567D">
        <w:t xml:space="preserve"> and </w:t>
      </w:r>
      <w:r w:rsidRPr="0074567D">
        <w:rPr>
          <w:i/>
          <w:iCs/>
        </w:rPr>
        <w:t>Desmopachria suturalis</w:t>
      </w:r>
      <w:r w:rsidRPr="0074567D">
        <w:t xml:space="preserve"> Sharp, 1882.   </w:t>
      </w:r>
    </w:p>
    <w:p w14:paraId="63DC9061" w14:textId="77777777" w:rsidR="00654B14" w:rsidRPr="0074567D" w:rsidRDefault="00654B14" w:rsidP="00654B14">
      <w:pPr>
        <w:spacing w:line="360" w:lineRule="auto"/>
        <w:rPr>
          <w:i/>
        </w:rPr>
      </w:pPr>
    </w:p>
    <w:p w14:paraId="1F9BC0A5" w14:textId="77777777" w:rsidR="00654B14" w:rsidRPr="00A950E4" w:rsidRDefault="00654B14" w:rsidP="00654B14">
      <w:pPr>
        <w:spacing w:line="360" w:lineRule="auto"/>
      </w:pPr>
      <w:bookmarkStart w:id="132" w:name="_Hlk181182785"/>
      <w:r w:rsidRPr="00A950E4">
        <w:rPr>
          <w:i/>
        </w:rPr>
        <w:t xml:space="preserve">Desmopachria concolor </w:t>
      </w:r>
      <w:r w:rsidRPr="00A950E4">
        <w:t>Sharp, 1882</w:t>
      </w:r>
    </w:p>
    <w:bookmarkEnd w:id="132"/>
    <w:p w14:paraId="353A3789" w14:textId="4FBC4B4C" w:rsidR="00654B14" w:rsidRPr="00A950E4" w:rsidRDefault="00654B14" w:rsidP="00654B14">
      <w:pPr>
        <w:spacing w:line="360" w:lineRule="auto"/>
      </w:pPr>
      <w:r w:rsidRPr="00A950E4">
        <w:t>Fig</w:t>
      </w:r>
      <w:r w:rsidR="00924DA3">
        <w:t>s</w:t>
      </w:r>
      <w:r w:rsidRPr="00A950E4">
        <w:t xml:space="preserve"> 8C, D</w:t>
      </w:r>
    </w:p>
    <w:p w14:paraId="15714216" w14:textId="77777777" w:rsidR="00654B14" w:rsidRPr="00A950E4" w:rsidRDefault="00654B14" w:rsidP="00654B14">
      <w:pPr>
        <w:spacing w:line="360" w:lineRule="auto"/>
      </w:pPr>
    </w:p>
    <w:p w14:paraId="35010C20" w14:textId="77777777" w:rsidR="00654B14" w:rsidRPr="00A950E4" w:rsidRDefault="00654B14" w:rsidP="00654B14">
      <w:pPr>
        <w:spacing w:line="360" w:lineRule="auto"/>
      </w:pPr>
      <w:r w:rsidRPr="00A950E4">
        <w:rPr>
          <w:i/>
        </w:rPr>
        <w:t xml:space="preserve">Desmopachria concolor </w:t>
      </w:r>
      <w:r w:rsidRPr="00A950E4">
        <w:t xml:space="preserve">Sharp, 1882a: 340. </w:t>
      </w:r>
    </w:p>
    <w:p w14:paraId="043B0211" w14:textId="77777777" w:rsidR="00654B14" w:rsidRPr="00A950E4" w:rsidRDefault="00654B14" w:rsidP="00654B14">
      <w:pPr>
        <w:spacing w:line="360" w:lineRule="auto"/>
      </w:pPr>
    </w:p>
    <w:p w14:paraId="529FAA59" w14:textId="77777777" w:rsidR="00CC3AC3" w:rsidRPr="006660AC" w:rsidRDefault="00CC3AC3" w:rsidP="00CC3AC3">
      <w:pPr>
        <w:spacing w:line="360" w:lineRule="auto"/>
        <w:rPr>
          <w:iCs/>
        </w:rPr>
      </w:pPr>
      <w:r w:rsidRPr="00CC3AC3">
        <w:rPr>
          <w:i/>
          <w:iCs/>
        </w:rPr>
        <w:t>Material examined:</w:t>
      </w:r>
      <w:r w:rsidRPr="00CC3AC3">
        <w:t xml:space="preserve"> </w:t>
      </w:r>
      <w:r w:rsidRPr="009C14AE">
        <w:rPr>
          <w:b/>
          <w:bCs/>
          <w:iCs/>
        </w:rPr>
        <w:t xml:space="preserve">Laguna Iberá RS: </w:t>
      </w:r>
      <w:r w:rsidRPr="009C14AE">
        <w:rPr>
          <w:iCs/>
        </w:rPr>
        <w:t>[</w:t>
      </w:r>
      <w:r w:rsidRPr="009C14AE">
        <w:t>28°32’47”S 57°11’45”W</w:t>
      </w:r>
      <w:r w:rsidRPr="009C14AE">
        <w:rPr>
          <w:iCs/>
        </w:rPr>
        <w:t xml:space="preserve">], 2 spec, 2.xii.2012, light trap, coll. </w:t>
      </w:r>
      <w:r w:rsidRPr="00CC3AC3">
        <w:rPr>
          <w:iCs/>
        </w:rPr>
        <w:t xml:space="preserve">S. Mazzucconi. </w:t>
      </w:r>
      <w:r w:rsidRPr="009C14AE">
        <w:rPr>
          <w:b/>
          <w:bCs/>
          <w:iCs/>
        </w:rPr>
        <w:t xml:space="preserve">San Nicolás RS: </w:t>
      </w:r>
      <w:r w:rsidRPr="009C14AE">
        <w:t xml:space="preserve">28°07’51”S 57°26’02”W, 1 spec, 4.xi.2022, coll. </w:t>
      </w:r>
      <w:r w:rsidRPr="006660AC">
        <w:t xml:space="preserve">M. Urcola; 28°07’40”S 57°26’09”W, 1 spec, 4.xi.2022, light trap, </w:t>
      </w:r>
      <w:r>
        <w:t>coll.</w:t>
      </w:r>
      <w:r w:rsidRPr="006660AC">
        <w:t xml:space="preserve"> M. Urcola; 28°08’17”S 57°25’49”W, 1 spec, 5.xi.2022, </w:t>
      </w:r>
      <w:r>
        <w:t>coll.</w:t>
      </w:r>
      <w:r w:rsidRPr="006660AC">
        <w:t xml:space="preserve"> M. Urcola; 28°07’40”S 57°26’09”W, 2 spec, 5.xi.2022, light trap, </w:t>
      </w:r>
      <w:r>
        <w:t>coll.</w:t>
      </w:r>
      <w:r w:rsidRPr="006660AC">
        <w:t xml:space="preserve"> M. Urcola; 28°07’43”S 57°26’09”W, 2 spec, 6.xi.2022, </w:t>
      </w:r>
      <w:r>
        <w:t>coll.</w:t>
      </w:r>
      <w:r w:rsidRPr="006660AC">
        <w:t xml:space="preserve"> J. Urcola; 28°10’48”S 57°26’46”W, 6 spec, 7.xi.2022, </w:t>
      </w:r>
      <w:r>
        <w:t>coll.</w:t>
      </w:r>
      <w:r w:rsidRPr="006660AC">
        <w:t xml:space="preserve"> M. Urcola; 28°07’42”S 57°26’02”W, 1 spec, 7.xi.2022, light trap, </w:t>
      </w:r>
      <w:r>
        <w:t>coll.</w:t>
      </w:r>
      <w:r w:rsidRPr="006660AC">
        <w:t xml:space="preserve"> M. Urcola; 28°07’43”S 57°26’23”W, 1 spec, 9.xi.2022, </w:t>
      </w:r>
      <w:r>
        <w:t>coll.</w:t>
      </w:r>
      <w:r w:rsidRPr="006660AC">
        <w:t xml:space="preserve"> M. Urcola.</w:t>
      </w:r>
    </w:p>
    <w:p w14:paraId="5196FF1B" w14:textId="5256F504" w:rsidR="00CC3AC3" w:rsidRPr="00CC3AC3" w:rsidRDefault="00CC3AC3" w:rsidP="00654B14">
      <w:pPr>
        <w:spacing w:line="360" w:lineRule="auto"/>
      </w:pPr>
    </w:p>
    <w:p w14:paraId="5725EBDF" w14:textId="77777777" w:rsidR="00F42B1C" w:rsidRPr="00A950E4" w:rsidRDefault="00654B14" w:rsidP="00F42B1C">
      <w:pPr>
        <w:spacing w:line="360" w:lineRule="auto"/>
      </w:pPr>
      <w:r w:rsidRPr="00A950E4">
        <w:rPr>
          <w:i/>
        </w:rPr>
        <w:t>Distribution:</w:t>
      </w:r>
      <w:r w:rsidRPr="00A950E4">
        <w:t xml:space="preserve"> </w:t>
      </w:r>
      <w:r w:rsidR="00F42B1C" w:rsidRPr="00A950E4">
        <w:t xml:space="preserve">Brazil (Benetti et al. 2003; Benetti and Régil Cueto 2004), Paraguay (Zimmermann 1919), Uruguay (Sharp 1882a; Régimbart 1903; Benetti and Garrido 2004), Argentina (provinces): Buenos Aires (Régimbart 1903; Bruch 1915; Zimmermann 1919; Viana 1937; Fernández and López Ruf 1999, 2006; von Ellenrieder and Fernández 2000; </w:t>
      </w:r>
      <w:bookmarkStart w:id="133" w:name="_Hlk200530285"/>
      <w:r w:rsidR="00F42B1C" w:rsidRPr="00A33473">
        <w:t>Michat and Archangelsky 2007</w:t>
      </w:r>
      <w:bookmarkEnd w:id="133"/>
      <w:r w:rsidR="00F42B1C" w:rsidRPr="00A33473">
        <w:t>;</w:t>
      </w:r>
      <w:r w:rsidR="00F42B1C" w:rsidRPr="00A950E4">
        <w:t xml:space="preserve"> Fontanarrosa et al. 2009; Macchia 2022; Macchia and Cicchino 2023), Chaco (Régimbart 1903; Libonatti et al. 2013), Corrientes (Torres et al. 2012; Gómez Lutz et al. 2012; Gómez Lutz et al. 2015; Gómez </w:t>
      </w:r>
      <w:r w:rsidR="00F42B1C" w:rsidRPr="00A950E4">
        <w:lastRenderedPageBreak/>
        <w:t>Lutz and Kehr 2017), Entre Ríos (Régimbart 1903; Torres et al. 2007), Misiones (Bruch 1915), Santa Fe (Bruch 1915; Macchia et al. 2015).</w:t>
      </w:r>
    </w:p>
    <w:p w14:paraId="1539DD70" w14:textId="77777777" w:rsidR="00654B14" w:rsidRPr="00A950E4" w:rsidRDefault="00654B14" w:rsidP="00654B14">
      <w:pPr>
        <w:spacing w:line="360" w:lineRule="auto"/>
      </w:pPr>
    </w:p>
    <w:p w14:paraId="67F0BC8B" w14:textId="77777777" w:rsidR="00654B14" w:rsidRPr="0074567D" w:rsidRDefault="00654B14" w:rsidP="00654B14">
      <w:pPr>
        <w:spacing w:line="360" w:lineRule="auto"/>
        <w:rPr>
          <w:iCs/>
        </w:rPr>
      </w:pPr>
      <w:r w:rsidRPr="0074567D">
        <w:rPr>
          <w:i/>
        </w:rPr>
        <w:t xml:space="preserve">Habitat: </w:t>
      </w:r>
      <w:r w:rsidRPr="0074567D">
        <w:rPr>
          <w:iCs/>
        </w:rPr>
        <w:t xml:space="preserve">This species has been found in a wide variety of habitats, including: temporary ponds (Torres et al. 2007; Fontanarrosa et al. 2009; Libonatti et al. 2013; Gómez Lutz and Kehr 2017; Macchia 2022), semi-permanent ponds (Fernández and López Ruf 2006; Torres et al. 2007; Libonatti et al. 2013; Macchia and Cicchino 2023; this study) and permanent ponds (Macchia 2022; Macchia and Cicchino 2023; this study), small </w:t>
      </w:r>
      <w:r w:rsidRPr="001A3BE4">
        <w:rPr>
          <w:iCs/>
        </w:rPr>
        <w:t>lagoons</w:t>
      </w:r>
      <w:r w:rsidRPr="0074567D">
        <w:rPr>
          <w:iCs/>
        </w:rPr>
        <w:t xml:space="preserve"> with aquatic vegetation on their shores (Torres et al. 2007; Gómez Lutz et al. 2012), small streams with very slow currents and abundant aquatic vegetation (Fernández and López Ruf 2006; Torres et al. 2007, 2012; Libonatti et al. 2013; this study), artificial ponds and channels (Fernández and López Ruf 2006) and rice fields (Gómez Lutz et al. 2015). It was also collected using light traps (Torres et al. 2007, 2012; Libonatti et al. 2013; Macchia et al. 2015; this study).</w:t>
      </w:r>
    </w:p>
    <w:p w14:paraId="197E1CCE" w14:textId="77777777" w:rsidR="00654B14" w:rsidRPr="0074567D" w:rsidRDefault="00654B14" w:rsidP="00654B14">
      <w:pPr>
        <w:spacing w:line="360" w:lineRule="auto"/>
        <w:rPr>
          <w:iCs/>
        </w:rPr>
      </w:pPr>
    </w:p>
    <w:p w14:paraId="1623CB6D" w14:textId="77777777" w:rsidR="00654B14" w:rsidRPr="0074567D" w:rsidRDefault="00654B14" w:rsidP="00654B14">
      <w:pPr>
        <w:spacing w:line="360" w:lineRule="auto"/>
        <w:rPr>
          <w:iCs/>
        </w:rPr>
      </w:pPr>
      <w:r w:rsidRPr="0074567D">
        <w:rPr>
          <w:i/>
        </w:rPr>
        <w:t xml:space="preserve">Remarks: </w:t>
      </w:r>
      <w:r w:rsidRPr="0074567D">
        <w:rPr>
          <w:iCs/>
        </w:rPr>
        <w:t xml:space="preserve">In this study, three additional taxa of the genus </w:t>
      </w:r>
      <w:r w:rsidRPr="0074567D">
        <w:rPr>
          <w:i/>
        </w:rPr>
        <w:t>Desmopachria</w:t>
      </w:r>
      <w:r w:rsidRPr="0074567D">
        <w:rPr>
          <w:iCs/>
        </w:rPr>
        <w:t xml:space="preserve"> were found, but they could not be identified to the species level.</w:t>
      </w:r>
    </w:p>
    <w:p w14:paraId="763FDE19" w14:textId="77777777" w:rsidR="00654B14" w:rsidRPr="0074567D" w:rsidRDefault="00654B14" w:rsidP="00654B14">
      <w:pPr>
        <w:spacing w:line="360" w:lineRule="auto"/>
      </w:pPr>
    </w:p>
    <w:p w14:paraId="0B386C8E" w14:textId="77777777" w:rsidR="00654B14" w:rsidRPr="0074567D" w:rsidRDefault="00654B14" w:rsidP="00654B14">
      <w:pPr>
        <w:spacing w:line="360" w:lineRule="auto"/>
      </w:pPr>
      <w:r w:rsidRPr="0074567D">
        <w:t xml:space="preserve">Genus </w:t>
      </w:r>
      <w:r w:rsidRPr="0074567D">
        <w:rPr>
          <w:i/>
          <w:iCs/>
        </w:rPr>
        <w:t>Celina</w:t>
      </w:r>
      <w:r w:rsidRPr="0074567D">
        <w:t xml:space="preserve"> Aubé, 1837</w:t>
      </w:r>
    </w:p>
    <w:p w14:paraId="0EA946A6" w14:textId="77777777" w:rsidR="00654B14" w:rsidRPr="0074567D" w:rsidRDefault="00654B14" w:rsidP="00654B14">
      <w:pPr>
        <w:spacing w:line="360" w:lineRule="auto"/>
      </w:pPr>
    </w:p>
    <w:p w14:paraId="0F081796" w14:textId="77777777" w:rsidR="00654B14" w:rsidRPr="0074567D" w:rsidRDefault="00654B14" w:rsidP="00654B14">
      <w:pPr>
        <w:spacing w:line="360" w:lineRule="auto"/>
        <w:rPr>
          <w:i/>
          <w:iCs/>
        </w:rPr>
      </w:pPr>
      <w:r w:rsidRPr="0074567D">
        <w:rPr>
          <w:i/>
          <w:iCs/>
        </w:rPr>
        <w:t xml:space="preserve">Remarks: </w:t>
      </w:r>
      <w:r w:rsidRPr="0074567D">
        <w:t>This American genus of small beetles comprises 34 species (Nilsson and Hájek 202</w:t>
      </w:r>
      <w:r>
        <w:t>5</w:t>
      </w:r>
      <w:r w:rsidRPr="0074567D">
        <w:t xml:space="preserve">). In Argentina, Trémouilles (1998) mentioned the presence of seven species: </w:t>
      </w:r>
      <w:r w:rsidRPr="0074567D">
        <w:rPr>
          <w:i/>
          <w:iCs/>
        </w:rPr>
        <w:t>Celina angustata</w:t>
      </w:r>
      <w:r w:rsidRPr="0074567D">
        <w:t xml:space="preserve"> Aubé, 1838</w:t>
      </w:r>
      <w:r>
        <w:t>,</w:t>
      </w:r>
      <w:r w:rsidRPr="0074567D">
        <w:t xml:space="preserve"> </w:t>
      </w:r>
      <w:r w:rsidRPr="0074567D">
        <w:rPr>
          <w:i/>
          <w:iCs/>
        </w:rPr>
        <w:t>Celina bruchi</w:t>
      </w:r>
      <w:r w:rsidRPr="0074567D">
        <w:t xml:space="preserve"> Zimmermann, 1921</w:t>
      </w:r>
      <w:r>
        <w:t>,</w:t>
      </w:r>
      <w:r w:rsidRPr="0074567D">
        <w:t xml:space="preserve"> </w:t>
      </w:r>
      <w:r w:rsidRPr="0074567D">
        <w:rPr>
          <w:i/>
          <w:iCs/>
        </w:rPr>
        <w:t>Celina debilis</w:t>
      </w:r>
      <w:r w:rsidRPr="0074567D">
        <w:t xml:space="preserve"> Sharp, 1882</w:t>
      </w:r>
      <w:r>
        <w:t>,</w:t>
      </w:r>
      <w:r w:rsidRPr="0074567D">
        <w:t xml:space="preserve"> </w:t>
      </w:r>
      <w:r w:rsidRPr="0074567D">
        <w:rPr>
          <w:i/>
          <w:iCs/>
        </w:rPr>
        <w:t>Celina latipes</w:t>
      </w:r>
      <w:r w:rsidRPr="0074567D">
        <w:t xml:space="preserve"> (Brullé, 1836)</w:t>
      </w:r>
      <w:r>
        <w:t>,</w:t>
      </w:r>
      <w:r w:rsidRPr="0074567D">
        <w:t xml:space="preserve"> </w:t>
      </w:r>
      <w:r w:rsidRPr="0074567D">
        <w:rPr>
          <w:i/>
          <w:iCs/>
        </w:rPr>
        <w:t>Celina mucronata</w:t>
      </w:r>
      <w:r w:rsidRPr="0074567D">
        <w:t xml:space="preserve"> Sharp, 1882</w:t>
      </w:r>
      <w:r>
        <w:t>,</w:t>
      </w:r>
      <w:r w:rsidRPr="0074567D">
        <w:t xml:space="preserve"> </w:t>
      </w:r>
      <w:r w:rsidRPr="0074567D">
        <w:rPr>
          <w:i/>
          <w:iCs/>
        </w:rPr>
        <w:t>Celina parallela</w:t>
      </w:r>
      <w:r w:rsidRPr="0074567D">
        <w:t xml:space="preserve"> (Babington, 1842)</w:t>
      </w:r>
      <w:r>
        <w:t>,</w:t>
      </w:r>
      <w:r w:rsidRPr="0074567D">
        <w:t xml:space="preserve"> and </w:t>
      </w:r>
      <w:r w:rsidRPr="0074567D">
        <w:rPr>
          <w:i/>
          <w:iCs/>
        </w:rPr>
        <w:t>Celina punctata</w:t>
      </w:r>
      <w:r w:rsidRPr="0074567D">
        <w:t xml:space="preserve"> Sharp, 1882.</w:t>
      </w:r>
      <w:r w:rsidRPr="0074567D">
        <w:rPr>
          <w:i/>
          <w:iCs/>
        </w:rPr>
        <w:t xml:space="preserve"> </w:t>
      </w:r>
    </w:p>
    <w:p w14:paraId="447DA1B2" w14:textId="77777777" w:rsidR="00654B14" w:rsidRPr="0074567D" w:rsidRDefault="00654B14" w:rsidP="00654B14">
      <w:pPr>
        <w:spacing w:line="360" w:lineRule="auto"/>
        <w:rPr>
          <w:i/>
          <w:iCs/>
        </w:rPr>
      </w:pPr>
    </w:p>
    <w:p w14:paraId="22B0F917" w14:textId="77777777" w:rsidR="00654B14" w:rsidRPr="004D7582" w:rsidRDefault="00654B14" w:rsidP="00654B14">
      <w:pPr>
        <w:spacing w:line="360" w:lineRule="auto"/>
        <w:rPr>
          <w:lang w:val="es-AR"/>
        </w:rPr>
      </w:pPr>
      <w:r w:rsidRPr="004D7582">
        <w:rPr>
          <w:i/>
          <w:iCs/>
          <w:lang w:val="es-AR"/>
        </w:rPr>
        <w:t xml:space="preserve">Celina </w:t>
      </w:r>
      <w:r w:rsidRPr="004D7582">
        <w:rPr>
          <w:lang w:val="es-AR"/>
        </w:rPr>
        <w:t>cf.</w:t>
      </w:r>
      <w:r w:rsidRPr="004D7582">
        <w:rPr>
          <w:i/>
          <w:iCs/>
          <w:lang w:val="es-AR"/>
        </w:rPr>
        <w:t xml:space="preserve"> latipes </w:t>
      </w:r>
      <w:r w:rsidRPr="004D7582">
        <w:rPr>
          <w:lang w:val="es-AR"/>
        </w:rPr>
        <w:t>(Brullé, 1836)</w:t>
      </w:r>
    </w:p>
    <w:p w14:paraId="7A50AF82" w14:textId="229CD202" w:rsidR="00654B14" w:rsidRPr="004D7582" w:rsidRDefault="00654B14" w:rsidP="00654B14">
      <w:pPr>
        <w:spacing w:line="360" w:lineRule="auto"/>
        <w:rPr>
          <w:lang w:val="es-AR"/>
        </w:rPr>
      </w:pPr>
      <w:r w:rsidRPr="004D7582">
        <w:rPr>
          <w:lang w:val="es-AR"/>
        </w:rPr>
        <w:t>Fig</w:t>
      </w:r>
      <w:r w:rsidR="00924DA3" w:rsidRPr="004D7582">
        <w:rPr>
          <w:lang w:val="es-AR"/>
        </w:rPr>
        <w:t>s</w:t>
      </w:r>
      <w:r w:rsidRPr="004D7582">
        <w:rPr>
          <w:lang w:val="es-AR"/>
        </w:rPr>
        <w:t xml:space="preserve"> 8E, F</w:t>
      </w:r>
    </w:p>
    <w:p w14:paraId="046A0B5C" w14:textId="77777777" w:rsidR="00654B14" w:rsidRPr="004D7582" w:rsidRDefault="00654B14" w:rsidP="00654B14">
      <w:pPr>
        <w:spacing w:line="360" w:lineRule="auto"/>
        <w:rPr>
          <w:lang w:val="es-AR"/>
        </w:rPr>
      </w:pPr>
    </w:p>
    <w:p w14:paraId="73428915" w14:textId="77777777" w:rsidR="00654B14" w:rsidRPr="0074567D" w:rsidRDefault="00654B14" w:rsidP="00654B14">
      <w:pPr>
        <w:spacing w:line="360" w:lineRule="auto"/>
      </w:pPr>
      <w:r w:rsidRPr="0074567D">
        <w:rPr>
          <w:i/>
          <w:iCs/>
        </w:rPr>
        <w:t xml:space="preserve">Hydroporus latipes </w:t>
      </w:r>
      <w:bookmarkStart w:id="134" w:name="_Hlk183624837"/>
      <w:bookmarkStart w:id="135" w:name="_Hlk200530387"/>
      <w:r w:rsidRPr="0074567D">
        <w:t>Brullé, 1836</w:t>
      </w:r>
      <w:bookmarkEnd w:id="134"/>
      <w:r>
        <w:t xml:space="preserve"> </w:t>
      </w:r>
      <w:bookmarkEnd w:id="135"/>
      <w:r w:rsidRPr="003C663B">
        <w:t>(in Brullé 1835‒</w:t>
      </w:r>
      <w:r>
        <w:t>1842)</w:t>
      </w:r>
      <w:r w:rsidRPr="0074567D">
        <w:t>: 50, pl. 4, fig. 8.</w:t>
      </w:r>
    </w:p>
    <w:p w14:paraId="5A91E177" w14:textId="77777777" w:rsidR="00654B14" w:rsidRDefault="00654B14" w:rsidP="00654B14">
      <w:pPr>
        <w:spacing w:line="360" w:lineRule="auto"/>
      </w:pPr>
    </w:p>
    <w:p w14:paraId="21C134FD" w14:textId="77777777" w:rsidR="00CC3AC3" w:rsidRPr="006660AC" w:rsidRDefault="00CC3AC3" w:rsidP="00CC3AC3">
      <w:pPr>
        <w:spacing w:line="360" w:lineRule="auto"/>
        <w:rPr>
          <w:b/>
          <w:bCs/>
        </w:rPr>
      </w:pPr>
      <w:r w:rsidRPr="00CC3AC3">
        <w:rPr>
          <w:i/>
          <w:iCs/>
        </w:rPr>
        <w:t>Material examined:</w:t>
      </w:r>
      <w:r>
        <w:t xml:space="preserve"> </w:t>
      </w:r>
      <w:r w:rsidRPr="006660AC">
        <w:rPr>
          <w:b/>
          <w:bCs/>
        </w:rPr>
        <w:t xml:space="preserve">Cambyretá RS: </w:t>
      </w:r>
      <w:r w:rsidRPr="006660AC">
        <w:t xml:space="preserve">27°49’00”S 56°50’00”W, 1 ♂, 16.xi.2018, light trap, </w:t>
      </w:r>
      <w:r>
        <w:t>coll.</w:t>
      </w:r>
      <w:r w:rsidRPr="006660AC">
        <w:t xml:space="preserve"> S. Mazzucconi, G. Rodriguez and J. Urcola. </w:t>
      </w:r>
      <w:r w:rsidRPr="006660AC">
        <w:rPr>
          <w:b/>
          <w:bCs/>
        </w:rPr>
        <w:t xml:space="preserve">Laguna Iberá RS: </w:t>
      </w:r>
      <w:r w:rsidRPr="006660AC">
        <w:t xml:space="preserve">28°32’46”S 57°11’45”W, 6 ♂♂ and 10 ♀♀, 8.xi.2019, light trap, </w:t>
      </w:r>
      <w:r>
        <w:t>coll.</w:t>
      </w:r>
      <w:r w:rsidRPr="006660AC">
        <w:t xml:space="preserve"> G. Rodriguez and J. Urcola; </w:t>
      </w:r>
      <w:r w:rsidRPr="006660AC">
        <w:lastRenderedPageBreak/>
        <w:t xml:space="preserve">28°32’46”S 57°11’45”W, 14 ♂♂ and 18 ♀♀, 14.xi.2019, light trap, </w:t>
      </w:r>
      <w:r>
        <w:t>coll.</w:t>
      </w:r>
      <w:r w:rsidRPr="006660AC">
        <w:t xml:space="preserve"> G. Rodriguez and J. Urcola.</w:t>
      </w:r>
    </w:p>
    <w:p w14:paraId="7C0E31C1" w14:textId="0C1A7F71" w:rsidR="00CC3AC3" w:rsidRPr="0074567D" w:rsidRDefault="00CC3AC3" w:rsidP="00654B14">
      <w:pPr>
        <w:spacing w:line="360" w:lineRule="auto"/>
      </w:pPr>
    </w:p>
    <w:p w14:paraId="7BBE738A" w14:textId="0A79FBC8" w:rsidR="00F42B1C" w:rsidRPr="00CC3AC3" w:rsidRDefault="00654B14" w:rsidP="00F42B1C">
      <w:pPr>
        <w:spacing w:line="360" w:lineRule="auto"/>
      </w:pPr>
      <w:r w:rsidRPr="00CC3AC3">
        <w:rPr>
          <w:i/>
          <w:iCs/>
        </w:rPr>
        <w:t xml:space="preserve">Distribution: </w:t>
      </w:r>
      <w:r w:rsidR="00F42B1C" w:rsidRPr="00CC3AC3">
        <w:t>Brazil (Aubé 183</w:t>
      </w:r>
      <w:r w:rsidR="002C1F4D">
        <w:t xml:space="preserve">7 </w:t>
      </w:r>
      <w:r w:rsidR="0086611C" w:rsidRPr="00832343">
        <w:t>(in Aubé 1836</w:t>
      </w:r>
      <w:r w:rsidR="0086611C" w:rsidRPr="0074567D">
        <w:t>–</w:t>
      </w:r>
      <w:r w:rsidR="0086611C">
        <w:t>1838)</w:t>
      </w:r>
      <w:r w:rsidR="00F42B1C" w:rsidRPr="00CC3AC3">
        <w:t xml:space="preserve">; </w:t>
      </w:r>
      <w:bookmarkStart w:id="136" w:name="_Hlk200530426"/>
      <w:r w:rsidR="00F42B1C" w:rsidRPr="00CC3AC3">
        <w:t>Régimbart 1899b</w:t>
      </w:r>
      <w:bookmarkEnd w:id="136"/>
      <w:r w:rsidR="00F42B1C" w:rsidRPr="00CC3AC3">
        <w:t>), Paraguay (Régimbart 1899b), Peru (Chaboo and Shepard 2015), Argentina: Corrientes Province (Brullé 183</w:t>
      </w:r>
      <w:r w:rsidR="00313A32">
        <w:t>6</w:t>
      </w:r>
      <w:r w:rsidR="00A90827">
        <w:t xml:space="preserve"> (in </w:t>
      </w:r>
      <w:r w:rsidR="00A90827" w:rsidRPr="00A90827">
        <w:t>Brullé 1835‒1842)</w:t>
      </w:r>
      <w:r w:rsidR="00F42B1C" w:rsidRPr="00CC3AC3">
        <w:t>).</w:t>
      </w:r>
    </w:p>
    <w:p w14:paraId="32543A86" w14:textId="77777777" w:rsidR="00654B14" w:rsidRPr="00CC3AC3" w:rsidRDefault="00654B14" w:rsidP="00654B14">
      <w:pPr>
        <w:spacing w:line="360" w:lineRule="auto"/>
        <w:rPr>
          <w:i/>
          <w:iCs/>
        </w:rPr>
      </w:pPr>
    </w:p>
    <w:p w14:paraId="6455E432" w14:textId="77777777" w:rsidR="00654B14" w:rsidRPr="0074567D" w:rsidRDefault="00654B14" w:rsidP="00654B14">
      <w:pPr>
        <w:spacing w:line="360" w:lineRule="auto"/>
      </w:pPr>
      <w:r w:rsidRPr="0074567D">
        <w:rPr>
          <w:i/>
          <w:iCs/>
        </w:rPr>
        <w:t xml:space="preserve">Habitat: </w:t>
      </w:r>
      <w:r w:rsidRPr="0074567D">
        <w:t>Until now</w:t>
      </w:r>
      <w:r>
        <w:t>,</w:t>
      </w:r>
      <w:r w:rsidRPr="0074567D">
        <w:t xml:space="preserve"> unknown</w:t>
      </w:r>
      <w:r>
        <w:t>.</w:t>
      </w:r>
      <w:r w:rsidRPr="0074567D">
        <w:t xml:space="preserve"> </w:t>
      </w:r>
      <w:r>
        <w:t>T</w:t>
      </w:r>
      <w:r w:rsidRPr="0074567D">
        <w:t>he specimens studied here were collected using a light trap.</w:t>
      </w:r>
    </w:p>
    <w:p w14:paraId="4E2030DF" w14:textId="77777777" w:rsidR="00654B14" w:rsidRPr="0074567D" w:rsidRDefault="00654B14" w:rsidP="00654B14">
      <w:pPr>
        <w:spacing w:line="360" w:lineRule="auto"/>
      </w:pPr>
    </w:p>
    <w:p w14:paraId="43FFCBA1" w14:textId="77777777" w:rsidR="00654B14" w:rsidRPr="0074567D" w:rsidRDefault="00654B14" w:rsidP="00654B14">
      <w:pPr>
        <w:spacing w:line="360" w:lineRule="auto"/>
      </w:pPr>
      <w:bookmarkStart w:id="137" w:name="_Hlk181183016"/>
      <w:r w:rsidRPr="0074567D">
        <w:rPr>
          <w:i/>
          <w:iCs/>
        </w:rPr>
        <w:t xml:space="preserve">Celina </w:t>
      </w:r>
      <w:r w:rsidRPr="0074567D">
        <w:t>cf.</w:t>
      </w:r>
      <w:r w:rsidRPr="0074567D">
        <w:rPr>
          <w:i/>
          <w:iCs/>
        </w:rPr>
        <w:t xml:space="preserve"> parallela </w:t>
      </w:r>
      <w:r w:rsidRPr="0074567D">
        <w:t>(Babington, 1842)</w:t>
      </w:r>
    </w:p>
    <w:bookmarkEnd w:id="137"/>
    <w:p w14:paraId="4733B98D" w14:textId="00430FB2" w:rsidR="00654B14" w:rsidRPr="0074567D" w:rsidRDefault="00654B14" w:rsidP="00654B14">
      <w:pPr>
        <w:spacing w:line="360" w:lineRule="auto"/>
      </w:pPr>
      <w:r w:rsidRPr="0074567D">
        <w:t>Fig</w:t>
      </w:r>
      <w:r w:rsidR="00924DA3">
        <w:t>s</w:t>
      </w:r>
      <w:r w:rsidRPr="0074567D">
        <w:t xml:space="preserve"> 8G, H</w:t>
      </w:r>
    </w:p>
    <w:p w14:paraId="26623CCD" w14:textId="77777777" w:rsidR="00654B14" w:rsidRPr="0074567D" w:rsidRDefault="00654B14" w:rsidP="00654B14">
      <w:pPr>
        <w:spacing w:line="360" w:lineRule="auto"/>
      </w:pPr>
    </w:p>
    <w:p w14:paraId="21C35180" w14:textId="77777777" w:rsidR="00654B14" w:rsidRDefault="00654B14" w:rsidP="00654B14">
      <w:pPr>
        <w:spacing w:line="360" w:lineRule="auto"/>
      </w:pPr>
      <w:r w:rsidRPr="0074567D">
        <w:rPr>
          <w:i/>
          <w:iCs/>
        </w:rPr>
        <w:t>Hydroporomorpha parallela</w:t>
      </w:r>
      <w:r w:rsidRPr="0074567D">
        <w:t xml:space="preserve"> Babington, 1842: 15, pl. 1, fig. 3.</w:t>
      </w:r>
    </w:p>
    <w:p w14:paraId="7FE9F853" w14:textId="77777777" w:rsidR="00CC3AC3" w:rsidRDefault="00CC3AC3" w:rsidP="00654B14">
      <w:pPr>
        <w:spacing w:line="360" w:lineRule="auto"/>
      </w:pPr>
    </w:p>
    <w:p w14:paraId="3C11FEB8" w14:textId="77777777" w:rsidR="00CC3AC3" w:rsidRPr="009C14AE" w:rsidRDefault="00CC3AC3" w:rsidP="00CC3AC3">
      <w:pPr>
        <w:spacing w:line="360" w:lineRule="auto"/>
        <w:rPr>
          <w:b/>
          <w:bCs/>
        </w:rPr>
      </w:pPr>
      <w:r w:rsidRPr="00CC3AC3">
        <w:rPr>
          <w:i/>
          <w:iCs/>
        </w:rPr>
        <w:t>Material examined:</w:t>
      </w:r>
      <w:r>
        <w:t xml:space="preserve"> </w:t>
      </w:r>
      <w:r w:rsidRPr="006660AC">
        <w:rPr>
          <w:b/>
          <w:bCs/>
        </w:rPr>
        <w:t xml:space="preserve">Laguna Iberá RS: </w:t>
      </w:r>
      <w:r w:rsidRPr="006660AC">
        <w:t xml:space="preserve">28°32’46”S 57°11’45”W, 1 ♂ and 1 ♀, 8.xi.2019, light trap, </w:t>
      </w:r>
      <w:r>
        <w:t>coll.</w:t>
      </w:r>
      <w:r w:rsidRPr="006660AC">
        <w:t xml:space="preserve"> G. Rodriguez and J. Urcola. </w:t>
      </w:r>
      <w:r w:rsidRPr="006660AC">
        <w:rPr>
          <w:b/>
          <w:bCs/>
        </w:rPr>
        <w:t xml:space="preserve">San Nicolás RS: </w:t>
      </w:r>
      <w:r w:rsidRPr="006660AC">
        <w:t xml:space="preserve">28°07’42”S 57°26’02”W, 1 ♂, 8.xi.2022, light trap, </w:t>
      </w:r>
      <w:r>
        <w:t>coll.</w:t>
      </w:r>
      <w:r w:rsidRPr="006660AC">
        <w:t xml:space="preserve"> M. Urcola; 28°07’20”S 57°25’57”W, 1 ♂ and 1 ♀, 9.xi.2022, </w:t>
      </w:r>
      <w:r>
        <w:t>coll.</w:t>
      </w:r>
      <w:r w:rsidRPr="006660AC">
        <w:t xml:space="preserve"> M</w:t>
      </w:r>
      <w:r>
        <w:t>.</w:t>
      </w:r>
      <w:r w:rsidRPr="006660AC">
        <w:t xml:space="preserve"> Urcola; 28°07’42”S 57°26’02”W, 4 ♂♂ and 2 ♀♀, 9.xi.2022, light trap, </w:t>
      </w:r>
      <w:r>
        <w:t>coll.</w:t>
      </w:r>
      <w:r w:rsidRPr="006660AC">
        <w:t xml:space="preserve"> </w:t>
      </w:r>
      <w:r w:rsidRPr="009C14AE">
        <w:t>M. Urcola.</w:t>
      </w:r>
    </w:p>
    <w:p w14:paraId="5D1A6AD9" w14:textId="77777777" w:rsidR="00654B14" w:rsidRPr="0074567D" w:rsidRDefault="00654B14" w:rsidP="00654B14">
      <w:pPr>
        <w:spacing w:line="360" w:lineRule="auto"/>
      </w:pPr>
    </w:p>
    <w:p w14:paraId="2520B1FB" w14:textId="77777777" w:rsidR="00F42B1C" w:rsidRPr="008B1BF2" w:rsidRDefault="00654B14" w:rsidP="00F42B1C">
      <w:pPr>
        <w:spacing w:line="360" w:lineRule="auto"/>
      </w:pPr>
      <w:bookmarkStart w:id="138" w:name="_Hlk181349411"/>
      <w:r w:rsidRPr="00C55A45">
        <w:rPr>
          <w:i/>
          <w:iCs/>
        </w:rPr>
        <w:t xml:space="preserve">Distribution: </w:t>
      </w:r>
      <w:r w:rsidR="00F42B1C" w:rsidRPr="008B1BF2">
        <w:t>Brazil (Babington 1842), Argentina (provinces): Buenos Aires (Régimbart 1903), Corrientes (</w:t>
      </w:r>
      <w:r w:rsidR="00F42B1C">
        <w:rPr>
          <w:b/>
          <w:bCs/>
        </w:rPr>
        <w:t>new record</w:t>
      </w:r>
      <w:r w:rsidR="00F42B1C" w:rsidRPr="008B1BF2">
        <w:t>), Entre Ríos (</w:t>
      </w:r>
      <w:bookmarkStart w:id="139" w:name="_Hlk200530640"/>
      <w:r w:rsidR="00F42B1C" w:rsidRPr="008B1BF2">
        <w:t>Michat et al. 2007</w:t>
      </w:r>
      <w:bookmarkEnd w:id="139"/>
      <w:r w:rsidR="00F42B1C" w:rsidRPr="008B1BF2">
        <w:t>).</w:t>
      </w:r>
    </w:p>
    <w:bookmarkEnd w:id="138"/>
    <w:p w14:paraId="68A3007D" w14:textId="77777777" w:rsidR="00654B14" w:rsidRPr="00C55A45" w:rsidRDefault="00654B14" w:rsidP="00654B14">
      <w:pPr>
        <w:spacing w:line="360" w:lineRule="auto"/>
        <w:rPr>
          <w:i/>
          <w:iCs/>
        </w:rPr>
      </w:pPr>
    </w:p>
    <w:p w14:paraId="5056A1E9" w14:textId="77777777" w:rsidR="00654B14" w:rsidRPr="0074567D" w:rsidRDefault="00654B14" w:rsidP="00654B14">
      <w:pPr>
        <w:spacing w:line="360" w:lineRule="auto"/>
      </w:pPr>
      <w:r w:rsidRPr="0074567D">
        <w:rPr>
          <w:i/>
          <w:iCs/>
        </w:rPr>
        <w:t>Habitat</w:t>
      </w:r>
      <w:r w:rsidRPr="0074567D">
        <w:t xml:space="preserve">: This species </w:t>
      </w:r>
      <w:r>
        <w:t>has been</w:t>
      </w:r>
      <w:r w:rsidRPr="0074567D">
        <w:t xml:space="preserve"> found in shallow ponds with a muddy bottom and abundant aquatic vegetation (</w:t>
      </w:r>
      <w:bookmarkStart w:id="140" w:name="_Hlk183624869"/>
      <w:r w:rsidRPr="0074567D">
        <w:t>Michat et al. 2007</w:t>
      </w:r>
      <w:bookmarkEnd w:id="140"/>
      <w:r w:rsidRPr="0074567D">
        <w:t>; this study). It was also collected using light traps (this study).</w:t>
      </w:r>
    </w:p>
    <w:p w14:paraId="268E5411" w14:textId="77777777" w:rsidR="00654B14" w:rsidRPr="0074567D" w:rsidRDefault="00654B14" w:rsidP="00654B14">
      <w:pPr>
        <w:spacing w:line="360" w:lineRule="auto"/>
        <w:rPr>
          <w:i/>
          <w:iCs/>
        </w:rPr>
      </w:pPr>
    </w:p>
    <w:p w14:paraId="3D3BE3A5" w14:textId="77777777" w:rsidR="00654B14" w:rsidRPr="0074567D" w:rsidRDefault="00654B14" w:rsidP="00654B14">
      <w:pPr>
        <w:spacing w:line="360" w:lineRule="auto"/>
      </w:pPr>
      <w:r w:rsidRPr="0074567D">
        <w:rPr>
          <w:i/>
          <w:iCs/>
        </w:rPr>
        <w:t xml:space="preserve">Remarks: </w:t>
      </w:r>
      <w:r w:rsidRPr="0074567D">
        <w:t xml:space="preserve">In addition to the two </w:t>
      </w:r>
      <w:r w:rsidRPr="0074567D">
        <w:rPr>
          <w:i/>
          <w:iCs/>
        </w:rPr>
        <w:t>Celina</w:t>
      </w:r>
      <w:r w:rsidRPr="0074567D">
        <w:t xml:space="preserve"> species mentioned above, three other taxa of </w:t>
      </w:r>
      <w:r>
        <w:t xml:space="preserve">this </w:t>
      </w:r>
      <w:r w:rsidRPr="0074567D">
        <w:t>genus were found in this study</w:t>
      </w:r>
      <w:r>
        <w:t xml:space="preserve"> but</w:t>
      </w:r>
      <w:r w:rsidRPr="0074567D">
        <w:t xml:space="preserve"> could not be identified to the species level.</w:t>
      </w:r>
    </w:p>
    <w:p w14:paraId="3D99181E" w14:textId="77777777" w:rsidR="00654B14" w:rsidRPr="0074567D" w:rsidRDefault="00654B14" w:rsidP="00654B14">
      <w:pPr>
        <w:spacing w:line="360" w:lineRule="auto"/>
        <w:rPr>
          <w:i/>
          <w:iCs/>
        </w:rPr>
      </w:pPr>
    </w:p>
    <w:p w14:paraId="353F154F" w14:textId="77777777" w:rsidR="00654B14" w:rsidRPr="0074567D" w:rsidRDefault="00654B14" w:rsidP="00654B14">
      <w:pPr>
        <w:spacing w:line="360" w:lineRule="auto"/>
      </w:pPr>
      <w:r w:rsidRPr="0074567D">
        <w:t xml:space="preserve">Genus </w:t>
      </w:r>
      <w:r w:rsidRPr="0074567D">
        <w:rPr>
          <w:i/>
        </w:rPr>
        <w:t>Pachydrus</w:t>
      </w:r>
      <w:r w:rsidRPr="0074567D">
        <w:t xml:space="preserve"> Sharp, 1882</w:t>
      </w:r>
    </w:p>
    <w:p w14:paraId="50214C71" w14:textId="77777777" w:rsidR="00654B14" w:rsidRPr="0074567D" w:rsidRDefault="00654B14" w:rsidP="00654B14">
      <w:pPr>
        <w:spacing w:line="360" w:lineRule="auto"/>
        <w:rPr>
          <w:i/>
        </w:rPr>
      </w:pPr>
    </w:p>
    <w:p w14:paraId="287E759A" w14:textId="77777777" w:rsidR="00654B14" w:rsidRPr="0074567D" w:rsidRDefault="00654B14" w:rsidP="00654B14">
      <w:pPr>
        <w:spacing w:line="360" w:lineRule="auto"/>
        <w:rPr>
          <w:i/>
        </w:rPr>
      </w:pPr>
      <w:r w:rsidRPr="0074567D">
        <w:rPr>
          <w:i/>
        </w:rPr>
        <w:lastRenderedPageBreak/>
        <w:t xml:space="preserve">Remarks: </w:t>
      </w:r>
      <w:r w:rsidRPr="0074567D">
        <w:t>This genus of small beetles comprises nine valid species (Nilsson and Hájek 202</w:t>
      </w:r>
      <w:r>
        <w:t>5</w:t>
      </w:r>
      <w:r w:rsidRPr="0074567D">
        <w:t xml:space="preserve">), all with a Neotropical distribution. In Argentina, Trémouilles (1998) </w:t>
      </w:r>
      <w:r>
        <w:t>reported</w:t>
      </w:r>
      <w:r w:rsidRPr="0074567D">
        <w:t xml:space="preserve"> the presence of the two species found in this study.</w:t>
      </w:r>
      <w:r w:rsidRPr="0074567D">
        <w:rPr>
          <w:i/>
        </w:rPr>
        <w:t xml:space="preserve"> </w:t>
      </w:r>
    </w:p>
    <w:p w14:paraId="167253AA" w14:textId="77777777" w:rsidR="00654B14" w:rsidRPr="0074567D" w:rsidRDefault="00654B14" w:rsidP="00654B14">
      <w:pPr>
        <w:spacing w:line="360" w:lineRule="auto"/>
        <w:rPr>
          <w:i/>
        </w:rPr>
      </w:pPr>
    </w:p>
    <w:p w14:paraId="3B005582" w14:textId="77777777" w:rsidR="00654B14" w:rsidRPr="0074567D" w:rsidRDefault="00654B14" w:rsidP="00654B14">
      <w:pPr>
        <w:spacing w:line="360" w:lineRule="auto"/>
      </w:pPr>
      <w:bookmarkStart w:id="141" w:name="_Hlk181183038"/>
      <w:r w:rsidRPr="0074567D">
        <w:rPr>
          <w:i/>
        </w:rPr>
        <w:t xml:space="preserve">Pachydrus globosus </w:t>
      </w:r>
      <w:r w:rsidRPr="0074567D">
        <w:t>(Aubé, 1838)</w:t>
      </w:r>
    </w:p>
    <w:bookmarkEnd w:id="141"/>
    <w:p w14:paraId="16DD3146" w14:textId="364335CF" w:rsidR="00654B14" w:rsidRPr="0074567D" w:rsidRDefault="00654B14" w:rsidP="00654B14">
      <w:pPr>
        <w:spacing w:line="360" w:lineRule="auto"/>
      </w:pPr>
      <w:r w:rsidRPr="0074567D">
        <w:t>Fig</w:t>
      </w:r>
      <w:r w:rsidR="00924DA3">
        <w:t>s</w:t>
      </w:r>
      <w:r w:rsidRPr="0074567D">
        <w:t xml:space="preserve"> 8I, J</w:t>
      </w:r>
    </w:p>
    <w:p w14:paraId="3EB80420" w14:textId="77777777" w:rsidR="00654B14" w:rsidRPr="0074567D" w:rsidRDefault="00654B14" w:rsidP="00654B14">
      <w:pPr>
        <w:spacing w:line="360" w:lineRule="auto"/>
      </w:pPr>
    </w:p>
    <w:p w14:paraId="34831438" w14:textId="765FF730" w:rsidR="00654B14" w:rsidRPr="00A950E4" w:rsidRDefault="00654B14" w:rsidP="00654B14">
      <w:pPr>
        <w:spacing w:line="360" w:lineRule="auto"/>
      </w:pPr>
      <w:r w:rsidRPr="00A950E4">
        <w:rPr>
          <w:i/>
        </w:rPr>
        <w:t xml:space="preserve">Hyphydrus globosus </w:t>
      </w:r>
      <w:r w:rsidRPr="00A950E4">
        <w:t>Aubé, 1838: 457.</w:t>
      </w:r>
    </w:p>
    <w:p w14:paraId="23AB84F5" w14:textId="77777777" w:rsidR="00654B14" w:rsidRPr="00A950E4" w:rsidRDefault="00654B14" w:rsidP="00654B14">
      <w:pPr>
        <w:spacing w:line="360" w:lineRule="auto"/>
      </w:pPr>
    </w:p>
    <w:p w14:paraId="17F2175A" w14:textId="77777777" w:rsidR="00CC3AC3" w:rsidRPr="006660AC" w:rsidRDefault="00CC3AC3" w:rsidP="00CC3AC3">
      <w:pPr>
        <w:spacing w:line="360" w:lineRule="auto"/>
        <w:rPr>
          <w:b/>
        </w:rPr>
      </w:pPr>
      <w:r w:rsidRPr="00CC3AC3">
        <w:rPr>
          <w:i/>
          <w:iCs/>
        </w:rPr>
        <w:t>Material examined:</w:t>
      </w:r>
      <w:r w:rsidRPr="00CC3AC3">
        <w:t xml:space="preserve"> </w:t>
      </w:r>
      <w:r w:rsidRPr="00CC3AC3">
        <w:rPr>
          <w:b/>
        </w:rPr>
        <w:t xml:space="preserve">Laguna Iberá RS: </w:t>
      </w:r>
      <w:r w:rsidRPr="00CC3AC3">
        <w:t xml:space="preserve">[28°32’47”S 57°11’45”W], 1 spec, 1.xii.2012, coll. S. Mazzucconi. </w:t>
      </w:r>
      <w:r w:rsidRPr="006660AC">
        <w:rPr>
          <w:b/>
        </w:rPr>
        <w:t xml:space="preserve">Yahaveré RS: </w:t>
      </w:r>
      <w:r w:rsidRPr="006660AC">
        <w:t xml:space="preserve">[28°32’30”S 57°44’45”W], 1 spec, 4.ix.2015, </w:t>
      </w:r>
      <w:r>
        <w:t>coll.</w:t>
      </w:r>
      <w:r w:rsidRPr="006660AC">
        <w:t xml:space="preserve"> S. Mazzucconi.</w:t>
      </w:r>
    </w:p>
    <w:p w14:paraId="6AEFDD31" w14:textId="3D76A565" w:rsidR="00CC3AC3" w:rsidRPr="00A950E4" w:rsidRDefault="00CC3AC3" w:rsidP="00654B14">
      <w:pPr>
        <w:spacing w:line="360" w:lineRule="auto"/>
      </w:pPr>
    </w:p>
    <w:p w14:paraId="377C08E1" w14:textId="5A9AEF1C" w:rsidR="0047523C" w:rsidRPr="00A950E4" w:rsidRDefault="00654B14" w:rsidP="0047523C">
      <w:pPr>
        <w:spacing w:line="360" w:lineRule="auto"/>
      </w:pPr>
      <w:r w:rsidRPr="00A950E4">
        <w:rPr>
          <w:i/>
        </w:rPr>
        <w:t>Distribution:</w:t>
      </w:r>
      <w:r w:rsidRPr="00A950E4">
        <w:t xml:space="preserve"> </w:t>
      </w:r>
      <w:r w:rsidR="0047523C" w:rsidRPr="00A950E4">
        <w:t>Brazil (Ferreira-Jr et al. 1998), Paraguay (Zimmermann 1919), Puerto Rico (Aubé 1838), Argentina (provinces): Buenos Aires (Zimmermann 1919; Fernández and López Ruf 1999, 2006; von Ellenrieder and Fernández 2000), Chaco (Libonatti et al. 2013), Córdoba (Corigliano and Raffaini 2001), Corrientes (Gómez Lutz et al. 2012, 2015; Gómez Lutz and Kehr 2017), Entre Ríos (Torres et al. 2007), Jujuy (Torres et al. 2008), Santa Fe (Macchia et al. 2015).</w:t>
      </w:r>
    </w:p>
    <w:p w14:paraId="72D8C4BA" w14:textId="77777777" w:rsidR="00654B14" w:rsidRPr="00A950E4" w:rsidRDefault="00654B14" w:rsidP="00654B14">
      <w:pPr>
        <w:spacing w:line="360" w:lineRule="auto"/>
        <w:rPr>
          <w:i/>
        </w:rPr>
      </w:pPr>
    </w:p>
    <w:p w14:paraId="01001606"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 recorded</w:t>
      </w:r>
      <w:r w:rsidRPr="0074567D">
        <w:rPr>
          <w:iCs/>
        </w:rPr>
        <w:t xml:space="preserve"> in a variety of habitats, demonstrating its adaptability to diverse environmental conditions. It inhabits small </w:t>
      </w:r>
      <w:r w:rsidRPr="001A3BE4">
        <w:rPr>
          <w:iCs/>
        </w:rPr>
        <w:t>lagoons</w:t>
      </w:r>
      <w:r w:rsidRPr="0074567D">
        <w:rPr>
          <w:iCs/>
        </w:rPr>
        <w:t xml:space="preserve"> with abundantly vegetated shore, high exposure</w:t>
      </w:r>
      <w:r>
        <w:rPr>
          <w:iCs/>
        </w:rPr>
        <w:t xml:space="preserve"> to sunlight</w:t>
      </w:r>
      <w:r w:rsidRPr="0074567D">
        <w:rPr>
          <w:iCs/>
        </w:rPr>
        <w:t xml:space="preserve">, floating vegetation, and </w:t>
      </w:r>
      <w:r>
        <w:rPr>
          <w:iCs/>
        </w:rPr>
        <w:t>a high concentration of</w:t>
      </w:r>
      <w:r w:rsidRPr="0074567D">
        <w:rPr>
          <w:iCs/>
        </w:rPr>
        <w:t xml:space="preserve"> organic matter (Torres et al. 2008; Gómez Lutz et al. 2012). It is also present in small, shallow ponds with turbid water, abundant organic matter, and muddy bottom (Fernández and López Ruf 2006; Torres et al. 2007; Libonatti et al. 2013). Gómez Lutz and Kehr </w:t>
      </w:r>
      <w:r>
        <w:rPr>
          <w:iCs/>
        </w:rPr>
        <w:t>(</w:t>
      </w:r>
      <w:r w:rsidRPr="0074567D">
        <w:rPr>
          <w:iCs/>
        </w:rPr>
        <w:t>2017)</w:t>
      </w:r>
      <w:r>
        <w:rPr>
          <w:iCs/>
        </w:rPr>
        <w:t xml:space="preserve"> collected it in temporary rain-fed ponds,</w:t>
      </w:r>
      <w:r w:rsidRPr="0074567D">
        <w:rPr>
          <w:iCs/>
        </w:rPr>
        <w:t xml:space="preserve"> which provide a suitable environment during the wet season. Additionally, it </w:t>
      </w:r>
      <w:r>
        <w:rPr>
          <w:iCs/>
        </w:rPr>
        <w:t>has been found</w:t>
      </w:r>
      <w:r w:rsidRPr="0074567D">
        <w:rPr>
          <w:iCs/>
        </w:rPr>
        <w:t xml:space="preserve"> in slow-flowing rivers with muddy substrates and abundant aquatic vegetation (Libonatti et al. 2013), indicating a preference for stable, vegetated environments. In agricultural landscapes, it </w:t>
      </w:r>
      <w:r>
        <w:rPr>
          <w:iCs/>
        </w:rPr>
        <w:t>occurs</w:t>
      </w:r>
      <w:r w:rsidRPr="0074567D">
        <w:rPr>
          <w:iCs/>
        </w:rPr>
        <w:t xml:space="preserve"> in rice fields (Gómez Lutz et al. 2015), where conditions mimic those of its natural aquatic habitats. </w:t>
      </w:r>
      <w:r>
        <w:rPr>
          <w:iCs/>
        </w:rPr>
        <w:t>T</w:t>
      </w:r>
      <w:r w:rsidRPr="0074567D">
        <w:rPr>
          <w:iCs/>
        </w:rPr>
        <w:t xml:space="preserve">he species has </w:t>
      </w:r>
      <w:r>
        <w:rPr>
          <w:iCs/>
        </w:rPr>
        <w:t xml:space="preserve">also </w:t>
      </w:r>
      <w:r w:rsidRPr="0074567D">
        <w:rPr>
          <w:iCs/>
        </w:rPr>
        <w:t>been collected using light traps (Libonatti et al. 2013; Macchia et al. 2015).</w:t>
      </w:r>
    </w:p>
    <w:p w14:paraId="7B59A0CB" w14:textId="77777777" w:rsidR="00654B14" w:rsidRPr="0074567D" w:rsidRDefault="00654B14" w:rsidP="00654B14">
      <w:pPr>
        <w:spacing w:line="360" w:lineRule="auto"/>
      </w:pPr>
    </w:p>
    <w:p w14:paraId="387A89ED" w14:textId="77777777" w:rsidR="00654B14" w:rsidRPr="0074567D" w:rsidRDefault="00654B14" w:rsidP="00654B14">
      <w:pPr>
        <w:spacing w:line="360" w:lineRule="auto"/>
      </w:pPr>
      <w:bookmarkStart w:id="142" w:name="_Hlk181183071"/>
      <w:r w:rsidRPr="0074567D">
        <w:rPr>
          <w:i/>
        </w:rPr>
        <w:lastRenderedPageBreak/>
        <w:t xml:space="preserve">Pachydrus obesus </w:t>
      </w:r>
      <w:r w:rsidRPr="0074567D">
        <w:t>Sharp, 1882</w:t>
      </w:r>
    </w:p>
    <w:bookmarkEnd w:id="142"/>
    <w:p w14:paraId="500A29FB" w14:textId="3D381CC2" w:rsidR="00654B14" w:rsidRPr="0074567D" w:rsidRDefault="00654B14" w:rsidP="00654B14">
      <w:pPr>
        <w:spacing w:line="360" w:lineRule="auto"/>
      </w:pPr>
      <w:r w:rsidRPr="0074567D">
        <w:t>Fig</w:t>
      </w:r>
      <w:r w:rsidR="00924DA3">
        <w:t>s</w:t>
      </w:r>
      <w:r w:rsidRPr="0074567D">
        <w:t xml:space="preserve"> 8K, L</w:t>
      </w:r>
    </w:p>
    <w:p w14:paraId="30F956B4" w14:textId="77777777" w:rsidR="00654B14" w:rsidRPr="0074567D" w:rsidRDefault="00654B14" w:rsidP="00654B14">
      <w:pPr>
        <w:spacing w:line="360" w:lineRule="auto"/>
      </w:pPr>
    </w:p>
    <w:p w14:paraId="68800D08" w14:textId="77777777" w:rsidR="00654B14" w:rsidRPr="00A950E4" w:rsidRDefault="00654B14" w:rsidP="00654B14">
      <w:pPr>
        <w:spacing w:line="360" w:lineRule="auto"/>
      </w:pPr>
      <w:r w:rsidRPr="00A950E4">
        <w:rPr>
          <w:i/>
        </w:rPr>
        <w:t xml:space="preserve">Pachydrus obesus </w:t>
      </w:r>
      <w:r w:rsidRPr="00A950E4">
        <w:t>Sharp, 1882a: 339.</w:t>
      </w:r>
    </w:p>
    <w:p w14:paraId="1380DD5A" w14:textId="77777777" w:rsidR="00654B14" w:rsidRPr="00A950E4" w:rsidRDefault="00654B14" w:rsidP="00654B14">
      <w:pPr>
        <w:spacing w:line="360" w:lineRule="auto"/>
        <w:rPr>
          <w:i/>
        </w:rPr>
      </w:pPr>
    </w:p>
    <w:p w14:paraId="56F15196" w14:textId="77777777" w:rsidR="00CC3AC3" w:rsidRPr="00A950E4" w:rsidRDefault="00CC3AC3" w:rsidP="00CC3AC3">
      <w:pPr>
        <w:spacing w:line="360" w:lineRule="auto"/>
        <w:rPr>
          <w:lang w:val="es-AR"/>
        </w:rPr>
      </w:pPr>
      <w:r w:rsidRPr="00CC3AC3">
        <w:rPr>
          <w:i/>
        </w:rPr>
        <w:t xml:space="preserve">Material examined: </w:t>
      </w:r>
      <w:r w:rsidRPr="006660AC">
        <w:rPr>
          <w:b/>
          <w:bCs/>
          <w:iCs/>
        </w:rPr>
        <w:t xml:space="preserve">Cambyretá RS: </w:t>
      </w:r>
      <w:r w:rsidRPr="006660AC">
        <w:t xml:space="preserve">[27°49’00”S 57°11’00”W], 8 spec, 16.xi.2018, light trap, </w:t>
      </w:r>
      <w:r>
        <w:t>coll.</w:t>
      </w:r>
      <w:r w:rsidRPr="006660AC">
        <w:t xml:space="preserve"> S. Mazzucconi, G. Rodriguez and J. Urcola.</w:t>
      </w:r>
      <w:r w:rsidRPr="006660AC">
        <w:rPr>
          <w:b/>
        </w:rPr>
        <w:t xml:space="preserve"> Laguna Iberá RS:</w:t>
      </w:r>
      <w:r w:rsidRPr="006660AC">
        <w:t xml:space="preserve"> [28°32’47”S 57°11’45”W], 1 spec, 2.xii.2012, light trap, </w:t>
      </w:r>
      <w:r>
        <w:t>coll.</w:t>
      </w:r>
      <w:r w:rsidRPr="006660AC">
        <w:t xml:space="preserve"> S. Mazzucconi; 28°32’49”S 57°11’44”W, 5 spec, 14.ii.2018, light trap, </w:t>
      </w:r>
      <w:r>
        <w:t>coll.</w:t>
      </w:r>
      <w:r w:rsidRPr="006660AC">
        <w:t xml:space="preserve"> M. Michat; 28°33’54”S 57°12’59”W, 14 spec, 15.ii.2018, </w:t>
      </w:r>
      <w:r>
        <w:t>coll.</w:t>
      </w:r>
      <w:r w:rsidRPr="006660AC">
        <w:t xml:space="preserve"> M. Michat, 28°32’49”S 57°11’48”W, 22 spec, 17.ii.2018, </w:t>
      </w:r>
      <w:r>
        <w:t>coll.</w:t>
      </w:r>
      <w:r w:rsidRPr="006660AC">
        <w:t xml:space="preserve"> M. Michat; 28°32’46”S 57°11’45”W, 515 spec, 8.xi.2019, light trap, </w:t>
      </w:r>
      <w:r>
        <w:t>coll.</w:t>
      </w:r>
      <w:r w:rsidRPr="006660AC">
        <w:t xml:space="preserve"> G. Rodriguez and J. Urcola; 28°32’46”S 57°11’45”W, 237 spec, 14.xi.2019, light trap, </w:t>
      </w:r>
      <w:r>
        <w:t>coll.</w:t>
      </w:r>
      <w:r w:rsidRPr="006660AC">
        <w:t xml:space="preserve"> </w:t>
      </w:r>
      <w:r w:rsidRPr="00A950E4">
        <w:rPr>
          <w:lang w:val="es-AR"/>
        </w:rPr>
        <w:t>G. Rodriguez and J. Urcola.</w:t>
      </w:r>
    </w:p>
    <w:p w14:paraId="3754DAE6" w14:textId="02D3B918" w:rsidR="00CC3AC3" w:rsidRPr="00CC3AC3" w:rsidRDefault="00CC3AC3" w:rsidP="00654B14">
      <w:pPr>
        <w:spacing w:line="360" w:lineRule="auto"/>
        <w:rPr>
          <w:iCs/>
          <w:lang w:val="es-AR"/>
        </w:rPr>
      </w:pPr>
      <w:r>
        <w:rPr>
          <w:i/>
          <w:lang w:val="es-AR"/>
        </w:rPr>
        <w:t xml:space="preserve"> </w:t>
      </w:r>
    </w:p>
    <w:p w14:paraId="51B87952" w14:textId="0969AF26" w:rsidR="00654B14" w:rsidRPr="0047523C" w:rsidRDefault="00654B14" w:rsidP="00654B14">
      <w:pPr>
        <w:spacing w:line="360" w:lineRule="auto"/>
        <w:rPr>
          <w:iCs/>
          <w:lang w:val="es-AR"/>
        </w:rPr>
      </w:pPr>
      <w:r w:rsidRPr="0074567D">
        <w:rPr>
          <w:i/>
          <w:lang w:val="es-AR"/>
        </w:rPr>
        <w:t xml:space="preserve">Distribution: </w:t>
      </w:r>
      <w:r w:rsidR="0047523C" w:rsidRPr="00155596">
        <w:rPr>
          <w:lang w:val="es-AR"/>
        </w:rPr>
        <w:t>Brazil (Régimbart 1903; Zimmermann 1921; Ferreira-Jr et al. 1998), Paraguay (Régimbart 1889a; Zimmermann 1919), Venezuela (Sharp 1882a; García and Jiménez-Ramos 2020), Argentina (</w:t>
      </w:r>
      <w:r w:rsidR="0047523C">
        <w:rPr>
          <w:lang w:val="es-AR"/>
        </w:rPr>
        <w:t>p</w:t>
      </w:r>
      <w:r w:rsidR="0047523C" w:rsidRPr="00155596">
        <w:rPr>
          <w:lang w:val="es-AR"/>
        </w:rPr>
        <w:t>rovinces): Buenos Aires (Bruch 1915; Fernández and López Ruf 1999; von Ellenrieder and Fernández 2000), Chaco (Libonatti et al. 2013), Corrientes (</w:t>
      </w:r>
      <w:bookmarkStart w:id="143" w:name="_Hlk200536000"/>
      <w:r w:rsidR="0047523C" w:rsidRPr="003208AD">
        <w:rPr>
          <w:lang w:val="es-AR"/>
        </w:rPr>
        <w:t>Michat and Torres 2008</w:t>
      </w:r>
      <w:bookmarkEnd w:id="143"/>
      <w:r w:rsidR="0047523C">
        <w:rPr>
          <w:lang w:val="es-AR"/>
        </w:rPr>
        <w:t xml:space="preserve">; </w:t>
      </w:r>
      <w:r w:rsidR="0047523C" w:rsidRPr="00155596">
        <w:rPr>
          <w:lang w:val="es-AR"/>
        </w:rPr>
        <w:t>Gómez Lutz et al. 2012, 2015; Torres et al. 2012), Entre Ríos (Régimbart 1903</w:t>
      </w:r>
      <w:r w:rsidR="0047523C">
        <w:rPr>
          <w:lang w:val="es-AR"/>
        </w:rPr>
        <w:t xml:space="preserve">; </w:t>
      </w:r>
      <w:r w:rsidR="0047523C" w:rsidRPr="003208AD">
        <w:rPr>
          <w:lang w:val="es-AR"/>
        </w:rPr>
        <w:t>Torres et al. 2007</w:t>
      </w:r>
      <w:r w:rsidR="0047523C" w:rsidRPr="00155596">
        <w:rPr>
          <w:lang w:val="es-AR"/>
        </w:rPr>
        <w:t>), Santa Fe (Macchia et al. 2015).</w:t>
      </w:r>
    </w:p>
    <w:p w14:paraId="2D131E66" w14:textId="77777777" w:rsidR="00654B14" w:rsidRPr="0074567D" w:rsidRDefault="00654B14" w:rsidP="00654B14">
      <w:pPr>
        <w:spacing w:line="360" w:lineRule="auto"/>
        <w:rPr>
          <w:i/>
          <w:lang w:val="es-AR"/>
        </w:rPr>
      </w:pPr>
    </w:p>
    <w:p w14:paraId="51820034"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 documented</w:t>
      </w:r>
      <w:r w:rsidRPr="0074567D">
        <w:rPr>
          <w:iCs/>
        </w:rPr>
        <w:t xml:space="preserve"> in a variety of lentic habitats. It inhabits </w:t>
      </w:r>
      <w:r w:rsidRPr="001A3BE4">
        <w:rPr>
          <w:iCs/>
        </w:rPr>
        <w:t>small lagoons</w:t>
      </w:r>
      <w:r w:rsidRPr="0074567D">
        <w:rPr>
          <w:iCs/>
        </w:rPr>
        <w:t xml:space="preserve"> with abundantly vegetated shore, high exposure</w:t>
      </w:r>
      <w:r>
        <w:rPr>
          <w:iCs/>
        </w:rPr>
        <w:t xml:space="preserve"> to sunlight</w:t>
      </w:r>
      <w:r w:rsidRPr="0074567D">
        <w:rPr>
          <w:iCs/>
        </w:rPr>
        <w:t xml:space="preserve">, floating vegetation, and a </w:t>
      </w:r>
      <w:r>
        <w:rPr>
          <w:iCs/>
        </w:rPr>
        <w:t>significant</w:t>
      </w:r>
      <w:r w:rsidRPr="0074567D">
        <w:rPr>
          <w:iCs/>
        </w:rPr>
        <w:t xml:space="preserve"> accumulation of organic matter (Gómez Lutz et al. 2012). It </w:t>
      </w:r>
      <w:r>
        <w:rPr>
          <w:iCs/>
        </w:rPr>
        <w:t xml:space="preserve">was </w:t>
      </w:r>
      <w:r w:rsidRPr="0074567D">
        <w:rPr>
          <w:iCs/>
        </w:rPr>
        <w:t>also</w:t>
      </w:r>
      <w:r>
        <w:rPr>
          <w:iCs/>
        </w:rPr>
        <w:t xml:space="preserve"> reported from</w:t>
      </w:r>
      <w:r w:rsidRPr="0074567D">
        <w:rPr>
          <w:iCs/>
        </w:rPr>
        <w:t xml:space="preserve"> small marsh</w:t>
      </w:r>
      <w:r>
        <w:rPr>
          <w:iCs/>
        </w:rPr>
        <w:t>es</w:t>
      </w:r>
      <w:r w:rsidRPr="0074567D">
        <w:rPr>
          <w:iCs/>
        </w:rPr>
        <w:t xml:space="preserve"> characterized by abundant macrophytes, sandy soils, and rich organic matter (Torres et al. 2012). In agricultural landscapes, the species</w:t>
      </w:r>
      <w:r>
        <w:rPr>
          <w:iCs/>
        </w:rPr>
        <w:t xml:space="preserve"> seems to</w:t>
      </w:r>
      <w:r w:rsidRPr="0074567D">
        <w:rPr>
          <w:iCs/>
        </w:rPr>
        <w:t xml:space="preserve"> adapt well to rice fields (Gómez Lutz et al. 2015), where moist conditions and the presence of aquatic vegetation create a </w:t>
      </w:r>
      <w:r>
        <w:rPr>
          <w:iCs/>
        </w:rPr>
        <w:t>suitable</w:t>
      </w:r>
      <w:r w:rsidRPr="0074567D">
        <w:rPr>
          <w:iCs/>
        </w:rPr>
        <w:t xml:space="preserve"> habitat. Additionally, it has been collected using light traps (Libonatti et al. 2013; Macchia et al. 2015</w:t>
      </w:r>
      <w:r>
        <w:rPr>
          <w:iCs/>
        </w:rPr>
        <w:t>; this study</w:t>
      </w:r>
      <w:r w:rsidRPr="0074567D">
        <w:rPr>
          <w:iCs/>
        </w:rPr>
        <w:t>).</w:t>
      </w:r>
    </w:p>
    <w:p w14:paraId="034E99DE" w14:textId="77777777" w:rsidR="00654B14" w:rsidRPr="0074567D" w:rsidRDefault="00654B14" w:rsidP="00654B14">
      <w:pPr>
        <w:spacing w:line="360" w:lineRule="auto"/>
      </w:pPr>
    </w:p>
    <w:p w14:paraId="79719E5B" w14:textId="77777777" w:rsidR="00654B14" w:rsidRPr="0074567D" w:rsidRDefault="00654B14" w:rsidP="00654B14">
      <w:pPr>
        <w:spacing w:line="360" w:lineRule="auto"/>
      </w:pPr>
      <w:r w:rsidRPr="0074567D">
        <w:t xml:space="preserve">Genus </w:t>
      </w:r>
      <w:r w:rsidRPr="0074567D">
        <w:rPr>
          <w:i/>
        </w:rPr>
        <w:t xml:space="preserve">Derovatellus </w:t>
      </w:r>
      <w:r w:rsidRPr="0074567D">
        <w:t xml:space="preserve">Sharp, 1882 </w:t>
      </w:r>
    </w:p>
    <w:p w14:paraId="16D4F88F" w14:textId="77777777" w:rsidR="00654B14" w:rsidRPr="0074567D" w:rsidRDefault="00654B14" w:rsidP="00654B14">
      <w:pPr>
        <w:spacing w:line="360" w:lineRule="auto"/>
      </w:pPr>
    </w:p>
    <w:p w14:paraId="035034EF" w14:textId="77777777" w:rsidR="00654B14" w:rsidRPr="0074567D" w:rsidRDefault="00654B14" w:rsidP="00654B14">
      <w:pPr>
        <w:spacing w:line="360" w:lineRule="auto"/>
        <w:rPr>
          <w:iCs/>
        </w:rPr>
      </w:pPr>
      <w:r w:rsidRPr="0074567D">
        <w:rPr>
          <w:i/>
        </w:rPr>
        <w:t xml:space="preserve">Remarks: </w:t>
      </w:r>
      <w:r w:rsidRPr="0074567D">
        <w:rPr>
          <w:iCs/>
        </w:rPr>
        <w:t>This cosmopolitan genus of small beetles currently comprises 42 species (Nilsson and Hájek 202</w:t>
      </w:r>
      <w:r>
        <w:rPr>
          <w:iCs/>
        </w:rPr>
        <w:t>5</w:t>
      </w:r>
      <w:r w:rsidRPr="0074567D">
        <w:rPr>
          <w:iCs/>
        </w:rPr>
        <w:t xml:space="preserve">). In Argentina, three species have been found (Miller 2005): </w:t>
      </w:r>
      <w:r w:rsidRPr="0074567D">
        <w:rPr>
          <w:i/>
        </w:rPr>
        <w:lastRenderedPageBreak/>
        <w:t>Derovatellus bruchi</w:t>
      </w:r>
      <w:r w:rsidRPr="0074567D">
        <w:rPr>
          <w:iCs/>
        </w:rPr>
        <w:t xml:space="preserve"> (Zimmermann, 1919)</w:t>
      </w:r>
      <w:r>
        <w:rPr>
          <w:iCs/>
        </w:rPr>
        <w:t>,</w:t>
      </w:r>
      <w:r w:rsidRPr="0074567D">
        <w:rPr>
          <w:iCs/>
        </w:rPr>
        <w:t xml:space="preserve"> </w:t>
      </w:r>
      <w:r w:rsidRPr="0074567D">
        <w:rPr>
          <w:i/>
        </w:rPr>
        <w:t>Derovatellus lentus</w:t>
      </w:r>
      <w:r w:rsidRPr="0074567D">
        <w:rPr>
          <w:iCs/>
        </w:rPr>
        <w:t xml:space="preserve"> (Wehncke, 1876)</w:t>
      </w:r>
      <w:r>
        <w:rPr>
          <w:iCs/>
        </w:rPr>
        <w:t>,</w:t>
      </w:r>
      <w:r w:rsidRPr="0074567D">
        <w:rPr>
          <w:iCs/>
        </w:rPr>
        <w:t xml:space="preserve"> and </w:t>
      </w:r>
      <w:r w:rsidRPr="0074567D">
        <w:rPr>
          <w:i/>
        </w:rPr>
        <w:t>Derovatellus spangleri</w:t>
      </w:r>
      <w:r w:rsidRPr="0074567D">
        <w:rPr>
          <w:iCs/>
        </w:rPr>
        <w:t xml:space="preserve"> Miller, 2005.</w:t>
      </w:r>
    </w:p>
    <w:p w14:paraId="370B6408" w14:textId="77777777" w:rsidR="00654B14" w:rsidRDefault="00654B14" w:rsidP="00654B14">
      <w:pPr>
        <w:spacing w:line="360" w:lineRule="auto"/>
      </w:pPr>
    </w:p>
    <w:p w14:paraId="705CB68B" w14:textId="3CCAEE37" w:rsidR="00F20584" w:rsidRPr="00F20584" w:rsidRDefault="00F20584" w:rsidP="00654B14">
      <w:pPr>
        <w:spacing w:line="360" w:lineRule="auto"/>
      </w:pPr>
      <w:r>
        <w:rPr>
          <w:i/>
          <w:iCs/>
        </w:rPr>
        <w:t xml:space="preserve">Derovatellus lentus </w:t>
      </w:r>
      <w:r>
        <w:t>(</w:t>
      </w:r>
      <w:r w:rsidRPr="00A950E4">
        <w:t>Wehncke, 1876</w:t>
      </w:r>
      <w:r>
        <w:t>)</w:t>
      </w:r>
    </w:p>
    <w:p w14:paraId="3E8FCD91" w14:textId="148E67AB" w:rsidR="00654B14" w:rsidRPr="0074567D" w:rsidRDefault="00654B14" w:rsidP="00654B14">
      <w:pPr>
        <w:spacing w:line="360" w:lineRule="auto"/>
      </w:pPr>
      <w:r w:rsidRPr="0074567D">
        <w:t>Fig</w:t>
      </w:r>
      <w:r w:rsidR="00924DA3">
        <w:t>s</w:t>
      </w:r>
      <w:r w:rsidRPr="0074567D">
        <w:t xml:space="preserve"> 9A, B </w:t>
      </w:r>
    </w:p>
    <w:p w14:paraId="2DCE09D8" w14:textId="77777777" w:rsidR="00654B14" w:rsidRPr="0074567D" w:rsidRDefault="00654B14" w:rsidP="00654B14">
      <w:pPr>
        <w:spacing w:line="360" w:lineRule="auto"/>
      </w:pPr>
    </w:p>
    <w:p w14:paraId="545C78F6" w14:textId="77777777" w:rsidR="00654B14" w:rsidRPr="00A950E4" w:rsidRDefault="00654B14" w:rsidP="00654B14">
      <w:pPr>
        <w:spacing w:line="360" w:lineRule="auto"/>
      </w:pPr>
      <w:r w:rsidRPr="00A950E4">
        <w:rPr>
          <w:i/>
        </w:rPr>
        <w:t xml:space="preserve">Vatellus lentus </w:t>
      </w:r>
      <w:bookmarkStart w:id="144" w:name="_Hlk183624998"/>
      <w:r w:rsidRPr="00A950E4">
        <w:t>Wehncke, 1876</w:t>
      </w:r>
      <w:bookmarkEnd w:id="144"/>
      <w:r w:rsidRPr="00A950E4">
        <w:t>: 356‒357.</w:t>
      </w:r>
    </w:p>
    <w:p w14:paraId="7A9958DE" w14:textId="77777777" w:rsidR="00654B14" w:rsidRPr="00A950E4" w:rsidRDefault="00654B14" w:rsidP="00654B14">
      <w:pPr>
        <w:spacing w:line="360" w:lineRule="auto"/>
        <w:rPr>
          <w:i/>
        </w:rPr>
      </w:pPr>
    </w:p>
    <w:p w14:paraId="0C2F980D" w14:textId="77777777" w:rsidR="00FE707D" w:rsidRPr="00711266" w:rsidRDefault="00FE707D" w:rsidP="00FE707D">
      <w:pPr>
        <w:spacing w:line="360" w:lineRule="auto"/>
        <w:rPr>
          <w:b/>
          <w:bCs/>
        </w:rPr>
      </w:pPr>
      <w:r w:rsidRPr="00FE707D">
        <w:rPr>
          <w:i/>
        </w:rPr>
        <w:t xml:space="preserve">Material examined: </w:t>
      </w:r>
      <w:r w:rsidRPr="006660AC">
        <w:rPr>
          <w:b/>
        </w:rPr>
        <w:t>Laguna Iberá RS:</w:t>
      </w:r>
      <w:r w:rsidRPr="006660AC">
        <w:t xml:space="preserve"> 28°32’49”S 57°11’48”W, 3 ♂♂ and 5 ♀♀, 17.ii.2018, </w:t>
      </w:r>
      <w:r>
        <w:t>coll.</w:t>
      </w:r>
      <w:r w:rsidRPr="006660AC">
        <w:t xml:space="preserve"> M. Michat; 28°32’46”S 57°11’45”W, 6 ♂♂ and 5 ♀♀, 8.xi.2019, light trap, </w:t>
      </w:r>
      <w:r>
        <w:t>coll.</w:t>
      </w:r>
      <w:r w:rsidRPr="006660AC">
        <w:t xml:space="preserve"> G. Rodriguez and J. Urcola; 28°32’46”S 57°11’45”W, 1♂ and 1♀, 14.xi.2019, light trap, </w:t>
      </w:r>
      <w:r>
        <w:t>coll.</w:t>
      </w:r>
      <w:r w:rsidRPr="006660AC">
        <w:t xml:space="preserve"> </w:t>
      </w:r>
      <w:r w:rsidRPr="006660AC">
        <w:rPr>
          <w:lang w:val="es-AR"/>
        </w:rPr>
        <w:t xml:space="preserve">G. Rodriguez and J. Urcola. </w:t>
      </w:r>
      <w:r w:rsidRPr="00711266">
        <w:rPr>
          <w:b/>
          <w:bCs/>
        </w:rPr>
        <w:t xml:space="preserve">San Nicolás RS: </w:t>
      </w:r>
      <w:r w:rsidRPr="00711266">
        <w:t>28°08’17”S 57°25’49”W, 1 ♀, 5.xi.2022, coll. M. Urcola.</w:t>
      </w:r>
    </w:p>
    <w:p w14:paraId="1044A07F" w14:textId="18E8F2CE" w:rsidR="00FE707D" w:rsidRPr="00711266" w:rsidRDefault="00FE707D" w:rsidP="00654B14">
      <w:pPr>
        <w:spacing w:line="360" w:lineRule="auto"/>
        <w:rPr>
          <w:i/>
        </w:rPr>
      </w:pPr>
    </w:p>
    <w:p w14:paraId="2FC91548" w14:textId="77777777" w:rsidR="0047523C" w:rsidRPr="00155596" w:rsidRDefault="00654B14" w:rsidP="0047523C">
      <w:pPr>
        <w:spacing w:line="360" w:lineRule="auto"/>
        <w:rPr>
          <w:lang w:val="es-AR"/>
        </w:rPr>
      </w:pPr>
      <w:r w:rsidRPr="0074567D">
        <w:rPr>
          <w:i/>
          <w:lang w:val="es-AR"/>
        </w:rPr>
        <w:t>Distribution:</w:t>
      </w:r>
      <w:r w:rsidRPr="0074567D">
        <w:rPr>
          <w:lang w:val="es-AR"/>
        </w:rPr>
        <w:t xml:space="preserve"> </w:t>
      </w:r>
      <w:r w:rsidR="0047523C" w:rsidRPr="00155596">
        <w:rPr>
          <w:lang w:val="es-AR"/>
        </w:rPr>
        <w:t>Bolivia (Miller 2005), Brazil (Zimmermann 1921; Ferreira-Jr et al. 1998; Benetti and Hamada 2003; Benetti et al. 2003; Benetti and Régil Cueto 2004; Miller 2005; Braga and Ferreira-Jr 2016a), Colombia (Miller 2005), Cuba (Megna and Sánchez-Fernández 2016), Dominica (Miller 2005), Dominican Republic (Miller 2005), Ecuador (Miller 2005), French Guiana (Régimbart 1904; Miller 2005), Guadeloupe (Manuel 2015), Guatemala (Miller 2005), Guyana (Miller 2005), Panama (Miller 2005), Paraguay (Miller 2005), Peru (Miller 2005</w:t>
      </w:r>
      <w:r w:rsidR="0047523C">
        <w:rPr>
          <w:lang w:val="es-AR"/>
        </w:rPr>
        <w:t>; Chaboo and Shepard 2015</w:t>
      </w:r>
      <w:r w:rsidR="0047523C" w:rsidRPr="00155596">
        <w:rPr>
          <w:lang w:val="es-AR"/>
        </w:rPr>
        <w:t>), Puerto Rico (Wehncke 1876), Suriname (Miller 2005), Trinidad (Miller 2005), Venezuela (Miller 2005), Argentina (</w:t>
      </w:r>
      <w:r w:rsidR="0047523C">
        <w:rPr>
          <w:lang w:val="es-AR"/>
        </w:rPr>
        <w:t>p</w:t>
      </w:r>
      <w:r w:rsidR="0047523C" w:rsidRPr="00155596">
        <w:rPr>
          <w:lang w:val="es-AR"/>
        </w:rPr>
        <w:t>rovinces): Buenos Aires (Fernández and López Ruf 1999), Chaco (Michat and Torres 2011; Libonatti et al. 2013), Corrientes (Miller 2005; Torres et al. 2012</w:t>
      </w:r>
      <w:r w:rsidR="0047523C">
        <w:rPr>
          <w:lang w:val="es-AR"/>
        </w:rPr>
        <w:t xml:space="preserve">; </w:t>
      </w:r>
      <w:r w:rsidR="0047523C" w:rsidRPr="00996B26">
        <w:rPr>
          <w:lang w:val="es-AR"/>
        </w:rPr>
        <w:t>Michat et al. 2024</w:t>
      </w:r>
      <w:r w:rsidR="0047523C" w:rsidRPr="00155596">
        <w:rPr>
          <w:lang w:val="es-AR"/>
        </w:rPr>
        <w:t>), Entre Ríos (Torres et al. 2007), Santa Fe (Miller 2005; Macchia et al. 2015), Tucumán (Miller 2005).</w:t>
      </w:r>
    </w:p>
    <w:p w14:paraId="7AB43A74" w14:textId="77777777" w:rsidR="00654B14" w:rsidRPr="0074567D" w:rsidRDefault="00654B14" w:rsidP="00654B14">
      <w:pPr>
        <w:spacing w:line="360" w:lineRule="auto"/>
        <w:rPr>
          <w:i/>
          <w:lang w:val="es-AR"/>
        </w:rPr>
      </w:pPr>
    </w:p>
    <w:p w14:paraId="6F3379A9" w14:textId="77777777" w:rsidR="00654B14" w:rsidRPr="0074567D" w:rsidRDefault="00654B14" w:rsidP="00654B14">
      <w:pPr>
        <w:spacing w:line="360" w:lineRule="auto"/>
        <w:rPr>
          <w:iCs/>
        </w:rPr>
      </w:pPr>
      <w:r w:rsidRPr="0074567D">
        <w:rPr>
          <w:i/>
        </w:rPr>
        <w:t xml:space="preserve">Habitat: </w:t>
      </w:r>
      <w:r w:rsidRPr="0074567D">
        <w:rPr>
          <w:iCs/>
        </w:rPr>
        <w:t xml:space="preserve">This species has been found in a wide variety of habitats, including small </w:t>
      </w:r>
      <w:r w:rsidRPr="001A3BE4">
        <w:rPr>
          <w:iCs/>
        </w:rPr>
        <w:t>shallow lagoons</w:t>
      </w:r>
      <w:r w:rsidRPr="0074567D">
        <w:rPr>
          <w:iCs/>
        </w:rPr>
        <w:t xml:space="preserve"> with high exposure</w:t>
      </w:r>
      <w:r>
        <w:rPr>
          <w:iCs/>
        </w:rPr>
        <w:t xml:space="preserve"> to sunlight</w:t>
      </w:r>
      <w:r w:rsidRPr="0074567D">
        <w:rPr>
          <w:iCs/>
        </w:rPr>
        <w:t xml:space="preserve"> and abundant vegetation and organic matter (Torres et al. 2012), as well as in semi</w:t>
      </w:r>
      <w:r>
        <w:rPr>
          <w:iCs/>
        </w:rPr>
        <w:t>-</w:t>
      </w:r>
      <w:r w:rsidRPr="0074567D">
        <w:rPr>
          <w:iCs/>
        </w:rPr>
        <w:t>permanent ponds with vegetated margins (</w:t>
      </w:r>
      <w:bookmarkStart w:id="145" w:name="_Hlk183625019"/>
      <w:r w:rsidRPr="0074567D">
        <w:rPr>
          <w:iCs/>
        </w:rPr>
        <w:t>Miller 2005</w:t>
      </w:r>
      <w:bookmarkEnd w:id="145"/>
      <w:r w:rsidRPr="0074567D">
        <w:rPr>
          <w:iCs/>
        </w:rPr>
        <w:t xml:space="preserve">; Torres et al. 2007; </w:t>
      </w:r>
      <w:bookmarkStart w:id="146" w:name="_Hlk183625028"/>
      <w:r w:rsidRPr="0074567D">
        <w:rPr>
          <w:iCs/>
        </w:rPr>
        <w:t>Michat and Torres 2011</w:t>
      </w:r>
      <w:bookmarkEnd w:id="146"/>
      <w:r w:rsidRPr="0074567D">
        <w:rPr>
          <w:iCs/>
        </w:rPr>
        <w:t xml:space="preserve">; Libonatti et al. 2013) and temporary pools (Benetti and Hamada 2003; Benetti and Régil Cueto 2004; Miller 2005; Torres et al. 2007; this study). Additionally, it has been </w:t>
      </w:r>
      <w:r>
        <w:rPr>
          <w:iCs/>
        </w:rPr>
        <w:t>reported from</w:t>
      </w:r>
      <w:r w:rsidRPr="0074567D">
        <w:rPr>
          <w:iCs/>
        </w:rPr>
        <w:t xml:space="preserve"> small streams with very slow current, completely covered by aquatic vegetation (Benetti and </w:t>
      </w:r>
      <w:r w:rsidRPr="0074567D">
        <w:rPr>
          <w:iCs/>
        </w:rPr>
        <w:lastRenderedPageBreak/>
        <w:t xml:space="preserve">Hamada 2003; Libonatti et al. 2013; this study). It </w:t>
      </w:r>
      <w:r>
        <w:rPr>
          <w:iCs/>
        </w:rPr>
        <w:t>has been</w:t>
      </w:r>
      <w:r w:rsidRPr="0074567D">
        <w:rPr>
          <w:iCs/>
        </w:rPr>
        <w:t xml:space="preserve"> also collected using light traps (Miller 2005; Torres et al. 2012; Libonatti et al. 2013; Macchia et al. 2015; this study).</w:t>
      </w:r>
    </w:p>
    <w:p w14:paraId="24CF3C9C" w14:textId="77777777" w:rsidR="00654B14" w:rsidRPr="0074567D" w:rsidRDefault="00654B14" w:rsidP="00654B14">
      <w:pPr>
        <w:spacing w:line="360" w:lineRule="auto"/>
      </w:pPr>
    </w:p>
    <w:p w14:paraId="3D54FC05" w14:textId="77777777" w:rsidR="00654B14" w:rsidRPr="0074567D" w:rsidRDefault="00654B14" w:rsidP="00654B14">
      <w:pPr>
        <w:spacing w:line="360" w:lineRule="auto"/>
      </w:pPr>
      <w:r w:rsidRPr="0074567D">
        <w:t xml:space="preserve">Genus </w:t>
      </w:r>
      <w:r w:rsidRPr="0074567D">
        <w:rPr>
          <w:i/>
        </w:rPr>
        <w:t>Vatellus</w:t>
      </w:r>
      <w:r w:rsidRPr="0074567D">
        <w:t xml:space="preserve"> Aubé, 1837</w:t>
      </w:r>
    </w:p>
    <w:p w14:paraId="0055335F" w14:textId="77777777" w:rsidR="00654B14" w:rsidRPr="0074567D" w:rsidRDefault="00654B14" w:rsidP="00654B14">
      <w:pPr>
        <w:spacing w:line="360" w:lineRule="auto"/>
      </w:pPr>
    </w:p>
    <w:p w14:paraId="5FA07809" w14:textId="77777777" w:rsidR="00654B14" w:rsidRPr="0074567D" w:rsidRDefault="00654B14" w:rsidP="00654B14">
      <w:pPr>
        <w:spacing w:line="360" w:lineRule="auto"/>
      </w:pPr>
      <w:r w:rsidRPr="0074567D">
        <w:rPr>
          <w:i/>
        </w:rPr>
        <w:t xml:space="preserve">Remarks: </w:t>
      </w:r>
      <w:r w:rsidRPr="0074567D">
        <w:t>This American genus of small beetles comprises 17 valid species (Nilsson and Hájek 202</w:t>
      </w:r>
      <w:r>
        <w:t>5</w:t>
      </w:r>
      <w:r w:rsidRPr="0074567D">
        <w:t>). Up to now, only the two species mentioned below have been found in Argentina (Miller 2005).</w:t>
      </w:r>
    </w:p>
    <w:p w14:paraId="2A29D7C6" w14:textId="77777777" w:rsidR="00654B14" w:rsidRPr="0074567D" w:rsidRDefault="00654B14" w:rsidP="00654B14">
      <w:pPr>
        <w:spacing w:line="360" w:lineRule="auto"/>
      </w:pPr>
    </w:p>
    <w:p w14:paraId="22479B60" w14:textId="77777777" w:rsidR="00654B14" w:rsidRPr="0074567D" w:rsidRDefault="00654B14" w:rsidP="00654B14">
      <w:pPr>
        <w:spacing w:line="360" w:lineRule="auto"/>
      </w:pPr>
      <w:bookmarkStart w:id="147" w:name="_Hlk181183167"/>
      <w:r w:rsidRPr="0074567D">
        <w:rPr>
          <w:i/>
        </w:rPr>
        <w:t xml:space="preserve">Vatellus haagi </w:t>
      </w:r>
      <w:r w:rsidRPr="0074567D">
        <w:t>Wehncke, 1876</w:t>
      </w:r>
    </w:p>
    <w:bookmarkEnd w:id="147"/>
    <w:p w14:paraId="3020808D" w14:textId="49F925B3" w:rsidR="00654B14" w:rsidRPr="0074567D" w:rsidRDefault="00654B14" w:rsidP="00654B14">
      <w:pPr>
        <w:spacing w:line="360" w:lineRule="auto"/>
      </w:pPr>
      <w:r w:rsidRPr="0074567D">
        <w:t>Fig</w:t>
      </w:r>
      <w:r w:rsidR="00924DA3">
        <w:t>s</w:t>
      </w:r>
      <w:r w:rsidRPr="0074567D">
        <w:t xml:space="preserve"> 9C, D</w:t>
      </w:r>
    </w:p>
    <w:p w14:paraId="69F0706B" w14:textId="77777777" w:rsidR="00654B14" w:rsidRPr="0074567D" w:rsidRDefault="00654B14" w:rsidP="00654B14">
      <w:pPr>
        <w:spacing w:line="360" w:lineRule="auto"/>
      </w:pPr>
    </w:p>
    <w:p w14:paraId="4815B8D9" w14:textId="77777777" w:rsidR="00654B14" w:rsidRPr="00A950E4" w:rsidRDefault="00654B14" w:rsidP="00654B14">
      <w:pPr>
        <w:spacing w:line="360" w:lineRule="auto"/>
      </w:pPr>
      <w:r w:rsidRPr="00A950E4">
        <w:rPr>
          <w:i/>
        </w:rPr>
        <w:t xml:space="preserve">Vatellus haagi </w:t>
      </w:r>
      <w:r w:rsidRPr="00A950E4">
        <w:t>Wehncke, 1876: 357.</w:t>
      </w:r>
    </w:p>
    <w:p w14:paraId="04613FF7" w14:textId="77777777" w:rsidR="00654B14" w:rsidRPr="00A950E4" w:rsidRDefault="00654B14" w:rsidP="00654B14">
      <w:pPr>
        <w:spacing w:line="360" w:lineRule="auto"/>
      </w:pPr>
    </w:p>
    <w:p w14:paraId="34E9E909" w14:textId="77777777" w:rsidR="00FE707D" w:rsidRPr="006660AC" w:rsidRDefault="00FE707D" w:rsidP="00FE707D">
      <w:pPr>
        <w:spacing w:line="360" w:lineRule="auto"/>
      </w:pPr>
      <w:r w:rsidRPr="00FE707D">
        <w:rPr>
          <w:i/>
          <w:iCs/>
        </w:rPr>
        <w:t>Material examined:</w:t>
      </w:r>
      <w:r w:rsidRPr="00FE707D">
        <w:t xml:space="preserve"> </w:t>
      </w:r>
      <w:r w:rsidRPr="006660AC">
        <w:rPr>
          <w:b/>
          <w:bCs/>
        </w:rPr>
        <w:t xml:space="preserve">Laguna Iberá RS: </w:t>
      </w:r>
      <w:r w:rsidRPr="006660AC">
        <w:t xml:space="preserve">[28°32’47”S 57°11’45”W], 1 ♀, 2.xii.2012, light trap, </w:t>
      </w:r>
      <w:r>
        <w:t>coll.</w:t>
      </w:r>
      <w:r w:rsidRPr="006660AC">
        <w:t xml:space="preserve"> S. Mazzucconi.</w:t>
      </w:r>
    </w:p>
    <w:p w14:paraId="09CAE2A5" w14:textId="0C9DD4E4" w:rsidR="00FE707D" w:rsidRPr="00A950E4" w:rsidRDefault="00FE707D" w:rsidP="00654B14">
      <w:pPr>
        <w:spacing w:line="360" w:lineRule="auto"/>
      </w:pPr>
    </w:p>
    <w:p w14:paraId="6B184DA7" w14:textId="77777777" w:rsidR="0047523C" w:rsidRPr="00A950E4" w:rsidRDefault="00654B14" w:rsidP="0047523C">
      <w:pPr>
        <w:spacing w:line="360" w:lineRule="auto"/>
      </w:pPr>
      <w:r w:rsidRPr="00A950E4">
        <w:rPr>
          <w:i/>
        </w:rPr>
        <w:t>Distribution:</w:t>
      </w:r>
      <w:r w:rsidRPr="00A950E4">
        <w:t xml:space="preserve"> </w:t>
      </w:r>
      <w:r w:rsidR="0047523C" w:rsidRPr="00A950E4">
        <w:t xml:space="preserve">Bolivia (Régimbart 1899a; Miller 2005), Brazil (Wehncke 1876), Paraguay (Miller 2005), Uruguay (Benetti and Garrido 2004; Miller 2005), Argentina (provinces): Buenos Aires (Régimbart 1903; Bruch 1915; Zimmermann 1919; von Ellenrieder and Fernández 2000; </w:t>
      </w:r>
      <w:r w:rsidR="0047523C" w:rsidRPr="00996B26">
        <w:t>Michat and Torres 2005; Miller</w:t>
      </w:r>
      <w:r w:rsidR="0047523C" w:rsidRPr="00A950E4">
        <w:t xml:space="preserve"> 2005; Fontanarrosa et al. 2009; Macchia and Cicchino 2023), Chaco (Régimbart 1903; Miller 2005; Libonatti et al. 2013), Córdoba (Corigliano and Raffaini 2001; Miller 2005), Corrientes (Bruch 1915; Torres et al. 2012), Entre Ríos (Régimbart 1903; Michat and Torres 2005; Miller 2005; Torres et al. 2007), Formosa (Miller 2005), Misiones (Bruch 1915; Miller 2005), Santa Fe (Bruch 1915; Miller 2005; Macchia et al. 2015).</w:t>
      </w:r>
    </w:p>
    <w:p w14:paraId="1BF4C05E" w14:textId="77777777" w:rsidR="00654B14" w:rsidRPr="00A950E4" w:rsidRDefault="00654B14" w:rsidP="00654B14">
      <w:pPr>
        <w:spacing w:line="360" w:lineRule="auto"/>
      </w:pPr>
    </w:p>
    <w:p w14:paraId="1784861B" w14:textId="77777777" w:rsidR="00654B14" w:rsidRPr="0074567D" w:rsidRDefault="00654B14" w:rsidP="00654B14">
      <w:pPr>
        <w:spacing w:line="360" w:lineRule="auto"/>
        <w:rPr>
          <w:iCs/>
        </w:rPr>
      </w:pPr>
      <w:r w:rsidRPr="0074567D">
        <w:rPr>
          <w:i/>
        </w:rPr>
        <w:t xml:space="preserve">Habitat: </w:t>
      </w:r>
      <w:r w:rsidRPr="0074567D">
        <w:rPr>
          <w:iCs/>
        </w:rPr>
        <w:t xml:space="preserve">This species inhabits a variety of freshwater environments, including shallow </w:t>
      </w:r>
      <w:r w:rsidRPr="001A3BE4">
        <w:rPr>
          <w:iCs/>
        </w:rPr>
        <w:t>lagoons</w:t>
      </w:r>
      <w:r w:rsidRPr="0074567D">
        <w:rPr>
          <w:iCs/>
        </w:rPr>
        <w:t xml:space="preserve"> (Torres et al. 2007), temporary ponds (Miller 2005; Torres et al. 2007; Fontanarrosa et al. 2009; Macchia and Cicchino 2023), and small streams with very slow current (Libonatti et al. 2013). These habitats are characterized by muddy substrates and are often completely covered with dense vegetation. Additionally, </w:t>
      </w:r>
      <w:r w:rsidRPr="0074567D">
        <w:rPr>
          <w:iCs/>
        </w:rPr>
        <w:lastRenderedPageBreak/>
        <w:t xml:space="preserve">individuals of this species have been </w:t>
      </w:r>
      <w:r>
        <w:rPr>
          <w:iCs/>
        </w:rPr>
        <w:t>frequently</w:t>
      </w:r>
      <w:r w:rsidRPr="0074567D">
        <w:rPr>
          <w:iCs/>
        </w:rPr>
        <w:t xml:space="preserve"> collected using light traps (Miller 2005; Torres et al. 2012; Libonatti et al. 2013; Macchia et al. 2015; this study).</w:t>
      </w:r>
    </w:p>
    <w:p w14:paraId="521976E0" w14:textId="77777777" w:rsidR="00654B14" w:rsidRPr="0074567D" w:rsidRDefault="00654B14" w:rsidP="00654B14">
      <w:pPr>
        <w:spacing w:line="360" w:lineRule="auto"/>
        <w:rPr>
          <w:iCs/>
        </w:rPr>
      </w:pPr>
    </w:p>
    <w:p w14:paraId="35F24AA3" w14:textId="77777777" w:rsidR="00654B14" w:rsidRPr="0074567D" w:rsidRDefault="00654B14" w:rsidP="00654B14">
      <w:pPr>
        <w:spacing w:line="360" w:lineRule="auto"/>
      </w:pPr>
      <w:bookmarkStart w:id="148" w:name="_Hlk181183189"/>
      <w:r w:rsidRPr="0074567D">
        <w:rPr>
          <w:i/>
        </w:rPr>
        <w:t>Vatellus wheeleri</w:t>
      </w:r>
      <w:r w:rsidRPr="0074567D">
        <w:t xml:space="preserve"> Miller, 2005</w:t>
      </w:r>
    </w:p>
    <w:bookmarkEnd w:id="148"/>
    <w:p w14:paraId="2B263232" w14:textId="7AC6EE0F" w:rsidR="00654B14" w:rsidRPr="0074567D" w:rsidRDefault="00654B14" w:rsidP="00654B14">
      <w:pPr>
        <w:spacing w:line="360" w:lineRule="auto"/>
      </w:pPr>
      <w:r w:rsidRPr="0074567D">
        <w:t>Fig</w:t>
      </w:r>
      <w:r w:rsidR="00924DA3">
        <w:t>s</w:t>
      </w:r>
      <w:r w:rsidRPr="0074567D">
        <w:t xml:space="preserve"> 9E, F</w:t>
      </w:r>
    </w:p>
    <w:p w14:paraId="73607FFA" w14:textId="77777777" w:rsidR="00654B14" w:rsidRPr="0074567D" w:rsidRDefault="00654B14" w:rsidP="00654B14">
      <w:pPr>
        <w:spacing w:line="360" w:lineRule="auto"/>
      </w:pPr>
    </w:p>
    <w:p w14:paraId="581A9587" w14:textId="77777777" w:rsidR="00654B14" w:rsidRPr="0074567D" w:rsidRDefault="00654B14" w:rsidP="00654B14">
      <w:pPr>
        <w:spacing w:line="360" w:lineRule="auto"/>
      </w:pPr>
      <w:r w:rsidRPr="0074567D">
        <w:rPr>
          <w:i/>
        </w:rPr>
        <w:t xml:space="preserve">Vatellus wheeleri </w:t>
      </w:r>
      <w:r w:rsidRPr="0074567D">
        <w:t>Miller, 2005: 473‒475, figs 189‒202.</w:t>
      </w:r>
    </w:p>
    <w:p w14:paraId="0EE731B0" w14:textId="77777777" w:rsidR="00654B14" w:rsidRDefault="00654B14" w:rsidP="00654B14">
      <w:pPr>
        <w:spacing w:line="360" w:lineRule="auto"/>
      </w:pPr>
    </w:p>
    <w:p w14:paraId="12F71BFA" w14:textId="77777777" w:rsidR="00FE707D" w:rsidRPr="00A950E4" w:rsidRDefault="00FE707D" w:rsidP="00FE707D">
      <w:pPr>
        <w:spacing w:line="360" w:lineRule="auto"/>
        <w:rPr>
          <w:lang w:val="es-AR"/>
        </w:rPr>
      </w:pPr>
      <w:r w:rsidRPr="00FE707D">
        <w:rPr>
          <w:i/>
          <w:iCs/>
        </w:rPr>
        <w:t>Material examined:</w:t>
      </w:r>
      <w:r w:rsidRPr="00FE707D">
        <w:t xml:space="preserve"> </w:t>
      </w:r>
      <w:r w:rsidRPr="006660AC">
        <w:rPr>
          <w:b/>
        </w:rPr>
        <w:t>Laguna Iberá RS:</w:t>
      </w:r>
      <w:r w:rsidRPr="006660AC">
        <w:t xml:space="preserve"> 28°32’46”S 57°11’45”W, 1 ♂ and 1 ♀, 8.xi.2019, light trap, </w:t>
      </w:r>
      <w:r>
        <w:t>coll.</w:t>
      </w:r>
      <w:r w:rsidRPr="006660AC">
        <w:t xml:space="preserve"> G. Rodriguez and J. Urcola; 28°32’46”S 57°11’45”W, 1 ♂, 14.xi.2019, light trap, </w:t>
      </w:r>
      <w:r>
        <w:t>coll.</w:t>
      </w:r>
      <w:r w:rsidRPr="006660AC">
        <w:t xml:space="preserve"> </w:t>
      </w:r>
      <w:r w:rsidRPr="00A950E4">
        <w:rPr>
          <w:lang w:val="es-AR"/>
        </w:rPr>
        <w:t>G. Rodriguez and J. Urcola.</w:t>
      </w:r>
    </w:p>
    <w:p w14:paraId="093C637F" w14:textId="2CF8F986" w:rsidR="00FE707D" w:rsidRPr="00FE707D" w:rsidRDefault="00FE707D" w:rsidP="00654B14">
      <w:pPr>
        <w:spacing w:line="360" w:lineRule="auto"/>
        <w:rPr>
          <w:lang w:val="es-AR"/>
        </w:rPr>
      </w:pPr>
    </w:p>
    <w:p w14:paraId="51960B05" w14:textId="77777777" w:rsidR="0047523C" w:rsidRPr="00711266" w:rsidRDefault="00654B14" w:rsidP="0047523C">
      <w:pPr>
        <w:spacing w:line="360" w:lineRule="auto"/>
      </w:pPr>
      <w:r w:rsidRPr="00711266">
        <w:rPr>
          <w:i/>
        </w:rPr>
        <w:t>Distribution:</w:t>
      </w:r>
      <w:r w:rsidRPr="00711266">
        <w:t xml:space="preserve"> </w:t>
      </w:r>
      <w:r w:rsidR="0047523C" w:rsidRPr="00711266">
        <w:t xml:space="preserve">Paraguay (Miller 2005), Argentina (provinces): Buenos Aires (Macchia 2022; </w:t>
      </w:r>
      <w:r w:rsidR="0047523C" w:rsidRPr="00711266">
        <w:rPr>
          <w:iCs/>
        </w:rPr>
        <w:t>Macchia and Cicchino 2023</w:t>
      </w:r>
      <w:r w:rsidR="0047523C" w:rsidRPr="00711266">
        <w:t xml:space="preserve">), Chaco (Miller 2005), Corrientes (Miller 2005; Torres </w:t>
      </w:r>
      <w:r w:rsidR="0047523C" w:rsidRPr="00711266">
        <w:rPr>
          <w:iCs/>
        </w:rPr>
        <w:t>et al.</w:t>
      </w:r>
      <w:r w:rsidR="0047523C" w:rsidRPr="00711266">
        <w:t xml:space="preserve"> 2012). </w:t>
      </w:r>
    </w:p>
    <w:p w14:paraId="3A5C8B71" w14:textId="77777777" w:rsidR="00654B14" w:rsidRPr="00711266" w:rsidRDefault="00654B14" w:rsidP="00654B14">
      <w:pPr>
        <w:spacing w:line="360" w:lineRule="auto"/>
      </w:pPr>
    </w:p>
    <w:p w14:paraId="0B5E4DAA"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can be</w:t>
      </w:r>
      <w:r w:rsidRPr="0074567D">
        <w:rPr>
          <w:iCs/>
        </w:rPr>
        <w:t xml:space="preserve"> found in lentic environments, including small lagoons (Torres et al. 2012) and temporary ponds (Macchia 2022; Macchia and Cicchino 2023). Additionally, specimens </w:t>
      </w:r>
      <w:r>
        <w:rPr>
          <w:iCs/>
        </w:rPr>
        <w:t>have been</w:t>
      </w:r>
      <w:r w:rsidRPr="0074567D">
        <w:rPr>
          <w:iCs/>
        </w:rPr>
        <w:t xml:space="preserve"> collected using light traps (Miller 2005; Torres et al. 2012; this study).</w:t>
      </w:r>
    </w:p>
    <w:p w14:paraId="3BD61D8B" w14:textId="77777777" w:rsidR="00654B14" w:rsidRPr="0074567D" w:rsidRDefault="00654B14" w:rsidP="00654B14">
      <w:pPr>
        <w:spacing w:line="360" w:lineRule="auto"/>
      </w:pPr>
    </w:p>
    <w:p w14:paraId="20382C79" w14:textId="77777777" w:rsidR="00654B14" w:rsidRPr="0074567D" w:rsidRDefault="00654B14" w:rsidP="00654B14">
      <w:pPr>
        <w:spacing w:line="360" w:lineRule="auto"/>
      </w:pPr>
      <w:r w:rsidRPr="0074567D">
        <w:t>Subfamily Laccophilinae Gistel, 1848</w:t>
      </w:r>
    </w:p>
    <w:p w14:paraId="260EE2AB" w14:textId="77777777" w:rsidR="00654B14" w:rsidRPr="0074567D" w:rsidRDefault="00654B14" w:rsidP="00654B14">
      <w:pPr>
        <w:spacing w:line="360" w:lineRule="auto"/>
      </w:pPr>
    </w:p>
    <w:p w14:paraId="241A8341" w14:textId="77777777" w:rsidR="00654B14" w:rsidRPr="0074567D" w:rsidRDefault="00654B14" w:rsidP="00654B14">
      <w:pPr>
        <w:spacing w:line="360" w:lineRule="auto"/>
      </w:pPr>
      <w:r w:rsidRPr="0074567D">
        <w:t xml:space="preserve">Genus </w:t>
      </w:r>
      <w:r w:rsidRPr="0074567D">
        <w:rPr>
          <w:i/>
        </w:rPr>
        <w:t>Laccomimus</w:t>
      </w:r>
      <w:r w:rsidRPr="0074567D">
        <w:t xml:space="preserve"> Toledo and Michat, 2015</w:t>
      </w:r>
    </w:p>
    <w:p w14:paraId="282A12E1" w14:textId="77777777" w:rsidR="00654B14" w:rsidRPr="0074567D" w:rsidRDefault="00654B14" w:rsidP="00654B14">
      <w:pPr>
        <w:spacing w:line="360" w:lineRule="auto"/>
        <w:rPr>
          <w:i/>
        </w:rPr>
      </w:pPr>
    </w:p>
    <w:p w14:paraId="71231967" w14:textId="77777777" w:rsidR="00654B14" w:rsidRPr="0074567D" w:rsidRDefault="00654B14" w:rsidP="00654B14">
      <w:pPr>
        <w:spacing w:line="360" w:lineRule="auto"/>
      </w:pPr>
      <w:r w:rsidRPr="0074567D">
        <w:rPr>
          <w:i/>
        </w:rPr>
        <w:t xml:space="preserve">Remarks: </w:t>
      </w:r>
      <w:r w:rsidRPr="0074567D">
        <w:t>This American genus of very small beetles currently comprises 13 species (Nilsson and Hájek 202</w:t>
      </w:r>
      <w:r>
        <w:t>5</w:t>
      </w:r>
      <w:r w:rsidRPr="0074567D">
        <w:t>), three</w:t>
      </w:r>
      <w:r>
        <w:t xml:space="preserve"> of which</w:t>
      </w:r>
      <w:r w:rsidRPr="0074567D">
        <w:t xml:space="preserve"> have been mentioned as present in Argentina: </w:t>
      </w:r>
      <w:r w:rsidRPr="0074567D">
        <w:rPr>
          <w:i/>
        </w:rPr>
        <w:t xml:space="preserve">Laccomimus alvarengi </w:t>
      </w:r>
      <w:r w:rsidRPr="0074567D">
        <w:t>Toledo and Michat, 2015</w:t>
      </w:r>
      <w:r>
        <w:t>,</w:t>
      </w:r>
      <w:r w:rsidRPr="0074567D">
        <w:rPr>
          <w:i/>
        </w:rPr>
        <w:t xml:space="preserve"> Laccomimus bordoni</w:t>
      </w:r>
      <w:r w:rsidRPr="0074567D">
        <w:t xml:space="preserve"> Toledo and Michat, 2015</w:t>
      </w:r>
      <w:r>
        <w:t>,</w:t>
      </w:r>
      <w:r w:rsidRPr="0074567D">
        <w:t xml:space="preserve"> and </w:t>
      </w:r>
      <w:r w:rsidRPr="0074567D">
        <w:rPr>
          <w:i/>
        </w:rPr>
        <w:t>Laccomimus distinctus</w:t>
      </w:r>
      <w:r w:rsidRPr="0074567D">
        <w:t xml:space="preserve"> Toledo and Michat, 2015. </w:t>
      </w:r>
    </w:p>
    <w:p w14:paraId="6A927230" w14:textId="77777777" w:rsidR="00654B14" w:rsidRPr="0074567D" w:rsidRDefault="00654B14" w:rsidP="00654B14">
      <w:pPr>
        <w:spacing w:line="360" w:lineRule="auto"/>
        <w:rPr>
          <w:i/>
        </w:rPr>
      </w:pPr>
    </w:p>
    <w:p w14:paraId="0F337953" w14:textId="77777777" w:rsidR="00654B14" w:rsidRPr="0074567D" w:rsidRDefault="00654B14" w:rsidP="00654B14">
      <w:pPr>
        <w:spacing w:line="360" w:lineRule="auto"/>
      </w:pPr>
      <w:bookmarkStart w:id="149" w:name="_Hlk181183222"/>
      <w:r w:rsidRPr="0074567D">
        <w:rPr>
          <w:i/>
        </w:rPr>
        <w:t xml:space="preserve">Laccomimus alvarengi </w:t>
      </w:r>
      <w:r w:rsidRPr="0074567D">
        <w:t>Toledo and Michat, 2015</w:t>
      </w:r>
    </w:p>
    <w:bookmarkEnd w:id="149"/>
    <w:p w14:paraId="44C22F7B" w14:textId="0A4989E6" w:rsidR="00654B14" w:rsidRPr="0074567D" w:rsidRDefault="00654B14" w:rsidP="00654B14">
      <w:pPr>
        <w:spacing w:line="360" w:lineRule="auto"/>
      </w:pPr>
      <w:r w:rsidRPr="0074567D">
        <w:t>Fig</w:t>
      </w:r>
      <w:r w:rsidR="00924DA3">
        <w:t>s</w:t>
      </w:r>
      <w:r w:rsidRPr="0074567D">
        <w:t xml:space="preserve"> 9G, H</w:t>
      </w:r>
    </w:p>
    <w:p w14:paraId="68A462B7" w14:textId="77777777" w:rsidR="00654B14" w:rsidRPr="0074567D" w:rsidRDefault="00654B14" w:rsidP="00654B14">
      <w:pPr>
        <w:spacing w:line="360" w:lineRule="auto"/>
      </w:pPr>
    </w:p>
    <w:p w14:paraId="056BE8F1" w14:textId="77777777" w:rsidR="00654B14" w:rsidRPr="0074567D" w:rsidRDefault="00654B14" w:rsidP="00654B14">
      <w:pPr>
        <w:spacing w:line="360" w:lineRule="auto"/>
      </w:pPr>
      <w:r w:rsidRPr="0074567D">
        <w:rPr>
          <w:i/>
        </w:rPr>
        <w:lastRenderedPageBreak/>
        <w:t xml:space="preserve">Laccomimus alvarengi </w:t>
      </w:r>
      <w:bookmarkStart w:id="150" w:name="_Hlk183625173"/>
      <w:r w:rsidRPr="0074567D">
        <w:t>Toledo and Michat, 2015</w:t>
      </w:r>
      <w:bookmarkEnd w:id="150"/>
      <w:r w:rsidRPr="0074567D">
        <w:t>: 317‒319, figs 3, 5, 11, 14, 15, 28, 39, 57, 64, 69, 77‒81, 94‒102, 111, 118.</w:t>
      </w:r>
    </w:p>
    <w:p w14:paraId="17D40C97" w14:textId="77777777" w:rsidR="00654B14" w:rsidRDefault="00654B14" w:rsidP="00654B14">
      <w:pPr>
        <w:spacing w:line="360" w:lineRule="auto"/>
        <w:rPr>
          <w:i/>
        </w:rPr>
      </w:pPr>
    </w:p>
    <w:p w14:paraId="0610F534" w14:textId="77777777" w:rsidR="00FE707D" w:rsidRPr="006660AC" w:rsidRDefault="00FE707D" w:rsidP="00FE707D">
      <w:pPr>
        <w:spacing w:line="360" w:lineRule="auto"/>
      </w:pPr>
      <w:r>
        <w:rPr>
          <w:i/>
        </w:rPr>
        <w:t xml:space="preserve">Material examined: </w:t>
      </w:r>
      <w:r w:rsidRPr="006660AC">
        <w:rPr>
          <w:b/>
        </w:rPr>
        <w:t>Laguna Iberá RS:</w:t>
      </w:r>
      <w:r w:rsidRPr="006660AC">
        <w:t xml:space="preserve"> 28°32’46”S 57°11’45”W, 14 spec, 8.xi.2019, light trap, </w:t>
      </w:r>
      <w:r>
        <w:t>coll.</w:t>
      </w:r>
      <w:r w:rsidRPr="006660AC">
        <w:t xml:space="preserve"> G. Rodriguez and J. Urcola; 28°32’46”S 57°11’45”W, 26 spec, 14.xi.2019, light trap, </w:t>
      </w:r>
      <w:r>
        <w:t>coll.</w:t>
      </w:r>
      <w:r w:rsidRPr="006660AC">
        <w:t xml:space="preserve"> </w:t>
      </w:r>
      <w:r w:rsidRPr="00A950E4">
        <w:t xml:space="preserve">G. Rodriguez and J. Urcola. </w:t>
      </w:r>
      <w:r w:rsidRPr="009C14AE">
        <w:rPr>
          <w:b/>
          <w:bCs/>
        </w:rPr>
        <w:t xml:space="preserve">San Nicolás RS: </w:t>
      </w:r>
      <w:r w:rsidRPr="009C14AE">
        <w:t xml:space="preserve">28°07’51”S 57°26’02”W, 1 ♀, 4.xi.2022, coll. </w:t>
      </w:r>
      <w:r w:rsidRPr="006660AC">
        <w:t>J. Urcola.</w:t>
      </w:r>
    </w:p>
    <w:p w14:paraId="6C9A077A" w14:textId="539B868F" w:rsidR="00FE707D" w:rsidRPr="0074567D" w:rsidRDefault="00FE707D" w:rsidP="00654B14">
      <w:pPr>
        <w:spacing w:line="360" w:lineRule="auto"/>
        <w:rPr>
          <w:i/>
        </w:rPr>
      </w:pPr>
    </w:p>
    <w:p w14:paraId="01051D24" w14:textId="1BDFCEAE" w:rsidR="0047523C" w:rsidRPr="00155596" w:rsidRDefault="00654B14" w:rsidP="0047523C">
      <w:pPr>
        <w:spacing w:line="360" w:lineRule="auto"/>
      </w:pPr>
      <w:r w:rsidRPr="0047523C">
        <w:rPr>
          <w:i/>
        </w:rPr>
        <w:t xml:space="preserve">Distribution: </w:t>
      </w:r>
      <w:r w:rsidR="0047523C" w:rsidRPr="00155596">
        <w:t>Bolivia (Toledo and Michat 2015), Brazil (Toledo and Michat 2015; Braga and Ferreira-Jr 2016b; Manuel 2017), Ecuador (Toledo and Michat 2015), Panam</w:t>
      </w:r>
      <w:r w:rsidR="00A950E4">
        <w:t>a</w:t>
      </w:r>
      <w:r w:rsidR="0047523C" w:rsidRPr="00155596">
        <w:t xml:space="preserve"> (Toledo and Michat 2015), Paraguay (Toledo and Michat 2015), Per</w:t>
      </w:r>
      <w:r w:rsidR="0047523C">
        <w:t>u</w:t>
      </w:r>
      <w:r w:rsidR="0047523C" w:rsidRPr="00155596">
        <w:t xml:space="preserve"> (Toledo and Michat 2015), Suriname (Toledo and Michat 2015), Argentina: Corrientes Province (Toledo and Michat 2015).</w:t>
      </w:r>
    </w:p>
    <w:p w14:paraId="6F66B484" w14:textId="77777777" w:rsidR="00654B14" w:rsidRPr="0047523C" w:rsidRDefault="00654B14" w:rsidP="00654B14">
      <w:pPr>
        <w:spacing w:line="360" w:lineRule="auto"/>
        <w:rPr>
          <w:i/>
        </w:rPr>
      </w:pPr>
    </w:p>
    <w:p w14:paraId="52282F14"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found in a series of interconnected shallow ponds characterized by muddy bottom and abundant floating and submerged vegetation (this study). Specimens were also collected using light traps (Toledo and Michat 2015; this study).</w:t>
      </w:r>
    </w:p>
    <w:p w14:paraId="6AA2E74F" w14:textId="77777777" w:rsidR="00654B14" w:rsidRPr="0074567D" w:rsidRDefault="00654B14" w:rsidP="00654B14">
      <w:pPr>
        <w:spacing w:line="360" w:lineRule="auto"/>
      </w:pPr>
    </w:p>
    <w:p w14:paraId="0690A1C3" w14:textId="77777777" w:rsidR="00654B14" w:rsidRPr="0074567D" w:rsidRDefault="00654B14" w:rsidP="00654B14">
      <w:pPr>
        <w:spacing w:line="360" w:lineRule="auto"/>
      </w:pPr>
      <w:r w:rsidRPr="0074567D">
        <w:t xml:space="preserve">Genus </w:t>
      </w:r>
      <w:r w:rsidRPr="0074567D">
        <w:rPr>
          <w:i/>
          <w:iCs/>
        </w:rPr>
        <w:t>Laccophilus</w:t>
      </w:r>
      <w:r w:rsidRPr="0074567D">
        <w:t xml:space="preserve"> Leach, 1815</w:t>
      </w:r>
    </w:p>
    <w:p w14:paraId="759A6411" w14:textId="77777777" w:rsidR="00654B14" w:rsidRPr="0074567D" w:rsidRDefault="00654B14" w:rsidP="00654B14">
      <w:pPr>
        <w:spacing w:line="360" w:lineRule="auto"/>
      </w:pPr>
    </w:p>
    <w:p w14:paraId="3EFDE327" w14:textId="77777777" w:rsidR="00654B14" w:rsidRPr="0074567D" w:rsidRDefault="00654B14" w:rsidP="00654B14">
      <w:pPr>
        <w:spacing w:line="360" w:lineRule="auto"/>
      </w:pPr>
      <w:r w:rsidRPr="0074567D">
        <w:rPr>
          <w:i/>
          <w:iCs/>
        </w:rPr>
        <w:t xml:space="preserve">Remarks: </w:t>
      </w:r>
      <w:r w:rsidRPr="0074567D">
        <w:t xml:space="preserve">This </w:t>
      </w:r>
      <w:r>
        <w:t xml:space="preserve">cosmopolitan </w:t>
      </w:r>
      <w:r w:rsidRPr="0074567D">
        <w:t xml:space="preserve">genus of small </w:t>
      </w:r>
      <w:r>
        <w:t>diving</w:t>
      </w:r>
      <w:r w:rsidRPr="0074567D">
        <w:t xml:space="preserve"> beetles comprises 295 valid species (Nilsson and Hájek 202</w:t>
      </w:r>
      <w:r>
        <w:t>5</w:t>
      </w:r>
      <w:r w:rsidRPr="0074567D">
        <w:t xml:space="preserve">). In Argentina, Trémouilles (1998) lists the presence of 12 species: </w:t>
      </w:r>
      <w:r w:rsidRPr="0074567D">
        <w:rPr>
          <w:i/>
          <w:iCs/>
        </w:rPr>
        <w:t>Laccophilus angustus</w:t>
      </w:r>
      <w:r w:rsidRPr="0074567D">
        <w:t xml:space="preserve"> Régimbart, 1889</w:t>
      </w:r>
      <w:r>
        <w:t>,</w:t>
      </w:r>
      <w:r w:rsidRPr="0074567D">
        <w:t xml:space="preserve"> </w:t>
      </w:r>
      <w:r w:rsidRPr="0074567D">
        <w:rPr>
          <w:i/>
          <w:iCs/>
        </w:rPr>
        <w:t>Laccophilus balzani</w:t>
      </w:r>
      <w:r w:rsidRPr="0074567D">
        <w:t xml:space="preserve"> Régimbart, 1889</w:t>
      </w:r>
      <w:r>
        <w:t>,</w:t>
      </w:r>
      <w:r w:rsidRPr="0074567D">
        <w:t xml:space="preserve"> </w:t>
      </w:r>
      <w:r w:rsidRPr="0074567D">
        <w:rPr>
          <w:i/>
          <w:iCs/>
        </w:rPr>
        <w:t>Laccophilus chelinus</w:t>
      </w:r>
      <w:r w:rsidRPr="0074567D">
        <w:t xml:space="preserve"> Guignot, 1955</w:t>
      </w:r>
      <w:r>
        <w:t>,</w:t>
      </w:r>
      <w:r w:rsidRPr="0074567D">
        <w:t xml:space="preserve"> </w:t>
      </w:r>
      <w:r w:rsidRPr="0074567D">
        <w:rPr>
          <w:i/>
          <w:iCs/>
        </w:rPr>
        <w:t>Laccophilus gounellei</w:t>
      </w:r>
      <w:r w:rsidRPr="0074567D">
        <w:t xml:space="preserve"> Régimbart, 1903</w:t>
      </w:r>
      <w:r>
        <w:t>,</w:t>
      </w:r>
      <w:r w:rsidRPr="0074567D">
        <w:t xml:space="preserve"> </w:t>
      </w:r>
      <w:r w:rsidRPr="0074567D">
        <w:rPr>
          <w:i/>
          <w:iCs/>
        </w:rPr>
        <w:t>Laccophilus latipes</w:t>
      </w:r>
      <w:r w:rsidRPr="0074567D">
        <w:t xml:space="preserve"> Sharp, 1882</w:t>
      </w:r>
      <w:r>
        <w:t>,</w:t>
      </w:r>
      <w:r w:rsidRPr="0074567D">
        <w:t xml:space="preserve"> </w:t>
      </w:r>
      <w:r w:rsidRPr="0074567D">
        <w:rPr>
          <w:i/>
          <w:iCs/>
        </w:rPr>
        <w:t>Laccophilus nigricans</w:t>
      </w:r>
      <w:r w:rsidRPr="0074567D">
        <w:t xml:space="preserve"> Sharp, 1882</w:t>
      </w:r>
      <w:r>
        <w:t>,</w:t>
      </w:r>
      <w:r w:rsidRPr="0074567D">
        <w:t xml:space="preserve"> </w:t>
      </w:r>
      <w:r w:rsidRPr="0074567D">
        <w:rPr>
          <w:i/>
          <w:iCs/>
        </w:rPr>
        <w:t>Laccophilus notatus</w:t>
      </w:r>
      <w:r w:rsidRPr="0074567D">
        <w:t xml:space="preserve"> Boheman, 1858</w:t>
      </w:r>
      <w:r>
        <w:t>,</w:t>
      </w:r>
      <w:r w:rsidRPr="0074567D">
        <w:t xml:space="preserve"> </w:t>
      </w:r>
      <w:r w:rsidRPr="0074567D">
        <w:rPr>
          <w:i/>
          <w:iCs/>
        </w:rPr>
        <w:t>Laccophilus nubilus</w:t>
      </w:r>
      <w:r w:rsidRPr="0074567D">
        <w:t xml:space="preserve"> Régimbart, 1889</w:t>
      </w:r>
      <w:r>
        <w:t>,</w:t>
      </w:r>
      <w:r w:rsidRPr="0074567D">
        <w:t xml:space="preserve"> </w:t>
      </w:r>
      <w:r w:rsidRPr="0074567D">
        <w:rPr>
          <w:i/>
          <w:iCs/>
        </w:rPr>
        <w:t>Laccophilus obliquatus</w:t>
      </w:r>
      <w:r w:rsidRPr="0074567D">
        <w:t xml:space="preserve"> Régimbart, 1889</w:t>
      </w:r>
      <w:r>
        <w:t>,</w:t>
      </w:r>
      <w:r w:rsidRPr="0074567D">
        <w:t xml:space="preserve"> </w:t>
      </w:r>
      <w:r w:rsidRPr="0074567D">
        <w:rPr>
          <w:i/>
          <w:iCs/>
        </w:rPr>
        <w:t>Laccophilus paraguensis</w:t>
      </w:r>
      <w:r w:rsidRPr="0074567D">
        <w:t xml:space="preserve"> Régimbart, 1903</w:t>
      </w:r>
      <w:r>
        <w:t>,</w:t>
      </w:r>
      <w:r w:rsidRPr="0074567D">
        <w:t xml:space="preserve"> </w:t>
      </w:r>
      <w:r w:rsidRPr="0074567D">
        <w:rPr>
          <w:i/>
          <w:iCs/>
        </w:rPr>
        <w:t>Laccophilus tarsalis</w:t>
      </w:r>
      <w:r w:rsidRPr="0074567D">
        <w:t xml:space="preserve"> Sharp, 1882</w:t>
      </w:r>
      <w:r>
        <w:t>,</w:t>
      </w:r>
      <w:r w:rsidRPr="0074567D">
        <w:t xml:space="preserve"> and </w:t>
      </w:r>
      <w:r w:rsidRPr="0074567D">
        <w:rPr>
          <w:i/>
          <w:iCs/>
        </w:rPr>
        <w:t>Laccophilus testudo</w:t>
      </w:r>
      <w:r w:rsidRPr="0074567D">
        <w:t xml:space="preserve"> Régimbart, 1903.</w:t>
      </w:r>
      <w:r w:rsidRPr="0074567D">
        <w:rPr>
          <w:i/>
          <w:iCs/>
        </w:rPr>
        <w:t xml:space="preserve"> </w:t>
      </w:r>
      <w:r w:rsidRPr="0074567D">
        <w:t xml:space="preserve">This study recorded four species, </w:t>
      </w:r>
      <w:r>
        <w:t xml:space="preserve">two </w:t>
      </w:r>
      <w:r w:rsidRPr="0074567D">
        <w:t>of which could be identified to the species level, as detailed below.</w:t>
      </w:r>
    </w:p>
    <w:p w14:paraId="2D001620" w14:textId="77777777" w:rsidR="00654B14" w:rsidRPr="0074567D" w:rsidRDefault="00654B14" w:rsidP="00654B14">
      <w:pPr>
        <w:spacing w:line="360" w:lineRule="auto"/>
        <w:rPr>
          <w:i/>
          <w:iCs/>
        </w:rPr>
      </w:pPr>
    </w:p>
    <w:p w14:paraId="775DA3FC" w14:textId="77777777" w:rsidR="00654B14" w:rsidRPr="0074567D" w:rsidRDefault="00654B14" w:rsidP="00654B14">
      <w:pPr>
        <w:spacing w:line="360" w:lineRule="auto"/>
      </w:pPr>
      <w:bookmarkStart w:id="151" w:name="_Hlk181183253"/>
      <w:r w:rsidRPr="0074567D">
        <w:rPr>
          <w:i/>
          <w:iCs/>
        </w:rPr>
        <w:t xml:space="preserve">Laccophilus </w:t>
      </w:r>
      <w:r w:rsidRPr="0074567D">
        <w:t>cf.</w:t>
      </w:r>
      <w:r w:rsidRPr="0074567D">
        <w:rPr>
          <w:i/>
          <w:iCs/>
        </w:rPr>
        <w:t xml:space="preserve"> obliquatus </w:t>
      </w:r>
      <w:r w:rsidRPr="0074567D">
        <w:t>Régimbart, 1889</w:t>
      </w:r>
    </w:p>
    <w:bookmarkEnd w:id="151"/>
    <w:p w14:paraId="5E68FCFF" w14:textId="120F4216" w:rsidR="00654B14" w:rsidRPr="0074567D" w:rsidRDefault="00654B14" w:rsidP="00654B14">
      <w:pPr>
        <w:spacing w:line="360" w:lineRule="auto"/>
      </w:pPr>
      <w:r w:rsidRPr="0074567D">
        <w:t>Fig</w:t>
      </w:r>
      <w:r w:rsidR="00924DA3">
        <w:t>s</w:t>
      </w:r>
      <w:r w:rsidRPr="0074567D">
        <w:t xml:space="preserve"> 9I, J</w:t>
      </w:r>
    </w:p>
    <w:p w14:paraId="7CBEA59D" w14:textId="77777777" w:rsidR="00654B14" w:rsidRPr="0074567D" w:rsidRDefault="00654B14" w:rsidP="00654B14">
      <w:pPr>
        <w:spacing w:line="360" w:lineRule="auto"/>
      </w:pPr>
    </w:p>
    <w:p w14:paraId="38E47637" w14:textId="0F0C2FC0" w:rsidR="00654B14" w:rsidRPr="0074567D" w:rsidRDefault="00654B14" w:rsidP="00654B14">
      <w:pPr>
        <w:spacing w:line="360" w:lineRule="auto"/>
      </w:pPr>
      <w:r w:rsidRPr="0074567D">
        <w:rPr>
          <w:i/>
          <w:iCs/>
        </w:rPr>
        <w:lastRenderedPageBreak/>
        <w:t xml:space="preserve">Laccophilus obliquatus </w:t>
      </w:r>
      <w:r w:rsidRPr="0074567D">
        <w:t>Régimbart, 1889</w:t>
      </w:r>
      <w:r w:rsidR="00CA2998">
        <w:t>a</w:t>
      </w:r>
      <w:r w:rsidRPr="0074567D">
        <w:t>: 264, 265.</w:t>
      </w:r>
    </w:p>
    <w:p w14:paraId="2F97F153" w14:textId="77777777" w:rsidR="00654B14" w:rsidRDefault="00654B14" w:rsidP="00654B14">
      <w:pPr>
        <w:spacing w:line="360" w:lineRule="auto"/>
      </w:pPr>
    </w:p>
    <w:p w14:paraId="2DE05838" w14:textId="10CF716E" w:rsidR="007773D6" w:rsidRPr="006660AC" w:rsidRDefault="007773D6" w:rsidP="007773D6">
      <w:pPr>
        <w:spacing w:line="360" w:lineRule="auto"/>
      </w:pPr>
      <w:r w:rsidRPr="007773D6">
        <w:rPr>
          <w:i/>
          <w:iCs/>
        </w:rPr>
        <w:t>Material examined:</w:t>
      </w:r>
      <w:r>
        <w:t xml:space="preserve"> </w:t>
      </w:r>
      <w:r w:rsidRPr="006660AC">
        <w:rPr>
          <w:b/>
        </w:rPr>
        <w:t>Laguna Iberá RS:</w:t>
      </w:r>
      <w:r w:rsidRPr="006660AC">
        <w:t xml:space="preserve"> 28°34’13”S 57°10’13”W, 1 spec, 16.ii.2018, </w:t>
      </w:r>
      <w:r>
        <w:t>coll.</w:t>
      </w:r>
      <w:r w:rsidRPr="006660AC">
        <w:t xml:space="preserve"> M. Michat; 28°32’46”S 57°11’45”W, 230 spec, 8.xi.2019, light trap, </w:t>
      </w:r>
      <w:r>
        <w:t>coll.</w:t>
      </w:r>
      <w:r w:rsidRPr="006660AC">
        <w:t xml:space="preserve"> G. Rodriguez and J. Urcola. </w:t>
      </w:r>
      <w:r w:rsidRPr="006660AC">
        <w:rPr>
          <w:b/>
          <w:bCs/>
        </w:rPr>
        <w:t xml:space="preserve">San Nicolás RS: </w:t>
      </w:r>
      <w:r w:rsidRPr="006660AC">
        <w:t xml:space="preserve">28°07’51”S 57°26’02”W, 3 ♂♂ and 1 ♀, 4.xi.2022, </w:t>
      </w:r>
      <w:r>
        <w:t>coll.</w:t>
      </w:r>
      <w:r w:rsidRPr="006660AC">
        <w:t xml:space="preserve"> M. Urcola; 28°08’17”S 57°25’49”W, 1 ♂ and 3 ♀♀, 5.xi.2022, </w:t>
      </w:r>
      <w:r>
        <w:t>coll.</w:t>
      </w:r>
      <w:r w:rsidRPr="006660AC">
        <w:t xml:space="preserve"> M. Urcola; 28°07’43”S 57°26’09”W, 2 ♂♂ and 2 ♀♀, 6.xi.2022, </w:t>
      </w:r>
      <w:r>
        <w:t>coll.</w:t>
      </w:r>
      <w:r w:rsidRPr="006660AC">
        <w:t xml:space="preserve"> M. Urcola; 28°10’48”S 57°26’46”W, 52 spec, 7.xi.2022, </w:t>
      </w:r>
      <w:r>
        <w:t>coll.</w:t>
      </w:r>
      <w:r w:rsidRPr="006660AC">
        <w:t xml:space="preserve"> M. Urcola; 28°09’25”S 57°26’34”W, 1 ♂ and 3 ♀♀, 8.xi.2022, </w:t>
      </w:r>
      <w:r>
        <w:t>coll.</w:t>
      </w:r>
      <w:r w:rsidRPr="006660AC">
        <w:t xml:space="preserve"> M. Urcola; 28°07’39”S 57°25’59”W, 34 spec, 8.xi.2022, </w:t>
      </w:r>
      <w:r>
        <w:t>coll.</w:t>
      </w:r>
      <w:r w:rsidRPr="006660AC">
        <w:t xml:space="preserve"> M. Urcola; 28°07’42”S 57°26’02”W, 1 ♀, 8.xi.2022, light trap, </w:t>
      </w:r>
      <w:r>
        <w:t>coll.</w:t>
      </w:r>
      <w:r w:rsidRPr="006660AC">
        <w:t xml:space="preserve"> M. Urcola; 28°07’20”S 57°25’57”W, 3 ♂♂ and 3 ♀♀, 9.xi.2022, </w:t>
      </w:r>
      <w:r>
        <w:t>coll.</w:t>
      </w:r>
      <w:r w:rsidRPr="006660AC">
        <w:t xml:space="preserve"> M. Urcola; 28°07’42”S 57°26’02”W, 1 ♀, 9.xi.2022, light trap, </w:t>
      </w:r>
      <w:r>
        <w:t>coll.</w:t>
      </w:r>
      <w:r w:rsidRPr="006660AC">
        <w:t xml:space="preserve"> M. Urcola.</w:t>
      </w:r>
    </w:p>
    <w:p w14:paraId="06C0D3D1" w14:textId="12A52D6B" w:rsidR="007773D6" w:rsidRPr="0074567D" w:rsidRDefault="007773D6" w:rsidP="00654B14">
      <w:pPr>
        <w:spacing w:line="360" w:lineRule="auto"/>
      </w:pPr>
    </w:p>
    <w:p w14:paraId="7311D2B8" w14:textId="7209E5D7" w:rsidR="00654B14" w:rsidRPr="0047523C" w:rsidRDefault="00654B14" w:rsidP="00654B14">
      <w:pPr>
        <w:spacing w:line="360" w:lineRule="auto"/>
      </w:pPr>
      <w:r w:rsidRPr="0074567D">
        <w:rPr>
          <w:i/>
          <w:iCs/>
        </w:rPr>
        <w:t xml:space="preserve">Distribution: </w:t>
      </w:r>
      <w:r w:rsidR="0047523C" w:rsidRPr="00155596">
        <w:t>Brazil (Régimbart 1889a; Benetti et al. 2003), Paraguay (Régimbart 1889a), Argentina (</w:t>
      </w:r>
      <w:r w:rsidR="0047523C">
        <w:t>p</w:t>
      </w:r>
      <w:r w:rsidR="0047523C" w:rsidRPr="00155596">
        <w:t>rovinces): Buenos Aires (</w:t>
      </w:r>
      <w:bookmarkStart w:id="152" w:name="_Hlk200531325"/>
      <w:r w:rsidR="0047523C" w:rsidRPr="00155596">
        <w:t>Michat 2008</w:t>
      </w:r>
      <w:bookmarkEnd w:id="152"/>
      <w:r w:rsidR="0047523C" w:rsidRPr="00155596">
        <w:t>; Macchia and Cicchino 2023), Corrientes (</w:t>
      </w:r>
      <w:r w:rsidR="0047523C">
        <w:rPr>
          <w:b/>
          <w:bCs/>
        </w:rPr>
        <w:t>new record</w:t>
      </w:r>
      <w:r w:rsidR="0047523C" w:rsidRPr="00155596">
        <w:t>).</w:t>
      </w:r>
    </w:p>
    <w:p w14:paraId="0DCDC752" w14:textId="77777777" w:rsidR="00654B14" w:rsidRPr="0074567D" w:rsidRDefault="00654B14" w:rsidP="00654B14">
      <w:pPr>
        <w:spacing w:line="360" w:lineRule="auto"/>
        <w:rPr>
          <w:i/>
          <w:iCs/>
        </w:rPr>
      </w:pPr>
    </w:p>
    <w:p w14:paraId="2A644C9D" w14:textId="77777777" w:rsidR="00654B14" w:rsidRPr="0074567D" w:rsidRDefault="00654B14" w:rsidP="00654B14">
      <w:pPr>
        <w:spacing w:line="360" w:lineRule="auto"/>
      </w:pPr>
      <w:r w:rsidRPr="0074567D">
        <w:rPr>
          <w:i/>
          <w:iCs/>
        </w:rPr>
        <w:t xml:space="preserve">Habitat: </w:t>
      </w:r>
      <w:r w:rsidRPr="0074567D">
        <w:t xml:space="preserve">This species inhabits a wide range of environments, including shallow </w:t>
      </w:r>
      <w:r w:rsidRPr="001A3BE4">
        <w:t>lagoons</w:t>
      </w:r>
      <w:r w:rsidRPr="0074567D">
        <w:t xml:space="preserve"> (Macchia and Cicchino 2023; this study), temporary ponds (</w:t>
      </w:r>
      <w:bookmarkStart w:id="153" w:name="_Hlk183625196"/>
      <w:r w:rsidRPr="0074567D">
        <w:t>Michat 2008</w:t>
      </w:r>
      <w:bookmarkEnd w:id="153"/>
      <w:r w:rsidRPr="0074567D">
        <w:t xml:space="preserve">; Macchia and Cicchino 2023; this study), and small streams with very slow current (Macchia and Cicchino 2023; this study). </w:t>
      </w:r>
      <w:r>
        <w:t>T</w:t>
      </w:r>
      <w:r w:rsidRPr="0074567D">
        <w:t xml:space="preserve">hese habitats are </w:t>
      </w:r>
      <w:r>
        <w:t xml:space="preserve">all </w:t>
      </w:r>
      <w:r w:rsidRPr="0074567D">
        <w:t>characterized by muddy bottom and abundant aquatic vegetation. Specimens were also collected using light traps (this study).</w:t>
      </w:r>
    </w:p>
    <w:p w14:paraId="64DBE2DF" w14:textId="77777777" w:rsidR="00654B14" w:rsidRPr="0074567D" w:rsidRDefault="00654B14" w:rsidP="00654B14">
      <w:pPr>
        <w:spacing w:line="360" w:lineRule="auto"/>
        <w:rPr>
          <w:i/>
          <w:iCs/>
        </w:rPr>
      </w:pPr>
    </w:p>
    <w:p w14:paraId="629B7BEC" w14:textId="77777777" w:rsidR="00654B14" w:rsidRPr="0074567D" w:rsidRDefault="00654B14" w:rsidP="00654B14">
      <w:pPr>
        <w:spacing w:line="360" w:lineRule="auto"/>
      </w:pPr>
      <w:bookmarkStart w:id="154" w:name="_Hlk181183277"/>
      <w:r w:rsidRPr="0074567D">
        <w:rPr>
          <w:i/>
          <w:iCs/>
        </w:rPr>
        <w:t xml:space="preserve">Laccophilus </w:t>
      </w:r>
      <w:r w:rsidRPr="0074567D">
        <w:t>cf.</w:t>
      </w:r>
      <w:r w:rsidRPr="0074567D">
        <w:rPr>
          <w:i/>
          <w:iCs/>
        </w:rPr>
        <w:t xml:space="preserve"> paraguensis </w:t>
      </w:r>
      <w:r w:rsidRPr="0074567D">
        <w:t>Régimbart, 1903</w:t>
      </w:r>
    </w:p>
    <w:bookmarkEnd w:id="154"/>
    <w:p w14:paraId="01EDF0B1" w14:textId="0317F8C2" w:rsidR="00654B14" w:rsidRPr="00A950E4" w:rsidRDefault="00654B14" w:rsidP="00654B14">
      <w:pPr>
        <w:spacing w:line="360" w:lineRule="auto"/>
      </w:pPr>
      <w:r w:rsidRPr="00A950E4">
        <w:t>Fig</w:t>
      </w:r>
      <w:r w:rsidR="00924DA3">
        <w:t>s</w:t>
      </w:r>
      <w:r w:rsidRPr="00A950E4">
        <w:t xml:space="preserve"> 9K, L</w:t>
      </w:r>
    </w:p>
    <w:p w14:paraId="2037759E" w14:textId="77777777" w:rsidR="00654B14" w:rsidRPr="00A950E4" w:rsidRDefault="00654B14" w:rsidP="00654B14">
      <w:pPr>
        <w:spacing w:line="360" w:lineRule="auto"/>
      </w:pPr>
    </w:p>
    <w:p w14:paraId="0AA7F48A" w14:textId="77777777" w:rsidR="00654B14" w:rsidRPr="00A950E4" w:rsidRDefault="00654B14" w:rsidP="00654B14">
      <w:pPr>
        <w:spacing w:line="360" w:lineRule="auto"/>
      </w:pPr>
      <w:r w:rsidRPr="00A950E4">
        <w:rPr>
          <w:i/>
          <w:iCs/>
        </w:rPr>
        <w:t xml:space="preserve">Laccophilus paraguensis </w:t>
      </w:r>
      <w:bookmarkStart w:id="155" w:name="_Hlk183625215"/>
      <w:r w:rsidRPr="00A950E4">
        <w:t>Régimbart, 1903</w:t>
      </w:r>
      <w:bookmarkEnd w:id="155"/>
      <w:r w:rsidRPr="00A950E4">
        <w:t>: 68.</w:t>
      </w:r>
    </w:p>
    <w:p w14:paraId="685CF6D8" w14:textId="77777777" w:rsidR="00654B14" w:rsidRPr="00A950E4" w:rsidRDefault="00654B14" w:rsidP="00654B14">
      <w:pPr>
        <w:spacing w:line="360" w:lineRule="auto"/>
      </w:pPr>
    </w:p>
    <w:p w14:paraId="50C21F56" w14:textId="77777777" w:rsidR="00893782" w:rsidRPr="00A950E4" w:rsidRDefault="00893782" w:rsidP="00893782">
      <w:pPr>
        <w:spacing w:line="360" w:lineRule="auto"/>
        <w:rPr>
          <w:i/>
          <w:iCs/>
          <w:lang w:val="es-AR"/>
        </w:rPr>
      </w:pPr>
      <w:r w:rsidRPr="00893782">
        <w:rPr>
          <w:i/>
          <w:iCs/>
        </w:rPr>
        <w:t>Material examined:</w:t>
      </w:r>
      <w:r w:rsidRPr="00893782">
        <w:t xml:space="preserve"> </w:t>
      </w:r>
      <w:r w:rsidRPr="006660AC">
        <w:rPr>
          <w:b/>
          <w:bCs/>
        </w:rPr>
        <w:t xml:space="preserve">San Nicolás RS: </w:t>
      </w:r>
      <w:r w:rsidRPr="006660AC">
        <w:t xml:space="preserve">28°07’51”S 57°26’02”W, 1 ♂, 4.xi.2022, </w:t>
      </w:r>
      <w:r>
        <w:t>coll.</w:t>
      </w:r>
      <w:r w:rsidRPr="006660AC">
        <w:t xml:space="preserve"> M. Urcola; 28°07’40”S 57°26’09”W, 1 ♂, 4.xi.2022, light trap, </w:t>
      </w:r>
      <w:r>
        <w:t>coll.</w:t>
      </w:r>
      <w:r w:rsidRPr="006660AC">
        <w:t xml:space="preserve"> M. Urcola; 28°08’17”S 57°25’49”W, 1 ♀, 5.xi.2022, </w:t>
      </w:r>
      <w:r>
        <w:t>coll.</w:t>
      </w:r>
      <w:r w:rsidRPr="006660AC">
        <w:t xml:space="preserve"> M. Urcola; 28°10’48”S 57°26’46”W, 2 ♀♀, 7.xi.2022, </w:t>
      </w:r>
      <w:r>
        <w:t>coll.</w:t>
      </w:r>
      <w:r w:rsidRPr="006660AC">
        <w:t xml:space="preserve"> M. Urcola; 28°07’42”S 57°26’02”W, 1 ♂ and 1 ♀, 7.xi.2022, light trap, </w:t>
      </w:r>
      <w:r>
        <w:t>coll.</w:t>
      </w:r>
      <w:r w:rsidRPr="006660AC">
        <w:t xml:space="preserve"> M. Urcola; 28°07’42”S 57°26’02”W, 1 ♂, 8.xi.2022, light trap, </w:t>
      </w:r>
      <w:r>
        <w:t>coll.</w:t>
      </w:r>
      <w:r w:rsidRPr="006660AC">
        <w:t xml:space="preserve"> M. </w:t>
      </w:r>
      <w:r w:rsidRPr="006660AC">
        <w:lastRenderedPageBreak/>
        <w:t xml:space="preserve">Urcola; 28°07’20”S 57°25’57”W, 2 ♀♀, 9.xi.2022, </w:t>
      </w:r>
      <w:r>
        <w:t>coll.</w:t>
      </w:r>
      <w:r w:rsidRPr="006660AC">
        <w:t xml:space="preserve"> M. Urcola; 28°07’42”S 57°26’02”W, 1 ♂, 9.xi.2022, light trap, </w:t>
      </w:r>
      <w:r>
        <w:t>coll.</w:t>
      </w:r>
      <w:r w:rsidRPr="006660AC">
        <w:t xml:space="preserve"> </w:t>
      </w:r>
      <w:r w:rsidRPr="00A950E4">
        <w:rPr>
          <w:lang w:val="es-AR"/>
        </w:rPr>
        <w:t>M. Urcola.</w:t>
      </w:r>
    </w:p>
    <w:p w14:paraId="446A3911" w14:textId="4239094D" w:rsidR="00893782" w:rsidRPr="00C55A45" w:rsidRDefault="00893782" w:rsidP="00654B14">
      <w:pPr>
        <w:spacing w:line="360" w:lineRule="auto"/>
        <w:rPr>
          <w:lang w:val="es-AR"/>
        </w:rPr>
      </w:pPr>
    </w:p>
    <w:p w14:paraId="03A1FF00" w14:textId="77777777" w:rsidR="0047523C" w:rsidRPr="0047523C" w:rsidRDefault="00654B14" w:rsidP="0047523C">
      <w:pPr>
        <w:spacing w:line="360" w:lineRule="auto"/>
        <w:rPr>
          <w:lang w:val="es-AR"/>
        </w:rPr>
      </w:pPr>
      <w:r w:rsidRPr="004F4FAE">
        <w:rPr>
          <w:i/>
          <w:iCs/>
          <w:lang w:val="es-AR"/>
        </w:rPr>
        <w:t xml:space="preserve">Distribution: </w:t>
      </w:r>
      <w:r w:rsidR="0047523C" w:rsidRPr="0047523C">
        <w:rPr>
          <w:lang w:val="es-AR"/>
        </w:rPr>
        <w:t>Brazil (Benetti et al. 2003), Paraguay (Régimbart 1903), Argentina (provinces): Buenos Aires (Régimbart 1903; Michat 2008; Macchia and Cicchino 2023), Chaco (Régimbart 1903), Corrientes (</w:t>
      </w:r>
      <w:r w:rsidR="0047523C" w:rsidRPr="0047523C">
        <w:rPr>
          <w:b/>
          <w:bCs/>
          <w:lang w:val="es-AR"/>
        </w:rPr>
        <w:t>new record</w:t>
      </w:r>
      <w:r w:rsidR="0047523C" w:rsidRPr="0047523C">
        <w:rPr>
          <w:lang w:val="es-AR"/>
        </w:rPr>
        <w:t xml:space="preserve">), Entre Ríos (Régimbart 1903). </w:t>
      </w:r>
    </w:p>
    <w:p w14:paraId="5336A3E6" w14:textId="77777777" w:rsidR="00654B14" w:rsidRPr="004F4FAE" w:rsidRDefault="00654B14" w:rsidP="00654B14">
      <w:pPr>
        <w:spacing w:line="360" w:lineRule="auto"/>
        <w:rPr>
          <w:i/>
          <w:iCs/>
          <w:lang w:val="es-AR"/>
        </w:rPr>
      </w:pPr>
    </w:p>
    <w:p w14:paraId="723A7FB3" w14:textId="77777777" w:rsidR="00654B14" w:rsidRPr="0074567D" w:rsidRDefault="00654B14" w:rsidP="00654B14">
      <w:pPr>
        <w:spacing w:line="360" w:lineRule="auto"/>
      </w:pPr>
      <w:r w:rsidRPr="0074567D">
        <w:rPr>
          <w:i/>
          <w:iCs/>
        </w:rPr>
        <w:t xml:space="preserve">Habitat: </w:t>
      </w:r>
      <w:r w:rsidRPr="0074567D">
        <w:t xml:space="preserve">This species inhabits both lentic and lotic environments, including small </w:t>
      </w:r>
      <w:r w:rsidRPr="001A3BE4">
        <w:t>lagoons</w:t>
      </w:r>
      <w:r w:rsidRPr="0074567D">
        <w:t xml:space="preserve"> (this study), temporary ponds (Michat 2008; Macchia and Cicchino 2023), and small streams with very slow current (Macchia and Cicchino 2023; this study). Specimens were also collected using light traps (this study).</w:t>
      </w:r>
    </w:p>
    <w:p w14:paraId="4941EB5D" w14:textId="77777777" w:rsidR="00654B14" w:rsidRPr="0074567D" w:rsidRDefault="00654B14" w:rsidP="00654B14">
      <w:pPr>
        <w:spacing w:line="360" w:lineRule="auto"/>
      </w:pPr>
    </w:p>
    <w:p w14:paraId="00EF3A03" w14:textId="77777777" w:rsidR="00654B14" w:rsidRPr="0074567D" w:rsidRDefault="00654B14" w:rsidP="00654B14">
      <w:pPr>
        <w:spacing w:line="360" w:lineRule="auto"/>
      </w:pPr>
      <w:r w:rsidRPr="0074567D">
        <w:rPr>
          <w:i/>
          <w:iCs/>
        </w:rPr>
        <w:t xml:space="preserve">Remarks: </w:t>
      </w:r>
      <w:r w:rsidRPr="0074567D">
        <w:t xml:space="preserve">The specimen figured by Macchia (2022) as </w:t>
      </w:r>
      <w:r w:rsidRPr="0074567D">
        <w:rPr>
          <w:i/>
          <w:iCs/>
        </w:rPr>
        <w:t>L. paraguensis</w:t>
      </w:r>
      <w:r w:rsidRPr="0074567D">
        <w:t xml:space="preserve"> (</w:t>
      </w:r>
      <w:r>
        <w:t>f</w:t>
      </w:r>
      <w:r w:rsidRPr="0074567D">
        <w:t>ig. 5D</w:t>
      </w:r>
      <w:r>
        <w:t xml:space="preserve"> in that paper</w:t>
      </w:r>
      <w:r w:rsidRPr="0074567D">
        <w:t xml:space="preserve">) </w:t>
      </w:r>
      <w:r>
        <w:t>corresponds</w:t>
      </w:r>
      <w:r w:rsidRPr="0074567D">
        <w:t xml:space="preserve"> to </w:t>
      </w:r>
      <w:r w:rsidRPr="0074567D">
        <w:rPr>
          <w:i/>
          <w:iCs/>
        </w:rPr>
        <w:t>L. obliquatus</w:t>
      </w:r>
      <w:r w:rsidRPr="0074567D">
        <w:t xml:space="preserve">. In </w:t>
      </w:r>
      <w:r>
        <w:t>our</w:t>
      </w:r>
      <w:r w:rsidRPr="0074567D">
        <w:t xml:space="preserve"> study, in addition to the two </w:t>
      </w:r>
      <w:r w:rsidRPr="0074567D">
        <w:rPr>
          <w:i/>
          <w:iCs/>
        </w:rPr>
        <w:t>Laccophilus</w:t>
      </w:r>
      <w:r w:rsidRPr="0074567D">
        <w:t xml:space="preserve"> species mentioned above, two other taxa were </w:t>
      </w:r>
      <w:r>
        <w:t>recorded but</w:t>
      </w:r>
      <w:r w:rsidRPr="0074567D">
        <w:t xml:space="preserve"> could not be identified to the species level.</w:t>
      </w:r>
    </w:p>
    <w:p w14:paraId="749135CA" w14:textId="77777777" w:rsidR="00654B14" w:rsidRPr="0074567D" w:rsidRDefault="00654B14" w:rsidP="00654B14">
      <w:pPr>
        <w:spacing w:line="360" w:lineRule="auto"/>
      </w:pPr>
    </w:p>
    <w:p w14:paraId="01C98923" w14:textId="77777777" w:rsidR="00654B14" w:rsidRPr="0074567D" w:rsidRDefault="00654B14" w:rsidP="00654B14">
      <w:pPr>
        <w:spacing w:line="360" w:lineRule="auto"/>
      </w:pPr>
      <w:bookmarkStart w:id="156" w:name="_Hlk181351351"/>
      <w:r w:rsidRPr="0074567D">
        <w:t>Family Gyrinidae Latreille, 1810</w:t>
      </w:r>
    </w:p>
    <w:bookmarkEnd w:id="156"/>
    <w:p w14:paraId="2B9EC162" w14:textId="77777777" w:rsidR="00654B14" w:rsidRPr="0074567D" w:rsidRDefault="00654B14" w:rsidP="00654B14">
      <w:pPr>
        <w:spacing w:line="360" w:lineRule="auto"/>
      </w:pPr>
    </w:p>
    <w:p w14:paraId="046D92E4" w14:textId="77777777" w:rsidR="00654B14" w:rsidRPr="0074567D" w:rsidRDefault="00654B14" w:rsidP="00654B14">
      <w:pPr>
        <w:spacing w:line="360" w:lineRule="auto"/>
      </w:pPr>
      <w:r w:rsidRPr="0074567D">
        <w:t>Subfamily Gyrininae Latreille, 1810</w:t>
      </w:r>
    </w:p>
    <w:p w14:paraId="7AA8E77A" w14:textId="77777777" w:rsidR="00654B14" w:rsidRPr="0074567D" w:rsidRDefault="00654B14" w:rsidP="00654B14">
      <w:pPr>
        <w:spacing w:line="360" w:lineRule="auto"/>
      </w:pPr>
    </w:p>
    <w:p w14:paraId="3CC52B6E" w14:textId="77777777" w:rsidR="00654B14" w:rsidRPr="0074567D" w:rsidRDefault="00654B14" w:rsidP="00654B14">
      <w:pPr>
        <w:spacing w:line="360" w:lineRule="auto"/>
      </w:pPr>
      <w:r w:rsidRPr="0074567D">
        <w:t xml:space="preserve">Genus </w:t>
      </w:r>
      <w:r w:rsidRPr="0074567D">
        <w:rPr>
          <w:i/>
          <w:iCs/>
        </w:rPr>
        <w:t xml:space="preserve">Gyretes </w:t>
      </w:r>
      <w:r w:rsidRPr="0074567D">
        <w:t>Brullé, 1835</w:t>
      </w:r>
    </w:p>
    <w:p w14:paraId="731FFB64" w14:textId="77777777" w:rsidR="00654B14" w:rsidRPr="0074567D" w:rsidRDefault="00654B14" w:rsidP="00654B14">
      <w:pPr>
        <w:spacing w:line="360" w:lineRule="auto"/>
      </w:pPr>
    </w:p>
    <w:p w14:paraId="2CFC22C4" w14:textId="77777777" w:rsidR="00654B14" w:rsidRPr="0074567D" w:rsidRDefault="00654B14" w:rsidP="00654B14">
      <w:pPr>
        <w:spacing w:line="360" w:lineRule="auto"/>
      </w:pPr>
      <w:r w:rsidRPr="0074567D">
        <w:rPr>
          <w:i/>
          <w:iCs/>
        </w:rPr>
        <w:t xml:space="preserve">Remarks: </w:t>
      </w:r>
      <w:r w:rsidRPr="0074567D">
        <w:t>This American genus of small beetles includes 204 species. In Argentina, the occurrence of 19 species has been reported (</w:t>
      </w:r>
      <w:bookmarkStart w:id="157" w:name="_Hlk183625246"/>
      <w:r w:rsidRPr="0074567D">
        <w:t>Michat and Archangelsky 2014</w:t>
      </w:r>
      <w:bookmarkEnd w:id="157"/>
      <w:r w:rsidRPr="0074567D">
        <w:t xml:space="preserve">). In this study, two unidentified species of </w:t>
      </w:r>
      <w:r w:rsidRPr="0074567D">
        <w:rPr>
          <w:i/>
          <w:iCs/>
        </w:rPr>
        <w:t>Gyretes</w:t>
      </w:r>
      <w:r w:rsidRPr="0074567D">
        <w:t xml:space="preserve"> were found. Unfortunately, the uniformity of the morphological traits exhibited by the species of this genus, coupled with the fact that existing taxonomic keys in the literature only partial</w:t>
      </w:r>
      <w:r>
        <w:t>ly</w:t>
      </w:r>
      <w:r w:rsidRPr="0074567D">
        <w:t xml:space="preserve"> differentia</w:t>
      </w:r>
      <w:r>
        <w:t>te</w:t>
      </w:r>
      <w:r w:rsidRPr="0074567D">
        <w:t xml:space="preserve"> a limited number of species outside Argentina, hindered their identification at the species level.</w:t>
      </w:r>
    </w:p>
    <w:p w14:paraId="5FCE815C" w14:textId="77777777" w:rsidR="00654B14" w:rsidRPr="0074567D" w:rsidRDefault="00654B14" w:rsidP="00654B14">
      <w:pPr>
        <w:spacing w:line="360" w:lineRule="auto"/>
      </w:pPr>
    </w:p>
    <w:p w14:paraId="10457D31" w14:textId="77777777" w:rsidR="00654B14" w:rsidRPr="0074567D" w:rsidRDefault="00654B14" w:rsidP="00654B14">
      <w:pPr>
        <w:spacing w:line="360" w:lineRule="auto"/>
      </w:pPr>
      <w:r w:rsidRPr="0074567D">
        <w:t xml:space="preserve">Genus </w:t>
      </w:r>
      <w:r w:rsidRPr="0074567D">
        <w:rPr>
          <w:i/>
        </w:rPr>
        <w:t xml:space="preserve">Gyrinus </w:t>
      </w:r>
      <w:r w:rsidRPr="0074567D">
        <w:t>Geoffroy, 1762</w:t>
      </w:r>
    </w:p>
    <w:p w14:paraId="54E08150" w14:textId="77777777" w:rsidR="00654B14" w:rsidRPr="0074567D" w:rsidRDefault="00654B14" w:rsidP="00654B14">
      <w:pPr>
        <w:spacing w:line="360" w:lineRule="auto"/>
        <w:rPr>
          <w:i/>
        </w:rPr>
      </w:pPr>
    </w:p>
    <w:p w14:paraId="43CDC2F6" w14:textId="77777777" w:rsidR="00654B14" w:rsidRPr="0074567D" w:rsidRDefault="00654B14" w:rsidP="00654B14">
      <w:pPr>
        <w:spacing w:line="360" w:lineRule="auto"/>
        <w:rPr>
          <w:i/>
        </w:rPr>
      </w:pPr>
      <w:r w:rsidRPr="0074567D">
        <w:rPr>
          <w:i/>
        </w:rPr>
        <w:lastRenderedPageBreak/>
        <w:t>Remarks:</w:t>
      </w:r>
      <w:r w:rsidRPr="0074567D">
        <w:t xml:space="preserve"> This cosmopolitan genus of small</w:t>
      </w:r>
      <w:r>
        <w:t xml:space="preserve"> to medium sized</w:t>
      </w:r>
      <w:r w:rsidRPr="0074567D">
        <w:t xml:space="preserve"> beetles currently comprises 138 valid species, of which six have been mentioned for Argentina (Michat and Archangelsky 2014): </w:t>
      </w:r>
      <w:r w:rsidRPr="0074567D">
        <w:rPr>
          <w:i/>
        </w:rPr>
        <w:t>Gyrinus argentinus</w:t>
      </w:r>
      <w:r w:rsidRPr="0074567D">
        <w:t xml:space="preserve"> Steinheil, 1869</w:t>
      </w:r>
      <w:r>
        <w:t>,</w:t>
      </w:r>
      <w:r w:rsidRPr="0074567D">
        <w:t xml:space="preserve"> </w:t>
      </w:r>
      <w:r w:rsidRPr="0074567D">
        <w:rPr>
          <w:i/>
        </w:rPr>
        <w:t>Gyrinus chalybeus</w:t>
      </w:r>
      <w:r w:rsidRPr="0074567D">
        <w:t xml:space="preserve"> Perty, 1830</w:t>
      </w:r>
      <w:r>
        <w:t>,</w:t>
      </w:r>
      <w:r w:rsidRPr="0074567D">
        <w:t xml:space="preserve"> </w:t>
      </w:r>
      <w:r w:rsidRPr="0074567D">
        <w:rPr>
          <w:i/>
        </w:rPr>
        <w:t>Gyrinus gibbus</w:t>
      </w:r>
      <w:r w:rsidRPr="0074567D">
        <w:t xml:space="preserve"> Aubé, 1838</w:t>
      </w:r>
      <w:r>
        <w:t>,</w:t>
      </w:r>
      <w:r w:rsidRPr="0074567D">
        <w:t xml:space="preserve"> </w:t>
      </w:r>
      <w:r w:rsidRPr="0074567D">
        <w:rPr>
          <w:i/>
        </w:rPr>
        <w:t>Gyrinus monrosi</w:t>
      </w:r>
      <w:r w:rsidRPr="0074567D">
        <w:t xml:space="preserve"> Mouchamps, 1957</w:t>
      </w:r>
      <w:r>
        <w:t>,</w:t>
      </w:r>
      <w:r w:rsidRPr="0074567D">
        <w:t xml:space="preserve"> </w:t>
      </w:r>
      <w:r w:rsidRPr="0074567D">
        <w:rPr>
          <w:i/>
        </w:rPr>
        <w:t>Gyrinus ovatus</w:t>
      </w:r>
      <w:r w:rsidRPr="0074567D">
        <w:t xml:space="preserve"> Aubé, 1838</w:t>
      </w:r>
      <w:r>
        <w:t>,</w:t>
      </w:r>
      <w:r w:rsidRPr="0074567D">
        <w:t xml:space="preserve"> and </w:t>
      </w:r>
      <w:r w:rsidRPr="0074567D">
        <w:rPr>
          <w:i/>
        </w:rPr>
        <w:t>Gyrinus violaceus</w:t>
      </w:r>
      <w:r w:rsidRPr="0074567D">
        <w:t xml:space="preserve"> Régimbart, 1883.  </w:t>
      </w:r>
      <w:r w:rsidRPr="0074567D">
        <w:rPr>
          <w:i/>
        </w:rPr>
        <w:t xml:space="preserve"> </w:t>
      </w:r>
    </w:p>
    <w:p w14:paraId="47BD3C98" w14:textId="77777777" w:rsidR="00654B14" w:rsidRPr="0074567D" w:rsidRDefault="00654B14" w:rsidP="00654B14">
      <w:pPr>
        <w:spacing w:line="360" w:lineRule="auto"/>
        <w:rPr>
          <w:i/>
        </w:rPr>
      </w:pPr>
    </w:p>
    <w:p w14:paraId="41CA7C45" w14:textId="77777777" w:rsidR="00654B14" w:rsidRPr="00A950E4" w:rsidRDefault="00654B14" w:rsidP="00654B14">
      <w:pPr>
        <w:spacing w:line="360" w:lineRule="auto"/>
      </w:pPr>
      <w:bookmarkStart w:id="158" w:name="_Hlk181351363"/>
      <w:r w:rsidRPr="00A950E4">
        <w:rPr>
          <w:i/>
        </w:rPr>
        <w:t>Gyrinus violaceus</w:t>
      </w:r>
      <w:r w:rsidRPr="00A950E4">
        <w:t xml:space="preserve"> Régimbart, 1883</w:t>
      </w:r>
    </w:p>
    <w:bookmarkEnd w:id="158"/>
    <w:p w14:paraId="100E2FDF" w14:textId="51B14BE7" w:rsidR="00654B14" w:rsidRPr="00A950E4" w:rsidRDefault="00654B14" w:rsidP="00654B14">
      <w:pPr>
        <w:spacing w:line="360" w:lineRule="auto"/>
      </w:pPr>
      <w:r w:rsidRPr="00A950E4">
        <w:t>Fig</w:t>
      </w:r>
      <w:r w:rsidR="00924DA3">
        <w:t>s</w:t>
      </w:r>
      <w:r w:rsidRPr="00A950E4">
        <w:t xml:space="preserve"> 10A, B</w:t>
      </w:r>
    </w:p>
    <w:p w14:paraId="0B4F3876" w14:textId="77777777" w:rsidR="00654B14" w:rsidRPr="00A950E4" w:rsidRDefault="00654B14" w:rsidP="00654B14">
      <w:pPr>
        <w:spacing w:line="360" w:lineRule="auto"/>
      </w:pPr>
    </w:p>
    <w:p w14:paraId="7935AE0D" w14:textId="77777777" w:rsidR="00654B14" w:rsidRPr="00A950E4" w:rsidRDefault="00654B14" w:rsidP="00654B14">
      <w:pPr>
        <w:spacing w:line="360" w:lineRule="auto"/>
      </w:pPr>
      <w:r w:rsidRPr="00A950E4">
        <w:rPr>
          <w:i/>
        </w:rPr>
        <w:t>Gyrinus violaceus</w:t>
      </w:r>
      <w:r w:rsidRPr="00A950E4">
        <w:t xml:space="preserve"> </w:t>
      </w:r>
      <w:bookmarkStart w:id="159" w:name="_Hlk183625262"/>
      <w:r w:rsidRPr="00A950E4">
        <w:t>Régimbart, 1883</w:t>
      </w:r>
      <w:bookmarkEnd w:id="159"/>
      <w:r w:rsidRPr="00A950E4">
        <w:t xml:space="preserve">: 187, 188, pl. 6, fig. 94. </w:t>
      </w:r>
    </w:p>
    <w:p w14:paraId="1B6328DA" w14:textId="77777777" w:rsidR="00654B14" w:rsidRPr="00A950E4" w:rsidRDefault="00654B14" w:rsidP="00654B14">
      <w:pPr>
        <w:spacing w:line="360" w:lineRule="auto"/>
      </w:pPr>
    </w:p>
    <w:p w14:paraId="5DDC25EE" w14:textId="77777777" w:rsidR="00893782" w:rsidRPr="006660AC" w:rsidRDefault="00893782" w:rsidP="00893782">
      <w:pPr>
        <w:spacing w:line="360" w:lineRule="auto"/>
        <w:rPr>
          <w:b/>
          <w:bCs/>
        </w:rPr>
      </w:pPr>
      <w:r w:rsidRPr="00893782">
        <w:rPr>
          <w:i/>
          <w:iCs/>
        </w:rPr>
        <w:t>Material examined:</w:t>
      </w:r>
      <w:r w:rsidRPr="00893782">
        <w:t xml:space="preserve"> </w:t>
      </w:r>
      <w:r w:rsidRPr="006660AC">
        <w:rPr>
          <w:b/>
        </w:rPr>
        <w:t>Laguna Iberá RS:</w:t>
      </w:r>
      <w:r w:rsidRPr="006660AC">
        <w:t xml:space="preserve"> 28°32’46”S 57°11’43”W, 2 ♂♂ and 3 ♀♀, 16.ii.2018, </w:t>
      </w:r>
      <w:r>
        <w:t>coll.</w:t>
      </w:r>
      <w:r w:rsidRPr="006660AC">
        <w:t xml:space="preserve"> M. Michat; 28°32’46”S 57°11’45”W, 2 ♂♂, 8.xi.2019, light trap, </w:t>
      </w:r>
      <w:r>
        <w:t>coll.</w:t>
      </w:r>
      <w:r w:rsidRPr="006660AC">
        <w:t xml:space="preserve"> G. Rodriguez and J. Urcola. </w:t>
      </w:r>
      <w:r w:rsidRPr="006660AC">
        <w:rPr>
          <w:b/>
          <w:bCs/>
        </w:rPr>
        <w:t xml:space="preserve">San Nicolás RS: </w:t>
      </w:r>
      <w:r w:rsidRPr="006660AC">
        <w:t xml:space="preserve">28°07’43”S 57°26’09”W, 4 ♂♂ and 3 ♀♀, 6.xi.2022, </w:t>
      </w:r>
      <w:r>
        <w:t>coll.</w:t>
      </w:r>
      <w:r w:rsidRPr="006660AC">
        <w:t xml:space="preserve"> M. Urcola; 28°10’48”S 57°26’46”W, 16 ♂♂ and 25 ♀♀, 7.xi.2022, </w:t>
      </w:r>
      <w:r>
        <w:t>coll.</w:t>
      </w:r>
      <w:r w:rsidRPr="006660AC">
        <w:t xml:space="preserve"> M. Urcola; 28°09’25”S 57°26’34”W, 22 ♂♂ and 30 ♀♀, 8.xi.2022, </w:t>
      </w:r>
      <w:r>
        <w:t>coll.</w:t>
      </w:r>
      <w:r w:rsidRPr="006660AC">
        <w:t xml:space="preserve"> M. Urcola.</w:t>
      </w:r>
    </w:p>
    <w:p w14:paraId="2C831CE9" w14:textId="61A8040F" w:rsidR="00893782" w:rsidRPr="00893782" w:rsidRDefault="00893782" w:rsidP="00654B14">
      <w:pPr>
        <w:spacing w:line="360" w:lineRule="auto"/>
      </w:pPr>
    </w:p>
    <w:p w14:paraId="1AF33DEA" w14:textId="77777777" w:rsidR="0047523C" w:rsidRPr="00155596" w:rsidRDefault="00654B14" w:rsidP="0047523C">
      <w:pPr>
        <w:spacing w:line="360" w:lineRule="auto"/>
        <w:rPr>
          <w:lang w:val="es-AR"/>
        </w:rPr>
      </w:pPr>
      <w:bookmarkStart w:id="160" w:name="_Hlk181351374"/>
      <w:r w:rsidRPr="004F4589">
        <w:rPr>
          <w:i/>
          <w:lang w:val="es-AR"/>
        </w:rPr>
        <w:t>Distribution:</w:t>
      </w:r>
      <w:r w:rsidRPr="004F4589">
        <w:rPr>
          <w:lang w:val="es-AR"/>
        </w:rPr>
        <w:t xml:space="preserve"> </w:t>
      </w:r>
      <w:r w:rsidR="0047523C" w:rsidRPr="00155596">
        <w:rPr>
          <w:lang w:val="es-AR"/>
        </w:rPr>
        <w:t xml:space="preserve">Brazil (Benetti et al. 2003; Benetti and Régil Cueto 2004), Uruguay (Régimbart 1883; </w:t>
      </w:r>
      <w:bookmarkStart w:id="161" w:name="_Hlk200531447"/>
      <w:r w:rsidR="0047523C" w:rsidRPr="00155596">
        <w:rPr>
          <w:lang w:val="es-AR"/>
        </w:rPr>
        <w:t>Ochs 1956</w:t>
      </w:r>
      <w:bookmarkEnd w:id="161"/>
      <w:r w:rsidR="0047523C" w:rsidRPr="00155596">
        <w:rPr>
          <w:lang w:val="es-AR"/>
        </w:rPr>
        <w:t>), Argentina (</w:t>
      </w:r>
      <w:r w:rsidR="0047523C">
        <w:rPr>
          <w:lang w:val="es-AR"/>
        </w:rPr>
        <w:t>p</w:t>
      </w:r>
      <w:r w:rsidR="0047523C" w:rsidRPr="00155596">
        <w:rPr>
          <w:lang w:val="es-AR"/>
        </w:rPr>
        <w:t>rovinces): Chaco (Libonatti et al. 2013), Corrientes (Torres et al. 2012), Misiones (Bruch 1915; Fernández et al. 2008).</w:t>
      </w:r>
    </w:p>
    <w:bookmarkEnd w:id="160"/>
    <w:p w14:paraId="4778FDCE" w14:textId="77777777" w:rsidR="00654B14" w:rsidRPr="004F4589" w:rsidRDefault="00654B14" w:rsidP="00654B14">
      <w:pPr>
        <w:spacing w:line="360" w:lineRule="auto"/>
        <w:rPr>
          <w:i/>
          <w:lang w:val="es-AR"/>
        </w:rPr>
      </w:pPr>
    </w:p>
    <w:p w14:paraId="07ADB3D0" w14:textId="77777777" w:rsidR="00654B14" w:rsidRPr="0074567D" w:rsidRDefault="00654B14" w:rsidP="00654B14">
      <w:pPr>
        <w:spacing w:line="360" w:lineRule="auto"/>
      </w:pPr>
      <w:r w:rsidRPr="0074567D">
        <w:rPr>
          <w:i/>
        </w:rPr>
        <w:t>Habitat:</w:t>
      </w:r>
      <w:r w:rsidRPr="0074567D">
        <w:t xml:space="preserve"> This species inhabits a variety of aquatic environments, both lentic and lotic. It has been documented in small, very slow-flowing streams characterized by high exposure</w:t>
      </w:r>
      <w:r>
        <w:t xml:space="preserve"> to sunlight</w:t>
      </w:r>
      <w:r w:rsidRPr="0074567D">
        <w:t xml:space="preserve">, muddy bottom, and dense aquatic vegetation (Benetti and Régil Cueto 2004; Torres et al. 2012; Libonatti et al. 2013). It has also been observed in shallow ponds </w:t>
      </w:r>
      <w:r>
        <w:t>with</w:t>
      </w:r>
      <w:r w:rsidRPr="0074567D">
        <w:t xml:space="preserve"> </w:t>
      </w:r>
      <w:r>
        <w:t>high exposure to sunlight</w:t>
      </w:r>
      <w:r w:rsidRPr="0074567D">
        <w:t xml:space="preserve">, high </w:t>
      </w:r>
      <w:r>
        <w:t xml:space="preserve">concentration of </w:t>
      </w:r>
      <w:r w:rsidRPr="0074567D">
        <w:t xml:space="preserve">organic matter, muddy bottom, and </w:t>
      </w:r>
      <w:r>
        <w:t xml:space="preserve">an </w:t>
      </w:r>
      <w:r w:rsidRPr="0074567D">
        <w:t>almost complete vegetation cover (this study). Additionally, it has been found in small, shallow pools that are fully exposed to sunlight, with turbid water, muddy bottom, and abundant marginal vegetation (Libonatti et al. 2013; this study). Some individuals of this species have also been captured using light traps (Torres et al. 2012; Libonatti et al. 2013; this study).</w:t>
      </w:r>
    </w:p>
    <w:p w14:paraId="2DD7DC39" w14:textId="77777777" w:rsidR="00654B14" w:rsidRPr="0074567D" w:rsidRDefault="00654B14" w:rsidP="00654B14">
      <w:pPr>
        <w:spacing w:line="360" w:lineRule="auto"/>
      </w:pPr>
    </w:p>
    <w:p w14:paraId="4D28503F" w14:textId="77777777" w:rsidR="00654B14" w:rsidRPr="0074567D" w:rsidRDefault="00654B14" w:rsidP="00654B14">
      <w:pPr>
        <w:spacing w:line="360" w:lineRule="auto"/>
      </w:pPr>
      <w:bookmarkStart w:id="162" w:name="_Hlk181183410"/>
      <w:r w:rsidRPr="0074567D">
        <w:t>Family Haliplidae Aubé, 1836</w:t>
      </w:r>
    </w:p>
    <w:bookmarkEnd w:id="162"/>
    <w:p w14:paraId="1E9B5D0D" w14:textId="77777777" w:rsidR="00654B14" w:rsidRPr="0074567D" w:rsidRDefault="00654B14" w:rsidP="00654B14">
      <w:pPr>
        <w:spacing w:line="360" w:lineRule="auto"/>
      </w:pPr>
    </w:p>
    <w:p w14:paraId="494D7F3C" w14:textId="77777777" w:rsidR="00654B14" w:rsidRPr="0074567D" w:rsidRDefault="00654B14" w:rsidP="00654B14">
      <w:pPr>
        <w:spacing w:line="360" w:lineRule="auto"/>
      </w:pPr>
      <w:r w:rsidRPr="0074567D">
        <w:t xml:space="preserve">Genus </w:t>
      </w:r>
      <w:r w:rsidRPr="0074567D">
        <w:rPr>
          <w:i/>
        </w:rPr>
        <w:t xml:space="preserve">Haliplus </w:t>
      </w:r>
      <w:r w:rsidRPr="0074567D">
        <w:t>Latreille, 1802</w:t>
      </w:r>
    </w:p>
    <w:p w14:paraId="3D16ED86" w14:textId="77777777" w:rsidR="00654B14" w:rsidRPr="0074567D" w:rsidRDefault="00654B14" w:rsidP="00654B14">
      <w:pPr>
        <w:spacing w:line="360" w:lineRule="auto"/>
      </w:pPr>
    </w:p>
    <w:p w14:paraId="33A30785" w14:textId="77777777" w:rsidR="00654B14" w:rsidRPr="0074567D" w:rsidRDefault="00654B14" w:rsidP="00654B14">
      <w:pPr>
        <w:spacing w:line="360" w:lineRule="auto"/>
        <w:rPr>
          <w:iCs/>
        </w:rPr>
      </w:pPr>
      <w:r w:rsidRPr="0074567D">
        <w:rPr>
          <w:i/>
        </w:rPr>
        <w:t xml:space="preserve">Remarks: </w:t>
      </w:r>
      <w:r w:rsidRPr="0074567D">
        <w:rPr>
          <w:iCs/>
        </w:rPr>
        <w:t>This cosmopolitan genus of small beetles comprises 186 species (</w:t>
      </w:r>
      <w:bookmarkStart w:id="163" w:name="_Hlk183625300"/>
      <w:r w:rsidRPr="0074567D">
        <w:rPr>
          <w:iCs/>
        </w:rPr>
        <w:t>Bánki et al. 2024</w:t>
      </w:r>
      <w:bookmarkEnd w:id="163"/>
      <w:r w:rsidRPr="0074567D">
        <w:rPr>
          <w:iCs/>
        </w:rPr>
        <w:t xml:space="preserve">). In Argentina, </w:t>
      </w:r>
      <w:bookmarkStart w:id="164" w:name="_Hlk183625316"/>
      <w:bookmarkStart w:id="165" w:name="_Hlk200531479"/>
      <w:r w:rsidRPr="0074567D">
        <w:rPr>
          <w:iCs/>
        </w:rPr>
        <w:t xml:space="preserve">Archangelsky and Michat </w:t>
      </w:r>
      <w:bookmarkEnd w:id="164"/>
      <w:r w:rsidRPr="0074567D">
        <w:rPr>
          <w:iCs/>
        </w:rPr>
        <w:t>(2014</w:t>
      </w:r>
      <w:bookmarkEnd w:id="165"/>
      <w:r w:rsidRPr="0074567D">
        <w:rPr>
          <w:iCs/>
        </w:rPr>
        <w:t xml:space="preserve">) reported the presence of 10 species: </w:t>
      </w:r>
      <w:r w:rsidRPr="0074567D">
        <w:rPr>
          <w:i/>
        </w:rPr>
        <w:t>Haliplus bachmanni</w:t>
      </w:r>
      <w:r w:rsidRPr="0074567D">
        <w:rPr>
          <w:iCs/>
        </w:rPr>
        <w:t xml:space="preserve"> Vidal Sarmiento and Grosso, 1970</w:t>
      </w:r>
      <w:r>
        <w:rPr>
          <w:iCs/>
        </w:rPr>
        <w:t>,</w:t>
      </w:r>
      <w:r w:rsidRPr="0074567D">
        <w:rPr>
          <w:iCs/>
        </w:rPr>
        <w:t xml:space="preserve"> </w:t>
      </w:r>
      <w:r w:rsidRPr="0074567D">
        <w:rPr>
          <w:i/>
        </w:rPr>
        <w:t>Haliplus bonariensis</w:t>
      </w:r>
      <w:r w:rsidRPr="0074567D">
        <w:rPr>
          <w:iCs/>
        </w:rPr>
        <w:t xml:space="preserve"> Steinheil, 1869</w:t>
      </w:r>
      <w:r>
        <w:rPr>
          <w:iCs/>
        </w:rPr>
        <w:t>,</w:t>
      </w:r>
      <w:r w:rsidRPr="0074567D">
        <w:rPr>
          <w:iCs/>
        </w:rPr>
        <w:t xml:space="preserve"> </w:t>
      </w:r>
      <w:r w:rsidRPr="0074567D">
        <w:rPr>
          <w:i/>
        </w:rPr>
        <w:t>Haliplus drechseli</w:t>
      </w:r>
      <w:r w:rsidRPr="0074567D">
        <w:rPr>
          <w:iCs/>
        </w:rPr>
        <w:t xml:space="preserve"> van Vondel and Spangler, 2008</w:t>
      </w:r>
      <w:r>
        <w:rPr>
          <w:iCs/>
        </w:rPr>
        <w:t>,</w:t>
      </w:r>
      <w:r w:rsidRPr="0074567D">
        <w:rPr>
          <w:iCs/>
        </w:rPr>
        <w:t xml:space="preserve"> </w:t>
      </w:r>
      <w:r w:rsidRPr="0074567D">
        <w:rPr>
          <w:i/>
        </w:rPr>
        <w:t>Haliplus gravidus</w:t>
      </w:r>
      <w:r w:rsidRPr="0074567D">
        <w:rPr>
          <w:iCs/>
        </w:rPr>
        <w:t xml:space="preserve"> Aubé, 1838</w:t>
      </w:r>
      <w:r>
        <w:rPr>
          <w:iCs/>
        </w:rPr>
        <w:t>,</w:t>
      </w:r>
      <w:r w:rsidRPr="0074567D">
        <w:rPr>
          <w:iCs/>
        </w:rPr>
        <w:t xml:space="preserve"> </w:t>
      </w:r>
      <w:r w:rsidRPr="0074567D">
        <w:rPr>
          <w:i/>
        </w:rPr>
        <w:t>Haliplus indistinctus</w:t>
      </w:r>
      <w:r w:rsidRPr="0074567D">
        <w:rPr>
          <w:iCs/>
        </w:rPr>
        <w:t xml:space="preserve"> Zimmermann, 1928</w:t>
      </w:r>
      <w:r>
        <w:rPr>
          <w:iCs/>
        </w:rPr>
        <w:t>,</w:t>
      </w:r>
      <w:r w:rsidRPr="0074567D">
        <w:rPr>
          <w:iCs/>
        </w:rPr>
        <w:t xml:space="preserve"> </w:t>
      </w:r>
      <w:r w:rsidRPr="0074567D">
        <w:rPr>
          <w:i/>
        </w:rPr>
        <w:t>Haliplus maculicollis</w:t>
      </w:r>
      <w:r w:rsidRPr="0074567D">
        <w:rPr>
          <w:iCs/>
        </w:rPr>
        <w:t xml:space="preserve"> Zimmermann, 1924</w:t>
      </w:r>
      <w:r>
        <w:rPr>
          <w:iCs/>
        </w:rPr>
        <w:t>,</w:t>
      </w:r>
      <w:r w:rsidRPr="0074567D">
        <w:rPr>
          <w:iCs/>
        </w:rPr>
        <w:t xml:space="preserve"> </w:t>
      </w:r>
      <w:r w:rsidRPr="0074567D">
        <w:rPr>
          <w:i/>
        </w:rPr>
        <w:t>Haliplus oblongus</w:t>
      </w:r>
      <w:r w:rsidRPr="0074567D">
        <w:rPr>
          <w:iCs/>
        </w:rPr>
        <w:t xml:space="preserve"> Zimmermann, 1921</w:t>
      </w:r>
      <w:r>
        <w:rPr>
          <w:iCs/>
        </w:rPr>
        <w:t>,</w:t>
      </w:r>
      <w:r w:rsidRPr="0074567D">
        <w:rPr>
          <w:iCs/>
        </w:rPr>
        <w:t xml:space="preserve"> </w:t>
      </w:r>
      <w:r w:rsidRPr="0074567D">
        <w:rPr>
          <w:i/>
        </w:rPr>
        <w:t>Haliplus ornatipennis</w:t>
      </w:r>
      <w:r w:rsidRPr="0074567D">
        <w:rPr>
          <w:iCs/>
        </w:rPr>
        <w:t xml:space="preserve"> Zimmermann, 1921</w:t>
      </w:r>
      <w:r>
        <w:rPr>
          <w:iCs/>
        </w:rPr>
        <w:t>,</w:t>
      </w:r>
      <w:r w:rsidRPr="0074567D">
        <w:rPr>
          <w:iCs/>
        </w:rPr>
        <w:t xml:space="preserve"> </w:t>
      </w:r>
      <w:r w:rsidRPr="0074567D">
        <w:rPr>
          <w:i/>
        </w:rPr>
        <w:t>Haliplus subseriatus</w:t>
      </w:r>
      <w:r w:rsidRPr="0074567D">
        <w:rPr>
          <w:iCs/>
        </w:rPr>
        <w:t xml:space="preserve"> Zimmermann, 1921</w:t>
      </w:r>
      <w:r>
        <w:rPr>
          <w:iCs/>
        </w:rPr>
        <w:t>,</w:t>
      </w:r>
      <w:r w:rsidRPr="0074567D">
        <w:rPr>
          <w:iCs/>
        </w:rPr>
        <w:t xml:space="preserve"> and </w:t>
      </w:r>
      <w:r w:rsidRPr="0074567D">
        <w:rPr>
          <w:i/>
        </w:rPr>
        <w:t>Haliplus testaceus</w:t>
      </w:r>
      <w:r w:rsidRPr="0074567D">
        <w:rPr>
          <w:iCs/>
        </w:rPr>
        <w:t xml:space="preserve"> Zimmermann, 1924.</w:t>
      </w:r>
    </w:p>
    <w:p w14:paraId="10644AFE" w14:textId="77777777" w:rsidR="00654B14" w:rsidRPr="0074567D" w:rsidRDefault="00654B14" w:rsidP="00654B14">
      <w:pPr>
        <w:spacing w:line="360" w:lineRule="auto"/>
        <w:rPr>
          <w:iCs/>
        </w:rPr>
      </w:pPr>
    </w:p>
    <w:p w14:paraId="729DA54C" w14:textId="77777777" w:rsidR="00654B14" w:rsidRPr="0074567D" w:rsidRDefault="00654B14" w:rsidP="00654B14">
      <w:pPr>
        <w:spacing w:line="360" w:lineRule="auto"/>
      </w:pPr>
      <w:bookmarkStart w:id="166" w:name="_Hlk181183422"/>
      <w:r w:rsidRPr="0074567D">
        <w:rPr>
          <w:i/>
        </w:rPr>
        <w:t xml:space="preserve">Haliplus nieseri </w:t>
      </w:r>
      <w:r w:rsidRPr="0074567D">
        <w:rPr>
          <w:iCs/>
        </w:rPr>
        <w:t>van Vondel and Spangler, 2008</w:t>
      </w:r>
    </w:p>
    <w:bookmarkEnd w:id="166"/>
    <w:p w14:paraId="24DB4933" w14:textId="086DB692" w:rsidR="00654B14" w:rsidRPr="0074567D" w:rsidRDefault="00654B14" w:rsidP="00654B14">
      <w:pPr>
        <w:spacing w:line="360" w:lineRule="auto"/>
      </w:pPr>
      <w:r w:rsidRPr="0074567D">
        <w:t>Fig</w:t>
      </w:r>
      <w:r w:rsidR="00924DA3">
        <w:t>s</w:t>
      </w:r>
      <w:r w:rsidRPr="0074567D">
        <w:t xml:space="preserve"> 10C, D</w:t>
      </w:r>
    </w:p>
    <w:p w14:paraId="0B93F549" w14:textId="77777777" w:rsidR="00654B14" w:rsidRPr="0074567D" w:rsidRDefault="00654B14" w:rsidP="00654B14">
      <w:pPr>
        <w:spacing w:line="360" w:lineRule="auto"/>
      </w:pPr>
    </w:p>
    <w:p w14:paraId="46359722" w14:textId="77777777" w:rsidR="00654B14" w:rsidRPr="0074567D" w:rsidRDefault="00654B14" w:rsidP="00654B14">
      <w:pPr>
        <w:spacing w:line="360" w:lineRule="auto"/>
      </w:pPr>
      <w:r w:rsidRPr="0074567D">
        <w:rPr>
          <w:i/>
        </w:rPr>
        <w:t xml:space="preserve">Haliplus nieseri </w:t>
      </w:r>
      <w:bookmarkStart w:id="167" w:name="_Hlk183625338"/>
      <w:r w:rsidRPr="0074567D">
        <w:rPr>
          <w:iCs/>
        </w:rPr>
        <w:t xml:space="preserve">van </w:t>
      </w:r>
      <w:r w:rsidRPr="0074567D">
        <w:t>Vondel and Spangler, 2008</w:t>
      </w:r>
      <w:bookmarkEnd w:id="167"/>
      <w:r w:rsidRPr="0074567D">
        <w:t>: 107, 162, 186, figs 285‒293, 498.</w:t>
      </w:r>
    </w:p>
    <w:p w14:paraId="10F3D43D" w14:textId="77777777" w:rsidR="00654B14" w:rsidRDefault="00654B14" w:rsidP="00654B14">
      <w:pPr>
        <w:spacing w:line="360" w:lineRule="auto"/>
      </w:pPr>
    </w:p>
    <w:p w14:paraId="0BD34D66" w14:textId="77777777" w:rsidR="00893782" w:rsidRPr="006660AC" w:rsidRDefault="00893782" w:rsidP="00893782">
      <w:pPr>
        <w:spacing w:line="360" w:lineRule="auto"/>
      </w:pPr>
      <w:r w:rsidRPr="00893782">
        <w:rPr>
          <w:i/>
          <w:iCs/>
        </w:rPr>
        <w:t>Material examined:</w:t>
      </w:r>
      <w:r>
        <w:t xml:space="preserve"> </w:t>
      </w:r>
      <w:r w:rsidRPr="006660AC">
        <w:rPr>
          <w:b/>
        </w:rPr>
        <w:t>San Nicolás RS:</w:t>
      </w:r>
      <w:r w:rsidRPr="006660AC">
        <w:t xml:space="preserve"> 28°07’39”S 57°25’59”W, 1 ♂ and 1 ♀, 8.xi.2022, </w:t>
      </w:r>
      <w:r>
        <w:t>coll.</w:t>
      </w:r>
      <w:r w:rsidRPr="006660AC">
        <w:t xml:space="preserve"> J. Urcola.</w:t>
      </w:r>
    </w:p>
    <w:p w14:paraId="66AEF81E" w14:textId="444CF90D" w:rsidR="00893782" w:rsidRPr="0074567D" w:rsidRDefault="00893782" w:rsidP="00654B14">
      <w:pPr>
        <w:spacing w:line="360" w:lineRule="auto"/>
      </w:pPr>
    </w:p>
    <w:p w14:paraId="44DDC798" w14:textId="77777777" w:rsidR="0047523C" w:rsidRPr="00155596" w:rsidRDefault="00654B14" w:rsidP="0047523C">
      <w:pPr>
        <w:spacing w:line="360" w:lineRule="auto"/>
      </w:pPr>
      <w:bookmarkStart w:id="168" w:name="_Hlk181351485"/>
      <w:r w:rsidRPr="0074567D">
        <w:rPr>
          <w:i/>
        </w:rPr>
        <w:t xml:space="preserve">Distribution: </w:t>
      </w:r>
      <w:r w:rsidR="0047523C" w:rsidRPr="00155596">
        <w:t>Brazil (van Vondel and Spangler 2008), Argentina: Corrientes Province (</w:t>
      </w:r>
      <w:r w:rsidR="0047523C">
        <w:rPr>
          <w:b/>
          <w:bCs/>
        </w:rPr>
        <w:t>new record</w:t>
      </w:r>
      <w:r w:rsidR="0047523C" w:rsidRPr="00155596">
        <w:t>).</w:t>
      </w:r>
    </w:p>
    <w:bookmarkEnd w:id="168"/>
    <w:p w14:paraId="2E27B712" w14:textId="77777777" w:rsidR="00654B14" w:rsidRPr="0074567D" w:rsidRDefault="00654B14" w:rsidP="00654B14">
      <w:pPr>
        <w:spacing w:line="360" w:lineRule="auto"/>
      </w:pPr>
    </w:p>
    <w:p w14:paraId="44A6F8B1" w14:textId="77777777" w:rsidR="00654B14" w:rsidRPr="0074567D" w:rsidRDefault="00654B14" w:rsidP="00654B14">
      <w:pPr>
        <w:spacing w:line="360" w:lineRule="auto"/>
        <w:rPr>
          <w:iCs/>
        </w:rPr>
      </w:pPr>
      <w:r w:rsidRPr="0074567D">
        <w:rPr>
          <w:i/>
        </w:rPr>
        <w:t>Habitat:</w:t>
      </w:r>
      <w:r w:rsidRPr="0074567D">
        <w:rPr>
          <w:iCs/>
        </w:rPr>
        <w:t xml:space="preserve"> van Vondel and Spangler (2008) collected this species in a sand</w:t>
      </w:r>
      <w:r>
        <w:rPr>
          <w:iCs/>
        </w:rPr>
        <w:t>y</w:t>
      </w:r>
      <w:r w:rsidRPr="0074567D">
        <w:rPr>
          <w:iCs/>
        </w:rPr>
        <w:t xml:space="preserve"> pool and </w:t>
      </w:r>
      <w:r>
        <w:rPr>
          <w:iCs/>
        </w:rPr>
        <w:t>with</w:t>
      </w:r>
      <w:r w:rsidRPr="0074567D">
        <w:rPr>
          <w:iCs/>
        </w:rPr>
        <w:t xml:space="preserve"> a light trap. In this study, the two specimens examined were found in a small pool </w:t>
      </w:r>
      <w:r>
        <w:rPr>
          <w:iCs/>
        </w:rPr>
        <w:t>fully</w:t>
      </w:r>
      <w:r w:rsidRPr="0074567D">
        <w:rPr>
          <w:iCs/>
        </w:rPr>
        <w:t xml:space="preserve"> exposed to sunlight, with very turbid water, muddy bottom, and high concentration of filamentous algae.</w:t>
      </w:r>
    </w:p>
    <w:p w14:paraId="549F7F42" w14:textId="77777777" w:rsidR="00654B14" w:rsidRPr="0074567D" w:rsidRDefault="00654B14" w:rsidP="00654B14">
      <w:pPr>
        <w:spacing w:line="360" w:lineRule="auto"/>
      </w:pPr>
    </w:p>
    <w:p w14:paraId="05E1E278" w14:textId="77777777" w:rsidR="00654B14" w:rsidRPr="0074567D" w:rsidRDefault="00654B14" w:rsidP="00654B14">
      <w:pPr>
        <w:spacing w:line="360" w:lineRule="auto"/>
      </w:pPr>
      <w:bookmarkStart w:id="169" w:name="_Hlk181351533"/>
      <w:r w:rsidRPr="0074567D">
        <w:rPr>
          <w:i/>
        </w:rPr>
        <w:t xml:space="preserve">Haliplus ornatipennis </w:t>
      </w:r>
      <w:r w:rsidRPr="0074567D">
        <w:t>Zimmermann, 1921</w:t>
      </w:r>
    </w:p>
    <w:bookmarkEnd w:id="169"/>
    <w:p w14:paraId="45B9C0C1" w14:textId="7EF0F1B8" w:rsidR="00654B14" w:rsidRPr="0074567D" w:rsidRDefault="00654B14" w:rsidP="00654B14">
      <w:pPr>
        <w:spacing w:line="360" w:lineRule="auto"/>
      </w:pPr>
      <w:r w:rsidRPr="0074567D">
        <w:t>Fig</w:t>
      </w:r>
      <w:r w:rsidR="00924DA3">
        <w:t>s</w:t>
      </w:r>
      <w:r w:rsidRPr="0074567D">
        <w:t xml:space="preserve"> 10E, F</w:t>
      </w:r>
    </w:p>
    <w:p w14:paraId="02247792" w14:textId="77777777" w:rsidR="00654B14" w:rsidRPr="0074567D" w:rsidRDefault="00654B14" w:rsidP="00654B14">
      <w:pPr>
        <w:spacing w:line="360" w:lineRule="auto"/>
      </w:pPr>
    </w:p>
    <w:p w14:paraId="4C0BCC25" w14:textId="77777777" w:rsidR="00654B14" w:rsidRPr="00A950E4" w:rsidRDefault="00654B14" w:rsidP="00654B14">
      <w:pPr>
        <w:spacing w:line="360" w:lineRule="auto"/>
      </w:pPr>
      <w:r w:rsidRPr="00A950E4">
        <w:rPr>
          <w:i/>
        </w:rPr>
        <w:t>Haliplus ornatipennis</w:t>
      </w:r>
      <w:r w:rsidRPr="00A950E4">
        <w:t xml:space="preserve"> Zimmermann, 1921: 182, 183.</w:t>
      </w:r>
    </w:p>
    <w:p w14:paraId="7BA37272" w14:textId="77777777" w:rsidR="00654B14" w:rsidRPr="00A950E4" w:rsidRDefault="00654B14" w:rsidP="00654B14">
      <w:pPr>
        <w:spacing w:line="360" w:lineRule="auto"/>
      </w:pPr>
    </w:p>
    <w:p w14:paraId="557C5D53" w14:textId="77777777" w:rsidR="00893782" w:rsidRPr="006660AC" w:rsidRDefault="00893782" w:rsidP="00893782">
      <w:pPr>
        <w:spacing w:line="360" w:lineRule="auto"/>
      </w:pPr>
      <w:r w:rsidRPr="00893782">
        <w:rPr>
          <w:i/>
          <w:iCs/>
        </w:rPr>
        <w:lastRenderedPageBreak/>
        <w:t>Material examined:</w:t>
      </w:r>
      <w:r w:rsidRPr="00893782">
        <w:t xml:space="preserve"> </w:t>
      </w:r>
      <w:r w:rsidRPr="006660AC">
        <w:rPr>
          <w:b/>
        </w:rPr>
        <w:t xml:space="preserve">Laguna Iberá RS: </w:t>
      </w:r>
      <w:r w:rsidRPr="006660AC">
        <w:t xml:space="preserve">28°33’54”S 57°12’59”W, 3 ♂♂ and 2 ♀♀, 15.ii.2018, </w:t>
      </w:r>
      <w:r>
        <w:t>coll.</w:t>
      </w:r>
      <w:r w:rsidRPr="006660AC">
        <w:t xml:space="preserve"> M. Michat. </w:t>
      </w:r>
      <w:r w:rsidRPr="006660AC">
        <w:rPr>
          <w:b/>
        </w:rPr>
        <w:t xml:space="preserve">San Nicolás RS: </w:t>
      </w:r>
      <w:r w:rsidRPr="006660AC">
        <w:t xml:space="preserve">28°08’17”S 57°25’49”W, 1 ♀, 5.xi.2022, </w:t>
      </w:r>
      <w:r>
        <w:t>coll.</w:t>
      </w:r>
      <w:r w:rsidRPr="006660AC">
        <w:t xml:space="preserve"> J. Urcola.</w:t>
      </w:r>
    </w:p>
    <w:p w14:paraId="30F9DBA1" w14:textId="1F151B03" w:rsidR="00893782" w:rsidRPr="00A950E4" w:rsidRDefault="00893782" w:rsidP="00654B14">
      <w:pPr>
        <w:spacing w:line="360" w:lineRule="auto"/>
      </w:pPr>
    </w:p>
    <w:p w14:paraId="6A4EC745" w14:textId="77777777" w:rsidR="0047523C" w:rsidRPr="00A950E4" w:rsidRDefault="00654B14" w:rsidP="0047523C">
      <w:pPr>
        <w:spacing w:line="360" w:lineRule="auto"/>
      </w:pPr>
      <w:bookmarkStart w:id="170" w:name="_Hlk181351543"/>
      <w:r w:rsidRPr="00A950E4">
        <w:rPr>
          <w:i/>
        </w:rPr>
        <w:t>Distribution:</w:t>
      </w:r>
      <w:r w:rsidRPr="00A950E4">
        <w:t xml:space="preserve"> </w:t>
      </w:r>
      <w:r w:rsidR="0047523C" w:rsidRPr="00A950E4">
        <w:t xml:space="preserve">Bolivia (van Vondel and Spangler 2008; </w:t>
      </w:r>
      <w:bookmarkStart w:id="171" w:name="_Hlk200531556"/>
      <w:r w:rsidR="0047523C" w:rsidRPr="00A950E4">
        <w:t>van Vondel 2016</w:t>
      </w:r>
      <w:bookmarkEnd w:id="171"/>
      <w:r w:rsidR="0047523C" w:rsidRPr="00A950E4">
        <w:t>), Brazil (van Vondel and Spangler 2008), Paraguay (van Vondel and Spangler 2008), Peru (van Vondel and Spangler 2008; Chaboo and Shepard 2015), Argentina (provinces): Buenos Aires (</w:t>
      </w:r>
      <w:bookmarkStart w:id="172" w:name="_Hlk200531581"/>
      <w:r w:rsidR="0047523C" w:rsidRPr="00A950E4">
        <w:t>Vidal Sarmiento and Grosso 1971</w:t>
      </w:r>
      <w:bookmarkEnd w:id="172"/>
      <w:r w:rsidR="0047523C" w:rsidRPr="00A950E4">
        <w:t>), Córdoba (van Vondel and Spangler 2008; van Vondel 2016), Corrientes (</w:t>
      </w:r>
      <w:r w:rsidR="0047523C" w:rsidRPr="00A950E4">
        <w:rPr>
          <w:b/>
          <w:bCs/>
        </w:rPr>
        <w:t>new record</w:t>
      </w:r>
      <w:r w:rsidR="0047523C" w:rsidRPr="00A950E4">
        <w:t xml:space="preserve">), Formosa (Vidal Sarmiento and Grosso 1971; van Vondel and Spangler 2008), La Rioja (Vidal Sarmiento and Grosso 1971; van Vondel and Spangler 2008), Salta (Vidal Sarmiento and Grosso 1971; van Vondel and Spangler 2008), Santa Fe (van Vondel and Spangler 2008), Santiago del Estero (Vidal Sarmiento and Grosso 1971; van Vondel and Spangler 2008), Tucumán (Zimmermann 1921; Vidal Sarmiento and Grosso 1971; van Vondel and Spangler 2008).  </w:t>
      </w:r>
    </w:p>
    <w:bookmarkEnd w:id="170"/>
    <w:p w14:paraId="355BC86D" w14:textId="77777777" w:rsidR="00654B14" w:rsidRPr="00A950E4" w:rsidRDefault="00654B14" w:rsidP="00654B14">
      <w:pPr>
        <w:spacing w:line="360" w:lineRule="auto"/>
        <w:rPr>
          <w:i/>
        </w:rPr>
      </w:pPr>
    </w:p>
    <w:p w14:paraId="1D24D62A" w14:textId="77777777" w:rsidR="00654B14" w:rsidRPr="0074567D" w:rsidRDefault="00654B14" w:rsidP="00654B14">
      <w:pPr>
        <w:spacing w:line="360" w:lineRule="auto"/>
      </w:pPr>
      <w:r w:rsidRPr="0074567D">
        <w:rPr>
          <w:i/>
        </w:rPr>
        <w:t>Habitat:</w:t>
      </w:r>
      <w:r w:rsidRPr="0074567D">
        <w:t xml:space="preserve"> van Vondel and Spangler (2008) collected this species in ponds and pools, as well as using light traps. In this study, specimens were found in a temporary puddle next to a dirt road, covered with dense aquatic vegetation, as well as in a small stream with very slow current, featuring abundant grasses.</w:t>
      </w:r>
    </w:p>
    <w:p w14:paraId="2938D78F" w14:textId="77777777" w:rsidR="00654B14" w:rsidRPr="0074567D" w:rsidRDefault="00654B14" w:rsidP="00654B14">
      <w:pPr>
        <w:spacing w:line="360" w:lineRule="auto"/>
      </w:pPr>
    </w:p>
    <w:p w14:paraId="04B25BAD" w14:textId="77777777" w:rsidR="00654B14" w:rsidRPr="0074567D" w:rsidRDefault="00654B14" w:rsidP="00654B14">
      <w:pPr>
        <w:spacing w:line="360" w:lineRule="auto"/>
      </w:pPr>
      <w:bookmarkStart w:id="173" w:name="_Hlk181198175"/>
      <w:r w:rsidRPr="0074567D">
        <w:t>Family Noteridae Thomson, 1860</w:t>
      </w:r>
    </w:p>
    <w:bookmarkEnd w:id="173"/>
    <w:p w14:paraId="49739D57" w14:textId="77777777" w:rsidR="00654B14" w:rsidRPr="0074567D" w:rsidRDefault="00654B14" w:rsidP="00654B14">
      <w:pPr>
        <w:spacing w:line="360" w:lineRule="auto"/>
      </w:pPr>
    </w:p>
    <w:p w14:paraId="7367F3DC" w14:textId="77777777" w:rsidR="00654B14" w:rsidRPr="0074567D" w:rsidRDefault="00654B14" w:rsidP="00654B14">
      <w:pPr>
        <w:spacing w:line="360" w:lineRule="auto"/>
      </w:pPr>
      <w:r w:rsidRPr="0074567D">
        <w:t>Subfamily Noterinae Thomson, 1860</w:t>
      </w:r>
    </w:p>
    <w:p w14:paraId="76033648" w14:textId="77777777" w:rsidR="00654B14" w:rsidRPr="0074567D" w:rsidRDefault="00654B14" w:rsidP="00654B14">
      <w:pPr>
        <w:spacing w:line="360" w:lineRule="auto"/>
      </w:pPr>
    </w:p>
    <w:p w14:paraId="74464FA1" w14:textId="77777777" w:rsidR="00654B14" w:rsidRPr="0074567D" w:rsidRDefault="00654B14" w:rsidP="00654B14">
      <w:pPr>
        <w:spacing w:line="360" w:lineRule="auto"/>
      </w:pPr>
      <w:r w:rsidRPr="0074567D">
        <w:t xml:space="preserve">Genus </w:t>
      </w:r>
      <w:r w:rsidRPr="0074567D">
        <w:rPr>
          <w:i/>
        </w:rPr>
        <w:t>Hydrocanthus</w:t>
      </w:r>
      <w:r w:rsidRPr="0074567D">
        <w:t xml:space="preserve"> Say, 1823</w:t>
      </w:r>
    </w:p>
    <w:p w14:paraId="4869CDD9" w14:textId="77777777" w:rsidR="00654B14" w:rsidRPr="0074567D" w:rsidRDefault="00654B14" w:rsidP="00654B14">
      <w:pPr>
        <w:spacing w:line="360" w:lineRule="auto"/>
      </w:pPr>
    </w:p>
    <w:p w14:paraId="1E0AC923" w14:textId="77777777" w:rsidR="00654B14" w:rsidRPr="0074567D" w:rsidRDefault="00654B14" w:rsidP="00654B14">
      <w:pPr>
        <w:spacing w:line="360" w:lineRule="auto"/>
        <w:rPr>
          <w:bCs/>
          <w:iCs/>
        </w:rPr>
      </w:pPr>
      <w:r w:rsidRPr="0074567D">
        <w:rPr>
          <w:i/>
        </w:rPr>
        <w:t xml:space="preserve">Remarks: Hydrocanthus </w:t>
      </w:r>
      <w:r w:rsidRPr="0074567D">
        <w:rPr>
          <w:iCs/>
        </w:rPr>
        <w:t>is endemic to America (</w:t>
      </w:r>
      <w:bookmarkStart w:id="174" w:name="_Hlk200531623"/>
      <w:r w:rsidRPr="0074567D">
        <w:rPr>
          <w:iCs/>
        </w:rPr>
        <w:t>Baca et al. 2017</w:t>
      </w:r>
      <w:bookmarkEnd w:id="174"/>
      <w:r w:rsidRPr="0074567D">
        <w:rPr>
          <w:iCs/>
        </w:rPr>
        <w:t>) and</w:t>
      </w:r>
      <w:r w:rsidRPr="0074567D">
        <w:rPr>
          <w:i/>
        </w:rPr>
        <w:t xml:space="preserve"> </w:t>
      </w:r>
      <w:r w:rsidRPr="0074567D">
        <w:rPr>
          <w:iCs/>
        </w:rPr>
        <w:t>includes 17 species of medium to large</w:t>
      </w:r>
      <w:r>
        <w:rPr>
          <w:iCs/>
        </w:rPr>
        <w:t>-</w:t>
      </w:r>
      <w:r w:rsidRPr="0074567D">
        <w:rPr>
          <w:iCs/>
        </w:rPr>
        <w:t>size</w:t>
      </w:r>
      <w:r>
        <w:rPr>
          <w:iCs/>
        </w:rPr>
        <w:t>d</w:t>
      </w:r>
      <w:r w:rsidRPr="0074567D">
        <w:rPr>
          <w:iCs/>
        </w:rPr>
        <w:t xml:space="preserve"> noterids (total length about 3.4–5.2 mm) (</w:t>
      </w:r>
      <w:bookmarkStart w:id="175" w:name="_Hlk200531645"/>
      <w:r w:rsidRPr="0074567D">
        <w:rPr>
          <w:iCs/>
        </w:rPr>
        <w:t>Nilsson 2011</w:t>
      </w:r>
      <w:bookmarkEnd w:id="175"/>
      <w:r w:rsidRPr="0074567D">
        <w:rPr>
          <w:iCs/>
        </w:rPr>
        <w:t xml:space="preserve">; </w:t>
      </w:r>
      <w:bookmarkStart w:id="176" w:name="_Hlk200531660"/>
      <w:r w:rsidRPr="0074567D">
        <w:rPr>
          <w:iCs/>
        </w:rPr>
        <w:t>Guimarães et al. 2018</w:t>
      </w:r>
      <w:bookmarkEnd w:id="176"/>
      <w:r w:rsidRPr="0074567D">
        <w:rPr>
          <w:iCs/>
        </w:rPr>
        <w:t xml:space="preserve">). In Argentina, </w:t>
      </w:r>
      <w:r w:rsidRPr="0074567D">
        <w:t>six species have been recorded:</w:t>
      </w:r>
      <w:r w:rsidRPr="0074567D">
        <w:rPr>
          <w:bCs/>
          <w:iCs/>
        </w:rPr>
        <w:t xml:space="preserve"> </w:t>
      </w:r>
      <w:r w:rsidRPr="0074567D">
        <w:rPr>
          <w:bCs/>
          <w:i/>
          <w:iCs/>
        </w:rPr>
        <w:t>Hydrocanthus debilis</w:t>
      </w:r>
      <w:r w:rsidRPr="0074567D">
        <w:rPr>
          <w:bCs/>
          <w:iCs/>
        </w:rPr>
        <w:t xml:space="preserve"> Sharp</w:t>
      </w:r>
      <w:r>
        <w:rPr>
          <w:bCs/>
          <w:iCs/>
        </w:rPr>
        <w:t>,</w:t>
      </w:r>
      <w:r w:rsidRPr="0074567D">
        <w:rPr>
          <w:bCs/>
          <w:iCs/>
        </w:rPr>
        <w:t xml:space="preserve"> 1882, </w:t>
      </w:r>
      <w:r w:rsidRPr="0074567D">
        <w:rPr>
          <w:bCs/>
          <w:i/>
          <w:iCs/>
        </w:rPr>
        <w:t>Hydrocanthus levigatus</w:t>
      </w:r>
      <w:r w:rsidRPr="0074567D">
        <w:rPr>
          <w:bCs/>
          <w:iCs/>
        </w:rPr>
        <w:t xml:space="preserve"> (Brulle, 1837)</w:t>
      </w:r>
      <w:r>
        <w:rPr>
          <w:bCs/>
          <w:iCs/>
        </w:rPr>
        <w:t>,</w:t>
      </w:r>
      <w:r w:rsidRPr="0074567D">
        <w:rPr>
          <w:bCs/>
          <w:iCs/>
        </w:rPr>
        <w:t xml:space="preserve"> </w:t>
      </w:r>
      <w:r w:rsidRPr="0074567D">
        <w:rPr>
          <w:bCs/>
          <w:i/>
          <w:iCs/>
        </w:rPr>
        <w:t>Hydrocanthus fasciatus</w:t>
      </w:r>
      <w:r w:rsidRPr="0074567D">
        <w:rPr>
          <w:bCs/>
          <w:iCs/>
        </w:rPr>
        <w:t xml:space="preserve"> Steinheil, 1869</w:t>
      </w:r>
      <w:r>
        <w:rPr>
          <w:bCs/>
          <w:iCs/>
        </w:rPr>
        <w:t>,</w:t>
      </w:r>
      <w:r w:rsidRPr="0074567D">
        <w:rPr>
          <w:bCs/>
          <w:iCs/>
        </w:rPr>
        <w:t xml:space="preserve"> </w:t>
      </w:r>
      <w:r w:rsidRPr="0074567D">
        <w:rPr>
          <w:bCs/>
          <w:i/>
          <w:iCs/>
        </w:rPr>
        <w:t>Hydrocanthus paraguayensis</w:t>
      </w:r>
      <w:r w:rsidRPr="0074567D">
        <w:rPr>
          <w:bCs/>
          <w:iCs/>
        </w:rPr>
        <w:t xml:space="preserve"> Zimmermann, 1928</w:t>
      </w:r>
      <w:r>
        <w:rPr>
          <w:bCs/>
          <w:iCs/>
        </w:rPr>
        <w:t>,</w:t>
      </w:r>
      <w:r w:rsidRPr="0074567D">
        <w:rPr>
          <w:bCs/>
          <w:iCs/>
        </w:rPr>
        <w:t xml:space="preserve"> </w:t>
      </w:r>
      <w:r w:rsidRPr="0074567D">
        <w:rPr>
          <w:bCs/>
          <w:i/>
          <w:iCs/>
        </w:rPr>
        <w:t>Hydrocanthus sharpi</w:t>
      </w:r>
      <w:r w:rsidRPr="0074567D">
        <w:rPr>
          <w:bCs/>
          <w:iCs/>
        </w:rPr>
        <w:t xml:space="preserve"> Zimmermann, 1928</w:t>
      </w:r>
      <w:r>
        <w:rPr>
          <w:bCs/>
          <w:iCs/>
        </w:rPr>
        <w:t>,</w:t>
      </w:r>
      <w:r w:rsidRPr="0074567D">
        <w:rPr>
          <w:bCs/>
          <w:iCs/>
        </w:rPr>
        <w:t xml:space="preserve"> and </w:t>
      </w:r>
      <w:r w:rsidRPr="0074567D">
        <w:rPr>
          <w:bCs/>
          <w:i/>
          <w:iCs/>
        </w:rPr>
        <w:t>Hydrocanthus</w:t>
      </w:r>
      <w:r w:rsidRPr="0074567D">
        <w:rPr>
          <w:i/>
        </w:rPr>
        <w:t xml:space="preserve"> socius </w:t>
      </w:r>
      <w:r w:rsidRPr="0074567D">
        <w:t>Sahlberg, 1844</w:t>
      </w:r>
      <w:r w:rsidRPr="0074567D">
        <w:rPr>
          <w:bCs/>
          <w:iCs/>
        </w:rPr>
        <w:t xml:space="preserve">. In this study, in addition to the species detailed below, a male specimen was </w:t>
      </w:r>
      <w:r>
        <w:rPr>
          <w:bCs/>
          <w:iCs/>
        </w:rPr>
        <w:lastRenderedPageBreak/>
        <w:t>collected</w:t>
      </w:r>
      <w:r w:rsidRPr="0074567D">
        <w:rPr>
          <w:bCs/>
          <w:iCs/>
        </w:rPr>
        <w:t xml:space="preserve"> that could not be assigned to any of them, suggesting that it may represent a species not yet recorded in Argentina or even a new species. </w:t>
      </w:r>
    </w:p>
    <w:p w14:paraId="1ED30C3F" w14:textId="77777777" w:rsidR="00654B14" w:rsidRPr="0074567D" w:rsidRDefault="00654B14" w:rsidP="00654B14">
      <w:pPr>
        <w:spacing w:line="360" w:lineRule="auto"/>
      </w:pPr>
    </w:p>
    <w:p w14:paraId="2189A022" w14:textId="77777777" w:rsidR="00654B14" w:rsidRPr="0074567D" w:rsidRDefault="00654B14" w:rsidP="00654B14">
      <w:pPr>
        <w:spacing w:line="360" w:lineRule="auto"/>
      </w:pPr>
      <w:bookmarkStart w:id="177" w:name="_Hlk181198189"/>
      <w:r w:rsidRPr="0074567D">
        <w:rPr>
          <w:i/>
        </w:rPr>
        <w:t xml:space="preserve">Hydrocanthus debilis </w:t>
      </w:r>
      <w:r w:rsidRPr="0074567D">
        <w:t>Sharp, 1882</w:t>
      </w:r>
    </w:p>
    <w:bookmarkEnd w:id="177"/>
    <w:p w14:paraId="37D10AA0" w14:textId="58FD9205" w:rsidR="00654B14" w:rsidRPr="0074567D" w:rsidRDefault="00654B14" w:rsidP="00654B14">
      <w:pPr>
        <w:spacing w:line="360" w:lineRule="auto"/>
      </w:pPr>
      <w:r w:rsidRPr="0074567D">
        <w:t>Fig</w:t>
      </w:r>
      <w:r w:rsidR="00924DA3">
        <w:t>s</w:t>
      </w:r>
      <w:r w:rsidRPr="0074567D">
        <w:t xml:space="preserve"> 11A, B</w:t>
      </w:r>
    </w:p>
    <w:p w14:paraId="69916088" w14:textId="77777777" w:rsidR="00654B14" w:rsidRPr="0074567D" w:rsidRDefault="00654B14" w:rsidP="00654B14">
      <w:pPr>
        <w:spacing w:line="360" w:lineRule="auto"/>
      </w:pPr>
    </w:p>
    <w:p w14:paraId="09313B65" w14:textId="77777777" w:rsidR="00654B14" w:rsidRPr="00A950E4" w:rsidRDefault="00654B14" w:rsidP="00654B14">
      <w:pPr>
        <w:spacing w:line="360" w:lineRule="auto"/>
      </w:pPr>
      <w:r w:rsidRPr="00A950E4">
        <w:rPr>
          <w:i/>
        </w:rPr>
        <w:t xml:space="preserve">Hydrocanthus debilis </w:t>
      </w:r>
      <w:r w:rsidRPr="00A950E4">
        <w:t>Sharp, 1882a: 281.</w:t>
      </w:r>
    </w:p>
    <w:p w14:paraId="40C03A14" w14:textId="77777777" w:rsidR="00654B14" w:rsidRPr="00A950E4" w:rsidRDefault="00654B14" w:rsidP="00654B14">
      <w:pPr>
        <w:spacing w:line="360" w:lineRule="auto"/>
      </w:pPr>
    </w:p>
    <w:p w14:paraId="791B9698" w14:textId="77777777" w:rsidR="00FC47F3" w:rsidRPr="006660AC" w:rsidRDefault="00FC47F3" w:rsidP="00FC47F3">
      <w:pPr>
        <w:spacing w:line="360" w:lineRule="auto"/>
        <w:rPr>
          <w:iCs/>
        </w:rPr>
      </w:pPr>
      <w:r w:rsidRPr="00FC47F3">
        <w:rPr>
          <w:i/>
          <w:iCs/>
        </w:rPr>
        <w:t>Material examined:</w:t>
      </w:r>
      <w:r w:rsidRPr="00FC47F3">
        <w:t xml:space="preserve"> </w:t>
      </w:r>
      <w:r w:rsidRPr="006660AC">
        <w:rPr>
          <w:b/>
          <w:bCs/>
          <w:iCs/>
        </w:rPr>
        <w:t xml:space="preserve">Galarza RS: </w:t>
      </w:r>
      <w:r w:rsidRPr="006660AC">
        <w:rPr>
          <w:bCs/>
          <w:iCs/>
        </w:rPr>
        <w:t>[</w:t>
      </w:r>
      <w:r w:rsidRPr="006660AC">
        <w:rPr>
          <w:iCs/>
        </w:rPr>
        <w:t>28°06’23”S 56°44’11”W</w:t>
      </w:r>
      <w:r w:rsidRPr="006660AC">
        <w:rPr>
          <w:bCs/>
          <w:iCs/>
        </w:rPr>
        <w:t xml:space="preserve">], </w:t>
      </w:r>
      <w:r w:rsidRPr="006660AC">
        <w:rPr>
          <w:iCs/>
        </w:rPr>
        <w:t xml:space="preserve">1 ♀, 17.iv.2013, </w:t>
      </w:r>
      <w:r>
        <w:rPr>
          <w:iCs/>
        </w:rPr>
        <w:t>coll.</w:t>
      </w:r>
      <w:r w:rsidRPr="006660AC">
        <w:rPr>
          <w:iCs/>
        </w:rPr>
        <w:t xml:space="preserve"> S. Mazzucconi. </w:t>
      </w:r>
      <w:r w:rsidRPr="006660AC">
        <w:rPr>
          <w:b/>
          <w:iCs/>
        </w:rPr>
        <w:t xml:space="preserve">Cambyretá RS: </w:t>
      </w:r>
      <w:bookmarkStart w:id="178" w:name="_Hlk154760856"/>
      <w:r w:rsidRPr="006660AC">
        <w:rPr>
          <w:iCs/>
        </w:rPr>
        <w:t>27°49’27”S 56°50’51”W</w:t>
      </w:r>
      <w:bookmarkEnd w:id="178"/>
      <w:r w:rsidRPr="006660AC">
        <w:rPr>
          <w:iCs/>
        </w:rPr>
        <w:t xml:space="preserve">, 7 ♂♂ and 12 ♀♀, 16.xi.2018, light trap, </w:t>
      </w:r>
      <w:r>
        <w:rPr>
          <w:iCs/>
        </w:rPr>
        <w:t>coll.</w:t>
      </w:r>
      <w:r w:rsidRPr="006660AC">
        <w:rPr>
          <w:iCs/>
        </w:rPr>
        <w:t xml:space="preserve"> J. Urcola. </w:t>
      </w:r>
      <w:r w:rsidRPr="006660AC">
        <w:rPr>
          <w:b/>
          <w:bCs/>
          <w:iCs/>
        </w:rPr>
        <w:t xml:space="preserve">Itatí RS: </w:t>
      </w:r>
      <w:r w:rsidRPr="006660AC">
        <w:rPr>
          <w:bCs/>
          <w:iCs/>
        </w:rPr>
        <w:t>[</w:t>
      </w:r>
      <w:r w:rsidRPr="006660AC">
        <w:rPr>
          <w:iCs/>
        </w:rPr>
        <w:t>28°44’27”S 58°07’46”W</w:t>
      </w:r>
      <w:r w:rsidRPr="006660AC">
        <w:rPr>
          <w:bCs/>
          <w:iCs/>
        </w:rPr>
        <w:t xml:space="preserve">], 26.ix.2003, </w:t>
      </w:r>
      <w:r w:rsidRPr="006660AC">
        <w:rPr>
          <w:iCs/>
        </w:rPr>
        <w:t xml:space="preserve">1 ♀, </w:t>
      </w:r>
      <w:r>
        <w:rPr>
          <w:iCs/>
        </w:rPr>
        <w:t>coll.</w:t>
      </w:r>
      <w:r w:rsidRPr="006660AC">
        <w:rPr>
          <w:iCs/>
        </w:rPr>
        <w:t xml:space="preserve"> </w:t>
      </w:r>
      <w:r w:rsidRPr="009C14AE">
        <w:rPr>
          <w:iCs/>
          <w:lang w:val="es-AR"/>
        </w:rPr>
        <w:t xml:space="preserve">S. Mazzucconi. </w:t>
      </w:r>
      <w:r w:rsidRPr="00711266">
        <w:rPr>
          <w:b/>
          <w:iCs/>
        </w:rPr>
        <w:t xml:space="preserve">Laguna Iberá RS: </w:t>
      </w:r>
      <w:r w:rsidRPr="00711266">
        <w:rPr>
          <w:bCs/>
          <w:iCs/>
        </w:rPr>
        <w:t>[</w:t>
      </w:r>
      <w:r w:rsidRPr="00711266">
        <w:rPr>
          <w:iCs/>
        </w:rPr>
        <w:t>28°32’47”S 57°11’45”W</w:t>
      </w:r>
      <w:r w:rsidRPr="00711266">
        <w:rPr>
          <w:bCs/>
          <w:iCs/>
        </w:rPr>
        <w:t xml:space="preserve">], 2.xii.2012, </w:t>
      </w:r>
      <w:r w:rsidRPr="00711266">
        <w:rPr>
          <w:iCs/>
        </w:rPr>
        <w:t xml:space="preserve">1 ♂, coll. </w:t>
      </w:r>
      <w:r w:rsidRPr="006660AC">
        <w:rPr>
          <w:iCs/>
        </w:rPr>
        <w:t xml:space="preserve">S. Mazzucconi; 28°32’47”S 57°11’44”W, 2 ♂♂, 14.ii.2018, </w:t>
      </w:r>
      <w:r>
        <w:rPr>
          <w:iCs/>
        </w:rPr>
        <w:t>coll.</w:t>
      </w:r>
      <w:r w:rsidRPr="006660AC">
        <w:rPr>
          <w:iCs/>
        </w:rPr>
        <w:t xml:space="preserve"> J. Urcola; 28°32’49”S 57°11’48”W, 1 ♀, 14.ii.2018</w:t>
      </w:r>
      <w:r w:rsidRPr="006660AC">
        <w:rPr>
          <w:bCs/>
          <w:iCs/>
        </w:rPr>
        <w:t xml:space="preserve">, </w:t>
      </w:r>
      <w:bookmarkStart w:id="179" w:name="_Hlk153960289"/>
      <w:r w:rsidRPr="006660AC">
        <w:rPr>
          <w:iCs/>
        </w:rPr>
        <w:t>light trap</w:t>
      </w:r>
      <w:bookmarkEnd w:id="179"/>
      <w:r w:rsidRPr="006660AC">
        <w:rPr>
          <w:iCs/>
        </w:rPr>
        <w:t xml:space="preserve">, </w:t>
      </w:r>
      <w:r>
        <w:rPr>
          <w:iCs/>
        </w:rPr>
        <w:t>coll.</w:t>
      </w:r>
      <w:r w:rsidRPr="006660AC">
        <w:rPr>
          <w:iCs/>
        </w:rPr>
        <w:t xml:space="preserve"> J. Urcola; 28°33’54”S 57°12’59”W, 4 ♂♂ and 5 ♀♀, 15.ii.2018, </w:t>
      </w:r>
      <w:r>
        <w:rPr>
          <w:iCs/>
        </w:rPr>
        <w:t>coll.</w:t>
      </w:r>
      <w:r w:rsidRPr="006660AC">
        <w:rPr>
          <w:iCs/>
        </w:rPr>
        <w:t xml:space="preserve"> J. Urcola; 28°33’21”S 57°11’40”W, 1 ♂ and 2 ♀♀, 16.ii.2018, </w:t>
      </w:r>
      <w:r>
        <w:rPr>
          <w:iCs/>
        </w:rPr>
        <w:t>coll.</w:t>
      </w:r>
      <w:r w:rsidRPr="006660AC">
        <w:rPr>
          <w:iCs/>
        </w:rPr>
        <w:t xml:space="preserve"> J. Urcola; 28°32’48”S 57°11’48”W, 1 ♀, 17.ii.2018, </w:t>
      </w:r>
      <w:r>
        <w:rPr>
          <w:iCs/>
        </w:rPr>
        <w:t>coll.</w:t>
      </w:r>
      <w:r w:rsidRPr="006660AC">
        <w:rPr>
          <w:iCs/>
        </w:rPr>
        <w:t xml:space="preserve"> J. Urcola; 28°32’48”S 57°11’48”W, 2 ♂♂ and 11 ♀♀, 5.xi.2019, </w:t>
      </w:r>
      <w:r>
        <w:rPr>
          <w:iCs/>
        </w:rPr>
        <w:t>coll.</w:t>
      </w:r>
      <w:r w:rsidRPr="006660AC">
        <w:rPr>
          <w:iCs/>
        </w:rPr>
        <w:t xml:space="preserve"> J. Urcola; 28°32’48”S</w:t>
      </w:r>
    </w:p>
    <w:p w14:paraId="326D4160" w14:textId="77777777" w:rsidR="00FC47F3" w:rsidRPr="006660AC" w:rsidRDefault="00FC47F3" w:rsidP="00FC47F3">
      <w:pPr>
        <w:spacing w:line="360" w:lineRule="auto"/>
        <w:rPr>
          <w:iCs/>
        </w:rPr>
      </w:pPr>
      <w:r w:rsidRPr="006660AC">
        <w:rPr>
          <w:iCs/>
        </w:rPr>
        <w:t xml:space="preserve">57°11’48”W, 1 ♀, 5.xi.2019, </w:t>
      </w:r>
      <w:r>
        <w:rPr>
          <w:iCs/>
        </w:rPr>
        <w:t>coll.</w:t>
      </w:r>
      <w:r w:rsidRPr="006660AC">
        <w:rPr>
          <w:iCs/>
        </w:rPr>
        <w:t xml:space="preserve"> J. Urcola; 28°32’46”S 57°12’05”W, 1 ♂ and 1 ♀, 6.xi.2019, </w:t>
      </w:r>
      <w:r>
        <w:rPr>
          <w:iCs/>
        </w:rPr>
        <w:t>coll.</w:t>
      </w:r>
      <w:r w:rsidRPr="006660AC">
        <w:rPr>
          <w:iCs/>
        </w:rPr>
        <w:t xml:space="preserve"> J. Urcola; 28°32’46”S 57°11’05”W, 1 spec, 6.xi.2019, </w:t>
      </w:r>
      <w:r>
        <w:rPr>
          <w:iCs/>
        </w:rPr>
        <w:t>coll.</w:t>
      </w:r>
      <w:r w:rsidRPr="006660AC">
        <w:rPr>
          <w:iCs/>
        </w:rPr>
        <w:t xml:space="preserve"> J. Urcola; 28°33’21”S 57°11’40”W, 43 spec, 7.xi.2019, </w:t>
      </w:r>
      <w:r>
        <w:rPr>
          <w:iCs/>
        </w:rPr>
        <w:t>coll.</w:t>
      </w:r>
      <w:r w:rsidRPr="006660AC">
        <w:rPr>
          <w:iCs/>
        </w:rPr>
        <w:t xml:space="preserve"> J. Urcola; 28°32’46”S 57°11’45”W, 57 spec, 7.xi.2019, light trap, </w:t>
      </w:r>
      <w:r>
        <w:rPr>
          <w:iCs/>
        </w:rPr>
        <w:t>coll.</w:t>
      </w:r>
      <w:r w:rsidRPr="006660AC">
        <w:rPr>
          <w:iCs/>
        </w:rPr>
        <w:t xml:space="preserve"> J. Urcola; 28°32’46”S 57°11’45”W, 55 spec, 8.xi.2019, light trap, </w:t>
      </w:r>
      <w:r>
        <w:rPr>
          <w:iCs/>
        </w:rPr>
        <w:t>coll.</w:t>
      </w:r>
      <w:r w:rsidRPr="006660AC">
        <w:rPr>
          <w:iCs/>
        </w:rPr>
        <w:t xml:space="preserve"> J. Urcola; 28°32’48”S 57°11’48”W, 3 ♀♀, 9.xi.2019, </w:t>
      </w:r>
      <w:r>
        <w:rPr>
          <w:iCs/>
        </w:rPr>
        <w:t>coll.</w:t>
      </w:r>
      <w:r w:rsidRPr="006660AC">
        <w:rPr>
          <w:iCs/>
        </w:rPr>
        <w:t xml:space="preserve"> J. Urcola; 28°32’51”S 57°11’53”W, 6 ♂♂ and 12 ♀♀, 9.xi.2019, </w:t>
      </w:r>
      <w:r>
        <w:rPr>
          <w:iCs/>
        </w:rPr>
        <w:t>coll.</w:t>
      </w:r>
      <w:r w:rsidRPr="006660AC">
        <w:rPr>
          <w:iCs/>
        </w:rPr>
        <w:t xml:space="preserve"> J. Urcola; 28°33’54”S 57°12’59”W, 1 ♂ and 2 ♀♀, 10.xi.2019, </w:t>
      </w:r>
      <w:r>
        <w:rPr>
          <w:iCs/>
        </w:rPr>
        <w:t>coll.</w:t>
      </w:r>
      <w:r w:rsidRPr="006660AC">
        <w:rPr>
          <w:iCs/>
        </w:rPr>
        <w:t xml:space="preserve"> J. Urcola; 28°32’46”S 57°11’45”W, 1 ♂ and 1 ♀, 10.xi.2019, light trap, </w:t>
      </w:r>
      <w:r>
        <w:rPr>
          <w:iCs/>
        </w:rPr>
        <w:t>coll.</w:t>
      </w:r>
      <w:r w:rsidRPr="006660AC">
        <w:rPr>
          <w:iCs/>
        </w:rPr>
        <w:t xml:space="preserve"> J. Urcola; 28°33’01”S 57°12’45”W, 1 ♂ and 8 ♀♀, 11.xi.2019, </w:t>
      </w:r>
      <w:r>
        <w:rPr>
          <w:iCs/>
        </w:rPr>
        <w:t>coll.</w:t>
      </w:r>
      <w:r w:rsidRPr="006660AC">
        <w:rPr>
          <w:iCs/>
        </w:rPr>
        <w:t xml:space="preserve"> J. Urcola; 28°33’08”S 57°12’48”W, 3 ♂♂ and 8 ♀♀, 11.xi.2019, </w:t>
      </w:r>
      <w:r>
        <w:rPr>
          <w:iCs/>
        </w:rPr>
        <w:t>coll.</w:t>
      </w:r>
      <w:r w:rsidRPr="006660AC">
        <w:rPr>
          <w:iCs/>
        </w:rPr>
        <w:t xml:space="preserve"> J. Urcola; 28°33’17”S 57°12’54”W, 3 ♂♂ and 1 ♀, 12.xi.2019, </w:t>
      </w:r>
      <w:r>
        <w:rPr>
          <w:iCs/>
        </w:rPr>
        <w:t>coll.</w:t>
      </w:r>
      <w:r w:rsidRPr="006660AC">
        <w:rPr>
          <w:iCs/>
        </w:rPr>
        <w:t xml:space="preserve"> J. Urcola; 28°33’08”S 57°12’48”W, 36 spec, 12.xi.2019, </w:t>
      </w:r>
      <w:r>
        <w:rPr>
          <w:iCs/>
        </w:rPr>
        <w:t>coll.</w:t>
      </w:r>
      <w:r w:rsidRPr="006660AC">
        <w:rPr>
          <w:iCs/>
        </w:rPr>
        <w:t xml:space="preserve"> J. Urcola; 28°32’46”S 57°11’45”W, 4 ♀♀, 12.xi.2019, light trap, </w:t>
      </w:r>
      <w:r>
        <w:rPr>
          <w:iCs/>
        </w:rPr>
        <w:t>coll.</w:t>
      </w:r>
      <w:r w:rsidRPr="006660AC">
        <w:rPr>
          <w:iCs/>
        </w:rPr>
        <w:t xml:space="preserve"> J. Urcola; 28°32’56”S 57°11’58”W, 2 ♂♂ and 1 ♀, 14.xi.2019, </w:t>
      </w:r>
      <w:r>
        <w:rPr>
          <w:iCs/>
        </w:rPr>
        <w:t>coll.</w:t>
      </w:r>
      <w:r w:rsidRPr="006660AC">
        <w:rPr>
          <w:iCs/>
        </w:rPr>
        <w:t xml:space="preserve"> J. Urcola; 28°32’56”S 57°11’58”W, 2 ♂♂ and 5 ♀♀, 14.xi.2019, </w:t>
      </w:r>
      <w:r>
        <w:rPr>
          <w:iCs/>
        </w:rPr>
        <w:t>coll.</w:t>
      </w:r>
      <w:r w:rsidRPr="006660AC">
        <w:rPr>
          <w:iCs/>
        </w:rPr>
        <w:t xml:space="preserve"> J. Urcola; 28°32’46”S 57°11’45”W, 318 spec, 14.xi.2019, light trap, </w:t>
      </w:r>
      <w:r>
        <w:rPr>
          <w:iCs/>
        </w:rPr>
        <w:t>coll.</w:t>
      </w:r>
      <w:r w:rsidRPr="006660AC">
        <w:rPr>
          <w:iCs/>
        </w:rPr>
        <w:t xml:space="preserve"> J. Urcola. </w:t>
      </w:r>
      <w:r w:rsidRPr="006660AC">
        <w:rPr>
          <w:b/>
          <w:bCs/>
          <w:iCs/>
        </w:rPr>
        <w:t>San Nicolás RS:</w:t>
      </w:r>
      <w:r w:rsidRPr="006660AC">
        <w:rPr>
          <w:iCs/>
        </w:rPr>
        <w:t xml:space="preserve"> 28°07’43”S 57°26’09”W, 1 ♂, 6.xi.2022, </w:t>
      </w:r>
      <w:r>
        <w:rPr>
          <w:iCs/>
        </w:rPr>
        <w:t>coll.</w:t>
      </w:r>
      <w:r w:rsidRPr="006660AC">
        <w:rPr>
          <w:iCs/>
        </w:rPr>
        <w:t xml:space="preserve"> J. Urcola; 28°09’25”S 57°26’34”W, 1 ♂ and 1 ♀, 8.xi.2022, </w:t>
      </w:r>
      <w:r>
        <w:rPr>
          <w:iCs/>
        </w:rPr>
        <w:t>coll.</w:t>
      </w:r>
      <w:r w:rsidRPr="006660AC">
        <w:rPr>
          <w:iCs/>
        </w:rPr>
        <w:t xml:space="preserve"> J. Urcola.</w:t>
      </w:r>
    </w:p>
    <w:p w14:paraId="72AD2233" w14:textId="2471D8F7" w:rsidR="00FC47F3" w:rsidRPr="00A950E4" w:rsidRDefault="00FC47F3" w:rsidP="00654B14">
      <w:pPr>
        <w:spacing w:line="360" w:lineRule="auto"/>
      </w:pPr>
    </w:p>
    <w:p w14:paraId="2980E76F" w14:textId="55FB21DE" w:rsidR="00654B14" w:rsidRPr="00A950E4" w:rsidRDefault="00654B14" w:rsidP="00654B14">
      <w:pPr>
        <w:spacing w:line="360" w:lineRule="auto"/>
      </w:pPr>
      <w:r w:rsidRPr="00A950E4">
        <w:rPr>
          <w:i/>
        </w:rPr>
        <w:t>Distribution:</w:t>
      </w:r>
      <w:r w:rsidRPr="00A950E4">
        <w:t xml:space="preserve"> </w:t>
      </w:r>
      <w:r w:rsidR="0047523C" w:rsidRPr="00A950E4">
        <w:t>Belize (</w:t>
      </w:r>
      <w:bookmarkStart w:id="180" w:name="_Hlk200531693"/>
      <w:r w:rsidR="0047523C" w:rsidRPr="00A950E4">
        <w:t>Scheers and Thomaes 2017</w:t>
      </w:r>
      <w:bookmarkEnd w:id="180"/>
      <w:r w:rsidR="0047523C" w:rsidRPr="00A950E4">
        <w:t>), Bolivia (</w:t>
      </w:r>
      <w:bookmarkStart w:id="181" w:name="_Hlk200531717"/>
      <w:r w:rsidR="0047523C" w:rsidRPr="00A950E4">
        <w:t>Grosso 1979</w:t>
      </w:r>
      <w:bookmarkEnd w:id="181"/>
      <w:r w:rsidR="0047523C" w:rsidRPr="00A950E4">
        <w:t>), Brazil (Sharp 1882a, b; Zimmermann 1921; Ferreira-Jr et al. 1998; Benetti et al. 2003; Benetti and Hamada 2003; Benetti and Régil Cueto 2004; Guimarães et al. 2018), Costa Rica (</w:t>
      </w:r>
      <w:bookmarkStart w:id="182" w:name="_Hlk200531749"/>
      <w:r w:rsidR="0047523C" w:rsidRPr="00A950E4">
        <w:t>Blanco Aller 2015</w:t>
      </w:r>
      <w:bookmarkEnd w:id="182"/>
      <w:r w:rsidR="0047523C" w:rsidRPr="00A950E4">
        <w:t xml:space="preserve">), French Guiana (Guimarães et al. 2018), Guatemala (Sharp 1882b), Mexico (Sharp 1882b; </w:t>
      </w:r>
      <w:bookmarkStart w:id="183" w:name="_Hlk200531778"/>
      <w:r w:rsidR="0047523C" w:rsidRPr="00A950E4">
        <w:t>Young 1985</w:t>
      </w:r>
      <w:bookmarkEnd w:id="183"/>
      <w:r w:rsidR="0047523C" w:rsidRPr="00A950E4">
        <w:t xml:space="preserve">), Panama (Sharp 1882b), Paraguay (Zimmermann 1919; Grosso 1979), Peru (Chaboo and Shepard 2015), Uruguay (Benetti and Garrido 2004), Argentina (provinces): Buenos Aires (Régimbart 1903; Bruch 1915; Viana 1937; Grosso 1979; Fernández and López Ruf 1999; Fernández and López Ruf 2006), Chaco (Régimbart 1889a; Grosso 1979; Libonatti et al. 2013), Corrientes (Régimbart 1903; Bruch 1915; Grosso 1979; Torres et al. 2012; </w:t>
      </w:r>
      <w:bookmarkStart w:id="184" w:name="_Hlk200531815"/>
      <w:r w:rsidR="0047523C" w:rsidRPr="00A950E4">
        <w:t>Urcola et al. 2022</w:t>
      </w:r>
      <w:bookmarkEnd w:id="184"/>
      <w:r w:rsidR="0047523C" w:rsidRPr="00A950E4">
        <w:t>), Entre Ríos (Grosso 1979), Formosa (Grosso 1979), Misiones (Bruch 1915; Grosso 1979), Salta (Grosso 1979), Santa Fe (Grosso 1979; Macchia et al. 2015), Tucumán (Grosso 1979).</w:t>
      </w:r>
    </w:p>
    <w:p w14:paraId="513B62D1" w14:textId="77777777" w:rsidR="00654B14" w:rsidRPr="00A950E4" w:rsidRDefault="00654B14" w:rsidP="00654B14">
      <w:pPr>
        <w:spacing w:line="360" w:lineRule="auto"/>
        <w:rPr>
          <w:i/>
        </w:rPr>
      </w:pPr>
    </w:p>
    <w:p w14:paraId="6E4ACF6E" w14:textId="77777777" w:rsidR="00654B14" w:rsidRPr="0074567D" w:rsidRDefault="00654B14" w:rsidP="00654B14">
      <w:pPr>
        <w:spacing w:line="360" w:lineRule="auto"/>
        <w:rPr>
          <w:iCs/>
        </w:rPr>
      </w:pPr>
      <w:r w:rsidRPr="0074567D">
        <w:rPr>
          <w:i/>
        </w:rPr>
        <w:t xml:space="preserve">Habitat: </w:t>
      </w:r>
      <w:r w:rsidRPr="0074567D">
        <w:rPr>
          <w:iCs/>
        </w:rPr>
        <w:t xml:space="preserve">The species is common in </w:t>
      </w:r>
      <w:r w:rsidRPr="001A3BE4">
        <w:rPr>
          <w:iCs/>
        </w:rPr>
        <w:t>lagoons</w:t>
      </w:r>
      <w:r w:rsidRPr="0074567D">
        <w:rPr>
          <w:iCs/>
        </w:rPr>
        <w:t xml:space="preserve">, marshes and ponds of various sizes, always </w:t>
      </w:r>
      <w:r>
        <w:rPr>
          <w:iCs/>
        </w:rPr>
        <w:t xml:space="preserve">associated </w:t>
      </w:r>
      <w:r w:rsidRPr="0074567D">
        <w:rPr>
          <w:iCs/>
        </w:rPr>
        <w:t>with abundant aquatic vegetation</w:t>
      </w:r>
      <w:r>
        <w:rPr>
          <w:iCs/>
        </w:rPr>
        <w:t>. It also occurs</w:t>
      </w:r>
      <w:r w:rsidRPr="0074567D">
        <w:rPr>
          <w:iCs/>
        </w:rPr>
        <w:t xml:space="preserve"> in vegetated parts of streams with very slow current (Torres et al. 2012; Libonatti et al. 2013; this study). Urcola et al. (2022: fig. 24) found this species in a shallow puddle, completely exposed to sunlight, with a muddy bottom and abundant emergent vegetation</w:t>
      </w:r>
      <w:r>
        <w:rPr>
          <w:iCs/>
        </w:rPr>
        <w:t>,</w:t>
      </w:r>
      <w:r w:rsidRPr="0074567D">
        <w:rPr>
          <w:iCs/>
        </w:rPr>
        <w:t xml:space="preserve"> mainly grasses.</w:t>
      </w:r>
      <w:r>
        <w:rPr>
          <w:iCs/>
        </w:rPr>
        <w:t xml:space="preserve"> It is also frequently collected in light traps (Macchia et al. 2015; this study).</w:t>
      </w:r>
    </w:p>
    <w:p w14:paraId="47049131" w14:textId="77777777" w:rsidR="00654B14" w:rsidRPr="0074567D" w:rsidRDefault="00654B14" w:rsidP="00654B14">
      <w:pPr>
        <w:spacing w:line="360" w:lineRule="auto"/>
        <w:rPr>
          <w:iCs/>
        </w:rPr>
      </w:pPr>
    </w:p>
    <w:p w14:paraId="1542E3BD" w14:textId="77777777" w:rsidR="00654B14" w:rsidRPr="0074567D" w:rsidRDefault="00654B14" w:rsidP="00654B14">
      <w:pPr>
        <w:spacing w:line="360" w:lineRule="auto"/>
      </w:pPr>
      <w:bookmarkStart w:id="185" w:name="_Hlk181198245"/>
      <w:r w:rsidRPr="0074567D">
        <w:rPr>
          <w:i/>
          <w:iCs/>
        </w:rPr>
        <w:t xml:space="preserve">Hydrocanthus levigatus </w:t>
      </w:r>
      <w:r w:rsidRPr="0074567D">
        <w:t>(Brullé, 1837)</w:t>
      </w:r>
    </w:p>
    <w:bookmarkEnd w:id="185"/>
    <w:p w14:paraId="42278275" w14:textId="79CA465E" w:rsidR="00654B14" w:rsidRPr="0074567D" w:rsidRDefault="00654B14" w:rsidP="00654B14">
      <w:pPr>
        <w:spacing w:line="360" w:lineRule="auto"/>
      </w:pPr>
      <w:r w:rsidRPr="0074567D">
        <w:t>Fig</w:t>
      </w:r>
      <w:r w:rsidR="00924DA3">
        <w:t>s</w:t>
      </w:r>
      <w:r w:rsidRPr="0074567D">
        <w:t xml:space="preserve"> 11C, D</w:t>
      </w:r>
    </w:p>
    <w:p w14:paraId="00C49035" w14:textId="77777777" w:rsidR="00654B14" w:rsidRPr="0074567D" w:rsidRDefault="00654B14" w:rsidP="00654B14">
      <w:pPr>
        <w:spacing w:line="360" w:lineRule="auto"/>
      </w:pPr>
    </w:p>
    <w:p w14:paraId="0FDD0298" w14:textId="77777777" w:rsidR="00654B14" w:rsidRPr="003C663B" w:rsidRDefault="00654B14" w:rsidP="00654B14">
      <w:pPr>
        <w:spacing w:line="360" w:lineRule="auto"/>
      </w:pPr>
      <w:r w:rsidRPr="003C663B">
        <w:rPr>
          <w:i/>
          <w:iCs/>
        </w:rPr>
        <w:t xml:space="preserve">Noterus levigatus </w:t>
      </w:r>
      <w:r w:rsidRPr="003C663B">
        <w:t>Brullé, 1837 (in Brullé 1835‒</w:t>
      </w:r>
      <w:r>
        <w:t>1842)</w:t>
      </w:r>
      <w:r w:rsidRPr="003C663B">
        <w:t xml:space="preserve">: 50. </w:t>
      </w:r>
    </w:p>
    <w:p w14:paraId="2CB943AF" w14:textId="77777777" w:rsidR="00654B14" w:rsidRDefault="00654B14" w:rsidP="00654B14">
      <w:pPr>
        <w:spacing w:line="360" w:lineRule="auto"/>
      </w:pPr>
    </w:p>
    <w:p w14:paraId="0896631D" w14:textId="77777777" w:rsidR="003922D1" w:rsidRPr="006660AC" w:rsidRDefault="003922D1" w:rsidP="003922D1">
      <w:pPr>
        <w:spacing w:line="360" w:lineRule="auto"/>
      </w:pPr>
      <w:r w:rsidRPr="003922D1">
        <w:rPr>
          <w:i/>
          <w:iCs/>
        </w:rPr>
        <w:t>Material examined:</w:t>
      </w:r>
      <w:r>
        <w:t xml:space="preserve"> </w:t>
      </w:r>
      <w:r w:rsidRPr="006660AC">
        <w:rPr>
          <w:b/>
        </w:rPr>
        <w:t>Laguna Iberá RS:</w:t>
      </w:r>
      <w:r w:rsidRPr="006660AC">
        <w:rPr>
          <w:bCs/>
        </w:rPr>
        <w:t xml:space="preserve"> 28°32</w:t>
      </w:r>
      <w:r w:rsidRPr="006660AC">
        <w:t>’</w:t>
      </w:r>
      <w:r w:rsidRPr="006660AC">
        <w:rPr>
          <w:bCs/>
        </w:rPr>
        <w:t>49”S 57°11</w:t>
      </w:r>
      <w:r w:rsidRPr="006660AC">
        <w:t>’</w:t>
      </w:r>
      <w:r w:rsidRPr="006660AC">
        <w:rPr>
          <w:bCs/>
        </w:rPr>
        <w:t xml:space="preserve">48”W, 49 spec, 14.ii.2018, </w:t>
      </w:r>
      <w:r w:rsidRPr="006660AC">
        <w:t xml:space="preserve">light trap, </w:t>
      </w:r>
      <w:r>
        <w:t>coll.</w:t>
      </w:r>
      <w:r w:rsidRPr="006660AC">
        <w:t xml:space="preserve"> J. Urcola; 28°33’21”S 57°11’40”W, 1 ♀, 7.xi.2019, </w:t>
      </w:r>
      <w:r>
        <w:t>coll.</w:t>
      </w:r>
      <w:r w:rsidRPr="006660AC">
        <w:t xml:space="preserve"> J. Urcola; 28°33’17”S 57°12’54”W, 1 ♀, 7.xi.2019, </w:t>
      </w:r>
      <w:r>
        <w:t>coll.</w:t>
      </w:r>
      <w:r w:rsidRPr="006660AC">
        <w:t xml:space="preserve"> J. Urcola; 28°32’46</w:t>
      </w:r>
      <w:r w:rsidRPr="006660AC">
        <w:rPr>
          <w:bCs/>
        </w:rPr>
        <w:t>”</w:t>
      </w:r>
      <w:r w:rsidRPr="006660AC">
        <w:t>S 57°11’45</w:t>
      </w:r>
      <w:r w:rsidRPr="006660AC">
        <w:rPr>
          <w:bCs/>
        </w:rPr>
        <w:t>”</w:t>
      </w:r>
      <w:r w:rsidRPr="006660AC">
        <w:t xml:space="preserve">W, 39 spec, 14.xi.2019, light trap, </w:t>
      </w:r>
      <w:r>
        <w:t>coll.</w:t>
      </w:r>
      <w:r w:rsidRPr="006660AC">
        <w:t xml:space="preserve"> J. Urcola. </w:t>
      </w:r>
      <w:r w:rsidRPr="006660AC">
        <w:rPr>
          <w:b/>
          <w:bCs/>
        </w:rPr>
        <w:t>San Nicolás RS:</w:t>
      </w:r>
      <w:r w:rsidRPr="006660AC">
        <w:t xml:space="preserve"> 28°08’30”S 57°25’32”W, </w:t>
      </w:r>
      <w:r w:rsidRPr="006660AC">
        <w:rPr>
          <w:bCs/>
          <w:lang w:eastAsia="es-AR"/>
        </w:rPr>
        <w:t>1</w:t>
      </w:r>
      <w:r w:rsidRPr="006660AC">
        <w:t xml:space="preserve"> ♂, 5.xi.2022, </w:t>
      </w:r>
      <w:r>
        <w:t>coll.</w:t>
      </w:r>
      <w:r w:rsidRPr="006660AC">
        <w:t xml:space="preserve"> J. Urcola; 28°08’17”S 57°25’49”W, 1 ♀, 5.xi.2022, </w:t>
      </w:r>
      <w:r>
        <w:t>coll.</w:t>
      </w:r>
      <w:r w:rsidRPr="006660AC">
        <w:t xml:space="preserve"> J. Urcola; 28°07’43”S 57°26’09”W, </w:t>
      </w:r>
      <w:r w:rsidRPr="006660AC">
        <w:rPr>
          <w:bCs/>
          <w:lang w:eastAsia="es-AR"/>
        </w:rPr>
        <w:t>2</w:t>
      </w:r>
      <w:r w:rsidRPr="006660AC">
        <w:t xml:space="preserve"> ♂♂ and 2 ♀♀, 6.xi.2022, </w:t>
      </w:r>
      <w:r>
        <w:t>coll.</w:t>
      </w:r>
      <w:r w:rsidRPr="006660AC">
        <w:t xml:space="preserve"> J. Urcola; 28°10’48”S 57°26’46”W, </w:t>
      </w:r>
      <w:r w:rsidRPr="006660AC">
        <w:rPr>
          <w:bCs/>
          <w:lang w:eastAsia="es-AR"/>
        </w:rPr>
        <w:t>1</w:t>
      </w:r>
      <w:r w:rsidRPr="006660AC">
        <w:t xml:space="preserve"> ♂, 7.xi.2022, </w:t>
      </w:r>
      <w:r>
        <w:t>coll.</w:t>
      </w:r>
      <w:r w:rsidRPr="006660AC">
        <w:t xml:space="preserve"> J. Urcola; 28°07’39”S 57°25’59”W, </w:t>
      </w:r>
      <w:r w:rsidRPr="006660AC">
        <w:rPr>
          <w:bCs/>
          <w:lang w:eastAsia="es-AR"/>
        </w:rPr>
        <w:t>2</w:t>
      </w:r>
      <w:r w:rsidRPr="006660AC">
        <w:t xml:space="preserve"> ♂♂, 8.xi.2022, </w:t>
      </w:r>
      <w:r>
        <w:lastRenderedPageBreak/>
        <w:t>coll.</w:t>
      </w:r>
      <w:r w:rsidRPr="006660AC">
        <w:t xml:space="preserve"> J. Urcola; 28°07’20”S 57°25’57”W, 1 ♀, 9.xi.2022, </w:t>
      </w:r>
      <w:r>
        <w:t>coll.</w:t>
      </w:r>
      <w:r w:rsidRPr="006660AC">
        <w:t xml:space="preserve"> J. Urcola; 28°07’42”S 57°26’02”W, 1 ♀, 9.xi.2022, light trap, </w:t>
      </w:r>
      <w:r>
        <w:t>coll.</w:t>
      </w:r>
      <w:r w:rsidRPr="006660AC">
        <w:t xml:space="preserve"> J. Urcola.</w:t>
      </w:r>
    </w:p>
    <w:p w14:paraId="7268DC6B" w14:textId="0C64F77A" w:rsidR="003922D1" w:rsidRPr="003C663B" w:rsidRDefault="003922D1" w:rsidP="00654B14">
      <w:pPr>
        <w:spacing w:line="360" w:lineRule="auto"/>
      </w:pPr>
    </w:p>
    <w:p w14:paraId="03BB513C" w14:textId="7C750237" w:rsidR="0047523C" w:rsidRPr="00155596" w:rsidRDefault="00654B14" w:rsidP="0047523C">
      <w:pPr>
        <w:spacing w:line="360" w:lineRule="auto"/>
      </w:pPr>
      <w:r w:rsidRPr="0047523C">
        <w:rPr>
          <w:i/>
          <w:iCs/>
        </w:rPr>
        <w:t xml:space="preserve">Distribution: </w:t>
      </w:r>
      <w:r w:rsidR="0047523C" w:rsidRPr="00155596">
        <w:t xml:space="preserve">Bolivia (Grosso 1979), Brazil (Sharp 1882a; Régimbart 1903; Zimmermann 1919), Guadeloupe (Zimmermann 1919), Panama (Sharp 1882b), Paraguay (Zimmermann 1919; Grosso 1979), </w:t>
      </w:r>
      <w:r w:rsidR="007E2A4B" w:rsidRPr="00155596">
        <w:t xml:space="preserve">Venezuela (Sharp 1882a), </w:t>
      </w:r>
      <w:r w:rsidR="0047523C" w:rsidRPr="00155596">
        <w:t>Argentina (</w:t>
      </w:r>
      <w:r w:rsidR="0047523C">
        <w:t>p</w:t>
      </w:r>
      <w:r w:rsidR="0047523C" w:rsidRPr="00155596">
        <w:t xml:space="preserve">rovinces): Buenos Aires (Grosso 1979; von Ellenrieder and Fernández 2000; Fernández and López Ruf 2006), Catamarca (Grosso 1979), Chaco (Régimbart 1903; Grosso 1979; Libonatti et al. 2013), Corrientes (Grosso 1979; Torres et al. 2012; </w:t>
      </w:r>
      <w:bookmarkStart w:id="186" w:name="_Hlk200531869"/>
      <w:r w:rsidR="0047523C" w:rsidRPr="00155596">
        <w:t>Urcola et al. 2024a</w:t>
      </w:r>
      <w:bookmarkEnd w:id="186"/>
      <w:r w:rsidR="0047523C" w:rsidRPr="00155596">
        <w:t>), Entre Ríos (Régimbart 1903; Grosso 1979), Formosa (Grosso 1979), Misiones (Grosso 1979), Salta (Grosso 1979), Santa Fe (Grosso 1979; Macchia et al. 2015), Tucumán (Grosso 1979).</w:t>
      </w:r>
    </w:p>
    <w:p w14:paraId="22B04CEA" w14:textId="77777777" w:rsidR="00654B14" w:rsidRPr="0047523C" w:rsidRDefault="00654B14" w:rsidP="00654B14">
      <w:pPr>
        <w:spacing w:line="360" w:lineRule="auto"/>
        <w:rPr>
          <w:i/>
          <w:iCs/>
        </w:rPr>
      </w:pPr>
    </w:p>
    <w:p w14:paraId="608379E2" w14:textId="77777777" w:rsidR="00654B14" w:rsidRPr="0074567D" w:rsidRDefault="00654B14" w:rsidP="00654B14">
      <w:pPr>
        <w:spacing w:line="360" w:lineRule="auto"/>
      </w:pPr>
      <w:r w:rsidRPr="0074567D">
        <w:rPr>
          <w:i/>
          <w:iCs/>
        </w:rPr>
        <w:t xml:space="preserve">Habitat: </w:t>
      </w:r>
      <w:r w:rsidRPr="0074567D">
        <w:t xml:space="preserve">This species </w:t>
      </w:r>
      <w:r>
        <w:t xml:space="preserve">has been </w:t>
      </w:r>
      <w:r w:rsidRPr="0074567D">
        <w:t xml:space="preserve">found in ponds that were mostly exposed to </w:t>
      </w:r>
      <w:r>
        <w:t>sunlight</w:t>
      </w:r>
      <w:r w:rsidRPr="0074567D">
        <w:t xml:space="preserve">, with a muddy bottom, relatively high turbidity, and abundant emergent vegetation (Torres et al. 2012; Libonatti et al. 2013; Urcola et al. 2024a; this study). It was also recorded in small streams with very slow current, covered </w:t>
      </w:r>
      <w:r>
        <w:t>with</w:t>
      </w:r>
      <w:r w:rsidRPr="0074567D">
        <w:t xml:space="preserve"> vegetation (Libonatti et al. 2013; this study). Additionally, it was collected using light traps (Torres et al. 2012; Macchia et al. 2015; this study).</w:t>
      </w:r>
    </w:p>
    <w:p w14:paraId="2EE7BAE1" w14:textId="77777777" w:rsidR="00654B14" w:rsidRPr="0074567D" w:rsidRDefault="00654B14" w:rsidP="00654B14">
      <w:pPr>
        <w:spacing w:line="360" w:lineRule="auto"/>
      </w:pPr>
    </w:p>
    <w:p w14:paraId="0AF9132C" w14:textId="77777777" w:rsidR="00654B14" w:rsidRPr="0074567D" w:rsidRDefault="00654B14" w:rsidP="00654B14">
      <w:pPr>
        <w:spacing w:line="360" w:lineRule="auto"/>
      </w:pPr>
      <w:bookmarkStart w:id="187" w:name="_Hlk181352529"/>
      <w:r w:rsidRPr="0074567D">
        <w:rPr>
          <w:i/>
        </w:rPr>
        <w:t xml:space="preserve">Hydrocanthus paraguayensis </w:t>
      </w:r>
      <w:r w:rsidRPr="0074567D">
        <w:t>Zimmermann, 1928</w:t>
      </w:r>
    </w:p>
    <w:bookmarkEnd w:id="187"/>
    <w:p w14:paraId="106132C3" w14:textId="26D1582C" w:rsidR="00654B14" w:rsidRPr="0074567D" w:rsidRDefault="00654B14" w:rsidP="00654B14">
      <w:pPr>
        <w:spacing w:line="360" w:lineRule="auto"/>
      </w:pPr>
      <w:r w:rsidRPr="0074567D">
        <w:t>Fig</w:t>
      </w:r>
      <w:r w:rsidR="00924DA3">
        <w:t>s</w:t>
      </w:r>
      <w:r w:rsidRPr="0074567D">
        <w:t xml:space="preserve"> 11E, F</w:t>
      </w:r>
    </w:p>
    <w:p w14:paraId="7BE52A05" w14:textId="77777777" w:rsidR="00654B14" w:rsidRPr="0074567D" w:rsidRDefault="00654B14" w:rsidP="00654B14">
      <w:pPr>
        <w:spacing w:line="360" w:lineRule="auto"/>
      </w:pPr>
    </w:p>
    <w:p w14:paraId="2189F116" w14:textId="77777777" w:rsidR="00654B14" w:rsidRPr="0074567D" w:rsidRDefault="00654B14" w:rsidP="00654B14">
      <w:pPr>
        <w:spacing w:line="360" w:lineRule="auto"/>
      </w:pPr>
      <w:r w:rsidRPr="0074567D">
        <w:rPr>
          <w:i/>
        </w:rPr>
        <w:t xml:space="preserve">Hydrocanthus paraguayensis </w:t>
      </w:r>
      <w:r w:rsidRPr="0074567D">
        <w:t>Zimmermann, 1928: 166, 167.</w:t>
      </w:r>
    </w:p>
    <w:p w14:paraId="43F2A8CA" w14:textId="77777777" w:rsidR="00654B14" w:rsidRDefault="00654B14" w:rsidP="00654B14">
      <w:pPr>
        <w:spacing w:line="360" w:lineRule="auto"/>
      </w:pPr>
    </w:p>
    <w:p w14:paraId="1324291C" w14:textId="77777777" w:rsidR="003922D1" w:rsidRPr="006660AC" w:rsidRDefault="003922D1" w:rsidP="003922D1">
      <w:pPr>
        <w:spacing w:line="360" w:lineRule="auto"/>
        <w:rPr>
          <w:iCs/>
        </w:rPr>
      </w:pPr>
      <w:r w:rsidRPr="003922D1">
        <w:rPr>
          <w:i/>
          <w:iCs/>
        </w:rPr>
        <w:t>Material examined:</w:t>
      </w:r>
      <w:r>
        <w:t xml:space="preserve"> </w:t>
      </w:r>
      <w:r w:rsidRPr="00EE0FB8">
        <w:rPr>
          <w:b/>
          <w:bCs/>
          <w:iCs/>
        </w:rPr>
        <w:t xml:space="preserve">Laguna Iberá RS: </w:t>
      </w:r>
      <w:r w:rsidRPr="00EE0FB8">
        <w:rPr>
          <w:iCs/>
        </w:rPr>
        <w:t>[</w:t>
      </w:r>
      <w:r w:rsidRPr="00EE0FB8">
        <w:t>28°32’46”S 57°11’44”W</w:t>
      </w:r>
      <w:r w:rsidRPr="00EE0FB8">
        <w:rPr>
          <w:iCs/>
        </w:rPr>
        <w:t xml:space="preserve">], 1 </w:t>
      </w:r>
      <w:r w:rsidRPr="00EE0FB8">
        <w:t xml:space="preserve">♀, 15.iv.2014, </w:t>
      </w:r>
      <w:r>
        <w:t>coll.</w:t>
      </w:r>
      <w:r w:rsidRPr="00EE0FB8">
        <w:t xml:space="preserve"> </w:t>
      </w:r>
      <w:r w:rsidRPr="006660AC">
        <w:t xml:space="preserve">S. Mazzucconi; 28°33’21”S 57°11’40”W, </w:t>
      </w:r>
      <w:r w:rsidRPr="006660AC">
        <w:rPr>
          <w:iCs/>
        </w:rPr>
        <w:t xml:space="preserve">1 </w:t>
      </w:r>
      <w:r w:rsidRPr="006660AC">
        <w:t xml:space="preserve">♀, 16.ii.2018, </w:t>
      </w:r>
      <w:r>
        <w:t>coll.</w:t>
      </w:r>
      <w:r w:rsidRPr="006660AC">
        <w:t xml:space="preserve"> J. Urcola.</w:t>
      </w:r>
    </w:p>
    <w:p w14:paraId="0E1CA767" w14:textId="6D49CE77" w:rsidR="003922D1" w:rsidRPr="0074567D" w:rsidRDefault="003922D1" w:rsidP="00654B14">
      <w:pPr>
        <w:spacing w:line="360" w:lineRule="auto"/>
      </w:pPr>
    </w:p>
    <w:p w14:paraId="38C9D6D4" w14:textId="77777777" w:rsidR="004B3E47" w:rsidRPr="00155596" w:rsidRDefault="00654B14" w:rsidP="004B3E47">
      <w:pPr>
        <w:spacing w:line="360" w:lineRule="auto"/>
        <w:rPr>
          <w:iCs/>
        </w:rPr>
      </w:pPr>
      <w:bookmarkStart w:id="188" w:name="_Hlk181352541"/>
      <w:r w:rsidRPr="00654B14">
        <w:rPr>
          <w:i/>
        </w:rPr>
        <w:t xml:space="preserve">Distribution: </w:t>
      </w:r>
      <w:r w:rsidR="004B3E47" w:rsidRPr="00155596">
        <w:rPr>
          <w:iCs/>
        </w:rPr>
        <w:t>Bolivia (Guimarães et al. 2018), Brazil (Benetti et al. 2003; Benetti and Régil Cueto 2004), Paraguay (Zimmermann 1928; Guimarães et al. 2018), Uruguay (Young 1985), Argentina (</w:t>
      </w:r>
      <w:r w:rsidR="004B3E47">
        <w:rPr>
          <w:iCs/>
        </w:rPr>
        <w:t>p</w:t>
      </w:r>
      <w:r w:rsidR="004B3E47" w:rsidRPr="00155596">
        <w:rPr>
          <w:iCs/>
        </w:rPr>
        <w:t>rovinces): Buenos Aires (Fernández and López Ruf 1999; von Ellenrieder and Fernández 2000), Corrientes (</w:t>
      </w:r>
      <w:r w:rsidR="004B3E47">
        <w:rPr>
          <w:b/>
          <w:bCs/>
          <w:iCs/>
        </w:rPr>
        <w:t>new record</w:t>
      </w:r>
      <w:r w:rsidR="004B3E47" w:rsidRPr="00155596">
        <w:rPr>
          <w:iCs/>
        </w:rPr>
        <w:t>).</w:t>
      </w:r>
    </w:p>
    <w:bookmarkEnd w:id="188"/>
    <w:p w14:paraId="3A79C9C4" w14:textId="77777777" w:rsidR="00654B14" w:rsidRPr="00654B14" w:rsidRDefault="00654B14" w:rsidP="00654B14">
      <w:pPr>
        <w:spacing w:line="360" w:lineRule="auto"/>
      </w:pPr>
    </w:p>
    <w:p w14:paraId="6D3E2696" w14:textId="77777777" w:rsidR="00654B14" w:rsidRPr="0074567D" w:rsidRDefault="00654B14" w:rsidP="00654B14">
      <w:pPr>
        <w:spacing w:line="360" w:lineRule="auto"/>
        <w:rPr>
          <w:iCs/>
        </w:rPr>
      </w:pPr>
      <w:r w:rsidRPr="0074567D">
        <w:rPr>
          <w:i/>
        </w:rPr>
        <w:lastRenderedPageBreak/>
        <w:t xml:space="preserve">Habitat: </w:t>
      </w:r>
      <w:r w:rsidRPr="0074567D">
        <w:rPr>
          <w:iCs/>
        </w:rPr>
        <w:t xml:space="preserve">In this study, specimens of </w:t>
      </w:r>
      <w:r w:rsidRPr="0074567D">
        <w:rPr>
          <w:i/>
        </w:rPr>
        <w:t>H. paraguayensis</w:t>
      </w:r>
      <w:r w:rsidRPr="0074567D">
        <w:rPr>
          <w:iCs/>
        </w:rPr>
        <w:t xml:space="preserve"> were </w:t>
      </w:r>
      <w:r>
        <w:rPr>
          <w:iCs/>
        </w:rPr>
        <w:t>collected</w:t>
      </w:r>
      <w:r w:rsidRPr="0074567D">
        <w:rPr>
          <w:iCs/>
        </w:rPr>
        <w:t xml:space="preserve"> in a semi</w:t>
      </w:r>
      <w:r>
        <w:rPr>
          <w:iCs/>
        </w:rPr>
        <w:t>-</w:t>
      </w:r>
      <w:r w:rsidRPr="0074567D">
        <w:rPr>
          <w:iCs/>
        </w:rPr>
        <w:t>permanent pond near Laguna Iberá.</w:t>
      </w:r>
    </w:p>
    <w:p w14:paraId="045B4627" w14:textId="77777777" w:rsidR="00654B14" w:rsidRPr="0074567D" w:rsidRDefault="00654B14" w:rsidP="00654B14">
      <w:pPr>
        <w:spacing w:line="360" w:lineRule="auto"/>
      </w:pPr>
    </w:p>
    <w:p w14:paraId="3C9EEACF" w14:textId="77777777" w:rsidR="00654B14" w:rsidRPr="0074567D" w:rsidRDefault="00654B14" w:rsidP="00654B14">
      <w:pPr>
        <w:spacing w:line="360" w:lineRule="auto"/>
      </w:pPr>
      <w:r w:rsidRPr="0074567D">
        <w:rPr>
          <w:i/>
          <w:iCs/>
        </w:rPr>
        <w:t xml:space="preserve">Remarks: </w:t>
      </w:r>
      <w:r w:rsidRPr="0074567D">
        <w:t xml:space="preserve">Several </w:t>
      </w:r>
      <w:r>
        <w:t>previous</w:t>
      </w:r>
      <w:r w:rsidRPr="0074567D">
        <w:t xml:space="preserve"> records of this species (Grosso 1979; Torres et al. 2012; Libonatti et al. 2013; Macchia et al. 2015) </w:t>
      </w:r>
      <w:r>
        <w:t>correspond</w:t>
      </w:r>
      <w:r w:rsidRPr="0074567D">
        <w:t xml:space="preserve"> to </w:t>
      </w:r>
      <w:r w:rsidRPr="0074567D">
        <w:rPr>
          <w:i/>
          <w:iCs/>
        </w:rPr>
        <w:t>H. levigatus</w:t>
      </w:r>
      <w:r w:rsidRPr="0074567D">
        <w:t xml:space="preserve"> (Urcola et al. 2024a), </w:t>
      </w:r>
      <w:r>
        <w:t>and</w:t>
      </w:r>
      <w:r w:rsidRPr="0074567D">
        <w:t xml:space="preserve"> were</w:t>
      </w:r>
      <w:r>
        <w:t xml:space="preserve"> therefore</w:t>
      </w:r>
      <w:r w:rsidRPr="0074567D">
        <w:t xml:space="preserve"> </w:t>
      </w:r>
      <w:r>
        <w:t>included</w:t>
      </w:r>
      <w:r w:rsidRPr="0074567D">
        <w:t xml:space="preserve"> in the distribution of the latter species (see above).</w:t>
      </w:r>
    </w:p>
    <w:p w14:paraId="37A2DA38" w14:textId="77777777" w:rsidR="00654B14" w:rsidRPr="0074567D" w:rsidRDefault="00654B14" w:rsidP="00654B14">
      <w:pPr>
        <w:spacing w:line="360" w:lineRule="auto"/>
      </w:pPr>
    </w:p>
    <w:p w14:paraId="7D9A7A12" w14:textId="77777777" w:rsidR="00654B14" w:rsidRPr="0074567D" w:rsidRDefault="00654B14" w:rsidP="00654B14">
      <w:pPr>
        <w:spacing w:line="360" w:lineRule="auto"/>
      </w:pPr>
      <w:r w:rsidRPr="0074567D">
        <w:rPr>
          <w:i/>
        </w:rPr>
        <w:t xml:space="preserve">Hydrocanthus sharpi </w:t>
      </w:r>
      <w:r w:rsidRPr="0074567D">
        <w:t>Zimmermann, 1928</w:t>
      </w:r>
    </w:p>
    <w:p w14:paraId="2A49FBAD" w14:textId="57831A8D" w:rsidR="00654B14" w:rsidRPr="0074567D" w:rsidRDefault="00654B14" w:rsidP="00654B14">
      <w:pPr>
        <w:spacing w:line="360" w:lineRule="auto"/>
      </w:pPr>
      <w:r w:rsidRPr="0074567D">
        <w:t>Fig</w:t>
      </w:r>
      <w:r w:rsidR="005D581F">
        <w:t>s</w:t>
      </w:r>
      <w:r w:rsidRPr="0074567D">
        <w:t xml:space="preserve"> 11G, H</w:t>
      </w:r>
    </w:p>
    <w:p w14:paraId="7348EE7E" w14:textId="77777777" w:rsidR="00654B14" w:rsidRPr="0074567D" w:rsidRDefault="00654B14" w:rsidP="00654B14">
      <w:pPr>
        <w:spacing w:line="360" w:lineRule="auto"/>
      </w:pPr>
    </w:p>
    <w:p w14:paraId="4FF23F06" w14:textId="77777777" w:rsidR="00654B14" w:rsidRPr="00A950E4" w:rsidRDefault="00654B14" w:rsidP="00654B14">
      <w:pPr>
        <w:spacing w:line="360" w:lineRule="auto"/>
      </w:pPr>
      <w:r w:rsidRPr="00A950E4">
        <w:rPr>
          <w:i/>
        </w:rPr>
        <w:t xml:space="preserve">Hydrocanthus sharpi </w:t>
      </w:r>
      <w:r w:rsidRPr="00A950E4">
        <w:t>Zimmermann, 1928: 169.</w:t>
      </w:r>
    </w:p>
    <w:p w14:paraId="1B68AEB6" w14:textId="77777777" w:rsidR="00654B14" w:rsidRPr="00A950E4" w:rsidRDefault="00654B14" w:rsidP="00654B14">
      <w:pPr>
        <w:spacing w:line="360" w:lineRule="auto"/>
      </w:pPr>
    </w:p>
    <w:p w14:paraId="1F30AFCD" w14:textId="77777777" w:rsidR="003922D1" w:rsidRPr="006660AC" w:rsidRDefault="003922D1" w:rsidP="003922D1">
      <w:pPr>
        <w:spacing w:line="360" w:lineRule="auto"/>
        <w:rPr>
          <w:i/>
        </w:rPr>
      </w:pPr>
      <w:r w:rsidRPr="003922D1">
        <w:rPr>
          <w:i/>
          <w:iCs/>
        </w:rPr>
        <w:t>Material examined:</w:t>
      </w:r>
      <w:r w:rsidRPr="003922D1">
        <w:t xml:space="preserve"> </w:t>
      </w:r>
      <w:r w:rsidRPr="006660AC">
        <w:rPr>
          <w:b/>
          <w:bCs/>
          <w:iCs/>
        </w:rPr>
        <w:t xml:space="preserve">Itatí RS: </w:t>
      </w:r>
      <w:r w:rsidRPr="006660AC">
        <w:rPr>
          <w:iCs/>
        </w:rPr>
        <w:t>[</w:t>
      </w:r>
      <w:r w:rsidRPr="006660AC">
        <w:t>28°44’27”S 58°07’46”W</w:t>
      </w:r>
      <w:r w:rsidRPr="006660AC">
        <w:rPr>
          <w:iCs/>
        </w:rPr>
        <w:t xml:space="preserve">], 1 </w:t>
      </w:r>
      <w:r w:rsidRPr="006660AC">
        <w:t xml:space="preserve">♂, 26.ix.2003, </w:t>
      </w:r>
      <w:r>
        <w:t>coll.</w:t>
      </w:r>
      <w:r w:rsidRPr="006660AC">
        <w:t xml:space="preserve"> S. Mazzucconi.</w:t>
      </w:r>
      <w:r w:rsidRPr="006660AC">
        <w:rPr>
          <w:b/>
        </w:rPr>
        <w:t xml:space="preserve"> Laguna Iberá RS: </w:t>
      </w:r>
      <w:r w:rsidRPr="006660AC">
        <w:rPr>
          <w:bCs/>
        </w:rPr>
        <w:t>28°33</w:t>
      </w:r>
      <w:r w:rsidRPr="006660AC">
        <w:t>’</w:t>
      </w:r>
      <w:r w:rsidRPr="006660AC">
        <w:rPr>
          <w:bCs/>
        </w:rPr>
        <w:t>54</w:t>
      </w:r>
      <w:r w:rsidRPr="006660AC">
        <w:t>”</w:t>
      </w:r>
      <w:r w:rsidRPr="006660AC">
        <w:rPr>
          <w:bCs/>
        </w:rPr>
        <w:t xml:space="preserve">S </w:t>
      </w:r>
      <w:r w:rsidRPr="006660AC">
        <w:rPr>
          <w:bCs/>
          <w:lang w:eastAsia="es-AR"/>
        </w:rPr>
        <w:t>57°12</w:t>
      </w:r>
      <w:r w:rsidRPr="006660AC">
        <w:t>’</w:t>
      </w:r>
      <w:r w:rsidRPr="006660AC">
        <w:rPr>
          <w:bCs/>
          <w:lang w:eastAsia="es-AR"/>
        </w:rPr>
        <w:t>59</w:t>
      </w:r>
      <w:r w:rsidRPr="006660AC">
        <w:t>”</w:t>
      </w:r>
      <w:r w:rsidRPr="006660AC">
        <w:rPr>
          <w:bCs/>
          <w:lang w:eastAsia="es-AR"/>
        </w:rPr>
        <w:t>W, 1</w:t>
      </w:r>
      <w:r w:rsidRPr="006660AC">
        <w:t xml:space="preserve"> ♂ and 3 ♀♀, 15.ii.2018, </w:t>
      </w:r>
      <w:r>
        <w:t>coll.</w:t>
      </w:r>
      <w:r w:rsidRPr="006660AC">
        <w:t xml:space="preserve"> J. Urcola; 28°33’21”S 57°11’40”W, </w:t>
      </w:r>
      <w:r w:rsidRPr="006660AC">
        <w:rPr>
          <w:bCs/>
          <w:lang w:eastAsia="es-AR"/>
        </w:rPr>
        <w:t>1</w:t>
      </w:r>
      <w:r w:rsidRPr="006660AC">
        <w:t xml:space="preserve"> ♂ and 1 ♀, 16.ii.2018, </w:t>
      </w:r>
      <w:r>
        <w:t>coll.</w:t>
      </w:r>
      <w:r w:rsidRPr="006660AC">
        <w:t xml:space="preserve"> J. Urcola; 28°32’48” S 57°11’48”W, </w:t>
      </w:r>
      <w:r w:rsidRPr="006660AC">
        <w:rPr>
          <w:bCs/>
          <w:lang w:eastAsia="es-AR"/>
        </w:rPr>
        <w:t>1</w:t>
      </w:r>
      <w:r w:rsidRPr="006660AC">
        <w:t xml:space="preserve"> ♂ and 3 ♀♀, 17.ii.2018, </w:t>
      </w:r>
      <w:r>
        <w:t>coll.</w:t>
      </w:r>
      <w:r w:rsidRPr="006660AC">
        <w:t xml:space="preserve"> J. Urcola; 28°33’17”S 57°12’54”W, 1 ♀, 12.xi.2019, </w:t>
      </w:r>
      <w:r>
        <w:t>coll.</w:t>
      </w:r>
      <w:r w:rsidRPr="006660AC">
        <w:t xml:space="preserve"> J. Urcola. </w:t>
      </w:r>
      <w:r w:rsidRPr="006660AC">
        <w:rPr>
          <w:b/>
          <w:bCs/>
        </w:rPr>
        <w:t xml:space="preserve">San Nicolás RS: </w:t>
      </w:r>
      <w:r w:rsidRPr="006660AC">
        <w:t xml:space="preserve">28°07’43”S 57°26’09”W, </w:t>
      </w:r>
      <w:r w:rsidRPr="006660AC">
        <w:rPr>
          <w:bCs/>
          <w:lang w:eastAsia="es-AR"/>
        </w:rPr>
        <w:t>3</w:t>
      </w:r>
      <w:r w:rsidRPr="006660AC">
        <w:t xml:space="preserve"> ♂♂, 5.xi.2022, </w:t>
      </w:r>
      <w:r>
        <w:t>coll.</w:t>
      </w:r>
      <w:r w:rsidRPr="006660AC">
        <w:t xml:space="preserve"> J. Urcola; 28°07’43”S 57°26’09”W, </w:t>
      </w:r>
      <w:r w:rsidRPr="006660AC">
        <w:rPr>
          <w:bCs/>
          <w:lang w:eastAsia="es-AR"/>
        </w:rPr>
        <w:t>3</w:t>
      </w:r>
      <w:r w:rsidRPr="006660AC">
        <w:t xml:space="preserve"> ♂♂, 6.xi.2022, </w:t>
      </w:r>
      <w:r>
        <w:t>coll.</w:t>
      </w:r>
      <w:r w:rsidRPr="006660AC">
        <w:t xml:space="preserve"> J. Urcola; 28°07’43”S 57°26’09”W, </w:t>
      </w:r>
      <w:r w:rsidRPr="006660AC">
        <w:rPr>
          <w:bCs/>
          <w:lang w:eastAsia="es-AR"/>
        </w:rPr>
        <w:t>1</w:t>
      </w:r>
      <w:r w:rsidRPr="006660AC">
        <w:t xml:space="preserve"> ♂ and 2 ♀♀, 10.xi.2022, </w:t>
      </w:r>
      <w:r>
        <w:t>coll.</w:t>
      </w:r>
      <w:r w:rsidRPr="006660AC">
        <w:t xml:space="preserve"> J. Urcola.</w:t>
      </w:r>
    </w:p>
    <w:p w14:paraId="1E139B2C" w14:textId="29D51906" w:rsidR="003922D1" w:rsidRPr="003922D1" w:rsidRDefault="003922D1" w:rsidP="00654B14">
      <w:pPr>
        <w:spacing w:line="360" w:lineRule="auto"/>
      </w:pPr>
    </w:p>
    <w:p w14:paraId="1785D500" w14:textId="77777777" w:rsidR="004B3E47" w:rsidRPr="0020765B" w:rsidRDefault="00654B14" w:rsidP="004B3E47">
      <w:pPr>
        <w:spacing w:line="360" w:lineRule="auto"/>
        <w:rPr>
          <w:lang w:val="es-AR"/>
        </w:rPr>
      </w:pPr>
      <w:r w:rsidRPr="0074567D">
        <w:rPr>
          <w:i/>
          <w:lang w:val="es-AR"/>
        </w:rPr>
        <w:t xml:space="preserve">Distribution: </w:t>
      </w:r>
      <w:r w:rsidR="004B3E47" w:rsidRPr="0020765B">
        <w:rPr>
          <w:iCs/>
          <w:lang w:val="es-AR"/>
        </w:rPr>
        <w:t xml:space="preserve">Brazil (Benetti et al. 2003; Benetti and Régil Cueto 2004), Ecuador (Young 1985), Argentina (provinces): Buenos Aires (Grosso 1979; Fernández and López Ruf 1999; Fernández and López Ruf 2006; </w:t>
      </w:r>
      <w:bookmarkStart w:id="189" w:name="_Hlk200531926"/>
      <w:r w:rsidR="004B3E47" w:rsidRPr="0020765B">
        <w:rPr>
          <w:iCs/>
          <w:lang w:val="es-AR"/>
        </w:rPr>
        <w:t>Urcola et al. 2019a</w:t>
      </w:r>
      <w:bookmarkEnd w:id="189"/>
      <w:r w:rsidR="004B3E47" w:rsidRPr="0020765B">
        <w:rPr>
          <w:iCs/>
          <w:lang w:val="es-AR"/>
        </w:rPr>
        <w:t>), Chaco (Grosso 1979; Libonatti et al. 2013), Corrientes (Gómez Lutz et al. 2012; Torres et al. 2012), Entre Ríos (Grosso 1979), Formosa (Grosso 1979), Salta (Grosso 1979).</w:t>
      </w:r>
    </w:p>
    <w:p w14:paraId="07FAC3BF" w14:textId="77777777" w:rsidR="00654B14" w:rsidRPr="0074567D" w:rsidRDefault="00654B14" w:rsidP="00654B14">
      <w:pPr>
        <w:spacing w:line="360" w:lineRule="auto"/>
        <w:rPr>
          <w:i/>
          <w:lang w:val="es-AR"/>
        </w:rPr>
      </w:pPr>
    </w:p>
    <w:p w14:paraId="3A343254"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shallow ponds exposed to high insolation, with muddy bottom and abundant aquatic vegetation (Benetti and Régil Cueto 2004; Fernández and López Ruf 2006; Torres et al. 2012; </w:t>
      </w:r>
      <w:bookmarkStart w:id="190" w:name="_Hlk183771025"/>
      <w:r w:rsidRPr="0074567D">
        <w:rPr>
          <w:iCs/>
        </w:rPr>
        <w:t>Urcola et al. 2019</w:t>
      </w:r>
      <w:bookmarkEnd w:id="190"/>
      <w:r w:rsidRPr="0074567D">
        <w:rPr>
          <w:iCs/>
        </w:rPr>
        <w:t xml:space="preserve">a; this study). It was also collected from a slow-flowing stream with high </w:t>
      </w:r>
      <w:r>
        <w:rPr>
          <w:iCs/>
        </w:rPr>
        <w:t>exposure to sunlight</w:t>
      </w:r>
      <w:r w:rsidRPr="0074567D">
        <w:rPr>
          <w:iCs/>
        </w:rPr>
        <w:t xml:space="preserve">, muddy bottom, and a surface completely covered with aquatic vegetation (Libonatti et al. 2013). Gómez Lutz et al. (2012) found </w:t>
      </w:r>
      <w:r>
        <w:rPr>
          <w:iCs/>
        </w:rPr>
        <w:t>the</w:t>
      </w:r>
      <w:r w:rsidRPr="0074567D">
        <w:rPr>
          <w:iCs/>
        </w:rPr>
        <w:t xml:space="preserve"> species in two small, </w:t>
      </w:r>
      <w:r w:rsidRPr="001A3BE4">
        <w:rPr>
          <w:iCs/>
        </w:rPr>
        <w:t>shallow lagoons</w:t>
      </w:r>
      <w:r w:rsidRPr="0074567D">
        <w:rPr>
          <w:iCs/>
        </w:rPr>
        <w:t xml:space="preserve"> in the </w:t>
      </w:r>
      <w:r w:rsidRPr="0074567D">
        <w:rPr>
          <w:iCs/>
        </w:rPr>
        <w:lastRenderedPageBreak/>
        <w:t xml:space="preserve">northern part of Corrientes province. Torres et al. (2012) collected specimens of </w:t>
      </w:r>
      <w:r w:rsidRPr="0074567D">
        <w:rPr>
          <w:i/>
        </w:rPr>
        <w:t>H. sharpi</w:t>
      </w:r>
      <w:r w:rsidRPr="0074567D">
        <w:rPr>
          <w:iCs/>
        </w:rPr>
        <w:t xml:space="preserve"> using light traps. </w:t>
      </w:r>
    </w:p>
    <w:p w14:paraId="7F7BA657" w14:textId="77777777" w:rsidR="00654B14" w:rsidRPr="0074567D" w:rsidRDefault="00654B14" w:rsidP="00654B14">
      <w:pPr>
        <w:spacing w:line="360" w:lineRule="auto"/>
        <w:rPr>
          <w:i/>
        </w:rPr>
      </w:pPr>
      <w:bookmarkStart w:id="191" w:name="_Hlk181199566"/>
    </w:p>
    <w:p w14:paraId="45A9520A" w14:textId="77777777" w:rsidR="00654B14" w:rsidRPr="0074567D" w:rsidRDefault="00654B14" w:rsidP="00654B14">
      <w:pPr>
        <w:spacing w:line="360" w:lineRule="auto"/>
      </w:pPr>
      <w:r w:rsidRPr="0074567D">
        <w:rPr>
          <w:i/>
        </w:rPr>
        <w:t xml:space="preserve">Hydrocanthus socius </w:t>
      </w:r>
      <w:r w:rsidRPr="0074567D">
        <w:t>Sahlberg, 1844</w:t>
      </w:r>
    </w:p>
    <w:bookmarkEnd w:id="191"/>
    <w:p w14:paraId="0BBD1BFC" w14:textId="669CFE10" w:rsidR="00654B14" w:rsidRPr="0074567D" w:rsidRDefault="00654B14" w:rsidP="00654B14">
      <w:pPr>
        <w:spacing w:line="360" w:lineRule="auto"/>
      </w:pPr>
      <w:r w:rsidRPr="0074567D">
        <w:t>Fig</w:t>
      </w:r>
      <w:r w:rsidR="005D581F">
        <w:t>s</w:t>
      </w:r>
      <w:r w:rsidRPr="0074567D">
        <w:t xml:space="preserve"> 11I, J</w:t>
      </w:r>
    </w:p>
    <w:p w14:paraId="70E7378F" w14:textId="77777777" w:rsidR="00654B14" w:rsidRPr="0074567D" w:rsidRDefault="00654B14" w:rsidP="00654B14">
      <w:pPr>
        <w:spacing w:line="360" w:lineRule="auto"/>
      </w:pPr>
    </w:p>
    <w:p w14:paraId="714B5ECF" w14:textId="77777777" w:rsidR="00654B14" w:rsidRPr="00654B14" w:rsidRDefault="00654B14" w:rsidP="00654B14">
      <w:pPr>
        <w:spacing w:line="360" w:lineRule="auto"/>
      </w:pPr>
      <w:r w:rsidRPr="00654B14">
        <w:rPr>
          <w:i/>
        </w:rPr>
        <w:t xml:space="preserve">Hydrocanthus socius </w:t>
      </w:r>
      <w:bookmarkStart w:id="192" w:name="_Hlk183771038"/>
      <w:r w:rsidRPr="00654B14">
        <w:t>Sahlberg, 1844</w:t>
      </w:r>
      <w:bookmarkEnd w:id="192"/>
      <w:r w:rsidRPr="00654B14">
        <w:t>: 516.</w:t>
      </w:r>
    </w:p>
    <w:p w14:paraId="738120C2" w14:textId="77777777" w:rsidR="00654B14" w:rsidRDefault="00654B14" w:rsidP="00654B14">
      <w:pPr>
        <w:spacing w:line="360" w:lineRule="auto"/>
      </w:pPr>
    </w:p>
    <w:p w14:paraId="7C7A35F4" w14:textId="77777777" w:rsidR="003922D1" w:rsidRPr="006660AC" w:rsidRDefault="003922D1" w:rsidP="003922D1">
      <w:pPr>
        <w:spacing w:line="360" w:lineRule="auto"/>
        <w:rPr>
          <w:iCs/>
        </w:rPr>
      </w:pPr>
      <w:r w:rsidRPr="003922D1">
        <w:rPr>
          <w:i/>
          <w:iCs/>
        </w:rPr>
        <w:t>Material examined:</w:t>
      </w:r>
      <w:r>
        <w:t xml:space="preserve"> </w:t>
      </w:r>
      <w:r w:rsidRPr="006660AC">
        <w:rPr>
          <w:b/>
          <w:iCs/>
        </w:rPr>
        <w:t xml:space="preserve">Cambyretá RS: </w:t>
      </w:r>
      <w:r w:rsidRPr="006660AC">
        <w:rPr>
          <w:iCs/>
        </w:rPr>
        <w:t xml:space="preserve">27°49’27”S 56°50’51”W, 3545 spec, 16.xi.2018, light trap, </w:t>
      </w:r>
      <w:r>
        <w:rPr>
          <w:iCs/>
        </w:rPr>
        <w:t>coll.</w:t>
      </w:r>
      <w:r w:rsidRPr="006660AC">
        <w:rPr>
          <w:iCs/>
        </w:rPr>
        <w:t xml:space="preserve"> J. Urcola; 27°54’10”S 56°53’14”W, 43 spec, 17.xi.2018, </w:t>
      </w:r>
      <w:r>
        <w:rPr>
          <w:iCs/>
        </w:rPr>
        <w:t>coll.</w:t>
      </w:r>
      <w:r w:rsidRPr="006660AC">
        <w:rPr>
          <w:iCs/>
        </w:rPr>
        <w:t xml:space="preserve"> J. Urcola; 27°54’00”S 56°53’06”W, 7 ♂♂ and 13 ♀♀, 17.xi.2018, </w:t>
      </w:r>
      <w:r>
        <w:rPr>
          <w:iCs/>
        </w:rPr>
        <w:t>coll.</w:t>
      </w:r>
      <w:r w:rsidRPr="006660AC">
        <w:rPr>
          <w:iCs/>
        </w:rPr>
        <w:t xml:space="preserve"> J. Urcola; 27°52’11”S 56°52’59”W, 1 ♂ and 1♀, 18.xi.2018, </w:t>
      </w:r>
      <w:r>
        <w:rPr>
          <w:iCs/>
        </w:rPr>
        <w:t>coll.</w:t>
      </w:r>
      <w:r w:rsidRPr="006660AC">
        <w:rPr>
          <w:iCs/>
        </w:rPr>
        <w:t xml:space="preserve"> J. Urcola; 27°52’11”S 56°52’59”W, 1 ♂ and 1♀, 18.xi.2018, </w:t>
      </w:r>
      <w:r>
        <w:rPr>
          <w:iCs/>
        </w:rPr>
        <w:t>coll.</w:t>
      </w:r>
      <w:r w:rsidRPr="006660AC">
        <w:rPr>
          <w:iCs/>
        </w:rPr>
        <w:t xml:space="preserve"> J. Urcola; 27°52’15”S 56°53’00”W, 2 ♂♂ and 3 ♀♀, 18.xi.2018, </w:t>
      </w:r>
      <w:r>
        <w:rPr>
          <w:iCs/>
        </w:rPr>
        <w:t>coll.</w:t>
      </w:r>
      <w:r w:rsidRPr="006660AC">
        <w:rPr>
          <w:iCs/>
        </w:rPr>
        <w:t xml:space="preserve"> J. Urcola; 27°52’22”S 56°52’57”W, 3 ♀♀, 19.xi.2018, </w:t>
      </w:r>
      <w:r>
        <w:rPr>
          <w:iCs/>
        </w:rPr>
        <w:t>coll.</w:t>
      </w:r>
      <w:r w:rsidRPr="006660AC">
        <w:rPr>
          <w:iCs/>
        </w:rPr>
        <w:t xml:space="preserve"> J. Urcola; 27°52’26”S 56°52’49”W, 1 ♀, 19.xi.2018, </w:t>
      </w:r>
      <w:r>
        <w:rPr>
          <w:iCs/>
        </w:rPr>
        <w:t>coll.</w:t>
      </w:r>
      <w:r w:rsidRPr="006660AC">
        <w:rPr>
          <w:iCs/>
        </w:rPr>
        <w:t xml:space="preserve"> J. Urcola. </w:t>
      </w:r>
      <w:r w:rsidRPr="006660AC">
        <w:rPr>
          <w:b/>
          <w:bCs/>
          <w:iCs/>
        </w:rPr>
        <w:t xml:space="preserve">Galarza RS: </w:t>
      </w:r>
      <w:r w:rsidRPr="006660AC">
        <w:rPr>
          <w:bCs/>
          <w:iCs/>
        </w:rPr>
        <w:t>[</w:t>
      </w:r>
      <w:r w:rsidRPr="006660AC">
        <w:rPr>
          <w:iCs/>
        </w:rPr>
        <w:t>28°04’54”S 56°42’07”W</w:t>
      </w:r>
      <w:r w:rsidRPr="006660AC">
        <w:rPr>
          <w:bCs/>
          <w:iCs/>
        </w:rPr>
        <w:t xml:space="preserve">], </w:t>
      </w:r>
      <w:r w:rsidRPr="006660AC">
        <w:rPr>
          <w:iCs/>
        </w:rPr>
        <w:t xml:space="preserve">1 ♀, 16.iv.2013, </w:t>
      </w:r>
      <w:r>
        <w:rPr>
          <w:iCs/>
        </w:rPr>
        <w:t>coll.</w:t>
      </w:r>
      <w:r w:rsidRPr="006660AC">
        <w:rPr>
          <w:iCs/>
        </w:rPr>
        <w:t xml:space="preserve"> S. Mazzucconi; </w:t>
      </w:r>
      <w:r w:rsidRPr="006660AC">
        <w:rPr>
          <w:bCs/>
          <w:iCs/>
        </w:rPr>
        <w:t>[</w:t>
      </w:r>
      <w:r w:rsidRPr="006660AC">
        <w:rPr>
          <w:iCs/>
        </w:rPr>
        <w:t>28°04’50”S 56°44’16”W</w:t>
      </w:r>
      <w:r w:rsidRPr="006660AC">
        <w:rPr>
          <w:bCs/>
          <w:iCs/>
        </w:rPr>
        <w:t xml:space="preserve">], </w:t>
      </w:r>
      <w:r w:rsidRPr="006660AC">
        <w:rPr>
          <w:iCs/>
        </w:rPr>
        <w:t xml:space="preserve">1 ♂, 19.iv.2013, </w:t>
      </w:r>
      <w:r>
        <w:rPr>
          <w:iCs/>
        </w:rPr>
        <w:t>coll.</w:t>
      </w:r>
      <w:r w:rsidRPr="006660AC">
        <w:rPr>
          <w:iCs/>
        </w:rPr>
        <w:t xml:space="preserve"> S. Mazzucconi. </w:t>
      </w:r>
      <w:r w:rsidRPr="006660AC">
        <w:rPr>
          <w:b/>
          <w:iCs/>
        </w:rPr>
        <w:t xml:space="preserve">Laguna Iberá RS: </w:t>
      </w:r>
      <w:r w:rsidRPr="006660AC">
        <w:rPr>
          <w:bCs/>
          <w:iCs/>
        </w:rPr>
        <w:t>[</w:t>
      </w:r>
      <w:r w:rsidRPr="006660AC">
        <w:rPr>
          <w:iCs/>
        </w:rPr>
        <w:t>28°32’47”S 57°11’45”W</w:t>
      </w:r>
      <w:r w:rsidRPr="006660AC">
        <w:rPr>
          <w:bCs/>
          <w:iCs/>
        </w:rPr>
        <w:t xml:space="preserve">], 171 spec, 2.xii.2012, </w:t>
      </w:r>
      <w:r w:rsidRPr="006660AC">
        <w:rPr>
          <w:iCs/>
        </w:rPr>
        <w:t xml:space="preserve">light trap, </w:t>
      </w:r>
      <w:r>
        <w:rPr>
          <w:iCs/>
        </w:rPr>
        <w:t>coll.</w:t>
      </w:r>
      <w:r w:rsidRPr="006660AC">
        <w:rPr>
          <w:iCs/>
        </w:rPr>
        <w:t xml:space="preserve"> S. Mazzucconi; 28°31’37”S 57°8’46”W, 1 ♂, </w:t>
      </w:r>
      <w:r w:rsidRPr="006660AC">
        <w:rPr>
          <w:bCs/>
          <w:iCs/>
        </w:rPr>
        <w:t>3.xii.2012,</w:t>
      </w:r>
      <w:r w:rsidRPr="006660AC">
        <w:rPr>
          <w:iCs/>
        </w:rPr>
        <w:t xml:space="preserve"> </w:t>
      </w:r>
      <w:r>
        <w:rPr>
          <w:iCs/>
        </w:rPr>
        <w:t>coll.</w:t>
      </w:r>
      <w:r w:rsidRPr="006660AC">
        <w:rPr>
          <w:iCs/>
        </w:rPr>
        <w:t xml:space="preserve"> S. Mazzucconi; 28°32’49”S 57°11’48”W, 4 ♂♂ and 8 ♀♀, 14.ii.2018, </w:t>
      </w:r>
      <w:r>
        <w:rPr>
          <w:iCs/>
        </w:rPr>
        <w:t>coll.</w:t>
      </w:r>
      <w:r w:rsidRPr="006660AC">
        <w:rPr>
          <w:iCs/>
        </w:rPr>
        <w:t xml:space="preserve"> J. Urcola; 28°33’54”S 57°12’59”W, 1 ♂, 15.ii.2018, </w:t>
      </w:r>
      <w:r>
        <w:rPr>
          <w:iCs/>
        </w:rPr>
        <w:t>coll.</w:t>
      </w:r>
      <w:r w:rsidRPr="006660AC">
        <w:rPr>
          <w:iCs/>
        </w:rPr>
        <w:t xml:space="preserve"> J. Urcola; 28°33’21”S 57°11’40”W, 1 ♀, 16.ii.2018, </w:t>
      </w:r>
      <w:r>
        <w:rPr>
          <w:iCs/>
        </w:rPr>
        <w:t>coll.</w:t>
      </w:r>
      <w:r w:rsidRPr="006660AC">
        <w:rPr>
          <w:iCs/>
        </w:rPr>
        <w:t xml:space="preserve"> J. Urcola; 28°32’49”S 57°11’48”W, 1 ♂ and 2 ♀, 16.ii.2018, light trap, </w:t>
      </w:r>
      <w:r>
        <w:rPr>
          <w:iCs/>
        </w:rPr>
        <w:t>coll.</w:t>
      </w:r>
      <w:r w:rsidRPr="006660AC">
        <w:rPr>
          <w:iCs/>
        </w:rPr>
        <w:t xml:space="preserve"> J. Urcola; 28°32’48”S 57°11’48”W, 4 ♀♀, 5.xi.2019, </w:t>
      </w:r>
      <w:r>
        <w:rPr>
          <w:iCs/>
        </w:rPr>
        <w:t>coll.</w:t>
      </w:r>
      <w:r w:rsidRPr="006660AC">
        <w:rPr>
          <w:iCs/>
        </w:rPr>
        <w:t xml:space="preserve"> J. Urcola; 28°32’46”S 57°11’45”W, 1 ♂ and 4 ♀♀, 7.xi.2019, light trap, </w:t>
      </w:r>
      <w:r>
        <w:rPr>
          <w:iCs/>
        </w:rPr>
        <w:t>coll.</w:t>
      </w:r>
      <w:r w:rsidRPr="006660AC">
        <w:rPr>
          <w:iCs/>
        </w:rPr>
        <w:t xml:space="preserve"> J. Urcola; 28°32’46”S 57°11’45”W, 1 ♂ and 10 ♀♀, 8.xi.2019, light trap, </w:t>
      </w:r>
      <w:r>
        <w:rPr>
          <w:iCs/>
        </w:rPr>
        <w:t>coll.</w:t>
      </w:r>
      <w:r w:rsidRPr="006660AC">
        <w:rPr>
          <w:iCs/>
        </w:rPr>
        <w:t xml:space="preserve"> J. Urcola; 28°32’48”S 57°11’48”W, 2 ♀♀, 9.xi.2019, </w:t>
      </w:r>
      <w:r>
        <w:rPr>
          <w:iCs/>
        </w:rPr>
        <w:t>coll.</w:t>
      </w:r>
      <w:r w:rsidRPr="006660AC">
        <w:rPr>
          <w:iCs/>
        </w:rPr>
        <w:t xml:space="preserve"> J. Urcola; 28°33’54”S 57°12’59”W, 3 ♂♂ and 8 ♀♀, 10.xi.2019, </w:t>
      </w:r>
      <w:r>
        <w:rPr>
          <w:iCs/>
        </w:rPr>
        <w:t>coll.</w:t>
      </w:r>
      <w:r w:rsidRPr="006660AC">
        <w:rPr>
          <w:iCs/>
        </w:rPr>
        <w:t xml:space="preserve"> J. Urcola; 28°33’08”S 57°12’48”W, 1 ♀, 11.xi.2019, </w:t>
      </w:r>
      <w:r>
        <w:rPr>
          <w:iCs/>
        </w:rPr>
        <w:t>coll.</w:t>
      </w:r>
      <w:r w:rsidRPr="006660AC">
        <w:rPr>
          <w:iCs/>
        </w:rPr>
        <w:t xml:space="preserve"> J. Urcola; 28°33’08”S 57°12’48”W, 2 ♀♀, 12.xi.2019, </w:t>
      </w:r>
      <w:r>
        <w:rPr>
          <w:iCs/>
        </w:rPr>
        <w:t>coll.</w:t>
      </w:r>
      <w:r w:rsidRPr="006660AC">
        <w:rPr>
          <w:iCs/>
        </w:rPr>
        <w:t xml:space="preserve"> J. Urcola; 28°32’46”S 57°11’45”W, 2 ♂♂ and 3 ♀♀, 12.xi.2019, light trap, </w:t>
      </w:r>
      <w:r>
        <w:rPr>
          <w:iCs/>
        </w:rPr>
        <w:t>coll.</w:t>
      </w:r>
      <w:r w:rsidRPr="006660AC">
        <w:rPr>
          <w:iCs/>
        </w:rPr>
        <w:t xml:space="preserve"> J. Urcola; 28°32’46”S 57°11’45”W, 84 spec, 14.xi.2019, light trap, </w:t>
      </w:r>
      <w:r>
        <w:rPr>
          <w:iCs/>
        </w:rPr>
        <w:t>coll.</w:t>
      </w:r>
      <w:r w:rsidRPr="006660AC">
        <w:rPr>
          <w:iCs/>
        </w:rPr>
        <w:t xml:space="preserve"> J. Urcola. </w:t>
      </w:r>
      <w:r w:rsidRPr="006660AC">
        <w:rPr>
          <w:b/>
          <w:bCs/>
          <w:iCs/>
        </w:rPr>
        <w:t xml:space="preserve">San Nicolás RS: </w:t>
      </w:r>
      <w:r w:rsidRPr="006660AC">
        <w:rPr>
          <w:iCs/>
        </w:rPr>
        <w:t xml:space="preserve">28°07’51”S 57°26’02”W, 2 ♂♂ and 5 ♀♀, 4.xi.2022, </w:t>
      </w:r>
      <w:r>
        <w:rPr>
          <w:iCs/>
        </w:rPr>
        <w:t>coll.</w:t>
      </w:r>
      <w:r w:rsidRPr="006660AC">
        <w:rPr>
          <w:iCs/>
        </w:rPr>
        <w:t xml:space="preserve"> J. Urcola; 28°08’17”S 57°25’49”W, 1 ♀, 5.xi.2022, </w:t>
      </w:r>
      <w:r>
        <w:rPr>
          <w:iCs/>
        </w:rPr>
        <w:t>coll.</w:t>
      </w:r>
      <w:r w:rsidRPr="006660AC">
        <w:rPr>
          <w:iCs/>
        </w:rPr>
        <w:t xml:space="preserve"> J. Urcola; 28°07’43”S 57°26’09”W, 1 ♂, 6.xi.2022, </w:t>
      </w:r>
      <w:r>
        <w:rPr>
          <w:iCs/>
        </w:rPr>
        <w:t>coll.</w:t>
      </w:r>
      <w:r w:rsidRPr="006660AC">
        <w:rPr>
          <w:iCs/>
        </w:rPr>
        <w:t xml:space="preserve"> J. Urcola; 28°09’25”S 57°26’34”W, 1 ♂, 8.xi.2022, </w:t>
      </w:r>
      <w:r>
        <w:rPr>
          <w:iCs/>
        </w:rPr>
        <w:t>coll.</w:t>
      </w:r>
      <w:r w:rsidRPr="006660AC">
        <w:rPr>
          <w:iCs/>
        </w:rPr>
        <w:t xml:space="preserve"> J. Urcola; 28°07’43”S 57°26’09”W, 1 ♀, 9.xi.2022, </w:t>
      </w:r>
      <w:r>
        <w:rPr>
          <w:iCs/>
        </w:rPr>
        <w:t>coll.</w:t>
      </w:r>
      <w:r w:rsidRPr="006660AC">
        <w:rPr>
          <w:iCs/>
        </w:rPr>
        <w:t xml:space="preserve"> J. Urcola.</w:t>
      </w:r>
    </w:p>
    <w:p w14:paraId="6F4E8217" w14:textId="7774C3C1" w:rsidR="003922D1" w:rsidRPr="00654B14" w:rsidRDefault="003922D1" w:rsidP="00654B14">
      <w:pPr>
        <w:spacing w:line="360" w:lineRule="auto"/>
      </w:pPr>
    </w:p>
    <w:p w14:paraId="5D1217BB" w14:textId="4630E142" w:rsidR="004B3E47" w:rsidRPr="00155596" w:rsidRDefault="00654B14" w:rsidP="004B3E47">
      <w:pPr>
        <w:spacing w:line="360" w:lineRule="auto"/>
      </w:pPr>
      <w:r w:rsidRPr="004B3E47">
        <w:rPr>
          <w:i/>
        </w:rPr>
        <w:lastRenderedPageBreak/>
        <w:t>Distribution:</w:t>
      </w:r>
      <w:r w:rsidRPr="004B3E47">
        <w:t xml:space="preserve"> </w:t>
      </w:r>
      <w:r w:rsidR="004B3E47" w:rsidRPr="00155596">
        <w:t xml:space="preserve">Bolivia (Grosso 1979), Brazil (Zimmermann 1921; Young 1985; Benetti et al. 2003; Benetti and Régil Cueto 2004), Paraguay (Régimbart 1903; Grosso 1979), </w:t>
      </w:r>
      <w:r w:rsidR="004B3E47">
        <w:t xml:space="preserve">Peru (Chaboo and Shepard 2015), </w:t>
      </w:r>
      <w:r w:rsidR="002551B6" w:rsidRPr="00155596">
        <w:t xml:space="preserve">Venezuela (Régimbart 1903), </w:t>
      </w:r>
      <w:r w:rsidR="004B3E47" w:rsidRPr="00155596">
        <w:t>Argentina (</w:t>
      </w:r>
      <w:r w:rsidR="004B3E47">
        <w:t>p</w:t>
      </w:r>
      <w:r w:rsidR="004B3E47" w:rsidRPr="00155596">
        <w:t xml:space="preserve">rovinces): Chaco (Libonatti et al. 2013), Corrientes (Torres et al. 2012), Entre Ríos (Grosso 1979), Formosa (Grosso 1979). </w:t>
      </w:r>
    </w:p>
    <w:p w14:paraId="1D17CF38" w14:textId="77777777" w:rsidR="00654B14" w:rsidRPr="004B3E47" w:rsidRDefault="00654B14" w:rsidP="00654B14">
      <w:pPr>
        <w:spacing w:line="360" w:lineRule="auto"/>
        <w:rPr>
          <w:iCs/>
        </w:rPr>
      </w:pPr>
    </w:p>
    <w:p w14:paraId="35755995"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various habitats (e.g., marshes, </w:t>
      </w:r>
      <w:r w:rsidRPr="001A3BE4">
        <w:rPr>
          <w:iCs/>
        </w:rPr>
        <w:t>lagoons,</w:t>
      </w:r>
      <w:r w:rsidRPr="0074567D">
        <w:rPr>
          <w:iCs/>
        </w:rPr>
        <w:t xml:space="preserve"> pools, and streams), all characterized by high </w:t>
      </w:r>
      <w:r>
        <w:rPr>
          <w:iCs/>
        </w:rPr>
        <w:t>exposure to sunlight</w:t>
      </w:r>
      <w:r w:rsidRPr="0074567D">
        <w:rPr>
          <w:iCs/>
        </w:rPr>
        <w:t>, muddy substrate, and abundant aquatic vegetation (Benetti and Régil Cueto 2004; Torres et al. 2012; this study). It was also collected using light traps (Torres et al. 2012; Libonatti et al. 2013; this study).</w:t>
      </w:r>
    </w:p>
    <w:p w14:paraId="71FA727B" w14:textId="77777777" w:rsidR="00654B14" w:rsidRPr="0074567D" w:rsidRDefault="00654B14" w:rsidP="00654B14">
      <w:pPr>
        <w:spacing w:line="360" w:lineRule="auto"/>
      </w:pPr>
    </w:p>
    <w:p w14:paraId="3006D238" w14:textId="77777777" w:rsidR="00654B14" w:rsidRPr="0074567D" w:rsidRDefault="00654B14" w:rsidP="00654B14">
      <w:pPr>
        <w:spacing w:line="360" w:lineRule="auto"/>
      </w:pPr>
      <w:r w:rsidRPr="0074567D">
        <w:t xml:space="preserve">Genus </w:t>
      </w:r>
      <w:r w:rsidRPr="0074567D">
        <w:rPr>
          <w:i/>
        </w:rPr>
        <w:t>Mesonoterus</w:t>
      </w:r>
      <w:r w:rsidRPr="0074567D">
        <w:t xml:space="preserve"> Sharp, 1882</w:t>
      </w:r>
    </w:p>
    <w:p w14:paraId="10BB79CD" w14:textId="77777777" w:rsidR="00654B14" w:rsidRPr="0074567D" w:rsidRDefault="00654B14" w:rsidP="00654B14">
      <w:pPr>
        <w:spacing w:line="360" w:lineRule="auto"/>
      </w:pPr>
    </w:p>
    <w:p w14:paraId="033C5D95" w14:textId="77777777" w:rsidR="00654B14" w:rsidRPr="0074567D" w:rsidRDefault="00654B14" w:rsidP="00654B14">
      <w:pPr>
        <w:spacing w:line="360" w:lineRule="auto"/>
      </w:pPr>
      <w:r w:rsidRPr="0074567D">
        <w:rPr>
          <w:i/>
        </w:rPr>
        <w:t>Remarks:</w:t>
      </w:r>
      <w:r w:rsidRPr="0074567D">
        <w:t xml:space="preserve"> This American genus of small beetles comprises 11 valid species (</w:t>
      </w:r>
      <w:bookmarkStart w:id="193" w:name="_Hlk183771122"/>
      <w:r w:rsidRPr="0074567D">
        <w:t xml:space="preserve">García </w:t>
      </w:r>
      <w:r>
        <w:t xml:space="preserve">Ramírez </w:t>
      </w:r>
      <w:r w:rsidRPr="0074567D">
        <w:t>2019</w:t>
      </w:r>
      <w:bookmarkEnd w:id="193"/>
      <w:r w:rsidRPr="0074567D">
        <w:t xml:space="preserve">). In Argentina, </w:t>
      </w:r>
      <w:r w:rsidRPr="0074567D">
        <w:rPr>
          <w:i/>
        </w:rPr>
        <w:t>Mesonoterus crassicornis</w:t>
      </w:r>
      <w:r w:rsidRPr="0074567D">
        <w:t xml:space="preserve"> (Régimbart, 1889)</w:t>
      </w:r>
      <w:r>
        <w:t>,</w:t>
      </w:r>
      <w:r w:rsidRPr="0074567D">
        <w:t xml:space="preserve"> and </w:t>
      </w:r>
      <w:r w:rsidRPr="0074567D">
        <w:rPr>
          <w:i/>
        </w:rPr>
        <w:t xml:space="preserve">Mesonoterus laevicollis </w:t>
      </w:r>
      <w:r w:rsidRPr="0074567D">
        <w:t xml:space="preserve">Sharp, 1882 </w:t>
      </w:r>
      <w:r>
        <w:t>have been recorded (Urcola and Michat 2023b)</w:t>
      </w:r>
      <w:r w:rsidRPr="0074567D">
        <w:t>.</w:t>
      </w:r>
    </w:p>
    <w:p w14:paraId="3DDEC1C5" w14:textId="77777777" w:rsidR="00654B14" w:rsidRPr="0074567D" w:rsidRDefault="00654B14" w:rsidP="00654B14">
      <w:pPr>
        <w:spacing w:line="360" w:lineRule="auto"/>
        <w:rPr>
          <w:i/>
        </w:rPr>
      </w:pPr>
      <w:r w:rsidRPr="0074567D">
        <w:rPr>
          <w:i/>
        </w:rPr>
        <w:t xml:space="preserve"> </w:t>
      </w:r>
    </w:p>
    <w:p w14:paraId="25BC7597" w14:textId="77777777" w:rsidR="00654B14" w:rsidRPr="00224C98" w:rsidRDefault="00654B14" w:rsidP="00654B14">
      <w:pPr>
        <w:spacing w:line="360" w:lineRule="auto"/>
        <w:rPr>
          <w:iCs/>
        </w:rPr>
      </w:pPr>
      <w:r w:rsidRPr="0074567D">
        <w:rPr>
          <w:i/>
        </w:rPr>
        <w:t>Mesonoterus crassicornis</w:t>
      </w:r>
      <w:r>
        <w:rPr>
          <w:i/>
        </w:rPr>
        <w:t xml:space="preserve"> </w:t>
      </w:r>
      <w:r>
        <w:rPr>
          <w:iCs/>
        </w:rPr>
        <w:t>(Régimbart, 1889)</w:t>
      </w:r>
    </w:p>
    <w:p w14:paraId="49F7F639" w14:textId="2F5CF7A0" w:rsidR="00654B14" w:rsidRPr="0074567D" w:rsidRDefault="00654B14" w:rsidP="00654B14">
      <w:pPr>
        <w:spacing w:line="360" w:lineRule="auto"/>
        <w:rPr>
          <w:iCs/>
        </w:rPr>
      </w:pPr>
      <w:r w:rsidRPr="0074567D">
        <w:rPr>
          <w:iCs/>
        </w:rPr>
        <w:t>Fig</w:t>
      </w:r>
      <w:r w:rsidR="005D581F">
        <w:rPr>
          <w:iCs/>
        </w:rPr>
        <w:t>s</w:t>
      </w:r>
      <w:r w:rsidRPr="0074567D">
        <w:rPr>
          <w:iCs/>
        </w:rPr>
        <w:t xml:space="preserve"> 11K, L</w:t>
      </w:r>
    </w:p>
    <w:p w14:paraId="48ADD6C7" w14:textId="77777777" w:rsidR="00654B14" w:rsidRPr="0074567D" w:rsidRDefault="00654B14" w:rsidP="00654B14">
      <w:pPr>
        <w:spacing w:line="360" w:lineRule="auto"/>
        <w:rPr>
          <w:iCs/>
        </w:rPr>
      </w:pPr>
    </w:p>
    <w:p w14:paraId="5015639D" w14:textId="33A71A85" w:rsidR="00654B14" w:rsidRPr="0074567D" w:rsidRDefault="00654B14" w:rsidP="00654B14">
      <w:pPr>
        <w:spacing w:line="360" w:lineRule="auto"/>
        <w:rPr>
          <w:iCs/>
        </w:rPr>
      </w:pPr>
      <w:r w:rsidRPr="0074567D">
        <w:rPr>
          <w:i/>
        </w:rPr>
        <w:t xml:space="preserve">Canthydrus crassicornis </w:t>
      </w:r>
      <w:bookmarkStart w:id="194" w:name="_Hlk183771327"/>
      <w:r w:rsidRPr="0074567D">
        <w:rPr>
          <w:iCs/>
        </w:rPr>
        <w:t>Régimbart, 1889</w:t>
      </w:r>
      <w:r w:rsidR="005C32BD">
        <w:rPr>
          <w:iCs/>
        </w:rPr>
        <w:t>a</w:t>
      </w:r>
      <w:bookmarkEnd w:id="194"/>
      <w:r w:rsidRPr="0074567D">
        <w:rPr>
          <w:iCs/>
        </w:rPr>
        <w:t>: 258, 259.</w:t>
      </w:r>
    </w:p>
    <w:p w14:paraId="5F9B5746" w14:textId="77777777" w:rsidR="00654B14" w:rsidRDefault="00654B14" w:rsidP="00654B14">
      <w:pPr>
        <w:spacing w:line="360" w:lineRule="auto"/>
        <w:rPr>
          <w:iCs/>
        </w:rPr>
      </w:pPr>
    </w:p>
    <w:p w14:paraId="3F15A890" w14:textId="77777777" w:rsidR="003922D1" w:rsidRPr="006660AC" w:rsidRDefault="003922D1" w:rsidP="003922D1">
      <w:pPr>
        <w:spacing w:line="360" w:lineRule="auto"/>
        <w:rPr>
          <w:iCs/>
        </w:rPr>
      </w:pPr>
      <w:r w:rsidRPr="003922D1">
        <w:rPr>
          <w:i/>
        </w:rPr>
        <w:t>Material examined:</w:t>
      </w:r>
      <w:r>
        <w:rPr>
          <w:iCs/>
        </w:rPr>
        <w:t xml:space="preserve"> </w:t>
      </w:r>
      <w:r w:rsidRPr="006660AC">
        <w:rPr>
          <w:b/>
          <w:iCs/>
        </w:rPr>
        <w:t xml:space="preserve">Cambyretá RS: </w:t>
      </w:r>
      <w:r w:rsidRPr="006660AC">
        <w:rPr>
          <w:bCs/>
          <w:iCs/>
        </w:rPr>
        <w:t xml:space="preserve">27°49’27”S 56°50’51”W, 63 </w:t>
      </w:r>
      <w:r w:rsidRPr="006660AC">
        <w:rPr>
          <w:iCs/>
        </w:rPr>
        <w:t xml:space="preserve">♂♂ and 98 ♀♀, </w:t>
      </w:r>
      <w:r w:rsidRPr="006660AC">
        <w:rPr>
          <w:bCs/>
          <w:iCs/>
        </w:rPr>
        <w:t xml:space="preserve">16.xi.2018, light trap, </w:t>
      </w:r>
      <w:r>
        <w:rPr>
          <w:bCs/>
          <w:iCs/>
        </w:rPr>
        <w:t>coll.</w:t>
      </w:r>
      <w:r w:rsidRPr="006660AC">
        <w:rPr>
          <w:bCs/>
          <w:iCs/>
        </w:rPr>
        <w:t xml:space="preserve"> J. Urcola; 27°54’00”S 56°53’06”W, 2 </w:t>
      </w:r>
      <w:r w:rsidRPr="006660AC">
        <w:rPr>
          <w:iCs/>
        </w:rPr>
        <w:t xml:space="preserve">♂♂, </w:t>
      </w:r>
      <w:r w:rsidRPr="006660AC">
        <w:rPr>
          <w:bCs/>
          <w:iCs/>
        </w:rPr>
        <w:t xml:space="preserve">17.xi.2018, </w:t>
      </w:r>
      <w:r>
        <w:rPr>
          <w:bCs/>
          <w:iCs/>
        </w:rPr>
        <w:t>coll.</w:t>
      </w:r>
      <w:r w:rsidRPr="006660AC">
        <w:rPr>
          <w:bCs/>
          <w:iCs/>
        </w:rPr>
        <w:t xml:space="preserve"> J. Urcola; 27°52’00”S 56°52’00”W, 1 </w:t>
      </w:r>
      <w:r w:rsidRPr="006660AC">
        <w:rPr>
          <w:iCs/>
        </w:rPr>
        <w:t xml:space="preserve">♀, 18.xi.2018, </w:t>
      </w:r>
      <w:r>
        <w:rPr>
          <w:iCs/>
        </w:rPr>
        <w:t>coll.</w:t>
      </w:r>
      <w:r w:rsidRPr="006660AC">
        <w:rPr>
          <w:iCs/>
        </w:rPr>
        <w:t xml:space="preserve"> </w:t>
      </w:r>
      <w:r w:rsidRPr="006660AC">
        <w:rPr>
          <w:iCs/>
          <w:lang w:val="es-AR"/>
        </w:rPr>
        <w:t xml:space="preserve">J. Urcola. </w:t>
      </w:r>
      <w:r w:rsidRPr="00711266">
        <w:rPr>
          <w:b/>
          <w:iCs/>
        </w:rPr>
        <w:t xml:space="preserve">Laguna Iberá RS: </w:t>
      </w:r>
      <w:r w:rsidRPr="00711266">
        <w:rPr>
          <w:iCs/>
        </w:rPr>
        <w:t xml:space="preserve">28°33’54”S 57°12’59”W, 1 ♂, 15.ii.2018, coll. </w:t>
      </w:r>
      <w:r w:rsidRPr="006660AC">
        <w:rPr>
          <w:iCs/>
        </w:rPr>
        <w:t xml:space="preserve">J. Urcola; 28°33’21”S 57°11’40”W, 1 ♂, 16.ii.2018, </w:t>
      </w:r>
      <w:r>
        <w:rPr>
          <w:iCs/>
        </w:rPr>
        <w:t>coll.</w:t>
      </w:r>
      <w:r w:rsidRPr="006660AC">
        <w:rPr>
          <w:iCs/>
        </w:rPr>
        <w:t xml:space="preserve"> J. Urcola; 28°32’46”S 57°11’45”W, 1 ♂ and 9 ♂♂, 12.xi.2019, light trap, </w:t>
      </w:r>
      <w:r>
        <w:rPr>
          <w:iCs/>
        </w:rPr>
        <w:t>coll.</w:t>
      </w:r>
      <w:r w:rsidRPr="006660AC">
        <w:rPr>
          <w:iCs/>
        </w:rPr>
        <w:t xml:space="preserve"> J. Urcola; 28°32’46”S 57°11’45”W, 217 spec, 14.xi.2019, light trap, </w:t>
      </w:r>
      <w:r>
        <w:rPr>
          <w:iCs/>
        </w:rPr>
        <w:t>coll.</w:t>
      </w:r>
      <w:r w:rsidRPr="006660AC">
        <w:rPr>
          <w:iCs/>
        </w:rPr>
        <w:t xml:space="preserve"> J. Urcola.</w:t>
      </w:r>
    </w:p>
    <w:p w14:paraId="3091CA86" w14:textId="3CF06285" w:rsidR="003922D1" w:rsidRPr="0074567D" w:rsidRDefault="003922D1" w:rsidP="00654B14">
      <w:pPr>
        <w:spacing w:line="360" w:lineRule="auto"/>
        <w:rPr>
          <w:iCs/>
        </w:rPr>
      </w:pPr>
    </w:p>
    <w:p w14:paraId="5DB6AACB" w14:textId="77777777" w:rsidR="004B3E47" w:rsidRPr="00155596" w:rsidRDefault="00654B14" w:rsidP="004B3E47">
      <w:pPr>
        <w:spacing w:line="360" w:lineRule="auto"/>
      </w:pPr>
      <w:r w:rsidRPr="0074567D">
        <w:rPr>
          <w:i/>
        </w:rPr>
        <w:t xml:space="preserve">Distribution: </w:t>
      </w:r>
      <w:r w:rsidR="004B3E47" w:rsidRPr="00155596">
        <w:t>Brazil (</w:t>
      </w:r>
      <w:r w:rsidR="004B3E47" w:rsidRPr="00155596">
        <w:rPr>
          <w:iCs/>
        </w:rPr>
        <w:t>Régimbart 1889</w:t>
      </w:r>
      <w:r w:rsidR="004B3E47" w:rsidRPr="005C32BD">
        <w:rPr>
          <w:iCs/>
        </w:rPr>
        <w:t>a</w:t>
      </w:r>
      <w:r w:rsidR="004B3E47" w:rsidRPr="00155596">
        <w:rPr>
          <w:iCs/>
        </w:rPr>
        <w:t>)</w:t>
      </w:r>
      <w:r w:rsidR="004B3E47" w:rsidRPr="00155596">
        <w:t>, Paraguay (</w:t>
      </w:r>
      <w:r w:rsidR="004B3E47" w:rsidRPr="00155596">
        <w:rPr>
          <w:iCs/>
        </w:rPr>
        <w:t xml:space="preserve">Régimbart </w:t>
      </w:r>
      <w:r w:rsidR="004B3E47" w:rsidRPr="005C32BD">
        <w:rPr>
          <w:iCs/>
        </w:rPr>
        <w:t>1889a)</w:t>
      </w:r>
      <w:r w:rsidR="004B3E47" w:rsidRPr="00155596">
        <w:rPr>
          <w:iCs/>
        </w:rPr>
        <w:t>, Argentina (</w:t>
      </w:r>
      <w:r w:rsidR="004B3E47">
        <w:rPr>
          <w:iCs/>
        </w:rPr>
        <w:t>p</w:t>
      </w:r>
      <w:r w:rsidR="004B3E47" w:rsidRPr="00155596">
        <w:rPr>
          <w:iCs/>
        </w:rPr>
        <w:t>rovinces): Corrientes (</w:t>
      </w:r>
      <w:r w:rsidR="004B3E47">
        <w:rPr>
          <w:b/>
          <w:bCs/>
          <w:iCs/>
        </w:rPr>
        <w:t>new record</w:t>
      </w:r>
      <w:r w:rsidR="004B3E47" w:rsidRPr="00155596">
        <w:rPr>
          <w:iCs/>
        </w:rPr>
        <w:t>), Formosa (Grosso 1979).</w:t>
      </w:r>
    </w:p>
    <w:p w14:paraId="14999CA0" w14:textId="77777777" w:rsidR="00654B14" w:rsidRPr="0074567D" w:rsidRDefault="00654B14" w:rsidP="00654B14">
      <w:pPr>
        <w:spacing w:line="360" w:lineRule="auto"/>
        <w:rPr>
          <w:iCs/>
        </w:rPr>
      </w:pPr>
    </w:p>
    <w:p w14:paraId="641A715A" w14:textId="77777777" w:rsidR="00654B14" w:rsidRPr="0074567D" w:rsidRDefault="00654B14" w:rsidP="00654B14">
      <w:pPr>
        <w:spacing w:line="360" w:lineRule="auto"/>
        <w:rPr>
          <w:iCs/>
        </w:rPr>
      </w:pPr>
      <w:r w:rsidRPr="0074567D">
        <w:rPr>
          <w:i/>
        </w:rPr>
        <w:lastRenderedPageBreak/>
        <w:t xml:space="preserve">Habitat: </w:t>
      </w:r>
      <w:r w:rsidRPr="0074567D">
        <w:rPr>
          <w:iCs/>
        </w:rPr>
        <w:t xml:space="preserve">In this study, specimens of </w:t>
      </w:r>
      <w:r w:rsidRPr="0074567D">
        <w:rPr>
          <w:i/>
        </w:rPr>
        <w:t>M. crassicornis</w:t>
      </w:r>
      <w:r w:rsidRPr="0074567D">
        <w:rPr>
          <w:iCs/>
        </w:rPr>
        <w:t xml:space="preserve"> were found in semi-permanent and temporary ponds </w:t>
      </w:r>
      <w:r>
        <w:rPr>
          <w:iCs/>
        </w:rPr>
        <w:t>with high exposure to sunlight</w:t>
      </w:r>
      <w:r w:rsidRPr="0074567D">
        <w:rPr>
          <w:iCs/>
        </w:rPr>
        <w:t xml:space="preserve"> and characterized by abundant aquatic vegetation. They were also collected using light traps.</w:t>
      </w:r>
    </w:p>
    <w:p w14:paraId="657B719E" w14:textId="77777777" w:rsidR="00654B14" w:rsidRPr="0074567D" w:rsidRDefault="00654B14" w:rsidP="00654B14">
      <w:pPr>
        <w:spacing w:line="360" w:lineRule="auto"/>
        <w:rPr>
          <w:iCs/>
        </w:rPr>
      </w:pPr>
    </w:p>
    <w:p w14:paraId="4BC2B821" w14:textId="77777777" w:rsidR="00654B14" w:rsidRPr="00224C98" w:rsidRDefault="00654B14" w:rsidP="00654B14">
      <w:pPr>
        <w:spacing w:line="360" w:lineRule="auto"/>
        <w:rPr>
          <w:iCs/>
        </w:rPr>
      </w:pPr>
      <w:r w:rsidRPr="0074567D">
        <w:rPr>
          <w:i/>
        </w:rPr>
        <w:t>Mesonoterus laevicollis</w:t>
      </w:r>
      <w:r>
        <w:rPr>
          <w:i/>
        </w:rPr>
        <w:t xml:space="preserve"> </w:t>
      </w:r>
      <w:r>
        <w:rPr>
          <w:iCs/>
        </w:rPr>
        <w:t>Sharp, 1882</w:t>
      </w:r>
    </w:p>
    <w:p w14:paraId="081E9BE3" w14:textId="060D3BA5" w:rsidR="00654B14" w:rsidRPr="0074567D" w:rsidRDefault="00654B14" w:rsidP="00654B14">
      <w:pPr>
        <w:spacing w:line="360" w:lineRule="auto"/>
      </w:pPr>
      <w:r w:rsidRPr="0074567D">
        <w:t>Fig</w:t>
      </w:r>
      <w:r w:rsidR="005D581F">
        <w:t>s</w:t>
      </w:r>
      <w:r w:rsidRPr="0074567D">
        <w:t xml:space="preserve"> 11M, N</w:t>
      </w:r>
    </w:p>
    <w:p w14:paraId="194F1B66" w14:textId="77777777" w:rsidR="00654B14" w:rsidRPr="0074567D" w:rsidRDefault="00654B14" w:rsidP="00654B14">
      <w:pPr>
        <w:spacing w:line="360" w:lineRule="auto"/>
      </w:pPr>
    </w:p>
    <w:p w14:paraId="0ADAD9EC" w14:textId="77777777" w:rsidR="00654B14" w:rsidRPr="0074567D" w:rsidRDefault="00654B14" w:rsidP="00654B14">
      <w:pPr>
        <w:spacing w:line="360" w:lineRule="auto"/>
      </w:pPr>
      <w:r w:rsidRPr="0074567D">
        <w:rPr>
          <w:i/>
        </w:rPr>
        <w:t xml:space="preserve">Mesonoterus laevicollis </w:t>
      </w:r>
      <w:r w:rsidRPr="0074567D">
        <w:t>Sharp, 1882a: 4, pl. 1, fig. 2.</w:t>
      </w:r>
    </w:p>
    <w:p w14:paraId="08E6D940" w14:textId="77777777" w:rsidR="00654B14" w:rsidRDefault="00654B14" w:rsidP="00654B14">
      <w:pPr>
        <w:spacing w:line="360" w:lineRule="auto"/>
      </w:pPr>
    </w:p>
    <w:p w14:paraId="41EC6AD6" w14:textId="77777777" w:rsidR="003922D1" w:rsidRPr="006660AC" w:rsidRDefault="003922D1" w:rsidP="003922D1">
      <w:pPr>
        <w:spacing w:line="360" w:lineRule="auto"/>
        <w:rPr>
          <w:i/>
        </w:rPr>
      </w:pPr>
      <w:r w:rsidRPr="003922D1">
        <w:rPr>
          <w:i/>
          <w:iCs/>
        </w:rPr>
        <w:t>Material examined:</w:t>
      </w:r>
      <w:r>
        <w:t xml:space="preserve"> </w:t>
      </w:r>
      <w:r w:rsidRPr="006660AC">
        <w:rPr>
          <w:b/>
          <w:iCs/>
        </w:rPr>
        <w:t>Cambyretá RS:</w:t>
      </w:r>
      <w:r w:rsidRPr="006660AC">
        <w:rPr>
          <w:bCs/>
          <w:iCs/>
        </w:rPr>
        <w:t xml:space="preserve"> 27°49’26.86”S 56°50’51.46”W, 136 spec, 16.xi.2018, light trap, </w:t>
      </w:r>
      <w:r>
        <w:rPr>
          <w:bCs/>
          <w:iCs/>
        </w:rPr>
        <w:t>coll.</w:t>
      </w:r>
      <w:r w:rsidRPr="006660AC">
        <w:rPr>
          <w:bCs/>
          <w:iCs/>
        </w:rPr>
        <w:t xml:space="preserve"> J. Urcola; 27°54’00”S 56°53’06”W, </w:t>
      </w:r>
      <w:r w:rsidRPr="006660AC">
        <w:rPr>
          <w:iCs/>
        </w:rPr>
        <w:t xml:space="preserve">1 ♀, </w:t>
      </w:r>
      <w:r w:rsidRPr="006660AC">
        <w:rPr>
          <w:bCs/>
          <w:iCs/>
        </w:rPr>
        <w:t xml:space="preserve">17.xi.2018, </w:t>
      </w:r>
      <w:r>
        <w:rPr>
          <w:bCs/>
          <w:iCs/>
        </w:rPr>
        <w:t>coll.</w:t>
      </w:r>
      <w:r w:rsidRPr="006660AC">
        <w:rPr>
          <w:bCs/>
          <w:iCs/>
        </w:rPr>
        <w:t xml:space="preserve"> J. Urcola. </w:t>
      </w:r>
      <w:r w:rsidRPr="006660AC">
        <w:rPr>
          <w:b/>
          <w:iCs/>
        </w:rPr>
        <w:t xml:space="preserve">Laguna Iberá RS: </w:t>
      </w:r>
      <w:r w:rsidRPr="006660AC">
        <w:rPr>
          <w:iCs/>
        </w:rPr>
        <w:t>28°32’49”S 57°11’48”W, 1 ♂ and 5 ♀♀, 14.ii.2018</w:t>
      </w:r>
      <w:r w:rsidRPr="006660AC">
        <w:rPr>
          <w:bCs/>
          <w:iCs/>
        </w:rPr>
        <w:t xml:space="preserve">, </w:t>
      </w:r>
      <w:r w:rsidRPr="006660AC">
        <w:rPr>
          <w:iCs/>
        </w:rPr>
        <w:t xml:space="preserve">light trap, </w:t>
      </w:r>
      <w:r>
        <w:rPr>
          <w:iCs/>
        </w:rPr>
        <w:t>coll.</w:t>
      </w:r>
      <w:r w:rsidRPr="006660AC">
        <w:rPr>
          <w:iCs/>
        </w:rPr>
        <w:t xml:space="preserve"> J. Urcola; 28°33’54”S 57°12’59”W, 1 ♂ and 7 ♀♀, 15.ii.2018, </w:t>
      </w:r>
      <w:r>
        <w:rPr>
          <w:iCs/>
        </w:rPr>
        <w:t>coll.</w:t>
      </w:r>
      <w:r w:rsidRPr="006660AC">
        <w:rPr>
          <w:iCs/>
        </w:rPr>
        <w:t xml:space="preserve"> J. Urcola; 28°33’21”S 57°11’40”W, 2 ♀♀, 16.ii.2018, </w:t>
      </w:r>
      <w:r>
        <w:rPr>
          <w:iCs/>
        </w:rPr>
        <w:t>coll.</w:t>
      </w:r>
      <w:r w:rsidRPr="006660AC">
        <w:rPr>
          <w:iCs/>
        </w:rPr>
        <w:t xml:space="preserve"> J. Urcola; 28°33’21”S 57°11’40”W, 1 ♀, 7.xi.2019, </w:t>
      </w:r>
      <w:r>
        <w:rPr>
          <w:iCs/>
        </w:rPr>
        <w:t>coll.</w:t>
      </w:r>
      <w:r w:rsidRPr="006660AC">
        <w:rPr>
          <w:iCs/>
        </w:rPr>
        <w:t xml:space="preserve"> J. Urcola; 28°32’46”S 57°11’45”W, 10 ♂♂ and 17 ♀♀, 7.xi.2019, light trap, </w:t>
      </w:r>
      <w:r>
        <w:rPr>
          <w:iCs/>
        </w:rPr>
        <w:t>coll.</w:t>
      </w:r>
      <w:r w:rsidRPr="006660AC">
        <w:rPr>
          <w:iCs/>
        </w:rPr>
        <w:t xml:space="preserve"> J. Urcola; 28°32’46”S 57°11’45”W, 78 spec, 8.xi.2019, light trap, </w:t>
      </w:r>
      <w:r>
        <w:rPr>
          <w:iCs/>
        </w:rPr>
        <w:t>coll.</w:t>
      </w:r>
      <w:r w:rsidRPr="006660AC">
        <w:rPr>
          <w:iCs/>
        </w:rPr>
        <w:t xml:space="preserve"> J. Urcola; 28°32’46”S 57°11’45”W, 100 spec, 14.xi.2019, light trap, </w:t>
      </w:r>
      <w:r>
        <w:rPr>
          <w:iCs/>
        </w:rPr>
        <w:t>coll.</w:t>
      </w:r>
      <w:r w:rsidRPr="006660AC">
        <w:rPr>
          <w:iCs/>
        </w:rPr>
        <w:t xml:space="preserve"> J. Urcola. </w:t>
      </w:r>
      <w:r w:rsidRPr="006660AC">
        <w:rPr>
          <w:b/>
          <w:bCs/>
          <w:iCs/>
        </w:rPr>
        <w:t xml:space="preserve">San Nicolás RS: </w:t>
      </w:r>
      <w:r w:rsidRPr="006660AC">
        <w:rPr>
          <w:iCs/>
        </w:rPr>
        <w:t xml:space="preserve">28°07’43”S 57°26’09”W, 2 ♀♀, 6.xi.2022, </w:t>
      </w:r>
      <w:r>
        <w:rPr>
          <w:iCs/>
        </w:rPr>
        <w:t>coll.</w:t>
      </w:r>
      <w:r w:rsidRPr="006660AC">
        <w:rPr>
          <w:iCs/>
        </w:rPr>
        <w:t xml:space="preserve"> J. Urcola; 28°07’43”S 57°26’09”W, 1 ♀, 10.xi.2022, </w:t>
      </w:r>
      <w:r>
        <w:rPr>
          <w:iCs/>
        </w:rPr>
        <w:t>coll.</w:t>
      </w:r>
      <w:r w:rsidRPr="006660AC">
        <w:rPr>
          <w:iCs/>
        </w:rPr>
        <w:t xml:space="preserve"> J. Urcola. </w:t>
      </w:r>
      <w:r w:rsidRPr="006660AC">
        <w:rPr>
          <w:b/>
          <w:bCs/>
        </w:rPr>
        <w:t xml:space="preserve">Yahaveré RS: </w:t>
      </w:r>
      <w:r w:rsidRPr="006660AC">
        <w:t xml:space="preserve">28°23’16”S 57°52’36”W, </w:t>
      </w:r>
      <w:r w:rsidRPr="006660AC">
        <w:rPr>
          <w:iCs/>
        </w:rPr>
        <w:t xml:space="preserve">1 </w:t>
      </w:r>
      <w:r w:rsidRPr="006660AC">
        <w:t xml:space="preserve">♂, 7.xi.2015, </w:t>
      </w:r>
      <w:r>
        <w:t>coll.</w:t>
      </w:r>
      <w:r w:rsidRPr="006660AC">
        <w:t xml:space="preserve"> S. Mazzucconi.</w:t>
      </w:r>
    </w:p>
    <w:p w14:paraId="70DB2F95" w14:textId="25CB772D" w:rsidR="003922D1" w:rsidRPr="0074567D" w:rsidRDefault="003922D1" w:rsidP="00654B14">
      <w:pPr>
        <w:spacing w:line="360" w:lineRule="auto"/>
      </w:pPr>
    </w:p>
    <w:p w14:paraId="5602ADF0" w14:textId="77777777" w:rsidR="004B3E47" w:rsidRPr="00155596" w:rsidRDefault="00654B14" w:rsidP="004B3E47">
      <w:pPr>
        <w:spacing w:line="360" w:lineRule="auto"/>
      </w:pPr>
      <w:bookmarkStart w:id="195" w:name="_Hlk181355450"/>
      <w:r w:rsidRPr="004B3E47">
        <w:rPr>
          <w:i/>
        </w:rPr>
        <w:t>Distribution:</w:t>
      </w:r>
      <w:r w:rsidRPr="004B3E47">
        <w:t xml:space="preserve"> </w:t>
      </w:r>
      <w:r w:rsidR="004B3E47" w:rsidRPr="00155596">
        <w:t xml:space="preserve">Belize (Scheers and Thomaes 2017), Bolivia (Grosso 1979), Brazil (Zimmermann 1921; Benetti </w:t>
      </w:r>
      <w:r w:rsidR="004B3E47" w:rsidRPr="00155596">
        <w:rPr>
          <w:iCs/>
        </w:rPr>
        <w:t>et al.</w:t>
      </w:r>
      <w:r w:rsidR="004B3E47" w:rsidRPr="00155596">
        <w:t xml:space="preserve"> 2003; Benetti and Régil Cueto 2004), Costa Rica (Blanco Aller 2015), Cuba (</w:t>
      </w:r>
      <w:bookmarkStart w:id="196" w:name="_Hlk200532069"/>
      <w:r w:rsidR="004B3E47" w:rsidRPr="00155596">
        <w:t>Megna and Deler 2006</w:t>
      </w:r>
      <w:bookmarkEnd w:id="196"/>
      <w:r w:rsidR="004B3E47" w:rsidRPr="00155596">
        <w:t xml:space="preserve">), Guatemala (Sharp 1882b), Mexico (Régimbart 1895; </w:t>
      </w:r>
      <w:bookmarkStart w:id="197" w:name="_Hlk200532104"/>
      <w:r w:rsidR="004B3E47" w:rsidRPr="00155596">
        <w:t xml:space="preserve">Arce-Pérez </w:t>
      </w:r>
      <w:r w:rsidR="004B3E47" w:rsidRPr="00155596">
        <w:rPr>
          <w:iCs/>
        </w:rPr>
        <w:t>et al.</w:t>
      </w:r>
      <w:r w:rsidR="004B3E47" w:rsidRPr="00155596">
        <w:t xml:space="preserve"> 2018</w:t>
      </w:r>
      <w:bookmarkEnd w:id="197"/>
      <w:r w:rsidR="004B3E47" w:rsidRPr="00155596">
        <w:t>), Panama (Sharp 1882b), Paraguay (Grosso 1979), Argentina (</w:t>
      </w:r>
      <w:r w:rsidR="004B3E47">
        <w:t>p</w:t>
      </w:r>
      <w:r w:rsidR="004B3E47" w:rsidRPr="00155596">
        <w:t xml:space="preserve">rovinces): Chaco (Grosso 1979; Libonatti </w:t>
      </w:r>
      <w:r w:rsidR="004B3E47" w:rsidRPr="00155596">
        <w:rPr>
          <w:iCs/>
        </w:rPr>
        <w:t>et al.</w:t>
      </w:r>
      <w:r w:rsidR="004B3E47" w:rsidRPr="00155596">
        <w:t xml:space="preserve"> 2013), Corrientes (Grosso 1979; Torres </w:t>
      </w:r>
      <w:r w:rsidR="004B3E47" w:rsidRPr="00155596">
        <w:rPr>
          <w:iCs/>
        </w:rPr>
        <w:t>et al.</w:t>
      </w:r>
      <w:r w:rsidR="004B3E47" w:rsidRPr="00155596">
        <w:t xml:space="preserve"> 2012), Formosa (Grosso 1979), Misiones (Grosso 1979), Santa Fe (Grosso 1979; Macchia </w:t>
      </w:r>
      <w:r w:rsidR="004B3E47" w:rsidRPr="00155596">
        <w:rPr>
          <w:iCs/>
        </w:rPr>
        <w:t>et al.</w:t>
      </w:r>
      <w:r w:rsidR="004B3E47" w:rsidRPr="00155596">
        <w:t xml:space="preserve"> 2015).</w:t>
      </w:r>
    </w:p>
    <w:bookmarkEnd w:id="195"/>
    <w:p w14:paraId="15C99C31" w14:textId="77777777" w:rsidR="00654B14" w:rsidRPr="004B3E47" w:rsidRDefault="00654B14" w:rsidP="00654B14">
      <w:pPr>
        <w:spacing w:line="360" w:lineRule="auto"/>
      </w:pPr>
    </w:p>
    <w:p w14:paraId="7279B793"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found in ponds and slow-flowing streams exposed to high insolation, with muddy bottom and abundant aquatic vegetation (Benetti and Régil Cueto 2004; Torres et al. 2012; Libonatti et al. 2013; this study). Specimens were also collected using light traps (Torres et al. 2012; Libonatti et al. 2013; Macchia et al. 2015; this study).</w:t>
      </w:r>
    </w:p>
    <w:p w14:paraId="42846FF3" w14:textId="77777777" w:rsidR="00654B14" w:rsidRPr="0074567D" w:rsidRDefault="00654B14" w:rsidP="00654B14">
      <w:pPr>
        <w:spacing w:line="360" w:lineRule="auto"/>
      </w:pPr>
    </w:p>
    <w:p w14:paraId="6DC78654" w14:textId="77777777" w:rsidR="00654B14" w:rsidRPr="0074567D" w:rsidRDefault="00654B14" w:rsidP="00654B14">
      <w:pPr>
        <w:spacing w:line="360" w:lineRule="auto"/>
      </w:pPr>
      <w:r w:rsidRPr="0074567D">
        <w:t xml:space="preserve">Genus </w:t>
      </w:r>
      <w:r w:rsidRPr="0074567D">
        <w:rPr>
          <w:i/>
          <w:iCs/>
        </w:rPr>
        <w:t xml:space="preserve">Prionohydrus </w:t>
      </w:r>
      <w:r w:rsidRPr="0074567D">
        <w:t>Gómez and Miller, 2013</w:t>
      </w:r>
    </w:p>
    <w:p w14:paraId="1A79488B" w14:textId="77777777" w:rsidR="00654B14" w:rsidRPr="0074567D" w:rsidRDefault="00654B14" w:rsidP="00654B14">
      <w:pPr>
        <w:spacing w:line="360" w:lineRule="auto"/>
      </w:pPr>
    </w:p>
    <w:p w14:paraId="39E0B212" w14:textId="669D0A47" w:rsidR="00654B14" w:rsidRPr="0074567D" w:rsidRDefault="00654B14" w:rsidP="00654B14">
      <w:pPr>
        <w:spacing w:line="360" w:lineRule="auto"/>
      </w:pPr>
      <w:r w:rsidRPr="0074567D">
        <w:rPr>
          <w:i/>
          <w:iCs/>
        </w:rPr>
        <w:t>Remarks:</w:t>
      </w:r>
      <w:r w:rsidRPr="0074567D">
        <w:t xml:space="preserve"> This genus of small neotropical beetles currently includes five valid species (</w:t>
      </w:r>
      <w:bookmarkStart w:id="198" w:name="_Hlk183771378"/>
      <w:r w:rsidRPr="0074567D">
        <w:t>Gómez and Miller 2013</w:t>
      </w:r>
      <w:bookmarkEnd w:id="198"/>
      <w:r w:rsidRPr="0074567D">
        <w:t xml:space="preserve">; </w:t>
      </w:r>
      <w:bookmarkStart w:id="199" w:name="_Hlk183771388"/>
      <w:r w:rsidRPr="0074567D">
        <w:t>García</w:t>
      </w:r>
      <w:r>
        <w:t xml:space="preserve"> </w:t>
      </w:r>
      <w:r w:rsidRPr="0074567D">
        <w:t>2018</w:t>
      </w:r>
      <w:bookmarkEnd w:id="199"/>
      <w:r w:rsidRPr="0074567D">
        <w:t xml:space="preserve">; </w:t>
      </w:r>
      <w:bookmarkStart w:id="200" w:name="_Hlk183771396"/>
      <w:r w:rsidRPr="0074567D">
        <w:t>Urcola et al. 2024b</w:t>
      </w:r>
      <w:bookmarkEnd w:id="200"/>
      <w:r w:rsidRPr="0074567D">
        <w:t xml:space="preserve">). In Argentina, only the species </w:t>
      </w:r>
      <w:r>
        <w:t>listed</w:t>
      </w:r>
      <w:r w:rsidRPr="0074567D">
        <w:t xml:space="preserve"> below has been </w:t>
      </w:r>
      <w:r>
        <w:t>recorded to date</w:t>
      </w:r>
      <w:r w:rsidRPr="0074567D">
        <w:t>.</w:t>
      </w:r>
    </w:p>
    <w:p w14:paraId="7C1C3181" w14:textId="77777777" w:rsidR="00654B14" w:rsidRPr="0074567D" w:rsidRDefault="00654B14" w:rsidP="00654B14">
      <w:pPr>
        <w:spacing w:line="360" w:lineRule="auto"/>
        <w:rPr>
          <w:i/>
          <w:iCs/>
        </w:rPr>
      </w:pPr>
    </w:p>
    <w:p w14:paraId="60A42151" w14:textId="77777777" w:rsidR="00654B14" w:rsidRPr="0074567D" w:rsidRDefault="00654B14" w:rsidP="00654B14">
      <w:pPr>
        <w:spacing w:line="360" w:lineRule="auto"/>
        <w:rPr>
          <w:lang w:val="es-AR"/>
        </w:rPr>
      </w:pPr>
      <w:bookmarkStart w:id="201" w:name="_Hlk181355667"/>
      <w:r w:rsidRPr="0074567D">
        <w:rPr>
          <w:i/>
          <w:iCs/>
          <w:lang w:val="es-AR"/>
        </w:rPr>
        <w:t xml:space="preserve">Prionohydrus cambyreta </w:t>
      </w:r>
      <w:r w:rsidRPr="0074567D">
        <w:rPr>
          <w:lang w:val="es-AR"/>
        </w:rPr>
        <w:t>Urcola, Baca, Rodriguez and Michat, 2024</w:t>
      </w:r>
    </w:p>
    <w:bookmarkEnd w:id="201"/>
    <w:p w14:paraId="139EF938" w14:textId="102922CC" w:rsidR="00654B14" w:rsidRPr="0074567D" w:rsidRDefault="00654B14" w:rsidP="00654B14">
      <w:pPr>
        <w:spacing w:line="360" w:lineRule="auto"/>
        <w:rPr>
          <w:lang w:val="es-AR"/>
        </w:rPr>
      </w:pPr>
      <w:r w:rsidRPr="0074567D">
        <w:rPr>
          <w:lang w:val="es-AR"/>
        </w:rPr>
        <w:t>Fig</w:t>
      </w:r>
      <w:r w:rsidR="005D581F">
        <w:rPr>
          <w:lang w:val="es-AR"/>
        </w:rPr>
        <w:t>s</w:t>
      </w:r>
      <w:r w:rsidRPr="0074567D">
        <w:rPr>
          <w:lang w:val="es-AR"/>
        </w:rPr>
        <w:t xml:space="preserve"> 11O, P</w:t>
      </w:r>
    </w:p>
    <w:p w14:paraId="54CB962F" w14:textId="77777777" w:rsidR="00654B14" w:rsidRPr="0074567D" w:rsidRDefault="00654B14" w:rsidP="00654B14">
      <w:pPr>
        <w:spacing w:line="360" w:lineRule="auto"/>
        <w:rPr>
          <w:lang w:val="es-AR"/>
        </w:rPr>
      </w:pPr>
    </w:p>
    <w:p w14:paraId="214D75CC" w14:textId="77777777" w:rsidR="00654B14" w:rsidRPr="0074567D" w:rsidRDefault="00654B14" w:rsidP="00654B14">
      <w:pPr>
        <w:spacing w:line="360" w:lineRule="auto"/>
        <w:rPr>
          <w:b/>
          <w:bCs/>
          <w:lang w:val="es-AR"/>
        </w:rPr>
      </w:pPr>
      <w:r w:rsidRPr="0074567D">
        <w:rPr>
          <w:i/>
          <w:iCs/>
          <w:lang w:val="es-AR"/>
        </w:rPr>
        <w:t xml:space="preserve">Prionohydrus cambyreta </w:t>
      </w:r>
      <w:r w:rsidRPr="0074567D">
        <w:rPr>
          <w:lang w:val="es-AR"/>
        </w:rPr>
        <w:t xml:space="preserve">Urcola, Baca, Rodriguez and Michat, 2024: 484‒491, figs 1‒7. </w:t>
      </w:r>
    </w:p>
    <w:p w14:paraId="33ACDC17" w14:textId="77777777" w:rsidR="00654B14" w:rsidRDefault="00654B14" w:rsidP="00654B14">
      <w:pPr>
        <w:spacing w:line="360" w:lineRule="auto"/>
        <w:rPr>
          <w:lang w:val="es-AR"/>
        </w:rPr>
      </w:pPr>
    </w:p>
    <w:p w14:paraId="32F20337" w14:textId="77777777" w:rsidR="005F02EC" w:rsidRPr="006660AC" w:rsidRDefault="005F02EC" w:rsidP="005F02EC">
      <w:pPr>
        <w:spacing w:line="360" w:lineRule="auto"/>
        <w:rPr>
          <w:b/>
        </w:rPr>
      </w:pPr>
      <w:r w:rsidRPr="005F02EC">
        <w:rPr>
          <w:i/>
          <w:iCs/>
        </w:rPr>
        <w:t>Material examined:</w:t>
      </w:r>
      <w:r w:rsidRPr="005F02EC">
        <w:t xml:space="preserve"> </w:t>
      </w:r>
      <w:r w:rsidRPr="006660AC">
        <w:rPr>
          <w:b/>
        </w:rPr>
        <w:t xml:space="preserve">Cambyretá RS: </w:t>
      </w:r>
      <w:r w:rsidRPr="006660AC">
        <w:rPr>
          <w:bCs/>
        </w:rPr>
        <w:t>27°49</w:t>
      </w:r>
      <w:r w:rsidRPr="006660AC">
        <w:t>’00</w:t>
      </w:r>
      <w:r w:rsidRPr="006660AC">
        <w:rPr>
          <w:iCs/>
        </w:rPr>
        <w:t>”</w:t>
      </w:r>
      <w:r w:rsidRPr="006660AC">
        <w:rPr>
          <w:bCs/>
        </w:rPr>
        <w:t>S 56°50</w:t>
      </w:r>
      <w:r w:rsidRPr="006660AC">
        <w:t>’00</w:t>
      </w:r>
      <w:r w:rsidRPr="006660AC">
        <w:rPr>
          <w:iCs/>
        </w:rPr>
        <w:t>”</w:t>
      </w:r>
      <w:r w:rsidRPr="006660AC">
        <w:rPr>
          <w:bCs/>
        </w:rPr>
        <w:t xml:space="preserve">W, </w:t>
      </w:r>
      <w:r w:rsidRPr="006660AC">
        <w:t xml:space="preserve">16 ♂♂ and </w:t>
      </w:r>
      <w:r>
        <w:t>79</w:t>
      </w:r>
      <w:r w:rsidRPr="006660AC">
        <w:t xml:space="preserve"> ♀♀, 16.xi.2018, light trap, </w:t>
      </w:r>
      <w:r>
        <w:t>coll.</w:t>
      </w:r>
      <w:r w:rsidRPr="006660AC">
        <w:t xml:space="preserve"> J. Urcola.</w:t>
      </w:r>
    </w:p>
    <w:p w14:paraId="4396F9C6" w14:textId="09723677" w:rsidR="005F02EC" w:rsidRPr="00A950E4" w:rsidRDefault="005F02EC" w:rsidP="00654B14">
      <w:pPr>
        <w:spacing w:line="360" w:lineRule="auto"/>
      </w:pPr>
    </w:p>
    <w:p w14:paraId="72D1EA0E" w14:textId="77777777" w:rsidR="004B3E47" w:rsidRPr="00155596" w:rsidRDefault="00654B14" w:rsidP="004B3E47">
      <w:pPr>
        <w:spacing w:line="360" w:lineRule="auto"/>
        <w:rPr>
          <w:bCs/>
        </w:rPr>
      </w:pPr>
      <w:bookmarkStart w:id="202" w:name="_Hlk181355677"/>
      <w:r w:rsidRPr="0074567D">
        <w:rPr>
          <w:bCs/>
          <w:i/>
          <w:iCs/>
        </w:rPr>
        <w:t xml:space="preserve">Distribution: </w:t>
      </w:r>
      <w:r w:rsidR="004B3E47" w:rsidRPr="00155596">
        <w:rPr>
          <w:bCs/>
        </w:rPr>
        <w:t xml:space="preserve">Argentina: </w:t>
      </w:r>
      <w:r w:rsidR="004B3E47" w:rsidRPr="00155596">
        <w:t>to date, only known from Corrientes Province (Urcola et al. 2024b).</w:t>
      </w:r>
    </w:p>
    <w:bookmarkEnd w:id="202"/>
    <w:p w14:paraId="2FF3ED45" w14:textId="77777777" w:rsidR="00654B14" w:rsidRPr="0074567D" w:rsidRDefault="00654B14" w:rsidP="00654B14">
      <w:pPr>
        <w:spacing w:line="360" w:lineRule="auto"/>
        <w:rPr>
          <w:bCs/>
          <w:i/>
          <w:iCs/>
        </w:rPr>
      </w:pPr>
    </w:p>
    <w:p w14:paraId="3BE236B9" w14:textId="77777777" w:rsidR="00654B14" w:rsidRPr="0074567D" w:rsidRDefault="00654B14" w:rsidP="00654B14">
      <w:pPr>
        <w:spacing w:line="360" w:lineRule="auto"/>
        <w:rPr>
          <w:bCs/>
        </w:rPr>
      </w:pPr>
      <w:r w:rsidRPr="0074567D">
        <w:rPr>
          <w:bCs/>
          <w:i/>
          <w:iCs/>
        </w:rPr>
        <w:t xml:space="preserve">Habitat: </w:t>
      </w:r>
      <w:r w:rsidRPr="0074567D">
        <w:t>Unknown</w:t>
      </w:r>
      <w:r>
        <w:t>.</w:t>
      </w:r>
      <w:r w:rsidRPr="0074567D">
        <w:t xml:space="preserve"> </w:t>
      </w:r>
      <w:r>
        <w:t>T</w:t>
      </w:r>
      <w:r w:rsidRPr="0074567D">
        <w:t>his species was collected using light trap (Urcola et al. 2024b).</w:t>
      </w:r>
    </w:p>
    <w:p w14:paraId="705A3C0F" w14:textId="77777777" w:rsidR="00654B14" w:rsidRPr="0074567D" w:rsidRDefault="00654B14" w:rsidP="00654B14">
      <w:pPr>
        <w:spacing w:line="360" w:lineRule="auto"/>
      </w:pPr>
    </w:p>
    <w:p w14:paraId="50BEF805" w14:textId="77777777" w:rsidR="00654B14" w:rsidRPr="0074567D" w:rsidRDefault="00654B14" w:rsidP="00654B14">
      <w:pPr>
        <w:spacing w:line="360" w:lineRule="auto"/>
      </w:pPr>
      <w:r w:rsidRPr="0074567D">
        <w:t xml:space="preserve">Genus </w:t>
      </w:r>
      <w:r w:rsidRPr="0074567D">
        <w:rPr>
          <w:i/>
        </w:rPr>
        <w:t xml:space="preserve">Suphis </w:t>
      </w:r>
      <w:r w:rsidRPr="0074567D">
        <w:t>Aubé, 1836</w:t>
      </w:r>
    </w:p>
    <w:p w14:paraId="493DB94C" w14:textId="77777777" w:rsidR="00654B14" w:rsidRPr="0074567D" w:rsidRDefault="00654B14" w:rsidP="00654B14">
      <w:pPr>
        <w:spacing w:line="360" w:lineRule="auto"/>
      </w:pPr>
    </w:p>
    <w:p w14:paraId="5FFA7E83" w14:textId="77777777" w:rsidR="00654B14" w:rsidRPr="0074567D" w:rsidRDefault="00654B14" w:rsidP="00654B14">
      <w:pPr>
        <w:spacing w:line="360" w:lineRule="auto"/>
      </w:pPr>
      <w:r w:rsidRPr="0074567D">
        <w:rPr>
          <w:i/>
        </w:rPr>
        <w:t xml:space="preserve">Remarks: </w:t>
      </w:r>
      <w:r w:rsidRPr="0074567D">
        <w:t xml:space="preserve">The genus </w:t>
      </w:r>
      <w:r w:rsidRPr="0074567D">
        <w:rPr>
          <w:i/>
          <w:iCs/>
        </w:rPr>
        <w:t>Suphis</w:t>
      </w:r>
      <w:r w:rsidRPr="0074567D">
        <w:t xml:space="preserve"> </w:t>
      </w:r>
      <w:r>
        <w:t>includes</w:t>
      </w:r>
      <w:r w:rsidRPr="0074567D">
        <w:t xml:space="preserve"> distinctive members of Noteridae </w:t>
      </w:r>
      <w:r>
        <w:t>characterized by</w:t>
      </w:r>
      <w:r w:rsidRPr="0074567D">
        <w:t xml:space="preserve"> their robust</w:t>
      </w:r>
      <w:r>
        <w:t xml:space="preserve"> </w:t>
      </w:r>
      <w:r w:rsidRPr="0074567D">
        <w:t>and dorsally convex body shape. Currently, 11</w:t>
      </w:r>
      <w:r>
        <w:t xml:space="preserve"> species are </w:t>
      </w:r>
      <w:r w:rsidRPr="0074567D">
        <w:t xml:space="preserve">known (Nilsson 2011), </w:t>
      </w:r>
      <w:r>
        <w:t xml:space="preserve">six </w:t>
      </w:r>
      <w:r w:rsidRPr="0074567D">
        <w:t>of which occur in Argentina (</w:t>
      </w:r>
      <w:bookmarkStart w:id="203" w:name="_Hlk183771407"/>
      <w:r w:rsidRPr="0074567D">
        <w:t>Grosso 1993</w:t>
      </w:r>
      <w:bookmarkEnd w:id="203"/>
      <w:r w:rsidRPr="0074567D">
        <w:t xml:space="preserve">): </w:t>
      </w:r>
      <w:r w:rsidRPr="0074567D">
        <w:rPr>
          <w:i/>
          <w:iCs/>
        </w:rPr>
        <w:t>Suphis cimicoides</w:t>
      </w:r>
      <w:r w:rsidRPr="0074567D">
        <w:t xml:space="preserve"> Aubé, 1937, </w:t>
      </w:r>
      <w:r w:rsidRPr="0074567D">
        <w:rPr>
          <w:i/>
          <w:iCs/>
        </w:rPr>
        <w:t>Suphis fluviatilis</w:t>
      </w:r>
      <w:r w:rsidRPr="0074567D">
        <w:t xml:space="preserve"> Guignot, 1948, </w:t>
      </w:r>
      <w:r w:rsidRPr="0074567D">
        <w:rPr>
          <w:i/>
          <w:iCs/>
        </w:rPr>
        <w:t>Suphis freudei</w:t>
      </w:r>
      <w:r w:rsidRPr="0074567D">
        <w:t xml:space="preserve"> Mouchamps, 1955, </w:t>
      </w:r>
      <w:r w:rsidRPr="0074567D">
        <w:rPr>
          <w:i/>
          <w:iCs/>
        </w:rPr>
        <w:t>Suphis minutus</w:t>
      </w:r>
      <w:r w:rsidRPr="0074567D">
        <w:t xml:space="preserve"> Régimbart, 1903, </w:t>
      </w:r>
      <w:r w:rsidRPr="0074567D">
        <w:rPr>
          <w:i/>
          <w:iCs/>
        </w:rPr>
        <w:t xml:space="preserve">Suphis notaticollis </w:t>
      </w:r>
      <w:r w:rsidRPr="0074567D">
        <w:t>Zimmermann, 1921</w:t>
      </w:r>
      <w:r>
        <w:t>,</w:t>
      </w:r>
      <w:r w:rsidRPr="0074567D">
        <w:t xml:space="preserve"> and </w:t>
      </w:r>
      <w:r w:rsidRPr="0074567D">
        <w:rPr>
          <w:i/>
          <w:iCs/>
        </w:rPr>
        <w:t>Suphis werneri</w:t>
      </w:r>
      <w:r w:rsidRPr="0074567D">
        <w:t xml:space="preserve"> Guignot, 1940.</w:t>
      </w:r>
    </w:p>
    <w:p w14:paraId="27D442A1" w14:textId="77777777" w:rsidR="00654B14" w:rsidRPr="0074567D" w:rsidRDefault="00654B14" w:rsidP="00654B14">
      <w:pPr>
        <w:spacing w:line="360" w:lineRule="auto"/>
      </w:pPr>
    </w:p>
    <w:p w14:paraId="150CE891" w14:textId="77777777" w:rsidR="00654B14" w:rsidRPr="0074567D" w:rsidRDefault="00654B14" w:rsidP="00654B14">
      <w:pPr>
        <w:spacing w:line="360" w:lineRule="auto"/>
      </w:pPr>
      <w:r w:rsidRPr="0074567D">
        <w:rPr>
          <w:i/>
        </w:rPr>
        <w:t>Suphis cimicoides</w:t>
      </w:r>
      <w:r w:rsidRPr="0074567D">
        <w:t xml:space="preserve"> Aubé, 1837</w:t>
      </w:r>
    </w:p>
    <w:p w14:paraId="2B42C07E" w14:textId="51C43792" w:rsidR="00654B14" w:rsidRPr="0074567D" w:rsidRDefault="00654B14" w:rsidP="00654B14">
      <w:pPr>
        <w:spacing w:line="360" w:lineRule="auto"/>
        <w:rPr>
          <w:i/>
        </w:rPr>
      </w:pPr>
      <w:r w:rsidRPr="0074567D">
        <w:t>Fig</w:t>
      </w:r>
      <w:r w:rsidR="005D581F">
        <w:t>s</w:t>
      </w:r>
      <w:r w:rsidRPr="0074567D">
        <w:t xml:space="preserve"> 12A, B</w:t>
      </w:r>
      <w:r w:rsidRPr="0074567D">
        <w:rPr>
          <w:i/>
        </w:rPr>
        <w:t xml:space="preserve"> </w:t>
      </w:r>
    </w:p>
    <w:p w14:paraId="3ADF75FE" w14:textId="77777777" w:rsidR="00654B14" w:rsidRPr="0074567D" w:rsidRDefault="00654B14" w:rsidP="00654B14">
      <w:pPr>
        <w:spacing w:line="360" w:lineRule="auto"/>
        <w:rPr>
          <w:i/>
        </w:rPr>
      </w:pPr>
    </w:p>
    <w:p w14:paraId="29BE7168" w14:textId="433CAE86" w:rsidR="00654B14" w:rsidRPr="00832343" w:rsidRDefault="00654B14" w:rsidP="00654B14">
      <w:pPr>
        <w:spacing w:line="360" w:lineRule="auto"/>
      </w:pPr>
      <w:r w:rsidRPr="00832343">
        <w:rPr>
          <w:i/>
        </w:rPr>
        <w:t>Suphis cimicoides</w:t>
      </w:r>
      <w:r w:rsidRPr="00832343">
        <w:t xml:space="preserve"> </w:t>
      </w:r>
      <w:bookmarkStart w:id="204" w:name="_Hlk183771520"/>
      <w:bookmarkStart w:id="205" w:name="_Hlk200532250"/>
      <w:r w:rsidRPr="00832343">
        <w:t>Aubé, 1837</w:t>
      </w:r>
      <w:bookmarkEnd w:id="204"/>
      <w:r w:rsidRPr="00832343">
        <w:t xml:space="preserve"> </w:t>
      </w:r>
      <w:bookmarkEnd w:id="205"/>
      <w:r w:rsidRPr="00832343">
        <w:t>(in Aubé 1836</w:t>
      </w:r>
      <w:r w:rsidRPr="0074567D">
        <w:t>–</w:t>
      </w:r>
      <w:r>
        <w:t>1838)</w:t>
      </w:r>
      <w:r w:rsidRPr="00832343">
        <w:t xml:space="preserve">: 209, 210, pl. 24, fig. 5. </w:t>
      </w:r>
    </w:p>
    <w:p w14:paraId="0A117E59" w14:textId="77777777" w:rsidR="00654B14" w:rsidRDefault="00654B14" w:rsidP="00654B14">
      <w:pPr>
        <w:spacing w:line="360" w:lineRule="auto"/>
        <w:rPr>
          <w:i/>
        </w:rPr>
      </w:pPr>
    </w:p>
    <w:p w14:paraId="54EDE955" w14:textId="77777777" w:rsidR="005F02EC" w:rsidRPr="006660AC" w:rsidRDefault="005F02EC" w:rsidP="005F02EC">
      <w:pPr>
        <w:spacing w:line="360" w:lineRule="auto"/>
      </w:pPr>
      <w:r>
        <w:rPr>
          <w:i/>
        </w:rPr>
        <w:lastRenderedPageBreak/>
        <w:t xml:space="preserve">Material examined: </w:t>
      </w:r>
      <w:r w:rsidRPr="006660AC">
        <w:rPr>
          <w:b/>
        </w:rPr>
        <w:t>Cambyretá RS:</w:t>
      </w:r>
      <w:r w:rsidRPr="006660AC">
        <w:rPr>
          <w:bCs/>
        </w:rPr>
        <w:t xml:space="preserve"> 27°51</w:t>
      </w:r>
      <w:r w:rsidRPr="006660AC">
        <w:t>’</w:t>
      </w:r>
      <w:r w:rsidRPr="006660AC">
        <w:rPr>
          <w:bCs/>
        </w:rPr>
        <w:t>27</w:t>
      </w:r>
      <w:r w:rsidRPr="006660AC">
        <w:t>”</w:t>
      </w:r>
      <w:r w:rsidRPr="006660AC">
        <w:rPr>
          <w:bCs/>
        </w:rPr>
        <w:t>S 56°54</w:t>
      </w:r>
      <w:r w:rsidRPr="006660AC">
        <w:t>’10”</w:t>
      </w:r>
      <w:r w:rsidRPr="006660AC">
        <w:rPr>
          <w:bCs/>
        </w:rPr>
        <w:t xml:space="preserve">W, </w:t>
      </w:r>
      <w:r w:rsidRPr="006660AC">
        <w:t xml:space="preserve">2 ♀♀, 16.xi.2018, </w:t>
      </w:r>
      <w:r>
        <w:t>coll.</w:t>
      </w:r>
      <w:r w:rsidRPr="006660AC">
        <w:t xml:space="preserve"> J. Urcola; 27°49’27”S 56°50’51”W, 1 ♂ and 5 ♀♀, 16.xi.2018, light trap, </w:t>
      </w:r>
      <w:r>
        <w:t>coll.</w:t>
      </w:r>
      <w:r w:rsidRPr="006660AC">
        <w:t xml:space="preserve"> J. Urcola; 27°54’10”S 56°53’14”W, 1 ♂ and 2 ♀♀, 17.xi.2018, </w:t>
      </w:r>
      <w:r>
        <w:t>coll.</w:t>
      </w:r>
      <w:r w:rsidRPr="006660AC">
        <w:t xml:space="preserve"> J. Urcola; 27°54’00”S 56°53’06”W, 1 ♀, 17.xi.2018, </w:t>
      </w:r>
      <w:r>
        <w:t>coll.</w:t>
      </w:r>
      <w:r w:rsidRPr="006660AC">
        <w:t xml:space="preserve"> J. Urcola; 27°52’26”S 56°52’49”W, 5 ♂♂ and 5 ♀♀, 19.xi.2018, </w:t>
      </w:r>
      <w:r>
        <w:t>coll.</w:t>
      </w:r>
      <w:r w:rsidRPr="006660AC">
        <w:t xml:space="preserve"> </w:t>
      </w:r>
      <w:r w:rsidRPr="005F02EC">
        <w:t xml:space="preserve">J. Urcola; </w:t>
      </w:r>
      <w:r w:rsidRPr="005F02EC">
        <w:rPr>
          <w:b/>
        </w:rPr>
        <w:t xml:space="preserve">Laguna Iberá RS: </w:t>
      </w:r>
      <w:r w:rsidRPr="005F02EC">
        <w:t xml:space="preserve">28°33’29”S 57°11’38”W, 1 ♂, 2.xii.2012, coll. </w:t>
      </w:r>
      <w:r w:rsidRPr="006660AC">
        <w:t xml:space="preserve">S. Mazzucconi; 28°33’54”S 57°12’59”W, 3 ♂♂ and 12 ♀♀, 15.ii.2018, </w:t>
      </w:r>
      <w:r>
        <w:t>coll.</w:t>
      </w:r>
      <w:r w:rsidRPr="006660AC">
        <w:t xml:space="preserve"> J. Urcola; 28°32’48”S 57°11’48”W, 100 spec, 17.ii.2018, </w:t>
      </w:r>
      <w:r>
        <w:t>coll.</w:t>
      </w:r>
      <w:r w:rsidRPr="006660AC">
        <w:t xml:space="preserve"> J. Urcola; 28°32’46”S 57°12’05”W, 6 ♂♂ and 3 ♀♀, 6.xi.2019, </w:t>
      </w:r>
      <w:r>
        <w:t>coll.</w:t>
      </w:r>
      <w:r w:rsidRPr="006660AC">
        <w:t xml:space="preserve"> J. Urcola; 6 ♂♂ 28°32’46” S 57°11’05” W, 1 ♀, 6.xi.2019, </w:t>
      </w:r>
      <w:r>
        <w:t>coll.</w:t>
      </w:r>
      <w:r w:rsidRPr="006660AC">
        <w:t xml:space="preserve"> J. Urcola; 28°32’46”S 57°11’45”W, 1 ♂ and 4 ♀♀, 7.xi.2019, light trap, </w:t>
      </w:r>
      <w:r>
        <w:t>coll.</w:t>
      </w:r>
      <w:r w:rsidRPr="006660AC">
        <w:t xml:space="preserve"> J. Urcola; 28°33’21” S 57°11’40” W, 4 ♂♂ and 8 ♀♀, 7.xi.2019, </w:t>
      </w:r>
      <w:r>
        <w:t>coll.</w:t>
      </w:r>
      <w:r w:rsidRPr="006660AC">
        <w:t xml:space="preserve"> J. Urcola; 28°32’46”S 57°11’45”W, , 1 ♂ and 6 ♀♀, 8.xi.2019, light trap, </w:t>
      </w:r>
      <w:r>
        <w:t>coll.</w:t>
      </w:r>
      <w:r w:rsidRPr="006660AC">
        <w:t xml:space="preserve"> J. Urcola; 28°33’01” S 57°12’45”W, 1 ♂ and 5 ♀♀, 11.xi.2019, </w:t>
      </w:r>
      <w:r>
        <w:t>coll.</w:t>
      </w:r>
      <w:r w:rsidRPr="006660AC">
        <w:t xml:space="preserve"> J. Urcola; 28°32’46”S 57°11’45”W, 2 ♀♀, 12.xi.2019, light trap, </w:t>
      </w:r>
      <w:r>
        <w:t>coll.</w:t>
      </w:r>
      <w:r w:rsidRPr="006660AC">
        <w:t xml:space="preserve"> J. Urcola; 28°32’46”S 57°11’45”W, 142 spec, 14.xi.2019, light trap, </w:t>
      </w:r>
      <w:r>
        <w:t>coll.</w:t>
      </w:r>
      <w:r w:rsidRPr="006660AC">
        <w:t xml:space="preserve"> J. Urcola; </w:t>
      </w:r>
      <w:r w:rsidRPr="006660AC">
        <w:rPr>
          <w:b/>
          <w:bCs/>
        </w:rPr>
        <w:t xml:space="preserve">San Nicolás RS: </w:t>
      </w:r>
      <w:r w:rsidRPr="006660AC">
        <w:t xml:space="preserve">[28°07’41”S 57°26’04”W], 1 ♂ and 1 ♀, 13–15.xii.2013, light trap, </w:t>
      </w:r>
      <w:r>
        <w:t>coll.</w:t>
      </w:r>
      <w:r w:rsidRPr="006660AC">
        <w:t xml:space="preserve"> S. Mazzucconi; 28°07’51”S 57°26’02”W, 2 ♀, 4.xi.2022, </w:t>
      </w:r>
      <w:r>
        <w:t>coll.</w:t>
      </w:r>
      <w:r w:rsidRPr="006660AC">
        <w:t xml:space="preserve"> J. Urcola and M. Urcola; 28°07’43”S 57°26’09”W; 1 ♀, 6.xi.2022, </w:t>
      </w:r>
      <w:r>
        <w:t>coll.</w:t>
      </w:r>
      <w:r w:rsidRPr="006660AC">
        <w:t xml:space="preserve"> J. Urcola; 28°07’43”S 57°26’09”W, 2 ♂♂ and 4 ♀, 6.xi.2022, </w:t>
      </w:r>
      <w:r>
        <w:t>coll.</w:t>
      </w:r>
      <w:r w:rsidRPr="006660AC">
        <w:t xml:space="preserve"> J. Urcola; 28°10’48”S 57°26’46”W, 1 ♂, 7.xi.2022, </w:t>
      </w:r>
      <w:r>
        <w:t>coll.</w:t>
      </w:r>
      <w:r w:rsidRPr="006660AC">
        <w:t xml:space="preserve"> J. Urcola; 28°07’39”S 57°25’59”W, 1 ♀, 8.xi.2022, </w:t>
      </w:r>
      <w:r>
        <w:t>coll.</w:t>
      </w:r>
      <w:r w:rsidRPr="006660AC">
        <w:t xml:space="preserve"> J. Urcola; 28°07’43” S 57°26’23”W; 1 ♂, 8.xi.2022, </w:t>
      </w:r>
      <w:r>
        <w:t>coll.</w:t>
      </w:r>
      <w:r w:rsidRPr="006660AC">
        <w:t xml:space="preserve"> J. Urcola; 28°07’43”S 57°26’09”W, 1 ♀, 10.xi.2022, </w:t>
      </w:r>
      <w:r>
        <w:t>coll.</w:t>
      </w:r>
      <w:r w:rsidRPr="006660AC">
        <w:t xml:space="preserve"> J. Urcola. </w:t>
      </w:r>
      <w:r w:rsidRPr="006660AC">
        <w:rPr>
          <w:b/>
          <w:bCs/>
        </w:rPr>
        <w:t xml:space="preserve">Yahaveré RS: </w:t>
      </w:r>
      <w:r w:rsidRPr="006660AC">
        <w:t xml:space="preserve">28°23’16”S 57°52’36”W, </w:t>
      </w:r>
      <w:r w:rsidRPr="006660AC">
        <w:rPr>
          <w:iCs/>
        </w:rPr>
        <w:t xml:space="preserve">1 </w:t>
      </w:r>
      <w:r w:rsidRPr="006660AC">
        <w:t xml:space="preserve">♀, 7.xi.2015, </w:t>
      </w:r>
      <w:r>
        <w:t>coll.</w:t>
      </w:r>
      <w:r w:rsidRPr="006660AC">
        <w:t xml:space="preserve"> S. Mazzucconi.</w:t>
      </w:r>
    </w:p>
    <w:p w14:paraId="1D726EF0" w14:textId="461D4310" w:rsidR="005F02EC" w:rsidRPr="00832343" w:rsidRDefault="005F02EC" w:rsidP="00654B14">
      <w:pPr>
        <w:spacing w:line="360" w:lineRule="auto"/>
        <w:rPr>
          <w:i/>
        </w:rPr>
      </w:pPr>
    </w:p>
    <w:p w14:paraId="01C621DE" w14:textId="483C4B67" w:rsidR="004B3E47" w:rsidRPr="00155596" w:rsidRDefault="00654B14" w:rsidP="004B3E47">
      <w:pPr>
        <w:spacing w:line="360" w:lineRule="auto"/>
      </w:pPr>
      <w:r w:rsidRPr="004B3E47">
        <w:rPr>
          <w:i/>
        </w:rPr>
        <w:t xml:space="preserve">Distribution: </w:t>
      </w:r>
      <w:r w:rsidR="004B3E47" w:rsidRPr="00155596">
        <w:t>Bolivia (Grosso 1979, 1993), Brazil (Aubé 1837</w:t>
      </w:r>
      <w:r w:rsidR="00A65FCB">
        <w:t xml:space="preserve"> </w:t>
      </w:r>
      <w:r w:rsidR="00A65FCB" w:rsidRPr="00832343">
        <w:rPr>
          <w:iCs/>
        </w:rPr>
        <w:t>(in Aubé 1836</w:t>
      </w:r>
      <w:r w:rsidR="00A65FCB" w:rsidRPr="0074567D">
        <w:t>–</w:t>
      </w:r>
      <w:r w:rsidR="00A65FCB">
        <w:t>1838)</w:t>
      </w:r>
      <w:r w:rsidR="004B3E47" w:rsidRPr="00155596">
        <w:t>; Zimmermann 1921), French Guiana (Aubé 1837</w:t>
      </w:r>
      <w:r w:rsidR="00A65FCB">
        <w:t xml:space="preserve"> </w:t>
      </w:r>
      <w:r w:rsidR="00A65FCB" w:rsidRPr="00832343">
        <w:rPr>
          <w:iCs/>
        </w:rPr>
        <w:t>(in Aubé 1836</w:t>
      </w:r>
      <w:r w:rsidR="00A65FCB" w:rsidRPr="0074567D">
        <w:t>–</w:t>
      </w:r>
      <w:r w:rsidR="00A65FCB">
        <w:t>1838)</w:t>
      </w:r>
      <w:r w:rsidR="004B3E47" w:rsidRPr="00155596">
        <w:t xml:space="preserve">; Régimbart 1904; </w:t>
      </w:r>
      <w:bookmarkStart w:id="206" w:name="_Hlk200532305"/>
      <w:r w:rsidR="004B3E47" w:rsidRPr="00155596">
        <w:t>Mouchamps 1955</w:t>
      </w:r>
      <w:bookmarkEnd w:id="206"/>
      <w:r w:rsidR="004B3E47" w:rsidRPr="00155596">
        <w:t>), Guadeloupe (Régimbart 1903), Mexico (</w:t>
      </w:r>
      <w:bookmarkStart w:id="207" w:name="_Hlk200533427"/>
      <w:r w:rsidR="004B3E47" w:rsidRPr="00155596">
        <w:t>Arce-Pérez 2004</w:t>
      </w:r>
      <w:bookmarkEnd w:id="207"/>
      <w:r w:rsidR="004B3E47" w:rsidRPr="00155596">
        <w:t>), Paraguay (Mouchamps 1955; Grosso 1979, 1993), Uruguay (Grosso 1979, 1993), Argentina (</w:t>
      </w:r>
      <w:r w:rsidR="004B3E47">
        <w:t>p</w:t>
      </w:r>
      <w:r w:rsidR="004B3E47" w:rsidRPr="00155596">
        <w:t>rovinces): Buenos Aires (Régimbart 1903; Bruch 1915, 1927; Grosso 1979, 1993; Fontanarrosa et al. 2009; Urcola et al. 2019b), Chaco (Régimbart 1903; Grosso 1979, 1993; Libonatti et al. 2013), Corrientes (Régimbart 1903; Grosso 1979, 1993; Torres et al. 2012), Entre Ríos (Grosso 1979, 1993), Formosa (Grosso 1979, 1993), Misiones (Bruch 1915), Salta (Régimbart 1903; Grosso 1979, 1993), Santa Fe (Grosso 1979, 1993; Macchia et al. 2015).</w:t>
      </w:r>
    </w:p>
    <w:p w14:paraId="24854C33" w14:textId="77777777" w:rsidR="00654B14" w:rsidRPr="004B3E47" w:rsidRDefault="00654B14" w:rsidP="00654B14">
      <w:pPr>
        <w:spacing w:line="360" w:lineRule="auto"/>
        <w:rPr>
          <w:i/>
        </w:rPr>
      </w:pPr>
    </w:p>
    <w:p w14:paraId="28C9175F" w14:textId="77777777" w:rsidR="00654B14" w:rsidRPr="0074567D" w:rsidRDefault="00654B14" w:rsidP="00654B14">
      <w:pPr>
        <w:spacing w:line="360" w:lineRule="auto"/>
        <w:rPr>
          <w:iCs/>
        </w:rPr>
      </w:pPr>
      <w:r w:rsidRPr="0074567D">
        <w:rPr>
          <w:i/>
        </w:rPr>
        <w:lastRenderedPageBreak/>
        <w:t xml:space="preserve">Habitat: </w:t>
      </w:r>
      <w:r w:rsidRPr="0074567D">
        <w:t xml:space="preserve">This species, with a broad geographical distribution, </w:t>
      </w:r>
      <w:r>
        <w:t>has been</w:t>
      </w:r>
      <w:r w:rsidRPr="0074567D">
        <w:t xml:space="preserve"> found in a wide variety of habitats, including </w:t>
      </w:r>
      <w:r w:rsidRPr="001A3BE4">
        <w:t>lagoons,</w:t>
      </w:r>
      <w:r w:rsidRPr="0074567D">
        <w:t xml:space="preserve"> ponds, urban rain pools, rivers, and streams (Fontanarrosa et al. 2009; Torres et al. 2012; Libonatti et al. 2013; </w:t>
      </w:r>
      <w:r>
        <w:t xml:space="preserve">Urcola et al. 2019b; </w:t>
      </w:r>
      <w:r w:rsidRPr="0074567D">
        <w:t>this study). It was also collected using light traps (Torres et al. 2012; Libonatti et al. 2013; Macchia et al. 2015; this study).</w:t>
      </w:r>
    </w:p>
    <w:p w14:paraId="45925EFE" w14:textId="77777777" w:rsidR="00654B14" w:rsidRPr="0074567D" w:rsidRDefault="00654B14" w:rsidP="00654B14">
      <w:pPr>
        <w:spacing w:line="360" w:lineRule="auto"/>
        <w:rPr>
          <w:i/>
        </w:rPr>
      </w:pPr>
    </w:p>
    <w:p w14:paraId="1B531B0E" w14:textId="77777777" w:rsidR="00654B14" w:rsidRPr="0074567D" w:rsidRDefault="00654B14" w:rsidP="00654B14">
      <w:pPr>
        <w:spacing w:line="360" w:lineRule="auto"/>
        <w:rPr>
          <w:iCs/>
        </w:rPr>
      </w:pPr>
      <w:bookmarkStart w:id="208" w:name="_Hlk181205481"/>
      <w:r w:rsidRPr="0074567D">
        <w:rPr>
          <w:i/>
        </w:rPr>
        <w:t xml:space="preserve">Suphis freudei </w:t>
      </w:r>
      <w:r w:rsidRPr="0074567D">
        <w:rPr>
          <w:iCs/>
        </w:rPr>
        <w:t>Mouchamps, 1955</w:t>
      </w:r>
    </w:p>
    <w:bookmarkEnd w:id="208"/>
    <w:p w14:paraId="5E41A753" w14:textId="36E72C5A" w:rsidR="00654B14" w:rsidRPr="0074567D" w:rsidRDefault="00654B14" w:rsidP="00654B14">
      <w:pPr>
        <w:spacing w:line="360" w:lineRule="auto"/>
        <w:rPr>
          <w:iCs/>
        </w:rPr>
      </w:pPr>
      <w:r w:rsidRPr="0074567D">
        <w:rPr>
          <w:iCs/>
        </w:rPr>
        <w:t>Fig</w:t>
      </w:r>
      <w:r w:rsidR="005D581F">
        <w:rPr>
          <w:iCs/>
        </w:rPr>
        <w:t>s</w:t>
      </w:r>
      <w:r w:rsidRPr="0074567D">
        <w:rPr>
          <w:iCs/>
        </w:rPr>
        <w:t xml:space="preserve"> 12C, D</w:t>
      </w:r>
    </w:p>
    <w:p w14:paraId="17BD00AF" w14:textId="77777777" w:rsidR="00654B14" w:rsidRPr="0074567D" w:rsidRDefault="00654B14" w:rsidP="00654B14">
      <w:pPr>
        <w:spacing w:line="360" w:lineRule="auto"/>
        <w:rPr>
          <w:iCs/>
        </w:rPr>
      </w:pPr>
    </w:p>
    <w:p w14:paraId="48CFF1C5" w14:textId="77777777" w:rsidR="00654B14" w:rsidRPr="00A950E4" w:rsidRDefault="00654B14" w:rsidP="00654B14">
      <w:pPr>
        <w:spacing w:line="360" w:lineRule="auto"/>
        <w:rPr>
          <w:iCs/>
        </w:rPr>
      </w:pPr>
      <w:r w:rsidRPr="00A950E4">
        <w:rPr>
          <w:i/>
        </w:rPr>
        <w:t xml:space="preserve">Suphis freudei </w:t>
      </w:r>
      <w:bookmarkStart w:id="209" w:name="_Hlk183771538"/>
      <w:r w:rsidRPr="00A950E4">
        <w:rPr>
          <w:iCs/>
        </w:rPr>
        <w:t>Mouchamps, 1955</w:t>
      </w:r>
      <w:bookmarkEnd w:id="209"/>
      <w:r w:rsidRPr="00A950E4">
        <w:rPr>
          <w:iCs/>
        </w:rPr>
        <w:t xml:space="preserve">: 4, 5. </w:t>
      </w:r>
    </w:p>
    <w:p w14:paraId="6C7AF53F" w14:textId="77777777" w:rsidR="00654B14" w:rsidRPr="00A950E4" w:rsidRDefault="00654B14" w:rsidP="00654B14">
      <w:pPr>
        <w:spacing w:line="360" w:lineRule="auto"/>
        <w:rPr>
          <w:iCs/>
        </w:rPr>
      </w:pPr>
    </w:p>
    <w:p w14:paraId="3C9E98C2" w14:textId="77777777" w:rsidR="005F02EC" w:rsidRPr="006660AC" w:rsidRDefault="005F02EC" w:rsidP="005F02EC">
      <w:pPr>
        <w:spacing w:line="360" w:lineRule="auto"/>
      </w:pPr>
      <w:r w:rsidRPr="005F02EC">
        <w:rPr>
          <w:i/>
        </w:rPr>
        <w:t>Material examined:</w:t>
      </w:r>
      <w:r w:rsidRPr="005F02EC">
        <w:rPr>
          <w:iCs/>
        </w:rPr>
        <w:t xml:space="preserve"> </w:t>
      </w:r>
      <w:r w:rsidRPr="006660AC">
        <w:rPr>
          <w:b/>
          <w:bCs/>
        </w:rPr>
        <w:t xml:space="preserve">San Nicolás RS: </w:t>
      </w:r>
      <w:r w:rsidRPr="006660AC">
        <w:t xml:space="preserve">[28°07’41”S 57°26’04”W], 2 ♂♂ and 2 ♀♀, 13–15.xii.2013, light trap, </w:t>
      </w:r>
      <w:r>
        <w:t>coll.</w:t>
      </w:r>
      <w:r w:rsidRPr="006660AC">
        <w:t xml:space="preserve"> S. Mazzucconi.</w:t>
      </w:r>
    </w:p>
    <w:p w14:paraId="0C3673F1" w14:textId="2B571209" w:rsidR="005F02EC" w:rsidRPr="00A950E4" w:rsidRDefault="005F02EC" w:rsidP="00654B14">
      <w:pPr>
        <w:spacing w:line="360" w:lineRule="auto"/>
        <w:rPr>
          <w:iCs/>
        </w:rPr>
      </w:pPr>
    </w:p>
    <w:p w14:paraId="5A51EAA6" w14:textId="77777777" w:rsidR="004B3E47" w:rsidRPr="00711266" w:rsidRDefault="00654B14" w:rsidP="004B3E47">
      <w:pPr>
        <w:spacing w:line="360" w:lineRule="auto"/>
        <w:rPr>
          <w:iCs/>
          <w:lang w:val="es-AR"/>
        </w:rPr>
      </w:pPr>
      <w:bookmarkStart w:id="210" w:name="_Hlk181356111"/>
      <w:r w:rsidRPr="00711266">
        <w:rPr>
          <w:i/>
          <w:lang w:val="es-AR"/>
        </w:rPr>
        <w:t>Distribution</w:t>
      </w:r>
      <w:r w:rsidRPr="00711266">
        <w:rPr>
          <w:iCs/>
          <w:lang w:val="es-AR"/>
        </w:rPr>
        <w:t xml:space="preserve">: </w:t>
      </w:r>
      <w:r w:rsidR="004B3E47" w:rsidRPr="00711266">
        <w:rPr>
          <w:iCs/>
          <w:lang w:val="es-AR"/>
        </w:rPr>
        <w:t xml:space="preserve">Paraguay (Mouchamps 1955; Grosso 1979, 1993), Argentina (provinces): Buenos Aires (Grosso 1979, 1993), Chaco (Grosso 1979, 1993), Corrientes (Torres et al. 2012). </w:t>
      </w:r>
    </w:p>
    <w:bookmarkEnd w:id="210"/>
    <w:p w14:paraId="00EDC1A2" w14:textId="77777777" w:rsidR="00654B14" w:rsidRPr="00711266" w:rsidRDefault="00654B14" w:rsidP="00654B14">
      <w:pPr>
        <w:spacing w:line="360" w:lineRule="auto"/>
        <w:rPr>
          <w:i/>
          <w:lang w:val="es-AR"/>
        </w:rPr>
      </w:pPr>
    </w:p>
    <w:p w14:paraId="3C2A118F" w14:textId="77777777" w:rsidR="00654B14" w:rsidRPr="0074567D" w:rsidRDefault="00654B14" w:rsidP="00654B14">
      <w:pPr>
        <w:spacing w:line="360" w:lineRule="auto"/>
        <w:rPr>
          <w:iCs/>
        </w:rPr>
      </w:pPr>
      <w:r w:rsidRPr="00711266">
        <w:rPr>
          <w:i/>
          <w:lang w:val="es-AR"/>
        </w:rPr>
        <w:t xml:space="preserve">Habitat: </w:t>
      </w:r>
      <w:r w:rsidRPr="00711266">
        <w:rPr>
          <w:iCs/>
          <w:lang w:val="es-AR"/>
        </w:rPr>
        <w:t xml:space="preserve">Torres et al. </w:t>
      </w:r>
      <w:r w:rsidRPr="0074567D">
        <w:rPr>
          <w:iCs/>
        </w:rPr>
        <w:t xml:space="preserve">(2012) found this species in a shallow pond characterized by high </w:t>
      </w:r>
      <w:r>
        <w:rPr>
          <w:iCs/>
        </w:rPr>
        <w:t>exposure to sunlight</w:t>
      </w:r>
      <w:r w:rsidRPr="0074567D">
        <w:rPr>
          <w:iCs/>
        </w:rPr>
        <w:t>, muddy substrate, and abundant aquatic vegetation. Specimens were also collected using light traps (Torres et al. 2012; this study).</w:t>
      </w:r>
    </w:p>
    <w:p w14:paraId="34F06D26" w14:textId="77777777" w:rsidR="00654B14" w:rsidRPr="0074567D" w:rsidRDefault="00654B14" w:rsidP="00654B14">
      <w:pPr>
        <w:spacing w:line="360" w:lineRule="auto"/>
        <w:rPr>
          <w:iCs/>
        </w:rPr>
      </w:pPr>
    </w:p>
    <w:p w14:paraId="069813B7" w14:textId="77777777" w:rsidR="00654B14" w:rsidRPr="0074567D" w:rsidRDefault="00654B14" w:rsidP="00654B14">
      <w:pPr>
        <w:spacing w:line="360" w:lineRule="auto"/>
      </w:pPr>
      <w:bookmarkStart w:id="211" w:name="_Hlk181205575"/>
      <w:r w:rsidRPr="0074567D">
        <w:rPr>
          <w:i/>
        </w:rPr>
        <w:t xml:space="preserve">Suphis notaticollis </w:t>
      </w:r>
      <w:r w:rsidRPr="0074567D">
        <w:t>Zimmermann, 1921</w:t>
      </w:r>
    </w:p>
    <w:bookmarkEnd w:id="211"/>
    <w:p w14:paraId="1338FCD8" w14:textId="7529BDD2" w:rsidR="00654B14" w:rsidRPr="0074567D" w:rsidRDefault="00654B14" w:rsidP="00654B14">
      <w:pPr>
        <w:spacing w:line="360" w:lineRule="auto"/>
      </w:pPr>
      <w:r w:rsidRPr="0074567D">
        <w:t>Fig</w:t>
      </w:r>
      <w:r w:rsidR="005D581F">
        <w:t>s</w:t>
      </w:r>
      <w:r w:rsidRPr="0074567D">
        <w:t xml:space="preserve"> 12E, F</w:t>
      </w:r>
    </w:p>
    <w:p w14:paraId="0C48A823" w14:textId="77777777" w:rsidR="00654B14" w:rsidRPr="0074567D" w:rsidRDefault="00654B14" w:rsidP="00654B14">
      <w:pPr>
        <w:spacing w:line="360" w:lineRule="auto"/>
      </w:pPr>
    </w:p>
    <w:p w14:paraId="5A670CFF" w14:textId="77777777" w:rsidR="00654B14" w:rsidRPr="00A950E4" w:rsidRDefault="00654B14" w:rsidP="00654B14">
      <w:pPr>
        <w:spacing w:line="360" w:lineRule="auto"/>
      </w:pPr>
      <w:r w:rsidRPr="00A950E4">
        <w:rPr>
          <w:i/>
        </w:rPr>
        <w:t xml:space="preserve">Suphis notaticollis </w:t>
      </w:r>
      <w:r w:rsidRPr="00A950E4">
        <w:t>Zimmermann, 1921: 184, 185.</w:t>
      </w:r>
    </w:p>
    <w:p w14:paraId="3E6A7B03" w14:textId="77777777" w:rsidR="00654B14" w:rsidRPr="00A950E4" w:rsidRDefault="00654B14" w:rsidP="00654B14">
      <w:pPr>
        <w:spacing w:line="360" w:lineRule="auto"/>
      </w:pPr>
    </w:p>
    <w:p w14:paraId="61C95288" w14:textId="77777777" w:rsidR="005F02EC" w:rsidRPr="006660AC" w:rsidRDefault="005F02EC" w:rsidP="005F02EC">
      <w:pPr>
        <w:spacing w:line="360" w:lineRule="auto"/>
      </w:pPr>
      <w:r w:rsidRPr="005F02EC">
        <w:rPr>
          <w:i/>
          <w:iCs/>
        </w:rPr>
        <w:t>Material examined:</w:t>
      </w:r>
      <w:r w:rsidRPr="005F02EC">
        <w:t xml:space="preserve"> </w:t>
      </w:r>
      <w:r w:rsidRPr="006660AC">
        <w:rPr>
          <w:b/>
        </w:rPr>
        <w:t>Laguna Iberá RS:</w:t>
      </w:r>
      <w:r w:rsidRPr="006660AC">
        <w:t xml:space="preserve"> 28°32’46”S 57°11’45”W, 1 ♂, 7.xi.2019, light trap, </w:t>
      </w:r>
      <w:r>
        <w:t>coll.</w:t>
      </w:r>
      <w:r w:rsidRPr="006660AC">
        <w:t xml:space="preserve"> J. Urcola. </w:t>
      </w:r>
      <w:r w:rsidRPr="006660AC">
        <w:rPr>
          <w:b/>
          <w:bCs/>
        </w:rPr>
        <w:t xml:space="preserve">San Nicolás RS: </w:t>
      </w:r>
      <w:r w:rsidRPr="006660AC">
        <w:t xml:space="preserve">28°10’48”S 57°26’46”W, 7 ♂♂ and 17 ♀♀, </w:t>
      </w:r>
      <w:r>
        <w:t>coll.</w:t>
      </w:r>
      <w:r w:rsidRPr="006660AC">
        <w:t xml:space="preserve"> J. Urcola.</w:t>
      </w:r>
    </w:p>
    <w:p w14:paraId="2FBC5EC6" w14:textId="03700F5D" w:rsidR="005F02EC" w:rsidRPr="00A950E4" w:rsidRDefault="005F02EC" w:rsidP="00654B14">
      <w:pPr>
        <w:spacing w:line="360" w:lineRule="auto"/>
      </w:pPr>
    </w:p>
    <w:p w14:paraId="5498E927" w14:textId="77777777" w:rsidR="004B3E47" w:rsidRPr="00A950E4" w:rsidRDefault="00654B14" w:rsidP="004B3E47">
      <w:pPr>
        <w:spacing w:line="360" w:lineRule="auto"/>
      </w:pPr>
      <w:bookmarkStart w:id="212" w:name="_Hlk181356223"/>
      <w:r w:rsidRPr="00A950E4">
        <w:rPr>
          <w:i/>
        </w:rPr>
        <w:t>Distribution:</w:t>
      </w:r>
      <w:r w:rsidRPr="00A950E4">
        <w:t xml:space="preserve"> </w:t>
      </w:r>
      <w:r w:rsidR="004B3E47" w:rsidRPr="00A950E4">
        <w:t>Brazil (Benetti et al. 2003; Benetti and Régil Cueto 2004), Paraguay (</w:t>
      </w:r>
      <w:bookmarkStart w:id="213" w:name="_Hlk200532386"/>
      <w:r w:rsidR="004B3E47" w:rsidRPr="00A950E4">
        <w:t>Guignot 1950</w:t>
      </w:r>
      <w:bookmarkEnd w:id="213"/>
      <w:r w:rsidR="004B3E47" w:rsidRPr="00A950E4">
        <w:t xml:space="preserve">; Grosso 1979, 1993), Argentina (provinces): Buenos Aires (Zimmermann 1921; Grosso 1979, 1993; Fontanarrosa et al. 2009), Chaco (Grosso </w:t>
      </w:r>
      <w:r w:rsidR="004B3E47" w:rsidRPr="00A950E4">
        <w:lastRenderedPageBreak/>
        <w:t>1979, 1993; Libonatti et al. 2013), Corrientes (Grosso 1979, 1993), Entre Ríos (Grosso 1979, 1993), Formosa (Grosso 1993), Salta (Grosso 1993), Santa Fe (Grosso 1979, 1993; Macchia et al. 2015), Santiago del Estero (Grosso 1979, 1993), Tucumán (Grosso 1993).</w:t>
      </w:r>
    </w:p>
    <w:bookmarkEnd w:id="212"/>
    <w:p w14:paraId="4BDC0973" w14:textId="77777777" w:rsidR="00654B14" w:rsidRPr="00A950E4" w:rsidRDefault="00654B14" w:rsidP="00654B14">
      <w:pPr>
        <w:spacing w:line="360" w:lineRule="auto"/>
        <w:rPr>
          <w:i/>
        </w:rPr>
      </w:pPr>
    </w:p>
    <w:p w14:paraId="53637152"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both temporary (Fontanarrosa et al. 2009; Libonatti et al. 2013) and permanent ponds (this study), as well as in streams with very slow currents (Libonatti et al. 2013). All these habitats are characterized by </w:t>
      </w:r>
      <w:r>
        <w:rPr>
          <w:iCs/>
        </w:rPr>
        <w:t>high</w:t>
      </w:r>
      <w:r w:rsidRPr="0074567D">
        <w:rPr>
          <w:iCs/>
        </w:rPr>
        <w:t xml:space="preserve"> exposure to sunlight, muddy bottom, and near-complete vegetation cover. Specimens were also collected using light traps (Libonatti et al. 2013; Macchia et al. 2015; this study).</w:t>
      </w:r>
    </w:p>
    <w:p w14:paraId="28FF29E3" w14:textId="77777777" w:rsidR="00654B14" w:rsidRPr="0074567D" w:rsidRDefault="00654B14" w:rsidP="00654B14">
      <w:pPr>
        <w:spacing w:line="360" w:lineRule="auto"/>
        <w:rPr>
          <w:i/>
        </w:rPr>
      </w:pPr>
    </w:p>
    <w:p w14:paraId="5FF6ADCC" w14:textId="77777777" w:rsidR="00654B14" w:rsidRPr="0074567D" w:rsidRDefault="00654B14" w:rsidP="00654B14">
      <w:pPr>
        <w:spacing w:line="360" w:lineRule="auto"/>
        <w:rPr>
          <w:iCs/>
        </w:rPr>
      </w:pPr>
      <w:r w:rsidRPr="0074567D">
        <w:rPr>
          <w:i/>
        </w:rPr>
        <w:t xml:space="preserve">Remarks: </w:t>
      </w:r>
      <w:r w:rsidRPr="0074567D">
        <w:rPr>
          <w:iCs/>
        </w:rPr>
        <w:t xml:space="preserve">The records of </w:t>
      </w:r>
      <w:r w:rsidRPr="0074567D">
        <w:rPr>
          <w:i/>
        </w:rPr>
        <w:t>S. fluviatilis</w:t>
      </w:r>
      <w:r w:rsidRPr="0074567D">
        <w:rPr>
          <w:iCs/>
        </w:rPr>
        <w:t xml:space="preserve"> for the </w:t>
      </w:r>
      <w:r>
        <w:rPr>
          <w:iCs/>
        </w:rPr>
        <w:t>p</w:t>
      </w:r>
      <w:r w:rsidRPr="0074567D">
        <w:rPr>
          <w:iCs/>
        </w:rPr>
        <w:t xml:space="preserve">rovinces of Chaco (Libonatti et al. 2013) and Santa Fe (Macchia et al. 2015), </w:t>
      </w:r>
      <w:r>
        <w:rPr>
          <w:iCs/>
        </w:rPr>
        <w:t>correspond</w:t>
      </w:r>
      <w:r w:rsidRPr="0074567D">
        <w:rPr>
          <w:iCs/>
        </w:rPr>
        <w:t xml:space="preserve"> to </w:t>
      </w:r>
      <w:r w:rsidRPr="0074567D">
        <w:rPr>
          <w:i/>
        </w:rPr>
        <w:t>S. notaticollis</w:t>
      </w:r>
      <w:r w:rsidRPr="0074567D">
        <w:rPr>
          <w:iCs/>
        </w:rPr>
        <w:t xml:space="preserve"> (J. Urcola</w:t>
      </w:r>
      <w:r>
        <w:rPr>
          <w:iCs/>
        </w:rPr>
        <w:t>,</w:t>
      </w:r>
      <w:r w:rsidRPr="0074567D">
        <w:rPr>
          <w:iCs/>
        </w:rPr>
        <w:t xml:space="preserve"> pers</w:t>
      </w:r>
      <w:r>
        <w:rPr>
          <w:iCs/>
        </w:rPr>
        <w:t>.</w:t>
      </w:r>
      <w:r w:rsidRPr="0074567D">
        <w:rPr>
          <w:iCs/>
        </w:rPr>
        <w:t xml:space="preserve"> </w:t>
      </w:r>
      <w:r>
        <w:rPr>
          <w:iCs/>
        </w:rPr>
        <w:t>o</w:t>
      </w:r>
      <w:r w:rsidRPr="0074567D">
        <w:rPr>
          <w:iCs/>
        </w:rPr>
        <w:t>bs</w:t>
      </w:r>
      <w:r>
        <w:rPr>
          <w:iCs/>
        </w:rPr>
        <w:t>.</w:t>
      </w:r>
      <w:r w:rsidRPr="0074567D">
        <w:rPr>
          <w:iCs/>
        </w:rPr>
        <w:t>).</w:t>
      </w:r>
    </w:p>
    <w:p w14:paraId="15765E21" w14:textId="77777777" w:rsidR="00654B14" w:rsidRPr="0074567D" w:rsidRDefault="00654B14" w:rsidP="00654B14">
      <w:pPr>
        <w:spacing w:line="360" w:lineRule="auto"/>
        <w:rPr>
          <w:i/>
        </w:rPr>
      </w:pPr>
    </w:p>
    <w:p w14:paraId="7905C47E" w14:textId="77777777" w:rsidR="00654B14" w:rsidRPr="0074567D" w:rsidRDefault="00654B14" w:rsidP="00654B14">
      <w:pPr>
        <w:spacing w:line="360" w:lineRule="auto"/>
      </w:pPr>
      <w:r w:rsidRPr="0074567D">
        <w:t xml:space="preserve">Genus </w:t>
      </w:r>
      <w:r w:rsidRPr="0074567D">
        <w:rPr>
          <w:i/>
        </w:rPr>
        <w:t>Suphisellus</w:t>
      </w:r>
      <w:r w:rsidRPr="0074567D">
        <w:t xml:space="preserve"> Crotch, 1873</w:t>
      </w:r>
    </w:p>
    <w:p w14:paraId="6D5011ED" w14:textId="77777777" w:rsidR="00654B14" w:rsidRPr="0074567D" w:rsidRDefault="00654B14" w:rsidP="00654B14">
      <w:pPr>
        <w:spacing w:line="360" w:lineRule="auto"/>
      </w:pPr>
    </w:p>
    <w:p w14:paraId="33CCB08D" w14:textId="184E9F76" w:rsidR="00654B14" w:rsidRPr="0074567D" w:rsidRDefault="00654B14" w:rsidP="00654B14">
      <w:pPr>
        <w:spacing w:line="360" w:lineRule="auto"/>
        <w:rPr>
          <w:iCs/>
        </w:rPr>
      </w:pPr>
      <w:r w:rsidRPr="0074567D">
        <w:rPr>
          <w:i/>
        </w:rPr>
        <w:t xml:space="preserve">Remarks: Suphisellus </w:t>
      </w:r>
      <w:r w:rsidRPr="0074567D">
        <w:rPr>
          <w:iCs/>
        </w:rPr>
        <w:t>is the largest noterid genus in the America</w:t>
      </w:r>
      <w:r>
        <w:rPr>
          <w:iCs/>
        </w:rPr>
        <w:t>s</w:t>
      </w:r>
      <w:r w:rsidRPr="0074567D">
        <w:rPr>
          <w:iCs/>
        </w:rPr>
        <w:t>. It is endemic to this continent and includes more than 58 species distributed from Canada to central Argentina (</w:t>
      </w:r>
      <w:bookmarkStart w:id="214" w:name="_Hlk183771600"/>
      <w:r w:rsidRPr="0074567D">
        <w:rPr>
          <w:iCs/>
        </w:rPr>
        <w:t>Urcola and Michat 2023a</w:t>
      </w:r>
      <w:bookmarkEnd w:id="214"/>
      <w:r w:rsidRPr="0074567D">
        <w:rPr>
          <w:iCs/>
        </w:rPr>
        <w:t xml:space="preserve">). So far, 26 species have been recorded in </w:t>
      </w:r>
      <w:r>
        <w:rPr>
          <w:iCs/>
        </w:rPr>
        <w:t>this last</w:t>
      </w:r>
      <w:r w:rsidRPr="0074567D">
        <w:rPr>
          <w:iCs/>
        </w:rPr>
        <w:t xml:space="preserve"> (</w:t>
      </w:r>
      <w:bookmarkStart w:id="215" w:name="_Hlk183771611"/>
      <w:r w:rsidRPr="0074567D">
        <w:rPr>
          <w:iCs/>
        </w:rPr>
        <w:t>Urcola and Michat 2023b</w:t>
      </w:r>
      <w:bookmarkEnd w:id="215"/>
      <w:r w:rsidRPr="0074567D">
        <w:rPr>
          <w:iCs/>
        </w:rPr>
        <w:t>).</w:t>
      </w:r>
      <w:r w:rsidRPr="0074567D">
        <w:rPr>
          <w:i/>
        </w:rPr>
        <w:t xml:space="preserve"> </w:t>
      </w:r>
      <w:r w:rsidRPr="0074567D">
        <w:rPr>
          <w:iCs/>
        </w:rPr>
        <w:t xml:space="preserve">In </w:t>
      </w:r>
      <w:r>
        <w:rPr>
          <w:iCs/>
        </w:rPr>
        <w:t>our</w:t>
      </w:r>
      <w:r w:rsidRPr="0074567D">
        <w:rPr>
          <w:iCs/>
        </w:rPr>
        <w:t xml:space="preserve"> study, 14 taxa were identified at the species level, which are listed below, a</w:t>
      </w:r>
      <w:r>
        <w:rPr>
          <w:iCs/>
        </w:rPr>
        <w:t>s well as</w:t>
      </w:r>
      <w:r w:rsidRPr="0074567D">
        <w:rPr>
          <w:iCs/>
        </w:rPr>
        <w:t xml:space="preserve"> four taxa that could not be reliably determined </w:t>
      </w:r>
      <w:r>
        <w:rPr>
          <w:iCs/>
        </w:rPr>
        <w:t>to</w:t>
      </w:r>
      <w:r w:rsidRPr="0074567D">
        <w:rPr>
          <w:iCs/>
        </w:rPr>
        <w:t xml:space="preserve"> species. One of </w:t>
      </w:r>
      <w:r>
        <w:rPr>
          <w:iCs/>
        </w:rPr>
        <w:t>them</w:t>
      </w:r>
      <w:r w:rsidRPr="0074567D">
        <w:rPr>
          <w:iCs/>
        </w:rPr>
        <w:t xml:space="preserve"> shows a morphological match with </w:t>
      </w:r>
      <w:r>
        <w:rPr>
          <w:iCs/>
        </w:rPr>
        <w:t xml:space="preserve">the specimens </w:t>
      </w:r>
      <w:r w:rsidRPr="0074567D">
        <w:rPr>
          <w:iCs/>
        </w:rPr>
        <w:t>reported by Torres et al. (2012)</w:t>
      </w:r>
      <w:r>
        <w:rPr>
          <w:iCs/>
        </w:rPr>
        <w:t xml:space="preserve"> as </w:t>
      </w:r>
      <w:r w:rsidRPr="0074567D">
        <w:rPr>
          <w:i/>
        </w:rPr>
        <w:t>Suphisellus h</w:t>
      </w:r>
      <w:r w:rsidR="00F1532B">
        <w:rPr>
          <w:i/>
        </w:rPr>
        <w:t>i</w:t>
      </w:r>
      <w:r w:rsidRPr="0074567D">
        <w:rPr>
          <w:i/>
        </w:rPr>
        <w:t xml:space="preserve">eroglyphicus </w:t>
      </w:r>
      <w:r w:rsidRPr="0074567D">
        <w:rPr>
          <w:iCs/>
        </w:rPr>
        <w:t xml:space="preserve">Zimmermann, 1921; however, after a detailed analysis of certain characters, it </w:t>
      </w:r>
      <w:r>
        <w:rPr>
          <w:iCs/>
        </w:rPr>
        <w:t>may</w:t>
      </w:r>
      <w:r w:rsidRPr="0074567D">
        <w:rPr>
          <w:iCs/>
        </w:rPr>
        <w:t xml:space="preserve"> represent a different species.</w:t>
      </w:r>
    </w:p>
    <w:p w14:paraId="4E9DEA03" w14:textId="77777777" w:rsidR="00654B14" w:rsidRPr="0074567D" w:rsidRDefault="00654B14" w:rsidP="00654B14">
      <w:pPr>
        <w:spacing w:line="360" w:lineRule="auto"/>
        <w:rPr>
          <w:i/>
        </w:rPr>
      </w:pPr>
    </w:p>
    <w:p w14:paraId="1B27584C" w14:textId="77777777" w:rsidR="00654B14" w:rsidRPr="0074567D" w:rsidRDefault="00654B14" w:rsidP="00654B14">
      <w:pPr>
        <w:spacing w:line="360" w:lineRule="auto"/>
      </w:pPr>
      <w:bookmarkStart w:id="216" w:name="_Hlk181205619"/>
      <w:r w:rsidRPr="0074567D">
        <w:rPr>
          <w:i/>
        </w:rPr>
        <w:t xml:space="preserve">Suphisellus balzani </w:t>
      </w:r>
      <w:r w:rsidRPr="0074567D">
        <w:t>(Régimbart, 1889)</w:t>
      </w:r>
    </w:p>
    <w:bookmarkEnd w:id="216"/>
    <w:p w14:paraId="4F7321F7" w14:textId="64D5F6FC" w:rsidR="00654B14" w:rsidRPr="0074567D" w:rsidRDefault="00654B14" w:rsidP="00654B14">
      <w:pPr>
        <w:spacing w:line="360" w:lineRule="auto"/>
      </w:pPr>
      <w:r w:rsidRPr="0074567D">
        <w:t>Fig</w:t>
      </w:r>
      <w:r w:rsidR="005D581F">
        <w:t>s</w:t>
      </w:r>
      <w:r w:rsidRPr="0074567D">
        <w:t xml:space="preserve"> 13A, B</w:t>
      </w:r>
    </w:p>
    <w:p w14:paraId="0EEAF014" w14:textId="77777777" w:rsidR="00654B14" w:rsidRPr="0074567D" w:rsidRDefault="00654B14" w:rsidP="00654B14">
      <w:pPr>
        <w:spacing w:line="360" w:lineRule="auto"/>
      </w:pPr>
    </w:p>
    <w:p w14:paraId="6608DF98" w14:textId="26757DAE" w:rsidR="00654B14" w:rsidRPr="00A950E4" w:rsidRDefault="00654B14" w:rsidP="00654B14">
      <w:pPr>
        <w:spacing w:line="360" w:lineRule="auto"/>
      </w:pPr>
      <w:r w:rsidRPr="00A950E4">
        <w:rPr>
          <w:i/>
        </w:rPr>
        <w:t xml:space="preserve">Canthydrus balzani </w:t>
      </w:r>
      <w:r w:rsidRPr="00A950E4">
        <w:t>Régimbart, 1889</w:t>
      </w:r>
      <w:r w:rsidR="005C32BD">
        <w:t>a</w:t>
      </w:r>
      <w:r w:rsidRPr="00A950E4">
        <w:t>: 259.</w:t>
      </w:r>
    </w:p>
    <w:p w14:paraId="7D76AA20" w14:textId="77777777" w:rsidR="00654B14" w:rsidRPr="00A950E4" w:rsidRDefault="00654B14" w:rsidP="00654B14">
      <w:pPr>
        <w:spacing w:line="360" w:lineRule="auto"/>
      </w:pPr>
    </w:p>
    <w:p w14:paraId="0C854A6E" w14:textId="77777777" w:rsidR="00235456" w:rsidRPr="006660AC" w:rsidRDefault="00235456" w:rsidP="00235456">
      <w:pPr>
        <w:spacing w:line="360" w:lineRule="auto"/>
      </w:pPr>
      <w:r w:rsidRPr="00235456">
        <w:rPr>
          <w:i/>
          <w:iCs/>
        </w:rPr>
        <w:t>Material examined:</w:t>
      </w:r>
      <w:r w:rsidRPr="00235456">
        <w:t xml:space="preserve"> </w:t>
      </w:r>
      <w:r w:rsidRPr="006660AC">
        <w:rPr>
          <w:b/>
        </w:rPr>
        <w:t>Cambyretá RS:</w:t>
      </w:r>
      <w:r w:rsidRPr="006660AC">
        <w:rPr>
          <w:i/>
        </w:rPr>
        <w:t xml:space="preserve"> </w:t>
      </w:r>
      <w:r w:rsidRPr="006660AC">
        <w:rPr>
          <w:iCs/>
        </w:rPr>
        <w:t>27°49</w:t>
      </w:r>
      <w:r w:rsidRPr="006660AC">
        <w:t>’</w:t>
      </w:r>
      <w:r w:rsidRPr="006660AC">
        <w:rPr>
          <w:iCs/>
        </w:rPr>
        <w:t>27”S 56°50</w:t>
      </w:r>
      <w:r w:rsidRPr="006660AC">
        <w:t>’</w:t>
      </w:r>
      <w:r w:rsidRPr="006660AC">
        <w:rPr>
          <w:iCs/>
        </w:rPr>
        <w:t xml:space="preserve">51”W, </w:t>
      </w:r>
      <w:r w:rsidRPr="006660AC">
        <w:t xml:space="preserve">8 ♂♂ and 18 ♀♀, 16.xi.2018, light trap, </w:t>
      </w:r>
      <w:r>
        <w:t>coll.</w:t>
      </w:r>
      <w:r w:rsidRPr="006660AC">
        <w:t xml:space="preserve"> J. Urcola. </w:t>
      </w:r>
      <w:r w:rsidRPr="006660AC">
        <w:rPr>
          <w:b/>
        </w:rPr>
        <w:t xml:space="preserve">Laguna Iberá RS: </w:t>
      </w:r>
      <w:r w:rsidRPr="006660AC">
        <w:rPr>
          <w:bCs/>
        </w:rPr>
        <w:t>28°32</w:t>
      </w:r>
      <w:r w:rsidRPr="006660AC">
        <w:t>’</w:t>
      </w:r>
      <w:r w:rsidRPr="006660AC">
        <w:rPr>
          <w:bCs/>
        </w:rPr>
        <w:t>49”S 57°11</w:t>
      </w:r>
      <w:r w:rsidRPr="006660AC">
        <w:t>’</w:t>
      </w:r>
      <w:r w:rsidRPr="006660AC">
        <w:rPr>
          <w:bCs/>
        </w:rPr>
        <w:t xml:space="preserve">48”W, </w:t>
      </w:r>
      <w:r w:rsidRPr="006660AC">
        <w:t xml:space="preserve">2 </w:t>
      </w:r>
      <w:r w:rsidRPr="006660AC">
        <w:lastRenderedPageBreak/>
        <w:t xml:space="preserve">♀♀, 14.ii.2018, light trap, </w:t>
      </w:r>
      <w:r>
        <w:t>coll.</w:t>
      </w:r>
      <w:r w:rsidRPr="006660AC">
        <w:t xml:space="preserve"> J. Urcola; 28°32’56”S 57°11’58”W, 1 ♀, 14.xi.2019, </w:t>
      </w:r>
      <w:r>
        <w:t>coll.</w:t>
      </w:r>
      <w:r w:rsidRPr="006660AC">
        <w:t xml:space="preserve"> J. Urcola; 28°32’46”S 57°11’45”</w:t>
      </w:r>
      <w:r>
        <w:t>W</w:t>
      </w:r>
      <w:r w:rsidRPr="006660AC">
        <w:t xml:space="preserve">, 1 ♂, light trap, </w:t>
      </w:r>
      <w:r>
        <w:t>coll.</w:t>
      </w:r>
      <w:r w:rsidRPr="006660AC">
        <w:t xml:space="preserve"> J. Urcola.</w:t>
      </w:r>
    </w:p>
    <w:p w14:paraId="59B06C17" w14:textId="70851328" w:rsidR="00235456" w:rsidRPr="00A950E4" w:rsidRDefault="00235456" w:rsidP="00654B14">
      <w:pPr>
        <w:spacing w:line="360" w:lineRule="auto"/>
      </w:pPr>
    </w:p>
    <w:p w14:paraId="4C697AA5" w14:textId="627E8F7B" w:rsidR="00654B14" w:rsidRPr="00A950E4" w:rsidRDefault="00654B14" w:rsidP="00654B14">
      <w:pPr>
        <w:spacing w:line="360" w:lineRule="auto"/>
        <w:rPr>
          <w:iCs/>
        </w:rPr>
      </w:pPr>
      <w:bookmarkStart w:id="217" w:name="_Hlk181356949"/>
      <w:r w:rsidRPr="00A950E4">
        <w:rPr>
          <w:i/>
        </w:rPr>
        <w:t xml:space="preserve">Distribution: </w:t>
      </w:r>
      <w:r w:rsidR="004B3E47" w:rsidRPr="00A950E4">
        <w:rPr>
          <w:iCs/>
        </w:rPr>
        <w:t xml:space="preserve">Brazil (Régimbart 1889a, 1895; </w:t>
      </w:r>
      <w:r w:rsidR="004B3E47" w:rsidRPr="00A950E4">
        <w:t>Zimmermann 1921</w:t>
      </w:r>
      <w:r w:rsidR="004B3E47" w:rsidRPr="00A950E4">
        <w:rPr>
          <w:iCs/>
        </w:rPr>
        <w:t>), Paraguay (Régimbart 1889a; Grosso 1979), Argentina (provinces): Buenos Aires (</w:t>
      </w:r>
      <w:r w:rsidR="004B3E47" w:rsidRPr="00A950E4">
        <w:t xml:space="preserve">Bruch 1915; </w:t>
      </w:r>
      <w:r w:rsidR="004B3E47" w:rsidRPr="00A950E4">
        <w:rPr>
          <w:iCs/>
        </w:rPr>
        <w:t>Grosso 1979), Chaco (Régimbart 1889a), Corrientes (Grosso 1979; Torres et al. 2012), Entre Ríos (Régimbart 1903), Misiones (Grosso 1979), Santa Fe (</w:t>
      </w:r>
      <w:r w:rsidR="004B3E47" w:rsidRPr="00A950E4">
        <w:t xml:space="preserve">Bruch 1915; </w:t>
      </w:r>
      <w:r w:rsidR="004B3E47" w:rsidRPr="00A950E4">
        <w:rPr>
          <w:iCs/>
        </w:rPr>
        <w:t>Grosso 1979), Tucumán (Grosso 1979).</w:t>
      </w:r>
    </w:p>
    <w:bookmarkEnd w:id="217"/>
    <w:p w14:paraId="0592F0E0" w14:textId="77777777" w:rsidR="00654B14" w:rsidRPr="00A950E4" w:rsidRDefault="00654B14" w:rsidP="00654B14">
      <w:pPr>
        <w:spacing w:line="360" w:lineRule="auto"/>
        <w:rPr>
          <w:i/>
        </w:rPr>
      </w:pPr>
    </w:p>
    <w:p w14:paraId="712F682F" w14:textId="77777777" w:rsidR="00654B14" w:rsidRPr="0074567D" w:rsidRDefault="00654B14" w:rsidP="00654B14">
      <w:pPr>
        <w:spacing w:line="360" w:lineRule="auto"/>
        <w:rPr>
          <w:iCs/>
        </w:rPr>
      </w:pPr>
      <w:r w:rsidRPr="0074567D">
        <w:rPr>
          <w:i/>
        </w:rPr>
        <w:t xml:space="preserve">Habitat: </w:t>
      </w:r>
      <w:r w:rsidRPr="0074567D">
        <w:rPr>
          <w:iCs/>
        </w:rPr>
        <w:t>Torres et al. (2012) found this species in a slow-flowing stream with high sunlight exposure, a muddy bottom, and abundant vegetation. Specimens were also collected using light traps (Torres et al. 2012; this study).</w:t>
      </w:r>
    </w:p>
    <w:p w14:paraId="42BCD6B9" w14:textId="77777777" w:rsidR="00654B14" w:rsidRPr="0074567D" w:rsidRDefault="00654B14" w:rsidP="00654B14">
      <w:pPr>
        <w:spacing w:line="360" w:lineRule="auto"/>
      </w:pPr>
    </w:p>
    <w:p w14:paraId="61865697" w14:textId="77777777" w:rsidR="00654B14" w:rsidRPr="0074567D" w:rsidRDefault="00654B14" w:rsidP="00654B14">
      <w:pPr>
        <w:spacing w:line="360" w:lineRule="auto"/>
      </w:pPr>
      <w:bookmarkStart w:id="218" w:name="_Hlk181205708"/>
      <w:r w:rsidRPr="0074567D">
        <w:rPr>
          <w:i/>
        </w:rPr>
        <w:t xml:space="preserve">Suphisellus flavopictus </w:t>
      </w:r>
      <w:r w:rsidRPr="0074567D">
        <w:t>(Régimbart, 1889)</w:t>
      </w:r>
    </w:p>
    <w:bookmarkEnd w:id="218"/>
    <w:p w14:paraId="79B4C175" w14:textId="2F8512D1" w:rsidR="00654B14" w:rsidRPr="0074567D" w:rsidRDefault="00654B14" w:rsidP="00654B14">
      <w:pPr>
        <w:spacing w:line="360" w:lineRule="auto"/>
      </w:pPr>
      <w:r w:rsidRPr="0074567D">
        <w:t>Fig</w:t>
      </w:r>
      <w:r w:rsidR="005D581F">
        <w:t>s</w:t>
      </w:r>
      <w:r w:rsidRPr="0074567D">
        <w:t xml:space="preserve"> 13C, D</w:t>
      </w:r>
    </w:p>
    <w:p w14:paraId="266EA735" w14:textId="77777777" w:rsidR="00654B14" w:rsidRPr="0074567D" w:rsidRDefault="00654B14" w:rsidP="00654B14">
      <w:pPr>
        <w:spacing w:line="360" w:lineRule="auto"/>
      </w:pPr>
    </w:p>
    <w:p w14:paraId="7E115FE9" w14:textId="6D79957A" w:rsidR="00654B14" w:rsidRPr="00A950E4" w:rsidRDefault="00654B14" w:rsidP="00654B14">
      <w:pPr>
        <w:spacing w:line="360" w:lineRule="auto"/>
      </w:pPr>
      <w:r w:rsidRPr="00A950E4">
        <w:rPr>
          <w:i/>
        </w:rPr>
        <w:t xml:space="preserve">Canthydrus flavopictus </w:t>
      </w:r>
      <w:r w:rsidRPr="00A950E4">
        <w:t>Régimbart, 1889</w:t>
      </w:r>
      <w:r w:rsidR="005C32BD">
        <w:t>a</w:t>
      </w:r>
      <w:r w:rsidRPr="00A950E4">
        <w:t>: 260, 261.</w:t>
      </w:r>
    </w:p>
    <w:p w14:paraId="7B996EAB" w14:textId="77777777" w:rsidR="00654B14" w:rsidRPr="00A950E4" w:rsidRDefault="00654B14" w:rsidP="00654B14">
      <w:pPr>
        <w:spacing w:line="360" w:lineRule="auto"/>
      </w:pPr>
    </w:p>
    <w:p w14:paraId="7069ECDC" w14:textId="77777777" w:rsidR="00235456" w:rsidRPr="00A950E4" w:rsidRDefault="00235456" w:rsidP="00235456">
      <w:pPr>
        <w:spacing w:line="360" w:lineRule="auto"/>
        <w:rPr>
          <w:iCs/>
          <w:lang w:val="es-AR"/>
        </w:rPr>
      </w:pPr>
      <w:r w:rsidRPr="00235456">
        <w:rPr>
          <w:i/>
          <w:iCs/>
        </w:rPr>
        <w:t>Material examined:</w:t>
      </w:r>
      <w:r w:rsidRPr="00235456">
        <w:t xml:space="preserve"> </w:t>
      </w:r>
      <w:r w:rsidRPr="006660AC">
        <w:rPr>
          <w:b/>
        </w:rPr>
        <w:t xml:space="preserve">Cambyretá RS: </w:t>
      </w:r>
      <w:r w:rsidRPr="006660AC">
        <w:rPr>
          <w:iCs/>
        </w:rPr>
        <w:t>27°49</w:t>
      </w:r>
      <w:r w:rsidRPr="006660AC">
        <w:rPr>
          <w:bCs/>
        </w:rPr>
        <w:t>’</w:t>
      </w:r>
      <w:r w:rsidRPr="006660AC">
        <w:rPr>
          <w:iCs/>
        </w:rPr>
        <w:t>27”S 56°53</w:t>
      </w:r>
      <w:r w:rsidRPr="006660AC">
        <w:rPr>
          <w:bCs/>
        </w:rPr>
        <w:t>’</w:t>
      </w:r>
      <w:r w:rsidRPr="006660AC">
        <w:rPr>
          <w:iCs/>
        </w:rPr>
        <w:t xml:space="preserve">06”W, 29 spec, 16.xi.2018, </w:t>
      </w:r>
      <w:r w:rsidRPr="006660AC">
        <w:t xml:space="preserve">light trap, </w:t>
      </w:r>
      <w:r>
        <w:t>coll.</w:t>
      </w:r>
      <w:r w:rsidRPr="006660AC">
        <w:t xml:space="preserve"> J. Urcola; 27°54</w:t>
      </w:r>
      <w:r w:rsidRPr="006660AC">
        <w:rPr>
          <w:bCs/>
        </w:rPr>
        <w:t>’</w:t>
      </w:r>
      <w:r w:rsidRPr="006660AC">
        <w:t xml:space="preserve">00”S 56°53’06”W, 1 ♂, </w:t>
      </w:r>
      <w:r w:rsidRPr="006660AC">
        <w:rPr>
          <w:iCs/>
        </w:rPr>
        <w:t>17.xi.2018,</w:t>
      </w:r>
      <w:r w:rsidRPr="006660AC">
        <w:t xml:space="preserve"> </w:t>
      </w:r>
      <w:r>
        <w:t>coll.</w:t>
      </w:r>
      <w:r w:rsidRPr="006660AC">
        <w:t xml:space="preserve"> J. Urcola. </w:t>
      </w:r>
      <w:r w:rsidRPr="006660AC">
        <w:rPr>
          <w:b/>
        </w:rPr>
        <w:t xml:space="preserve">Laguna Iberá RS: </w:t>
      </w:r>
      <w:r w:rsidRPr="006660AC">
        <w:rPr>
          <w:bCs/>
        </w:rPr>
        <w:t xml:space="preserve">28°33’54”S 57°12’59”W, </w:t>
      </w:r>
      <w:r w:rsidRPr="006660AC">
        <w:t xml:space="preserve">9 ♂♂ and 15 ♀♀, 15.ii.2018, </w:t>
      </w:r>
      <w:r>
        <w:t>coll.</w:t>
      </w:r>
      <w:r w:rsidRPr="006660AC">
        <w:t xml:space="preserve"> J. Urcola; 28°33</w:t>
      </w:r>
      <w:r w:rsidRPr="006660AC">
        <w:rPr>
          <w:bCs/>
        </w:rPr>
        <w:t>’</w:t>
      </w:r>
      <w:r w:rsidRPr="006660AC">
        <w:t>21”S</w:t>
      </w:r>
      <w:r w:rsidRPr="006660AC">
        <w:rPr>
          <w:rFonts w:ascii="Arial" w:hAnsi="Arial" w:cs="Arial"/>
          <w:sz w:val="20"/>
          <w:szCs w:val="20"/>
        </w:rPr>
        <w:t xml:space="preserve"> </w:t>
      </w:r>
      <w:r w:rsidRPr="006660AC">
        <w:t>57°11</w:t>
      </w:r>
      <w:r w:rsidRPr="006660AC">
        <w:rPr>
          <w:bCs/>
        </w:rPr>
        <w:t>’40</w:t>
      </w:r>
      <w:r w:rsidRPr="006660AC">
        <w:t xml:space="preserve">”W, 1 ♂ and 1 ♀, 16.ii.2018, </w:t>
      </w:r>
      <w:r>
        <w:t>coll.</w:t>
      </w:r>
      <w:r w:rsidRPr="006660AC">
        <w:t xml:space="preserve"> J. Urcola; 28°32</w:t>
      </w:r>
      <w:r w:rsidRPr="006660AC">
        <w:rPr>
          <w:bCs/>
        </w:rPr>
        <w:t>’</w:t>
      </w:r>
      <w:r w:rsidRPr="006660AC">
        <w:t>48”S 57°11</w:t>
      </w:r>
      <w:r w:rsidRPr="006660AC">
        <w:rPr>
          <w:bCs/>
        </w:rPr>
        <w:t>’</w:t>
      </w:r>
      <w:r w:rsidRPr="006660AC">
        <w:t xml:space="preserve">48”W, 1 ♂ and 1 ♀, 17.ii.2018, </w:t>
      </w:r>
      <w:r>
        <w:t>coll.</w:t>
      </w:r>
      <w:r w:rsidRPr="006660AC">
        <w:t xml:space="preserve"> J. Urcola; 28°32</w:t>
      </w:r>
      <w:r w:rsidRPr="006660AC">
        <w:rPr>
          <w:bCs/>
        </w:rPr>
        <w:t>’</w:t>
      </w:r>
      <w:r w:rsidRPr="006660AC">
        <w:t>48”S 57°11</w:t>
      </w:r>
      <w:r w:rsidRPr="006660AC">
        <w:rPr>
          <w:bCs/>
        </w:rPr>
        <w:t>’</w:t>
      </w:r>
      <w:r w:rsidRPr="006660AC">
        <w:t xml:space="preserve">48”W, 1 ♀, 5.xi.2019, </w:t>
      </w:r>
      <w:r>
        <w:t>coll.</w:t>
      </w:r>
      <w:r w:rsidRPr="006660AC">
        <w:t xml:space="preserve"> J. Urcola; 28°33</w:t>
      </w:r>
      <w:r w:rsidRPr="006660AC">
        <w:rPr>
          <w:bCs/>
        </w:rPr>
        <w:t>’</w:t>
      </w:r>
      <w:r w:rsidRPr="006660AC">
        <w:t>21”S 57°11</w:t>
      </w:r>
      <w:r w:rsidRPr="006660AC">
        <w:rPr>
          <w:bCs/>
        </w:rPr>
        <w:t>’40</w:t>
      </w:r>
      <w:r w:rsidRPr="006660AC">
        <w:t xml:space="preserve">”W, 1 ♀, 7.xi.2019, </w:t>
      </w:r>
      <w:r>
        <w:t>coll.</w:t>
      </w:r>
      <w:r w:rsidRPr="006660AC">
        <w:t xml:space="preserve"> J. Urcola; 28°32</w:t>
      </w:r>
      <w:r w:rsidRPr="006660AC">
        <w:rPr>
          <w:bCs/>
        </w:rPr>
        <w:t>’</w:t>
      </w:r>
      <w:r w:rsidRPr="006660AC">
        <w:t>46”S 57°11</w:t>
      </w:r>
      <w:r w:rsidRPr="006660AC">
        <w:rPr>
          <w:bCs/>
        </w:rPr>
        <w:t>’</w:t>
      </w:r>
      <w:r w:rsidRPr="006660AC">
        <w:t>45”W, 1 ♂ and 3 ♀♀, 7.xi.2019</w:t>
      </w:r>
      <w:r w:rsidRPr="006660AC">
        <w:rPr>
          <w:iCs/>
        </w:rPr>
        <w:t xml:space="preserve">, </w:t>
      </w:r>
      <w:r w:rsidRPr="006660AC">
        <w:t xml:space="preserve">light trap, </w:t>
      </w:r>
      <w:r>
        <w:t>coll.</w:t>
      </w:r>
      <w:r w:rsidRPr="006660AC">
        <w:t xml:space="preserve"> J. Urcola; 28°32</w:t>
      </w:r>
      <w:r w:rsidRPr="006660AC">
        <w:rPr>
          <w:bCs/>
        </w:rPr>
        <w:t>’</w:t>
      </w:r>
      <w:r w:rsidRPr="006660AC">
        <w:t>46”S 57°11</w:t>
      </w:r>
      <w:r w:rsidRPr="006660AC">
        <w:rPr>
          <w:bCs/>
        </w:rPr>
        <w:t>’</w:t>
      </w:r>
      <w:r w:rsidRPr="006660AC">
        <w:t>45”W, 6 ♂♂ and 3 ♀♀, 8.xi.2019</w:t>
      </w:r>
      <w:r w:rsidRPr="006660AC">
        <w:rPr>
          <w:iCs/>
        </w:rPr>
        <w:t xml:space="preserve">, </w:t>
      </w:r>
      <w:r w:rsidRPr="006660AC">
        <w:t xml:space="preserve">light trap, </w:t>
      </w:r>
      <w:r>
        <w:t>coll.</w:t>
      </w:r>
      <w:r w:rsidRPr="006660AC">
        <w:t xml:space="preserve"> J. Urcola; 28°33</w:t>
      </w:r>
      <w:r w:rsidRPr="006660AC">
        <w:rPr>
          <w:bCs/>
        </w:rPr>
        <w:t>’</w:t>
      </w:r>
      <w:r w:rsidRPr="006660AC">
        <w:t>54” S 57°12</w:t>
      </w:r>
      <w:r w:rsidRPr="006660AC">
        <w:rPr>
          <w:bCs/>
        </w:rPr>
        <w:t>’</w:t>
      </w:r>
      <w:r w:rsidRPr="006660AC">
        <w:t>59”W, 1 ♂ and 1 ♀, 10.xi.2019</w:t>
      </w:r>
      <w:r w:rsidRPr="006660AC">
        <w:rPr>
          <w:iCs/>
        </w:rPr>
        <w:t xml:space="preserve">, </w:t>
      </w:r>
      <w:r>
        <w:t>coll.</w:t>
      </w:r>
      <w:r w:rsidRPr="006660AC">
        <w:t xml:space="preserve"> J. Urcola; 28°33</w:t>
      </w:r>
      <w:r w:rsidRPr="006660AC">
        <w:rPr>
          <w:bCs/>
        </w:rPr>
        <w:t>’</w:t>
      </w:r>
      <w:r w:rsidRPr="006660AC">
        <w:t>08”S 57°12</w:t>
      </w:r>
      <w:r w:rsidRPr="006660AC">
        <w:rPr>
          <w:bCs/>
        </w:rPr>
        <w:t>’</w:t>
      </w:r>
      <w:r w:rsidRPr="006660AC">
        <w:t>48”W, 1 ♂, 12.xi.2019</w:t>
      </w:r>
      <w:r w:rsidRPr="006660AC">
        <w:rPr>
          <w:iCs/>
        </w:rPr>
        <w:t xml:space="preserve">, </w:t>
      </w:r>
      <w:r>
        <w:t>coll.</w:t>
      </w:r>
      <w:r w:rsidRPr="006660AC">
        <w:t xml:space="preserve"> J. Urcola; 28°32</w:t>
      </w:r>
      <w:r w:rsidRPr="006660AC">
        <w:rPr>
          <w:bCs/>
        </w:rPr>
        <w:t>’</w:t>
      </w:r>
      <w:r w:rsidRPr="006660AC">
        <w:t>56”S 57°11</w:t>
      </w:r>
      <w:r w:rsidRPr="006660AC">
        <w:rPr>
          <w:bCs/>
        </w:rPr>
        <w:t>’</w:t>
      </w:r>
      <w:r w:rsidRPr="006660AC">
        <w:t>58”W, 1 ♂ 17.xi.2019</w:t>
      </w:r>
      <w:r w:rsidRPr="006660AC">
        <w:rPr>
          <w:iCs/>
        </w:rPr>
        <w:t xml:space="preserve">, </w:t>
      </w:r>
      <w:r>
        <w:t>coll.</w:t>
      </w:r>
      <w:r w:rsidRPr="006660AC">
        <w:t xml:space="preserve"> J. Urcola; 28°32</w:t>
      </w:r>
      <w:r w:rsidRPr="006660AC">
        <w:rPr>
          <w:bCs/>
        </w:rPr>
        <w:t>’</w:t>
      </w:r>
      <w:r w:rsidRPr="006660AC">
        <w:t>46”S 57°11</w:t>
      </w:r>
      <w:r w:rsidRPr="006660AC">
        <w:rPr>
          <w:bCs/>
        </w:rPr>
        <w:t>’</w:t>
      </w:r>
      <w:r w:rsidRPr="006660AC">
        <w:t>45”W, 11 ♂♂ and 18 ♀♀, 14.xi.2019</w:t>
      </w:r>
      <w:r w:rsidRPr="006660AC">
        <w:rPr>
          <w:iCs/>
        </w:rPr>
        <w:t xml:space="preserve">, </w:t>
      </w:r>
      <w:r w:rsidRPr="006660AC">
        <w:t xml:space="preserve">light trap, </w:t>
      </w:r>
      <w:r>
        <w:t>coll.</w:t>
      </w:r>
      <w:r w:rsidRPr="006660AC">
        <w:t xml:space="preserve"> </w:t>
      </w:r>
      <w:r w:rsidRPr="00A950E4">
        <w:rPr>
          <w:lang w:val="es-AR"/>
        </w:rPr>
        <w:t>J. Urcola.</w:t>
      </w:r>
    </w:p>
    <w:p w14:paraId="7D2EA5B9" w14:textId="2AB0AD02" w:rsidR="00235456" w:rsidRPr="0074567D" w:rsidRDefault="00235456" w:rsidP="00654B14">
      <w:pPr>
        <w:spacing w:line="360" w:lineRule="auto"/>
        <w:rPr>
          <w:lang w:val="es-AR"/>
        </w:rPr>
      </w:pPr>
    </w:p>
    <w:p w14:paraId="1084C0AA" w14:textId="77777777" w:rsidR="004B3E47" w:rsidRPr="004B3E47" w:rsidRDefault="00654B14" w:rsidP="004B3E47">
      <w:pPr>
        <w:spacing w:line="360" w:lineRule="auto"/>
        <w:rPr>
          <w:iCs/>
          <w:lang w:val="es-AR"/>
        </w:rPr>
      </w:pPr>
      <w:bookmarkStart w:id="219" w:name="_Hlk181357080"/>
      <w:r w:rsidRPr="0074567D">
        <w:rPr>
          <w:i/>
          <w:lang w:val="es-AR"/>
        </w:rPr>
        <w:t xml:space="preserve">Distribution: </w:t>
      </w:r>
      <w:r w:rsidR="004B3E47" w:rsidRPr="004B3E47">
        <w:rPr>
          <w:iCs/>
          <w:lang w:val="es-AR"/>
        </w:rPr>
        <w:t>Bolivia (Zimmermann 1921; Grosso 1979), Paraguay (Régimbart 1889a; Grosso 1979), Venezuela (</w:t>
      </w:r>
      <w:bookmarkStart w:id="220" w:name="_Hlk200532555"/>
      <w:r w:rsidR="004B3E47" w:rsidRPr="004B3E47">
        <w:rPr>
          <w:iCs/>
          <w:lang w:val="es-AR"/>
        </w:rPr>
        <w:t>García 2020</w:t>
      </w:r>
      <w:bookmarkEnd w:id="220"/>
      <w:r w:rsidR="004B3E47" w:rsidRPr="004B3E47">
        <w:rPr>
          <w:iCs/>
          <w:lang w:val="es-AR"/>
        </w:rPr>
        <w:t xml:space="preserve">), Argentina (provinces): Buenos Aires (Grosso 1979; von Ellenrieder and Fernández 2000), Chaco (Régimbart 1889a; Bruch 1915; </w:t>
      </w:r>
      <w:r w:rsidR="004B3E47" w:rsidRPr="004B3E47">
        <w:rPr>
          <w:iCs/>
          <w:lang w:val="es-AR"/>
        </w:rPr>
        <w:lastRenderedPageBreak/>
        <w:t>Grosso 1979; Libonatti et al. 2013), Corrientes (Grosso 1979; Torres et al. 2012; Gómez Lutz et al. 2012, 2015), Entre Ríos (Grosso 1979), Formosa (Grosso 1979), Salta (Grosso 1979), Santa Fe (Bruch 1915; Grosso 1979; Macchia et al. 2015).</w:t>
      </w:r>
    </w:p>
    <w:bookmarkEnd w:id="219"/>
    <w:p w14:paraId="16584DDF" w14:textId="77777777" w:rsidR="00654B14" w:rsidRPr="0074567D" w:rsidRDefault="00654B14" w:rsidP="00654B14">
      <w:pPr>
        <w:spacing w:line="360" w:lineRule="auto"/>
        <w:rPr>
          <w:i/>
          <w:lang w:val="es-AR"/>
        </w:rPr>
      </w:pPr>
    </w:p>
    <w:p w14:paraId="54B00EB8" w14:textId="77777777" w:rsidR="00654B14" w:rsidRPr="0074567D" w:rsidRDefault="00654B14" w:rsidP="00654B14">
      <w:pPr>
        <w:spacing w:line="360" w:lineRule="auto"/>
        <w:rPr>
          <w:iCs/>
        </w:rPr>
      </w:pPr>
      <w:r w:rsidRPr="0074567D">
        <w:rPr>
          <w:i/>
        </w:rPr>
        <w:t xml:space="preserve">Habitat: </w:t>
      </w:r>
      <w:r w:rsidRPr="0074567D">
        <w:rPr>
          <w:color w:val="0D0D0D"/>
          <w:shd w:val="clear" w:color="auto" w:fill="FFFFFF"/>
        </w:rPr>
        <w:t xml:space="preserve">This species </w:t>
      </w:r>
      <w:r>
        <w:rPr>
          <w:color w:val="0D0D0D"/>
          <w:shd w:val="clear" w:color="auto" w:fill="FFFFFF"/>
        </w:rPr>
        <w:t>has been</w:t>
      </w:r>
      <w:r w:rsidRPr="0074567D">
        <w:rPr>
          <w:color w:val="0D0D0D"/>
          <w:shd w:val="clear" w:color="auto" w:fill="FFFFFF"/>
        </w:rPr>
        <w:t xml:space="preserve"> recorded in a wide range of lentic environments, </w:t>
      </w:r>
      <w:r>
        <w:rPr>
          <w:color w:val="0D0D0D"/>
          <w:shd w:val="clear" w:color="auto" w:fill="FFFFFF"/>
        </w:rPr>
        <w:t>including</w:t>
      </w:r>
      <w:r w:rsidRPr="0074567D">
        <w:rPr>
          <w:color w:val="0D0D0D"/>
          <w:shd w:val="clear" w:color="auto" w:fill="FFFFFF"/>
        </w:rPr>
        <w:t xml:space="preserve"> temporary and semi-permanent ponds (von Ellenrieder and Fernández 2000; Libonatti et al. 2013; this study), small lagoons (Gómez Lutz et al. 2012; Torres et al. 2012), and rice fields (Gómez Lutz et al. 2015), a</w:t>
      </w:r>
      <w:r>
        <w:rPr>
          <w:color w:val="0D0D0D"/>
          <w:shd w:val="clear" w:color="auto" w:fill="FFFFFF"/>
        </w:rPr>
        <w:t>nd also</w:t>
      </w:r>
      <w:r w:rsidRPr="0074567D">
        <w:rPr>
          <w:color w:val="0D0D0D"/>
          <w:shd w:val="clear" w:color="auto" w:fill="FFFFFF"/>
        </w:rPr>
        <w:t xml:space="preserve"> in lotic environments, including artificial channels (this study), streams (Torres et al. 2012; Libonatti et al. 2013), and rivers (Libonatti et al. 2013; </w:t>
      </w:r>
      <w:bookmarkStart w:id="221" w:name="_Hlk184139250"/>
      <w:r w:rsidRPr="0074567D">
        <w:rPr>
          <w:color w:val="0D0D0D"/>
          <w:shd w:val="clear" w:color="auto" w:fill="FFFFFF"/>
        </w:rPr>
        <w:t>García 2020</w:t>
      </w:r>
      <w:bookmarkEnd w:id="221"/>
      <w:r w:rsidRPr="0074567D">
        <w:rPr>
          <w:color w:val="0D0D0D"/>
          <w:shd w:val="clear" w:color="auto" w:fill="FFFFFF"/>
        </w:rPr>
        <w:t>). All these habitats are characterized by high exposure</w:t>
      </w:r>
      <w:r>
        <w:rPr>
          <w:color w:val="0D0D0D"/>
          <w:shd w:val="clear" w:color="auto" w:fill="FFFFFF"/>
        </w:rPr>
        <w:t xml:space="preserve"> to sunlight</w:t>
      </w:r>
      <w:r w:rsidRPr="0074567D">
        <w:rPr>
          <w:color w:val="0D0D0D"/>
          <w:shd w:val="clear" w:color="auto" w:fill="FFFFFF"/>
        </w:rPr>
        <w:t xml:space="preserve">, muddy substrates, and abundant aquatic vegetation. </w:t>
      </w:r>
      <w:r>
        <w:rPr>
          <w:color w:val="0D0D0D"/>
          <w:shd w:val="clear" w:color="auto" w:fill="FFFFFF"/>
        </w:rPr>
        <w:t>S</w:t>
      </w:r>
      <w:r w:rsidRPr="0074567D">
        <w:rPr>
          <w:color w:val="0D0D0D"/>
          <w:shd w:val="clear" w:color="auto" w:fill="FFFFFF"/>
        </w:rPr>
        <w:t xml:space="preserve">pecimens were </w:t>
      </w:r>
      <w:r>
        <w:rPr>
          <w:color w:val="0D0D0D"/>
          <w:shd w:val="clear" w:color="auto" w:fill="FFFFFF"/>
        </w:rPr>
        <w:t xml:space="preserve">also </w:t>
      </w:r>
      <w:r w:rsidRPr="0074567D">
        <w:rPr>
          <w:color w:val="0D0D0D"/>
          <w:shd w:val="clear" w:color="auto" w:fill="FFFFFF"/>
        </w:rPr>
        <w:t>collected using light traps (Torres et al. 2012; Libonatti et al. 2013; Macchia et al. 2015; this study).</w:t>
      </w:r>
    </w:p>
    <w:p w14:paraId="01319738" w14:textId="77777777" w:rsidR="00654B14" w:rsidRPr="0074567D" w:rsidRDefault="00654B14" w:rsidP="00654B14">
      <w:pPr>
        <w:spacing w:line="360" w:lineRule="auto"/>
        <w:rPr>
          <w:i/>
        </w:rPr>
      </w:pPr>
    </w:p>
    <w:p w14:paraId="6682E1CF" w14:textId="77777777" w:rsidR="00654B14" w:rsidRPr="0074567D" w:rsidRDefault="00654B14" w:rsidP="00654B14">
      <w:pPr>
        <w:spacing w:line="360" w:lineRule="auto"/>
      </w:pPr>
      <w:bookmarkStart w:id="222" w:name="_Hlk181205742"/>
      <w:r w:rsidRPr="0074567D">
        <w:rPr>
          <w:i/>
        </w:rPr>
        <w:t xml:space="preserve">Suphisellus grammicus </w:t>
      </w:r>
      <w:r w:rsidRPr="0074567D">
        <w:t>(Sharp, 1882)</w:t>
      </w:r>
    </w:p>
    <w:bookmarkEnd w:id="222"/>
    <w:p w14:paraId="461DB152" w14:textId="7FF62491" w:rsidR="00654B14" w:rsidRPr="0074567D" w:rsidRDefault="00654B14" w:rsidP="00654B14">
      <w:pPr>
        <w:spacing w:line="360" w:lineRule="auto"/>
      </w:pPr>
      <w:r w:rsidRPr="0074567D">
        <w:t>Fig</w:t>
      </w:r>
      <w:r w:rsidR="005D581F">
        <w:t>s</w:t>
      </w:r>
      <w:r w:rsidRPr="0074567D">
        <w:t xml:space="preserve"> 13E, F</w:t>
      </w:r>
    </w:p>
    <w:p w14:paraId="7C286409" w14:textId="77777777" w:rsidR="00654B14" w:rsidRPr="0074567D" w:rsidRDefault="00654B14" w:rsidP="00654B14">
      <w:pPr>
        <w:spacing w:line="360" w:lineRule="auto"/>
      </w:pPr>
    </w:p>
    <w:p w14:paraId="3492B7E3" w14:textId="77777777" w:rsidR="00654B14" w:rsidRPr="00A950E4" w:rsidRDefault="00654B14" w:rsidP="00654B14">
      <w:pPr>
        <w:spacing w:line="360" w:lineRule="auto"/>
      </w:pPr>
      <w:r w:rsidRPr="00A950E4">
        <w:rPr>
          <w:i/>
        </w:rPr>
        <w:t xml:space="preserve">Canthydrus grammicus </w:t>
      </w:r>
      <w:r w:rsidRPr="00A950E4">
        <w:t>Sharp, 1882a: 274.</w:t>
      </w:r>
    </w:p>
    <w:p w14:paraId="7BA55ACD" w14:textId="77777777" w:rsidR="00654B14" w:rsidRPr="00A950E4" w:rsidRDefault="00654B14" w:rsidP="00654B14">
      <w:pPr>
        <w:spacing w:line="360" w:lineRule="auto"/>
      </w:pPr>
    </w:p>
    <w:p w14:paraId="3442E2E9" w14:textId="77777777" w:rsidR="00235456" w:rsidRPr="009C14AE" w:rsidRDefault="00235456" w:rsidP="00235456">
      <w:pPr>
        <w:spacing w:line="360" w:lineRule="auto"/>
        <w:rPr>
          <w:b/>
          <w:bCs/>
        </w:rPr>
      </w:pPr>
      <w:r w:rsidRPr="00235456">
        <w:rPr>
          <w:i/>
          <w:iCs/>
        </w:rPr>
        <w:t>Material examined:</w:t>
      </w:r>
      <w:r w:rsidRPr="00235456">
        <w:t xml:space="preserve"> </w:t>
      </w:r>
      <w:r w:rsidRPr="006660AC">
        <w:rPr>
          <w:b/>
        </w:rPr>
        <w:t xml:space="preserve">Cambyretá RS: </w:t>
      </w:r>
      <w:r w:rsidRPr="006660AC">
        <w:rPr>
          <w:bCs/>
        </w:rPr>
        <w:t>27°49</w:t>
      </w:r>
      <w:r w:rsidRPr="006660AC">
        <w:t>’</w:t>
      </w:r>
      <w:r w:rsidRPr="006660AC">
        <w:rPr>
          <w:bCs/>
        </w:rPr>
        <w:t>27”S 56°50</w:t>
      </w:r>
      <w:r w:rsidRPr="006660AC">
        <w:t>’</w:t>
      </w:r>
      <w:r w:rsidRPr="006660AC">
        <w:rPr>
          <w:bCs/>
        </w:rPr>
        <w:t xml:space="preserve">51”W, </w:t>
      </w:r>
      <w:r w:rsidRPr="006660AC">
        <w:t xml:space="preserve">1 ♂ and 2 ♀♀, 16.xi.2018, light trap, </w:t>
      </w:r>
      <w:r>
        <w:t>coll.</w:t>
      </w:r>
      <w:r w:rsidRPr="006660AC">
        <w:t xml:space="preserve"> J. Urcola. </w:t>
      </w:r>
      <w:r w:rsidRPr="006660AC">
        <w:rPr>
          <w:b/>
        </w:rPr>
        <w:t xml:space="preserve">Laguna Iberá RS: </w:t>
      </w:r>
      <w:r w:rsidRPr="006660AC">
        <w:rPr>
          <w:bCs/>
        </w:rPr>
        <w:t xml:space="preserve">28°32’49”S 57°11’48”W, </w:t>
      </w:r>
      <w:r w:rsidRPr="006660AC">
        <w:t xml:space="preserve">3 ♂♂ and 5 ♀♀, 14.ii.2018, light trap, </w:t>
      </w:r>
      <w:r>
        <w:t>coll.</w:t>
      </w:r>
      <w:r w:rsidRPr="006660AC">
        <w:t xml:space="preserve"> J. Urcola; </w:t>
      </w:r>
      <w:r w:rsidRPr="006660AC">
        <w:rPr>
          <w:bCs/>
        </w:rPr>
        <w:t xml:space="preserve">28°32’49”S 57°11’48”W, </w:t>
      </w:r>
      <w:r w:rsidRPr="006660AC">
        <w:t xml:space="preserve">1 ♀, 16.ii.2018, light trap, </w:t>
      </w:r>
      <w:r>
        <w:t>coll.</w:t>
      </w:r>
      <w:r w:rsidRPr="006660AC">
        <w:t xml:space="preserve"> J. Urcola; 28°32</w:t>
      </w:r>
      <w:r w:rsidRPr="006660AC">
        <w:rPr>
          <w:bCs/>
        </w:rPr>
        <w:t>’</w:t>
      </w:r>
      <w:r w:rsidRPr="006660AC">
        <w:t>46”S 57°11</w:t>
      </w:r>
      <w:r w:rsidRPr="006660AC">
        <w:rPr>
          <w:bCs/>
        </w:rPr>
        <w:t>’</w:t>
      </w:r>
      <w:r w:rsidRPr="006660AC">
        <w:t xml:space="preserve">45”W, 2 ♂♂ and 5 ♀♀, 7.xi.2019, light trap, </w:t>
      </w:r>
      <w:r>
        <w:t>coll.</w:t>
      </w:r>
      <w:r w:rsidRPr="006660AC">
        <w:t xml:space="preserve"> J. Urcola; 28°32</w:t>
      </w:r>
      <w:r w:rsidRPr="006660AC">
        <w:rPr>
          <w:bCs/>
        </w:rPr>
        <w:t>’</w:t>
      </w:r>
      <w:r w:rsidRPr="006660AC">
        <w:t>46”S 57°11</w:t>
      </w:r>
      <w:r w:rsidRPr="006660AC">
        <w:rPr>
          <w:bCs/>
        </w:rPr>
        <w:t>’</w:t>
      </w:r>
      <w:r w:rsidRPr="006660AC">
        <w:t xml:space="preserve">45”W, 2 ♀♀, 8.xi.2019, light trap, </w:t>
      </w:r>
      <w:r>
        <w:t>coll.</w:t>
      </w:r>
      <w:r w:rsidRPr="006660AC">
        <w:t xml:space="preserve"> J. Urcola; 28°33</w:t>
      </w:r>
      <w:r w:rsidRPr="006660AC">
        <w:rPr>
          <w:bCs/>
        </w:rPr>
        <w:t>’</w:t>
      </w:r>
      <w:r w:rsidRPr="006660AC">
        <w:t>01”S 57°12</w:t>
      </w:r>
      <w:r w:rsidRPr="006660AC">
        <w:rPr>
          <w:bCs/>
        </w:rPr>
        <w:t>’</w:t>
      </w:r>
      <w:r w:rsidRPr="006660AC">
        <w:t xml:space="preserve">45”W, 1 ♀, 11.xi.2019, </w:t>
      </w:r>
      <w:r>
        <w:t>coll.</w:t>
      </w:r>
      <w:r w:rsidRPr="006660AC">
        <w:t xml:space="preserve"> J. Urcola; 28°32</w:t>
      </w:r>
      <w:r w:rsidRPr="006660AC">
        <w:rPr>
          <w:bCs/>
        </w:rPr>
        <w:t>’</w:t>
      </w:r>
      <w:r w:rsidRPr="006660AC">
        <w:t>46”S 57°11</w:t>
      </w:r>
      <w:r w:rsidRPr="006660AC">
        <w:rPr>
          <w:bCs/>
        </w:rPr>
        <w:t>’</w:t>
      </w:r>
      <w:r w:rsidRPr="006660AC">
        <w:t xml:space="preserve">45”W, 1 ♀, 12.xi.2019, light trap, </w:t>
      </w:r>
      <w:r>
        <w:t>coll.</w:t>
      </w:r>
      <w:r w:rsidRPr="006660AC">
        <w:t xml:space="preserve"> J. Urcola; 28°32</w:t>
      </w:r>
      <w:r w:rsidRPr="006660AC">
        <w:rPr>
          <w:bCs/>
        </w:rPr>
        <w:t>’</w:t>
      </w:r>
      <w:r w:rsidRPr="006660AC">
        <w:t>46”S 57°11</w:t>
      </w:r>
      <w:r w:rsidRPr="006660AC">
        <w:rPr>
          <w:bCs/>
        </w:rPr>
        <w:t>’</w:t>
      </w:r>
      <w:r w:rsidRPr="006660AC">
        <w:t xml:space="preserve">45”W, 88 spec, 14.xi.2019, light trap, </w:t>
      </w:r>
      <w:bookmarkStart w:id="223" w:name="_Hlk153599467"/>
      <w:r>
        <w:t>coll.</w:t>
      </w:r>
      <w:r w:rsidRPr="006660AC">
        <w:t xml:space="preserve"> </w:t>
      </w:r>
      <w:r w:rsidRPr="00A950E4">
        <w:t xml:space="preserve">J. Urcola. </w:t>
      </w:r>
      <w:bookmarkEnd w:id="223"/>
      <w:r w:rsidRPr="009C14AE">
        <w:rPr>
          <w:b/>
          <w:bCs/>
        </w:rPr>
        <w:t xml:space="preserve">San Nicolás RS: </w:t>
      </w:r>
      <w:r w:rsidRPr="009C14AE">
        <w:t>28°10</w:t>
      </w:r>
      <w:r w:rsidRPr="009C14AE">
        <w:rPr>
          <w:bCs/>
        </w:rPr>
        <w:t>’</w:t>
      </w:r>
      <w:r w:rsidRPr="009C14AE">
        <w:t>48”S 57°26</w:t>
      </w:r>
      <w:r w:rsidRPr="009C14AE">
        <w:rPr>
          <w:bCs/>
        </w:rPr>
        <w:t>’</w:t>
      </w:r>
      <w:r w:rsidRPr="009C14AE">
        <w:t>46”W, 2 ♀♀, 7.xi.2022, coll. J. Urcola.</w:t>
      </w:r>
    </w:p>
    <w:p w14:paraId="126944B4" w14:textId="0507C46A" w:rsidR="00235456" w:rsidRPr="00A950E4" w:rsidRDefault="00235456" w:rsidP="00654B14">
      <w:pPr>
        <w:spacing w:line="360" w:lineRule="auto"/>
      </w:pPr>
    </w:p>
    <w:p w14:paraId="14FFED49" w14:textId="05929464" w:rsidR="003E7F17" w:rsidRPr="00A950E4" w:rsidRDefault="00654B14" w:rsidP="003E7F17">
      <w:pPr>
        <w:spacing w:line="360" w:lineRule="auto"/>
        <w:rPr>
          <w:iCs/>
        </w:rPr>
      </w:pPr>
      <w:r w:rsidRPr="00A950E4">
        <w:rPr>
          <w:i/>
        </w:rPr>
        <w:t>Distribution:</w:t>
      </w:r>
      <w:r w:rsidR="003E7F17" w:rsidRPr="00A950E4">
        <w:rPr>
          <w:i/>
        </w:rPr>
        <w:t xml:space="preserve"> </w:t>
      </w:r>
      <w:r w:rsidR="003E7F17" w:rsidRPr="00A950E4">
        <w:rPr>
          <w:iCs/>
        </w:rPr>
        <w:t>Bolivia (Régimbart 1899a; Grosso 1979), Brazil (Sharp 1882a; Régimbart 1903; Zimmermann 1921; Grosso 1979), Paraguay (Zimmermann 1919; Grosso 1979; Urcola et al. 2020), Peru (Chaboo and Shepard 2015), Argentina (provinces): Buenos Aires (Régimbart 1903; Bruch 1915; Grosso 1979), Chaco (</w:t>
      </w:r>
      <w:r w:rsidR="003E7F17" w:rsidRPr="00A950E4">
        <w:t>Régimbart 1889a</w:t>
      </w:r>
      <w:r w:rsidR="003E7F17" w:rsidRPr="00A950E4">
        <w:rPr>
          <w:iCs/>
        </w:rPr>
        <w:t xml:space="preserve">; Grosso 1979; Libonatti et al. 2013; </w:t>
      </w:r>
      <w:bookmarkStart w:id="224" w:name="_Hlk200532620"/>
      <w:r w:rsidR="003E7F17" w:rsidRPr="00A950E4">
        <w:rPr>
          <w:iCs/>
        </w:rPr>
        <w:t>Urcola et al. 2020</w:t>
      </w:r>
      <w:bookmarkEnd w:id="224"/>
      <w:r w:rsidR="003E7F17" w:rsidRPr="00A950E4">
        <w:rPr>
          <w:iCs/>
        </w:rPr>
        <w:t xml:space="preserve">), Córdoba (Grosso 1979), Corrientes </w:t>
      </w:r>
      <w:r w:rsidR="003E7F17" w:rsidRPr="00A950E4">
        <w:rPr>
          <w:iCs/>
        </w:rPr>
        <w:lastRenderedPageBreak/>
        <w:t xml:space="preserve">(Gómez Lutz et al. 2012; Torres et al. 2012; Urcola et al. 2020), Entre Ríos (Régimbart 1903; Urcola et al. 2020), Formosa (Grosso 1979; Urcola et al. 2020), Jujuy (Grosso 1979), Misiones (Bruch 1915), Salta (Grosso 1979), Santa Fe (Grosso 1979; Macchia et al. 2015; Urcola et al. 2020), Tucumán (Bruch 1915; Grosso 1979). </w:t>
      </w:r>
    </w:p>
    <w:p w14:paraId="42488714" w14:textId="77777777" w:rsidR="00654B14" w:rsidRPr="00A950E4" w:rsidRDefault="00654B14" w:rsidP="00654B14">
      <w:pPr>
        <w:spacing w:line="360" w:lineRule="auto"/>
      </w:pPr>
    </w:p>
    <w:p w14:paraId="7372EDEB"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 xml:space="preserve">found in temporary and semi-permanent ponds (this study), lagoons (Gómez Lutz et al. 2012; Torres et al. 2012), and small streams with very slow current (Torres et al. 2012). All these habitats were characterized by high exposure </w:t>
      </w:r>
      <w:r>
        <w:rPr>
          <w:iCs/>
        </w:rPr>
        <w:t xml:space="preserve">to sunlight </w:t>
      </w:r>
      <w:r w:rsidRPr="0074567D">
        <w:rPr>
          <w:iCs/>
        </w:rPr>
        <w:t>and abundant aquatic vegetation. Additionally, specimens were collected using light traps (Torres et al. 2012; Libonatti et al. 2013; Macchia et al. 2015; this study).</w:t>
      </w:r>
    </w:p>
    <w:p w14:paraId="1B1E408B" w14:textId="77777777" w:rsidR="00654B14" w:rsidRPr="0074567D" w:rsidRDefault="00654B14" w:rsidP="00654B14">
      <w:pPr>
        <w:spacing w:line="360" w:lineRule="auto"/>
        <w:rPr>
          <w:i/>
        </w:rPr>
      </w:pPr>
    </w:p>
    <w:p w14:paraId="729EC4D2" w14:textId="77777777" w:rsidR="00654B14" w:rsidRPr="0074567D" w:rsidRDefault="00654B14" w:rsidP="00654B14">
      <w:pPr>
        <w:spacing w:line="360" w:lineRule="auto"/>
        <w:rPr>
          <w:iCs/>
        </w:rPr>
      </w:pPr>
      <w:bookmarkStart w:id="225" w:name="_Hlk181205769"/>
      <w:r w:rsidRPr="0074567D">
        <w:rPr>
          <w:i/>
        </w:rPr>
        <w:t xml:space="preserve">Suphisellus grossus </w:t>
      </w:r>
      <w:r w:rsidRPr="0074567D">
        <w:rPr>
          <w:iCs/>
        </w:rPr>
        <w:t>(Sharp, 1882)</w:t>
      </w:r>
    </w:p>
    <w:bookmarkEnd w:id="225"/>
    <w:p w14:paraId="4FF1B28F" w14:textId="2BCE1905" w:rsidR="00654B14" w:rsidRPr="0074567D" w:rsidRDefault="00654B14" w:rsidP="00654B14">
      <w:pPr>
        <w:spacing w:line="360" w:lineRule="auto"/>
        <w:rPr>
          <w:iCs/>
        </w:rPr>
      </w:pPr>
      <w:r w:rsidRPr="0074567D">
        <w:rPr>
          <w:iCs/>
        </w:rPr>
        <w:t>Fig</w:t>
      </w:r>
      <w:r w:rsidR="005D581F">
        <w:rPr>
          <w:iCs/>
        </w:rPr>
        <w:t>s</w:t>
      </w:r>
      <w:r w:rsidRPr="0074567D">
        <w:rPr>
          <w:iCs/>
        </w:rPr>
        <w:t xml:space="preserve"> 13G, H</w:t>
      </w:r>
    </w:p>
    <w:p w14:paraId="065C04F9" w14:textId="77777777" w:rsidR="00654B14" w:rsidRPr="0074567D" w:rsidRDefault="00654B14" w:rsidP="00654B14">
      <w:pPr>
        <w:spacing w:line="360" w:lineRule="auto"/>
        <w:rPr>
          <w:iCs/>
        </w:rPr>
      </w:pPr>
    </w:p>
    <w:p w14:paraId="133782F3" w14:textId="77777777" w:rsidR="00654B14" w:rsidRPr="00A950E4" w:rsidRDefault="00654B14" w:rsidP="00654B14">
      <w:pPr>
        <w:spacing w:line="360" w:lineRule="auto"/>
        <w:rPr>
          <w:iCs/>
        </w:rPr>
      </w:pPr>
      <w:r w:rsidRPr="00A950E4">
        <w:rPr>
          <w:i/>
        </w:rPr>
        <w:t xml:space="preserve">Canthydrus grossus </w:t>
      </w:r>
      <w:r w:rsidRPr="00A950E4">
        <w:rPr>
          <w:iCs/>
        </w:rPr>
        <w:t>Sharp, 1882a: 270.</w:t>
      </w:r>
    </w:p>
    <w:p w14:paraId="53A76A7C" w14:textId="77777777" w:rsidR="00654B14" w:rsidRPr="00A950E4" w:rsidRDefault="00654B14" w:rsidP="00654B14">
      <w:pPr>
        <w:spacing w:line="360" w:lineRule="auto"/>
        <w:rPr>
          <w:iCs/>
        </w:rPr>
      </w:pPr>
    </w:p>
    <w:p w14:paraId="49DA0CDD" w14:textId="77777777" w:rsidR="00235456" w:rsidRPr="006660AC" w:rsidRDefault="00235456" w:rsidP="00235456">
      <w:pPr>
        <w:spacing w:line="360" w:lineRule="auto"/>
        <w:rPr>
          <w:i/>
        </w:rPr>
      </w:pPr>
      <w:r w:rsidRPr="00235456">
        <w:rPr>
          <w:i/>
        </w:rPr>
        <w:t>Material examined:</w:t>
      </w:r>
      <w:r w:rsidRPr="00235456">
        <w:rPr>
          <w:iCs/>
        </w:rPr>
        <w:t xml:space="preserve"> </w:t>
      </w:r>
      <w:r w:rsidRPr="006660AC">
        <w:rPr>
          <w:b/>
        </w:rPr>
        <w:t xml:space="preserve">Laguna Iberá RS: </w:t>
      </w:r>
      <w:r w:rsidRPr="006660AC">
        <w:rPr>
          <w:bCs/>
        </w:rPr>
        <w:t xml:space="preserve">28°32’49”S 57°11’48”W, </w:t>
      </w:r>
      <w:r w:rsidRPr="006660AC">
        <w:t xml:space="preserve">1 ♂, 14.ii.2018, light trap, </w:t>
      </w:r>
      <w:r>
        <w:t>coll.</w:t>
      </w:r>
      <w:r w:rsidRPr="006660AC">
        <w:t xml:space="preserve"> J. Urcola; 28°32</w:t>
      </w:r>
      <w:r w:rsidRPr="006660AC">
        <w:rPr>
          <w:bCs/>
        </w:rPr>
        <w:t>’</w:t>
      </w:r>
      <w:r w:rsidRPr="006660AC">
        <w:t>46”S 57°11</w:t>
      </w:r>
      <w:r w:rsidRPr="006660AC">
        <w:rPr>
          <w:bCs/>
        </w:rPr>
        <w:t>’</w:t>
      </w:r>
      <w:r w:rsidRPr="006660AC">
        <w:t xml:space="preserve">45”W, 1 ♂ and 1 ♀, 10.xi.2019, light trap, </w:t>
      </w:r>
      <w:r>
        <w:t>coll.</w:t>
      </w:r>
      <w:r w:rsidRPr="006660AC">
        <w:t xml:space="preserve"> J. Urcola; 28°32</w:t>
      </w:r>
      <w:r w:rsidRPr="006660AC">
        <w:rPr>
          <w:bCs/>
        </w:rPr>
        <w:t>’</w:t>
      </w:r>
      <w:r w:rsidRPr="006660AC">
        <w:t>46”S 57°11</w:t>
      </w:r>
      <w:r w:rsidRPr="006660AC">
        <w:rPr>
          <w:bCs/>
        </w:rPr>
        <w:t>’</w:t>
      </w:r>
      <w:r w:rsidRPr="006660AC">
        <w:t xml:space="preserve">45”W, 51 spec, 14.xi.2019, light trap, </w:t>
      </w:r>
      <w:r>
        <w:t>coll.</w:t>
      </w:r>
      <w:r w:rsidRPr="006660AC">
        <w:t xml:space="preserve"> J. Urcola.</w:t>
      </w:r>
    </w:p>
    <w:p w14:paraId="53FFBCB4" w14:textId="4D2C5014" w:rsidR="00235456" w:rsidRPr="00A950E4" w:rsidRDefault="00235456" w:rsidP="00654B14">
      <w:pPr>
        <w:spacing w:line="360" w:lineRule="auto"/>
        <w:rPr>
          <w:iCs/>
        </w:rPr>
      </w:pPr>
    </w:p>
    <w:p w14:paraId="471C2584" w14:textId="77777777" w:rsidR="003E7F17" w:rsidRPr="00A950E4" w:rsidRDefault="00654B14" w:rsidP="003E7F17">
      <w:pPr>
        <w:spacing w:line="360" w:lineRule="auto"/>
        <w:rPr>
          <w:iCs/>
        </w:rPr>
      </w:pPr>
      <w:r w:rsidRPr="00A950E4">
        <w:rPr>
          <w:i/>
        </w:rPr>
        <w:t xml:space="preserve">Distribution: </w:t>
      </w:r>
      <w:r w:rsidR="003E7F17" w:rsidRPr="00A950E4">
        <w:rPr>
          <w:iCs/>
        </w:rPr>
        <w:t>Brazil (Sharp 1882a; Zimmermann 1921), Paraguay (Grosso 1979), Argentina (provinces): Chaco (Régimbart 1889a; Grosso 1979; Libonatti et al. 2013), Corrientes (Torres et al. 2012), Formosa (Grosso 1979).</w:t>
      </w:r>
    </w:p>
    <w:p w14:paraId="7EC45912" w14:textId="77777777" w:rsidR="00654B14" w:rsidRPr="00A950E4" w:rsidRDefault="00654B14" w:rsidP="00654B14">
      <w:pPr>
        <w:spacing w:line="360" w:lineRule="auto"/>
        <w:rPr>
          <w:iCs/>
        </w:rPr>
      </w:pPr>
    </w:p>
    <w:p w14:paraId="4D9A0D10" w14:textId="77777777" w:rsidR="00654B14" w:rsidRPr="0074567D" w:rsidRDefault="00654B14" w:rsidP="00654B14">
      <w:pPr>
        <w:spacing w:line="360" w:lineRule="auto"/>
        <w:rPr>
          <w:iCs/>
        </w:rPr>
      </w:pPr>
      <w:r w:rsidRPr="00A950E4">
        <w:rPr>
          <w:i/>
        </w:rPr>
        <w:t xml:space="preserve">Habitat: </w:t>
      </w:r>
      <w:r w:rsidRPr="00A950E4">
        <w:rPr>
          <w:color w:val="0D0D0D"/>
          <w:shd w:val="clear" w:color="auto" w:fill="FFFFFF"/>
        </w:rPr>
        <w:t xml:space="preserve">Torres et al. </w:t>
      </w:r>
      <w:r w:rsidRPr="0074567D">
        <w:rPr>
          <w:color w:val="0D0D0D"/>
          <w:shd w:val="clear" w:color="auto" w:fill="FFFFFF"/>
        </w:rPr>
        <w:t>(2012) recorded this species in a small stream with very slow current, high insolation, muddy s</w:t>
      </w:r>
      <w:r>
        <w:rPr>
          <w:color w:val="0D0D0D"/>
          <w:shd w:val="clear" w:color="auto" w:fill="FFFFFF"/>
        </w:rPr>
        <w:t>ubstrate</w:t>
      </w:r>
      <w:r w:rsidRPr="0074567D">
        <w:rPr>
          <w:color w:val="0D0D0D"/>
          <w:shd w:val="clear" w:color="auto" w:fill="FFFFFF"/>
        </w:rPr>
        <w:t>, and abundant aquatic vegetation. It was also collected using light traps (Torres et al. 2012; Libonatti et al. 2013; this study).</w:t>
      </w:r>
    </w:p>
    <w:p w14:paraId="29F3ECAA" w14:textId="77777777" w:rsidR="00654B14" w:rsidRPr="0074567D" w:rsidRDefault="00654B14" w:rsidP="00654B14">
      <w:pPr>
        <w:spacing w:line="360" w:lineRule="auto"/>
        <w:rPr>
          <w:i/>
        </w:rPr>
      </w:pPr>
    </w:p>
    <w:p w14:paraId="0DCB0509" w14:textId="77777777" w:rsidR="00654B14" w:rsidRPr="0074567D" w:rsidRDefault="00654B14" w:rsidP="00654B14">
      <w:pPr>
        <w:spacing w:line="360" w:lineRule="auto"/>
        <w:rPr>
          <w:iCs/>
        </w:rPr>
      </w:pPr>
      <w:bookmarkStart w:id="226" w:name="_Hlk181205794"/>
      <w:r w:rsidRPr="0074567D">
        <w:rPr>
          <w:i/>
        </w:rPr>
        <w:t xml:space="preserve">Suphisellus </w:t>
      </w:r>
      <w:r w:rsidRPr="0074567D">
        <w:rPr>
          <w:iCs/>
        </w:rPr>
        <w:t xml:space="preserve">cf. </w:t>
      </w:r>
      <w:r w:rsidRPr="0074567D">
        <w:rPr>
          <w:i/>
        </w:rPr>
        <w:t xml:space="preserve">nigrinus </w:t>
      </w:r>
      <w:r w:rsidRPr="0074567D">
        <w:rPr>
          <w:iCs/>
        </w:rPr>
        <w:t>(Aubé, 1838)</w:t>
      </w:r>
    </w:p>
    <w:bookmarkEnd w:id="226"/>
    <w:p w14:paraId="408CE47D" w14:textId="26EB2207" w:rsidR="00654B14" w:rsidRPr="0074567D" w:rsidRDefault="00654B14" w:rsidP="00654B14">
      <w:pPr>
        <w:spacing w:line="360" w:lineRule="auto"/>
        <w:rPr>
          <w:iCs/>
        </w:rPr>
      </w:pPr>
      <w:r w:rsidRPr="0074567D">
        <w:rPr>
          <w:iCs/>
        </w:rPr>
        <w:t>Fig</w:t>
      </w:r>
      <w:r w:rsidR="005D581F">
        <w:rPr>
          <w:iCs/>
        </w:rPr>
        <w:t>s</w:t>
      </w:r>
      <w:r w:rsidRPr="0074567D">
        <w:rPr>
          <w:iCs/>
        </w:rPr>
        <w:t xml:space="preserve"> 13I, J</w:t>
      </w:r>
    </w:p>
    <w:p w14:paraId="78266E6B" w14:textId="77777777" w:rsidR="00654B14" w:rsidRPr="0074567D" w:rsidRDefault="00654B14" w:rsidP="00654B14">
      <w:pPr>
        <w:spacing w:line="360" w:lineRule="auto"/>
        <w:rPr>
          <w:iCs/>
        </w:rPr>
      </w:pPr>
    </w:p>
    <w:p w14:paraId="7566E4FF" w14:textId="0A0026B2" w:rsidR="00654B14" w:rsidRPr="00832343" w:rsidRDefault="00654B14" w:rsidP="00654B14">
      <w:pPr>
        <w:spacing w:line="360" w:lineRule="auto"/>
        <w:rPr>
          <w:iCs/>
        </w:rPr>
      </w:pPr>
      <w:r w:rsidRPr="00832343">
        <w:rPr>
          <w:i/>
        </w:rPr>
        <w:t>Hydrocanthus nigrinus</w:t>
      </w:r>
      <w:r w:rsidRPr="00832343">
        <w:rPr>
          <w:iCs/>
        </w:rPr>
        <w:t xml:space="preserve"> Aubé, 1838 (in Aubé 1836</w:t>
      </w:r>
      <w:r w:rsidRPr="0074567D">
        <w:t>–</w:t>
      </w:r>
      <w:r>
        <w:t>1838)</w:t>
      </w:r>
      <w:r w:rsidRPr="00832343">
        <w:rPr>
          <w:iCs/>
        </w:rPr>
        <w:t>: 411.</w:t>
      </w:r>
    </w:p>
    <w:p w14:paraId="076BFAA9" w14:textId="77777777" w:rsidR="00654B14" w:rsidRDefault="00654B14" w:rsidP="00654B14">
      <w:pPr>
        <w:spacing w:line="360" w:lineRule="auto"/>
        <w:rPr>
          <w:iCs/>
        </w:rPr>
      </w:pPr>
    </w:p>
    <w:p w14:paraId="31451738" w14:textId="77777777" w:rsidR="00235456" w:rsidRPr="00ED1F43" w:rsidRDefault="00235456" w:rsidP="00235456">
      <w:pPr>
        <w:spacing w:line="360" w:lineRule="auto"/>
      </w:pPr>
      <w:r w:rsidRPr="00235456">
        <w:rPr>
          <w:i/>
        </w:rPr>
        <w:lastRenderedPageBreak/>
        <w:t>Material examined:</w:t>
      </w:r>
      <w:r>
        <w:rPr>
          <w:iCs/>
        </w:rPr>
        <w:t xml:space="preserve"> </w:t>
      </w:r>
      <w:r w:rsidRPr="006660AC">
        <w:rPr>
          <w:b/>
        </w:rPr>
        <w:t>Cambyretá RS:</w:t>
      </w:r>
      <w:r w:rsidRPr="006660AC">
        <w:rPr>
          <w:bCs/>
        </w:rPr>
        <w:t xml:space="preserve"> 27°51</w:t>
      </w:r>
      <w:r w:rsidRPr="006660AC">
        <w:t>’</w:t>
      </w:r>
      <w:r w:rsidRPr="006660AC">
        <w:rPr>
          <w:bCs/>
        </w:rPr>
        <w:t>27”S 56°54</w:t>
      </w:r>
      <w:r w:rsidRPr="006660AC">
        <w:t>’10</w:t>
      </w:r>
      <w:r w:rsidRPr="006660AC">
        <w:rPr>
          <w:bCs/>
        </w:rPr>
        <w:t xml:space="preserve">”W, </w:t>
      </w:r>
      <w:r w:rsidRPr="006660AC">
        <w:t xml:space="preserve">1 ♂ and 3 ♀♀, 16.xi.2018, </w:t>
      </w:r>
      <w:r>
        <w:t>coll.</w:t>
      </w:r>
      <w:r w:rsidRPr="006660AC">
        <w:t xml:space="preserve"> J. Urcola; </w:t>
      </w:r>
      <w:r w:rsidRPr="006660AC">
        <w:rPr>
          <w:iCs/>
        </w:rPr>
        <w:t>27°49</w:t>
      </w:r>
      <w:r w:rsidRPr="006660AC">
        <w:t>’</w:t>
      </w:r>
      <w:r w:rsidRPr="006660AC">
        <w:rPr>
          <w:iCs/>
        </w:rPr>
        <w:t>27”S 56°50</w:t>
      </w:r>
      <w:r w:rsidRPr="006660AC">
        <w:t>’</w:t>
      </w:r>
      <w:r w:rsidRPr="006660AC">
        <w:rPr>
          <w:iCs/>
        </w:rPr>
        <w:t xml:space="preserve">51”W, </w:t>
      </w:r>
      <w:r w:rsidRPr="006660AC">
        <w:t xml:space="preserve">254 spec, 16.xi.2018, light trap, </w:t>
      </w:r>
      <w:r>
        <w:t>coll.</w:t>
      </w:r>
      <w:r w:rsidRPr="006660AC">
        <w:t xml:space="preserve"> J. Urcola; 27°54’10”S 56°53’14”W, 27 spec, 17.xi.2018, </w:t>
      </w:r>
      <w:r>
        <w:t>coll.</w:t>
      </w:r>
      <w:r w:rsidRPr="006660AC">
        <w:t xml:space="preserve"> J. Urcola; 27°54’00”S 56°53’06”W, 3 ♂ and 2 ♀♀, 17.xi.2018, </w:t>
      </w:r>
      <w:r>
        <w:t>coll.</w:t>
      </w:r>
      <w:r w:rsidRPr="006660AC">
        <w:t xml:space="preserve"> J. Urcola; </w:t>
      </w:r>
      <w:r w:rsidRPr="006660AC">
        <w:rPr>
          <w:iCs/>
        </w:rPr>
        <w:t>27°49</w:t>
      </w:r>
      <w:r w:rsidRPr="006660AC">
        <w:t>’</w:t>
      </w:r>
      <w:r w:rsidRPr="006660AC">
        <w:rPr>
          <w:iCs/>
        </w:rPr>
        <w:t>27”S 56°50</w:t>
      </w:r>
      <w:r w:rsidRPr="006660AC">
        <w:t>’</w:t>
      </w:r>
      <w:r w:rsidRPr="006660AC">
        <w:rPr>
          <w:iCs/>
        </w:rPr>
        <w:t xml:space="preserve">51”W, </w:t>
      </w:r>
      <w:r w:rsidRPr="006660AC">
        <w:t xml:space="preserve">1 ♂ and 1 ♀, 17.xi.2018, light trap, </w:t>
      </w:r>
      <w:r>
        <w:t>coll.</w:t>
      </w:r>
      <w:r w:rsidRPr="006660AC">
        <w:t xml:space="preserve"> J. Urcola; 27°52’11”S 56°52’59”W, 2 ♀♀, 18.xi.2018, </w:t>
      </w:r>
      <w:r>
        <w:t>coll.</w:t>
      </w:r>
      <w:r w:rsidRPr="006660AC">
        <w:t xml:space="preserve"> J. Urcola; 27°52’11”S 56°52’59”W, 1 ♀, 18.xi.2018, </w:t>
      </w:r>
      <w:r>
        <w:t>coll.</w:t>
      </w:r>
      <w:r w:rsidRPr="006660AC">
        <w:t xml:space="preserve"> J. Urcola; 27°52’15”S 56°53’00”W, 2 ♀♀, 18.xi.2018, </w:t>
      </w:r>
      <w:r>
        <w:t>coll.</w:t>
      </w:r>
      <w:r w:rsidRPr="006660AC">
        <w:t xml:space="preserve"> J. Urcola; 27°52’26”S 56°52’49”W, 1 spec, 19.xi.2018, </w:t>
      </w:r>
      <w:r>
        <w:t>coll.</w:t>
      </w:r>
      <w:r w:rsidRPr="006660AC">
        <w:t xml:space="preserve"> </w:t>
      </w:r>
      <w:r w:rsidRPr="00846C3F">
        <w:t xml:space="preserve">J. Urcola. </w:t>
      </w:r>
      <w:r w:rsidRPr="00846C3F">
        <w:rPr>
          <w:b/>
          <w:bCs/>
          <w:iCs/>
        </w:rPr>
        <w:t xml:space="preserve">Galarza RS: </w:t>
      </w:r>
      <w:r w:rsidRPr="00846C3F">
        <w:rPr>
          <w:iCs/>
        </w:rPr>
        <w:t>[28°04</w:t>
      </w:r>
      <w:r w:rsidRPr="006660AC">
        <w:t>’</w:t>
      </w:r>
      <w:r w:rsidRPr="00846C3F">
        <w:rPr>
          <w:iCs/>
        </w:rPr>
        <w:t>40</w:t>
      </w:r>
      <w:r w:rsidRPr="006660AC">
        <w:rPr>
          <w:bCs/>
        </w:rPr>
        <w:t>”S 56°44</w:t>
      </w:r>
      <w:r w:rsidRPr="006660AC">
        <w:t>’29”W</w:t>
      </w:r>
      <w:r w:rsidRPr="00846C3F">
        <w:rPr>
          <w:iCs/>
        </w:rPr>
        <w:t xml:space="preserve">], </w:t>
      </w:r>
      <w:r w:rsidRPr="00846C3F">
        <w:t xml:space="preserve">2 ♂♂, 17.iv.2013, </w:t>
      </w:r>
      <w:r>
        <w:t>coll.</w:t>
      </w:r>
      <w:r w:rsidRPr="00846C3F">
        <w:t xml:space="preserve"> S. Mazzucconi. </w:t>
      </w:r>
      <w:r w:rsidRPr="006660AC">
        <w:rPr>
          <w:b/>
        </w:rPr>
        <w:t>Laguna Iberá RS:</w:t>
      </w:r>
      <w:r w:rsidRPr="006660AC">
        <w:rPr>
          <w:bCs/>
        </w:rPr>
        <w:t xml:space="preserve"> 28°32’47”S 57°11’44”W, </w:t>
      </w:r>
      <w:r w:rsidRPr="006660AC">
        <w:t xml:space="preserve">2 ♂♂ and 6 ♀♀, 14.xii.2018, </w:t>
      </w:r>
      <w:r>
        <w:t>coll.</w:t>
      </w:r>
      <w:r w:rsidRPr="006660AC">
        <w:t xml:space="preserve"> J. Urcola; </w:t>
      </w:r>
      <w:r w:rsidRPr="006660AC">
        <w:rPr>
          <w:bCs/>
        </w:rPr>
        <w:t>28°32</w:t>
      </w:r>
      <w:r w:rsidRPr="006660AC">
        <w:t>’</w:t>
      </w:r>
      <w:r w:rsidRPr="006660AC">
        <w:rPr>
          <w:bCs/>
        </w:rPr>
        <w:t>49”S 57°11</w:t>
      </w:r>
      <w:r w:rsidRPr="006660AC">
        <w:t>’</w:t>
      </w:r>
      <w:r w:rsidRPr="006660AC">
        <w:rPr>
          <w:bCs/>
        </w:rPr>
        <w:t xml:space="preserve">48”W, </w:t>
      </w:r>
      <w:r w:rsidRPr="006660AC">
        <w:t xml:space="preserve">31 spec, 14.ii.2018, light trap, </w:t>
      </w:r>
      <w:r>
        <w:t>coll.</w:t>
      </w:r>
      <w:r w:rsidRPr="006660AC">
        <w:t xml:space="preserve"> J. Urcola; 28°33’54”S 57°12’59”W, 56 spec, 15.ii.2018, </w:t>
      </w:r>
      <w:r>
        <w:t>coll.</w:t>
      </w:r>
      <w:r w:rsidRPr="006660AC">
        <w:t xml:space="preserve"> J. Urcola; </w:t>
      </w:r>
      <w:r w:rsidRPr="006660AC">
        <w:rPr>
          <w:bCs/>
        </w:rPr>
        <w:t>28°32</w:t>
      </w:r>
      <w:r w:rsidRPr="006660AC">
        <w:t>’</w:t>
      </w:r>
      <w:r w:rsidRPr="006660AC">
        <w:rPr>
          <w:bCs/>
        </w:rPr>
        <w:t>49”S 57°11</w:t>
      </w:r>
      <w:r w:rsidRPr="006660AC">
        <w:t>’</w:t>
      </w:r>
      <w:r w:rsidRPr="006660AC">
        <w:rPr>
          <w:bCs/>
        </w:rPr>
        <w:t xml:space="preserve">48”W, </w:t>
      </w:r>
      <w:r w:rsidRPr="006660AC">
        <w:t xml:space="preserve">4 ♂♂ and 6 ♀♀, 16.ii.2018, light trap, </w:t>
      </w:r>
      <w:r>
        <w:t>coll.</w:t>
      </w:r>
      <w:r w:rsidRPr="006660AC">
        <w:t xml:space="preserve"> J. Urcola; 28°32’48”S 57°11’48”W, 33 spec, 17.ii.2018, </w:t>
      </w:r>
      <w:r>
        <w:t>coll.</w:t>
      </w:r>
      <w:r w:rsidRPr="006660AC">
        <w:t xml:space="preserve"> J. Urcola; 28°32’48”S 57°11’48”W, 1 ♂ and 3 ♀♀, 5.xi.2019, </w:t>
      </w:r>
      <w:r>
        <w:t>coll.</w:t>
      </w:r>
      <w:r w:rsidRPr="006660AC">
        <w:t xml:space="preserve"> J. Urcola; 28°32’51”S 57°11’53”W, 4 ♂♂ and 11 ♀♀, 6.xi.2019, </w:t>
      </w:r>
      <w:r>
        <w:t>coll.</w:t>
      </w:r>
      <w:r w:rsidRPr="006660AC">
        <w:t xml:space="preserve"> J. Urcola; 28°32’46”S 57°12’05”W, 4 spec, 6.xi.2019, </w:t>
      </w:r>
      <w:r>
        <w:t>coll.</w:t>
      </w:r>
      <w:r w:rsidRPr="006660AC">
        <w:t xml:space="preserve"> J. Urcola; 28°33’21”S 57°11’40”W, 2 ♂♂ and 1 ♀, 7.xi.2019, </w:t>
      </w:r>
      <w:r>
        <w:t>coll.</w:t>
      </w:r>
      <w:r w:rsidRPr="006660AC">
        <w:t xml:space="preserve"> J. Urcola; 28°32’46</w:t>
      </w:r>
      <w:r w:rsidRPr="006660AC">
        <w:rPr>
          <w:bCs/>
        </w:rPr>
        <w:t>”</w:t>
      </w:r>
      <w:r w:rsidRPr="006660AC">
        <w:t>S 57°11’45</w:t>
      </w:r>
      <w:r w:rsidRPr="006660AC">
        <w:rPr>
          <w:bCs/>
        </w:rPr>
        <w:t>”</w:t>
      </w:r>
      <w:r w:rsidRPr="006660AC">
        <w:t xml:space="preserve">W, 64 spec, 7.xi.2019, light trap, </w:t>
      </w:r>
      <w:r>
        <w:t>coll.</w:t>
      </w:r>
      <w:r w:rsidRPr="006660AC">
        <w:t xml:space="preserve"> J. Urcola; 28°32’51”S 57°11’53”W, 5 ♂♂ and 18 ♀♀, 9.xi.2019, </w:t>
      </w:r>
      <w:r>
        <w:t>coll.</w:t>
      </w:r>
      <w:r w:rsidRPr="006660AC">
        <w:t xml:space="preserve"> J. Urcola; 28°33’54”S 57°12’59”W, 3 ♀♀, 10.xi.2019, </w:t>
      </w:r>
      <w:r>
        <w:t>coll.</w:t>
      </w:r>
      <w:r w:rsidRPr="006660AC">
        <w:t xml:space="preserve"> J. Urcola; 28°33’08”S 57°12’48”W, 2 ♂♂, 11.xi.2019, </w:t>
      </w:r>
      <w:r>
        <w:t>coll.</w:t>
      </w:r>
      <w:r w:rsidRPr="006660AC">
        <w:t xml:space="preserve"> J. Urcola; 28°33’17”S 57°12’54”W, 2 ♂♂, 12.xi.2019, </w:t>
      </w:r>
      <w:r>
        <w:t>coll.</w:t>
      </w:r>
      <w:r w:rsidRPr="006660AC">
        <w:t xml:space="preserve"> J. Urcola; 28°33’08”S 57°12’48”W, 1 ♂ and 6 ♀♀, 12.xi.2019, </w:t>
      </w:r>
      <w:r>
        <w:t>coll.</w:t>
      </w:r>
      <w:r w:rsidRPr="006660AC">
        <w:t xml:space="preserve"> J. Urcola; 28°32’46</w:t>
      </w:r>
      <w:r w:rsidRPr="006660AC">
        <w:rPr>
          <w:bCs/>
        </w:rPr>
        <w:t>”</w:t>
      </w:r>
      <w:r w:rsidRPr="006660AC">
        <w:t>S 57°11’45</w:t>
      </w:r>
      <w:r w:rsidRPr="006660AC">
        <w:rPr>
          <w:bCs/>
        </w:rPr>
        <w:t>”</w:t>
      </w:r>
      <w:r w:rsidRPr="006660AC">
        <w:t xml:space="preserve">W, 3 ♂♂ and 6 ♀♀, 12.xi.2019, light trap, </w:t>
      </w:r>
      <w:r>
        <w:t>coll.</w:t>
      </w:r>
      <w:r w:rsidRPr="006660AC">
        <w:t xml:space="preserve"> J. Urcola; 28°32’46</w:t>
      </w:r>
      <w:r w:rsidRPr="006660AC">
        <w:rPr>
          <w:bCs/>
        </w:rPr>
        <w:t>”</w:t>
      </w:r>
      <w:r w:rsidRPr="006660AC">
        <w:t>S 57°11’45</w:t>
      </w:r>
      <w:r w:rsidRPr="006660AC">
        <w:rPr>
          <w:bCs/>
        </w:rPr>
        <w:t>”</w:t>
      </w:r>
      <w:r w:rsidRPr="006660AC">
        <w:t xml:space="preserve">W, 303 spec, 14.xi.2019, light trap, </w:t>
      </w:r>
      <w:r>
        <w:t>coll.</w:t>
      </w:r>
      <w:r w:rsidRPr="006660AC">
        <w:t xml:space="preserve"> J. Urcola. </w:t>
      </w:r>
      <w:r w:rsidRPr="006660AC">
        <w:rPr>
          <w:b/>
          <w:bCs/>
        </w:rPr>
        <w:t xml:space="preserve">San Nicolás RS: </w:t>
      </w:r>
      <w:r w:rsidRPr="006660AC">
        <w:t xml:space="preserve">28°07’51”S 57°26’02”W, 1 ♂ and 2 ♀♀, 4.xi.2022, </w:t>
      </w:r>
      <w:r>
        <w:t>coll.</w:t>
      </w:r>
      <w:r w:rsidRPr="006660AC">
        <w:t xml:space="preserve"> J. Urcola; 28°08’17”S 57°25’49”W, 1 ♀, 5.xi.2022, </w:t>
      </w:r>
      <w:r>
        <w:t>coll.</w:t>
      </w:r>
      <w:r w:rsidRPr="006660AC">
        <w:t xml:space="preserve"> J. Urcola; 28°07’43”S 57°26’09”W, 2 ♂♂, 5.xi.2022, </w:t>
      </w:r>
      <w:r>
        <w:t>coll.</w:t>
      </w:r>
      <w:r w:rsidRPr="006660AC">
        <w:t xml:space="preserve"> J. Urcola; 28°07’43”S 57°26’09”W, 1 ♂, 6.xi.2022, </w:t>
      </w:r>
      <w:r>
        <w:t>coll.</w:t>
      </w:r>
      <w:r w:rsidRPr="006660AC">
        <w:t xml:space="preserve"> J. Urcola; 28°10’48”S 57°26’46”W, 14 ♂♂ and 10 ♀♀, 7.xi.2022, </w:t>
      </w:r>
      <w:r>
        <w:t>coll.</w:t>
      </w:r>
      <w:r w:rsidRPr="006660AC">
        <w:t xml:space="preserve"> J. Urcola; 28°09’25”S 57°26’34”W, 3 ♀♀, 8.xi.2022, </w:t>
      </w:r>
      <w:r>
        <w:t>coll.</w:t>
      </w:r>
      <w:r w:rsidRPr="006660AC">
        <w:t xml:space="preserve"> J. Urcola; 28°07’39”S 57°25’59”W, 1 ♂ and 3 ♀♀, 8.xi.2022, </w:t>
      </w:r>
      <w:r>
        <w:t>coll.</w:t>
      </w:r>
      <w:r w:rsidRPr="006660AC">
        <w:t xml:space="preserve"> J. Urcola; 28°07’20”S 57°25’57”W, 2 ♂♂ and 3 ♀♀, 9.xi.2022, </w:t>
      </w:r>
      <w:r>
        <w:t>coll.</w:t>
      </w:r>
      <w:r w:rsidRPr="006660AC">
        <w:t xml:space="preserve"> J. Urcola; 28°07’43”S 57°26’23”W, 1 ♂, 9.xi.2022, </w:t>
      </w:r>
      <w:r>
        <w:t>coll.</w:t>
      </w:r>
      <w:r w:rsidRPr="006660AC">
        <w:t xml:space="preserve"> J. Urcola; 28°07’43”S 57°26’09”W, 1 ♀, 9.xi.2022, </w:t>
      </w:r>
      <w:r>
        <w:t>coll.</w:t>
      </w:r>
      <w:r w:rsidRPr="006660AC">
        <w:t xml:space="preserve"> J. Urcola; 28°07’42”S 57°26’02”W, 1 ♂ and 2 ♀♀, 9.xi.2022, light trap, </w:t>
      </w:r>
      <w:r>
        <w:t>coll.</w:t>
      </w:r>
      <w:r w:rsidRPr="006660AC">
        <w:t xml:space="preserve"> J. Urcola; 28°07’43”S 57°26’09”W, 1 ♂ and 3 ♀♀, 10.xi.2022, </w:t>
      </w:r>
      <w:r>
        <w:t>coll.</w:t>
      </w:r>
      <w:r w:rsidRPr="006660AC">
        <w:t xml:space="preserve"> J. Urcola. </w:t>
      </w:r>
      <w:r w:rsidRPr="006660AC">
        <w:rPr>
          <w:b/>
          <w:bCs/>
        </w:rPr>
        <w:t xml:space="preserve">Yahaveré RS: </w:t>
      </w:r>
      <w:r w:rsidRPr="006660AC">
        <w:t xml:space="preserve">[28°32’30”S 57°44’45”W], </w:t>
      </w:r>
      <w:r w:rsidRPr="006660AC">
        <w:rPr>
          <w:iCs/>
        </w:rPr>
        <w:t xml:space="preserve">1 </w:t>
      </w:r>
      <w:r w:rsidRPr="006660AC">
        <w:t xml:space="preserve">♂, 7.xi.2015, </w:t>
      </w:r>
      <w:r>
        <w:t>coll.</w:t>
      </w:r>
      <w:r w:rsidRPr="006660AC">
        <w:t xml:space="preserve"> </w:t>
      </w:r>
      <w:r w:rsidRPr="00ED1F43">
        <w:t>S. Mazzucconi.</w:t>
      </w:r>
    </w:p>
    <w:p w14:paraId="714395BA" w14:textId="42987B36" w:rsidR="00235456" w:rsidRPr="00ED1F43" w:rsidRDefault="00235456" w:rsidP="00654B14">
      <w:pPr>
        <w:spacing w:line="360" w:lineRule="auto"/>
        <w:rPr>
          <w:iCs/>
        </w:rPr>
      </w:pPr>
    </w:p>
    <w:p w14:paraId="75F649AE" w14:textId="054B046D" w:rsidR="003E7F17" w:rsidRPr="00ED1F43" w:rsidRDefault="00654B14" w:rsidP="003E7F17">
      <w:pPr>
        <w:spacing w:line="360" w:lineRule="auto"/>
        <w:rPr>
          <w:iCs/>
        </w:rPr>
      </w:pPr>
      <w:r w:rsidRPr="00ED1F43">
        <w:rPr>
          <w:i/>
        </w:rPr>
        <w:lastRenderedPageBreak/>
        <w:t xml:space="preserve">Distribution: </w:t>
      </w:r>
      <w:r w:rsidR="003E7F17" w:rsidRPr="00ED1F43">
        <w:rPr>
          <w:iCs/>
        </w:rPr>
        <w:t>Antilles (Aubé 1838</w:t>
      </w:r>
      <w:r w:rsidR="00A65FCB" w:rsidRPr="00ED1F43">
        <w:rPr>
          <w:iCs/>
        </w:rPr>
        <w:t xml:space="preserve"> (in Aubé 1836</w:t>
      </w:r>
      <w:r w:rsidR="00A65FCB" w:rsidRPr="00ED1F43">
        <w:t>–1838)</w:t>
      </w:r>
      <w:r w:rsidR="003E7F17" w:rsidRPr="00ED1F43">
        <w:rPr>
          <w:iCs/>
        </w:rPr>
        <w:t>), Belize (Scheers and Thomaes 2017), Bolivia (Grosso 1979), Brazil (Aubé 1838</w:t>
      </w:r>
      <w:r w:rsidR="00A65FCB" w:rsidRPr="00ED1F43">
        <w:rPr>
          <w:iCs/>
        </w:rPr>
        <w:t xml:space="preserve"> (in Aubé 1836</w:t>
      </w:r>
      <w:r w:rsidR="00A65FCB" w:rsidRPr="00ED1F43">
        <w:t>–1838)</w:t>
      </w:r>
      <w:r w:rsidR="003E7F17" w:rsidRPr="00ED1F43">
        <w:rPr>
          <w:iCs/>
        </w:rPr>
        <w:t xml:space="preserve">; Sharp 1882a; Zimmermann 1921; Grosso 1979; Benetti et al. 2003; Benetti and Hamada 2003; Benetti and Régil Cueto 2004), Costa Rica (Blanco Aller and Régil 2013; Blanco Aller 2015), Cuba (Megna and Deler 2006; </w:t>
      </w:r>
      <w:bookmarkStart w:id="227" w:name="_Hlk200532749"/>
      <w:r w:rsidR="003E7F17" w:rsidRPr="00ED1F43">
        <w:rPr>
          <w:iCs/>
        </w:rPr>
        <w:t>Leyva Escobar et al. 2014</w:t>
      </w:r>
      <w:bookmarkEnd w:id="227"/>
      <w:r w:rsidR="003E7F17" w:rsidRPr="00ED1F43">
        <w:rPr>
          <w:iCs/>
        </w:rPr>
        <w:t>), Mexico (Arce-Pérez et al. 2018), Paraguay (</w:t>
      </w:r>
      <w:r w:rsidR="003E7F17" w:rsidRPr="00ED1F43">
        <w:t>Régimbart 1889a;</w:t>
      </w:r>
      <w:r w:rsidR="003E7F17" w:rsidRPr="00ED1F43">
        <w:rPr>
          <w:iCs/>
        </w:rPr>
        <w:t xml:space="preserve"> Grosso 1979), Argentina (provinces): Buenos Aires (Grosso 1979; von Ellenrieder and Fernández 2000; Fernández and López Ruf 2006; Fernández et al. 2010), Chaco (</w:t>
      </w:r>
      <w:r w:rsidR="003E7F17" w:rsidRPr="00ED1F43">
        <w:t>Régimbart 1889a;</w:t>
      </w:r>
      <w:r w:rsidR="003E7F17" w:rsidRPr="00ED1F43">
        <w:rPr>
          <w:iCs/>
        </w:rPr>
        <w:t xml:space="preserve"> Grosso 1979; Libonatti et al. 2013), Corrientes (Grosso 1979; Torres et al. 2012; Gómez Lutz et al. 2015), Entre Ríos (Grosso 1979), Formosa (Grosso 1979), La Rioja (Grosso 1979), Misiones (Grosso 1979), Salta (Grosso 1979), Santa Fe (Grosso 1979; Macchia et al. 2015), Tucumán (Grosso 1979).</w:t>
      </w:r>
    </w:p>
    <w:p w14:paraId="2BAC522C" w14:textId="77777777" w:rsidR="00654B14" w:rsidRPr="00ED1F43" w:rsidRDefault="00654B14" w:rsidP="00654B14">
      <w:pPr>
        <w:spacing w:line="360" w:lineRule="auto"/>
        <w:rPr>
          <w:i/>
        </w:rPr>
      </w:pPr>
    </w:p>
    <w:p w14:paraId="0CD927E5" w14:textId="211762DD" w:rsidR="00654B14" w:rsidRPr="0074567D" w:rsidRDefault="00654B14" w:rsidP="00654B14">
      <w:pPr>
        <w:spacing w:line="360" w:lineRule="auto"/>
        <w:rPr>
          <w:iCs/>
        </w:rPr>
      </w:pPr>
      <w:r w:rsidRPr="0074567D">
        <w:rPr>
          <w:i/>
        </w:rPr>
        <w:t xml:space="preserve">Habitat: </w:t>
      </w:r>
      <w:r w:rsidRPr="0074567D">
        <w:rPr>
          <w:iCs/>
        </w:rPr>
        <w:t>This widely distributed species, ranging from Mexico to Argentina, has been found in a variety of habitats, including temporary and permanent ponds (von Ellenrieder and Fernández 2000; Fernández and López Ruf 2006; Torres et al. 2012; this study), small marshes (Torres et al. 2012), small lagoons (Benetti and Hamada 2003; Torres et al. 2012; Leyva Escobar et al. 2015; this study), slow-flowing streams (Benetti and Hamada 2003; Fernández and López Ruf 2006</w:t>
      </w:r>
      <w:r w:rsidRPr="005C32BD">
        <w:rPr>
          <w:iCs/>
        </w:rPr>
        <w:t>; Fernández et al. 2010;</w:t>
      </w:r>
      <w:r w:rsidRPr="0074567D">
        <w:rPr>
          <w:iCs/>
        </w:rPr>
        <w:t xml:space="preserve"> Torres et al. 2012), artificial channels (this study), and rice fields</w:t>
      </w:r>
      <w:r>
        <w:rPr>
          <w:iCs/>
        </w:rPr>
        <w:t xml:space="preserve"> </w:t>
      </w:r>
      <w:r w:rsidRPr="0074567D">
        <w:rPr>
          <w:iCs/>
        </w:rPr>
        <w:t xml:space="preserve">(Gómez Lutz et al. 2015). Most of these environments </w:t>
      </w:r>
      <w:r>
        <w:rPr>
          <w:iCs/>
        </w:rPr>
        <w:t xml:space="preserve">were characterized by </w:t>
      </w:r>
      <w:r w:rsidRPr="0074567D">
        <w:rPr>
          <w:iCs/>
        </w:rPr>
        <w:t xml:space="preserve">muddy bottom and abundant aquatic vegetation. </w:t>
      </w:r>
      <w:r>
        <w:rPr>
          <w:iCs/>
        </w:rPr>
        <w:t>S</w:t>
      </w:r>
      <w:r w:rsidRPr="0074567D">
        <w:rPr>
          <w:iCs/>
        </w:rPr>
        <w:t xml:space="preserve">pecimens have </w:t>
      </w:r>
      <w:r>
        <w:rPr>
          <w:iCs/>
        </w:rPr>
        <w:t xml:space="preserve">also </w:t>
      </w:r>
      <w:r w:rsidRPr="0074567D">
        <w:rPr>
          <w:iCs/>
        </w:rPr>
        <w:t>been collected using light traps (Torres et al. 2012; Libonatti et al. 2013; Macchia et al. 2015; this study).</w:t>
      </w:r>
    </w:p>
    <w:p w14:paraId="01DC41BB" w14:textId="77777777" w:rsidR="00654B14" w:rsidRPr="0074567D" w:rsidRDefault="00654B14" w:rsidP="00654B14">
      <w:pPr>
        <w:spacing w:line="360" w:lineRule="auto"/>
        <w:rPr>
          <w:i/>
        </w:rPr>
      </w:pPr>
    </w:p>
    <w:p w14:paraId="79D2459F" w14:textId="77777777" w:rsidR="00654B14" w:rsidRPr="0074567D" w:rsidRDefault="00654B14" w:rsidP="00654B14">
      <w:pPr>
        <w:spacing w:line="360" w:lineRule="auto"/>
        <w:rPr>
          <w:iCs/>
        </w:rPr>
      </w:pPr>
      <w:r w:rsidRPr="0074567D">
        <w:rPr>
          <w:i/>
        </w:rPr>
        <w:t xml:space="preserve">Remarks: </w:t>
      </w:r>
      <w:r w:rsidRPr="0074567D">
        <w:rPr>
          <w:iCs/>
        </w:rPr>
        <w:t>The male specimens studied here exhibit a left lateral lobe of the genitalia that is thin, slightly curved, and bears a tuft of dense setae at the apex.</w:t>
      </w:r>
    </w:p>
    <w:p w14:paraId="12C5E8CA" w14:textId="77777777" w:rsidR="00654B14" w:rsidRPr="0074567D" w:rsidRDefault="00654B14" w:rsidP="00654B14">
      <w:pPr>
        <w:spacing w:line="360" w:lineRule="auto"/>
        <w:rPr>
          <w:i/>
        </w:rPr>
      </w:pPr>
    </w:p>
    <w:p w14:paraId="4D8059E2" w14:textId="77777777" w:rsidR="00654B14" w:rsidRPr="0074567D" w:rsidRDefault="00654B14" w:rsidP="00654B14">
      <w:pPr>
        <w:spacing w:line="360" w:lineRule="auto"/>
        <w:rPr>
          <w:iCs/>
        </w:rPr>
      </w:pPr>
      <w:bookmarkStart w:id="228" w:name="_Hlk181205850"/>
      <w:r w:rsidRPr="0074567D">
        <w:rPr>
          <w:i/>
        </w:rPr>
        <w:t xml:space="preserve">Suphisellus </w:t>
      </w:r>
      <w:r w:rsidRPr="0074567D">
        <w:rPr>
          <w:iCs/>
        </w:rPr>
        <w:t xml:space="preserve">cf. </w:t>
      </w:r>
      <w:r w:rsidRPr="0074567D">
        <w:rPr>
          <w:i/>
        </w:rPr>
        <w:t xml:space="preserve">pereirai </w:t>
      </w:r>
      <w:r w:rsidRPr="0074567D">
        <w:rPr>
          <w:iCs/>
        </w:rPr>
        <w:t>Guignot, 1958</w:t>
      </w:r>
    </w:p>
    <w:bookmarkEnd w:id="228"/>
    <w:p w14:paraId="50051E66" w14:textId="7E919FFE" w:rsidR="00654B14" w:rsidRPr="0074567D" w:rsidRDefault="00654B14" w:rsidP="00654B14">
      <w:pPr>
        <w:spacing w:line="360" w:lineRule="auto"/>
        <w:rPr>
          <w:iCs/>
        </w:rPr>
      </w:pPr>
      <w:r w:rsidRPr="0074567D">
        <w:rPr>
          <w:iCs/>
        </w:rPr>
        <w:t>Fig</w:t>
      </w:r>
      <w:r w:rsidR="005D581F">
        <w:rPr>
          <w:iCs/>
        </w:rPr>
        <w:t>s</w:t>
      </w:r>
      <w:r w:rsidRPr="0074567D">
        <w:rPr>
          <w:iCs/>
        </w:rPr>
        <w:t xml:space="preserve"> 13K, L</w:t>
      </w:r>
    </w:p>
    <w:p w14:paraId="6F6C0D16" w14:textId="77777777" w:rsidR="00654B14" w:rsidRPr="0074567D" w:rsidRDefault="00654B14" w:rsidP="00654B14">
      <w:pPr>
        <w:spacing w:line="360" w:lineRule="auto"/>
        <w:rPr>
          <w:iCs/>
        </w:rPr>
      </w:pPr>
    </w:p>
    <w:p w14:paraId="1F3F03A0" w14:textId="77777777" w:rsidR="00654B14" w:rsidRPr="0074567D" w:rsidRDefault="00654B14" w:rsidP="00654B14">
      <w:pPr>
        <w:spacing w:line="360" w:lineRule="auto"/>
        <w:rPr>
          <w:iCs/>
        </w:rPr>
      </w:pPr>
      <w:r w:rsidRPr="0074567D">
        <w:rPr>
          <w:i/>
        </w:rPr>
        <w:t xml:space="preserve">Suphisellus pereirai </w:t>
      </w:r>
      <w:bookmarkStart w:id="229" w:name="_Hlk183771732"/>
      <w:r w:rsidRPr="0074567D">
        <w:rPr>
          <w:iCs/>
        </w:rPr>
        <w:t>Guignot, 1958</w:t>
      </w:r>
      <w:bookmarkEnd w:id="229"/>
      <w:r w:rsidRPr="0074567D">
        <w:rPr>
          <w:iCs/>
        </w:rPr>
        <w:t>: 37.</w:t>
      </w:r>
    </w:p>
    <w:p w14:paraId="4F7AC3B3" w14:textId="77777777" w:rsidR="00654B14" w:rsidRDefault="00654B14" w:rsidP="00654B14">
      <w:pPr>
        <w:spacing w:line="360" w:lineRule="auto"/>
        <w:rPr>
          <w:iCs/>
        </w:rPr>
      </w:pPr>
    </w:p>
    <w:p w14:paraId="2FF28CB9" w14:textId="77777777" w:rsidR="00403430" w:rsidRPr="006660AC" w:rsidRDefault="00403430" w:rsidP="00403430">
      <w:pPr>
        <w:spacing w:line="360" w:lineRule="auto"/>
        <w:rPr>
          <w:i/>
        </w:rPr>
      </w:pPr>
      <w:r w:rsidRPr="00403430">
        <w:rPr>
          <w:i/>
        </w:rPr>
        <w:t>Material examined:</w:t>
      </w:r>
      <w:r>
        <w:rPr>
          <w:iCs/>
        </w:rPr>
        <w:t xml:space="preserve"> </w:t>
      </w:r>
      <w:r w:rsidRPr="006660AC">
        <w:rPr>
          <w:b/>
        </w:rPr>
        <w:t xml:space="preserve">Cambyretá RS: </w:t>
      </w:r>
      <w:r w:rsidRPr="006660AC">
        <w:rPr>
          <w:bCs/>
        </w:rPr>
        <w:t>27°49</w:t>
      </w:r>
      <w:r w:rsidRPr="006660AC">
        <w:t>’</w:t>
      </w:r>
      <w:r w:rsidRPr="006660AC">
        <w:rPr>
          <w:bCs/>
        </w:rPr>
        <w:t>27”S 56°50</w:t>
      </w:r>
      <w:r w:rsidRPr="006660AC">
        <w:t>’</w:t>
      </w:r>
      <w:r w:rsidRPr="006660AC">
        <w:rPr>
          <w:bCs/>
        </w:rPr>
        <w:t xml:space="preserve">51”W, </w:t>
      </w:r>
      <w:r w:rsidRPr="006660AC">
        <w:t xml:space="preserve">1 ♂ and 2 ♀♀, 16.xi.2018, light trap, </w:t>
      </w:r>
      <w:r>
        <w:t>coll.</w:t>
      </w:r>
      <w:r w:rsidRPr="006660AC">
        <w:t xml:space="preserve"> J. Urcola; 27°54’00”S 56°53’06”W, 1 ♂ and 1 ♀, </w:t>
      </w:r>
      <w:r w:rsidRPr="006660AC">
        <w:lastRenderedPageBreak/>
        <w:t xml:space="preserve">17.xi.2018, </w:t>
      </w:r>
      <w:r>
        <w:t>coll.</w:t>
      </w:r>
      <w:r w:rsidRPr="006660AC">
        <w:t xml:space="preserve"> J. Urcola; 27°52’15”S 56°53’00”W, 1 ♂ and 1 ♀, 18.xi.2018, </w:t>
      </w:r>
      <w:r>
        <w:t>coll.</w:t>
      </w:r>
      <w:r w:rsidRPr="006660AC">
        <w:t xml:space="preserve"> J. Urcola. </w:t>
      </w:r>
      <w:r w:rsidRPr="006660AC">
        <w:rPr>
          <w:b/>
        </w:rPr>
        <w:t>Laguna Iberá RS:</w:t>
      </w:r>
      <w:r w:rsidRPr="006660AC">
        <w:rPr>
          <w:bCs/>
        </w:rPr>
        <w:t xml:space="preserve"> 28°33’54”S 57°12’59”W, </w:t>
      </w:r>
      <w:r w:rsidRPr="006660AC">
        <w:t xml:space="preserve">1 ♂ and 2 ♀♀, 15.ii.2018, </w:t>
      </w:r>
      <w:r>
        <w:t>coll.</w:t>
      </w:r>
      <w:r w:rsidRPr="006660AC">
        <w:t xml:space="preserve"> J. Urcola; 28°32</w:t>
      </w:r>
      <w:r w:rsidRPr="006660AC">
        <w:rPr>
          <w:bCs/>
        </w:rPr>
        <w:t>’</w:t>
      </w:r>
      <w:r w:rsidRPr="006660AC">
        <w:t>46”S 57°11</w:t>
      </w:r>
      <w:r w:rsidRPr="006660AC">
        <w:rPr>
          <w:bCs/>
        </w:rPr>
        <w:t>’</w:t>
      </w:r>
      <w:r w:rsidRPr="006660AC">
        <w:t xml:space="preserve">45”W, 1 ♂, 8.xi.2019, light trap, </w:t>
      </w:r>
      <w:r>
        <w:t>coll.</w:t>
      </w:r>
      <w:r w:rsidRPr="006660AC">
        <w:t xml:space="preserve"> J. Urcola; 28°32</w:t>
      </w:r>
      <w:r w:rsidRPr="006660AC">
        <w:rPr>
          <w:bCs/>
        </w:rPr>
        <w:t>’</w:t>
      </w:r>
      <w:r w:rsidRPr="006660AC">
        <w:t>46”S 57°11</w:t>
      </w:r>
      <w:r w:rsidRPr="006660AC">
        <w:rPr>
          <w:bCs/>
        </w:rPr>
        <w:t>’</w:t>
      </w:r>
      <w:r w:rsidRPr="006660AC">
        <w:t xml:space="preserve">45”W, 1 ♂ and 2 ♀♀, 14.xi.2019, light trap, </w:t>
      </w:r>
      <w:r>
        <w:t>coll.</w:t>
      </w:r>
      <w:r w:rsidRPr="006660AC">
        <w:t xml:space="preserve"> J. Urcola.</w:t>
      </w:r>
    </w:p>
    <w:p w14:paraId="3701B571" w14:textId="070D6289" w:rsidR="00403430" w:rsidRPr="0074567D" w:rsidRDefault="00403430" w:rsidP="00654B14">
      <w:pPr>
        <w:spacing w:line="360" w:lineRule="auto"/>
        <w:rPr>
          <w:iCs/>
        </w:rPr>
      </w:pPr>
    </w:p>
    <w:p w14:paraId="33B29B2C" w14:textId="6A6EF96D" w:rsidR="00654B14" w:rsidRPr="0074567D" w:rsidRDefault="00654B14" w:rsidP="00654B14">
      <w:pPr>
        <w:spacing w:line="360" w:lineRule="auto"/>
        <w:rPr>
          <w:iCs/>
        </w:rPr>
      </w:pPr>
      <w:r w:rsidRPr="0074567D">
        <w:rPr>
          <w:i/>
        </w:rPr>
        <w:t xml:space="preserve">Distribution: </w:t>
      </w:r>
      <w:r w:rsidRPr="0074567D">
        <w:rPr>
          <w:iCs/>
        </w:rPr>
        <w:t>Brazil</w:t>
      </w:r>
      <w:r w:rsidR="00CE0429">
        <w:rPr>
          <w:iCs/>
        </w:rPr>
        <w:t xml:space="preserve"> (</w:t>
      </w:r>
      <w:bookmarkStart w:id="230" w:name="_Hlk200532805"/>
      <w:r w:rsidR="00CE0429">
        <w:rPr>
          <w:iCs/>
        </w:rPr>
        <w:t>Guignot 1958</w:t>
      </w:r>
      <w:bookmarkEnd w:id="230"/>
      <w:r w:rsidR="00CE0429">
        <w:rPr>
          <w:iCs/>
        </w:rPr>
        <w:t>)</w:t>
      </w:r>
      <w:r w:rsidRPr="0074567D">
        <w:rPr>
          <w:iCs/>
        </w:rPr>
        <w:t>, Argentina: Corrientes</w:t>
      </w:r>
      <w:r>
        <w:rPr>
          <w:iCs/>
        </w:rPr>
        <w:t xml:space="preserve"> Province</w:t>
      </w:r>
      <w:r w:rsidRPr="0074567D">
        <w:rPr>
          <w:iCs/>
        </w:rPr>
        <w:t xml:space="preserve"> (</w:t>
      </w:r>
      <w:r>
        <w:rPr>
          <w:b/>
          <w:bCs/>
          <w:iCs/>
        </w:rPr>
        <w:t>new record</w:t>
      </w:r>
      <w:r w:rsidRPr="0074567D">
        <w:rPr>
          <w:iCs/>
        </w:rPr>
        <w:t>).</w:t>
      </w:r>
    </w:p>
    <w:p w14:paraId="65F7A519" w14:textId="77777777" w:rsidR="00654B14" w:rsidRPr="0074567D" w:rsidRDefault="00654B14" w:rsidP="00654B14">
      <w:pPr>
        <w:spacing w:line="360" w:lineRule="auto"/>
        <w:rPr>
          <w:i/>
        </w:rPr>
      </w:pPr>
    </w:p>
    <w:p w14:paraId="6885A02C" w14:textId="77777777" w:rsidR="00654B14" w:rsidRPr="0074567D" w:rsidRDefault="00654B14" w:rsidP="00654B14">
      <w:pPr>
        <w:spacing w:line="360" w:lineRule="auto"/>
        <w:rPr>
          <w:iCs/>
        </w:rPr>
      </w:pPr>
      <w:r w:rsidRPr="0074567D">
        <w:rPr>
          <w:i/>
        </w:rPr>
        <w:t xml:space="preserve">Habitat: </w:t>
      </w:r>
      <w:r w:rsidRPr="0074567D">
        <w:t>In this study, specimens of this species were found in semi</w:t>
      </w:r>
      <w:r>
        <w:t>-</w:t>
      </w:r>
      <w:r w:rsidRPr="0074567D">
        <w:t>permanent ponds and artificial channels, characterized by high exposure</w:t>
      </w:r>
      <w:r>
        <w:t xml:space="preserve"> to sunlight</w:t>
      </w:r>
      <w:r w:rsidRPr="0074567D">
        <w:t>, muddy bottom, and abundant aquatic vegetation. Specimens were also collected using light traps.</w:t>
      </w:r>
    </w:p>
    <w:p w14:paraId="695EADFF" w14:textId="77777777" w:rsidR="00654B14" w:rsidRPr="0074567D" w:rsidRDefault="00654B14" w:rsidP="00654B14">
      <w:pPr>
        <w:spacing w:line="360" w:lineRule="auto"/>
        <w:rPr>
          <w:i/>
        </w:rPr>
      </w:pPr>
    </w:p>
    <w:p w14:paraId="7045ECB2" w14:textId="77777777" w:rsidR="00654B14" w:rsidRPr="0074567D" w:rsidRDefault="00654B14" w:rsidP="00654B14">
      <w:pPr>
        <w:spacing w:line="360" w:lineRule="auto"/>
      </w:pPr>
      <w:bookmarkStart w:id="231" w:name="_Hlk181205878"/>
      <w:r w:rsidRPr="0074567D">
        <w:rPr>
          <w:i/>
        </w:rPr>
        <w:t xml:space="preserve">Suphisellus pinguiculus </w:t>
      </w:r>
      <w:r w:rsidRPr="0074567D">
        <w:t>(Régimbart, 1903)</w:t>
      </w:r>
    </w:p>
    <w:bookmarkEnd w:id="231"/>
    <w:p w14:paraId="4596596E" w14:textId="15461B2D" w:rsidR="00654B14" w:rsidRPr="00A950E4" w:rsidRDefault="00654B14" w:rsidP="00654B14">
      <w:pPr>
        <w:spacing w:line="360" w:lineRule="auto"/>
      </w:pPr>
      <w:r w:rsidRPr="00A950E4">
        <w:t>Fig</w:t>
      </w:r>
      <w:r w:rsidR="005D581F">
        <w:t>s</w:t>
      </w:r>
      <w:r w:rsidRPr="00A950E4">
        <w:t xml:space="preserve"> 13M, N</w:t>
      </w:r>
    </w:p>
    <w:p w14:paraId="33F1B90A" w14:textId="77777777" w:rsidR="00654B14" w:rsidRPr="00A950E4" w:rsidRDefault="00654B14" w:rsidP="00654B14">
      <w:pPr>
        <w:spacing w:line="360" w:lineRule="auto"/>
      </w:pPr>
    </w:p>
    <w:p w14:paraId="5B547392" w14:textId="77777777" w:rsidR="00654B14" w:rsidRPr="00A950E4" w:rsidRDefault="00654B14" w:rsidP="00654B14">
      <w:pPr>
        <w:spacing w:line="360" w:lineRule="auto"/>
      </w:pPr>
      <w:r w:rsidRPr="00A950E4">
        <w:rPr>
          <w:i/>
        </w:rPr>
        <w:t>Canthydrus pinguiculus</w:t>
      </w:r>
      <w:r w:rsidRPr="00A950E4">
        <w:t xml:space="preserve"> Régimbart, 1903: 62.</w:t>
      </w:r>
    </w:p>
    <w:p w14:paraId="51E2980E" w14:textId="77777777" w:rsidR="00654B14" w:rsidRPr="00A950E4" w:rsidRDefault="00654B14" w:rsidP="00654B14">
      <w:pPr>
        <w:spacing w:line="360" w:lineRule="auto"/>
      </w:pPr>
    </w:p>
    <w:p w14:paraId="6E03BC62" w14:textId="77777777" w:rsidR="00403430" w:rsidRPr="006660AC" w:rsidRDefault="00403430" w:rsidP="00403430">
      <w:pPr>
        <w:spacing w:line="360" w:lineRule="auto"/>
        <w:rPr>
          <w:i/>
        </w:rPr>
      </w:pPr>
      <w:r w:rsidRPr="00403430">
        <w:rPr>
          <w:i/>
          <w:iCs/>
        </w:rPr>
        <w:t>Material examined:</w:t>
      </w:r>
      <w:r w:rsidRPr="00403430">
        <w:t xml:space="preserve"> </w:t>
      </w:r>
      <w:r w:rsidRPr="006660AC">
        <w:rPr>
          <w:b/>
        </w:rPr>
        <w:t xml:space="preserve">Cambyretá RS: </w:t>
      </w:r>
      <w:r w:rsidRPr="006660AC">
        <w:rPr>
          <w:iCs/>
        </w:rPr>
        <w:t>27°49</w:t>
      </w:r>
      <w:r w:rsidRPr="006660AC">
        <w:t>’</w:t>
      </w:r>
      <w:r w:rsidRPr="006660AC">
        <w:rPr>
          <w:iCs/>
        </w:rPr>
        <w:t>27”S 56°50</w:t>
      </w:r>
      <w:r w:rsidRPr="006660AC">
        <w:t>’</w:t>
      </w:r>
      <w:r w:rsidRPr="006660AC">
        <w:rPr>
          <w:iCs/>
        </w:rPr>
        <w:t xml:space="preserve">51”W, </w:t>
      </w:r>
      <w:r w:rsidRPr="006660AC">
        <w:t xml:space="preserve">2 ♂♂ and 19 ♀♀, 16.xi.2018, light trap, </w:t>
      </w:r>
      <w:r>
        <w:t>coll.</w:t>
      </w:r>
      <w:r w:rsidRPr="006660AC">
        <w:t xml:space="preserve"> J. Urcola; 27°54’10”S 56°53’14”W, 1 ♀, 17.xi.2018, </w:t>
      </w:r>
      <w:r>
        <w:t>coll.</w:t>
      </w:r>
      <w:r w:rsidRPr="006660AC">
        <w:t xml:space="preserve"> J. Urcola. </w:t>
      </w:r>
      <w:r w:rsidRPr="006660AC">
        <w:rPr>
          <w:b/>
        </w:rPr>
        <w:t xml:space="preserve">Laguna Iberá RS: </w:t>
      </w:r>
      <w:r w:rsidRPr="006660AC">
        <w:rPr>
          <w:bCs/>
        </w:rPr>
        <w:t>28°32</w:t>
      </w:r>
      <w:r w:rsidRPr="006660AC">
        <w:t>’</w:t>
      </w:r>
      <w:r w:rsidRPr="006660AC">
        <w:rPr>
          <w:bCs/>
        </w:rPr>
        <w:t>49”S 57°11</w:t>
      </w:r>
      <w:r w:rsidRPr="006660AC">
        <w:t>’</w:t>
      </w:r>
      <w:r w:rsidRPr="006660AC">
        <w:rPr>
          <w:bCs/>
        </w:rPr>
        <w:t xml:space="preserve">48”W, </w:t>
      </w:r>
      <w:r w:rsidRPr="006660AC">
        <w:t xml:space="preserve">1 ♀♀, 14.ii.2018, light trap, </w:t>
      </w:r>
      <w:r>
        <w:t>coll.</w:t>
      </w:r>
      <w:r w:rsidRPr="006660AC">
        <w:t xml:space="preserve"> J. Urcola; 28°32’46</w:t>
      </w:r>
      <w:r w:rsidRPr="006660AC">
        <w:rPr>
          <w:bCs/>
        </w:rPr>
        <w:t>”</w:t>
      </w:r>
      <w:r w:rsidRPr="006660AC">
        <w:t>S 57°11’45</w:t>
      </w:r>
      <w:r w:rsidRPr="006660AC">
        <w:rPr>
          <w:bCs/>
        </w:rPr>
        <w:t>”</w:t>
      </w:r>
      <w:r w:rsidRPr="006660AC">
        <w:t xml:space="preserve">W, 1 ♀, 7.xi.2019 light trap, </w:t>
      </w:r>
      <w:r>
        <w:t>coll.</w:t>
      </w:r>
      <w:r w:rsidRPr="006660AC">
        <w:t xml:space="preserve"> J. Urcola; 28°32’46</w:t>
      </w:r>
      <w:r w:rsidRPr="006660AC">
        <w:rPr>
          <w:bCs/>
        </w:rPr>
        <w:t>”</w:t>
      </w:r>
      <w:r w:rsidRPr="006660AC">
        <w:t>S 57°11’45</w:t>
      </w:r>
      <w:r w:rsidRPr="006660AC">
        <w:rPr>
          <w:bCs/>
        </w:rPr>
        <w:t>”</w:t>
      </w:r>
      <w:r w:rsidRPr="006660AC">
        <w:t xml:space="preserve">W, 2 ♂♂ and 5 ♀♀, 14.xi.2019 light trap, </w:t>
      </w:r>
      <w:r>
        <w:t>coll.</w:t>
      </w:r>
      <w:r w:rsidRPr="006660AC">
        <w:t xml:space="preserve"> J. Urcola. </w:t>
      </w:r>
      <w:r w:rsidRPr="006660AC">
        <w:rPr>
          <w:b/>
          <w:bCs/>
        </w:rPr>
        <w:t xml:space="preserve">San Nicolás RS: </w:t>
      </w:r>
      <w:r w:rsidRPr="006660AC">
        <w:t xml:space="preserve">28°07’43”S 57°26’09”W, 2 ♀♀, 5.xi.2022, </w:t>
      </w:r>
      <w:r>
        <w:t>coll.</w:t>
      </w:r>
      <w:r w:rsidRPr="006660AC">
        <w:t xml:space="preserve"> J. Urcola; 28°07’43”S 57°26’09”W, 2 ♀♀, 6.xi.2022, </w:t>
      </w:r>
      <w:r>
        <w:t>coll.</w:t>
      </w:r>
      <w:r w:rsidRPr="006660AC">
        <w:t xml:space="preserve"> J. Urcola; 28°07’39”S 57°25’59”W, 2 ♂♂, 8.xi.2022, </w:t>
      </w:r>
      <w:r>
        <w:t>coll.</w:t>
      </w:r>
      <w:r w:rsidRPr="006660AC">
        <w:t xml:space="preserve"> J. Urcola; 28°07’43”S 57°26’09”W, 1 ♀, 10.xi.2022, </w:t>
      </w:r>
      <w:r>
        <w:t>coll.</w:t>
      </w:r>
      <w:r w:rsidRPr="006660AC">
        <w:t xml:space="preserve"> J. Urcola.</w:t>
      </w:r>
    </w:p>
    <w:p w14:paraId="764E7848" w14:textId="205EFA62" w:rsidR="00403430" w:rsidRPr="00A950E4" w:rsidRDefault="00403430" w:rsidP="00654B14">
      <w:pPr>
        <w:spacing w:line="360" w:lineRule="auto"/>
      </w:pPr>
    </w:p>
    <w:p w14:paraId="6C2E24A7" w14:textId="77777777" w:rsidR="000B5785" w:rsidRPr="00155596" w:rsidRDefault="00654B14" w:rsidP="000B5785">
      <w:pPr>
        <w:spacing w:line="360" w:lineRule="auto"/>
      </w:pPr>
      <w:bookmarkStart w:id="232" w:name="_Hlk181357897"/>
      <w:r w:rsidRPr="00A80C3C">
        <w:rPr>
          <w:i/>
        </w:rPr>
        <w:t xml:space="preserve">Distribution: </w:t>
      </w:r>
      <w:r w:rsidR="000B5785" w:rsidRPr="00155596">
        <w:rPr>
          <w:i/>
        </w:rPr>
        <w:t xml:space="preserve">Distribution: </w:t>
      </w:r>
      <w:r w:rsidR="000B5785" w:rsidRPr="00155596">
        <w:rPr>
          <w:iCs/>
        </w:rPr>
        <w:t xml:space="preserve">Bolivia (Grosso 1979), Brazil (Régimbart 1903; </w:t>
      </w:r>
      <w:r w:rsidR="000B5785" w:rsidRPr="00155596">
        <w:t>Zimmermann 1921;</w:t>
      </w:r>
      <w:r w:rsidR="000B5785" w:rsidRPr="00155596">
        <w:rPr>
          <w:iCs/>
        </w:rPr>
        <w:t xml:space="preserve"> Benetti et al. 2003; </w:t>
      </w:r>
      <w:r w:rsidR="000B5785" w:rsidRPr="00155596">
        <w:t>Benetti and Régil Cueto 2004</w:t>
      </w:r>
      <w:r w:rsidR="000B5785" w:rsidRPr="00155596">
        <w:rPr>
          <w:iCs/>
        </w:rPr>
        <w:t xml:space="preserve">), </w:t>
      </w:r>
      <w:r w:rsidR="000B5785" w:rsidRPr="00155596">
        <w:t>Argentina (</w:t>
      </w:r>
      <w:r w:rsidR="000B5785">
        <w:t>p</w:t>
      </w:r>
      <w:r w:rsidR="000B5785" w:rsidRPr="00155596">
        <w:t>rovinces): Buenos Aires (</w:t>
      </w:r>
      <w:r w:rsidR="000B5785" w:rsidRPr="00155596">
        <w:rPr>
          <w:iCs/>
        </w:rPr>
        <w:t xml:space="preserve">Régimbart 1903; </w:t>
      </w:r>
      <w:r w:rsidR="000B5785" w:rsidRPr="00155596">
        <w:t xml:space="preserve">Bruch 1915; Zimmermann 1919; </w:t>
      </w:r>
      <w:r w:rsidR="000B5785" w:rsidRPr="00155596">
        <w:rPr>
          <w:iCs/>
        </w:rPr>
        <w:t xml:space="preserve">Grosso 1979; </w:t>
      </w:r>
      <w:r w:rsidR="000B5785" w:rsidRPr="00155596">
        <w:t>Fernández and López Ruf 1999; von Ellenrieder and Fernández 2000), Corrientes (</w:t>
      </w:r>
      <w:r w:rsidR="000B5785" w:rsidRPr="00155596">
        <w:rPr>
          <w:iCs/>
        </w:rPr>
        <w:t xml:space="preserve">Grosso 1979; Torres et al. 2012), </w:t>
      </w:r>
      <w:r w:rsidR="000B5785" w:rsidRPr="00155596">
        <w:t xml:space="preserve">Salta </w:t>
      </w:r>
      <w:r w:rsidR="000B5785" w:rsidRPr="00155596">
        <w:rPr>
          <w:iCs/>
        </w:rPr>
        <w:t>(Grosso 1979), Santa Fe (Grosso 1979)</w:t>
      </w:r>
      <w:r w:rsidR="000B5785" w:rsidRPr="00155596">
        <w:t>.</w:t>
      </w:r>
    </w:p>
    <w:bookmarkEnd w:id="232"/>
    <w:p w14:paraId="27D9132C" w14:textId="77777777" w:rsidR="00654B14" w:rsidRPr="00A80C3C" w:rsidRDefault="00654B14" w:rsidP="00654B14">
      <w:pPr>
        <w:spacing w:line="360" w:lineRule="auto"/>
        <w:rPr>
          <w:i/>
        </w:rPr>
      </w:pPr>
    </w:p>
    <w:p w14:paraId="4DC14917"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temporary and semi-permanent ponds (von Ellenrieder and Fernández 2000; Benetti and Régil Cueto 2004; this study), as well as in streams with very slow current (Torres et al. 2012). All these environments are </w:t>
      </w:r>
      <w:r w:rsidRPr="0074567D">
        <w:rPr>
          <w:iCs/>
        </w:rPr>
        <w:lastRenderedPageBreak/>
        <w:t>characterized by high exposure</w:t>
      </w:r>
      <w:r>
        <w:rPr>
          <w:iCs/>
        </w:rPr>
        <w:t xml:space="preserve"> to sunlight</w:t>
      </w:r>
      <w:r w:rsidRPr="0074567D">
        <w:rPr>
          <w:iCs/>
        </w:rPr>
        <w:t>, muddy bottom, and abundant aquatic vegetation. Specimens were also collected using light traps (Torres et al. 2012; this study).</w:t>
      </w:r>
    </w:p>
    <w:p w14:paraId="0B1DC37C" w14:textId="77777777" w:rsidR="00654B14" w:rsidRPr="0074567D" w:rsidRDefault="00654B14" w:rsidP="00654B14">
      <w:pPr>
        <w:spacing w:line="360" w:lineRule="auto"/>
        <w:rPr>
          <w:i/>
        </w:rPr>
      </w:pPr>
    </w:p>
    <w:p w14:paraId="0FE13481" w14:textId="77777777" w:rsidR="00654B14" w:rsidRPr="0074567D" w:rsidRDefault="00654B14" w:rsidP="00654B14">
      <w:pPr>
        <w:tabs>
          <w:tab w:val="center" w:pos="4252"/>
        </w:tabs>
        <w:spacing w:line="360" w:lineRule="auto"/>
      </w:pPr>
      <w:bookmarkStart w:id="233" w:name="_Hlk181204694"/>
      <w:bookmarkStart w:id="234" w:name="_Hlk181355699"/>
      <w:r w:rsidRPr="0074567D">
        <w:rPr>
          <w:i/>
        </w:rPr>
        <w:t>Suphisellus punctipennis</w:t>
      </w:r>
      <w:r w:rsidRPr="0074567D">
        <w:t xml:space="preserve"> (Sharp, 1882</w:t>
      </w:r>
      <w:bookmarkEnd w:id="233"/>
      <w:r w:rsidRPr="0074567D">
        <w:t>)</w:t>
      </w:r>
      <w:r w:rsidRPr="0074567D">
        <w:tab/>
      </w:r>
    </w:p>
    <w:bookmarkEnd w:id="234"/>
    <w:p w14:paraId="4DA80524" w14:textId="6FDFC61B" w:rsidR="00654B14" w:rsidRPr="0074567D" w:rsidRDefault="00654B14" w:rsidP="00654B14">
      <w:pPr>
        <w:spacing w:line="360" w:lineRule="auto"/>
      </w:pPr>
      <w:r w:rsidRPr="0074567D">
        <w:t>Fig</w:t>
      </w:r>
      <w:r w:rsidR="005D581F">
        <w:t>s</w:t>
      </w:r>
      <w:r w:rsidRPr="0074567D">
        <w:t xml:space="preserve"> 13O, P</w:t>
      </w:r>
    </w:p>
    <w:p w14:paraId="41DA0C78" w14:textId="77777777" w:rsidR="00654B14" w:rsidRPr="0074567D" w:rsidRDefault="00654B14" w:rsidP="00654B14">
      <w:pPr>
        <w:spacing w:line="360" w:lineRule="auto"/>
      </w:pPr>
    </w:p>
    <w:p w14:paraId="651D41FD" w14:textId="77777777" w:rsidR="00654B14" w:rsidRPr="00A950E4" w:rsidRDefault="00654B14" w:rsidP="00654B14">
      <w:pPr>
        <w:spacing w:line="360" w:lineRule="auto"/>
      </w:pPr>
      <w:r w:rsidRPr="00A950E4">
        <w:rPr>
          <w:i/>
        </w:rPr>
        <w:t>Pronoterus punctipennis</w:t>
      </w:r>
      <w:r w:rsidRPr="00A950E4">
        <w:t xml:space="preserve"> Sharp, 1882a: 263.</w:t>
      </w:r>
    </w:p>
    <w:p w14:paraId="2E79846B" w14:textId="77777777" w:rsidR="00654B14" w:rsidRPr="00A950E4" w:rsidRDefault="00654B14" w:rsidP="00654B14">
      <w:pPr>
        <w:spacing w:line="360" w:lineRule="auto"/>
      </w:pPr>
    </w:p>
    <w:p w14:paraId="152A9494" w14:textId="77777777" w:rsidR="00403430" w:rsidRPr="006660AC" w:rsidRDefault="00403430" w:rsidP="00403430">
      <w:pPr>
        <w:spacing w:line="360" w:lineRule="auto"/>
      </w:pPr>
      <w:r w:rsidRPr="00403430">
        <w:rPr>
          <w:i/>
          <w:iCs/>
        </w:rPr>
        <w:t>Material examined:</w:t>
      </w:r>
      <w:r w:rsidRPr="00403430">
        <w:t xml:space="preserve"> </w:t>
      </w:r>
      <w:r w:rsidRPr="006660AC">
        <w:rPr>
          <w:b/>
        </w:rPr>
        <w:t xml:space="preserve">Cambyretá RS: </w:t>
      </w:r>
      <w:r w:rsidRPr="006660AC">
        <w:rPr>
          <w:bCs/>
        </w:rPr>
        <w:t>27°49</w:t>
      </w:r>
      <w:r w:rsidRPr="006660AC">
        <w:t>’</w:t>
      </w:r>
      <w:r w:rsidRPr="006660AC">
        <w:rPr>
          <w:bCs/>
        </w:rPr>
        <w:t>27”S 56°50</w:t>
      </w:r>
      <w:r w:rsidRPr="006660AC">
        <w:t>’</w:t>
      </w:r>
      <w:r w:rsidRPr="006660AC">
        <w:rPr>
          <w:bCs/>
        </w:rPr>
        <w:t xml:space="preserve">51”W, </w:t>
      </w:r>
      <w:r w:rsidRPr="006660AC">
        <w:t xml:space="preserve">271 spec, 16.xi.2018, light trap, </w:t>
      </w:r>
      <w:r>
        <w:t>coll.</w:t>
      </w:r>
      <w:r w:rsidRPr="006660AC">
        <w:t xml:space="preserve"> J. Urcola; 27°54’27”S 56°53’19”W, 1 ♂, 17.xi.2018, </w:t>
      </w:r>
      <w:r>
        <w:t>coll.</w:t>
      </w:r>
      <w:r w:rsidRPr="006660AC">
        <w:t xml:space="preserve"> J. Urcola; 27°54’10”S 56°53’14”W, 4 ♂♂, 17.xi.2018, </w:t>
      </w:r>
      <w:r>
        <w:t>coll.</w:t>
      </w:r>
      <w:r w:rsidRPr="006660AC">
        <w:t xml:space="preserve"> J. Urcola; 27°54’00”S 56°53’06”W, 2 ♂♂ and 3 ♀♀, 17.xi.2018, </w:t>
      </w:r>
      <w:r>
        <w:t>coll.</w:t>
      </w:r>
      <w:r w:rsidRPr="006660AC">
        <w:t xml:space="preserve"> J. Urcola; 27°52’11”S 56°52’59”W, 1 ♂, 18.xi.2018, </w:t>
      </w:r>
      <w:r>
        <w:t>coll.</w:t>
      </w:r>
      <w:r w:rsidRPr="006660AC">
        <w:t xml:space="preserve"> J. Urcola; 27°52’15”S 56°53’00”W, 1 ♂ and 1 ♀, 18.xi.2018, </w:t>
      </w:r>
      <w:r>
        <w:t>coll.</w:t>
      </w:r>
      <w:r w:rsidRPr="006660AC">
        <w:t xml:space="preserve"> J. Urcola. </w:t>
      </w:r>
      <w:r w:rsidRPr="006660AC">
        <w:rPr>
          <w:b/>
        </w:rPr>
        <w:t xml:space="preserve">Laguna Iberá RS: </w:t>
      </w:r>
      <w:r w:rsidRPr="006660AC">
        <w:t>28°32</w:t>
      </w:r>
      <w:r w:rsidRPr="006660AC">
        <w:rPr>
          <w:bCs/>
        </w:rPr>
        <w:t>’</w:t>
      </w:r>
      <w:r w:rsidRPr="006660AC">
        <w:t>46”S 57°11</w:t>
      </w:r>
      <w:r w:rsidRPr="006660AC">
        <w:rPr>
          <w:bCs/>
        </w:rPr>
        <w:t>’</w:t>
      </w:r>
      <w:r w:rsidRPr="006660AC">
        <w:t xml:space="preserve">45”W, 1 ♀, 8.xi.2019, light trap, </w:t>
      </w:r>
      <w:r>
        <w:t>coll.</w:t>
      </w:r>
      <w:r w:rsidRPr="006660AC">
        <w:t xml:space="preserve"> J. Urcola; 28°33</w:t>
      </w:r>
      <w:r w:rsidRPr="006660AC">
        <w:rPr>
          <w:bCs/>
        </w:rPr>
        <w:t>’</w:t>
      </w:r>
      <w:r w:rsidRPr="006660AC">
        <w:t>01”S 57°12</w:t>
      </w:r>
      <w:r w:rsidRPr="006660AC">
        <w:rPr>
          <w:bCs/>
        </w:rPr>
        <w:t>’</w:t>
      </w:r>
      <w:r w:rsidRPr="006660AC">
        <w:t xml:space="preserve">45”W, 1 ♀, 11.xi.2019, </w:t>
      </w:r>
      <w:r>
        <w:t>coll.</w:t>
      </w:r>
      <w:r w:rsidRPr="006660AC">
        <w:t xml:space="preserve"> J. Urcola; 28°32</w:t>
      </w:r>
      <w:r w:rsidRPr="006660AC">
        <w:rPr>
          <w:bCs/>
        </w:rPr>
        <w:t>’</w:t>
      </w:r>
      <w:r w:rsidRPr="006660AC">
        <w:t>46”S 57°11</w:t>
      </w:r>
      <w:r w:rsidRPr="006660AC">
        <w:rPr>
          <w:bCs/>
        </w:rPr>
        <w:t>’</w:t>
      </w:r>
      <w:r w:rsidRPr="006660AC">
        <w:t xml:space="preserve">45”W, 2 ♂♂ and 5 ♀♀, 14.xi.2019, light trap, </w:t>
      </w:r>
      <w:r>
        <w:t>coll.</w:t>
      </w:r>
      <w:r w:rsidRPr="006660AC">
        <w:t xml:space="preserve"> J. Urcola. </w:t>
      </w:r>
      <w:r w:rsidRPr="006660AC">
        <w:rPr>
          <w:b/>
          <w:bCs/>
        </w:rPr>
        <w:t xml:space="preserve">San Nicolás RS: </w:t>
      </w:r>
      <w:r w:rsidRPr="006660AC">
        <w:t>28°07</w:t>
      </w:r>
      <w:r w:rsidRPr="006660AC">
        <w:rPr>
          <w:bCs/>
        </w:rPr>
        <w:t>’</w:t>
      </w:r>
      <w:r w:rsidRPr="006660AC">
        <w:t>43”S 57°26</w:t>
      </w:r>
      <w:r w:rsidRPr="006660AC">
        <w:rPr>
          <w:bCs/>
        </w:rPr>
        <w:t>’</w:t>
      </w:r>
      <w:r w:rsidRPr="006660AC">
        <w:t xml:space="preserve">09”W, 1 ♀, 5.xi.2022, </w:t>
      </w:r>
      <w:r>
        <w:t>coll.</w:t>
      </w:r>
      <w:r w:rsidRPr="006660AC">
        <w:t xml:space="preserve"> J. Urcola; 28°07</w:t>
      </w:r>
      <w:r w:rsidRPr="006660AC">
        <w:rPr>
          <w:bCs/>
        </w:rPr>
        <w:t>’</w:t>
      </w:r>
      <w:r w:rsidRPr="006660AC">
        <w:t>39”S 57°25</w:t>
      </w:r>
      <w:r w:rsidRPr="006660AC">
        <w:rPr>
          <w:bCs/>
        </w:rPr>
        <w:t>’</w:t>
      </w:r>
      <w:r w:rsidRPr="006660AC">
        <w:t xml:space="preserve">59”W, 2 ♀♀, 8.xi.2022, </w:t>
      </w:r>
      <w:r>
        <w:t>coll.</w:t>
      </w:r>
      <w:r w:rsidRPr="006660AC">
        <w:t xml:space="preserve"> J. Urcola. </w:t>
      </w:r>
      <w:r w:rsidRPr="006660AC">
        <w:rPr>
          <w:b/>
          <w:bCs/>
        </w:rPr>
        <w:t xml:space="preserve">Yahaveré RS: </w:t>
      </w:r>
      <w:r w:rsidRPr="006660AC">
        <w:t xml:space="preserve">28°23’16”S 57°54’26”W, </w:t>
      </w:r>
      <w:r w:rsidRPr="006660AC">
        <w:rPr>
          <w:iCs/>
        </w:rPr>
        <w:t xml:space="preserve">1 </w:t>
      </w:r>
      <w:r w:rsidRPr="006660AC">
        <w:t xml:space="preserve">♀, 5.xi.2015, </w:t>
      </w:r>
      <w:r>
        <w:t>coll.</w:t>
      </w:r>
      <w:r w:rsidRPr="006660AC">
        <w:t xml:space="preserve"> S. Mazzucconi.</w:t>
      </w:r>
    </w:p>
    <w:p w14:paraId="6DE9391F" w14:textId="1D929E0D" w:rsidR="00403430" w:rsidRPr="00A950E4" w:rsidRDefault="00403430" w:rsidP="00654B14">
      <w:pPr>
        <w:spacing w:line="360" w:lineRule="auto"/>
      </w:pPr>
    </w:p>
    <w:p w14:paraId="2621B138" w14:textId="77777777" w:rsidR="00A80C3C" w:rsidRPr="00A950E4" w:rsidRDefault="00654B14" w:rsidP="00A80C3C">
      <w:pPr>
        <w:spacing w:line="360" w:lineRule="auto"/>
      </w:pPr>
      <w:bookmarkStart w:id="235" w:name="_Hlk181355708"/>
      <w:r w:rsidRPr="00A950E4">
        <w:rPr>
          <w:i/>
        </w:rPr>
        <w:t>Distribution:</w:t>
      </w:r>
      <w:r w:rsidRPr="00A950E4">
        <w:t xml:space="preserve"> </w:t>
      </w:r>
      <w:r w:rsidR="00A80C3C" w:rsidRPr="00A950E4">
        <w:t>Bolivia (Grosso 1979), Brazil (Sharp 1882a; Régimbart 1895; Zimmermann 1921; Benetti et al. 2003; Benetti and Hamada 2003; Benetti and Régil Cueto 2004), Paraguay (Grosso 1979), Argentina (provinces): Buenos Aires (Bruch 1915; Grosso 1979; Fernández and López Ruf 2006), Chaco (Régimbart 1889a; Bruch 1915; Grosso 1979; Libonatti et al. 2013), Corrientes (Grosso 1979; Torres et al. 2012), Formosa (Grosso 1979), Salta (Grosso 1979), Santa Fe (Grosso 1979), Tucumán (Grosso 1979).</w:t>
      </w:r>
    </w:p>
    <w:bookmarkEnd w:id="235"/>
    <w:p w14:paraId="69BC2794" w14:textId="77777777" w:rsidR="00654B14" w:rsidRPr="00A950E4" w:rsidRDefault="00654B14" w:rsidP="00654B14">
      <w:pPr>
        <w:spacing w:line="360" w:lineRule="auto"/>
      </w:pPr>
    </w:p>
    <w:p w14:paraId="72473FDD"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 xml:space="preserve">has been </w:t>
      </w:r>
      <w:r w:rsidRPr="0074567D">
        <w:rPr>
          <w:iCs/>
        </w:rPr>
        <w:t xml:space="preserve">found in temporary and semi-permanent ponds (Fernández and López Ruf 2006; Torres et al. 2012; present study), as well as in shallow, slow-flowing streams (Benetti and Hamada 2003). All these habitats </w:t>
      </w:r>
      <w:r>
        <w:rPr>
          <w:iCs/>
        </w:rPr>
        <w:t>had</w:t>
      </w:r>
      <w:r w:rsidRPr="0074567D">
        <w:rPr>
          <w:iCs/>
        </w:rPr>
        <w:t xml:space="preserve"> abundant aquatic vegetation. Specimens were also collected using light traps (Torres et al. 2012; Libonatti et al. 2013; present study).</w:t>
      </w:r>
    </w:p>
    <w:p w14:paraId="3269FF17" w14:textId="77777777" w:rsidR="00654B14" w:rsidRPr="0074567D" w:rsidRDefault="00654B14" w:rsidP="00654B14">
      <w:pPr>
        <w:spacing w:line="360" w:lineRule="auto"/>
        <w:rPr>
          <w:i/>
        </w:rPr>
      </w:pPr>
    </w:p>
    <w:p w14:paraId="276BEE4C" w14:textId="5C735C43" w:rsidR="00654B14" w:rsidRPr="0074567D" w:rsidRDefault="00654B14" w:rsidP="00654B14">
      <w:pPr>
        <w:spacing w:line="360" w:lineRule="auto"/>
        <w:rPr>
          <w:iCs/>
        </w:rPr>
      </w:pPr>
      <w:r w:rsidRPr="0074567D">
        <w:rPr>
          <w:i/>
        </w:rPr>
        <w:t xml:space="preserve">Remarks: </w:t>
      </w:r>
      <w:r w:rsidRPr="0074567D">
        <w:t xml:space="preserve">This species was originally </w:t>
      </w:r>
      <w:r>
        <w:t>included in</w:t>
      </w:r>
      <w:r w:rsidRPr="0074567D">
        <w:t xml:space="preserve"> the genus </w:t>
      </w:r>
      <w:r w:rsidRPr="0074567D">
        <w:rPr>
          <w:rStyle w:val="nfasis"/>
        </w:rPr>
        <w:t>Pronoterus</w:t>
      </w:r>
      <w:r w:rsidRPr="0074567D">
        <w:t xml:space="preserve"> Sharp, 1882, until a recent study based on molecular data (Baca et al. 2017) synonymized </w:t>
      </w:r>
      <w:r w:rsidRPr="0074567D">
        <w:rPr>
          <w:rStyle w:val="nfasis"/>
        </w:rPr>
        <w:t>Pronoterus</w:t>
      </w:r>
      <w:r w:rsidRPr="0074567D">
        <w:t xml:space="preserve"> with </w:t>
      </w:r>
      <w:r w:rsidRPr="0074567D">
        <w:rPr>
          <w:rStyle w:val="nfasis"/>
        </w:rPr>
        <w:t>Suphisellus</w:t>
      </w:r>
      <w:r w:rsidRPr="0074567D">
        <w:t xml:space="preserve">. </w:t>
      </w:r>
    </w:p>
    <w:p w14:paraId="72A1A463" w14:textId="77777777" w:rsidR="00654B14" w:rsidRPr="0074567D" w:rsidRDefault="00654B14" w:rsidP="00654B14">
      <w:pPr>
        <w:spacing w:line="360" w:lineRule="auto"/>
        <w:rPr>
          <w:i/>
        </w:rPr>
      </w:pPr>
    </w:p>
    <w:p w14:paraId="3E2C4E72" w14:textId="77777777" w:rsidR="00654B14" w:rsidRPr="0074567D" w:rsidRDefault="00654B14" w:rsidP="00654B14">
      <w:pPr>
        <w:spacing w:line="360" w:lineRule="auto"/>
      </w:pPr>
      <w:r w:rsidRPr="0074567D">
        <w:rPr>
          <w:i/>
        </w:rPr>
        <w:t xml:space="preserve">Suphisellus remator </w:t>
      </w:r>
      <w:r w:rsidRPr="0074567D">
        <w:t>(Sharp, 1882)</w:t>
      </w:r>
    </w:p>
    <w:p w14:paraId="44CA3538" w14:textId="3B0A17BE" w:rsidR="00654B14" w:rsidRPr="0074567D" w:rsidRDefault="00654B14" w:rsidP="00654B14">
      <w:pPr>
        <w:spacing w:line="360" w:lineRule="auto"/>
      </w:pPr>
      <w:r w:rsidRPr="0074567D">
        <w:t>Fig</w:t>
      </w:r>
      <w:r w:rsidR="005D581F">
        <w:t>s</w:t>
      </w:r>
      <w:r w:rsidRPr="0074567D">
        <w:t xml:space="preserve"> 13Q, R</w:t>
      </w:r>
    </w:p>
    <w:p w14:paraId="1C687BF7" w14:textId="77777777" w:rsidR="00654B14" w:rsidRPr="0074567D" w:rsidRDefault="00654B14" w:rsidP="00654B14">
      <w:pPr>
        <w:spacing w:line="360" w:lineRule="auto"/>
      </w:pPr>
    </w:p>
    <w:p w14:paraId="6F68654E" w14:textId="77777777" w:rsidR="00654B14" w:rsidRPr="00A950E4" w:rsidRDefault="00654B14" w:rsidP="00654B14">
      <w:pPr>
        <w:spacing w:line="360" w:lineRule="auto"/>
      </w:pPr>
      <w:r w:rsidRPr="00A950E4">
        <w:rPr>
          <w:i/>
        </w:rPr>
        <w:t>Canthydrus remator</w:t>
      </w:r>
      <w:r w:rsidRPr="00A950E4">
        <w:t xml:space="preserve"> Sharp, 1882a: 272.</w:t>
      </w:r>
    </w:p>
    <w:p w14:paraId="1303527B" w14:textId="77777777" w:rsidR="00654B14" w:rsidRPr="00A950E4" w:rsidRDefault="00654B14" w:rsidP="00654B14">
      <w:pPr>
        <w:spacing w:line="360" w:lineRule="auto"/>
      </w:pPr>
    </w:p>
    <w:p w14:paraId="10D7F7C9" w14:textId="77777777" w:rsidR="00403430" w:rsidRPr="006660AC" w:rsidRDefault="00403430" w:rsidP="00403430">
      <w:pPr>
        <w:spacing w:line="360" w:lineRule="auto"/>
        <w:rPr>
          <w:i/>
        </w:rPr>
      </w:pPr>
      <w:r w:rsidRPr="00403430">
        <w:rPr>
          <w:i/>
          <w:iCs/>
        </w:rPr>
        <w:t>Material examined:</w:t>
      </w:r>
      <w:r w:rsidRPr="00403430">
        <w:t xml:space="preserve"> </w:t>
      </w:r>
      <w:bookmarkStart w:id="236" w:name="_Hlk153603483"/>
      <w:r w:rsidRPr="006660AC">
        <w:rPr>
          <w:b/>
        </w:rPr>
        <w:t>Cambyretá RS:</w:t>
      </w:r>
      <w:r w:rsidRPr="006660AC">
        <w:rPr>
          <w:i/>
        </w:rPr>
        <w:t xml:space="preserve"> </w:t>
      </w:r>
      <w:r w:rsidRPr="006660AC">
        <w:rPr>
          <w:iCs/>
        </w:rPr>
        <w:t>27°49</w:t>
      </w:r>
      <w:r w:rsidRPr="006660AC">
        <w:t>’</w:t>
      </w:r>
      <w:r w:rsidRPr="006660AC">
        <w:rPr>
          <w:iCs/>
        </w:rPr>
        <w:t>27”S 56°50</w:t>
      </w:r>
      <w:r w:rsidRPr="006660AC">
        <w:t>’</w:t>
      </w:r>
      <w:r w:rsidRPr="006660AC">
        <w:rPr>
          <w:iCs/>
        </w:rPr>
        <w:t xml:space="preserve">51”W, </w:t>
      </w:r>
      <w:r w:rsidRPr="006660AC">
        <w:t xml:space="preserve">1 ♂ and 1 ♀, 16.xi.2018, light trap, </w:t>
      </w:r>
      <w:r>
        <w:t>coll.</w:t>
      </w:r>
      <w:r w:rsidRPr="006660AC">
        <w:t xml:space="preserve"> J. Urcola. </w:t>
      </w:r>
      <w:r w:rsidRPr="006660AC">
        <w:rPr>
          <w:b/>
        </w:rPr>
        <w:t>Laguna Iberá RS:</w:t>
      </w:r>
      <w:r w:rsidRPr="006660AC">
        <w:rPr>
          <w:bCs/>
        </w:rPr>
        <w:t xml:space="preserve"> [</w:t>
      </w:r>
      <w:r w:rsidRPr="006660AC">
        <w:t>28°32’47”S 57°11’45”W</w:t>
      </w:r>
      <w:r w:rsidRPr="006660AC">
        <w:rPr>
          <w:bCs/>
        </w:rPr>
        <w:t xml:space="preserve">], </w:t>
      </w:r>
      <w:r w:rsidRPr="006660AC">
        <w:t xml:space="preserve">3 ♂♂ and 5 ♀♀, 1.xii.2012, light trap, </w:t>
      </w:r>
      <w:r>
        <w:t>coll.</w:t>
      </w:r>
      <w:r w:rsidRPr="006660AC">
        <w:t xml:space="preserve"> S. Mazzucconi; </w:t>
      </w:r>
      <w:r w:rsidRPr="006660AC">
        <w:rPr>
          <w:bCs/>
        </w:rPr>
        <w:t>[</w:t>
      </w:r>
      <w:r w:rsidRPr="006660AC">
        <w:t>28°32’47”S 57°11’45”W</w:t>
      </w:r>
      <w:r w:rsidRPr="006660AC">
        <w:rPr>
          <w:bCs/>
        </w:rPr>
        <w:t xml:space="preserve">], </w:t>
      </w:r>
      <w:r w:rsidRPr="006660AC">
        <w:t xml:space="preserve">2 ♂♂ and 2 ♀♀, 2.xii.2012, light trap, </w:t>
      </w:r>
      <w:r>
        <w:t>coll.</w:t>
      </w:r>
      <w:r w:rsidRPr="006660AC">
        <w:t xml:space="preserve"> S. Mazzucconi. </w:t>
      </w:r>
      <w:r w:rsidRPr="006660AC">
        <w:rPr>
          <w:b/>
          <w:bCs/>
        </w:rPr>
        <w:t xml:space="preserve">San Nicolás RS: </w:t>
      </w:r>
      <w:r w:rsidRPr="006660AC">
        <w:t xml:space="preserve">28°07’51”S 57°26’02”W, 2 spec, 4.xi.2022, </w:t>
      </w:r>
      <w:r>
        <w:t>coll.</w:t>
      </w:r>
      <w:r w:rsidRPr="006660AC">
        <w:t xml:space="preserve"> J. Urcola; 28°08’17”S 57°25’49”W, 1 ♀, 5.xi.2022, </w:t>
      </w:r>
      <w:r>
        <w:t>coll.</w:t>
      </w:r>
      <w:r w:rsidRPr="006660AC">
        <w:t xml:space="preserve"> J. Urcola; 28°07’43”S 57°26’09”W, 2 ♀♀, 6.xi.2022, </w:t>
      </w:r>
      <w:r>
        <w:t>coll.</w:t>
      </w:r>
      <w:r w:rsidRPr="006660AC">
        <w:t xml:space="preserve"> J. Urcola; 28°10’48”S 57°26’46”</w:t>
      </w:r>
      <w:r>
        <w:t>W</w:t>
      </w:r>
      <w:r w:rsidRPr="006660AC">
        <w:t xml:space="preserve">, 73 spec, 7.xi.2022, </w:t>
      </w:r>
      <w:r>
        <w:t>coll.</w:t>
      </w:r>
      <w:r w:rsidRPr="006660AC">
        <w:t xml:space="preserve"> J. Urcola; 28°09’25”S 57°26’34”W, 1 ♂, 8.xi.2022, </w:t>
      </w:r>
      <w:r>
        <w:t>coll.</w:t>
      </w:r>
      <w:r w:rsidRPr="006660AC">
        <w:t xml:space="preserve"> J. Urcola; 28°07’39”S 57°25’59”W, 2 ♂♂ and 1 ♀, 8.xi.2022, </w:t>
      </w:r>
      <w:r>
        <w:t>coll.</w:t>
      </w:r>
      <w:r w:rsidRPr="006660AC">
        <w:t xml:space="preserve"> J. Urcola; 28°07’20”S 57°25’57”W, 1 ♂, 9.xi.2022, </w:t>
      </w:r>
      <w:r>
        <w:t>coll.</w:t>
      </w:r>
      <w:r w:rsidRPr="006660AC">
        <w:t xml:space="preserve"> J. Urcola; 28°07’43”S 57°26’23”W, 1 ♀, 9.xi.2022, </w:t>
      </w:r>
      <w:r>
        <w:t>coll.</w:t>
      </w:r>
      <w:r w:rsidRPr="006660AC">
        <w:t xml:space="preserve"> J. Urcola; 28°07’43”S 57°26’09”W, 1 ♂ and 3 ♀, 9.xi.2022, </w:t>
      </w:r>
      <w:r>
        <w:t>coll.</w:t>
      </w:r>
      <w:r w:rsidRPr="006660AC">
        <w:t xml:space="preserve"> J. Urcola; 28°07’42”S 57°26’02”W, 3 spec, 9.xi.2022</w:t>
      </w:r>
      <w:r w:rsidRPr="00475213">
        <w:t>, light trap,</w:t>
      </w:r>
      <w:r>
        <w:t xml:space="preserve"> coll.</w:t>
      </w:r>
      <w:r w:rsidRPr="006660AC">
        <w:t xml:space="preserve"> J. Urcola; 28°07’43”S 57°26’09”W, 2 ♂♂, 10.xi.2022, </w:t>
      </w:r>
      <w:r>
        <w:t>coll.</w:t>
      </w:r>
      <w:r w:rsidRPr="006660AC">
        <w:t xml:space="preserve"> J. Urcola.</w:t>
      </w:r>
    </w:p>
    <w:bookmarkEnd w:id="236"/>
    <w:p w14:paraId="0C1C3C88" w14:textId="48499451" w:rsidR="00403430" w:rsidRPr="00403430" w:rsidRDefault="00403430" w:rsidP="00654B14">
      <w:pPr>
        <w:spacing w:line="360" w:lineRule="auto"/>
      </w:pPr>
    </w:p>
    <w:p w14:paraId="4A01A6DB" w14:textId="77777777" w:rsidR="00A80C3C" w:rsidRPr="00A950E4" w:rsidRDefault="00654B14" w:rsidP="00A80C3C">
      <w:pPr>
        <w:spacing w:line="360" w:lineRule="auto"/>
        <w:rPr>
          <w:iCs/>
        </w:rPr>
      </w:pPr>
      <w:r w:rsidRPr="00A950E4">
        <w:rPr>
          <w:i/>
        </w:rPr>
        <w:t xml:space="preserve">Distribution: </w:t>
      </w:r>
      <w:r w:rsidR="00A80C3C" w:rsidRPr="00A950E4">
        <w:rPr>
          <w:iCs/>
        </w:rPr>
        <w:t>Bolivia (Grosso 1979), Brazil (Zimmermann 1921; Benetti et al. 2003; Benetti and Régil Cueto 2004), Paraguay (Grosso 1979), Uruguay (Sharp 1882a; Régimbart 1903; Grosso 1979; Benetti and Garrido 2004), Argentina (provinces): Buenos Aires (Régimbart 1903; Bruch 1915; Grosso 1979), Chaco (</w:t>
      </w:r>
      <w:r w:rsidR="00A80C3C" w:rsidRPr="00A950E4">
        <w:t>Régimbart 1889a;</w:t>
      </w:r>
      <w:r w:rsidR="00A80C3C" w:rsidRPr="00A950E4">
        <w:rPr>
          <w:iCs/>
        </w:rPr>
        <w:t xml:space="preserve"> Régimbart 1903; Bruch 1915; Grosso 1979; Libonatti et al. 2013), Córdoba (Régimbart 1903; Bruch 1915; Grosso 1979), Corrientes (Grosso 1979; Torres et al. 2012), Entre Ríos (Régimbart 1903; Grosso 1979), Formosa (Grosso 1979), Río Negro (Grosso 1979), Salta (Grosso 1979), Santa Fe (Grosso 1979; Macchia et al. 2015), Tucumán (Grosso 1979).</w:t>
      </w:r>
    </w:p>
    <w:p w14:paraId="25319FF2" w14:textId="77777777" w:rsidR="00654B14" w:rsidRPr="00A950E4" w:rsidRDefault="00654B14" w:rsidP="00654B14">
      <w:pPr>
        <w:spacing w:line="360" w:lineRule="auto"/>
        <w:rPr>
          <w:i/>
        </w:rPr>
      </w:pPr>
    </w:p>
    <w:p w14:paraId="7BD1CE52" w14:textId="77777777" w:rsidR="00654B14" w:rsidRPr="0074567D" w:rsidRDefault="00654B14" w:rsidP="00654B14">
      <w:pPr>
        <w:spacing w:line="360" w:lineRule="auto"/>
        <w:rPr>
          <w:iCs/>
        </w:rPr>
      </w:pPr>
      <w:r w:rsidRPr="0074567D">
        <w:rPr>
          <w:i/>
        </w:rPr>
        <w:lastRenderedPageBreak/>
        <w:t xml:space="preserve">Habitat: </w:t>
      </w:r>
      <w:r w:rsidRPr="0074567D">
        <w:rPr>
          <w:iCs/>
        </w:rPr>
        <w:t xml:space="preserve">This species </w:t>
      </w:r>
      <w:r>
        <w:rPr>
          <w:iCs/>
        </w:rPr>
        <w:t>has been</w:t>
      </w:r>
      <w:r w:rsidRPr="0074567D">
        <w:rPr>
          <w:iCs/>
        </w:rPr>
        <w:t xml:space="preserve"> found in a wide range of habitats, including temporary and semi-permanent ponds (Benetti and Régil Cueto 2004; Libonatti et al. 2013; this study), small lagoons (this study), artificial channels (this study), streams (Torres et al. 2012; Libonatti et al. 2013), and very slow-flowing rivers (Libonatti et al. 2013). In all cases, these habitats were characterized by high exposure</w:t>
      </w:r>
      <w:r>
        <w:rPr>
          <w:iCs/>
        </w:rPr>
        <w:t xml:space="preserve"> to sunlight</w:t>
      </w:r>
      <w:r w:rsidRPr="0074567D">
        <w:rPr>
          <w:iCs/>
        </w:rPr>
        <w:t>, muddy or sandy bottom, and abundant aquatic vegetation. Specimens were also collected using light traps (Torres et al. 2012; Libonatti et al. 2013; Macchia et al. 2015; this study).</w:t>
      </w:r>
    </w:p>
    <w:p w14:paraId="3AE5091A" w14:textId="77777777" w:rsidR="00654B14" w:rsidRPr="0074567D" w:rsidRDefault="00654B14" w:rsidP="00654B14">
      <w:pPr>
        <w:spacing w:line="360" w:lineRule="auto"/>
        <w:rPr>
          <w:i/>
        </w:rPr>
      </w:pPr>
    </w:p>
    <w:p w14:paraId="7F9AFC7D" w14:textId="77777777" w:rsidR="00654B14" w:rsidRPr="0074567D" w:rsidRDefault="00654B14" w:rsidP="00654B14">
      <w:pPr>
        <w:spacing w:line="360" w:lineRule="auto"/>
      </w:pPr>
      <w:bookmarkStart w:id="237" w:name="_Hlk181205946"/>
      <w:r w:rsidRPr="0074567D">
        <w:rPr>
          <w:i/>
        </w:rPr>
        <w:t xml:space="preserve">Suphisellus rotundatus </w:t>
      </w:r>
      <w:r w:rsidRPr="0074567D">
        <w:t>(Sharp, 1882)</w:t>
      </w:r>
    </w:p>
    <w:bookmarkEnd w:id="237"/>
    <w:p w14:paraId="77D543A3" w14:textId="0EB771D4" w:rsidR="00654B14" w:rsidRPr="0074567D" w:rsidRDefault="00654B14" w:rsidP="00654B14">
      <w:pPr>
        <w:spacing w:line="360" w:lineRule="auto"/>
      </w:pPr>
      <w:r w:rsidRPr="0074567D">
        <w:t>Fig</w:t>
      </w:r>
      <w:r w:rsidR="005D581F">
        <w:t>s</w:t>
      </w:r>
      <w:r w:rsidRPr="0074567D">
        <w:t xml:space="preserve"> 13S, T</w:t>
      </w:r>
    </w:p>
    <w:p w14:paraId="4B90CAB6" w14:textId="77777777" w:rsidR="00654B14" w:rsidRPr="0074567D" w:rsidRDefault="00654B14" w:rsidP="00654B14">
      <w:pPr>
        <w:spacing w:line="360" w:lineRule="auto"/>
      </w:pPr>
    </w:p>
    <w:p w14:paraId="0CBD83C2" w14:textId="77777777" w:rsidR="00654B14" w:rsidRPr="00A950E4" w:rsidRDefault="00654B14" w:rsidP="00654B14">
      <w:pPr>
        <w:spacing w:line="360" w:lineRule="auto"/>
      </w:pPr>
      <w:r w:rsidRPr="00A950E4">
        <w:rPr>
          <w:i/>
          <w:iCs/>
        </w:rPr>
        <w:t xml:space="preserve">Canthydrus rotundatus </w:t>
      </w:r>
      <w:r w:rsidRPr="00A950E4">
        <w:t>Sharp, 1882a: 270.</w:t>
      </w:r>
    </w:p>
    <w:p w14:paraId="5D746292" w14:textId="77777777" w:rsidR="00654B14" w:rsidRPr="00A950E4" w:rsidRDefault="00654B14" w:rsidP="00654B14">
      <w:pPr>
        <w:spacing w:line="360" w:lineRule="auto"/>
      </w:pPr>
    </w:p>
    <w:p w14:paraId="40606935" w14:textId="77777777" w:rsidR="00403430" w:rsidRPr="009C14AE" w:rsidRDefault="00403430" w:rsidP="00403430">
      <w:pPr>
        <w:spacing w:line="360" w:lineRule="auto"/>
      </w:pPr>
      <w:r w:rsidRPr="00403430">
        <w:rPr>
          <w:i/>
          <w:iCs/>
        </w:rPr>
        <w:t>Material examined:</w:t>
      </w:r>
      <w:r w:rsidRPr="00403430">
        <w:t xml:space="preserve"> </w:t>
      </w:r>
      <w:r w:rsidRPr="006660AC">
        <w:rPr>
          <w:b/>
        </w:rPr>
        <w:t>Cambyretá RS:</w:t>
      </w:r>
      <w:r w:rsidRPr="006660AC">
        <w:rPr>
          <w:i/>
        </w:rPr>
        <w:t xml:space="preserve"> </w:t>
      </w:r>
      <w:r w:rsidRPr="006660AC">
        <w:rPr>
          <w:iCs/>
        </w:rPr>
        <w:t>27°49</w:t>
      </w:r>
      <w:r w:rsidRPr="006660AC">
        <w:t>’</w:t>
      </w:r>
      <w:r w:rsidRPr="006660AC">
        <w:rPr>
          <w:iCs/>
        </w:rPr>
        <w:t>27”S 56°50</w:t>
      </w:r>
      <w:r w:rsidRPr="006660AC">
        <w:t>’</w:t>
      </w:r>
      <w:r w:rsidRPr="006660AC">
        <w:rPr>
          <w:iCs/>
        </w:rPr>
        <w:t xml:space="preserve">51”W, </w:t>
      </w:r>
      <w:r w:rsidRPr="006660AC">
        <w:t xml:space="preserve">1 ♀, 16.xi.2018, light trap, </w:t>
      </w:r>
      <w:r>
        <w:t>coll.</w:t>
      </w:r>
      <w:r w:rsidRPr="006660AC">
        <w:t xml:space="preserve"> J. Urcola; 27°52’26”S 56°52’49”W, 2 ♂♂ and 2 ♀♀, 19.xi.2018, </w:t>
      </w:r>
      <w:r>
        <w:t>coll.</w:t>
      </w:r>
      <w:r w:rsidRPr="006660AC">
        <w:t xml:space="preserve"> J. Urcola. </w:t>
      </w:r>
      <w:r w:rsidRPr="006660AC">
        <w:rPr>
          <w:b/>
        </w:rPr>
        <w:t xml:space="preserve">Laguna Iberá RS: </w:t>
      </w:r>
      <w:r w:rsidRPr="006660AC">
        <w:rPr>
          <w:bCs/>
        </w:rPr>
        <w:t>[</w:t>
      </w:r>
      <w:r w:rsidRPr="006660AC">
        <w:t>28°32’47”S 57°11’45”W</w:t>
      </w:r>
      <w:r w:rsidRPr="006660AC">
        <w:rPr>
          <w:bCs/>
        </w:rPr>
        <w:t xml:space="preserve">], 1 ♀, xii.2013, light trap, </w:t>
      </w:r>
      <w:r>
        <w:rPr>
          <w:bCs/>
        </w:rPr>
        <w:t>coll.</w:t>
      </w:r>
      <w:r w:rsidRPr="006660AC">
        <w:rPr>
          <w:bCs/>
        </w:rPr>
        <w:t xml:space="preserve"> S. Mazzucconi; 28°33</w:t>
      </w:r>
      <w:r w:rsidRPr="006660AC">
        <w:t>’</w:t>
      </w:r>
      <w:r w:rsidRPr="006660AC">
        <w:rPr>
          <w:bCs/>
        </w:rPr>
        <w:t>21”S 57°11</w:t>
      </w:r>
      <w:r w:rsidRPr="006660AC">
        <w:t>’40</w:t>
      </w:r>
      <w:r w:rsidRPr="006660AC">
        <w:rPr>
          <w:bCs/>
        </w:rPr>
        <w:t xml:space="preserve">”W, </w:t>
      </w:r>
      <w:r w:rsidRPr="006660AC">
        <w:t xml:space="preserve">1 ♂ and 5 ♀♀, 16.ii.2018, </w:t>
      </w:r>
      <w:r>
        <w:t>coll.</w:t>
      </w:r>
      <w:r w:rsidRPr="006660AC">
        <w:t xml:space="preserve"> J. Urcola; 28°34’13”S 57°10’13”W, 1 ♀, 16.ii.2018, </w:t>
      </w:r>
      <w:r>
        <w:t>coll.</w:t>
      </w:r>
      <w:r w:rsidRPr="006660AC">
        <w:t xml:space="preserve"> J. Urcola; 28°32’48”S 57°11’48”W, 1 ♂ and 1 ♀, 17.ii.2018, </w:t>
      </w:r>
      <w:r>
        <w:t>coll.</w:t>
      </w:r>
      <w:r w:rsidRPr="006660AC">
        <w:t xml:space="preserve"> J. Urcola; 28°32’46</w:t>
      </w:r>
      <w:r w:rsidRPr="006660AC">
        <w:rPr>
          <w:bCs/>
        </w:rPr>
        <w:t>”</w:t>
      </w:r>
      <w:r w:rsidRPr="006660AC">
        <w:t>S 57°11’45</w:t>
      </w:r>
      <w:r w:rsidRPr="006660AC">
        <w:rPr>
          <w:bCs/>
        </w:rPr>
        <w:t>”</w:t>
      </w:r>
      <w:r w:rsidRPr="006660AC">
        <w:t xml:space="preserve">W, 11 ♀♀, 7.xi.2019 light trap, </w:t>
      </w:r>
      <w:r>
        <w:t>coll.</w:t>
      </w:r>
      <w:r w:rsidRPr="006660AC">
        <w:t xml:space="preserve"> J. Urcola; 28°32’46</w:t>
      </w:r>
      <w:r w:rsidRPr="006660AC">
        <w:rPr>
          <w:bCs/>
        </w:rPr>
        <w:t>”</w:t>
      </w:r>
      <w:r w:rsidRPr="006660AC">
        <w:t>S 57°11’45</w:t>
      </w:r>
      <w:r w:rsidRPr="006660AC">
        <w:rPr>
          <w:bCs/>
        </w:rPr>
        <w:t>”</w:t>
      </w:r>
      <w:r w:rsidRPr="006660AC">
        <w:t xml:space="preserve">W, 4 ♂♂ and 8 ♀♀, 8.xi.2019 light trap, </w:t>
      </w:r>
      <w:r>
        <w:t>coll.</w:t>
      </w:r>
      <w:r w:rsidRPr="006660AC">
        <w:t xml:space="preserve"> J. Urcola; 28°32’46</w:t>
      </w:r>
      <w:r w:rsidRPr="006660AC">
        <w:rPr>
          <w:bCs/>
        </w:rPr>
        <w:t>”</w:t>
      </w:r>
      <w:r w:rsidRPr="006660AC">
        <w:t>S 57°11’45</w:t>
      </w:r>
      <w:r w:rsidRPr="006660AC">
        <w:rPr>
          <w:bCs/>
        </w:rPr>
        <w:t>”</w:t>
      </w:r>
      <w:r w:rsidRPr="006660AC">
        <w:t xml:space="preserve">W, 1 ♂, 12.xi.2019 light trap, </w:t>
      </w:r>
      <w:r>
        <w:t>coll.</w:t>
      </w:r>
      <w:r w:rsidRPr="006660AC">
        <w:t xml:space="preserve"> J. Urcola; 28°32’46</w:t>
      </w:r>
      <w:r w:rsidRPr="006660AC">
        <w:rPr>
          <w:bCs/>
        </w:rPr>
        <w:t>”</w:t>
      </w:r>
      <w:r w:rsidRPr="006660AC">
        <w:t>S 57°11’45</w:t>
      </w:r>
      <w:r w:rsidRPr="006660AC">
        <w:rPr>
          <w:bCs/>
        </w:rPr>
        <w:t>”</w:t>
      </w:r>
      <w:r w:rsidRPr="006660AC">
        <w:t xml:space="preserve">W, 118 spec, 14.xi.2019 light trap, </w:t>
      </w:r>
      <w:r>
        <w:t>coll.</w:t>
      </w:r>
      <w:r w:rsidRPr="006660AC">
        <w:t xml:space="preserve"> </w:t>
      </w:r>
      <w:r w:rsidRPr="009C14AE">
        <w:t xml:space="preserve">J. Urcola. </w:t>
      </w:r>
      <w:r w:rsidRPr="009C14AE">
        <w:rPr>
          <w:b/>
          <w:bCs/>
        </w:rPr>
        <w:t xml:space="preserve">San Nicolás RS: </w:t>
      </w:r>
      <w:r w:rsidRPr="009C14AE">
        <w:t>28°07’43”S 57°26’09”W, 1 ♀, 5.xi.2022, coll. J. Urcola.</w:t>
      </w:r>
    </w:p>
    <w:p w14:paraId="0DE62969" w14:textId="4DB0DC9C" w:rsidR="00403430" w:rsidRPr="00A950E4" w:rsidRDefault="00403430" w:rsidP="00654B14">
      <w:pPr>
        <w:spacing w:line="360" w:lineRule="auto"/>
      </w:pPr>
    </w:p>
    <w:p w14:paraId="0AF75456" w14:textId="77777777" w:rsidR="00EC02FB" w:rsidRPr="00A950E4" w:rsidRDefault="00654B14" w:rsidP="00EC02FB">
      <w:pPr>
        <w:spacing w:line="360" w:lineRule="auto"/>
        <w:rPr>
          <w:iCs/>
        </w:rPr>
      </w:pPr>
      <w:r w:rsidRPr="00A950E4">
        <w:rPr>
          <w:i/>
        </w:rPr>
        <w:t>Distribution:</w:t>
      </w:r>
      <w:r w:rsidRPr="00A950E4">
        <w:rPr>
          <w:iCs/>
        </w:rPr>
        <w:t xml:space="preserve"> </w:t>
      </w:r>
      <w:r w:rsidR="00EC02FB" w:rsidRPr="00A950E4">
        <w:rPr>
          <w:iCs/>
        </w:rPr>
        <w:t>Bolivia (Grosso 1979), Brazil (Sharp 1882a; Régimbart 1903; Zimmermann 1921; Grosso 1979), Paraguay (Grosso 1979), Argentina (provinces): Buenos Aires (Grosso 1979), Chaco (</w:t>
      </w:r>
      <w:r w:rsidR="00EC02FB" w:rsidRPr="00A950E4">
        <w:t>Régimbart 1889a;</w:t>
      </w:r>
      <w:r w:rsidR="00EC02FB" w:rsidRPr="00A950E4">
        <w:rPr>
          <w:iCs/>
        </w:rPr>
        <w:t xml:space="preserve"> Bruch 1915; Grosso 1979; Libonatti et al. 2013), Corrientes (Grosso 1979; Torres et al. 2012; Gómez Lutz et al. 2012), Entre Ríos (Grosso 1979), Formosa (Grosso 1979), Salta (Grosso 1979), Santa Fe (Bruch 1915; Grosso 1979; Macchia et al. 2015).</w:t>
      </w:r>
    </w:p>
    <w:p w14:paraId="0B7EB241" w14:textId="77777777" w:rsidR="00654B14" w:rsidRPr="00A950E4" w:rsidRDefault="00654B14" w:rsidP="00654B14">
      <w:pPr>
        <w:spacing w:line="360" w:lineRule="auto"/>
        <w:rPr>
          <w:i/>
        </w:rPr>
      </w:pPr>
    </w:p>
    <w:p w14:paraId="16892B93"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temporary and semi-permanent ponds (Libonatti et al. 2013; this study), small lagoons (Gómez Lutz et al. 2012; Torres et al. 2012), and very slow-flowing rivers (this study). </w:t>
      </w:r>
      <w:r>
        <w:rPr>
          <w:iCs/>
        </w:rPr>
        <w:t>T</w:t>
      </w:r>
      <w:r w:rsidRPr="0074567D">
        <w:rPr>
          <w:iCs/>
        </w:rPr>
        <w:t xml:space="preserve">hese habitats were characterized by </w:t>
      </w:r>
      <w:r w:rsidRPr="0074567D">
        <w:rPr>
          <w:iCs/>
        </w:rPr>
        <w:lastRenderedPageBreak/>
        <w:t>high exposure</w:t>
      </w:r>
      <w:r>
        <w:rPr>
          <w:iCs/>
        </w:rPr>
        <w:t xml:space="preserve"> to sunlight</w:t>
      </w:r>
      <w:r w:rsidRPr="0074567D">
        <w:rPr>
          <w:iCs/>
        </w:rPr>
        <w:t>, muddy bottom, and nearly complete aquatic vegetation</w:t>
      </w:r>
      <w:r>
        <w:rPr>
          <w:iCs/>
        </w:rPr>
        <w:t xml:space="preserve"> cover</w:t>
      </w:r>
      <w:r w:rsidRPr="0074567D">
        <w:rPr>
          <w:iCs/>
        </w:rPr>
        <w:t>. Specimens were also collected using light traps (Torres et al. 2012; Libonatti et al. 2013; Macchia et al. 2015; this study).</w:t>
      </w:r>
    </w:p>
    <w:p w14:paraId="27597694" w14:textId="77777777" w:rsidR="00654B14" w:rsidRPr="0074567D" w:rsidRDefault="00654B14" w:rsidP="00654B14">
      <w:pPr>
        <w:spacing w:line="360" w:lineRule="auto"/>
        <w:rPr>
          <w:i/>
        </w:rPr>
      </w:pPr>
    </w:p>
    <w:p w14:paraId="2E26CCE1" w14:textId="77777777" w:rsidR="00654B14" w:rsidRPr="0074567D" w:rsidRDefault="00654B14" w:rsidP="00654B14">
      <w:pPr>
        <w:spacing w:line="360" w:lineRule="auto"/>
        <w:rPr>
          <w:iCs/>
        </w:rPr>
      </w:pPr>
      <w:bookmarkStart w:id="238" w:name="_Hlk181205973"/>
      <w:r w:rsidRPr="0074567D">
        <w:rPr>
          <w:i/>
        </w:rPr>
        <w:t xml:space="preserve">Suphisellus </w:t>
      </w:r>
      <w:r w:rsidRPr="0074567D">
        <w:rPr>
          <w:iCs/>
        </w:rPr>
        <w:t xml:space="preserve">cf. </w:t>
      </w:r>
      <w:r w:rsidRPr="0074567D">
        <w:rPr>
          <w:i/>
        </w:rPr>
        <w:t xml:space="preserve">rufipes </w:t>
      </w:r>
      <w:r w:rsidRPr="0074567D">
        <w:rPr>
          <w:iCs/>
        </w:rPr>
        <w:t>(Sharp, 1882)</w:t>
      </w:r>
    </w:p>
    <w:bookmarkEnd w:id="238"/>
    <w:p w14:paraId="218EA7A9" w14:textId="5F2A48D7" w:rsidR="00654B14" w:rsidRPr="0074567D" w:rsidRDefault="00654B14" w:rsidP="00654B14">
      <w:pPr>
        <w:spacing w:line="360" w:lineRule="auto"/>
        <w:rPr>
          <w:iCs/>
        </w:rPr>
      </w:pPr>
      <w:r w:rsidRPr="0074567D">
        <w:rPr>
          <w:iCs/>
        </w:rPr>
        <w:t>Fig</w:t>
      </w:r>
      <w:r w:rsidR="005D581F">
        <w:rPr>
          <w:iCs/>
        </w:rPr>
        <w:t>s</w:t>
      </w:r>
      <w:r w:rsidRPr="0074567D">
        <w:rPr>
          <w:iCs/>
        </w:rPr>
        <w:t xml:space="preserve"> 13U, V</w:t>
      </w:r>
    </w:p>
    <w:p w14:paraId="78C2C2A7" w14:textId="77777777" w:rsidR="00654B14" w:rsidRPr="0074567D" w:rsidRDefault="00654B14" w:rsidP="00654B14">
      <w:pPr>
        <w:spacing w:line="360" w:lineRule="auto"/>
        <w:rPr>
          <w:iCs/>
        </w:rPr>
      </w:pPr>
    </w:p>
    <w:p w14:paraId="62B26CB6" w14:textId="77777777" w:rsidR="00654B14" w:rsidRPr="0074567D" w:rsidRDefault="00654B14" w:rsidP="00654B14">
      <w:pPr>
        <w:spacing w:line="360" w:lineRule="auto"/>
        <w:rPr>
          <w:iCs/>
        </w:rPr>
      </w:pPr>
      <w:r w:rsidRPr="0074567D">
        <w:rPr>
          <w:i/>
        </w:rPr>
        <w:t xml:space="preserve">Canthydrus rufipes </w:t>
      </w:r>
      <w:r w:rsidRPr="0074567D">
        <w:rPr>
          <w:iCs/>
        </w:rPr>
        <w:t>Sharp, 1882a: 273.</w:t>
      </w:r>
    </w:p>
    <w:p w14:paraId="72017F9F" w14:textId="77777777" w:rsidR="00654B14" w:rsidRDefault="00654B14" w:rsidP="00654B14">
      <w:pPr>
        <w:spacing w:line="360" w:lineRule="auto"/>
        <w:rPr>
          <w:iCs/>
        </w:rPr>
      </w:pPr>
    </w:p>
    <w:p w14:paraId="2EB3C10C" w14:textId="77777777" w:rsidR="00403430" w:rsidRPr="006660AC" w:rsidRDefault="00403430" w:rsidP="00403430">
      <w:pPr>
        <w:spacing w:line="360" w:lineRule="auto"/>
      </w:pPr>
      <w:r w:rsidRPr="00403430">
        <w:rPr>
          <w:i/>
        </w:rPr>
        <w:t>Material examined:</w:t>
      </w:r>
      <w:r>
        <w:rPr>
          <w:iCs/>
        </w:rPr>
        <w:t xml:space="preserve"> </w:t>
      </w:r>
      <w:r w:rsidRPr="006660AC">
        <w:rPr>
          <w:b/>
          <w:bCs/>
          <w:iCs/>
        </w:rPr>
        <w:t xml:space="preserve">Itatí RS: </w:t>
      </w:r>
      <w:r w:rsidRPr="006660AC">
        <w:rPr>
          <w:bCs/>
        </w:rPr>
        <w:t>[</w:t>
      </w:r>
      <w:r w:rsidRPr="006660AC">
        <w:t>28°44’27”S 58°07’46”W</w:t>
      </w:r>
      <w:r w:rsidRPr="006660AC">
        <w:rPr>
          <w:bCs/>
        </w:rPr>
        <w:t xml:space="preserve">], 1 </w:t>
      </w:r>
      <w:r w:rsidRPr="006660AC">
        <w:t>♀</w:t>
      </w:r>
      <w:r w:rsidRPr="006660AC">
        <w:rPr>
          <w:bCs/>
        </w:rPr>
        <w:t xml:space="preserve">, 26.ix.2003 </w:t>
      </w:r>
      <w:r>
        <w:rPr>
          <w:bCs/>
        </w:rPr>
        <w:t>coll.</w:t>
      </w:r>
      <w:r w:rsidRPr="006660AC">
        <w:rPr>
          <w:bCs/>
        </w:rPr>
        <w:t xml:space="preserve"> </w:t>
      </w:r>
      <w:r w:rsidRPr="00403430">
        <w:rPr>
          <w:bCs/>
        </w:rPr>
        <w:t xml:space="preserve">S. Mazzucconi. </w:t>
      </w:r>
      <w:r w:rsidRPr="009C14AE">
        <w:rPr>
          <w:b/>
        </w:rPr>
        <w:t xml:space="preserve">Laguna Iberá RS: </w:t>
      </w:r>
      <w:r w:rsidRPr="009C14AE">
        <w:rPr>
          <w:bCs/>
        </w:rPr>
        <w:t>[</w:t>
      </w:r>
      <w:r w:rsidRPr="009C14AE">
        <w:t>28°32’47”S 57°11’45”W</w:t>
      </w:r>
      <w:r w:rsidRPr="009C14AE">
        <w:rPr>
          <w:bCs/>
        </w:rPr>
        <w:t xml:space="preserve">], 1 spec, 24.iii.2002 coll. </w:t>
      </w:r>
      <w:r w:rsidRPr="006660AC">
        <w:rPr>
          <w:bCs/>
        </w:rPr>
        <w:t xml:space="preserve">S. Mazzucconi; </w:t>
      </w:r>
      <w:r w:rsidRPr="006660AC">
        <w:rPr>
          <w:b/>
          <w:bCs/>
        </w:rPr>
        <w:t xml:space="preserve">San Nicolás RS: </w:t>
      </w:r>
      <w:r w:rsidRPr="006660AC">
        <w:t xml:space="preserve">28°07’43”S 57°26’09”W, 1 ♀, 10.xi.2022, </w:t>
      </w:r>
      <w:r>
        <w:t>coll.</w:t>
      </w:r>
      <w:r w:rsidRPr="006660AC">
        <w:t xml:space="preserve"> J. Urcola.</w:t>
      </w:r>
    </w:p>
    <w:p w14:paraId="46709AB7" w14:textId="4101B064" w:rsidR="00403430" w:rsidRPr="0074567D" w:rsidRDefault="00403430" w:rsidP="00654B14">
      <w:pPr>
        <w:spacing w:line="360" w:lineRule="auto"/>
        <w:rPr>
          <w:iCs/>
        </w:rPr>
      </w:pPr>
    </w:p>
    <w:p w14:paraId="31C2ECAC" w14:textId="77777777" w:rsidR="00FB2D59" w:rsidRPr="00155596" w:rsidRDefault="00654B14" w:rsidP="00FB2D59">
      <w:pPr>
        <w:spacing w:line="360" w:lineRule="auto"/>
        <w:rPr>
          <w:iCs/>
        </w:rPr>
      </w:pPr>
      <w:r w:rsidRPr="0074567D">
        <w:rPr>
          <w:i/>
        </w:rPr>
        <w:t>Distribution:</w:t>
      </w:r>
      <w:r w:rsidRPr="0074567D">
        <w:rPr>
          <w:iCs/>
        </w:rPr>
        <w:t xml:space="preserve"> </w:t>
      </w:r>
      <w:r w:rsidR="00FB2D59" w:rsidRPr="00155596">
        <w:rPr>
          <w:iCs/>
        </w:rPr>
        <w:t>Brazil (Sharp 1882a; Benetti et al. 2003; Benetti and Hamada 2003; Benetti and Régil Cueto 2004), Cuba (Sharp 1882a), Paraguay (Grosso 1979), Uruguay (Benetti and Garrido 2004), Argentina (</w:t>
      </w:r>
      <w:r w:rsidR="00FB2D59">
        <w:rPr>
          <w:iCs/>
        </w:rPr>
        <w:t>p</w:t>
      </w:r>
      <w:r w:rsidR="00FB2D59" w:rsidRPr="00155596">
        <w:rPr>
          <w:iCs/>
        </w:rPr>
        <w:t>rovinces): Buenos Aires (Viana 1937; Grosso 1979; Macchia 2022; Macchia and Cicchino 2023), Catamarca (Grosso 1979), Corrientes (</w:t>
      </w:r>
      <w:r w:rsidR="00FB2D59">
        <w:rPr>
          <w:b/>
          <w:bCs/>
          <w:iCs/>
        </w:rPr>
        <w:t>new record</w:t>
      </w:r>
      <w:r w:rsidR="00FB2D59" w:rsidRPr="00155596">
        <w:rPr>
          <w:iCs/>
        </w:rPr>
        <w:t>), Jujuy (Urcola et al. 2019c), Salta (Grosso 1979), Tucumán (Grosso 1979).</w:t>
      </w:r>
    </w:p>
    <w:p w14:paraId="49818558" w14:textId="77777777" w:rsidR="00654B14" w:rsidRPr="0074567D" w:rsidRDefault="00654B14" w:rsidP="00654B14">
      <w:pPr>
        <w:spacing w:line="360" w:lineRule="auto"/>
        <w:rPr>
          <w:i/>
        </w:rPr>
      </w:pPr>
    </w:p>
    <w:p w14:paraId="08E54FA6" w14:textId="77777777" w:rsidR="00654B14" w:rsidRPr="0074567D" w:rsidRDefault="00654B14" w:rsidP="00654B14">
      <w:pPr>
        <w:spacing w:line="360" w:lineRule="auto"/>
        <w:rPr>
          <w:iCs/>
        </w:rPr>
      </w:pPr>
      <w:r w:rsidRPr="0074567D">
        <w:rPr>
          <w:i/>
        </w:rPr>
        <w:t xml:space="preserve">Habitat: </w:t>
      </w:r>
      <w:r w:rsidRPr="0074567D">
        <w:rPr>
          <w:iCs/>
        </w:rPr>
        <w:t>Urcola et al. (2019</w:t>
      </w:r>
      <w:r>
        <w:rPr>
          <w:iCs/>
        </w:rPr>
        <w:t>c</w:t>
      </w:r>
      <w:r w:rsidRPr="0074567D">
        <w:rPr>
          <w:iCs/>
        </w:rPr>
        <w:t xml:space="preserve">) </w:t>
      </w:r>
      <w:r>
        <w:rPr>
          <w:iCs/>
        </w:rPr>
        <w:t>collected larval</w:t>
      </w:r>
      <w:r w:rsidRPr="0074567D">
        <w:rPr>
          <w:iCs/>
        </w:rPr>
        <w:t xml:space="preserve"> and adult specimens of this species along the Yala-Termas de Reyes road (Jujuy Province), at an elevation of 1873 m a.s.l., in a temporary pond with abundant vegetation. In the hills of the Tandilia system (Buenos Aires Province), this species was recorded in temporary ponds with abundant vegetation cover </w:t>
      </w:r>
      <w:proofErr w:type="gramStart"/>
      <w:r w:rsidRPr="0074567D">
        <w:rPr>
          <w:iCs/>
        </w:rPr>
        <w:t>and also</w:t>
      </w:r>
      <w:proofErr w:type="gramEnd"/>
      <w:r w:rsidRPr="0074567D">
        <w:rPr>
          <w:iCs/>
        </w:rPr>
        <w:t xml:space="preserve"> in shaded areas</w:t>
      </w:r>
      <w:r>
        <w:rPr>
          <w:iCs/>
        </w:rPr>
        <w:t>, with</w:t>
      </w:r>
      <w:r w:rsidRPr="0074567D">
        <w:rPr>
          <w:iCs/>
        </w:rPr>
        <w:t xml:space="preserve"> </w:t>
      </w:r>
      <w:r>
        <w:rPr>
          <w:iCs/>
        </w:rPr>
        <w:t>t</w:t>
      </w:r>
      <w:r w:rsidRPr="0074567D">
        <w:rPr>
          <w:iCs/>
        </w:rPr>
        <w:t>he highest frequency of observation occurr</w:t>
      </w:r>
      <w:r>
        <w:rPr>
          <w:iCs/>
        </w:rPr>
        <w:t>ing</w:t>
      </w:r>
      <w:r w:rsidRPr="0074567D">
        <w:rPr>
          <w:iCs/>
        </w:rPr>
        <w:t xml:space="preserve"> during autumn and late spring (Macchia and Cicchino 2023). Additionally, it </w:t>
      </w:r>
      <w:r>
        <w:rPr>
          <w:iCs/>
        </w:rPr>
        <w:t>has been</w:t>
      </w:r>
      <w:r w:rsidRPr="0074567D">
        <w:rPr>
          <w:iCs/>
        </w:rPr>
        <w:t xml:space="preserve"> found in temporary and semi-permanent ponds exposed to high solar radiation, with muddy bottom and rich aquatic vegetation (this study), as well as in very slow-flowing streams (Benetti and Hamada 2003).</w:t>
      </w:r>
    </w:p>
    <w:p w14:paraId="602D3C24" w14:textId="77777777" w:rsidR="00654B14" w:rsidRPr="0074567D" w:rsidRDefault="00654B14" w:rsidP="00654B14">
      <w:pPr>
        <w:spacing w:line="360" w:lineRule="auto"/>
        <w:rPr>
          <w:i/>
        </w:rPr>
      </w:pPr>
    </w:p>
    <w:p w14:paraId="42690AB1" w14:textId="77777777" w:rsidR="00654B14" w:rsidRPr="0074567D" w:rsidRDefault="00654B14" w:rsidP="00654B14">
      <w:pPr>
        <w:spacing w:line="360" w:lineRule="auto"/>
        <w:rPr>
          <w:iCs/>
        </w:rPr>
      </w:pPr>
      <w:r w:rsidRPr="0074567D">
        <w:rPr>
          <w:i/>
        </w:rPr>
        <w:t xml:space="preserve">Remarks: </w:t>
      </w:r>
      <w:r>
        <w:rPr>
          <w:iCs/>
        </w:rPr>
        <w:t>I</w:t>
      </w:r>
      <w:r w:rsidRPr="0074567D">
        <w:rPr>
          <w:iCs/>
        </w:rPr>
        <w:t xml:space="preserve">n Argentina, only two species of </w:t>
      </w:r>
      <w:r w:rsidRPr="0074567D">
        <w:rPr>
          <w:i/>
        </w:rPr>
        <w:t>Suphisellus</w:t>
      </w:r>
      <w:r w:rsidRPr="0074567D">
        <w:rPr>
          <w:iCs/>
        </w:rPr>
        <w:t xml:space="preserve"> with entirely black elytra have been recorded: </w:t>
      </w:r>
      <w:r w:rsidRPr="0074567D">
        <w:rPr>
          <w:i/>
        </w:rPr>
        <w:t>S. nigrinus</w:t>
      </w:r>
      <w:r w:rsidRPr="0074567D">
        <w:rPr>
          <w:iCs/>
        </w:rPr>
        <w:t xml:space="preserve"> and </w:t>
      </w:r>
      <w:r w:rsidRPr="0074567D">
        <w:rPr>
          <w:i/>
        </w:rPr>
        <w:t>S. rufipes</w:t>
      </w:r>
      <w:r w:rsidRPr="0074567D">
        <w:rPr>
          <w:iCs/>
        </w:rPr>
        <w:t xml:space="preserve">. Young (1979) synonymized </w:t>
      </w:r>
      <w:r w:rsidRPr="0074567D">
        <w:rPr>
          <w:i/>
        </w:rPr>
        <w:t>S. rufipes</w:t>
      </w:r>
      <w:r w:rsidRPr="0074567D">
        <w:rPr>
          <w:iCs/>
        </w:rPr>
        <w:t xml:space="preserve"> </w:t>
      </w:r>
      <w:r>
        <w:rPr>
          <w:iCs/>
        </w:rPr>
        <w:t>with</w:t>
      </w:r>
      <w:r w:rsidRPr="0074567D">
        <w:rPr>
          <w:iCs/>
        </w:rPr>
        <w:t xml:space="preserve"> </w:t>
      </w:r>
      <w:r w:rsidRPr="0074567D">
        <w:rPr>
          <w:i/>
        </w:rPr>
        <w:t>S. nigrinus</w:t>
      </w:r>
      <w:r w:rsidRPr="0074567D">
        <w:rPr>
          <w:iCs/>
        </w:rPr>
        <w:t xml:space="preserve">. However, </w:t>
      </w:r>
      <w:r>
        <w:rPr>
          <w:iCs/>
        </w:rPr>
        <w:t xml:space="preserve">examination of </w:t>
      </w:r>
      <w:r w:rsidRPr="0074567D">
        <w:rPr>
          <w:iCs/>
        </w:rPr>
        <w:t>the male genitalia of the specimens studied here</w:t>
      </w:r>
      <w:r>
        <w:rPr>
          <w:iCs/>
        </w:rPr>
        <w:t xml:space="preserve"> </w:t>
      </w:r>
      <w:r>
        <w:rPr>
          <w:iCs/>
        </w:rPr>
        <w:lastRenderedPageBreak/>
        <w:t>show a perfect match</w:t>
      </w:r>
      <w:r w:rsidRPr="0074567D">
        <w:rPr>
          <w:iCs/>
        </w:rPr>
        <w:t xml:space="preserve"> with the illustration of </w:t>
      </w:r>
      <w:r w:rsidRPr="0074567D">
        <w:rPr>
          <w:i/>
        </w:rPr>
        <w:t>S. rufipes</w:t>
      </w:r>
      <w:r w:rsidRPr="0074567D">
        <w:rPr>
          <w:iCs/>
        </w:rPr>
        <w:t xml:space="preserve"> provided by Grosso (1979), and are distinct from those observed in the specimens assigned to </w:t>
      </w:r>
      <w:r w:rsidRPr="0074567D">
        <w:rPr>
          <w:i/>
        </w:rPr>
        <w:t>S. nigrinus</w:t>
      </w:r>
      <w:r w:rsidRPr="0074567D">
        <w:rPr>
          <w:iCs/>
        </w:rPr>
        <w:t xml:space="preserve"> in this study. This clearly indicates the existence of two </w:t>
      </w:r>
      <w:r>
        <w:rPr>
          <w:iCs/>
        </w:rPr>
        <w:t xml:space="preserve">distinct </w:t>
      </w:r>
      <w:r w:rsidRPr="0074567D">
        <w:rPr>
          <w:iCs/>
        </w:rPr>
        <w:t>species</w:t>
      </w:r>
      <w:r>
        <w:rPr>
          <w:iCs/>
        </w:rPr>
        <w:t xml:space="preserve">, diagnosable by differences in the </w:t>
      </w:r>
      <w:r w:rsidRPr="0074567D">
        <w:rPr>
          <w:iCs/>
        </w:rPr>
        <w:t xml:space="preserve">male genitalia. </w:t>
      </w:r>
      <w:r>
        <w:rPr>
          <w:iCs/>
        </w:rPr>
        <w:t>T</w:t>
      </w:r>
      <w:r w:rsidRPr="0074567D">
        <w:rPr>
          <w:iCs/>
        </w:rPr>
        <w:t xml:space="preserve">o avoid generating further taxonomic </w:t>
      </w:r>
      <w:r>
        <w:rPr>
          <w:iCs/>
        </w:rPr>
        <w:t>confusion</w:t>
      </w:r>
      <w:r w:rsidRPr="0074567D">
        <w:rPr>
          <w:iCs/>
        </w:rPr>
        <w:t xml:space="preserve">, we </w:t>
      </w:r>
      <w:r>
        <w:rPr>
          <w:iCs/>
        </w:rPr>
        <w:t>opted</w:t>
      </w:r>
      <w:r w:rsidRPr="0074567D">
        <w:rPr>
          <w:iCs/>
        </w:rPr>
        <w:t xml:space="preserve"> to use the name </w:t>
      </w:r>
      <w:r w:rsidRPr="0074567D">
        <w:rPr>
          <w:i/>
        </w:rPr>
        <w:t>S. rufipes</w:t>
      </w:r>
      <w:r w:rsidRPr="0074567D">
        <w:rPr>
          <w:iCs/>
        </w:rPr>
        <w:t xml:space="preserve">, </w:t>
      </w:r>
      <w:r>
        <w:rPr>
          <w:iCs/>
        </w:rPr>
        <w:t xml:space="preserve">pending examination of </w:t>
      </w:r>
      <w:r w:rsidRPr="0074567D">
        <w:rPr>
          <w:iCs/>
        </w:rPr>
        <w:t>the type material of both species.</w:t>
      </w:r>
    </w:p>
    <w:p w14:paraId="52CC0B6E" w14:textId="77777777" w:rsidR="00654B14" w:rsidRPr="0074567D" w:rsidRDefault="00654B14" w:rsidP="00654B14">
      <w:pPr>
        <w:spacing w:line="360" w:lineRule="auto"/>
        <w:rPr>
          <w:iCs/>
        </w:rPr>
      </w:pPr>
    </w:p>
    <w:p w14:paraId="78DF60B6" w14:textId="77777777" w:rsidR="00654B14" w:rsidRPr="0074567D" w:rsidRDefault="00654B14" w:rsidP="00654B14">
      <w:pPr>
        <w:spacing w:line="360" w:lineRule="auto"/>
        <w:rPr>
          <w:iCs/>
        </w:rPr>
      </w:pPr>
      <w:bookmarkStart w:id="239" w:name="_Hlk181205996"/>
      <w:r w:rsidRPr="0074567D">
        <w:rPr>
          <w:i/>
        </w:rPr>
        <w:t xml:space="preserve">Suphisellus rufulus </w:t>
      </w:r>
      <w:r w:rsidRPr="0074567D">
        <w:rPr>
          <w:iCs/>
        </w:rPr>
        <w:t>Zimmermann, 1921</w:t>
      </w:r>
    </w:p>
    <w:bookmarkEnd w:id="239"/>
    <w:p w14:paraId="2C8E1995" w14:textId="561FA02A" w:rsidR="00654B14" w:rsidRPr="0074567D" w:rsidRDefault="00654B14" w:rsidP="00654B14">
      <w:pPr>
        <w:spacing w:line="360" w:lineRule="auto"/>
        <w:rPr>
          <w:iCs/>
        </w:rPr>
      </w:pPr>
      <w:r w:rsidRPr="0074567D">
        <w:rPr>
          <w:iCs/>
        </w:rPr>
        <w:t>Fig</w:t>
      </w:r>
      <w:r w:rsidR="005D581F">
        <w:rPr>
          <w:iCs/>
        </w:rPr>
        <w:t>s</w:t>
      </w:r>
      <w:r w:rsidRPr="0074567D">
        <w:rPr>
          <w:iCs/>
        </w:rPr>
        <w:t xml:space="preserve"> 13W, X</w:t>
      </w:r>
    </w:p>
    <w:p w14:paraId="62783F85" w14:textId="77777777" w:rsidR="00654B14" w:rsidRPr="0074567D" w:rsidRDefault="00654B14" w:rsidP="00654B14">
      <w:pPr>
        <w:spacing w:line="360" w:lineRule="auto"/>
        <w:rPr>
          <w:iCs/>
        </w:rPr>
      </w:pPr>
    </w:p>
    <w:p w14:paraId="3A29BBB7" w14:textId="77777777" w:rsidR="00654B14" w:rsidRPr="0074567D" w:rsidRDefault="00654B14" w:rsidP="00654B14">
      <w:pPr>
        <w:spacing w:line="360" w:lineRule="auto"/>
        <w:rPr>
          <w:iCs/>
        </w:rPr>
      </w:pPr>
      <w:r w:rsidRPr="0074567D">
        <w:rPr>
          <w:i/>
        </w:rPr>
        <w:t xml:space="preserve">Suphisellus rufulus </w:t>
      </w:r>
      <w:r w:rsidRPr="0074567D">
        <w:rPr>
          <w:iCs/>
        </w:rPr>
        <w:t>Zimmermann, 1921: 188.</w:t>
      </w:r>
    </w:p>
    <w:p w14:paraId="6E13329F" w14:textId="77777777" w:rsidR="00654B14" w:rsidRDefault="00654B14" w:rsidP="00654B14">
      <w:pPr>
        <w:spacing w:line="360" w:lineRule="auto"/>
        <w:rPr>
          <w:iCs/>
        </w:rPr>
      </w:pPr>
    </w:p>
    <w:p w14:paraId="2A657425" w14:textId="77777777" w:rsidR="00403430" w:rsidRPr="00FB5B63" w:rsidRDefault="00403430" w:rsidP="00403430">
      <w:pPr>
        <w:spacing w:line="360" w:lineRule="auto"/>
      </w:pPr>
      <w:r w:rsidRPr="00403430">
        <w:rPr>
          <w:i/>
        </w:rPr>
        <w:t>Material examined:</w:t>
      </w:r>
      <w:r>
        <w:rPr>
          <w:iCs/>
        </w:rPr>
        <w:t xml:space="preserve"> </w:t>
      </w:r>
      <w:r w:rsidRPr="006660AC">
        <w:rPr>
          <w:b/>
        </w:rPr>
        <w:t xml:space="preserve">Cambyretá RS: </w:t>
      </w:r>
      <w:r w:rsidRPr="006660AC">
        <w:rPr>
          <w:bCs/>
        </w:rPr>
        <w:t>27°52</w:t>
      </w:r>
      <w:r w:rsidRPr="006660AC">
        <w:t>’</w:t>
      </w:r>
      <w:r w:rsidRPr="006660AC">
        <w:rPr>
          <w:bCs/>
        </w:rPr>
        <w:t>15</w:t>
      </w:r>
      <w:r w:rsidRPr="006660AC">
        <w:t>”</w:t>
      </w:r>
      <w:r w:rsidRPr="006660AC">
        <w:rPr>
          <w:bCs/>
        </w:rPr>
        <w:t>S 56°53</w:t>
      </w:r>
      <w:r w:rsidRPr="006660AC">
        <w:t>’</w:t>
      </w:r>
      <w:r w:rsidRPr="006660AC">
        <w:rPr>
          <w:bCs/>
        </w:rPr>
        <w:t>00</w:t>
      </w:r>
      <w:r w:rsidRPr="006660AC">
        <w:t>”</w:t>
      </w:r>
      <w:r w:rsidRPr="006660AC">
        <w:rPr>
          <w:bCs/>
        </w:rPr>
        <w:t xml:space="preserve">W, </w:t>
      </w:r>
      <w:r w:rsidRPr="006660AC">
        <w:t xml:space="preserve">4 ♂♂ and 3 ♀♀, 18.xi.2018, </w:t>
      </w:r>
      <w:r>
        <w:t>coll.</w:t>
      </w:r>
      <w:r w:rsidRPr="006660AC">
        <w:t xml:space="preserve"> J. Urcola. </w:t>
      </w:r>
      <w:r w:rsidRPr="006660AC">
        <w:rPr>
          <w:b/>
        </w:rPr>
        <w:t xml:space="preserve">Laguna Iberá RS: </w:t>
      </w:r>
      <w:r w:rsidRPr="006660AC">
        <w:t xml:space="preserve">28°32’48”S 57°11’48”W, 1 ♀, 17.i.2018, </w:t>
      </w:r>
      <w:r>
        <w:t>coll.</w:t>
      </w:r>
      <w:r w:rsidRPr="006660AC">
        <w:t xml:space="preserve"> J. Urcola; </w:t>
      </w:r>
      <w:r w:rsidRPr="006660AC">
        <w:rPr>
          <w:bCs/>
        </w:rPr>
        <w:t>28°32</w:t>
      </w:r>
      <w:r w:rsidRPr="006660AC">
        <w:t>’</w:t>
      </w:r>
      <w:r w:rsidRPr="006660AC">
        <w:rPr>
          <w:bCs/>
        </w:rPr>
        <w:t>48”S 57°11</w:t>
      </w:r>
      <w:r w:rsidRPr="006660AC">
        <w:t>’</w:t>
      </w:r>
      <w:r w:rsidRPr="006660AC">
        <w:rPr>
          <w:bCs/>
        </w:rPr>
        <w:t xml:space="preserve">48”W, </w:t>
      </w:r>
      <w:r w:rsidRPr="006660AC">
        <w:t xml:space="preserve">2 ♀♀, 5.xi.2019, </w:t>
      </w:r>
      <w:r>
        <w:t>coll.</w:t>
      </w:r>
      <w:r w:rsidRPr="006660AC">
        <w:t xml:space="preserve"> J. Urcola; 28°33’21”S 57°11’40”W, 1 ♀, 7.xi.2019, </w:t>
      </w:r>
      <w:r>
        <w:t>coll.</w:t>
      </w:r>
      <w:r w:rsidRPr="006660AC">
        <w:t xml:space="preserve"> </w:t>
      </w:r>
      <w:r w:rsidRPr="009C14AE">
        <w:t xml:space="preserve">J. Urcola. </w:t>
      </w:r>
      <w:r w:rsidRPr="009C14AE">
        <w:rPr>
          <w:b/>
          <w:bCs/>
        </w:rPr>
        <w:t xml:space="preserve">San Nicolás RS: </w:t>
      </w:r>
      <w:r w:rsidRPr="009C14AE">
        <w:t xml:space="preserve">28°07’43”S 57°26’09”W, 2 ♀♀, 6.xi.2022, coll. </w:t>
      </w:r>
      <w:r w:rsidRPr="00FB5B63">
        <w:t>J. Urcola.</w:t>
      </w:r>
    </w:p>
    <w:p w14:paraId="28D2D028" w14:textId="11258876" w:rsidR="00403430" w:rsidRPr="0074567D" w:rsidRDefault="00403430" w:rsidP="00654B14">
      <w:pPr>
        <w:spacing w:line="360" w:lineRule="auto"/>
        <w:rPr>
          <w:iCs/>
        </w:rPr>
      </w:pPr>
    </w:p>
    <w:p w14:paraId="09535981" w14:textId="77777777" w:rsidR="00FB2D59" w:rsidRPr="00155596" w:rsidRDefault="00654B14" w:rsidP="00FB2D59">
      <w:pPr>
        <w:spacing w:line="360" w:lineRule="auto"/>
        <w:rPr>
          <w:iCs/>
        </w:rPr>
      </w:pPr>
      <w:r w:rsidRPr="00654B14">
        <w:rPr>
          <w:i/>
        </w:rPr>
        <w:t xml:space="preserve">Distribution: </w:t>
      </w:r>
      <w:r w:rsidR="00FB2D59" w:rsidRPr="00155596">
        <w:rPr>
          <w:iCs/>
        </w:rPr>
        <w:t xml:space="preserve">Brazil (Zimmermann 1921), Paraguay (Grosso 1979), Argentina: Corrientes </w:t>
      </w:r>
      <w:r w:rsidR="00FB2D59">
        <w:rPr>
          <w:iCs/>
        </w:rPr>
        <w:t xml:space="preserve">Province </w:t>
      </w:r>
      <w:r w:rsidR="00FB2D59" w:rsidRPr="00155596">
        <w:rPr>
          <w:iCs/>
        </w:rPr>
        <w:t>(Torres et al. 2012).</w:t>
      </w:r>
    </w:p>
    <w:p w14:paraId="518E1058" w14:textId="77777777" w:rsidR="00654B14" w:rsidRPr="00654B14" w:rsidRDefault="00654B14" w:rsidP="00654B14">
      <w:pPr>
        <w:spacing w:line="360" w:lineRule="auto"/>
        <w:rPr>
          <w:i/>
        </w:rPr>
      </w:pPr>
    </w:p>
    <w:p w14:paraId="5215CEB8" w14:textId="77777777" w:rsidR="00654B14" w:rsidRPr="0074567D" w:rsidRDefault="00654B14" w:rsidP="00654B14">
      <w:pPr>
        <w:spacing w:line="360" w:lineRule="auto"/>
        <w:rPr>
          <w:iCs/>
        </w:rPr>
      </w:pPr>
      <w:r w:rsidRPr="0074567D">
        <w:rPr>
          <w:i/>
        </w:rPr>
        <w:t xml:space="preserve">Habitat: </w:t>
      </w:r>
      <w:r w:rsidRPr="0074567D">
        <w:t xml:space="preserve">This species </w:t>
      </w:r>
      <w:r>
        <w:t>has been</w:t>
      </w:r>
      <w:r w:rsidRPr="0074567D">
        <w:t xml:space="preserve"> found in permanent and semi-permanent ponds (this study), as well as in a small, slow-flowing stream (Torres et al. 2012). These environments are characterized by high exposure</w:t>
      </w:r>
      <w:r>
        <w:t xml:space="preserve"> to sunlight</w:t>
      </w:r>
      <w:r w:rsidRPr="0074567D">
        <w:t>, muddy bottom, and abundant aquatic vegetation.</w:t>
      </w:r>
    </w:p>
    <w:p w14:paraId="29A83F03" w14:textId="77777777" w:rsidR="00654B14" w:rsidRPr="0074567D" w:rsidRDefault="00654B14" w:rsidP="00654B14">
      <w:pPr>
        <w:spacing w:line="360" w:lineRule="auto"/>
        <w:rPr>
          <w:i/>
        </w:rPr>
      </w:pPr>
    </w:p>
    <w:p w14:paraId="36862B95" w14:textId="77777777" w:rsidR="00654B14" w:rsidRPr="0074567D" w:rsidRDefault="00654B14" w:rsidP="00654B14">
      <w:pPr>
        <w:spacing w:line="360" w:lineRule="auto"/>
        <w:rPr>
          <w:iCs/>
        </w:rPr>
      </w:pPr>
      <w:bookmarkStart w:id="240" w:name="_Hlk181206021"/>
      <w:r w:rsidRPr="0074567D">
        <w:rPr>
          <w:i/>
        </w:rPr>
        <w:t xml:space="preserve">Suphisellus sexnotatus </w:t>
      </w:r>
      <w:r w:rsidRPr="0074567D">
        <w:rPr>
          <w:iCs/>
        </w:rPr>
        <w:t>(Régimbart, 1889)</w:t>
      </w:r>
    </w:p>
    <w:bookmarkEnd w:id="240"/>
    <w:p w14:paraId="5442D6A2" w14:textId="24D2EF94" w:rsidR="00654B14" w:rsidRPr="0074567D" w:rsidRDefault="00654B14" w:rsidP="00654B14">
      <w:pPr>
        <w:spacing w:line="360" w:lineRule="auto"/>
        <w:rPr>
          <w:iCs/>
        </w:rPr>
      </w:pPr>
      <w:r w:rsidRPr="0074567D">
        <w:rPr>
          <w:iCs/>
        </w:rPr>
        <w:t>Fig</w:t>
      </w:r>
      <w:r w:rsidR="005D581F">
        <w:rPr>
          <w:iCs/>
        </w:rPr>
        <w:t>s</w:t>
      </w:r>
      <w:r w:rsidRPr="0074567D">
        <w:rPr>
          <w:iCs/>
        </w:rPr>
        <w:t xml:space="preserve"> 13Y, Z</w:t>
      </w:r>
    </w:p>
    <w:p w14:paraId="2330E716" w14:textId="77777777" w:rsidR="00654B14" w:rsidRPr="0074567D" w:rsidRDefault="00654B14" w:rsidP="00654B14">
      <w:pPr>
        <w:spacing w:line="360" w:lineRule="auto"/>
        <w:rPr>
          <w:iCs/>
        </w:rPr>
      </w:pPr>
    </w:p>
    <w:p w14:paraId="261DEF7D" w14:textId="77777777" w:rsidR="00654B14" w:rsidRPr="0074567D" w:rsidRDefault="00654B14" w:rsidP="00654B14">
      <w:pPr>
        <w:spacing w:line="360" w:lineRule="auto"/>
        <w:rPr>
          <w:iCs/>
        </w:rPr>
      </w:pPr>
      <w:r w:rsidRPr="0074567D">
        <w:rPr>
          <w:i/>
        </w:rPr>
        <w:t xml:space="preserve">Canthydrus sexnotatus </w:t>
      </w:r>
      <w:r w:rsidRPr="0074567D">
        <w:rPr>
          <w:iCs/>
        </w:rPr>
        <w:t xml:space="preserve">Régimbart, 1889b: 259, 260. </w:t>
      </w:r>
    </w:p>
    <w:p w14:paraId="65796699" w14:textId="77777777" w:rsidR="00654B14" w:rsidRDefault="00654B14" w:rsidP="00654B14">
      <w:pPr>
        <w:spacing w:line="360" w:lineRule="auto"/>
        <w:rPr>
          <w:iCs/>
        </w:rPr>
      </w:pPr>
    </w:p>
    <w:p w14:paraId="442050D0" w14:textId="77777777" w:rsidR="00403430" w:rsidRPr="00A950E4" w:rsidRDefault="00403430" w:rsidP="00403430">
      <w:pPr>
        <w:spacing w:line="360" w:lineRule="auto"/>
        <w:rPr>
          <w:lang w:val="es-AR"/>
        </w:rPr>
      </w:pPr>
      <w:r w:rsidRPr="00403430">
        <w:rPr>
          <w:i/>
        </w:rPr>
        <w:t>Material examined:</w:t>
      </w:r>
      <w:r>
        <w:rPr>
          <w:iCs/>
        </w:rPr>
        <w:t xml:space="preserve"> </w:t>
      </w:r>
      <w:r w:rsidRPr="006660AC">
        <w:rPr>
          <w:b/>
        </w:rPr>
        <w:t xml:space="preserve">Cambyretá RS: </w:t>
      </w:r>
      <w:r w:rsidRPr="006660AC">
        <w:rPr>
          <w:bCs/>
        </w:rPr>
        <w:t>27°54’27</w:t>
      </w:r>
      <w:r w:rsidRPr="006660AC">
        <w:t>”</w:t>
      </w:r>
      <w:r w:rsidRPr="006660AC">
        <w:rPr>
          <w:bCs/>
        </w:rPr>
        <w:t>S 56°53</w:t>
      </w:r>
      <w:r w:rsidRPr="006660AC">
        <w:t>’</w:t>
      </w:r>
      <w:r w:rsidRPr="006660AC">
        <w:rPr>
          <w:bCs/>
        </w:rPr>
        <w:t>19</w:t>
      </w:r>
      <w:r w:rsidRPr="006660AC">
        <w:t>”</w:t>
      </w:r>
      <w:r w:rsidRPr="006660AC">
        <w:rPr>
          <w:bCs/>
        </w:rPr>
        <w:t xml:space="preserve">W, </w:t>
      </w:r>
      <w:r w:rsidRPr="006660AC">
        <w:t xml:space="preserve">5 ♂♂ and 1 ♀, 17.xi.2018, </w:t>
      </w:r>
      <w:r>
        <w:t>coll.</w:t>
      </w:r>
      <w:r w:rsidRPr="006660AC">
        <w:t xml:space="preserve"> J. Urcola; 27°54’10”S 56°53’14”W</w:t>
      </w:r>
      <w:r w:rsidRPr="006660AC">
        <w:rPr>
          <w:bCs/>
        </w:rPr>
        <w:t xml:space="preserve">, </w:t>
      </w:r>
      <w:r w:rsidRPr="006660AC">
        <w:t xml:space="preserve">2 ♂♂ and 2 ♀♀, 17.xi.2018, </w:t>
      </w:r>
      <w:r>
        <w:t>coll.</w:t>
      </w:r>
      <w:r w:rsidRPr="006660AC">
        <w:t xml:space="preserve"> J. Urcola; 27°52’11”S 56°52’59”W, 1 ♂</w:t>
      </w:r>
      <w:r>
        <w:t xml:space="preserve"> and </w:t>
      </w:r>
      <w:r w:rsidRPr="006660AC">
        <w:t xml:space="preserve">1 ♀, 18.xi.2018, </w:t>
      </w:r>
      <w:r>
        <w:t>coll.</w:t>
      </w:r>
      <w:r w:rsidRPr="006660AC">
        <w:t xml:space="preserve"> J. Urcola</w:t>
      </w:r>
      <w:r>
        <w:t>.</w:t>
      </w:r>
      <w:r w:rsidRPr="006660AC">
        <w:t xml:space="preserve"> </w:t>
      </w:r>
      <w:r w:rsidRPr="006660AC">
        <w:rPr>
          <w:b/>
        </w:rPr>
        <w:t xml:space="preserve">Laguna Iberá RS: </w:t>
      </w:r>
      <w:r w:rsidRPr="006660AC">
        <w:rPr>
          <w:bCs/>
        </w:rPr>
        <w:t>28°32’49”S 57°11’48”W</w:t>
      </w:r>
      <w:r w:rsidRPr="006660AC">
        <w:t xml:space="preserve">, 1 ♀, 14.ii.2018, light trap, </w:t>
      </w:r>
      <w:r>
        <w:t>coll.</w:t>
      </w:r>
      <w:r w:rsidRPr="006660AC">
        <w:t xml:space="preserve"> J. Urcola; </w:t>
      </w:r>
      <w:r w:rsidRPr="006660AC">
        <w:lastRenderedPageBreak/>
        <w:t>28°32</w:t>
      </w:r>
      <w:r w:rsidRPr="006660AC">
        <w:rPr>
          <w:bCs/>
        </w:rPr>
        <w:t>’</w:t>
      </w:r>
      <w:r w:rsidRPr="006660AC">
        <w:t>48”S 57°11</w:t>
      </w:r>
      <w:r w:rsidRPr="006660AC">
        <w:rPr>
          <w:bCs/>
        </w:rPr>
        <w:t>’</w:t>
      </w:r>
      <w:r w:rsidRPr="006660AC">
        <w:t xml:space="preserve">48”W, 2 ♀♀, 17.ii.2018, </w:t>
      </w:r>
      <w:r>
        <w:t>coll.</w:t>
      </w:r>
      <w:r w:rsidRPr="006660AC">
        <w:t xml:space="preserve"> J. Urcola; 28°32</w:t>
      </w:r>
      <w:r w:rsidRPr="006660AC">
        <w:rPr>
          <w:bCs/>
        </w:rPr>
        <w:t>’</w:t>
      </w:r>
      <w:r w:rsidRPr="006660AC">
        <w:t>46”S 57°11</w:t>
      </w:r>
      <w:r w:rsidRPr="006660AC">
        <w:rPr>
          <w:bCs/>
        </w:rPr>
        <w:t>’</w:t>
      </w:r>
      <w:r w:rsidRPr="006660AC">
        <w:t xml:space="preserve">45”W, 5 ♂♂ and 12 ♀♀, 14.xi.2019, light trap, </w:t>
      </w:r>
      <w:r>
        <w:t>coll.</w:t>
      </w:r>
      <w:r w:rsidRPr="006660AC">
        <w:t xml:space="preserve"> J. Urcola. </w:t>
      </w:r>
      <w:r w:rsidRPr="006660AC">
        <w:rPr>
          <w:b/>
          <w:bCs/>
        </w:rPr>
        <w:t>San Nicolás RS:</w:t>
      </w:r>
      <w:r w:rsidRPr="006660AC">
        <w:rPr>
          <w:rFonts w:ascii="Arial" w:hAnsi="Arial" w:cs="Arial"/>
          <w:sz w:val="20"/>
          <w:szCs w:val="20"/>
        </w:rPr>
        <w:t xml:space="preserve"> </w:t>
      </w:r>
      <w:r w:rsidRPr="006660AC">
        <w:t>28°07</w:t>
      </w:r>
      <w:r w:rsidRPr="006660AC">
        <w:rPr>
          <w:bCs/>
        </w:rPr>
        <w:t>’</w:t>
      </w:r>
      <w:r w:rsidRPr="006660AC">
        <w:t>43”S 57°26</w:t>
      </w:r>
      <w:r w:rsidRPr="006660AC">
        <w:rPr>
          <w:bCs/>
        </w:rPr>
        <w:t>’</w:t>
      </w:r>
      <w:r w:rsidRPr="006660AC">
        <w:t xml:space="preserve">09”W, 1 ♂ and 1 ♀, 6.xi.2022, </w:t>
      </w:r>
      <w:r>
        <w:t>coll.</w:t>
      </w:r>
      <w:r w:rsidRPr="006660AC">
        <w:t xml:space="preserve"> </w:t>
      </w:r>
      <w:r w:rsidRPr="00A950E4">
        <w:rPr>
          <w:lang w:val="es-AR"/>
        </w:rPr>
        <w:t>J. Urcola.</w:t>
      </w:r>
    </w:p>
    <w:p w14:paraId="2105A04A" w14:textId="26C91C5F" w:rsidR="00403430" w:rsidRPr="00A950E4" w:rsidRDefault="00403430" w:rsidP="00654B14">
      <w:pPr>
        <w:spacing w:line="360" w:lineRule="auto"/>
        <w:rPr>
          <w:iCs/>
          <w:lang w:val="es-AR"/>
        </w:rPr>
      </w:pPr>
    </w:p>
    <w:p w14:paraId="76F76E35" w14:textId="1162AFCF" w:rsidR="00FB2D59" w:rsidRPr="007B3655" w:rsidRDefault="00654B14" w:rsidP="00FB2D59">
      <w:pPr>
        <w:spacing w:line="360" w:lineRule="auto"/>
        <w:rPr>
          <w:iCs/>
          <w:lang w:val="es-AR"/>
        </w:rPr>
      </w:pPr>
      <w:r w:rsidRPr="00FB2D59">
        <w:rPr>
          <w:i/>
          <w:lang w:val="es-AR"/>
        </w:rPr>
        <w:t xml:space="preserve">Distribution: </w:t>
      </w:r>
      <w:r w:rsidR="00FB2D59" w:rsidRPr="007B3655">
        <w:rPr>
          <w:iCs/>
          <w:lang w:val="es-AR"/>
        </w:rPr>
        <w:t>Brazil (Régimbart 1889</w:t>
      </w:r>
      <w:r w:rsidR="002B7BC2">
        <w:rPr>
          <w:iCs/>
          <w:lang w:val="es-AR"/>
        </w:rPr>
        <w:t>b</w:t>
      </w:r>
      <w:r w:rsidR="00FB2D59" w:rsidRPr="007B3655">
        <w:rPr>
          <w:iCs/>
          <w:lang w:val="es-AR"/>
        </w:rPr>
        <w:t>), Paraguay (Grosso 1979), Argentina: Corrientes Province (Torres et al. 2012).</w:t>
      </w:r>
    </w:p>
    <w:p w14:paraId="31D18D88" w14:textId="77777777" w:rsidR="00654B14" w:rsidRPr="00FB2D59" w:rsidRDefault="00654B14" w:rsidP="00654B14">
      <w:pPr>
        <w:spacing w:line="360" w:lineRule="auto"/>
        <w:rPr>
          <w:iCs/>
          <w:lang w:val="es-AR"/>
        </w:rPr>
      </w:pPr>
    </w:p>
    <w:p w14:paraId="4F2F6077" w14:textId="77777777" w:rsidR="00654B14" w:rsidRPr="0074567D" w:rsidRDefault="00654B14" w:rsidP="00654B14">
      <w:pPr>
        <w:spacing w:line="360" w:lineRule="auto"/>
        <w:rPr>
          <w:iCs/>
        </w:rPr>
      </w:pPr>
      <w:r w:rsidRPr="0074567D">
        <w:rPr>
          <w:i/>
        </w:rPr>
        <w:t xml:space="preserve">Habitat: </w:t>
      </w:r>
      <w:r w:rsidRPr="0074567D">
        <w:t>In this study, specimens of this species were found in permanent and semi-permanent ponds characterized by high exposure</w:t>
      </w:r>
      <w:r>
        <w:t xml:space="preserve"> to sunlight</w:t>
      </w:r>
      <w:r w:rsidRPr="0074567D">
        <w:t>, muddy bottom, and abundant aquatic vegetation. Specimens were also collected using light traps (Torres et al. 2012; this study).</w:t>
      </w:r>
    </w:p>
    <w:p w14:paraId="679488B3" w14:textId="77777777" w:rsidR="00654B14" w:rsidRPr="0074567D" w:rsidRDefault="00654B14" w:rsidP="00654B14">
      <w:pPr>
        <w:spacing w:line="360" w:lineRule="auto"/>
        <w:rPr>
          <w:iCs/>
        </w:rPr>
      </w:pPr>
    </w:p>
    <w:p w14:paraId="484D2234" w14:textId="77777777" w:rsidR="00654B14" w:rsidRPr="0074567D" w:rsidRDefault="00654B14" w:rsidP="00654B14">
      <w:pPr>
        <w:spacing w:line="360" w:lineRule="auto"/>
      </w:pPr>
      <w:bookmarkStart w:id="241" w:name="_Hlk181206043"/>
      <w:r w:rsidRPr="0074567D">
        <w:rPr>
          <w:i/>
        </w:rPr>
        <w:t xml:space="preserve">Suphisellus variicollis </w:t>
      </w:r>
      <w:r w:rsidRPr="0074567D">
        <w:t>Zimmermann, 1921</w:t>
      </w:r>
    </w:p>
    <w:bookmarkEnd w:id="241"/>
    <w:p w14:paraId="5226034D" w14:textId="1AFEABC4" w:rsidR="00654B14" w:rsidRPr="0074567D" w:rsidRDefault="00654B14" w:rsidP="00654B14">
      <w:pPr>
        <w:spacing w:line="360" w:lineRule="auto"/>
      </w:pPr>
      <w:r w:rsidRPr="0074567D">
        <w:t>Fig</w:t>
      </w:r>
      <w:r w:rsidR="005D581F">
        <w:t>s</w:t>
      </w:r>
      <w:r w:rsidRPr="0074567D">
        <w:t xml:space="preserve"> 13AA, AB</w:t>
      </w:r>
    </w:p>
    <w:p w14:paraId="175975B8" w14:textId="77777777" w:rsidR="00654B14" w:rsidRPr="0074567D" w:rsidRDefault="00654B14" w:rsidP="00654B14">
      <w:pPr>
        <w:spacing w:line="360" w:lineRule="auto"/>
      </w:pPr>
    </w:p>
    <w:p w14:paraId="5E05D807" w14:textId="77777777" w:rsidR="00654B14" w:rsidRPr="0074567D" w:rsidRDefault="00654B14" w:rsidP="00654B14">
      <w:pPr>
        <w:spacing w:line="360" w:lineRule="auto"/>
      </w:pPr>
      <w:r w:rsidRPr="0074567D">
        <w:rPr>
          <w:i/>
        </w:rPr>
        <w:t xml:space="preserve">Suphisellus variicollis </w:t>
      </w:r>
      <w:r w:rsidRPr="0074567D">
        <w:t>Zimmermann, 1921: 187.</w:t>
      </w:r>
    </w:p>
    <w:p w14:paraId="213D69A0" w14:textId="77777777" w:rsidR="00654B14" w:rsidRDefault="00654B14" w:rsidP="00654B14">
      <w:pPr>
        <w:spacing w:line="360" w:lineRule="auto"/>
      </w:pPr>
    </w:p>
    <w:p w14:paraId="147AD554" w14:textId="77777777" w:rsidR="00403430" w:rsidRPr="00A059E8" w:rsidRDefault="00403430" w:rsidP="00403430">
      <w:pPr>
        <w:spacing w:line="360" w:lineRule="auto"/>
        <w:rPr>
          <w:b/>
          <w:bCs/>
        </w:rPr>
      </w:pPr>
      <w:r w:rsidRPr="00403430">
        <w:rPr>
          <w:i/>
          <w:iCs/>
        </w:rPr>
        <w:t>Material examined:</w:t>
      </w:r>
      <w:r>
        <w:t xml:space="preserve"> </w:t>
      </w:r>
      <w:r w:rsidRPr="006660AC">
        <w:rPr>
          <w:b/>
        </w:rPr>
        <w:t>Cambyretá RS:</w:t>
      </w:r>
      <w:r w:rsidRPr="006660AC">
        <w:rPr>
          <w:bCs/>
        </w:rPr>
        <w:t xml:space="preserve"> 27°49</w:t>
      </w:r>
      <w:r w:rsidRPr="006660AC">
        <w:t>’</w:t>
      </w:r>
      <w:r w:rsidRPr="006660AC">
        <w:rPr>
          <w:bCs/>
        </w:rPr>
        <w:t>27</w:t>
      </w:r>
      <w:r w:rsidRPr="006660AC">
        <w:t>”</w:t>
      </w:r>
      <w:r w:rsidRPr="006660AC">
        <w:rPr>
          <w:bCs/>
        </w:rPr>
        <w:t>S 56°50</w:t>
      </w:r>
      <w:r w:rsidRPr="006660AC">
        <w:t>’</w:t>
      </w:r>
      <w:r w:rsidRPr="006660AC">
        <w:rPr>
          <w:bCs/>
        </w:rPr>
        <w:t>51</w:t>
      </w:r>
      <w:r w:rsidRPr="006660AC">
        <w:t>”</w:t>
      </w:r>
      <w:r w:rsidRPr="006660AC">
        <w:rPr>
          <w:bCs/>
        </w:rPr>
        <w:t xml:space="preserve">W, </w:t>
      </w:r>
      <w:r w:rsidRPr="006660AC">
        <w:t xml:space="preserve">6 ♂♂ and 10 ♀♀, 16.xi.2018, light trap, </w:t>
      </w:r>
      <w:r>
        <w:t>coll.</w:t>
      </w:r>
      <w:r w:rsidRPr="006660AC">
        <w:t xml:space="preserve"> </w:t>
      </w:r>
      <w:r w:rsidRPr="006660AC">
        <w:rPr>
          <w:lang w:val="es-AR"/>
        </w:rPr>
        <w:t xml:space="preserve">J. Urcola. </w:t>
      </w:r>
      <w:r w:rsidRPr="00711266">
        <w:rPr>
          <w:b/>
        </w:rPr>
        <w:t xml:space="preserve">Laguna Iberá RS: </w:t>
      </w:r>
      <w:r w:rsidRPr="00711266">
        <w:rPr>
          <w:bCs/>
        </w:rPr>
        <w:t>28°33</w:t>
      </w:r>
      <w:r w:rsidRPr="00711266">
        <w:t>’</w:t>
      </w:r>
      <w:r w:rsidRPr="00711266">
        <w:rPr>
          <w:bCs/>
        </w:rPr>
        <w:t>54</w:t>
      </w:r>
      <w:r w:rsidRPr="00711266">
        <w:t>”</w:t>
      </w:r>
      <w:r w:rsidRPr="00711266">
        <w:rPr>
          <w:bCs/>
        </w:rPr>
        <w:t>S 57°12</w:t>
      </w:r>
      <w:r w:rsidRPr="00711266">
        <w:t>’</w:t>
      </w:r>
      <w:r w:rsidRPr="00711266">
        <w:rPr>
          <w:bCs/>
        </w:rPr>
        <w:t>59</w:t>
      </w:r>
      <w:r w:rsidRPr="00711266">
        <w:t>”</w:t>
      </w:r>
      <w:r w:rsidRPr="00711266">
        <w:rPr>
          <w:bCs/>
        </w:rPr>
        <w:t xml:space="preserve">W, </w:t>
      </w:r>
      <w:r w:rsidRPr="00711266">
        <w:t xml:space="preserve">1 ♂, 15,ii.2018, coll. </w:t>
      </w:r>
      <w:r w:rsidRPr="006660AC">
        <w:t xml:space="preserve">J. Urcola; 28°32’46”S 57°11’45”W, 4 ♀♀, 14.xi.2019. </w:t>
      </w:r>
      <w:r w:rsidRPr="006660AC">
        <w:rPr>
          <w:b/>
          <w:bCs/>
        </w:rPr>
        <w:t xml:space="preserve">San Nicolás RS: </w:t>
      </w:r>
      <w:r w:rsidRPr="006660AC">
        <w:t xml:space="preserve">28°07’51”S 57°26’02”W, 1 ♂, </w:t>
      </w:r>
      <w:r w:rsidRPr="00496550">
        <w:t>4</w:t>
      </w:r>
      <w:r w:rsidRPr="006660AC">
        <w:t xml:space="preserve">.xi.2022, </w:t>
      </w:r>
      <w:r>
        <w:t>coll.</w:t>
      </w:r>
      <w:r w:rsidRPr="006660AC">
        <w:t xml:space="preserve"> J. Urcola.</w:t>
      </w:r>
    </w:p>
    <w:p w14:paraId="332DAA36" w14:textId="4756AC44" w:rsidR="00403430" w:rsidRPr="0074567D" w:rsidRDefault="00403430" w:rsidP="00654B14">
      <w:pPr>
        <w:spacing w:line="360" w:lineRule="auto"/>
      </w:pPr>
    </w:p>
    <w:p w14:paraId="38FEB47E" w14:textId="77777777" w:rsidR="00FB2D59" w:rsidRPr="00155596" w:rsidRDefault="00654B14" w:rsidP="00FB2D59">
      <w:pPr>
        <w:spacing w:line="360" w:lineRule="auto"/>
      </w:pPr>
      <w:bookmarkStart w:id="242" w:name="_Hlk181358901"/>
      <w:r w:rsidRPr="00FB2D59">
        <w:rPr>
          <w:i/>
        </w:rPr>
        <w:t xml:space="preserve">Distribution: </w:t>
      </w:r>
      <w:r w:rsidR="00FB2D59" w:rsidRPr="00155596">
        <w:t>Brazil (Zimmermann 1921), Paraguay (Grosso 1979), Argentina (</w:t>
      </w:r>
      <w:r w:rsidR="00FB2D59">
        <w:t>p</w:t>
      </w:r>
      <w:r w:rsidR="00FB2D59" w:rsidRPr="00155596">
        <w:t xml:space="preserve">rovinces): Buenos Aires (Macchia 2022; Macchia and Cicchino 2023), Corrientes (Torres et al. 2012), Santa Fe (Zimmermann 1921). </w:t>
      </w:r>
    </w:p>
    <w:bookmarkEnd w:id="242"/>
    <w:p w14:paraId="30120D6B" w14:textId="77777777" w:rsidR="00654B14" w:rsidRPr="00FB2D59" w:rsidRDefault="00654B14" w:rsidP="00654B14">
      <w:pPr>
        <w:spacing w:line="360" w:lineRule="auto"/>
        <w:rPr>
          <w:i/>
        </w:rPr>
      </w:pPr>
    </w:p>
    <w:p w14:paraId="3F99A1EE" w14:textId="77777777" w:rsidR="00654B14" w:rsidRPr="0074567D" w:rsidRDefault="00654B14" w:rsidP="00654B14">
      <w:pPr>
        <w:spacing w:line="360" w:lineRule="auto"/>
        <w:rPr>
          <w:iCs/>
        </w:rPr>
      </w:pPr>
      <w:r w:rsidRPr="0074567D">
        <w:rPr>
          <w:i/>
        </w:rPr>
        <w:t xml:space="preserve">Habitat: </w:t>
      </w:r>
      <w:r w:rsidRPr="0074567D">
        <w:rPr>
          <w:iCs/>
        </w:rPr>
        <w:t xml:space="preserve">This species </w:t>
      </w:r>
      <w:r>
        <w:rPr>
          <w:iCs/>
        </w:rPr>
        <w:t>has been</w:t>
      </w:r>
      <w:r w:rsidRPr="0074567D">
        <w:rPr>
          <w:iCs/>
        </w:rPr>
        <w:t xml:space="preserve"> found in temporary ponds (Macchia and Cicchino 2023), semi-permanent </w:t>
      </w:r>
      <w:r>
        <w:rPr>
          <w:iCs/>
        </w:rPr>
        <w:t>ponds</w:t>
      </w:r>
      <w:r w:rsidRPr="0074567D">
        <w:rPr>
          <w:iCs/>
        </w:rPr>
        <w:t xml:space="preserve"> (this study), and irrigation channels (this study), all of which were characterized by abundant vegetation cover. </w:t>
      </w:r>
      <w:r>
        <w:rPr>
          <w:iCs/>
        </w:rPr>
        <w:t>Specimens were</w:t>
      </w:r>
      <w:r w:rsidRPr="0074567D">
        <w:rPr>
          <w:iCs/>
        </w:rPr>
        <w:t xml:space="preserve"> also collected using light traps (Torres et al. 2012; this study).</w:t>
      </w:r>
    </w:p>
    <w:p w14:paraId="03E5FC0F" w14:textId="77777777" w:rsidR="00654B14" w:rsidRDefault="00654B14" w:rsidP="00654B14">
      <w:pPr>
        <w:spacing w:line="360" w:lineRule="auto"/>
      </w:pPr>
    </w:p>
    <w:p w14:paraId="290381B3" w14:textId="77777777" w:rsidR="00654B14" w:rsidRDefault="00654B14" w:rsidP="00654B14">
      <w:pPr>
        <w:spacing w:line="360" w:lineRule="auto"/>
      </w:pPr>
      <w:r>
        <w:t>Subfamily Notomicrinae Zimmermann, 1919</w:t>
      </w:r>
    </w:p>
    <w:p w14:paraId="069376FD" w14:textId="77777777" w:rsidR="00654B14" w:rsidRPr="0074567D" w:rsidRDefault="00654B14" w:rsidP="00654B14">
      <w:pPr>
        <w:spacing w:line="360" w:lineRule="auto"/>
      </w:pPr>
    </w:p>
    <w:p w14:paraId="62487BE9" w14:textId="77777777" w:rsidR="00654B14" w:rsidRPr="0074567D" w:rsidRDefault="00654B14" w:rsidP="00654B14">
      <w:pPr>
        <w:spacing w:line="360" w:lineRule="auto"/>
      </w:pPr>
      <w:r w:rsidRPr="0074567D">
        <w:t xml:space="preserve">Genus </w:t>
      </w:r>
      <w:r w:rsidRPr="0074567D">
        <w:rPr>
          <w:i/>
          <w:iCs/>
        </w:rPr>
        <w:t xml:space="preserve">Notomicrus </w:t>
      </w:r>
      <w:r w:rsidRPr="0074567D">
        <w:t>Sharp, 1882</w:t>
      </w:r>
    </w:p>
    <w:p w14:paraId="11C675BC" w14:textId="77777777" w:rsidR="00654B14" w:rsidRPr="0074567D" w:rsidRDefault="00654B14" w:rsidP="00654B14">
      <w:pPr>
        <w:spacing w:line="360" w:lineRule="auto"/>
      </w:pPr>
    </w:p>
    <w:p w14:paraId="059F69D8" w14:textId="77777777" w:rsidR="00654B14" w:rsidRDefault="00654B14" w:rsidP="00654B14">
      <w:pPr>
        <w:spacing w:line="360" w:lineRule="auto"/>
      </w:pPr>
      <w:r w:rsidRPr="0074567D">
        <w:rPr>
          <w:i/>
          <w:iCs/>
        </w:rPr>
        <w:t xml:space="preserve">Remarks: </w:t>
      </w:r>
      <w:r w:rsidRPr="0074567D">
        <w:t xml:space="preserve">This genus of tiny beetles, </w:t>
      </w:r>
      <w:r>
        <w:t>distributed across</w:t>
      </w:r>
      <w:r w:rsidRPr="0074567D">
        <w:t xml:space="preserve"> the Neotropical, Indomalayan, and Oceanian regions, currently includes 17 valid species (</w:t>
      </w:r>
      <w:bookmarkStart w:id="243" w:name="_Hlk183772273"/>
      <w:r w:rsidRPr="0074567D">
        <w:t>Baca and Short 2021</w:t>
      </w:r>
      <w:bookmarkEnd w:id="243"/>
      <w:r w:rsidRPr="0074567D">
        <w:t xml:space="preserve">). In Argentina, three species have been recorded (Nilsson 2011): </w:t>
      </w:r>
      <w:r w:rsidRPr="0074567D">
        <w:rPr>
          <w:i/>
          <w:iCs/>
        </w:rPr>
        <w:t>Notomicrus brevicornis</w:t>
      </w:r>
      <w:r w:rsidRPr="0074567D">
        <w:t xml:space="preserve"> Sharp, 1882; </w:t>
      </w:r>
      <w:r w:rsidRPr="0074567D">
        <w:rPr>
          <w:i/>
          <w:iCs/>
        </w:rPr>
        <w:t>Notomicrus reticulatus</w:t>
      </w:r>
      <w:r w:rsidRPr="0074567D">
        <w:t xml:space="preserve"> Zimmermann, 1921; and </w:t>
      </w:r>
      <w:r w:rsidRPr="0074567D">
        <w:rPr>
          <w:i/>
          <w:iCs/>
        </w:rPr>
        <w:t>Notomicrus traili</w:t>
      </w:r>
      <w:r w:rsidRPr="0074567D">
        <w:t xml:space="preserve"> Sharp, 1882. Torres et al. (2012) reported the presence of </w:t>
      </w:r>
      <w:r w:rsidRPr="0074567D">
        <w:rPr>
          <w:i/>
          <w:iCs/>
        </w:rPr>
        <w:t>N. brevicornis</w:t>
      </w:r>
      <w:r w:rsidRPr="0074567D">
        <w:t xml:space="preserve"> and </w:t>
      </w:r>
      <w:r w:rsidRPr="0074567D">
        <w:rPr>
          <w:i/>
          <w:iCs/>
        </w:rPr>
        <w:t>N. traili</w:t>
      </w:r>
      <w:r w:rsidRPr="0074567D">
        <w:t xml:space="preserve"> in Mburucuyá National Park (Corrientes Province, Argentina), and the </w:t>
      </w:r>
      <w:r>
        <w:t xml:space="preserve">specimens </w:t>
      </w:r>
      <w:r w:rsidRPr="0074567D">
        <w:t>identified in this study are morphologically consistent with these</w:t>
      </w:r>
      <w:r>
        <w:t xml:space="preserve"> species</w:t>
      </w:r>
      <w:r w:rsidRPr="0074567D">
        <w:t>. However, a recent phylogenetic analysis (</w:t>
      </w:r>
      <w:bookmarkStart w:id="244" w:name="_Hlk183772284"/>
      <w:bookmarkStart w:id="245" w:name="_Hlk200533103"/>
      <w:r w:rsidRPr="0074567D">
        <w:t>Baca et al. 202</w:t>
      </w:r>
      <w:bookmarkEnd w:id="244"/>
      <w:r w:rsidRPr="0074567D">
        <w:t>4</w:t>
      </w:r>
      <w:bookmarkEnd w:id="245"/>
      <w:r w:rsidRPr="0074567D">
        <w:t xml:space="preserve">) revealed that this genus contains several species complexes with strong phylogenetic structuring, including distinct but morphologically cryptic lineages with overlapping distributions. </w:t>
      </w:r>
      <w:r>
        <w:t>G</w:t>
      </w:r>
      <w:r w:rsidRPr="0074567D">
        <w:t xml:space="preserve">iven that a comprehensive revision of the genus has yet to be undertaken, we have been </w:t>
      </w:r>
      <w:r>
        <w:t>un</w:t>
      </w:r>
      <w:r w:rsidRPr="0074567D">
        <w:t>able to confidently identify the two species found in this study.</w:t>
      </w:r>
    </w:p>
    <w:p w14:paraId="7AC1E9C4" w14:textId="77777777" w:rsidR="00A43F78" w:rsidRDefault="00A43F78" w:rsidP="00654B14">
      <w:pPr>
        <w:spacing w:line="360" w:lineRule="auto"/>
      </w:pPr>
    </w:p>
    <w:p w14:paraId="475BC46B" w14:textId="77777777" w:rsidR="00FE715E" w:rsidRDefault="00FE715E" w:rsidP="00FE715E">
      <w:pPr>
        <w:spacing w:line="360" w:lineRule="auto"/>
        <w:rPr>
          <w:b/>
          <w:bCs/>
          <w:iCs/>
        </w:rPr>
      </w:pPr>
      <w:r w:rsidRPr="00155596">
        <w:rPr>
          <w:b/>
          <w:bCs/>
          <w:iCs/>
        </w:rPr>
        <w:t>References</w:t>
      </w:r>
    </w:p>
    <w:p w14:paraId="28F25BAF" w14:textId="77777777" w:rsidR="00FE715E" w:rsidRDefault="00FE715E" w:rsidP="00FE715E">
      <w:pPr>
        <w:spacing w:line="360" w:lineRule="auto"/>
      </w:pPr>
      <w:r w:rsidRPr="0036399B">
        <w:t xml:space="preserve">Alarie Y, Megna YS, Deler-Hernandez A (2009b) First West Indies records of </w:t>
      </w:r>
      <w:r w:rsidRPr="0036399B">
        <w:rPr>
          <w:i/>
          <w:iCs/>
        </w:rPr>
        <w:t>Thermonectus succin</w:t>
      </w:r>
      <w:r>
        <w:rPr>
          <w:i/>
          <w:iCs/>
        </w:rPr>
        <w:t>c</w:t>
      </w:r>
      <w:r w:rsidRPr="0036399B">
        <w:rPr>
          <w:i/>
          <w:iCs/>
        </w:rPr>
        <w:t>tus</w:t>
      </w:r>
      <w:r w:rsidRPr="0036399B">
        <w:t xml:space="preserve"> (Aubé, 1838), with notes on other Cuban species (Coleoptera: Dytiscidae). </w:t>
      </w:r>
      <w:r w:rsidRPr="00067323">
        <w:t>Koleopterologische Rundschau 79: 5‒16.</w:t>
      </w:r>
    </w:p>
    <w:p w14:paraId="3EA86AAB" w14:textId="77777777" w:rsidR="0002480B" w:rsidRDefault="0002480B" w:rsidP="00FE715E">
      <w:pPr>
        <w:spacing w:line="360" w:lineRule="auto"/>
      </w:pPr>
    </w:p>
    <w:p w14:paraId="03CEED32" w14:textId="6D69E7F5" w:rsidR="008F26FE" w:rsidRPr="008F26FE" w:rsidRDefault="0002480B" w:rsidP="008F26FE">
      <w:pPr>
        <w:spacing w:line="360" w:lineRule="auto"/>
      </w:pPr>
      <w:r w:rsidRPr="0036399B">
        <w:t xml:space="preserve">Alarie Y, Michat MC, Nilsson AN, Archangelsky M, Hendrich L (2009a) Larval morphology of </w:t>
      </w:r>
      <w:r w:rsidRPr="0036399B">
        <w:rPr>
          <w:i/>
          <w:iCs/>
        </w:rPr>
        <w:t>Rhantus</w:t>
      </w:r>
      <w:r w:rsidRPr="0036399B">
        <w:t xml:space="preserve"> Dejean, 1833 (Coleoptera: Dytiscidae: Colymbetinae): descriptions of 22 species and phylogenetic considerations. Zootaxa 2317:1‒102.</w:t>
      </w:r>
      <w:r w:rsidR="008F26FE">
        <w:t xml:space="preserve"> </w:t>
      </w:r>
      <w:r w:rsidR="008F26FE" w:rsidRPr="0079325B">
        <w:t xml:space="preserve">DOI </w:t>
      </w:r>
      <w:hyperlink r:id="rId5" w:tgtFrame="_blank" w:history="1">
        <w:r w:rsidR="008F26FE" w:rsidRPr="008F26FE">
          <w:rPr>
            <w:rStyle w:val="Hipervnculo"/>
            <w:color w:val="auto"/>
            <w:u w:val="none"/>
          </w:rPr>
          <w:t>10.11646/zootaxa.2317.1.1</w:t>
        </w:r>
      </w:hyperlink>
    </w:p>
    <w:p w14:paraId="50E99404" w14:textId="346E397C" w:rsidR="0002480B" w:rsidRPr="0036399B" w:rsidRDefault="0002480B" w:rsidP="0002480B">
      <w:pPr>
        <w:spacing w:line="360" w:lineRule="auto"/>
      </w:pPr>
    </w:p>
    <w:p w14:paraId="3A435497" w14:textId="26BF94A9" w:rsidR="00FE715E" w:rsidRPr="0094643B" w:rsidRDefault="00FE715E" w:rsidP="00FE715E">
      <w:pPr>
        <w:spacing w:line="360" w:lineRule="auto"/>
        <w:rPr>
          <w:lang w:val="es-AR"/>
        </w:rPr>
      </w:pPr>
      <w:r w:rsidRPr="00067323">
        <w:rPr>
          <w:lang w:val="en-US"/>
        </w:rPr>
        <w:t xml:space="preserve">Alarie Y, Michat MC, Watanabe K, Shaverdo H, Wang L-J, Watts CHS (2022) An outlook on larval morphology of Copelatinae diving beetles with phylogenetic considerations (Coleoptera: Adephaga, Dytiscidae). </w:t>
      </w:r>
      <w:r w:rsidRPr="00067323">
        <w:rPr>
          <w:lang w:val="es-AR"/>
        </w:rPr>
        <w:t>Zootaxa 5175(2): 151</w:t>
      </w:r>
      <w:r w:rsidRPr="00067323">
        <w:rPr>
          <w:lang w:val="es-419"/>
        </w:rPr>
        <w:t>–</w:t>
      </w:r>
      <w:r w:rsidRPr="00067323">
        <w:rPr>
          <w:lang w:val="es-AR"/>
        </w:rPr>
        <w:t>205.</w:t>
      </w:r>
      <w:r>
        <w:rPr>
          <w:lang w:val="es-AR"/>
        </w:rPr>
        <w:t xml:space="preserve"> </w:t>
      </w:r>
      <w:hyperlink r:id="rId6" w:history="1">
        <w:r w:rsidR="0094643B" w:rsidRPr="0094643B">
          <w:rPr>
            <w:rStyle w:val="Hipervnculo"/>
            <w:color w:val="auto"/>
            <w:u w:val="none"/>
            <w:lang w:val="es-AR"/>
          </w:rPr>
          <w:t>https://doi.org/10.11646/zootaxa.5175.2.1</w:t>
        </w:r>
      </w:hyperlink>
    </w:p>
    <w:p w14:paraId="0A1B7CD5" w14:textId="77777777" w:rsidR="0094643B" w:rsidRDefault="0094643B" w:rsidP="00FE715E">
      <w:pPr>
        <w:spacing w:line="360" w:lineRule="auto"/>
        <w:rPr>
          <w:lang w:val="es-AR"/>
        </w:rPr>
      </w:pPr>
    </w:p>
    <w:p w14:paraId="4B5F7A49" w14:textId="26691611" w:rsidR="0094643B" w:rsidRPr="00067323" w:rsidRDefault="0094643B" w:rsidP="00FE715E">
      <w:pPr>
        <w:spacing w:line="360" w:lineRule="auto"/>
        <w:rPr>
          <w:lang w:val="es-AR"/>
        </w:rPr>
      </w:pPr>
      <w:r>
        <w:rPr>
          <w:lang w:val="es-AR"/>
        </w:rPr>
        <w:t>Arce-Pérez R (1995) Lista preliminar de coleópteros acuáticos del estado de Morelos, México. Acta Zoológica Mexicana (nueva serie) 65: 43</w:t>
      </w:r>
      <w:r w:rsidRPr="0036399B">
        <w:rPr>
          <w:lang w:val="es-AR"/>
        </w:rPr>
        <w:t>–</w:t>
      </w:r>
      <w:r>
        <w:rPr>
          <w:lang w:val="es-AR"/>
        </w:rPr>
        <w:t>53.</w:t>
      </w:r>
    </w:p>
    <w:p w14:paraId="4410FAA6" w14:textId="77777777" w:rsidR="00FE715E" w:rsidRPr="00FE715E" w:rsidRDefault="00FE715E" w:rsidP="00FE715E">
      <w:pPr>
        <w:spacing w:line="360" w:lineRule="auto"/>
        <w:rPr>
          <w:b/>
          <w:bCs/>
          <w:iCs/>
          <w:lang w:val="es-AR"/>
        </w:rPr>
      </w:pPr>
    </w:p>
    <w:p w14:paraId="5A6C8B51" w14:textId="77777777" w:rsidR="00FE715E" w:rsidRPr="0036399B" w:rsidRDefault="00FE715E" w:rsidP="00FE715E">
      <w:pPr>
        <w:spacing w:line="360" w:lineRule="auto"/>
        <w:rPr>
          <w:lang w:val="es-AR"/>
        </w:rPr>
      </w:pPr>
      <w:r w:rsidRPr="0036399B">
        <w:rPr>
          <w:lang w:val="es-AR"/>
        </w:rPr>
        <w:t xml:space="preserve">Arce-Pérez R (2004) Primer registro del género </w:t>
      </w:r>
      <w:r w:rsidRPr="00067323">
        <w:rPr>
          <w:i/>
          <w:iCs/>
          <w:lang w:val="es-AR"/>
        </w:rPr>
        <w:t>Suphis</w:t>
      </w:r>
      <w:r w:rsidRPr="0036399B">
        <w:rPr>
          <w:lang w:val="es-AR"/>
        </w:rPr>
        <w:t xml:space="preserve"> Aubé, 1836 (Coleoptera: Noteridae) para México. Folia Entomológica Mexicana 43(3): 321–322.</w:t>
      </w:r>
    </w:p>
    <w:p w14:paraId="11299A8A" w14:textId="77777777" w:rsidR="00FE715E" w:rsidRPr="0036399B" w:rsidRDefault="00FE715E" w:rsidP="00FE715E">
      <w:pPr>
        <w:spacing w:line="360" w:lineRule="auto"/>
        <w:rPr>
          <w:lang w:val="es-AR"/>
        </w:rPr>
      </w:pPr>
    </w:p>
    <w:p w14:paraId="041A5A22" w14:textId="77777777" w:rsidR="00FE715E" w:rsidRPr="0036399B" w:rsidRDefault="00FE715E" w:rsidP="00FE715E">
      <w:pPr>
        <w:spacing w:line="360" w:lineRule="auto"/>
      </w:pPr>
      <w:r w:rsidRPr="0036399B">
        <w:rPr>
          <w:lang w:val="es-AR"/>
        </w:rPr>
        <w:t xml:space="preserve">Arce-Pérez R, Gómez-Anaya JA, Epler JH (2018) The familiy Noteridae Thomson (Coleoptera: Adephaga) in Miradores Lagoon, Veracruz, Mexico, with a description of its assemblage. </w:t>
      </w:r>
      <w:r w:rsidRPr="0036399B">
        <w:t>The Coleopterists Bulletin 72(1):75–83. DOI.org/10.1649/0010-065X-72.1.75</w:t>
      </w:r>
    </w:p>
    <w:p w14:paraId="02006E19" w14:textId="77777777" w:rsidR="00FE715E" w:rsidRDefault="00FE715E" w:rsidP="00FE715E">
      <w:pPr>
        <w:spacing w:line="360" w:lineRule="auto"/>
      </w:pPr>
    </w:p>
    <w:p w14:paraId="5FDBBE40" w14:textId="77777777" w:rsidR="00733E85" w:rsidRPr="0074567D" w:rsidRDefault="00733E85" w:rsidP="00733E85">
      <w:pPr>
        <w:spacing w:line="360" w:lineRule="auto"/>
        <w:rPr>
          <w:lang w:val="es-AR"/>
        </w:rPr>
      </w:pPr>
      <w:r w:rsidRPr="00884298">
        <w:t xml:space="preserve">Archangelsky M, Michat MC (2014) Coleoptera, Haliplidae. </w:t>
      </w:r>
      <w:r w:rsidRPr="0074567D">
        <w:rPr>
          <w:lang w:val="es-AR"/>
        </w:rPr>
        <w:t>In: Roig-Juñent S, Claps LE, Morrone JJ (Eds) Biodiversidad de artrópodos argentinos, Vol. 3. Editorial INSUE/Universidad Nacional de Tucumán, San Miguel de Tucumán, 467–473.</w:t>
      </w:r>
    </w:p>
    <w:p w14:paraId="658C5AD8" w14:textId="77777777" w:rsidR="00FE715E" w:rsidRPr="00733E85" w:rsidRDefault="00FE715E" w:rsidP="00FE715E">
      <w:pPr>
        <w:spacing w:line="360" w:lineRule="auto"/>
        <w:rPr>
          <w:lang w:val="es-AR"/>
        </w:rPr>
      </w:pPr>
    </w:p>
    <w:p w14:paraId="5485FF4A" w14:textId="77777777" w:rsidR="00FE715E" w:rsidRPr="00ED1F43" w:rsidRDefault="00FE715E" w:rsidP="00FE715E">
      <w:pPr>
        <w:spacing w:line="360" w:lineRule="auto"/>
        <w:rPr>
          <w:lang w:val="es-AR"/>
        </w:rPr>
      </w:pPr>
      <w:r w:rsidRPr="0036399B">
        <w:t xml:space="preserve">Aubé C (1836–1838) Hydrocanthares. In: Dejean PF: Iconographie et histoire naturelle des coléoptères d’Europe. Vol. 5. Paris: Méquignon-Marvis, xi + 416 pp + 46 pls. </w:t>
      </w:r>
      <w:r w:rsidRPr="00ED1F43">
        <w:rPr>
          <w:lang w:val="es-AR"/>
        </w:rPr>
        <w:t>[Pp. 1–64 (1836), 65–224 (1837), 225–416 (1838).]</w:t>
      </w:r>
    </w:p>
    <w:p w14:paraId="339F9D2A" w14:textId="77777777" w:rsidR="00FE715E" w:rsidRPr="00ED1F43" w:rsidRDefault="00FE715E" w:rsidP="00FE715E">
      <w:pPr>
        <w:spacing w:line="360" w:lineRule="auto"/>
        <w:rPr>
          <w:iCs/>
          <w:lang w:val="es-AR"/>
        </w:rPr>
      </w:pPr>
    </w:p>
    <w:p w14:paraId="0D5D2196" w14:textId="13DBFF7F" w:rsidR="00FE715E" w:rsidRPr="0036399B" w:rsidRDefault="00FE715E" w:rsidP="00FE715E">
      <w:pPr>
        <w:spacing w:line="360" w:lineRule="auto"/>
      </w:pPr>
      <w:r w:rsidRPr="0044143E">
        <w:rPr>
          <w:lang w:val="es-AR"/>
        </w:rPr>
        <w:t xml:space="preserve">Aubé C (1838) Hydrocanthares et gyriniens. </w:t>
      </w:r>
      <w:r w:rsidRPr="0036399B">
        <w:rPr>
          <w:lang w:val="es-AR"/>
        </w:rPr>
        <w:t xml:space="preserve">In: Dejean PF: Species géneral des coléoptères de la collection de M. le Comte Dejean. </w:t>
      </w:r>
      <w:r w:rsidRPr="0036399B">
        <w:t>Vol. 6. Méquignon Père et Fils,</w:t>
      </w:r>
      <w:r w:rsidR="00A865C1">
        <w:t xml:space="preserve"> Paris,</w:t>
      </w:r>
      <w:r w:rsidRPr="0036399B">
        <w:t xml:space="preserve"> xvi + 804 pp.</w:t>
      </w:r>
    </w:p>
    <w:p w14:paraId="48DE3C5A" w14:textId="77777777" w:rsidR="00FE715E" w:rsidRPr="0036399B" w:rsidRDefault="00FE715E" w:rsidP="00FE715E">
      <w:pPr>
        <w:spacing w:line="360" w:lineRule="auto"/>
      </w:pPr>
    </w:p>
    <w:p w14:paraId="10BE1FC4" w14:textId="77777777" w:rsidR="00FE715E" w:rsidRDefault="00FE715E" w:rsidP="00FE715E">
      <w:pPr>
        <w:spacing w:line="360" w:lineRule="auto"/>
      </w:pPr>
      <w:r w:rsidRPr="0036399B">
        <w:t xml:space="preserve">Babington CC (1842) Dytiscidae Darwinianae. The Transactions of the Entomological Society of London 3(1): 1–17 + 1 pl. </w:t>
      </w:r>
    </w:p>
    <w:p w14:paraId="2913D96B" w14:textId="77777777" w:rsidR="00733E85" w:rsidRDefault="00733E85" w:rsidP="00FE715E">
      <w:pPr>
        <w:spacing w:line="360" w:lineRule="auto"/>
      </w:pPr>
    </w:p>
    <w:p w14:paraId="64412256" w14:textId="77777777" w:rsidR="00733E85" w:rsidRPr="00733E85" w:rsidRDefault="00733E85" w:rsidP="00733E85">
      <w:pPr>
        <w:spacing w:line="360" w:lineRule="auto"/>
      </w:pPr>
      <w:r w:rsidRPr="0074567D">
        <w:t xml:space="preserve">Baca SM, Gustafson GT, DeRaad DA, Alexander A, Hime PM, Short AEZ (2024) A shallow-scale phylogenomics approach reveals repeated patterns of diversification among sympatric lineages of cryptic Neotropical aquatic beetles (Coleoptera: Noteridae). Systematic Entomology 1‒20. </w:t>
      </w:r>
      <w:hyperlink r:id="rId7" w:history="1">
        <w:r w:rsidRPr="00733E85">
          <w:rPr>
            <w:rStyle w:val="Hipervnculo"/>
            <w:rFonts w:eastAsiaTheme="majorEastAsia"/>
            <w:color w:val="auto"/>
            <w:u w:val="none"/>
          </w:rPr>
          <w:t>https://doi.org/10.1111/syen.12643</w:t>
        </w:r>
      </w:hyperlink>
    </w:p>
    <w:p w14:paraId="68D55839" w14:textId="77777777" w:rsidR="00FE715E" w:rsidRDefault="00FE715E" w:rsidP="00FE715E">
      <w:pPr>
        <w:spacing w:line="360" w:lineRule="auto"/>
      </w:pPr>
    </w:p>
    <w:p w14:paraId="7869BDED" w14:textId="77777777" w:rsidR="00733E85" w:rsidRPr="0074567D" w:rsidRDefault="00733E85" w:rsidP="00733E85">
      <w:pPr>
        <w:spacing w:line="360" w:lineRule="auto"/>
      </w:pPr>
      <w:r w:rsidRPr="0074567D">
        <w:t xml:space="preserve">Baca SM, Short AEZ (2021) Review of the New World </w:t>
      </w:r>
      <w:r w:rsidRPr="0074567D">
        <w:rPr>
          <w:i/>
          <w:iCs/>
        </w:rPr>
        <w:t>Notomicrus</w:t>
      </w:r>
      <w:r w:rsidRPr="0074567D">
        <w:t xml:space="preserve"> Sharp (Coleoptera, Noteridae) I: Circumscription of species groups and review of the </w:t>
      </w:r>
      <w:r w:rsidRPr="0074567D">
        <w:rPr>
          <w:i/>
          <w:iCs/>
        </w:rPr>
        <w:t xml:space="preserve">josiahi </w:t>
      </w:r>
      <w:r w:rsidRPr="0074567D">
        <w:t xml:space="preserve">group with description of a new species from Brazil. ZooKeys 1025: 177‒201. </w:t>
      </w:r>
      <w:r w:rsidRPr="009428C3">
        <w:t>https://doi.org/10.3897/zookeys.1025.60442</w:t>
      </w:r>
    </w:p>
    <w:p w14:paraId="2E9DD7BA" w14:textId="77777777" w:rsidR="00733E85" w:rsidRDefault="00733E85" w:rsidP="00FE715E">
      <w:pPr>
        <w:spacing w:line="360" w:lineRule="auto"/>
      </w:pPr>
    </w:p>
    <w:p w14:paraId="30ADA9CD" w14:textId="77777777" w:rsidR="00733E85" w:rsidRPr="00B80A5E" w:rsidRDefault="00733E85" w:rsidP="00733E85">
      <w:pPr>
        <w:spacing w:line="360" w:lineRule="auto"/>
      </w:pPr>
      <w:r w:rsidRPr="0074567D">
        <w:t xml:space="preserve">Baca SM, Toussaint EFA, Miller KB, Short AEZ (2017) Molecular phylogeny of the aquatic beetle family Noteridae (Coleoptera: Adephaga) with an emphasis on data </w:t>
      </w:r>
      <w:r w:rsidRPr="0074567D">
        <w:lastRenderedPageBreak/>
        <w:t xml:space="preserve">partitioning strategies. Molecular Phylogenetics and Evolution 107: 282‒291. </w:t>
      </w:r>
      <w:hyperlink r:id="rId8" w:tgtFrame="_blank" w:tooltip="Persistent link using digital object identifier" w:history="1">
        <w:r w:rsidRPr="00733E85">
          <w:rPr>
            <w:rStyle w:val="Hipervnculo"/>
            <w:rFonts w:eastAsiaTheme="majorEastAsia"/>
            <w:color w:val="auto"/>
            <w:u w:val="none"/>
          </w:rPr>
          <w:t>https://doi.org/10.1016/j.ympev.2016.10.016</w:t>
        </w:r>
      </w:hyperlink>
    </w:p>
    <w:p w14:paraId="01B8FC24" w14:textId="77777777" w:rsidR="00733E85" w:rsidRPr="0036399B" w:rsidRDefault="00733E85" w:rsidP="00FE715E">
      <w:pPr>
        <w:spacing w:line="360" w:lineRule="auto"/>
      </w:pPr>
    </w:p>
    <w:p w14:paraId="5BA6817C" w14:textId="77777777" w:rsidR="00FE715E" w:rsidRPr="0036399B" w:rsidRDefault="00FE715E" w:rsidP="00FE715E">
      <w:pPr>
        <w:spacing w:line="360" w:lineRule="auto"/>
      </w:pPr>
      <w:r w:rsidRPr="0036399B">
        <w:t xml:space="preserve">Balfour-Browne J (1947) A revision of the genus </w:t>
      </w:r>
      <w:r w:rsidRPr="0036399B">
        <w:rPr>
          <w:i/>
          <w:iCs/>
        </w:rPr>
        <w:t>Bidessonotus</w:t>
      </w:r>
      <w:r w:rsidRPr="0036399B">
        <w:t xml:space="preserve"> Régimbart (Coleoptera: Dytiscidae). Transactions of the Royal Entomological Society 98: 425‒448.</w:t>
      </w:r>
    </w:p>
    <w:p w14:paraId="1DC258C7" w14:textId="77777777" w:rsidR="00FE715E" w:rsidRPr="0036399B" w:rsidRDefault="00FE715E" w:rsidP="00FE715E">
      <w:pPr>
        <w:spacing w:line="360" w:lineRule="auto"/>
      </w:pPr>
    </w:p>
    <w:p w14:paraId="43D47EE5" w14:textId="77777777" w:rsidR="00FE715E" w:rsidRPr="007030A8" w:rsidRDefault="00FE715E" w:rsidP="00FE715E">
      <w:pPr>
        <w:spacing w:line="360" w:lineRule="auto"/>
      </w:pPr>
      <w:r w:rsidRPr="0036399B">
        <w:t xml:space="preserve">Balke M (1992) Taxonomische Untersuchungen an neotropischen Wasserkäfern der Gattung </w:t>
      </w:r>
      <w:r w:rsidRPr="00067323">
        <w:rPr>
          <w:i/>
          <w:iCs/>
        </w:rPr>
        <w:t>Rhantus</w:t>
      </w:r>
      <w:r w:rsidRPr="0036399B">
        <w:t xml:space="preserve"> Dejean (Insecta, Coleoptera: Dytiscidae). </w:t>
      </w:r>
      <w:r w:rsidRPr="007030A8">
        <w:t>Reichenbachia 29(6): 27‒39.</w:t>
      </w:r>
    </w:p>
    <w:p w14:paraId="4A14DE4C" w14:textId="77777777" w:rsidR="00FE715E" w:rsidRPr="007030A8" w:rsidRDefault="00FE715E" w:rsidP="00FE715E">
      <w:pPr>
        <w:spacing w:line="360" w:lineRule="auto"/>
      </w:pPr>
    </w:p>
    <w:p w14:paraId="1DA0F1E9" w14:textId="77777777" w:rsidR="00FE715E" w:rsidRDefault="00FE715E" w:rsidP="00FE715E">
      <w:pPr>
        <w:spacing w:line="360" w:lineRule="auto"/>
      </w:pPr>
      <w:r w:rsidRPr="00560EA9">
        <w:t>Balke M (1993) Neotropische Wasserkäfer d</w:t>
      </w:r>
      <w:r>
        <w:t xml:space="preserve">er Gattung </w:t>
      </w:r>
      <w:r w:rsidRPr="00067323">
        <w:rPr>
          <w:i/>
          <w:iCs/>
        </w:rPr>
        <w:t>Rhantus</w:t>
      </w:r>
      <w:r>
        <w:t xml:space="preserve"> Dejean. </w:t>
      </w:r>
      <w:r w:rsidRPr="007030A8">
        <w:t>IV. Liste und Notizen über die “großen” Arten (Coleoptera: Dytiscidae). Reichenbachia 30: 21‒32.</w:t>
      </w:r>
    </w:p>
    <w:p w14:paraId="779D7142" w14:textId="77777777" w:rsidR="00733E85" w:rsidRDefault="00733E85" w:rsidP="00FE715E">
      <w:pPr>
        <w:spacing w:line="360" w:lineRule="auto"/>
      </w:pPr>
    </w:p>
    <w:p w14:paraId="4CA40F1E" w14:textId="77777777" w:rsidR="00733E85" w:rsidRPr="0074567D" w:rsidRDefault="00733E85" w:rsidP="00733E85">
      <w:pPr>
        <w:spacing w:line="360" w:lineRule="auto"/>
      </w:pPr>
      <w:r w:rsidRPr="0074567D">
        <w:t xml:space="preserve">Balke M, Megna YS, Zenteno N, Figueroa L, Hendrich L (2020) New </w:t>
      </w:r>
      <w:r w:rsidRPr="0074567D">
        <w:rPr>
          <w:i/>
          <w:iCs/>
        </w:rPr>
        <w:t xml:space="preserve">Liodessus </w:t>
      </w:r>
      <w:r w:rsidRPr="0074567D">
        <w:t>species from the high Andes of Peru (Coleoptera: Dytiscidae, Bidessini). Zootaxa 4852(2): 151‒165. https://doi.org/10.11646/zootaxa.4852.2.1</w:t>
      </w:r>
    </w:p>
    <w:p w14:paraId="4CE4C046" w14:textId="77777777" w:rsidR="00733E85" w:rsidRPr="0074567D" w:rsidRDefault="00733E85" w:rsidP="00733E85">
      <w:pPr>
        <w:spacing w:line="360" w:lineRule="auto"/>
      </w:pPr>
    </w:p>
    <w:p w14:paraId="7EB1171E" w14:textId="77777777" w:rsidR="00733E85" w:rsidRPr="0074567D" w:rsidRDefault="00733E85" w:rsidP="00733E85">
      <w:pPr>
        <w:spacing w:line="360" w:lineRule="auto"/>
        <w:rPr>
          <w:iCs/>
        </w:rPr>
      </w:pPr>
      <w:r w:rsidRPr="0074567D">
        <w:rPr>
          <w:iCs/>
        </w:rPr>
        <w:t xml:space="preserve">Bánki O, Roskov Y, Döring M, Ower G, Hernández Robles DR, Plata Corredor CA, Stjernegaard Jeppesen T, Örn A, Vandepitte L, Pape T, Hobern D, Garnett S, Little H, DeWalt RE, Ma K, Miller J, Orrell T, Aalbu R, Abbott J, </w:t>
      </w:r>
      <w:r w:rsidRPr="00ED1F43">
        <w:rPr>
          <w:iCs/>
        </w:rPr>
        <w:t>et al.</w:t>
      </w:r>
      <w:r w:rsidRPr="0074567D">
        <w:rPr>
          <w:iCs/>
        </w:rPr>
        <w:t xml:space="preserve"> (2024). </w:t>
      </w:r>
      <w:r w:rsidRPr="0074567D">
        <w:t>Catalogue of Life</w:t>
      </w:r>
      <w:r w:rsidRPr="0074567D">
        <w:rPr>
          <w:iCs/>
        </w:rPr>
        <w:t> (Version 2024-08-29). Catalogue of Life, Amsterdam, Netherlands. https://doi.org/10.48580/dgdwl</w:t>
      </w:r>
    </w:p>
    <w:p w14:paraId="426D4B7D" w14:textId="77777777" w:rsidR="00FE715E" w:rsidRDefault="00FE715E" w:rsidP="00FE715E">
      <w:pPr>
        <w:spacing w:line="360" w:lineRule="auto"/>
        <w:rPr>
          <w:iCs/>
        </w:rPr>
      </w:pPr>
    </w:p>
    <w:p w14:paraId="75E54D16" w14:textId="77777777" w:rsidR="00733E85" w:rsidRPr="0036399B" w:rsidRDefault="00733E85" w:rsidP="00733E85">
      <w:pPr>
        <w:spacing w:line="360" w:lineRule="auto"/>
        <w:rPr>
          <w:lang w:val="es-AR"/>
        </w:rPr>
      </w:pPr>
      <w:r w:rsidRPr="0036399B">
        <w:rPr>
          <w:lang w:val="es-AR"/>
        </w:rPr>
        <w:t>Benetti CJ, Garrido J (2004) Fauna de coleópteros acuáticos (Adephaga y Polyphaga) de Uruguay (América del Sur). Boletín de la Asociación Española de Entomología 28(1‒2): 153‒183.</w:t>
      </w:r>
    </w:p>
    <w:p w14:paraId="74016DFC" w14:textId="77777777" w:rsidR="00733E85" w:rsidRPr="00ED1F43" w:rsidRDefault="00733E85" w:rsidP="00FE715E">
      <w:pPr>
        <w:spacing w:line="360" w:lineRule="auto"/>
        <w:rPr>
          <w:iCs/>
          <w:lang w:val="es-AR"/>
        </w:rPr>
      </w:pPr>
    </w:p>
    <w:p w14:paraId="75F5DE10" w14:textId="77777777" w:rsidR="00FE715E" w:rsidRPr="00ED1F43" w:rsidRDefault="00FE715E" w:rsidP="00FE715E">
      <w:pPr>
        <w:spacing w:line="360" w:lineRule="auto"/>
      </w:pPr>
      <w:r w:rsidRPr="0036399B">
        <w:rPr>
          <w:lang w:val="es-AR"/>
        </w:rPr>
        <w:t xml:space="preserve">Benetti CJ, Hamada N (2003) Fauna de coleópteros aquáticos (Insecta: Coleoptera) na Amazônia Central, Brasil. </w:t>
      </w:r>
      <w:r w:rsidRPr="00ED1F43">
        <w:t>Acta Amazonica 33(4): 701‒710.</w:t>
      </w:r>
    </w:p>
    <w:p w14:paraId="7454FBFA" w14:textId="77777777" w:rsidR="00FE715E" w:rsidRPr="00ED1F43" w:rsidRDefault="00FE715E" w:rsidP="00FE715E">
      <w:pPr>
        <w:spacing w:line="360" w:lineRule="auto"/>
        <w:rPr>
          <w:iCs/>
        </w:rPr>
      </w:pPr>
    </w:p>
    <w:p w14:paraId="7BC59CC9" w14:textId="77777777" w:rsidR="00733E85" w:rsidRPr="0036399B" w:rsidRDefault="00733E85" w:rsidP="00733E85">
      <w:pPr>
        <w:spacing w:line="360" w:lineRule="auto"/>
        <w:rPr>
          <w:lang w:val="es-AR"/>
        </w:rPr>
      </w:pPr>
      <w:r w:rsidRPr="00733E85">
        <w:t xml:space="preserve">Benetti CJ, Régil Cueto JA (2004) Fauna composition of water beetles (Coleoptera: Adephaga) in seven water environments in the municipality of Gramado, RS, Brazil. </w:t>
      </w:r>
      <w:r w:rsidRPr="0036399B">
        <w:rPr>
          <w:lang w:val="es-AR"/>
        </w:rPr>
        <w:t>Acta Limnologica Brasiliensia 16(1): 1‒11.</w:t>
      </w:r>
    </w:p>
    <w:p w14:paraId="781C9679" w14:textId="77777777" w:rsidR="00733E85" w:rsidRPr="0036399B" w:rsidRDefault="00733E85" w:rsidP="00FE715E">
      <w:pPr>
        <w:spacing w:line="360" w:lineRule="auto"/>
        <w:rPr>
          <w:iCs/>
          <w:lang w:val="es-AR"/>
        </w:rPr>
      </w:pPr>
    </w:p>
    <w:p w14:paraId="7B53A2DF" w14:textId="77777777" w:rsidR="00FE715E" w:rsidRPr="0036399B" w:rsidRDefault="00FE715E" w:rsidP="00FE715E">
      <w:pPr>
        <w:spacing w:line="360" w:lineRule="auto"/>
        <w:rPr>
          <w:lang w:val="es-AR"/>
        </w:rPr>
      </w:pPr>
      <w:r w:rsidRPr="0036399B">
        <w:rPr>
          <w:lang w:val="es-AR"/>
        </w:rPr>
        <w:lastRenderedPageBreak/>
        <w:t>Benetti CJ, Régil Cueto JA, Garrido González J (2003) Estudio faunístico de Hydradephaga (Coleoptera: Dytiscidae, Gyrinidae, Haliplidae, Noteridae) en el Municipio de Gramado, sur de Brasil. Boletín de la Sociedad Entomológica Aragonesa 32(1): 37‒44.</w:t>
      </w:r>
    </w:p>
    <w:p w14:paraId="1B3A4AF7" w14:textId="77777777" w:rsidR="00FE715E" w:rsidRPr="0036399B" w:rsidRDefault="00FE715E" w:rsidP="00FE715E">
      <w:pPr>
        <w:spacing w:line="360" w:lineRule="auto"/>
        <w:rPr>
          <w:lang w:val="es-AR"/>
        </w:rPr>
      </w:pPr>
    </w:p>
    <w:p w14:paraId="54A0B29E" w14:textId="77777777" w:rsidR="00FE715E" w:rsidRDefault="00FE715E" w:rsidP="00FE715E">
      <w:pPr>
        <w:spacing w:line="360" w:lineRule="auto"/>
        <w:rPr>
          <w:lang w:val="es-AR"/>
        </w:rPr>
      </w:pPr>
      <w:r w:rsidRPr="00ED1F43">
        <w:rPr>
          <w:lang w:val="es-AR"/>
        </w:rPr>
        <w:t xml:space="preserve">Biström O (1990) Revision of the genus </w:t>
      </w:r>
      <w:r w:rsidRPr="00ED1F43">
        <w:rPr>
          <w:i/>
          <w:iCs/>
          <w:lang w:val="es-AR"/>
        </w:rPr>
        <w:t xml:space="preserve">Queda </w:t>
      </w:r>
      <w:r w:rsidRPr="00ED1F43">
        <w:rPr>
          <w:lang w:val="es-AR"/>
        </w:rPr>
        <w:t xml:space="preserve">Sharp (Coleoptera: Dytiscidae). </w:t>
      </w:r>
      <w:r w:rsidRPr="0036399B">
        <w:rPr>
          <w:lang w:val="es-AR"/>
        </w:rPr>
        <w:t>Quaaestiones Entomologicae 26: 211‒220.</w:t>
      </w:r>
    </w:p>
    <w:p w14:paraId="628A9A1A" w14:textId="77777777" w:rsidR="00733E85" w:rsidRDefault="00733E85" w:rsidP="00FE715E">
      <w:pPr>
        <w:spacing w:line="360" w:lineRule="auto"/>
        <w:rPr>
          <w:lang w:val="es-AR"/>
        </w:rPr>
      </w:pPr>
    </w:p>
    <w:p w14:paraId="0180C6A1" w14:textId="77777777" w:rsidR="00733E85" w:rsidRPr="0036399B" w:rsidRDefault="00733E85" w:rsidP="00733E85">
      <w:pPr>
        <w:spacing w:line="360" w:lineRule="auto"/>
        <w:rPr>
          <w:lang w:val="es-AR"/>
        </w:rPr>
      </w:pPr>
      <w:r w:rsidRPr="0036399B">
        <w:rPr>
          <w:lang w:val="es-AR"/>
        </w:rPr>
        <w:t>Blanco Aller R (2015) Catálogo y actualización corológica de los notéridos (Coleoptera: Adephaga: Noteridae) de Costa Rica. Boletín de la Sociedad Entomológica Aragonesa 56: 179‒186.</w:t>
      </w:r>
    </w:p>
    <w:p w14:paraId="4450B66D" w14:textId="77777777" w:rsidR="00733E85" w:rsidRPr="0036399B" w:rsidRDefault="00733E85" w:rsidP="00733E85">
      <w:pPr>
        <w:spacing w:line="360" w:lineRule="auto"/>
        <w:rPr>
          <w:lang w:val="es-AR"/>
        </w:rPr>
      </w:pPr>
    </w:p>
    <w:p w14:paraId="67734651" w14:textId="77777777" w:rsidR="00733E85" w:rsidRPr="0036399B" w:rsidRDefault="00733E85" w:rsidP="00733E85">
      <w:pPr>
        <w:spacing w:line="360" w:lineRule="auto"/>
        <w:rPr>
          <w:lang w:val="es-AR"/>
        </w:rPr>
      </w:pPr>
      <w:r w:rsidRPr="0036399B">
        <w:rPr>
          <w:lang w:val="es-AR"/>
        </w:rPr>
        <w:t xml:space="preserve">Blanco Aller R (2016) Contribución al conocimiento de los géneros </w:t>
      </w:r>
      <w:r w:rsidRPr="0036399B">
        <w:rPr>
          <w:i/>
          <w:iCs/>
          <w:lang w:val="es-AR"/>
        </w:rPr>
        <w:t xml:space="preserve">Megadytes </w:t>
      </w:r>
      <w:r w:rsidRPr="0036399B">
        <w:rPr>
          <w:lang w:val="es-AR"/>
        </w:rPr>
        <w:t xml:space="preserve">Sharp, 1882, </w:t>
      </w:r>
      <w:r w:rsidRPr="0036399B">
        <w:rPr>
          <w:i/>
          <w:iCs/>
          <w:lang w:val="es-AR"/>
        </w:rPr>
        <w:t>Thermonectus</w:t>
      </w:r>
      <w:r w:rsidRPr="0036399B">
        <w:rPr>
          <w:lang w:val="es-AR"/>
        </w:rPr>
        <w:t xml:space="preserve"> Dejean, 1833 e </w:t>
      </w:r>
      <w:r w:rsidRPr="0036399B">
        <w:rPr>
          <w:i/>
          <w:iCs/>
          <w:lang w:val="es-AR"/>
        </w:rPr>
        <w:t>Hydaticus</w:t>
      </w:r>
      <w:r w:rsidRPr="0036399B">
        <w:rPr>
          <w:lang w:val="es-AR"/>
        </w:rPr>
        <w:t xml:space="preserve"> Leach, 1817 (Coleoptera: Adephaga: Dytiscidae) en Costa Rica. Boletín de la Sociedad Entomológica Aragonesa 58: 197‒205.</w:t>
      </w:r>
    </w:p>
    <w:p w14:paraId="4C5D8B1C" w14:textId="77777777" w:rsidR="00733E85" w:rsidRPr="0036399B" w:rsidRDefault="00733E85" w:rsidP="00733E85">
      <w:pPr>
        <w:spacing w:line="360" w:lineRule="auto"/>
        <w:rPr>
          <w:lang w:val="es-AR"/>
        </w:rPr>
      </w:pPr>
    </w:p>
    <w:p w14:paraId="4ABAD7A3" w14:textId="77777777" w:rsidR="00FE715E" w:rsidRPr="00F1532B" w:rsidRDefault="00FE715E" w:rsidP="00FE715E">
      <w:pPr>
        <w:spacing w:line="360" w:lineRule="auto"/>
      </w:pPr>
      <w:r w:rsidRPr="0036399B">
        <w:rPr>
          <w:lang w:val="es-AR"/>
        </w:rPr>
        <w:t xml:space="preserve">Blanco Aller R, Régil JA (2013) Los adéfagos acuáticos (Coleoptera: Dytiscidae, Gyrinidae, Noteridae) de la Reserva Biológica Alberto Manuel Brenes (Alajuela, Costa Rica). </w:t>
      </w:r>
      <w:r w:rsidRPr="00F1532B">
        <w:t>Boletín de la Sociedad Entomológica Aragonesa 53: 293‒297.</w:t>
      </w:r>
    </w:p>
    <w:p w14:paraId="533DD62F" w14:textId="77777777" w:rsidR="00ED1F43" w:rsidRPr="00F1532B" w:rsidRDefault="00ED1F43" w:rsidP="00FE715E">
      <w:pPr>
        <w:spacing w:line="360" w:lineRule="auto"/>
      </w:pPr>
    </w:p>
    <w:p w14:paraId="49DD144B" w14:textId="47BED915" w:rsidR="0079325B" w:rsidRPr="0079325B" w:rsidRDefault="00ED1F43" w:rsidP="0079325B">
      <w:pPr>
        <w:spacing w:line="360" w:lineRule="auto"/>
      </w:pPr>
      <w:r w:rsidRPr="00ED1F43">
        <w:t xml:space="preserve">Bousquet Y </w:t>
      </w:r>
      <w:r>
        <w:t>(</w:t>
      </w:r>
      <w:r w:rsidRPr="00ED1F43">
        <w:t>2016</w:t>
      </w:r>
      <w:r>
        <w:t>)</w:t>
      </w:r>
      <w:r w:rsidRPr="00ED1F43">
        <w:t xml:space="preserve"> Litteratura Coleopterologica (1758–1900): a guide to selected books related to the taxonomy of Coleoptera with publication dates and notes. ZooKeys 583: 1</w:t>
      </w:r>
      <w:r w:rsidRPr="00F1532B">
        <w:t>‒</w:t>
      </w:r>
      <w:r w:rsidRPr="00ED1F43">
        <w:t>776.</w:t>
      </w:r>
      <w:r w:rsidR="0079325B">
        <w:t xml:space="preserve"> </w:t>
      </w:r>
      <w:r w:rsidR="0079325B" w:rsidRPr="001A648A">
        <w:t>DOI </w:t>
      </w:r>
      <w:hyperlink r:id="rId9" w:tgtFrame="_blank" w:history="1">
        <w:r w:rsidR="0079325B" w:rsidRPr="0079325B">
          <w:rPr>
            <w:rStyle w:val="Hipervnculo"/>
            <w:color w:val="auto"/>
            <w:u w:val="none"/>
          </w:rPr>
          <w:t>10.3897/zookeys.583.7084</w:t>
        </w:r>
      </w:hyperlink>
    </w:p>
    <w:p w14:paraId="15C36F08" w14:textId="41606161" w:rsidR="00ED1F43" w:rsidRPr="00ED1F43" w:rsidRDefault="00ED1F43" w:rsidP="00FE715E">
      <w:pPr>
        <w:spacing w:line="360" w:lineRule="auto"/>
      </w:pPr>
    </w:p>
    <w:p w14:paraId="28564DF4" w14:textId="77777777" w:rsidR="00FE715E" w:rsidRPr="0036399B" w:rsidRDefault="00FE715E" w:rsidP="00FE715E">
      <w:pPr>
        <w:spacing w:line="360" w:lineRule="auto"/>
      </w:pPr>
      <w:r w:rsidRPr="00F1532B">
        <w:t xml:space="preserve">Braga RB, Ferreira-Jr N (2016a) Vatellini Sharp (Coleoptera, Dytiscidae) from Brazil: two new species, new records, and a checklist. </w:t>
      </w:r>
      <w:r w:rsidRPr="0036399B">
        <w:t>Zootaxa 4111(1): 77‒91. http://doi.org/10.11646/zootaxa.4111.1.7</w:t>
      </w:r>
    </w:p>
    <w:p w14:paraId="11F9547F" w14:textId="77777777" w:rsidR="00FE715E" w:rsidRPr="0036399B" w:rsidRDefault="00FE715E" w:rsidP="00FE715E">
      <w:pPr>
        <w:spacing w:line="360" w:lineRule="auto"/>
      </w:pPr>
    </w:p>
    <w:p w14:paraId="252B5139" w14:textId="77777777" w:rsidR="00FE715E" w:rsidRPr="005B32F8" w:rsidRDefault="00FE715E" w:rsidP="00FE715E">
      <w:pPr>
        <w:spacing w:line="360" w:lineRule="auto"/>
        <w:rPr>
          <w:lang w:val="es-AR"/>
        </w:rPr>
      </w:pPr>
      <w:r w:rsidRPr="0036399B">
        <w:t>Braga RB, Ferreira-Jr N (2016b)</w:t>
      </w:r>
      <w:r w:rsidRPr="0036399B">
        <w:rPr>
          <w:i/>
          <w:iCs/>
        </w:rPr>
        <w:t xml:space="preserve"> Laccomimus xikrin</w:t>
      </w:r>
      <w:r w:rsidRPr="0036399B">
        <w:t xml:space="preserve"> sp. nov. and new records of other species of </w:t>
      </w:r>
      <w:r w:rsidRPr="0036399B">
        <w:rPr>
          <w:i/>
          <w:iCs/>
        </w:rPr>
        <w:t>Laccomimus</w:t>
      </w:r>
      <w:r w:rsidRPr="0036399B">
        <w:t xml:space="preserve"> Toledo &amp; Michat, 2015 (Coleoptera: Dytiscidae; Laccophilinae) from Brazil. </w:t>
      </w:r>
      <w:r w:rsidRPr="0036399B">
        <w:rPr>
          <w:lang w:val="es-AR"/>
        </w:rPr>
        <w:t xml:space="preserve">Zootaxa 4154(1): 96‒100. </w:t>
      </w:r>
      <w:hyperlink r:id="rId10" w:history="1">
        <w:r w:rsidRPr="005B32F8">
          <w:rPr>
            <w:rStyle w:val="Hipervnculo"/>
            <w:color w:val="auto"/>
            <w:u w:val="none"/>
            <w:lang w:val="es-AR"/>
          </w:rPr>
          <w:t>http://doi.org/10.11646/zootaxa.4154.1.7</w:t>
        </w:r>
      </w:hyperlink>
    </w:p>
    <w:p w14:paraId="09D7BD52" w14:textId="77777777" w:rsidR="00FE715E" w:rsidRPr="0036399B" w:rsidRDefault="00FE715E" w:rsidP="00FE715E">
      <w:pPr>
        <w:spacing w:line="360" w:lineRule="auto"/>
        <w:rPr>
          <w:lang w:val="es-AR"/>
        </w:rPr>
      </w:pPr>
    </w:p>
    <w:p w14:paraId="34869C73" w14:textId="77777777" w:rsidR="00FE715E" w:rsidRPr="0036399B" w:rsidRDefault="00FE715E" w:rsidP="00FE715E">
      <w:pPr>
        <w:spacing w:line="360" w:lineRule="auto"/>
        <w:rPr>
          <w:lang w:val="es-AR"/>
        </w:rPr>
      </w:pPr>
      <w:r w:rsidRPr="0036399B">
        <w:rPr>
          <w:lang w:val="es-AR"/>
        </w:rPr>
        <w:lastRenderedPageBreak/>
        <w:t>Bruch C (1915) Catálogo sistemático de los coleópteros de la República Argentina. Revista del Museo de La Plata 19(2): 471‒479.</w:t>
      </w:r>
    </w:p>
    <w:p w14:paraId="2B2CC151" w14:textId="77777777" w:rsidR="00FE715E" w:rsidRPr="0036399B" w:rsidRDefault="00FE715E" w:rsidP="00FE715E">
      <w:pPr>
        <w:spacing w:line="360" w:lineRule="auto"/>
        <w:rPr>
          <w:lang w:val="es-AR"/>
        </w:rPr>
      </w:pPr>
    </w:p>
    <w:p w14:paraId="6F011C96" w14:textId="77777777" w:rsidR="00FE715E" w:rsidRPr="0036399B" w:rsidRDefault="00FE715E" w:rsidP="00FE715E">
      <w:pPr>
        <w:spacing w:line="360" w:lineRule="auto"/>
        <w:rPr>
          <w:lang w:val="es-AR"/>
        </w:rPr>
      </w:pPr>
      <w:r w:rsidRPr="0036399B">
        <w:rPr>
          <w:lang w:val="es-AR"/>
        </w:rPr>
        <w:t>Bruch C (1927) Suplemento al catálogo sistemático de los coleópteros de la República Argentina. II. Addenda, corrigenda y lista de especies. Physis 8: 537‒553.</w:t>
      </w:r>
    </w:p>
    <w:p w14:paraId="18B2905E" w14:textId="77777777" w:rsidR="00FE715E" w:rsidRPr="0036399B" w:rsidRDefault="00FE715E" w:rsidP="00FE715E">
      <w:pPr>
        <w:spacing w:line="360" w:lineRule="auto"/>
        <w:rPr>
          <w:iCs/>
          <w:lang w:val="es-AR"/>
        </w:rPr>
      </w:pPr>
    </w:p>
    <w:p w14:paraId="155932F4" w14:textId="77777777" w:rsidR="00FE715E" w:rsidRPr="0036399B" w:rsidRDefault="00FE715E" w:rsidP="00FE715E">
      <w:pPr>
        <w:spacing w:line="360" w:lineRule="auto"/>
      </w:pPr>
      <w:r w:rsidRPr="0036399B">
        <w:rPr>
          <w:lang w:val="es-AR"/>
        </w:rPr>
        <w:t xml:space="preserve">Brullé GA (1835‒1842) Insectes coléoptères: tribus carabiques, hydrocanthares, palpicornes. Pp. 1‒60 + pls. 1‒4. In: Blanchard E. &amp; Brullé G.A. 1835-1847: Insectes de l’Amérique mériodionale recueillis par Alcide d’Orbigny. In: d’Orbigny A.D. 1835‒1847: Voyage dans l’Amérique méridionale (le Brézil, la République orientale de l'Uruguay, la République Argentine, la Patagonie, la République du Chili, la République de Bolivie, la République du Perou) exécuté pendant les années 1826, 1827, 1828, 1829, 1830, 1831, 1832 et 1833 par Alcide d’Orbigny. </w:t>
      </w:r>
      <w:r w:rsidRPr="0036399B">
        <w:t xml:space="preserve">Tome sixième. 2.e partie: Insectes. Paris &amp; Strasbourg: P. Bertrand &amp; Ve Levrault, vi [unnumbered] + 222 pp + 32 pls. [pl. 1 published in 1835, pls. 2‒4 in 1836, pp. 1‒56 in 1837, pp. 57‒72 in 1842, </w:t>
      </w:r>
      <w:r w:rsidRPr="000F4DAE">
        <w:t>see Bousquet (2016)]</w:t>
      </w:r>
      <w:r w:rsidRPr="0036399B">
        <w:t xml:space="preserve"> </w:t>
      </w:r>
    </w:p>
    <w:p w14:paraId="1A047516" w14:textId="77777777" w:rsidR="00FE715E" w:rsidRPr="0036399B" w:rsidRDefault="00FE715E" w:rsidP="00FE715E">
      <w:pPr>
        <w:spacing w:line="360" w:lineRule="auto"/>
        <w:rPr>
          <w:iCs/>
        </w:rPr>
      </w:pPr>
    </w:p>
    <w:p w14:paraId="380C9A8B" w14:textId="77777777" w:rsidR="00FE715E" w:rsidRPr="0036399B" w:rsidRDefault="00FE715E" w:rsidP="00FE715E">
      <w:pPr>
        <w:spacing w:line="360" w:lineRule="auto"/>
        <w:rPr>
          <w:lang w:val="es-AR"/>
        </w:rPr>
      </w:pPr>
      <w:r w:rsidRPr="0036399B">
        <w:rPr>
          <w:lang w:val="es-AR"/>
        </w:rPr>
        <w:t>Bustamante AN (2018) Registro de los coleópteros acuáticos en la región Cusco, Perú. The Biologist (Lima) 16(1): 35‒49.</w:t>
      </w:r>
    </w:p>
    <w:p w14:paraId="5691A042" w14:textId="77777777" w:rsidR="00FE715E" w:rsidRPr="0036399B" w:rsidRDefault="00FE715E" w:rsidP="00FE715E">
      <w:pPr>
        <w:spacing w:line="360" w:lineRule="auto"/>
        <w:rPr>
          <w:lang w:val="es-AR"/>
        </w:rPr>
      </w:pPr>
    </w:p>
    <w:p w14:paraId="2BBDF50B" w14:textId="77777777" w:rsidR="00FE715E" w:rsidRPr="00FE715E" w:rsidRDefault="00FE715E" w:rsidP="00FE715E">
      <w:pPr>
        <w:spacing w:line="360" w:lineRule="auto"/>
      </w:pPr>
      <w:r w:rsidRPr="0036399B">
        <w:rPr>
          <w:lang w:val="es-AR"/>
        </w:rPr>
        <w:t xml:space="preserve">Caputo FP, Nardi G, Bertolani P (2006) Observations of predaceous diving beetles (Insecta, Coleoptera, Dytiscidae) attacking Terecay, Podocnemis unifilis, (Reptilia, Testudines, Pelomedusidae) in Ecuador. </w:t>
      </w:r>
      <w:r w:rsidRPr="00FE715E">
        <w:t>Herpetological Bulletin 96: 14‒16.</w:t>
      </w:r>
    </w:p>
    <w:p w14:paraId="316E8482" w14:textId="77777777" w:rsidR="00FE715E" w:rsidRPr="00FE715E" w:rsidRDefault="00FE715E" w:rsidP="00FE715E">
      <w:pPr>
        <w:spacing w:line="360" w:lineRule="auto"/>
      </w:pPr>
    </w:p>
    <w:p w14:paraId="77DE3D13" w14:textId="77777777" w:rsidR="00FE715E" w:rsidRDefault="00FE715E" w:rsidP="00FE715E">
      <w:pPr>
        <w:spacing w:line="360" w:lineRule="auto"/>
        <w:rPr>
          <w:iCs/>
        </w:rPr>
      </w:pPr>
      <w:r w:rsidRPr="00BB1391">
        <w:rPr>
          <w:iCs/>
        </w:rPr>
        <w:t>Chaboo CS</w:t>
      </w:r>
      <w:r>
        <w:rPr>
          <w:iCs/>
        </w:rPr>
        <w:t>,</w:t>
      </w:r>
      <w:r w:rsidRPr="00BB1391">
        <w:rPr>
          <w:iCs/>
        </w:rPr>
        <w:t xml:space="preserve"> Shepard WD </w:t>
      </w:r>
      <w:r>
        <w:rPr>
          <w:iCs/>
        </w:rPr>
        <w:t>(</w:t>
      </w:r>
      <w:r w:rsidRPr="00BB1391">
        <w:rPr>
          <w:iCs/>
        </w:rPr>
        <w:t>2015</w:t>
      </w:r>
      <w:r>
        <w:rPr>
          <w:iCs/>
        </w:rPr>
        <w:t>)</w:t>
      </w:r>
      <w:r w:rsidRPr="00BB1391">
        <w:rPr>
          <w:iCs/>
        </w:rPr>
        <w:t xml:space="preserve"> Beetles (Coleoptera) of Peru: A survey of the families. Dytiscidae, Gyrinidae, Haliplidae, and Noteridae (Suborder Adephaga). Journal of the Kansas Entomological Society 88(2): 146–150.</w:t>
      </w:r>
    </w:p>
    <w:p w14:paraId="23D9F78B" w14:textId="77777777" w:rsidR="00FE715E" w:rsidRPr="00BB1391" w:rsidRDefault="00FE715E" w:rsidP="00FE715E">
      <w:pPr>
        <w:spacing w:line="360" w:lineRule="auto"/>
        <w:rPr>
          <w:iCs/>
        </w:rPr>
      </w:pPr>
    </w:p>
    <w:p w14:paraId="7BFA49DD" w14:textId="77777777" w:rsidR="00FE715E" w:rsidRDefault="00FE715E" w:rsidP="00FE715E">
      <w:pPr>
        <w:spacing w:line="360" w:lineRule="auto"/>
        <w:rPr>
          <w:lang w:val="es-AR"/>
        </w:rPr>
      </w:pPr>
      <w:r w:rsidRPr="0036399B">
        <w:rPr>
          <w:lang w:val="es-AR"/>
        </w:rPr>
        <w:t>Corigliano MC, Raffaini GB (2001) Listado de los coleópteros acuáticos (Insecta: Coleoptera) en ríos de la subcuenca Carcarañá (Córdoba, Argentina). Revista de la Sociedad Entomológica Argentina 60(1‒4): 183‒192.</w:t>
      </w:r>
    </w:p>
    <w:p w14:paraId="6121C49E" w14:textId="77777777" w:rsidR="007208BB" w:rsidRDefault="007208BB" w:rsidP="00FE715E">
      <w:pPr>
        <w:spacing w:line="360" w:lineRule="auto"/>
        <w:rPr>
          <w:lang w:val="es-AR"/>
        </w:rPr>
      </w:pPr>
    </w:p>
    <w:p w14:paraId="2EA952E7" w14:textId="77777777" w:rsidR="007208BB" w:rsidRDefault="007208BB" w:rsidP="007208BB">
      <w:pPr>
        <w:spacing w:line="360" w:lineRule="auto"/>
        <w:rPr>
          <w:lang w:val="es-AR"/>
        </w:rPr>
      </w:pPr>
      <w:r w:rsidRPr="0074567D">
        <w:rPr>
          <w:lang w:val="es-AR"/>
        </w:rPr>
        <w:lastRenderedPageBreak/>
        <w:t>Fabricius JC (1775) Systema entomologiae, sistens Insectorum classes, ordines, genera, species adiectis synonymis, locis, descriptionibus, observationibus. Flensburgi et Lipsiae: Libraria Korte, xxxii + 832 pp.</w:t>
      </w:r>
    </w:p>
    <w:p w14:paraId="0E3C08D3" w14:textId="77777777" w:rsidR="007208BB" w:rsidRDefault="007208BB" w:rsidP="007208BB">
      <w:pPr>
        <w:spacing w:line="360" w:lineRule="auto"/>
        <w:rPr>
          <w:lang w:val="es-AR"/>
        </w:rPr>
      </w:pPr>
    </w:p>
    <w:p w14:paraId="6A3FD14F" w14:textId="77777777" w:rsidR="007208BB" w:rsidRPr="0036399B" w:rsidRDefault="007208BB" w:rsidP="007208BB">
      <w:pPr>
        <w:spacing w:line="360" w:lineRule="auto"/>
        <w:rPr>
          <w:lang w:val="es-AR"/>
        </w:rPr>
      </w:pPr>
      <w:r w:rsidRPr="0036399B">
        <w:rPr>
          <w:lang w:val="es-AR"/>
        </w:rPr>
        <w:t>Fernández LA, Archangelsky M, Manzo V (2008) Coleópteros acuáticos del Parque Provincial Salto Encantado y Valle del Cuñá Pirú (Misiones, Argentina). Revista de la Sociedad Entomológica Argentina 67(3‒4): 87‒98.</w:t>
      </w:r>
    </w:p>
    <w:p w14:paraId="4BF0903B" w14:textId="77777777" w:rsidR="00FE715E" w:rsidRPr="0036399B" w:rsidRDefault="00FE715E" w:rsidP="00FE715E">
      <w:pPr>
        <w:spacing w:line="360" w:lineRule="auto"/>
        <w:rPr>
          <w:lang w:val="es-AR"/>
        </w:rPr>
      </w:pPr>
    </w:p>
    <w:p w14:paraId="66DA0577" w14:textId="77777777" w:rsidR="00FE715E" w:rsidRPr="0036399B" w:rsidRDefault="00FE715E" w:rsidP="00FE715E">
      <w:pPr>
        <w:spacing w:line="360" w:lineRule="auto"/>
      </w:pPr>
      <w:r w:rsidRPr="0036399B">
        <w:rPr>
          <w:lang w:val="es-AR"/>
        </w:rPr>
        <w:t xml:space="preserve">Fernández LA, López Ruf ML (1999) Coleoptera y Heteroptera acuáticos y semiacuáticos de la Isla Martín García (Provincia de Buenos Aires). </w:t>
      </w:r>
      <w:r w:rsidRPr="0036399B">
        <w:t>Physis, Sección B, 57(132‒133): 1‒4.</w:t>
      </w:r>
    </w:p>
    <w:p w14:paraId="5510A4DC" w14:textId="77777777" w:rsidR="00FE715E" w:rsidRPr="0036399B" w:rsidRDefault="00FE715E" w:rsidP="00FE715E">
      <w:pPr>
        <w:spacing w:line="360" w:lineRule="auto"/>
      </w:pPr>
    </w:p>
    <w:p w14:paraId="7A9164B5" w14:textId="77777777" w:rsidR="00FE715E" w:rsidRPr="0036399B" w:rsidRDefault="00FE715E" w:rsidP="00FE715E">
      <w:pPr>
        <w:spacing w:line="360" w:lineRule="auto"/>
        <w:rPr>
          <w:lang w:val="es-AR"/>
        </w:rPr>
      </w:pPr>
      <w:r w:rsidRPr="0036399B">
        <w:t xml:space="preserve">Fernández LA, López Ruf ML (2006) Aquatic Coleoptera and Heteroptera inhabiting waterbodies from Berisso, Buenos Aires province, Argentina. </w:t>
      </w:r>
      <w:r w:rsidRPr="0036399B">
        <w:rPr>
          <w:lang w:val="es-AR"/>
        </w:rPr>
        <w:t>Revista de Biología Tropical 54(1): 139‒148.</w:t>
      </w:r>
    </w:p>
    <w:p w14:paraId="36D17D53" w14:textId="77777777" w:rsidR="00FE715E" w:rsidRPr="0036399B" w:rsidRDefault="00FE715E" w:rsidP="00FE715E">
      <w:pPr>
        <w:spacing w:line="360" w:lineRule="auto"/>
        <w:rPr>
          <w:iCs/>
          <w:lang w:val="es-AR"/>
        </w:rPr>
      </w:pPr>
    </w:p>
    <w:p w14:paraId="360E10BB" w14:textId="77777777" w:rsidR="00FE715E" w:rsidRPr="0036399B" w:rsidRDefault="00FE715E" w:rsidP="00FE715E">
      <w:pPr>
        <w:spacing w:line="360" w:lineRule="auto"/>
        <w:rPr>
          <w:lang w:val="es-AR"/>
        </w:rPr>
      </w:pPr>
      <w:r w:rsidRPr="0036399B">
        <w:rPr>
          <w:lang w:val="es-AR"/>
        </w:rPr>
        <w:t>Fernández LA, Torres PLM, Michat MC, Fischer S, Oliva A, Bachmann AO (2010) Coleópteros acuáticos y semiacuáticos del Parque Provincial Ernesto Tornquist (Provincia de Buenos Aires, Argentina). Revista de la Sociedad Entomológica Argentina 69(3‒4): 189‒199.</w:t>
      </w:r>
    </w:p>
    <w:p w14:paraId="54A4B5D7" w14:textId="77777777" w:rsidR="00FE715E" w:rsidRPr="0036399B" w:rsidRDefault="00FE715E" w:rsidP="00FE715E">
      <w:pPr>
        <w:spacing w:line="360" w:lineRule="auto"/>
        <w:rPr>
          <w:lang w:val="es-AR"/>
        </w:rPr>
      </w:pPr>
    </w:p>
    <w:p w14:paraId="4DE0E620" w14:textId="77777777" w:rsidR="00FE715E" w:rsidRDefault="00FE715E" w:rsidP="00FE715E">
      <w:pPr>
        <w:spacing w:line="360" w:lineRule="auto"/>
        <w:rPr>
          <w:lang w:val="es-AR"/>
        </w:rPr>
      </w:pPr>
      <w:r w:rsidRPr="0036399B">
        <w:rPr>
          <w:lang w:val="es-AR"/>
        </w:rPr>
        <w:t>Ferreira-Jr N, Mendonça EC, Dorvillé LFM, Ribeiro JRI (1998) Levantamento preliminar e distribuição de besouros aquáticos (Coleoptera) na Restinga de Maricá, Maricá, RJ. In: Nessimian JL, Carvalho AL (Eds) Ecología de insetos Aquáticos. Series Oecologia Brasiliensis, vol. V, PPGE-UFRJ, Río de Janeiro, Brasil, 129‒140.</w:t>
      </w:r>
    </w:p>
    <w:p w14:paraId="0C14D971" w14:textId="77777777" w:rsidR="007208BB" w:rsidRDefault="007208BB" w:rsidP="00FE715E">
      <w:pPr>
        <w:spacing w:line="360" w:lineRule="auto"/>
        <w:rPr>
          <w:lang w:val="es-AR"/>
        </w:rPr>
      </w:pPr>
    </w:p>
    <w:p w14:paraId="732C24A9" w14:textId="77777777" w:rsidR="007208BB" w:rsidRPr="0036399B" w:rsidRDefault="007208BB" w:rsidP="007208BB">
      <w:pPr>
        <w:spacing w:line="360" w:lineRule="auto"/>
        <w:rPr>
          <w:lang w:val="es-AR"/>
        </w:rPr>
      </w:pPr>
      <w:r w:rsidRPr="0036399B">
        <w:t xml:space="preserve">Fontanarrosa MS, Collantes MB, Bachmann AO (2009) Seasonal patterns of the insect community structure in urban rain pools of temperate Argentina. </w:t>
      </w:r>
      <w:r w:rsidRPr="0036399B">
        <w:rPr>
          <w:lang w:val="es-AR"/>
        </w:rPr>
        <w:t>Journal of Insect Science 9(10): 1‒17.</w:t>
      </w:r>
    </w:p>
    <w:p w14:paraId="47E93E7A" w14:textId="77777777" w:rsidR="00FE715E" w:rsidRPr="0036399B" w:rsidRDefault="00FE715E" w:rsidP="00FE715E">
      <w:pPr>
        <w:spacing w:line="360" w:lineRule="auto"/>
        <w:rPr>
          <w:lang w:val="es-AR"/>
        </w:rPr>
      </w:pPr>
    </w:p>
    <w:p w14:paraId="5A0EBAE4" w14:textId="77777777" w:rsidR="00FE715E" w:rsidRPr="00ED1F43" w:rsidRDefault="00FE715E" w:rsidP="00FE715E">
      <w:pPr>
        <w:spacing w:line="360" w:lineRule="auto"/>
        <w:rPr>
          <w:lang w:val="es-AR"/>
        </w:rPr>
      </w:pPr>
      <w:r w:rsidRPr="0036399B">
        <w:rPr>
          <w:lang w:val="es-AR"/>
        </w:rPr>
        <w:t xml:space="preserve">Fontanarrosa MS, Torres PLM, Michat MC (2004) Comunidades de insectos acuáticos de charcos temporarios y lagunas en la ciudad de Buenos Aires (Argentina). </w:t>
      </w:r>
      <w:r w:rsidRPr="00ED1F43">
        <w:rPr>
          <w:lang w:val="es-AR"/>
        </w:rPr>
        <w:t>Revista de la Sociedad Entomológica Argentina 63(3‒4): 55‒65.</w:t>
      </w:r>
    </w:p>
    <w:p w14:paraId="0C328159" w14:textId="77777777" w:rsidR="003023A0" w:rsidRPr="00ED1F43" w:rsidRDefault="003023A0" w:rsidP="00FE715E">
      <w:pPr>
        <w:spacing w:line="360" w:lineRule="auto"/>
        <w:rPr>
          <w:lang w:val="es-AR"/>
        </w:rPr>
      </w:pPr>
    </w:p>
    <w:p w14:paraId="45672C2B" w14:textId="2568E3A1" w:rsidR="003023A0" w:rsidRPr="0074567D" w:rsidRDefault="003023A0" w:rsidP="003023A0">
      <w:pPr>
        <w:spacing w:line="360" w:lineRule="auto"/>
        <w:rPr>
          <w:lang w:val="es-AR"/>
        </w:rPr>
      </w:pPr>
      <w:r w:rsidRPr="0074567D">
        <w:rPr>
          <w:lang w:val="es-AR"/>
        </w:rPr>
        <w:lastRenderedPageBreak/>
        <w:t xml:space="preserve">García M (2018) </w:t>
      </w:r>
      <w:r w:rsidRPr="0074567D">
        <w:rPr>
          <w:i/>
          <w:iCs/>
          <w:lang w:val="es-AR"/>
        </w:rPr>
        <w:t>Prionohydrus plurunum</w:t>
      </w:r>
      <w:r w:rsidRPr="0074567D">
        <w:rPr>
          <w:lang w:val="es-AR"/>
        </w:rPr>
        <w:t>, nueva especie de coleóptero acuático (Coleoptera: Hydradephaga: Noteridae) del sudeste de Venezuela. Revista Chilena de Entomología 44(4): 419‒426.</w:t>
      </w:r>
    </w:p>
    <w:p w14:paraId="2AD52C6C" w14:textId="77777777" w:rsidR="003023A0" w:rsidRPr="003023A0" w:rsidRDefault="003023A0" w:rsidP="00FE715E">
      <w:pPr>
        <w:spacing w:line="360" w:lineRule="auto"/>
        <w:rPr>
          <w:lang w:val="es-AR"/>
        </w:rPr>
      </w:pPr>
    </w:p>
    <w:p w14:paraId="5255E399" w14:textId="77777777" w:rsidR="003023A0" w:rsidRDefault="003023A0" w:rsidP="003023A0">
      <w:pPr>
        <w:spacing w:line="360" w:lineRule="auto"/>
        <w:rPr>
          <w:lang w:val="es-AR"/>
        </w:rPr>
      </w:pPr>
      <w:r w:rsidRPr="0036399B">
        <w:rPr>
          <w:lang w:val="es-AR"/>
        </w:rPr>
        <w:t xml:space="preserve">García M (2020) Caracterización de nuevas especies del género </w:t>
      </w:r>
      <w:r w:rsidRPr="00105AD5">
        <w:rPr>
          <w:i/>
          <w:iCs/>
          <w:lang w:val="es-AR"/>
        </w:rPr>
        <w:t>Suphisellus</w:t>
      </w:r>
      <w:r w:rsidRPr="0036399B">
        <w:rPr>
          <w:lang w:val="es-AR"/>
        </w:rPr>
        <w:t xml:space="preserve"> Crotch (Coleoptera: Noteridae: Noterini), en Venezuela. Boletín del Centro de Investigaciones Biológicas 54(1): 41‒64.</w:t>
      </w:r>
    </w:p>
    <w:p w14:paraId="192BB779" w14:textId="77777777" w:rsidR="003023A0" w:rsidRDefault="003023A0" w:rsidP="003023A0">
      <w:pPr>
        <w:spacing w:line="360" w:lineRule="auto"/>
        <w:rPr>
          <w:lang w:val="es-AR"/>
        </w:rPr>
      </w:pPr>
    </w:p>
    <w:p w14:paraId="3529B999" w14:textId="77777777" w:rsidR="003023A0" w:rsidRPr="0036399B" w:rsidRDefault="003023A0" w:rsidP="003023A0">
      <w:pPr>
        <w:spacing w:line="360" w:lineRule="auto"/>
        <w:rPr>
          <w:lang w:val="es-AR"/>
        </w:rPr>
      </w:pPr>
      <w:r w:rsidRPr="0036399B">
        <w:rPr>
          <w:lang w:val="es-AR"/>
        </w:rPr>
        <w:t xml:space="preserve">García M, Jiménez-Ramos E (2020) Registros de insectos acuáticos (Arthropoda: Insecta) en dos hábitats </w:t>
      </w:r>
      <w:r w:rsidRPr="0036399B">
        <w:rPr>
          <w:i/>
          <w:iCs/>
          <w:lang w:val="es-AR"/>
        </w:rPr>
        <w:t>anpogeno</w:t>
      </w:r>
      <w:r w:rsidRPr="0036399B">
        <w:rPr>
          <w:lang w:val="es-AR"/>
        </w:rPr>
        <w:t xml:space="preserve"> de Venezuela. Revista Chilena de Entomología 46(4): 725‒734. https://doi.org/10.35249/rche.46.4.20.18</w:t>
      </w:r>
    </w:p>
    <w:p w14:paraId="02249E3D" w14:textId="77777777" w:rsidR="00FE715E" w:rsidRPr="003023A0" w:rsidRDefault="00FE715E" w:rsidP="00FE715E">
      <w:pPr>
        <w:spacing w:line="360" w:lineRule="auto"/>
        <w:rPr>
          <w:lang w:val="es-AR"/>
        </w:rPr>
      </w:pPr>
    </w:p>
    <w:p w14:paraId="76A6806B" w14:textId="77777777" w:rsidR="00FE715E" w:rsidRPr="00ED1F43" w:rsidRDefault="00FE715E" w:rsidP="00FE715E">
      <w:pPr>
        <w:spacing w:line="360" w:lineRule="auto"/>
      </w:pPr>
      <w:r w:rsidRPr="0036399B">
        <w:rPr>
          <w:lang w:val="es-AR"/>
        </w:rPr>
        <w:t xml:space="preserve">García M, Navarro E (2001) Descripción de </w:t>
      </w:r>
      <w:r w:rsidRPr="0036399B">
        <w:rPr>
          <w:i/>
          <w:iCs/>
          <w:lang w:val="es-AR"/>
        </w:rPr>
        <w:t>Notaticus obscurus</w:t>
      </w:r>
      <w:r w:rsidRPr="0036399B">
        <w:rPr>
          <w:lang w:val="es-AR"/>
        </w:rPr>
        <w:t xml:space="preserve"> (Coleoptera: Dytiscidae: Aubehydrini), nueva especie de escarabajo acuático en el oriente y nuevo registro para </w:t>
      </w:r>
      <w:r w:rsidRPr="0036399B">
        <w:rPr>
          <w:i/>
          <w:iCs/>
          <w:lang w:val="es-AR"/>
        </w:rPr>
        <w:t>Notaticus fasciatus</w:t>
      </w:r>
      <w:r w:rsidRPr="0036399B">
        <w:rPr>
          <w:lang w:val="es-AR"/>
        </w:rPr>
        <w:t xml:space="preserve"> en el sur de Venezuela. </w:t>
      </w:r>
      <w:r w:rsidRPr="00ED1F43">
        <w:t>Boletín del Centro de Investigaciones Biológicas 35(2): 141‒150.</w:t>
      </w:r>
    </w:p>
    <w:p w14:paraId="1D7C6DEC" w14:textId="77777777" w:rsidR="00FE715E" w:rsidRPr="00ED1F43" w:rsidRDefault="00FE715E" w:rsidP="00FE715E">
      <w:pPr>
        <w:spacing w:line="360" w:lineRule="auto"/>
      </w:pPr>
    </w:p>
    <w:p w14:paraId="3B8FCA91" w14:textId="77777777" w:rsidR="003023A0" w:rsidRPr="003023A0" w:rsidRDefault="003023A0" w:rsidP="003023A0">
      <w:pPr>
        <w:spacing w:line="360" w:lineRule="auto"/>
      </w:pPr>
      <w:r w:rsidRPr="0074567D">
        <w:t xml:space="preserve">Gómez RA, Miller KB (2013) </w:t>
      </w:r>
      <w:r w:rsidRPr="0074567D">
        <w:rPr>
          <w:i/>
          <w:iCs/>
        </w:rPr>
        <w:t>Prionohydrus</w:t>
      </w:r>
      <w:r w:rsidRPr="0074567D">
        <w:t xml:space="preserve">, a new genus of Noterini Thomson (Coleoptera: Noteridae) from South America with three new species and its phylogenetic considerations. </w:t>
      </w:r>
      <w:r w:rsidRPr="00D2781C">
        <w:t xml:space="preserve">Annals of the Entomological Society of America 106(1): 1‒12. </w:t>
      </w:r>
      <w:hyperlink r:id="rId11" w:history="1">
        <w:r w:rsidRPr="003023A0">
          <w:rPr>
            <w:rStyle w:val="Hipervnculo"/>
            <w:rFonts w:eastAsiaTheme="majorEastAsia"/>
            <w:color w:val="auto"/>
            <w:u w:val="none"/>
          </w:rPr>
          <w:t>https://doi.org/10.1603/AN12041</w:t>
        </w:r>
      </w:hyperlink>
    </w:p>
    <w:p w14:paraId="1ED7100F" w14:textId="77777777" w:rsidR="003023A0" w:rsidRPr="003023A0" w:rsidRDefault="003023A0" w:rsidP="00FE715E">
      <w:pPr>
        <w:spacing w:line="360" w:lineRule="auto"/>
      </w:pPr>
    </w:p>
    <w:p w14:paraId="4991B12E" w14:textId="77777777" w:rsidR="00FE715E" w:rsidRPr="00ED1F43" w:rsidRDefault="00FE715E" w:rsidP="00FE715E">
      <w:pPr>
        <w:spacing w:line="360" w:lineRule="auto"/>
      </w:pPr>
      <w:r w:rsidRPr="0036399B">
        <w:rPr>
          <w:lang w:val="es-AR"/>
        </w:rPr>
        <w:t xml:space="preserve">Gómez Lutz MC, Fernández LA, Kehr AI (2012) Coleópteros acuáticos de lagunas situadas en el noroeste de la provincia de Corrientes, Argentina. </w:t>
      </w:r>
      <w:r w:rsidRPr="00ED1F43">
        <w:t>Revista de la Sociedad Entomológica Argentina 71(1‒2): 73‒85.</w:t>
      </w:r>
    </w:p>
    <w:p w14:paraId="7CD29426" w14:textId="77777777" w:rsidR="003023A0" w:rsidRPr="00ED1F43" w:rsidRDefault="003023A0" w:rsidP="00FE715E">
      <w:pPr>
        <w:spacing w:line="360" w:lineRule="auto"/>
      </w:pPr>
    </w:p>
    <w:p w14:paraId="37EC3CD9" w14:textId="77777777" w:rsidR="003023A0" w:rsidRPr="0036399B" w:rsidRDefault="003023A0" w:rsidP="003023A0">
      <w:pPr>
        <w:spacing w:line="360" w:lineRule="auto"/>
        <w:rPr>
          <w:lang w:val="es-AR"/>
        </w:rPr>
      </w:pPr>
      <w:r w:rsidRPr="0036399B">
        <w:t xml:space="preserve">Gómez Lutz MC, Kehr AI (2017) A preliminary study of aquatic Coleoptera in temporary ponds and the ecological variables influencing their richness and diversity. </w:t>
      </w:r>
      <w:r w:rsidRPr="0036399B">
        <w:rPr>
          <w:lang w:val="es-AR"/>
        </w:rPr>
        <w:t>Revista de la Sociedad Entomológica Argentina 76(3‒4): 7‒15. https://doi.org/10.25085/rsea.763402</w:t>
      </w:r>
    </w:p>
    <w:p w14:paraId="7546FF42" w14:textId="77777777" w:rsidR="00FE715E" w:rsidRPr="0036399B" w:rsidRDefault="00FE715E" w:rsidP="00FE715E">
      <w:pPr>
        <w:spacing w:line="360" w:lineRule="auto"/>
        <w:rPr>
          <w:lang w:val="es-AR"/>
        </w:rPr>
      </w:pPr>
    </w:p>
    <w:p w14:paraId="3FBB871B" w14:textId="77777777" w:rsidR="00FE715E" w:rsidRDefault="00FE715E" w:rsidP="00FE715E">
      <w:pPr>
        <w:spacing w:line="360" w:lineRule="auto"/>
      </w:pPr>
      <w:r w:rsidRPr="003023A0">
        <w:t xml:space="preserve">Gómez Lutz MC, Kehr AI, Fernández LA (2015) Abundance, diversity and community characterization of aquatic Coleoptera in a rice field of Northeastern Argentina. </w:t>
      </w:r>
      <w:r w:rsidRPr="0036399B">
        <w:t>Revista de Biología Tropical 63(3): 629‒638.</w:t>
      </w:r>
    </w:p>
    <w:p w14:paraId="446996EF" w14:textId="77777777" w:rsidR="00C029B0" w:rsidRDefault="00C029B0" w:rsidP="00FE715E">
      <w:pPr>
        <w:spacing w:line="360" w:lineRule="auto"/>
      </w:pPr>
    </w:p>
    <w:p w14:paraId="60800DCD" w14:textId="77777777" w:rsidR="00C029B0" w:rsidRPr="0035610E" w:rsidRDefault="00C029B0" w:rsidP="00C029B0">
      <w:pPr>
        <w:spacing w:line="360" w:lineRule="auto"/>
      </w:pPr>
      <w:r w:rsidRPr="0035610E">
        <w:t xml:space="preserve">Grant S, Webbink K, Turcatel M, Shuman R (2025) Field Museum of Natural History (Zoology) Insect, Arachnid and Myriapod Collection. Version 12.63. Field Museum. Occurrence dataset https://doi.org/10.15468/0ywfpc accessed via GBIF.org on 2025-02-18. </w:t>
      </w:r>
    </w:p>
    <w:p w14:paraId="183AE1AA" w14:textId="77777777" w:rsidR="00FE715E" w:rsidRPr="0036399B" w:rsidRDefault="00FE715E" w:rsidP="00FE715E">
      <w:pPr>
        <w:spacing w:line="360" w:lineRule="auto"/>
      </w:pPr>
    </w:p>
    <w:p w14:paraId="6888F649" w14:textId="77777777" w:rsidR="00FE715E" w:rsidRPr="0036399B" w:rsidRDefault="00FE715E" w:rsidP="00FE715E">
      <w:pPr>
        <w:spacing w:line="360" w:lineRule="auto"/>
        <w:rPr>
          <w:lang w:val="es-AR"/>
        </w:rPr>
      </w:pPr>
      <w:r w:rsidRPr="0036399B">
        <w:rPr>
          <w:lang w:val="es-AR"/>
        </w:rPr>
        <w:t>Griffini A (1895) Viaggio del dottor Alfredo Borelli nella Repubblica Argentina e nel Paraguay. XI. Noto intorno ad alcuni ditiscidi. Bollettino dei Musei di Zoologia ed Anatomia Comparata della Reale Università di Torino 10(194): 1‒9.</w:t>
      </w:r>
    </w:p>
    <w:p w14:paraId="695D4E6C" w14:textId="77777777" w:rsidR="00FE715E" w:rsidRPr="0036399B" w:rsidRDefault="00FE715E" w:rsidP="00FE715E">
      <w:pPr>
        <w:spacing w:line="360" w:lineRule="auto"/>
        <w:rPr>
          <w:lang w:val="es-AR"/>
        </w:rPr>
      </w:pPr>
    </w:p>
    <w:p w14:paraId="3B967866" w14:textId="77777777" w:rsidR="00FE715E" w:rsidRPr="0036399B" w:rsidRDefault="00FE715E" w:rsidP="00FE715E">
      <w:pPr>
        <w:spacing w:line="360" w:lineRule="auto"/>
        <w:rPr>
          <w:lang w:val="es-AR"/>
        </w:rPr>
      </w:pPr>
      <w:r w:rsidRPr="0036399B">
        <w:rPr>
          <w:lang w:val="es-AR"/>
        </w:rPr>
        <w:t>Grosso LE (1979) Contribución al conocimiento biológico y sistemático de las especies argentinas de Noteridae (Coleoptera: Adephaga). PhD Thesis, Universidad de La Plata, Buenos Aires, Argentina.</w:t>
      </w:r>
    </w:p>
    <w:p w14:paraId="1695C1DD" w14:textId="77777777" w:rsidR="00FE715E" w:rsidRPr="0036399B" w:rsidRDefault="00FE715E" w:rsidP="00FE715E">
      <w:pPr>
        <w:spacing w:line="360" w:lineRule="auto"/>
        <w:rPr>
          <w:lang w:val="es-AR"/>
        </w:rPr>
      </w:pPr>
    </w:p>
    <w:p w14:paraId="0A3B08D7" w14:textId="77777777" w:rsidR="00FE715E" w:rsidRPr="0036399B" w:rsidRDefault="00FE715E" w:rsidP="00FE715E">
      <w:pPr>
        <w:spacing w:line="360" w:lineRule="auto"/>
        <w:rPr>
          <w:lang w:val="es-AR"/>
        </w:rPr>
      </w:pPr>
      <w:r w:rsidRPr="0036399B">
        <w:rPr>
          <w:lang w:val="es-AR"/>
        </w:rPr>
        <w:t xml:space="preserve">Grosso LE (1993) Revisión de las especies neotropicales del género </w:t>
      </w:r>
      <w:r w:rsidRPr="0036399B">
        <w:rPr>
          <w:i/>
          <w:iCs/>
          <w:lang w:val="es-AR"/>
        </w:rPr>
        <w:t>Suphis</w:t>
      </w:r>
      <w:r w:rsidRPr="0036399B">
        <w:rPr>
          <w:lang w:val="es-AR"/>
        </w:rPr>
        <w:t xml:space="preserve"> Aubé, con la descripción de </w:t>
      </w:r>
      <w:r w:rsidRPr="0036399B">
        <w:rPr>
          <w:i/>
          <w:iCs/>
          <w:lang w:val="es-AR"/>
        </w:rPr>
        <w:t>S. ticky</w:t>
      </w:r>
      <w:r w:rsidRPr="0036399B">
        <w:rPr>
          <w:lang w:val="es-AR"/>
        </w:rPr>
        <w:t xml:space="preserve"> n. sp. (Coleoptera, Noteridae). Acta Zoológica Lilloana 42(2): 225‒238. </w:t>
      </w:r>
    </w:p>
    <w:p w14:paraId="15CED382" w14:textId="77777777" w:rsidR="00FE715E" w:rsidRPr="0036399B" w:rsidRDefault="00FE715E" w:rsidP="00FE715E">
      <w:pPr>
        <w:spacing w:line="360" w:lineRule="auto"/>
        <w:rPr>
          <w:lang w:val="es-AR"/>
        </w:rPr>
      </w:pPr>
    </w:p>
    <w:p w14:paraId="3A94ECEE" w14:textId="77777777" w:rsidR="00FE715E" w:rsidRPr="0036399B" w:rsidRDefault="00FE715E" w:rsidP="00FE715E">
      <w:pPr>
        <w:spacing w:line="360" w:lineRule="auto"/>
        <w:rPr>
          <w:lang w:val="es-AR"/>
        </w:rPr>
      </w:pPr>
      <w:r w:rsidRPr="0036399B">
        <w:rPr>
          <w:lang w:val="es-AR"/>
        </w:rPr>
        <w:t>Guignot F (1942) Description d’un genre nouveau de Dytiscidae. Bulletin Mensuel de la Société Linnéenne de Lyon 11: 10‒13.</w:t>
      </w:r>
    </w:p>
    <w:p w14:paraId="7E5243F8" w14:textId="77777777" w:rsidR="00FE715E" w:rsidRPr="0036399B" w:rsidRDefault="00FE715E" w:rsidP="00FE715E">
      <w:pPr>
        <w:spacing w:line="360" w:lineRule="auto"/>
        <w:rPr>
          <w:lang w:val="es-AR"/>
        </w:rPr>
      </w:pPr>
    </w:p>
    <w:p w14:paraId="3506754F" w14:textId="77777777" w:rsidR="00FE715E" w:rsidRPr="007030A8" w:rsidRDefault="00FE715E" w:rsidP="00FE715E">
      <w:pPr>
        <w:spacing w:line="360" w:lineRule="auto"/>
        <w:rPr>
          <w:lang w:val="es-AR"/>
        </w:rPr>
      </w:pPr>
      <w:r w:rsidRPr="007030A8">
        <w:rPr>
          <w:lang w:val="es-AR"/>
        </w:rPr>
        <w:t>Guignot F (1950) Trente-troisième note sur les hydrocanthares. Bulletin de l’Institut Royal des Sciences Naturelles de Belgique 26(36): 1</w:t>
      </w:r>
      <w:r w:rsidRPr="0036399B">
        <w:rPr>
          <w:lang w:val="es-AR"/>
        </w:rPr>
        <w:t>‒</w:t>
      </w:r>
      <w:r w:rsidRPr="007030A8">
        <w:rPr>
          <w:lang w:val="es-AR"/>
        </w:rPr>
        <w:t>10.</w:t>
      </w:r>
    </w:p>
    <w:p w14:paraId="53CF270C" w14:textId="77777777" w:rsidR="00FE715E" w:rsidRPr="0036399B" w:rsidRDefault="00FE715E" w:rsidP="00FE715E">
      <w:pPr>
        <w:spacing w:line="360" w:lineRule="auto"/>
        <w:rPr>
          <w:lang w:val="es-AR"/>
        </w:rPr>
      </w:pPr>
    </w:p>
    <w:p w14:paraId="4D19DEE9" w14:textId="77777777" w:rsidR="00FE715E" w:rsidRPr="0036399B" w:rsidRDefault="00FE715E" w:rsidP="00FE715E">
      <w:pPr>
        <w:spacing w:line="360" w:lineRule="auto"/>
      </w:pPr>
      <w:r w:rsidRPr="007030A8">
        <w:rPr>
          <w:lang w:val="es-AR"/>
        </w:rPr>
        <w:t>Guignot F (1958) Contribution à la connaissance des dytiscides et gyrinides sud-américains (3</w:t>
      </w:r>
      <w:r w:rsidRPr="006824CF">
        <w:rPr>
          <w:lang w:val="es-AR"/>
        </w:rPr>
        <w:t>è</w:t>
      </w:r>
      <w:r>
        <w:rPr>
          <w:lang w:val="es-AR"/>
        </w:rPr>
        <w:t>me</w:t>
      </w:r>
      <w:r w:rsidRPr="007030A8">
        <w:rPr>
          <w:lang w:val="es-AR"/>
        </w:rPr>
        <w:t xml:space="preserve"> série). </w:t>
      </w:r>
      <w:r w:rsidRPr="0036399B">
        <w:t>Revue Française d’Entomologie 25: 33</w:t>
      </w:r>
      <w:r w:rsidRPr="007030A8">
        <w:t>‒</w:t>
      </w:r>
      <w:r w:rsidRPr="0036399B">
        <w:t>42.</w:t>
      </w:r>
    </w:p>
    <w:p w14:paraId="74896B88" w14:textId="77777777" w:rsidR="00FE715E" w:rsidRPr="007030A8" w:rsidRDefault="00FE715E" w:rsidP="00FE715E">
      <w:pPr>
        <w:spacing w:line="360" w:lineRule="auto"/>
      </w:pPr>
    </w:p>
    <w:p w14:paraId="56EF26E8" w14:textId="77777777" w:rsidR="00FE715E" w:rsidRPr="0036399B" w:rsidRDefault="00FE715E" w:rsidP="00FE715E">
      <w:pPr>
        <w:spacing w:line="360" w:lineRule="auto"/>
      </w:pPr>
      <w:r w:rsidRPr="0036399B">
        <w:t xml:space="preserve">Guimarães BAC, Ferreira-Jr N, Miller KB (2018) On </w:t>
      </w:r>
      <w:r w:rsidRPr="0036399B">
        <w:rPr>
          <w:i/>
          <w:iCs/>
        </w:rPr>
        <w:t xml:space="preserve">Hydrocanthus </w:t>
      </w:r>
      <w:r w:rsidRPr="0036399B">
        <w:t>Say, 1823 (Coleoptera: Noteridae): description of a new species, two new synonyms and a key to Brazilian species. Zootaxa 4508(2): 288‒300. https://doi.org/10.11646/zootaxa.4508.2.10</w:t>
      </w:r>
    </w:p>
    <w:p w14:paraId="2FB47EB4" w14:textId="77777777" w:rsidR="00FE715E" w:rsidRPr="007030A8" w:rsidRDefault="00FE715E" w:rsidP="00FE715E">
      <w:pPr>
        <w:spacing w:line="360" w:lineRule="auto"/>
      </w:pPr>
    </w:p>
    <w:p w14:paraId="3A6D92DD" w14:textId="77777777" w:rsidR="00FE715E" w:rsidRPr="00ED1F43" w:rsidRDefault="00FE715E" w:rsidP="00FE715E">
      <w:pPr>
        <w:spacing w:line="360" w:lineRule="auto"/>
      </w:pPr>
      <w:r w:rsidRPr="0036399B">
        <w:lastRenderedPageBreak/>
        <w:t xml:space="preserve">Hendrich L, Apenborn R, Burmeister E-G, Balke M (2015) A new species of </w:t>
      </w:r>
      <w:r w:rsidRPr="00DC76B0">
        <w:rPr>
          <w:i/>
          <w:iCs/>
        </w:rPr>
        <w:t>Agaporomorphus</w:t>
      </w:r>
      <w:r w:rsidRPr="0036399B">
        <w:t xml:space="preserve"> Zimmermann, 1921 from Peru (Coleoptera, Dytiscidae, Copelatinae). </w:t>
      </w:r>
      <w:r w:rsidRPr="00ED1F43">
        <w:t>ZooKeys 512: 63‒76. DOI: 10.3897/zookeys.512.9505</w:t>
      </w:r>
    </w:p>
    <w:p w14:paraId="18A7E91A" w14:textId="77777777" w:rsidR="00FE715E" w:rsidRPr="00ED1F43" w:rsidRDefault="00FE715E" w:rsidP="00FE715E">
      <w:pPr>
        <w:spacing w:line="360" w:lineRule="auto"/>
      </w:pPr>
    </w:p>
    <w:p w14:paraId="0125C621" w14:textId="3C53DFC4" w:rsidR="009C21FF" w:rsidRDefault="009C21FF" w:rsidP="00FE715E">
      <w:pPr>
        <w:spacing w:line="360" w:lineRule="auto"/>
      </w:pPr>
      <w:r w:rsidRPr="00953620">
        <w:t xml:space="preserve">Horn GH (1894) </w:t>
      </w:r>
      <w:r w:rsidR="00953620" w:rsidRPr="00953620">
        <w:t>The Coleoptera o</w:t>
      </w:r>
      <w:r w:rsidR="00953620">
        <w:t>f Baja California. Proceedings of the California Academy of Sciences 4(2): 302</w:t>
      </w:r>
      <w:r w:rsidR="00953620" w:rsidRPr="0036399B">
        <w:t>‒</w:t>
      </w:r>
      <w:r w:rsidR="00953620">
        <w:t>449, pls 7</w:t>
      </w:r>
      <w:r w:rsidR="00953620" w:rsidRPr="0036399B">
        <w:t>‒</w:t>
      </w:r>
      <w:r w:rsidR="00953620">
        <w:t>8.</w:t>
      </w:r>
    </w:p>
    <w:p w14:paraId="24DD394B" w14:textId="77777777" w:rsidR="006D6DA2" w:rsidRDefault="006D6DA2" w:rsidP="00FE715E">
      <w:pPr>
        <w:spacing w:line="360" w:lineRule="auto"/>
      </w:pPr>
    </w:p>
    <w:p w14:paraId="516320C7" w14:textId="5B1B9B58" w:rsidR="006D6DA2" w:rsidRPr="006D6DA2" w:rsidRDefault="006D6DA2" w:rsidP="00FE715E">
      <w:pPr>
        <w:spacing w:line="360" w:lineRule="auto"/>
        <w:rPr>
          <w:lang w:val="es-AR"/>
        </w:rPr>
      </w:pPr>
      <w:r w:rsidRPr="006D6DA2">
        <w:rPr>
          <w:lang w:val="es-AR"/>
        </w:rPr>
        <w:t>Laporte FLN Caumont de (1840) H</w:t>
      </w:r>
      <w:r>
        <w:rPr>
          <w:lang w:val="es-AR"/>
        </w:rPr>
        <w:t xml:space="preserve">istoire naturelle des insectes </w:t>
      </w:r>
      <w:r w:rsidRPr="006D6DA2">
        <w:rPr>
          <w:lang w:val="es-AR"/>
        </w:rPr>
        <w:t>coléoptè</w:t>
      </w:r>
      <w:r>
        <w:rPr>
          <w:lang w:val="es-AR"/>
        </w:rPr>
        <w:t>res. Tome premier. P Duménil, Paris, 324 pp. + 19 pls.</w:t>
      </w:r>
    </w:p>
    <w:p w14:paraId="11CDDA10" w14:textId="77777777" w:rsidR="009C21FF" w:rsidRPr="006D6DA2" w:rsidRDefault="009C21FF" w:rsidP="00FE715E">
      <w:pPr>
        <w:spacing w:line="360" w:lineRule="auto"/>
        <w:rPr>
          <w:lang w:val="es-AR"/>
        </w:rPr>
      </w:pPr>
    </w:p>
    <w:p w14:paraId="7CA6427D" w14:textId="77777777" w:rsidR="00FE715E" w:rsidRDefault="00FE715E" w:rsidP="00FE715E">
      <w:pPr>
        <w:spacing w:line="360" w:lineRule="auto"/>
      </w:pPr>
      <w:r w:rsidRPr="0036399B">
        <w:rPr>
          <w:lang w:val="es-AR"/>
        </w:rPr>
        <w:t xml:space="preserve">Leyva Escobar D, Megna YS, Deler-Hernández A (2014) Lista de los coleópteros acuáticos (Coleoptera: Adephaga, Polyphaga) de Jesús Menéndez, Las Tunas, Cuba. </w:t>
      </w:r>
      <w:r w:rsidRPr="007030A8">
        <w:t>Novitates Caribaea (7): 105</w:t>
      </w:r>
      <w:r w:rsidRPr="0036399B">
        <w:t>‒116.</w:t>
      </w:r>
    </w:p>
    <w:p w14:paraId="1151B085" w14:textId="77777777" w:rsidR="00FE715E" w:rsidRDefault="00FE715E" w:rsidP="00FE715E">
      <w:pPr>
        <w:spacing w:line="360" w:lineRule="auto"/>
      </w:pPr>
    </w:p>
    <w:p w14:paraId="05EDA294" w14:textId="77777777" w:rsidR="00FE715E" w:rsidRDefault="00FE715E" w:rsidP="00FE715E">
      <w:pPr>
        <w:spacing w:line="360" w:lineRule="auto"/>
      </w:pPr>
      <w:r w:rsidRPr="00371A96">
        <w:t>Libonatti ML, Michat MC</w:t>
      </w:r>
      <w:r>
        <w:t>,</w:t>
      </w:r>
      <w:r w:rsidRPr="00371A96">
        <w:t xml:space="preserve"> Torres PLM (2011) Key to the subfamilies, tribes and genera of adult Dytiscidae of Argentina (Coleoptera: Adephaga). Revista de la Sociedad Entomológica Argentina 70(3</w:t>
      </w:r>
      <w:r>
        <w:t>–</w:t>
      </w:r>
      <w:r w:rsidRPr="00371A96">
        <w:t>4): 317</w:t>
      </w:r>
      <w:r>
        <w:t>–</w:t>
      </w:r>
      <w:r w:rsidRPr="00371A96">
        <w:t>336.</w:t>
      </w:r>
    </w:p>
    <w:p w14:paraId="0882CD74" w14:textId="77777777" w:rsidR="00FE715E" w:rsidRPr="007030A8" w:rsidRDefault="00FE715E" w:rsidP="00FE715E">
      <w:pPr>
        <w:spacing w:line="360" w:lineRule="auto"/>
      </w:pPr>
    </w:p>
    <w:p w14:paraId="1D108BC6" w14:textId="77777777" w:rsidR="00FE715E" w:rsidRPr="00ED1F43" w:rsidRDefault="00FE715E" w:rsidP="00FE715E">
      <w:pPr>
        <w:spacing w:line="360" w:lineRule="auto"/>
      </w:pPr>
      <w:r w:rsidRPr="0036399B">
        <w:t xml:space="preserve">Libonatti ML, Michat MC, Torres PLM (2013) Aquatic Coleoptera from two </w:t>
      </w:r>
      <w:r>
        <w:t xml:space="preserve">protected </w:t>
      </w:r>
      <w:r w:rsidRPr="0036399B">
        <w:t xml:space="preserve">areas of the Humid Chaco eco-region (Chaco Province, Argentina). </w:t>
      </w:r>
      <w:r w:rsidRPr="00ED1F43">
        <w:t>Revista de la Sociedad Entomológica Argentina 72(3‒4): 155‒168.</w:t>
      </w:r>
    </w:p>
    <w:p w14:paraId="1ECED9FD" w14:textId="77777777" w:rsidR="00FE715E" w:rsidRPr="00ED1F43" w:rsidRDefault="00FE715E" w:rsidP="00FE715E">
      <w:pPr>
        <w:spacing w:line="360" w:lineRule="auto"/>
      </w:pPr>
    </w:p>
    <w:p w14:paraId="78412BF7" w14:textId="77777777" w:rsidR="00C029B0" w:rsidRPr="0036399B" w:rsidRDefault="00C029B0" w:rsidP="00C029B0">
      <w:pPr>
        <w:spacing w:line="360" w:lineRule="auto"/>
        <w:rPr>
          <w:lang w:val="es-AR"/>
        </w:rPr>
      </w:pPr>
      <w:r w:rsidRPr="00C029B0">
        <w:t xml:space="preserve">Macchia GA (2022) Biological, ecological and faunistic aspects of the aquatic Coleoptera from Laguna de los Padres Integral Reserve and Paititi Private Natural Reserve (General Pueyrredón District, Buenos Aires Province) and its value in the local conservation. </w:t>
      </w:r>
      <w:r w:rsidRPr="0036399B">
        <w:rPr>
          <w:lang w:val="es-AR"/>
        </w:rPr>
        <w:t>Historia Natural, Tercera Serie 12(3): 117‒132.</w:t>
      </w:r>
    </w:p>
    <w:p w14:paraId="77408D93" w14:textId="77777777" w:rsidR="00C029B0" w:rsidRPr="0036399B" w:rsidRDefault="00C029B0" w:rsidP="00C029B0">
      <w:pPr>
        <w:spacing w:line="360" w:lineRule="auto"/>
        <w:rPr>
          <w:lang w:val="es-AR"/>
        </w:rPr>
      </w:pPr>
    </w:p>
    <w:p w14:paraId="02844182" w14:textId="77777777" w:rsidR="00C029B0" w:rsidRPr="0036399B" w:rsidRDefault="00C029B0" w:rsidP="00C029B0">
      <w:pPr>
        <w:spacing w:line="360" w:lineRule="auto"/>
        <w:rPr>
          <w:lang w:val="es-AR"/>
        </w:rPr>
      </w:pPr>
      <w:r w:rsidRPr="0036399B">
        <w:rPr>
          <w:lang w:val="es-AR"/>
        </w:rPr>
        <w:t xml:space="preserve">Macchia GA, Cicchino AC (2023) Nuevos aportes para el conocimiento de las especies de coleópteros acuáticos, semiacuáticos y anfibios del sistema serrano de Tandilia, Provincia de Buenos Aires. Historia Natural, Tercera Serie 13(2): 207‒234. </w:t>
      </w:r>
    </w:p>
    <w:p w14:paraId="1324724A" w14:textId="77777777" w:rsidR="00C029B0" w:rsidRPr="0036399B" w:rsidRDefault="00C029B0" w:rsidP="00FE715E">
      <w:pPr>
        <w:spacing w:line="360" w:lineRule="auto"/>
        <w:rPr>
          <w:lang w:val="es-AR"/>
        </w:rPr>
      </w:pPr>
    </w:p>
    <w:p w14:paraId="008D7516" w14:textId="77777777" w:rsidR="00FE715E" w:rsidRPr="0036399B" w:rsidRDefault="00FE715E" w:rsidP="00FE715E">
      <w:pPr>
        <w:spacing w:line="360" w:lineRule="auto"/>
        <w:rPr>
          <w:lang w:val="es-AR"/>
        </w:rPr>
      </w:pPr>
      <w:r w:rsidRPr="0036399B">
        <w:rPr>
          <w:lang w:val="es-AR"/>
        </w:rPr>
        <w:t xml:space="preserve">Macchia GA, Libonatti ML, Michat MC, Torres PLM (2015) Aquatic Coleoptera from El Cristal </w:t>
      </w:r>
      <w:r>
        <w:rPr>
          <w:lang w:val="es-AR"/>
        </w:rPr>
        <w:t xml:space="preserve">Natural </w:t>
      </w:r>
      <w:r w:rsidRPr="0036399B">
        <w:rPr>
          <w:lang w:val="es-AR"/>
        </w:rPr>
        <w:t>Reserve (Santa Fe Province, Argentina). Revista de la Sociedad Entomológica Argentina 74(3‒4): 111‒116.</w:t>
      </w:r>
    </w:p>
    <w:p w14:paraId="4DD18CFB" w14:textId="77777777" w:rsidR="00FE715E" w:rsidRPr="0036399B" w:rsidRDefault="00FE715E" w:rsidP="00FE715E">
      <w:pPr>
        <w:spacing w:line="360" w:lineRule="auto"/>
        <w:rPr>
          <w:iCs/>
          <w:lang w:val="es-AR"/>
        </w:rPr>
      </w:pPr>
    </w:p>
    <w:p w14:paraId="2DD00264" w14:textId="77777777" w:rsidR="00FE715E" w:rsidRPr="0036399B" w:rsidRDefault="00FE715E" w:rsidP="00FE715E">
      <w:pPr>
        <w:spacing w:line="360" w:lineRule="auto"/>
      </w:pPr>
      <w:r w:rsidRPr="0036399B">
        <w:rPr>
          <w:lang w:val="es-AR"/>
        </w:rPr>
        <w:t xml:space="preserve">Manuel M (2015) Présence de </w:t>
      </w:r>
      <w:r w:rsidRPr="005913E7">
        <w:rPr>
          <w:i/>
          <w:iCs/>
          <w:lang w:val="es-AR"/>
        </w:rPr>
        <w:t>Derovatellus lentus</w:t>
      </w:r>
      <w:r w:rsidRPr="0036399B">
        <w:rPr>
          <w:lang w:val="es-AR"/>
        </w:rPr>
        <w:t xml:space="preserve"> (Wehncke, 1876) en Guadeloupe (Coleoptera, Dytiscidae). </w:t>
      </w:r>
      <w:r w:rsidRPr="0036399B">
        <w:t>Bulletin de la Société entomologique de France 120(4): 449‒450.</w:t>
      </w:r>
    </w:p>
    <w:p w14:paraId="1FF8756C" w14:textId="77777777" w:rsidR="00FE715E" w:rsidRPr="0036399B" w:rsidRDefault="00FE715E" w:rsidP="00FE715E">
      <w:pPr>
        <w:spacing w:line="360" w:lineRule="auto"/>
        <w:rPr>
          <w:iCs/>
        </w:rPr>
      </w:pPr>
    </w:p>
    <w:p w14:paraId="19BD6177" w14:textId="77777777" w:rsidR="00FE715E" w:rsidRPr="00ED1F43" w:rsidRDefault="00FE715E" w:rsidP="00FE715E">
      <w:pPr>
        <w:spacing w:line="360" w:lineRule="auto"/>
      </w:pPr>
      <w:r w:rsidRPr="0036399B">
        <w:t xml:space="preserve">Manuel M (2017) Notes on the genus </w:t>
      </w:r>
      <w:r w:rsidRPr="0036399B">
        <w:rPr>
          <w:i/>
          <w:iCs/>
        </w:rPr>
        <w:t>Laccomimus</w:t>
      </w:r>
      <w:r w:rsidRPr="0036399B">
        <w:t xml:space="preserve">, with first record for Guadeloupe and clarification of the identity of </w:t>
      </w:r>
      <w:r w:rsidRPr="0036399B">
        <w:rPr>
          <w:i/>
          <w:iCs/>
        </w:rPr>
        <w:t>Laccophilus perparvulus</w:t>
      </w:r>
      <w:r w:rsidRPr="0036399B">
        <w:t xml:space="preserve"> Régimbart, 1895 (Coleoptera, Dytiscidae). </w:t>
      </w:r>
      <w:r w:rsidRPr="00ED1F43">
        <w:t>Bulletin de la Société entomologique de France 122(2): 215‒222.</w:t>
      </w:r>
    </w:p>
    <w:p w14:paraId="1150D2AC" w14:textId="77777777" w:rsidR="00FE715E" w:rsidRPr="00ED1F43" w:rsidRDefault="00FE715E" w:rsidP="00FE715E">
      <w:pPr>
        <w:spacing w:line="360" w:lineRule="auto"/>
        <w:rPr>
          <w:iCs/>
        </w:rPr>
      </w:pPr>
    </w:p>
    <w:p w14:paraId="3648713C" w14:textId="77777777" w:rsidR="00C72DBC" w:rsidRPr="00ED1F43" w:rsidRDefault="00C72DBC" w:rsidP="00C72DBC">
      <w:pPr>
        <w:spacing w:line="360" w:lineRule="auto"/>
        <w:rPr>
          <w:lang w:val="es-AR"/>
        </w:rPr>
      </w:pPr>
      <w:r w:rsidRPr="0036399B">
        <w:t xml:space="preserve">Megna YS, Balke M, Apenborn R, Hendrich L (2019) A review of Peruvian diving beetles of the genus </w:t>
      </w:r>
      <w:r w:rsidRPr="0036399B">
        <w:rPr>
          <w:i/>
          <w:iCs/>
        </w:rPr>
        <w:t>Hydaticus</w:t>
      </w:r>
      <w:r w:rsidRPr="0036399B">
        <w:t xml:space="preserve"> Leach, 1817, with description of </w:t>
      </w:r>
      <w:r w:rsidRPr="0036399B">
        <w:rPr>
          <w:i/>
          <w:iCs/>
        </w:rPr>
        <w:t>Hydaticus</w:t>
      </w:r>
      <w:r w:rsidRPr="0036399B">
        <w:t xml:space="preserve"> (</w:t>
      </w:r>
      <w:r w:rsidRPr="0036399B">
        <w:rPr>
          <w:i/>
          <w:iCs/>
        </w:rPr>
        <w:t>Prodaticus</w:t>
      </w:r>
      <w:r w:rsidRPr="0036399B">
        <w:t xml:space="preserve">) </w:t>
      </w:r>
      <w:r w:rsidRPr="0036399B">
        <w:rPr>
          <w:i/>
          <w:iCs/>
        </w:rPr>
        <w:t>panguana</w:t>
      </w:r>
      <w:r w:rsidRPr="0036399B">
        <w:t xml:space="preserve"> sp. nov. and notes on other Neotropical species (Coleoptera: Dytiscidae). </w:t>
      </w:r>
      <w:r w:rsidRPr="00ED1F43">
        <w:rPr>
          <w:lang w:val="es-AR"/>
        </w:rPr>
        <w:t xml:space="preserve">Zootaxa 4615(1): 113‒130. </w:t>
      </w:r>
      <w:hyperlink r:id="rId12" w:history="1">
        <w:r w:rsidRPr="00ED1F43">
          <w:rPr>
            <w:rStyle w:val="Hipervnculo"/>
            <w:color w:val="auto"/>
            <w:u w:val="none"/>
            <w:lang w:val="es-AR"/>
          </w:rPr>
          <w:t>https://doi.org/10.11646/zootaxa.4615.1.5</w:t>
        </w:r>
      </w:hyperlink>
    </w:p>
    <w:p w14:paraId="3D1052E2" w14:textId="77777777" w:rsidR="00C72DBC" w:rsidRPr="0036399B" w:rsidRDefault="00C72DBC" w:rsidP="00FE715E">
      <w:pPr>
        <w:spacing w:line="360" w:lineRule="auto"/>
        <w:rPr>
          <w:iCs/>
          <w:lang w:val="es-AR"/>
        </w:rPr>
      </w:pPr>
    </w:p>
    <w:p w14:paraId="64AECC0D" w14:textId="77777777" w:rsidR="00FE715E" w:rsidRDefault="00FE715E" w:rsidP="00FE715E">
      <w:pPr>
        <w:spacing w:line="360" w:lineRule="auto"/>
        <w:rPr>
          <w:lang w:val="es-AR"/>
        </w:rPr>
      </w:pPr>
      <w:r w:rsidRPr="0036399B">
        <w:rPr>
          <w:lang w:val="es-AR"/>
        </w:rPr>
        <w:t>Megna YS, Deler A (2006) Composición taxonómica, distribución y bionomía de la familia Noteridae (Coleoptera: Adephaga) en Cuba. Revista de la Sociedad Entomológica Argentina 65(1‒2): 69‒80.</w:t>
      </w:r>
    </w:p>
    <w:p w14:paraId="3F748F2E" w14:textId="77777777" w:rsidR="00C029B0" w:rsidRDefault="00C029B0" w:rsidP="00FE715E">
      <w:pPr>
        <w:spacing w:line="360" w:lineRule="auto"/>
        <w:rPr>
          <w:lang w:val="es-AR"/>
        </w:rPr>
      </w:pPr>
    </w:p>
    <w:p w14:paraId="71F7B336" w14:textId="77777777" w:rsidR="00FE715E" w:rsidRPr="00ED1F43" w:rsidRDefault="00FE715E" w:rsidP="00FE715E">
      <w:pPr>
        <w:spacing w:line="360" w:lineRule="auto"/>
        <w:rPr>
          <w:lang w:val="es-AR"/>
        </w:rPr>
      </w:pPr>
      <w:r w:rsidRPr="0036399B">
        <w:rPr>
          <w:lang w:val="es-AR"/>
        </w:rPr>
        <w:t xml:space="preserve">Megna YS, Sánchez-Fernández D (2016) Catálogo faunístico de la familia Dytiscidae (Coleoptera: Adephaga) en Cuba. </w:t>
      </w:r>
      <w:r w:rsidRPr="00ED1F43">
        <w:rPr>
          <w:lang w:val="es-AR"/>
        </w:rPr>
        <w:t>Boletín de la Sociedad Entomológica Aragonesa 59: 159‒180.</w:t>
      </w:r>
    </w:p>
    <w:p w14:paraId="1D6841A5" w14:textId="77777777" w:rsidR="00FE715E" w:rsidRPr="00ED1F43" w:rsidRDefault="00FE715E" w:rsidP="00FE715E">
      <w:pPr>
        <w:spacing w:line="360" w:lineRule="auto"/>
        <w:rPr>
          <w:lang w:val="es-AR"/>
        </w:rPr>
      </w:pPr>
    </w:p>
    <w:p w14:paraId="43AB1C1A" w14:textId="77777777" w:rsidR="00FE715E" w:rsidRDefault="00FE715E" w:rsidP="00FE715E">
      <w:pPr>
        <w:spacing w:line="360" w:lineRule="auto"/>
      </w:pPr>
      <w:r w:rsidRPr="00ED1F43">
        <w:rPr>
          <w:lang w:val="es-AR"/>
        </w:rPr>
        <w:t xml:space="preserve">Michat MC (2006) Descriptions of larvae of </w:t>
      </w:r>
      <w:r w:rsidRPr="00ED1F43">
        <w:rPr>
          <w:i/>
          <w:iCs/>
          <w:lang w:val="es-AR"/>
        </w:rPr>
        <w:t>Megadytes</w:t>
      </w:r>
      <w:r w:rsidRPr="00ED1F43">
        <w:rPr>
          <w:lang w:val="es-AR"/>
        </w:rPr>
        <w:t xml:space="preserve"> (Coleoptera: Dytiscidae: Dytiscinae): The hypothesis of monophyletic origin revisited. </w:t>
      </w:r>
      <w:r w:rsidRPr="0036399B">
        <w:t>European Journal of Entomology 103: 831‒842. DOI: 10.14411/eje.2006.114</w:t>
      </w:r>
    </w:p>
    <w:p w14:paraId="163B1BA6" w14:textId="77777777" w:rsidR="00C029B0" w:rsidRDefault="00C029B0" w:rsidP="00FE715E">
      <w:pPr>
        <w:spacing w:line="360" w:lineRule="auto"/>
      </w:pPr>
    </w:p>
    <w:p w14:paraId="63534AF1" w14:textId="77777777" w:rsidR="00C029B0" w:rsidRPr="0036399B" w:rsidRDefault="00C029B0" w:rsidP="00C029B0">
      <w:pPr>
        <w:spacing w:line="360" w:lineRule="auto"/>
      </w:pPr>
      <w:r w:rsidRPr="0036399B">
        <w:t xml:space="preserve">Michat MC (2008) Description of the larvae of three species of </w:t>
      </w:r>
      <w:r w:rsidRPr="0036399B">
        <w:rPr>
          <w:i/>
          <w:iCs/>
        </w:rPr>
        <w:t>Laccophilus</w:t>
      </w:r>
      <w:r w:rsidRPr="0036399B">
        <w:t xml:space="preserve"> Leach and comments on the phylogenetic relationships of the Laccophilinae (Coleoptera: Dytiscidae). Zootaxa 1922: 47‒61. DOI: 10.5281/zenodo.184741</w:t>
      </w:r>
    </w:p>
    <w:p w14:paraId="1661DE06" w14:textId="77777777" w:rsidR="00FE715E" w:rsidRDefault="00FE715E" w:rsidP="00FE715E">
      <w:pPr>
        <w:spacing w:line="360" w:lineRule="auto"/>
      </w:pPr>
    </w:p>
    <w:p w14:paraId="53142CC6" w14:textId="2BFA8095" w:rsidR="00C029B0" w:rsidRPr="0036399B" w:rsidRDefault="00C029B0" w:rsidP="00C029B0">
      <w:pPr>
        <w:spacing w:line="360" w:lineRule="auto"/>
      </w:pPr>
      <w:r w:rsidRPr="0036399B">
        <w:t xml:space="preserve">Michat MC (2010) Descriptions of larvae of </w:t>
      </w:r>
      <w:r w:rsidRPr="0036399B">
        <w:rPr>
          <w:i/>
          <w:iCs/>
        </w:rPr>
        <w:t>Megadytes</w:t>
      </w:r>
      <w:r w:rsidRPr="0036399B">
        <w:t xml:space="preserve"> (Coleoptera: Dytiscidae: Dytiscinae): The subgenera </w:t>
      </w:r>
      <w:r w:rsidRPr="0036399B">
        <w:rPr>
          <w:i/>
          <w:iCs/>
        </w:rPr>
        <w:t>Trifurcitus</w:t>
      </w:r>
      <w:r w:rsidRPr="0036399B">
        <w:t xml:space="preserve"> and </w:t>
      </w:r>
      <w:r w:rsidRPr="0036399B">
        <w:rPr>
          <w:i/>
          <w:iCs/>
        </w:rPr>
        <w:t>Megadytes</w:t>
      </w:r>
      <w:r w:rsidRPr="0036399B">
        <w:t xml:space="preserve"> s. str., ground plan </w:t>
      </w:r>
      <w:r>
        <w:t xml:space="preserve">of </w:t>
      </w:r>
      <w:r w:rsidRPr="0036399B">
        <w:t xml:space="preserve">chaetotaxy </w:t>
      </w:r>
      <w:r w:rsidRPr="0036399B">
        <w:lastRenderedPageBreak/>
        <w:t>of the genus and phylogenetic analysis. European Journal of Entomology 107: 377‒392. DOI 10.14411/eje.2010.047</w:t>
      </w:r>
    </w:p>
    <w:p w14:paraId="78A0FCEE" w14:textId="77777777" w:rsidR="00C029B0" w:rsidRDefault="00C029B0" w:rsidP="00FE715E">
      <w:pPr>
        <w:spacing w:line="360" w:lineRule="auto"/>
      </w:pPr>
    </w:p>
    <w:p w14:paraId="51645222" w14:textId="7837E43C" w:rsidR="001A648A" w:rsidRPr="00711266" w:rsidRDefault="00C029B0" w:rsidP="001A648A">
      <w:pPr>
        <w:spacing w:line="360" w:lineRule="auto"/>
      </w:pPr>
      <w:r w:rsidRPr="00C029B0">
        <w:t xml:space="preserve">Michat MC, Alarie Y (2009) Phylogenetic relationships of </w:t>
      </w:r>
      <w:r w:rsidRPr="00C029B0">
        <w:rPr>
          <w:i/>
          <w:iCs/>
        </w:rPr>
        <w:t>Notaticus</w:t>
      </w:r>
      <w:r w:rsidRPr="00C029B0">
        <w:t xml:space="preserve"> (Coleoptera: Dytiscidae) based on larval morphology. Annals of the Entomological Society of America 102(5): 797–808.</w:t>
      </w:r>
      <w:r w:rsidR="001A648A">
        <w:t xml:space="preserve"> </w:t>
      </w:r>
      <w:r w:rsidR="001A648A" w:rsidRPr="00711266">
        <w:t xml:space="preserve">DOI </w:t>
      </w:r>
      <w:hyperlink r:id="rId13" w:tgtFrame="_blank" w:history="1">
        <w:r w:rsidR="001A648A" w:rsidRPr="00711266">
          <w:rPr>
            <w:rStyle w:val="Hipervnculo"/>
            <w:color w:val="auto"/>
            <w:u w:val="none"/>
          </w:rPr>
          <w:t>10.1603/008.102.0506</w:t>
        </w:r>
      </w:hyperlink>
    </w:p>
    <w:p w14:paraId="22A9C01C" w14:textId="77777777" w:rsidR="00C029B0" w:rsidRPr="0036399B" w:rsidRDefault="00C029B0" w:rsidP="00FE715E">
      <w:pPr>
        <w:spacing w:line="360" w:lineRule="auto"/>
      </w:pPr>
    </w:p>
    <w:p w14:paraId="438F5815" w14:textId="49FE6D06" w:rsidR="00FE715E" w:rsidRPr="0036399B" w:rsidRDefault="00FE715E" w:rsidP="00FE715E">
      <w:pPr>
        <w:spacing w:line="360" w:lineRule="auto"/>
      </w:pPr>
      <w:r w:rsidRPr="0036399B">
        <w:t xml:space="preserve">Michat MC, Alarie Y, Torres PLM, Megna YS (2007) Larval morphology of the diving beetle </w:t>
      </w:r>
      <w:r w:rsidRPr="0036399B">
        <w:rPr>
          <w:i/>
          <w:iCs/>
        </w:rPr>
        <w:t>Celina</w:t>
      </w:r>
      <w:r w:rsidRPr="0036399B">
        <w:t xml:space="preserve"> and the phylogeny of ancestral hydroporines (Coleoptera: Dytiscidae: Hydroporinae). Invertebrate Systematics 21: 239‒254. DOI 10.1071/IS06037</w:t>
      </w:r>
    </w:p>
    <w:p w14:paraId="6D32F78A" w14:textId="77777777" w:rsidR="00FE715E" w:rsidRPr="0036399B" w:rsidRDefault="00FE715E" w:rsidP="00FE715E">
      <w:pPr>
        <w:spacing w:line="360" w:lineRule="auto"/>
        <w:rPr>
          <w:iCs/>
        </w:rPr>
      </w:pPr>
    </w:p>
    <w:p w14:paraId="10F27215" w14:textId="4F2FF6FD" w:rsidR="00FE715E" w:rsidRPr="002B37F3" w:rsidRDefault="00FE715E" w:rsidP="00FE715E">
      <w:pPr>
        <w:spacing w:line="360" w:lineRule="auto"/>
      </w:pPr>
      <w:r w:rsidRPr="002B37F3">
        <w:t xml:space="preserve">Michat MC, Alarie Y, Benetti CJ (2022) Larval morphology of the Neotropical diving beetle genus </w:t>
      </w:r>
      <w:r w:rsidRPr="002B37F3">
        <w:rPr>
          <w:i/>
          <w:iCs/>
        </w:rPr>
        <w:t>Hemibidessus</w:t>
      </w:r>
      <w:r w:rsidRPr="002B37F3">
        <w:t xml:space="preserve"> Zimmermann, 1921 (Coleoptera: Dytiscidae: Bidessini). Zootaxa 5168(3): 388–400.</w:t>
      </w:r>
      <w:r w:rsidR="00027598">
        <w:t xml:space="preserve"> DOI</w:t>
      </w:r>
      <w:r w:rsidR="00027598" w:rsidRPr="00027598">
        <w:t xml:space="preserve"> 10.11646/zootaxa.5168.3.9.</w:t>
      </w:r>
    </w:p>
    <w:p w14:paraId="400F4CFF" w14:textId="77777777" w:rsidR="00FE715E" w:rsidRPr="002B37F3" w:rsidRDefault="00FE715E" w:rsidP="00FE715E">
      <w:pPr>
        <w:spacing w:line="360" w:lineRule="auto"/>
      </w:pPr>
    </w:p>
    <w:p w14:paraId="2609A369" w14:textId="0839F231" w:rsidR="00FE715E" w:rsidRPr="00711266" w:rsidRDefault="00FE715E" w:rsidP="00FE715E">
      <w:pPr>
        <w:spacing w:line="360" w:lineRule="auto"/>
      </w:pPr>
      <w:r w:rsidRPr="002B37F3">
        <w:t xml:space="preserve">Michat MC, Alarie Y, Benetti CJ (2024) Description of the mature larva of </w:t>
      </w:r>
      <w:r w:rsidRPr="002B37F3">
        <w:rPr>
          <w:i/>
          <w:iCs/>
        </w:rPr>
        <w:t>Derovatellus lentus</w:t>
      </w:r>
      <w:r w:rsidRPr="002B37F3">
        <w:t xml:space="preserve"> (Coleoptera: Dytiscidae). </w:t>
      </w:r>
      <w:r w:rsidRPr="00711266">
        <w:t>Zootaxa 5492(1): 145–150.</w:t>
      </w:r>
      <w:r w:rsidR="00027598" w:rsidRPr="00711266">
        <w:t xml:space="preserve"> DOI </w:t>
      </w:r>
      <w:r w:rsidR="00027598" w:rsidRPr="00027598">
        <w:t>10.11646/zootaxa.5492.1.10.</w:t>
      </w:r>
    </w:p>
    <w:p w14:paraId="74990172" w14:textId="77777777" w:rsidR="00FE715E" w:rsidRPr="00711266" w:rsidRDefault="00FE715E" w:rsidP="00FE715E">
      <w:pPr>
        <w:spacing w:line="360" w:lineRule="auto"/>
        <w:rPr>
          <w:highlight w:val="yellow"/>
        </w:rPr>
      </w:pPr>
    </w:p>
    <w:p w14:paraId="38D0B537" w14:textId="55A9D58D" w:rsidR="0002480B" w:rsidRPr="008C7A02" w:rsidRDefault="0002480B" w:rsidP="0002480B">
      <w:pPr>
        <w:spacing w:line="360" w:lineRule="auto"/>
      </w:pPr>
      <w:r w:rsidRPr="008C7A02">
        <w:t xml:space="preserve">Michat </w:t>
      </w:r>
      <w:r w:rsidR="008C7A02" w:rsidRPr="008C7A02">
        <w:t>MC, Alarie Y, Benetti CJ, Urcola JI, Rodriguez G, Torres PLM</w:t>
      </w:r>
      <w:r w:rsidRPr="008C7A02">
        <w:t xml:space="preserve"> (2025) </w:t>
      </w:r>
      <w:r w:rsidR="008C7A02" w:rsidRPr="008C7A02">
        <w:t xml:space="preserve">Larval morphology of the enigmatic genus </w:t>
      </w:r>
      <w:r w:rsidRPr="008C7A02">
        <w:rPr>
          <w:i/>
          <w:iCs/>
        </w:rPr>
        <w:t xml:space="preserve">Queda </w:t>
      </w:r>
      <w:r w:rsidR="008C7A02">
        <w:t>Sharp, 1882 supports monophyly of Hydrovatini (Coleoptera, Dytiscidae). Arthropod Systematics &amp; Phylogeny 83: 303</w:t>
      </w:r>
      <w:r w:rsidR="008C7A02" w:rsidRPr="00711266">
        <w:t xml:space="preserve">–314. </w:t>
      </w:r>
      <w:r w:rsidR="008C7A02" w:rsidRPr="008C7A02">
        <w:t>DOI 10.3897/asp.83.e150736</w:t>
      </w:r>
    </w:p>
    <w:p w14:paraId="39C4DBBE" w14:textId="77777777" w:rsidR="0002480B" w:rsidRPr="008C7A02" w:rsidRDefault="0002480B" w:rsidP="0002480B">
      <w:pPr>
        <w:spacing w:line="360" w:lineRule="auto"/>
      </w:pPr>
    </w:p>
    <w:p w14:paraId="502EDCEB" w14:textId="77777777" w:rsidR="0002480B" w:rsidRPr="00C029B0" w:rsidRDefault="0002480B" w:rsidP="0002480B">
      <w:pPr>
        <w:spacing w:line="360" w:lineRule="auto"/>
      </w:pPr>
      <w:r w:rsidRPr="00C029B0">
        <w:t xml:space="preserve">Michat MC, Archangelsky M (2007) Descriptions of larvae of </w:t>
      </w:r>
      <w:r w:rsidRPr="00C029B0">
        <w:rPr>
          <w:i/>
          <w:iCs/>
        </w:rPr>
        <w:t>Desmopachria</w:t>
      </w:r>
      <w:r w:rsidRPr="00C029B0">
        <w:t xml:space="preserve"> Babington (Coleoptera: Dytiscidae: Hydroporinae): the </w:t>
      </w:r>
      <w:r w:rsidRPr="00C029B0">
        <w:rPr>
          <w:i/>
          <w:iCs/>
        </w:rPr>
        <w:t>D. vicina</w:t>
      </w:r>
      <w:r w:rsidRPr="00C029B0">
        <w:t xml:space="preserve"> Sharp species group. The Coleopterists Bulletin 61(2): 264–276.</w:t>
      </w:r>
    </w:p>
    <w:p w14:paraId="30DDF57E" w14:textId="77777777" w:rsidR="0002480B" w:rsidRDefault="0002480B" w:rsidP="0002480B">
      <w:pPr>
        <w:spacing w:line="360" w:lineRule="auto"/>
        <w:rPr>
          <w:highlight w:val="yellow"/>
        </w:rPr>
      </w:pPr>
    </w:p>
    <w:p w14:paraId="4E1FBF9C" w14:textId="77777777" w:rsidR="0002480B" w:rsidRPr="0074567D" w:rsidRDefault="0002480B" w:rsidP="0002480B">
      <w:pPr>
        <w:spacing w:line="360" w:lineRule="auto"/>
        <w:rPr>
          <w:lang w:val="es-AR"/>
        </w:rPr>
      </w:pPr>
      <w:r w:rsidRPr="0074567D">
        <w:t xml:space="preserve">Michat MC, Archangelsky M (2014) Coleoptera, Gyrinidae. </w:t>
      </w:r>
      <w:r w:rsidRPr="00ED1F43">
        <w:t xml:space="preserve">In: Roig-Juñent S, Claps LE, Morrone JJ (Eds) Biodiversidad de artrópodos argentinos, Vol. 3. </w:t>
      </w:r>
      <w:r w:rsidRPr="0074567D">
        <w:rPr>
          <w:lang w:val="es-AR"/>
        </w:rPr>
        <w:t>Editorial INSUE/Universidad Nacional de Tucumán, San Miguel de Tucumán, 455–465.</w:t>
      </w:r>
    </w:p>
    <w:p w14:paraId="54721D09" w14:textId="77777777" w:rsidR="0002480B" w:rsidRPr="0002480B" w:rsidRDefault="0002480B" w:rsidP="00FE715E">
      <w:pPr>
        <w:spacing w:line="360" w:lineRule="auto"/>
        <w:rPr>
          <w:highlight w:val="yellow"/>
          <w:lang w:val="es-AR"/>
        </w:rPr>
      </w:pPr>
    </w:p>
    <w:p w14:paraId="71852D39" w14:textId="4DCC1169" w:rsidR="001A648A" w:rsidRPr="00711266" w:rsidRDefault="00FE715E" w:rsidP="001A648A">
      <w:pPr>
        <w:spacing w:line="360" w:lineRule="auto"/>
      </w:pPr>
      <w:r w:rsidRPr="002B37F3">
        <w:lastRenderedPageBreak/>
        <w:t xml:space="preserve">Michat MC, Torres PLM (2005) Larval morphology of </w:t>
      </w:r>
      <w:r w:rsidRPr="002B37F3">
        <w:rPr>
          <w:i/>
          <w:iCs/>
        </w:rPr>
        <w:t>Macrovatellus haagi</w:t>
      </w:r>
      <w:r w:rsidRPr="002B37F3">
        <w:t xml:space="preserve"> (Wehncke) and phylogeny of Hydroporinae (Coleoptera: Dytiscidae). Insect Systematics &amp; Evolution 36(2): 199–217.</w:t>
      </w:r>
      <w:r w:rsidR="001A648A">
        <w:t xml:space="preserve"> </w:t>
      </w:r>
      <w:r w:rsidR="001A648A" w:rsidRPr="00711266">
        <w:t xml:space="preserve">DOI </w:t>
      </w:r>
      <w:hyperlink r:id="rId14" w:tgtFrame="_blank" w:history="1">
        <w:r w:rsidR="001A648A" w:rsidRPr="00711266">
          <w:rPr>
            <w:rStyle w:val="Hipervnculo"/>
            <w:color w:val="auto"/>
            <w:u w:val="none"/>
          </w:rPr>
          <w:t>10.1163/187631205788838456</w:t>
        </w:r>
      </w:hyperlink>
    </w:p>
    <w:p w14:paraId="2B909A6C" w14:textId="77777777" w:rsidR="00FE715E" w:rsidRPr="009C67D0" w:rsidRDefault="00FE715E" w:rsidP="00FE715E">
      <w:pPr>
        <w:spacing w:line="360" w:lineRule="auto"/>
        <w:rPr>
          <w:highlight w:val="yellow"/>
        </w:rPr>
      </w:pPr>
    </w:p>
    <w:p w14:paraId="4B5E7544" w14:textId="08167DB8" w:rsidR="007E3A2D" w:rsidRPr="00711266" w:rsidRDefault="00FE715E" w:rsidP="007E3A2D">
      <w:pPr>
        <w:spacing w:line="360" w:lineRule="auto"/>
      </w:pPr>
      <w:r w:rsidRPr="00B22306">
        <w:t xml:space="preserve">Michat MC, Torres PLM (2008) On the systematic position of the diving-beetle genus </w:t>
      </w:r>
      <w:r w:rsidRPr="00B22306">
        <w:rPr>
          <w:i/>
          <w:iCs/>
        </w:rPr>
        <w:t>Pachydrus</w:t>
      </w:r>
      <w:r w:rsidRPr="00B22306">
        <w:t xml:space="preserve"> (Coleoptera: Dytiscidae: Hydroporinae): evidence from larval chaetotaxy and morphology. European Journal of Entomology 105(4): 737–750.</w:t>
      </w:r>
      <w:r w:rsidR="007E3A2D">
        <w:t xml:space="preserve"> D</w:t>
      </w:r>
      <w:r w:rsidR="007E3A2D" w:rsidRPr="00711266">
        <w:t>OI </w:t>
      </w:r>
      <w:hyperlink r:id="rId15" w:tgtFrame="_blank" w:history="1">
        <w:r w:rsidR="007E3A2D" w:rsidRPr="00711266">
          <w:rPr>
            <w:rStyle w:val="Hipervnculo"/>
            <w:color w:val="auto"/>
            <w:u w:val="none"/>
          </w:rPr>
          <w:t>10.14411/eje.2008.100</w:t>
        </w:r>
      </w:hyperlink>
    </w:p>
    <w:p w14:paraId="1E191180" w14:textId="77777777" w:rsidR="00FE715E" w:rsidRPr="009C67D0" w:rsidRDefault="00FE715E" w:rsidP="00FE715E">
      <w:pPr>
        <w:spacing w:line="360" w:lineRule="auto"/>
        <w:rPr>
          <w:highlight w:val="yellow"/>
        </w:rPr>
      </w:pPr>
    </w:p>
    <w:p w14:paraId="42C13005" w14:textId="0D5D1BE0" w:rsidR="00FE715E" w:rsidRPr="002B37F3" w:rsidRDefault="00FE715E" w:rsidP="00FE715E">
      <w:pPr>
        <w:spacing w:line="360" w:lineRule="auto"/>
      </w:pPr>
      <w:r w:rsidRPr="002B37F3">
        <w:t xml:space="preserve">Michat MC, Torres PLM (2009) A preliminary study on the phylogenetic relationships of </w:t>
      </w:r>
      <w:r w:rsidRPr="002B37F3">
        <w:rPr>
          <w:i/>
          <w:iCs/>
        </w:rPr>
        <w:t>Copelatus</w:t>
      </w:r>
      <w:r w:rsidRPr="002B37F3">
        <w:t xml:space="preserve"> Erichson (Coleoptera: Dytiscidae: Copelatinae) based on larval chaetotaxy and morphology. Hydrobiologia 632(1): 309–327.</w:t>
      </w:r>
      <w:r w:rsidR="005D379D">
        <w:t xml:space="preserve"> </w:t>
      </w:r>
      <w:r w:rsidR="005D379D" w:rsidRPr="005D379D">
        <w:t>https://doi.org/10.1007/s10750-009-9853-2</w:t>
      </w:r>
    </w:p>
    <w:p w14:paraId="085C0577" w14:textId="77777777" w:rsidR="00FE715E" w:rsidRPr="009C67D0" w:rsidRDefault="00FE715E" w:rsidP="00FE715E">
      <w:pPr>
        <w:spacing w:line="360" w:lineRule="auto"/>
      </w:pPr>
    </w:p>
    <w:p w14:paraId="4D4A4AF2" w14:textId="305CBF3D" w:rsidR="00FE715E" w:rsidRDefault="00FE715E" w:rsidP="00FE715E">
      <w:pPr>
        <w:spacing w:line="360" w:lineRule="auto"/>
      </w:pPr>
      <w:r w:rsidRPr="009C67D0">
        <w:t xml:space="preserve">Michat MC, Torres PLM (2011) Phylogenetic relationships of the tribe Vatellini based on larval morphology, with description of </w:t>
      </w:r>
      <w:r w:rsidRPr="009C67D0">
        <w:rPr>
          <w:i/>
          <w:iCs/>
        </w:rPr>
        <w:t>Derovatellus lentus</w:t>
      </w:r>
      <w:r w:rsidRPr="009C67D0">
        <w:t xml:space="preserve"> (Coleoptera: Dytiscidae: Hydroporinae). </w:t>
      </w:r>
      <w:r>
        <w:t>Annals of the Entomological Society of America</w:t>
      </w:r>
      <w:r w:rsidRPr="009C67D0">
        <w:t xml:space="preserve"> 104(5): 863‒877. DOI 10.1603/AN11054</w:t>
      </w:r>
      <w:r w:rsidRPr="0036399B">
        <w:t xml:space="preserve"> </w:t>
      </w:r>
    </w:p>
    <w:p w14:paraId="3629FFE7" w14:textId="77777777" w:rsidR="00FE715E" w:rsidRDefault="00FE715E" w:rsidP="00FE715E">
      <w:pPr>
        <w:spacing w:line="360" w:lineRule="auto"/>
      </w:pPr>
    </w:p>
    <w:p w14:paraId="044B2088" w14:textId="77777777" w:rsidR="00FE715E" w:rsidRPr="008C7A02" w:rsidRDefault="00FE715E" w:rsidP="00FE715E">
      <w:pPr>
        <w:spacing w:line="360" w:lineRule="auto"/>
      </w:pPr>
      <w:r>
        <w:t xml:space="preserve">Michat MC, Torres PLM (2013) The unknown larva of the minute diving beetle genus </w:t>
      </w:r>
      <w:r w:rsidRPr="009C67D0">
        <w:rPr>
          <w:i/>
          <w:iCs/>
        </w:rPr>
        <w:t>Brachyvatus</w:t>
      </w:r>
      <w:r>
        <w:t xml:space="preserve"> Zimmermann, 1919 (Coleoptera: Dytiscidae: Bidessini). </w:t>
      </w:r>
      <w:r w:rsidRPr="008C7A02">
        <w:t>Entomological News 123(2):139‒153. http://dx.doi.org/10.3157/021.123.0205</w:t>
      </w:r>
    </w:p>
    <w:p w14:paraId="512BAC31" w14:textId="77777777" w:rsidR="00FE715E" w:rsidRPr="008C7A02" w:rsidRDefault="00FE715E" w:rsidP="00FE715E">
      <w:pPr>
        <w:spacing w:line="360" w:lineRule="auto"/>
      </w:pPr>
    </w:p>
    <w:p w14:paraId="1379A2C7" w14:textId="77777777" w:rsidR="00FE715E" w:rsidRPr="00F63148" w:rsidRDefault="00FE715E" w:rsidP="00FE715E">
      <w:pPr>
        <w:spacing w:line="360" w:lineRule="auto"/>
        <w:rPr>
          <w:rStyle w:val="Hipervnculo"/>
          <w:rFonts w:eastAsiaTheme="majorEastAsia"/>
        </w:rPr>
      </w:pPr>
      <w:r w:rsidRPr="0036399B">
        <w:t xml:space="preserve">Miller KB (2001) Revision of the Genus </w:t>
      </w:r>
      <w:r w:rsidRPr="0036399B">
        <w:rPr>
          <w:i/>
          <w:iCs/>
        </w:rPr>
        <w:t xml:space="preserve">Agaporomorphus </w:t>
      </w:r>
      <w:r w:rsidRPr="0036399B">
        <w:t xml:space="preserve">Zimmermann (Coleoptera: Dytiscidae). Annals of the Entomological Society of America 94(4): 520‒529. </w:t>
      </w:r>
      <w:hyperlink r:id="rId16" w:history="1">
        <w:r w:rsidRPr="00B22306">
          <w:rPr>
            <w:rStyle w:val="Hipervnculo"/>
            <w:rFonts w:eastAsiaTheme="majorEastAsia"/>
            <w:color w:val="auto"/>
            <w:u w:val="none"/>
          </w:rPr>
          <w:t>https://doi.org/10.1603/0013-8746(2001)094[0520:ROTGAZ]2.0.CO;2</w:t>
        </w:r>
      </w:hyperlink>
    </w:p>
    <w:p w14:paraId="3C667101" w14:textId="77777777" w:rsidR="00FE715E" w:rsidRPr="0036399B" w:rsidRDefault="00FE715E" w:rsidP="00FE715E">
      <w:pPr>
        <w:spacing w:line="360" w:lineRule="auto"/>
        <w:rPr>
          <w:rStyle w:val="Hipervnculo"/>
          <w:rFonts w:eastAsiaTheme="majorEastAsia"/>
        </w:rPr>
      </w:pPr>
    </w:p>
    <w:p w14:paraId="4109FC7E" w14:textId="77777777" w:rsidR="00FE715E" w:rsidRPr="0036399B" w:rsidRDefault="00FE715E" w:rsidP="00FE715E">
      <w:pPr>
        <w:spacing w:line="360" w:lineRule="auto"/>
      </w:pPr>
      <w:r w:rsidRPr="0036399B">
        <w:t>Miller KB (200</w:t>
      </w:r>
      <w:r>
        <w:t>2</w:t>
      </w:r>
      <w:r w:rsidRPr="0036399B">
        <w:t xml:space="preserve">) Revision of the Neotropical genus </w:t>
      </w:r>
      <w:r w:rsidRPr="0036399B">
        <w:rPr>
          <w:i/>
          <w:iCs/>
        </w:rPr>
        <w:t>Hemibidessus</w:t>
      </w:r>
      <w:r w:rsidRPr="0036399B">
        <w:t xml:space="preserve"> Zimmermann (Coleoptera: Dytiscidae: Hydroporinae: Bidessini). Aquatic Insects 23(4)</w:t>
      </w:r>
      <w:r>
        <w:t xml:space="preserve"> (2001)</w:t>
      </w:r>
      <w:r w:rsidRPr="0036399B">
        <w:t>: 253‒275. http://dx.doi.org/10.1076/aqin.23.4.253.4876</w:t>
      </w:r>
    </w:p>
    <w:p w14:paraId="37285267" w14:textId="77777777" w:rsidR="00FE715E" w:rsidRPr="0036399B" w:rsidRDefault="00FE715E" w:rsidP="00FE715E">
      <w:pPr>
        <w:spacing w:line="360" w:lineRule="auto"/>
      </w:pPr>
    </w:p>
    <w:p w14:paraId="20EE1116" w14:textId="77777777" w:rsidR="00FE715E" w:rsidRPr="00B22306" w:rsidRDefault="00FE715E" w:rsidP="00FE715E">
      <w:pPr>
        <w:spacing w:line="360" w:lineRule="auto"/>
      </w:pPr>
      <w:r w:rsidRPr="0036399B">
        <w:t xml:space="preserve">Miller KB (2005) Revision of the New World and south-east Asian Vatellini (Coleoptera: Dytiscidae: Hydroporinae) and phylogenetic analysis of the tribe. </w:t>
      </w:r>
      <w:r w:rsidRPr="0036399B">
        <w:lastRenderedPageBreak/>
        <w:t>Zoological Journal of the Linnean Society 144: 415‒</w:t>
      </w:r>
      <w:r>
        <w:t>5</w:t>
      </w:r>
      <w:r w:rsidRPr="0036399B">
        <w:t xml:space="preserve">10. </w:t>
      </w:r>
      <w:hyperlink r:id="rId17" w:history="1">
        <w:r w:rsidRPr="00B22306">
          <w:rPr>
            <w:rStyle w:val="Hipervnculo"/>
            <w:rFonts w:eastAsiaTheme="majorEastAsia"/>
            <w:color w:val="auto"/>
            <w:u w:val="none"/>
          </w:rPr>
          <w:t>https://doi.org/10.1111/j.1096-3642.2005.00180.x</w:t>
        </w:r>
      </w:hyperlink>
    </w:p>
    <w:p w14:paraId="68124066" w14:textId="77777777" w:rsidR="00FE715E" w:rsidRDefault="00FE715E" w:rsidP="00FE715E">
      <w:pPr>
        <w:spacing w:line="360" w:lineRule="auto"/>
        <w:rPr>
          <w:iCs/>
        </w:rPr>
      </w:pPr>
    </w:p>
    <w:p w14:paraId="5842CAFC" w14:textId="77777777" w:rsidR="00BA1CC3" w:rsidRPr="0074567D" w:rsidRDefault="00BA1CC3" w:rsidP="00BA1CC3">
      <w:pPr>
        <w:spacing w:line="360" w:lineRule="auto"/>
      </w:pPr>
      <w:r w:rsidRPr="0074567D">
        <w:t xml:space="preserve">Miller KB (2016) New species of </w:t>
      </w:r>
      <w:r w:rsidRPr="0074567D">
        <w:rPr>
          <w:i/>
          <w:iCs/>
        </w:rPr>
        <w:t>Bidessonotus</w:t>
      </w:r>
      <w:r w:rsidRPr="0074567D">
        <w:t xml:space="preserve"> Régimbart, 1895 with a review of the South American species (Coleoptera, Adephaga, Dytiscidae, Hydroporinae, Bidessini). Zoo</w:t>
      </w:r>
      <w:r>
        <w:t>K</w:t>
      </w:r>
      <w:r w:rsidRPr="0074567D">
        <w:t>eys 622: 95‒127. https://doi.org/10.3897/zookeys.622.9155</w:t>
      </w:r>
    </w:p>
    <w:p w14:paraId="540ED65F" w14:textId="77777777" w:rsidR="00BA1CC3" w:rsidRDefault="00BA1CC3" w:rsidP="00FE715E">
      <w:pPr>
        <w:spacing w:line="360" w:lineRule="auto"/>
        <w:rPr>
          <w:iCs/>
        </w:rPr>
      </w:pPr>
    </w:p>
    <w:p w14:paraId="330D4A20" w14:textId="77777777" w:rsidR="00B22306" w:rsidRPr="00ED1F43" w:rsidRDefault="00B22306" w:rsidP="00B22306">
      <w:pPr>
        <w:spacing w:line="360" w:lineRule="auto"/>
      </w:pPr>
      <w:r w:rsidRPr="0036399B">
        <w:t xml:space="preserve">Miller KB (2017) A review of the Neotropical genus </w:t>
      </w:r>
      <w:r w:rsidRPr="0036399B">
        <w:rPr>
          <w:i/>
          <w:iCs/>
        </w:rPr>
        <w:t>Bidessodes</w:t>
      </w:r>
      <w:r w:rsidRPr="0036399B">
        <w:t xml:space="preserve"> Régimbart, 1895 including description of four new species (Coleoptera, Adephaga, Dytiscidae, Hydroporinae, Bidessini). </w:t>
      </w:r>
      <w:r w:rsidRPr="00ED1F43">
        <w:t>ZooKeys 658: 9‒38. https://doi.org/10.3897/zookeys.658.10928</w:t>
      </w:r>
    </w:p>
    <w:p w14:paraId="64A9CD35" w14:textId="77777777" w:rsidR="00B22306" w:rsidRPr="0036399B" w:rsidRDefault="00B22306" w:rsidP="00FE715E">
      <w:pPr>
        <w:spacing w:line="360" w:lineRule="auto"/>
        <w:rPr>
          <w:iCs/>
        </w:rPr>
      </w:pPr>
    </w:p>
    <w:p w14:paraId="1F3D66DE" w14:textId="77777777" w:rsidR="00FE715E" w:rsidRPr="0036399B" w:rsidRDefault="00FE715E" w:rsidP="00FE715E">
      <w:pPr>
        <w:spacing w:line="360" w:lineRule="auto"/>
      </w:pPr>
      <w:r w:rsidRPr="0036399B">
        <w:t>Miller KB, Bergsten J, Whiting MF (2007) Phylogeny and classification of diving beetles in the tribe Cybistrini (Coleoptera, Dytiscidae, Dytiscinae). Zoologica Scripta 36(1): 41‒59. doi:10.1111/j.1463-6409.2006.00254.x</w:t>
      </w:r>
    </w:p>
    <w:p w14:paraId="11A01603" w14:textId="77777777" w:rsidR="00FE715E" w:rsidRPr="0036399B" w:rsidRDefault="00FE715E" w:rsidP="00FE715E">
      <w:pPr>
        <w:spacing w:line="360" w:lineRule="auto"/>
      </w:pPr>
    </w:p>
    <w:p w14:paraId="45792FE1" w14:textId="77777777" w:rsidR="00FE715E" w:rsidRPr="00ED1F43" w:rsidRDefault="00FE715E" w:rsidP="00FE715E">
      <w:pPr>
        <w:spacing w:line="360" w:lineRule="auto"/>
        <w:rPr>
          <w:lang w:val="es-AR"/>
        </w:rPr>
      </w:pPr>
      <w:r w:rsidRPr="0036399B">
        <w:t xml:space="preserve">Miller KB, Bergsten J, Whiting MF (2009) Phylogeny and classification of the tribe Hydaticini (Coleoptera: Dytiscidae): partition choice for Bayesian analysis with multiple nuclear and mitochondrial protein-coding genes. </w:t>
      </w:r>
      <w:r w:rsidRPr="00ED1F43">
        <w:rPr>
          <w:lang w:val="es-AR"/>
        </w:rPr>
        <w:t>Zoologica Scripta 38(6): 591‒615. doi:10.1111/j.1463-6409.2009.00393.x</w:t>
      </w:r>
    </w:p>
    <w:p w14:paraId="37A2890D" w14:textId="77777777" w:rsidR="00FE715E" w:rsidRPr="0036399B" w:rsidRDefault="00FE715E" w:rsidP="00FE715E">
      <w:pPr>
        <w:spacing w:line="360" w:lineRule="auto"/>
        <w:rPr>
          <w:iCs/>
          <w:lang w:val="es-AR"/>
        </w:rPr>
      </w:pPr>
    </w:p>
    <w:p w14:paraId="717088DE" w14:textId="77777777" w:rsidR="00FE715E" w:rsidRPr="0036399B" w:rsidRDefault="00FE715E" w:rsidP="00FE715E">
      <w:pPr>
        <w:spacing w:line="360" w:lineRule="auto"/>
        <w:rPr>
          <w:lang w:val="es-AR"/>
        </w:rPr>
      </w:pPr>
      <w:r w:rsidRPr="0036399B">
        <w:rPr>
          <w:lang w:val="es-AR"/>
        </w:rPr>
        <w:t xml:space="preserve">Moroni JC (1988) Revisión del género </w:t>
      </w:r>
      <w:r w:rsidRPr="0036399B">
        <w:rPr>
          <w:i/>
          <w:iCs/>
          <w:lang w:val="es-AR"/>
        </w:rPr>
        <w:t>Rhantus</w:t>
      </w:r>
      <w:r w:rsidRPr="0036399B">
        <w:rPr>
          <w:lang w:val="es-AR"/>
        </w:rPr>
        <w:t xml:space="preserve"> Dejean en Chile (Coleoptera: Dytiscidae: Colymbetinae). Revista Chilena de Entomología 16: 49‒64.</w:t>
      </w:r>
    </w:p>
    <w:p w14:paraId="053FA1FD" w14:textId="77777777" w:rsidR="00FE715E" w:rsidRPr="0036399B" w:rsidRDefault="00FE715E" w:rsidP="00FE715E">
      <w:pPr>
        <w:spacing w:line="360" w:lineRule="auto"/>
        <w:rPr>
          <w:lang w:val="es-AR"/>
        </w:rPr>
      </w:pPr>
    </w:p>
    <w:p w14:paraId="75362BC4" w14:textId="77777777" w:rsidR="00FE715E" w:rsidRPr="007030A8" w:rsidRDefault="00FE715E" w:rsidP="00FE715E">
      <w:pPr>
        <w:spacing w:line="360" w:lineRule="auto"/>
        <w:rPr>
          <w:lang w:val="es-AR"/>
        </w:rPr>
      </w:pPr>
      <w:r w:rsidRPr="007030A8">
        <w:rPr>
          <w:lang w:val="es-AR"/>
        </w:rPr>
        <w:t xml:space="preserve">Mouchamps R (1955) Note systématique sur le genre </w:t>
      </w:r>
      <w:r w:rsidRPr="007030A8">
        <w:rPr>
          <w:i/>
          <w:iCs/>
          <w:lang w:val="es-AR"/>
        </w:rPr>
        <w:t>Suphis</w:t>
      </w:r>
      <w:r w:rsidRPr="007030A8">
        <w:rPr>
          <w:lang w:val="es-AR"/>
        </w:rPr>
        <w:t xml:space="preserve"> Aubé. Bulletin de l’Institut Royal des Sciences Naturelles de Belgique 31(57): 1‒7.</w:t>
      </w:r>
    </w:p>
    <w:p w14:paraId="3A39FBA2" w14:textId="77777777" w:rsidR="00FE715E" w:rsidRPr="0036399B" w:rsidRDefault="00FE715E" w:rsidP="00FE715E">
      <w:pPr>
        <w:spacing w:line="360" w:lineRule="auto"/>
        <w:rPr>
          <w:lang w:val="es-AR"/>
        </w:rPr>
      </w:pPr>
    </w:p>
    <w:p w14:paraId="5D775263" w14:textId="77777777" w:rsidR="00FE715E" w:rsidRPr="0036399B" w:rsidRDefault="00FE715E" w:rsidP="00FE715E">
      <w:pPr>
        <w:spacing w:line="360" w:lineRule="auto"/>
      </w:pPr>
      <w:r w:rsidRPr="0036399B">
        <w:rPr>
          <w:lang w:val="es-AR"/>
        </w:rPr>
        <w:t xml:space="preserve">Mouchamps R (1957) Contribution à la connaissance des Cybisterini (Col. Dytiscidae) du Musée d’Histoire Naturelle de Vienne (9e note). </w:t>
      </w:r>
      <w:r w:rsidRPr="0036399B">
        <w:t>Annalen des Naturhistorischen Museum in Wien 61: 278‒287.</w:t>
      </w:r>
    </w:p>
    <w:p w14:paraId="45A08651" w14:textId="77777777" w:rsidR="00FE715E" w:rsidRDefault="00FE715E" w:rsidP="00FE715E">
      <w:pPr>
        <w:spacing w:line="360" w:lineRule="auto"/>
      </w:pPr>
    </w:p>
    <w:p w14:paraId="0C419787" w14:textId="0F1F8ED3" w:rsidR="00B22306" w:rsidRPr="008D2824" w:rsidRDefault="00B22306" w:rsidP="00B22306">
      <w:pPr>
        <w:spacing w:line="360" w:lineRule="auto"/>
      </w:pPr>
      <w:r w:rsidRPr="0074567D">
        <w:t xml:space="preserve">Nilsson AN (2011) A World Catalogue of the Family Noteridae, or the Burrowing Water Beetles (Coleoptera, Adephaga). Version 16.VIII.2011. </w:t>
      </w:r>
      <w:hyperlink r:id="rId18" w:history="1">
        <w:r w:rsidR="008D2824" w:rsidRPr="008D2824">
          <w:rPr>
            <w:rStyle w:val="Hipervnculo"/>
            <w:color w:val="auto"/>
            <w:u w:val="none"/>
          </w:rPr>
          <w:t>http://www.waterbeetles.eu/documents/W_CAT_Noteridae.pdf</w:t>
        </w:r>
      </w:hyperlink>
    </w:p>
    <w:p w14:paraId="771FCF03" w14:textId="77777777" w:rsidR="008D2824" w:rsidRDefault="008D2824" w:rsidP="00B22306">
      <w:pPr>
        <w:spacing w:line="360" w:lineRule="auto"/>
      </w:pPr>
    </w:p>
    <w:p w14:paraId="3C92FA9B" w14:textId="7ECDDABD" w:rsidR="008D2824" w:rsidRPr="0074567D" w:rsidRDefault="008D2824" w:rsidP="008D2824">
      <w:pPr>
        <w:spacing w:line="360" w:lineRule="auto"/>
      </w:pPr>
      <w:r w:rsidRPr="0074567D">
        <w:t>Nilsson AN, Hájek J (202</w:t>
      </w:r>
      <w:r>
        <w:t>5</w:t>
      </w:r>
      <w:r w:rsidRPr="0074567D">
        <w:t>) A World Catalogue of the Family Dytiscidae, or the Diving Beetles (Coleoptera, Adephaga). Version 1.I.202</w:t>
      </w:r>
      <w:r>
        <w:t>5</w:t>
      </w:r>
      <w:r w:rsidRPr="0074567D">
        <w:t>. http</w:t>
      </w:r>
      <w:r>
        <w:t>s</w:t>
      </w:r>
      <w:r w:rsidRPr="0074567D">
        <w:t>://www.waterbeetles.eu/documents/W_CAT_Dytiscidae_202</w:t>
      </w:r>
      <w:r>
        <w:t>5.</w:t>
      </w:r>
      <w:r w:rsidRPr="0074567D">
        <w:t>pdf</w:t>
      </w:r>
    </w:p>
    <w:p w14:paraId="3C866E48" w14:textId="77777777" w:rsidR="00B22306" w:rsidRPr="0036399B" w:rsidRDefault="00B22306" w:rsidP="00FE715E">
      <w:pPr>
        <w:spacing w:line="360" w:lineRule="auto"/>
      </w:pPr>
    </w:p>
    <w:p w14:paraId="3A4DAFE9" w14:textId="77777777" w:rsidR="00FE715E" w:rsidRPr="0036399B" w:rsidRDefault="00FE715E" w:rsidP="00FE715E">
      <w:pPr>
        <w:spacing w:line="360" w:lineRule="auto"/>
        <w:rPr>
          <w:lang w:val="es-AR"/>
        </w:rPr>
      </w:pPr>
      <w:r w:rsidRPr="00ED1F43">
        <w:rPr>
          <w:lang w:val="es-AR"/>
        </w:rPr>
        <w:t xml:space="preserve">Ochs G (1956) Uber die Gyriniden von Uruguay. </w:t>
      </w:r>
      <w:r w:rsidRPr="0036399B">
        <w:rPr>
          <w:lang w:val="es-AR"/>
        </w:rPr>
        <w:t>Comunicaciones Zoológicas del Museo de Historia Natural de Montevideo 4(76): 1‒13.</w:t>
      </w:r>
    </w:p>
    <w:p w14:paraId="5162595B" w14:textId="77777777" w:rsidR="00FE715E" w:rsidRPr="0036399B" w:rsidRDefault="00FE715E" w:rsidP="00FE715E">
      <w:pPr>
        <w:spacing w:line="360" w:lineRule="auto"/>
        <w:rPr>
          <w:lang w:val="es-AR"/>
        </w:rPr>
      </w:pPr>
    </w:p>
    <w:p w14:paraId="450ADE7C" w14:textId="77777777" w:rsidR="00FE715E" w:rsidRPr="0036399B" w:rsidRDefault="00FE715E" w:rsidP="00FE715E">
      <w:pPr>
        <w:spacing w:line="360" w:lineRule="auto"/>
      </w:pPr>
      <w:r w:rsidRPr="0036399B">
        <w:rPr>
          <w:lang w:val="es-AR"/>
        </w:rPr>
        <w:t xml:space="preserve">Olivier AG (1791‒1792) Encyclopédie méthodique, ou par ordre de matières. </w:t>
      </w:r>
      <w:r w:rsidRPr="0036399B">
        <w:t>Histoire naturelle. Insectes. Tome sixième. Paris: C-J Panckoucke, 704 pp. [pp. 1‒368 (livraison 47) published 21 November 1791, pp. 369‒704 (livraison 51) published 01 October 1792]</w:t>
      </w:r>
    </w:p>
    <w:p w14:paraId="4D062080" w14:textId="77777777" w:rsidR="00FE715E" w:rsidRPr="0036399B" w:rsidRDefault="00FE715E" w:rsidP="00FE715E">
      <w:pPr>
        <w:spacing w:line="360" w:lineRule="auto"/>
      </w:pPr>
    </w:p>
    <w:p w14:paraId="7F19A616" w14:textId="77777777" w:rsidR="00FE715E" w:rsidRPr="0036399B" w:rsidRDefault="00FE715E" w:rsidP="00FE715E">
      <w:pPr>
        <w:spacing w:line="360" w:lineRule="auto"/>
        <w:rPr>
          <w:lang w:val="es-AR"/>
        </w:rPr>
      </w:pPr>
      <w:r w:rsidRPr="0036399B">
        <w:t xml:space="preserve">Pederzani F, Rocchi S (2012) A new species of </w:t>
      </w:r>
      <w:r w:rsidRPr="0036399B">
        <w:rPr>
          <w:i/>
          <w:iCs/>
        </w:rPr>
        <w:t xml:space="preserve">Neobidessus </w:t>
      </w:r>
      <w:r w:rsidRPr="0036399B">
        <w:t xml:space="preserve">Young from Argentina (Insecta, Coleoptera, Dytiscidae). </w:t>
      </w:r>
      <w:r w:rsidRPr="0036399B">
        <w:rPr>
          <w:lang w:val="es-AR"/>
        </w:rPr>
        <w:t>Quaderno di Studi e Notizie di Storia Naturale della Romagna 35: 109‒113.</w:t>
      </w:r>
    </w:p>
    <w:p w14:paraId="1605A729" w14:textId="77777777" w:rsidR="00FE715E" w:rsidRPr="0036399B" w:rsidRDefault="00FE715E" w:rsidP="00FE715E">
      <w:pPr>
        <w:spacing w:line="360" w:lineRule="auto"/>
        <w:rPr>
          <w:lang w:val="es-AR"/>
        </w:rPr>
      </w:pPr>
    </w:p>
    <w:p w14:paraId="71EA8B76" w14:textId="77777777" w:rsidR="00FE715E" w:rsidRPr="0036399B" w:rsidRDefault="00FE715E" w:rsidP="00FE715E">
      <w:pPr>
        <w:spacing w:line="360" w:lineRule="auto"/>
        <w:rPr>
          <w:lang w:val="es-AR"/>
        </w:rPr>
      </w:pPr>
      <w:r w:rsidRPr="0036399B">
        <w:rPr>
          <w:lang w:val="es-AR"/>
        </w:rPr>
        <w:t>Philippi RA, Philippi FHE (1860) Coleoptera nonnulla nova Chilensia praesertim Valdiviana. Entomologische Zeitung 21: 245‒251.</w:t>
      </w:r>
    </w:p>
    <w:p w14:paraId="4DF51737" w14:textId="77777777" w:rsidR="00FE715E" w:rsidRPr="0036399B" w:rsidRDefault="00FE715E" w:rsidP="00FE715E">
      <w:pPr>
        <w:spacing w:line="360" w:lineRule="auto"/>
        <w:rPr>
          <w:lang w:val="es-AR"/>
        </w:rPr>
      </w:pPr>
    </w:p>
    <w:p w14:paraId="4E8881CE" w14:textId="77777777" w:rsidR="00FE715E" w:rsidRPr="0036399B" w:rsidRDefault="00FE715E" w:rsidP="00FE715E">
      <w:pPr>
        <w:spacing w:line="360" w:lineRule="auto"/>
        <w:rPr>
          <w:lang w:val="es-AR"/>
        </w:rPr>
      </w:pPr>
      <w:r w:rsidRPr="0036399B">
        <w:rPr>
          <w:lang w:val="es-AR"/>
        </w:rPr>
        <w:t>Régimbart M (1883) Essai monographique de la famille des Gyrinidae. 2e partie. Annales de la Société entomologique de France 52: 121–190 + 5 pl.</w:t>
      </w:r>
    </w:p>
    <w:p w14:paraId="65E89A18" w14:textId="77777777" w:rsidR="00FE715E" w:rsidRPr="0036399B" w:rsidRDefault="00FE715E" w:rsidP="00FE715E">
      <w:pPr>
        <w:spacing w:line="360" w:lineRule="auto"/>
        <w:rPr>
          <w:lang w:val="es-AR"/>
        </w:rPr>
      </w:pPr>
    </w:p>
    <w:p w14:paraId="276C77E4" w14:textId="77777777" w:rsidR="00FE715E" w:rsidRPr="0036399B" w:rsidRDefault="00FE715E" w:rsidP="00FE715E">
      <w:pPr>
        <w:spacing w:line="360" w:lineRule="auto"/>
        <w:rPr>
          <w:iCs/>
          <w:lang w:val="es-AR"/>
        </w:rPr>
      </w:pPr>
      <w:r w:rsidRPr="0036399B">
        <w:rPr>
          <w:iCs/>
          <w:lang w:val="es-AR"/>
        </w:rPr>
        <w:t>Régimbart M (1889a) Énumération des Haliplidae, Dytiscidae et Gyrinidae recueillis par Mr. le prof. L. Balzan dans l’Amérique méridionale et description de quelques autres espèces voisines. Annali del Museo Civico di Storia Naturale, Genova (2)7: 256</w:t>
      </w:r>
      <w:r w:rsidRPr="0036399B">
        <w:rPr>
          <w:lang w:val="es-AR"/>
        </w:rPr>
        <w:t>‒</w:t>
      </w:r>
      <w:r w:rsidRPr="0036399B">
        <w:rPr>
          <w:iCs/>
          <w:lang w:val="es-AR"/>
        </w:rPr>
        <w:t>268.</w:t>
      </w:r>
    </w:p>
    <w:p w14:paraId="07403242" w14:textId="77777777" w:rsidR="00FE715E" w:rsidRPr="0036399B" w:rsidRDefault="00FE715E" w:rsidP="00FE715E">
      <w:pPr>
        <w:spacing w:line="360" w:lineRule="auto"/>
        <w:rPr>
          <w:lang w:val="es-AR"/>
        </w:rPr>
      </w:pPr>
    </w:p>
    <w:p w14:paraId="44D4CBF1" w14:textId="77777777" w:rsidR="00FE715E" w:rsidRPr="0036399B" w:rsidRDefault="00FE715E" w:rsidP="00FE715E">
      <w:pPr>
        <w:spacing w:line="360" w:lineRule="auto"/>
        <w:rPr>
          <w:lang w:val="es-AR"/>
        </w:rPr>
      </w:pPr>
      <w:r w:rsidRPr="0036399B">
        <w:rPr>
          <w:lang w:val="es-AR"/>
        </w:rPr>
        <w:t>Régimbart M (1889b) Voyage de M.E. Simon au Venezuela (décembre 1887-avril 1888). Dytiscidae et Gyrinidae. Annales de la Société Entomologique de France (6) 8 (1888): 379‒387.</w:t>
      </w:r>
    </w:p>
    <w:p w14:paraId="32A0BEB5" w14:textId="77777777" w:rsidR="00FE715E" w:rsidRPr="0036399B" w:rsidRDefault="00FE715E" w:rsidP="00FE715E">
      <w:pPr>
        <w:spacing w:line="360" w:lineRule="auto"/>
        <w:rPr>
          <w:lang w:val="es-AR"/>
        </w:rPr>
      </w:pPr>
    </w:p>
    <w:p w14:paraId="5BC0FDA5" w14:textId="77777777" w:rsidR="00FE715E" w:rsidRPr="0036399B" w:rsidRDefault="00FE715E" w:rsidP="00FE715E">
      <w:pPr>
        <w:spacing w:line="360" w:lineRule="auto"/>
        <w:rPr>
          <w:lang w:val="es-AR"/>
        </w:rPr>
      </w:pPr>
      <w:r w:rsidRPr="0036399B">
        <w:rPr>
          <w:lang w:val="es-AR"/>
        </w:rPr>
        <w:t>Régimbart M (1889c) Dytiscidae et Gyrinidae nouveaux ou rares de la collection du Musée Royal de Leyde. Notes from the Leyden Museum 11: 51‒63.</w:t>
      </w:r>
    </w:p>
    <w:p w14:paraId="15CF7F42" w14:textId="77777777" w:rsidR="00FE715E" w:rsidRPr="0036399B" w:rsidRDefault="00FE715E" w:rsidP="00FE715E">
      <w:pPr>
        <w:spacing w:line="360" w:lineRule="auto"/>
        <w:rPr>
          <w:lang w:val="es-AR"/>
        </w:rPr>
      </w:pPr>
    </w:p>
    <w:p w14:paraId="5451B20F" w14:textId="77777777" w:rsidR="00FE715E" w:rsidRPr="0036399B" w:rsidRDefault="00FE715E" w:rsidP="00FE715E">
      <w:pPr>
        <w:spacing w:line="360" w:lineRule="auto"/>
        <w:rPr>
          <w:lang w:val="es-AR"/>
        </w:rPr>
      </w:pPr>
      <w:r w:rsidRPr="0036399B">
        <w:rPr>
          <w:lang w:val="es-AR"/>
        </w:rPr>
        <w:t>Régimbart M (1895) Dytiscides trouvés dans les tabacs par les soins de M. Antoine Grouvelle. Annales de la Société Entomologique de France 64: 321‒348 + pl. 8: figs 3‒18.</w:t>
      </w:r>
    </w:p>
    <w:p w14:paraId="5D28D44C" w14:textId="77777777" w:rsidR="00FE715E" w:rsidRPr="0036399B" w:rsidRDefault="00FE715E" w:rsidP="00FE715E">
      <w:pPr>
        <w:spacing w:line="360" w:lineRule="auto"/>
        <w:rPr>
          <w:iCs/>
          <w:lang w:val="es-AR"/>
        </w:rPr>
      </w:pPr>
    </w:p>
    <w:p w14:paraId="02654234" w14:textId="77777777" w:rsidR="00FE715E" w:rsidRPr="0036399B" w:rsidRDefault="00FE715E" w:rsidP="00FE715E">
      <w:pPr>
        <w:spacing w:line="360" w:lineRule="auto"/>
        <w:rPr>
          <w:iCs/>
          <w:lang w:val="es-AR"/>
        </w:rPr>
      </w:pPr>
      <w:r w:rsidRPr="0036399B">
        <w:rPr>
          <w:iCs/>
          <w:lang w:val="es-AR"/>
        </w:rPr>
        <w:t>Régimbart M (1899a) Viaggio del Dott. Alfredo Borelli nel Chaco boliviano en ella Repubblica Argentina. XV. Dytiscidae de la Bolivie. Bolletino dei Musei di Zoologia ed Anatomia comparata della Reale Università di Torino 14(340): 1.</w:t>
      </w:r>
    </w:p>
    <w:p w14:paraId="01A96929" w14:textId="77777777" w:rsidR="00FE715E" w:rsidRPr="0036399B" w:rsidRDefault="00FE715E" w:rsidP="00FE715E">
      <w:pPr>
        <w:spacing w:line="360" w:lineRule="auto"/>
        <w:rPr>
          <w:iCs/>
          <w:lang w:val="es-AR"/>
        </w:rPr>
      </w:pPr>
    </w:p>
    <w:p w14:paraId="5B33FA13" w14:textId="77777777" w:rsidR="00FE715E" w:rsidRPr="0036399B" w:rsidRDefault="00FE715E" w:rsidP="00FE715E">
      <w:pPr>
        <w:spacing w:line="360" w:lineRule="auto"/>
        <w:rPr>
          <w:iCs/>
          <w:lang w:val="es-AR"/>
        </w:rPr>
      </w:pPr>
      <w:r w:rsidRPr="0036399B">
        <w:rPr>
          <w:iCs/>
          <w:lang w:val="es-AR"/>
        </w:rPr>
        <w:t>Régimbart M (1899b) Dytiscidae et Gyrinidae nouveaux du Musée Civique de Gênes. Annali del Museo Civico di Storia Naturale, Genova (2) 20: 193</w:t>
      </w:r>
      <w:r w:rsidRPr="0036399B">
        <w:rPr>
          <w:lang w:val="es-AR"/>
        </w:rPr>
        <w:t>‒</w:t>
      </w:r>
      <w:r w:rsidRPr="0036399B">
        <w:rPr>
          <w:iCs/>
          <w:lang w:val="es-AR"/>
        </w:rPr>
        <w:t>198.</w:t>
      </w:r>
    </w:p>
    <w:p w14:paraId="740D93DE" w14:textId="77777777" w:rsidR="00FE715E" w:rsidRPr="0036399B" w:rsidRDefault="00FE715E" w:rsidP="00FE715E">
      <w:pPr>
        <w:spacing w:line="360" w:lineRule="auto"/>
        <w:rPr>
          <w:lang w:val="es-AR"/>
        </w:rPr>
      </w:pPr>
    </w:p>
    <w:p w14:paraId="47EEAB1A" w14:textId="77777777" w:rsidR="00FE715E" w:rsidRPr="0036399B" w:rsidRDefault="00FE715E" w:rsidP="00FE715E">
      <w:pPr>
        <w:spacing w:line="360" w:lineRule="auto"/>
        <w:rPr>
          <w:lang w:val="es-AR"/>
        </w:rPr>
      </w:pPr>
      <w:r w:rsidRPr="0036399B">
        <w:rPr>
          <w:lang w:val="es-AR"/>
        </w:rPr>
        <w:t>Régimbart M (1903) Liste des Dytiscidae &amp; Gyrinidae recueillis par le Dr Philippe Silvestri dans l’Amerique méridionale de 1898 à 1900. Bolletino della Società Entomologica Italiana 35: 46‒74.</w:t>
      </w:r>
    </w:p>
    <w:p w14:paraId="2A26DD3D" w14:textId="77777777" w:rsidR="00FE715E" w:rsidRPr="0036399B" w:rsidRDefault="00FE715E" w:rsidP="00FE715E">
      <w:pPr>
        <w:spacing w:line="360" w:lineRule="auto"/>
        <w:rPr>
          <w:lang w:val="es-AR"/>
        </w:rPr>
      </w:pPr>
    </w:p>
    <w:p w14:paraId="30022A01" w14:textId="77777777" w:rsidR="00FE715E" w:rsidRPr="0036399B" w:rsidRDefault="00FE715E" w:rsidP="00FE715E">
      <w:pPr>
        <w:spacing w:line="360" w:lineRule="auto"/>
      </w:pPr>
      <w:r w:rsidRPr="0036399B">
        <w:rPr>
          <w:lang w:val="es-AR"/>
        </w:rPr>
        <w:t xml:space="preserve">Régimbart M (1904) Dytiscides et gyrinides recueillis au Vénézuéla et à la Guyane par M.F. Geay et faisant partie des collections du Muséum d’Histoire Naturelle. </w:t>
      </w:r>
      <w:r w:rsidRPr="0036399B">
        <w:t>Bulletin du Muséum National d’Histoire Naturelle Paris 1904(5): 224‒226.</w:t>
      </w:r>
    </w:p>
    <w:p w14:paraId="5E122EB8" w14:textId="77777777" w:rsidR="00FE715E" w:rsidRPr="0036399B" w:rsidRDefault="00FE715E" w:rsidP="00FE715E">
      <w:pPr>
        <w:spacing w:line="360" w:lineRule="auto"/>
        <w:rPr>
          <w:iCs/>
        </w:rPr>
      </w:pPr>
    </w:p>
    <w:p w14:paraId="7A97382F" w14:textId="77777777" w:rsidR="00FE715E" w:rsidRPr="0036399B" w:rsidRDefault="00FE715E" w:rsidP="00FE715E">
      <w:pPr>
        <w:spacing w:line="360" w:lineRule="auto"/>
      </w:pPr>
      <w:r w:rsidRPr="0036399B">
        <w:t>Roback SS, Berner L, Flint Jr OS, Nieser N, Spangler PJ (1980) Results of the Catherwood Bolivian-Peruvian Altiplano Expedition Part. I Aquatic Insects except Diptera. Proceedings of the Academy of Natural Sciences of Philadelphia 132: 176‒217.</w:t>
      </w:r>
    </w:p>
    <w:p w14:paraId="16536022" w14:textId="77777777" w:rsidR="00FE715E" w:rsidRDefault="00FE715E" w:rsidP="00FE715E">
      <w:pPr>
        <w:spacing w:line="360" w:lineRule="auto"/>
      </w:pPr>
    </w:p>
    <w:p w14:paraId="56A95716" w14:textId="77777777" w:rsidR="001975ED" w:rsidRPr="0074567D" w:rsidRDefault="001975ED" w:rsidP="001975ED">
      <w:pPr>
        <w:spacing w:line="360" w:lineRule="auto"/>
      </w:pPr>
      <w:r w:rsidRPr="0074567D">
        <w:t>Sahlberg RF (1844) Coleoptera diebus XV-XXVII decembris anni MDCCCXXXIX ad Rio Janeiro lecta. Part 1. Acta Societatis Scientiarum Fenniae 2(1): 499‒522.</w:t>
      </w:r>
    </w:p>
    <w:p w14:paraId="7D08D391" w14:textId="77777777" w:rsidR="001975ED" w:rsidRPr="0036399B" w:rsidRDefault="001975ED" w:rsidP="00FE715E">
      <w:pPr>
        <w:spacing w:line="360" w:lineRule="auto"/>
      </w:pPr>
    </w:p>
    <w:p w14:paraId="179BB1F9" w14:textId="77777777" w:rsidR="00FE715E" w:rsidRPr="0036399B" w:rsidRDefault="00FE715E" w:rsidP="00FE715E">
      <w:pPr>
        <w:spacing w:line="360" w:lineRule="auto"/>
      </w:pPr>
      <w:r w:rsidRPr="0036399B">
        <w:t>Scheers K, Thomaes A (2017) A review of the burrowing water beetles of Belize with a key to the species (Coleoptera: Noteridae). Belgian Journal of Entomology 51: 1‒17.</w:t>
      </w:r>
    </w:p>
    <w:p w14:paraId="4B076B15" w14:textId="77777777" w:rsidR="00FE715E" w:rsidRPr="0036399B" w:rsidRDefault="00FE715E" w:rsidP="00FE715E">
      <w:pPr>
        <w:spacing w:line="360" w:lineRule="auto"/>
      </w:pPr>
    </w:p>
    <w:p w14:paraId="76A3E55C" w14:textId="77777777" w:rsidR="00FE715E" w:rsidRPr="0036399B" w:rsidRDefault="00FE715E" w:rsidP="00FE715E">
      <w:pPr>
        <w:spacing w:line="360" w:lineRule="auto"/>
      </w:pPr>
      <w:r w:rsidRPr="0036399B">
        <w:t>Sharp D (1882a) On aquatic carnivorous Coleoptera or Dytiscidae. The Scientific Transactions of the Royal Dublin Society, Series II 2: 179‒1003 + pls 7‒18.</w:t>
      </w:r>
    </w:p>
    <w:p w14:paraId="08A2E75F" w14:textId="77777777" w:rsidR="00FE715E" w:rsidRPr="0036399B" w:rsidRDefault="00FE715E" w:rsidP="00FE715E">
      <w:pPr>
        <w:spacing w:line="360" w:lineRule="auto"/>
      </w:pPr>
    </w:p>
    <w:p w14:paraId="6C92DF2E" w14:textId="77777777" w:rsidR="00FE715E" w:rsidRPr="0023248C" w:rsidRDefault="00FE715E" w:rsidP="00FE715E">
      <w:pPr>
        <w:spacing w:line="360" w:lineRule="auto"/>
      </w:pPr>
      <w:r w:rsidRPr="0036399B">
        <w:rPr>
          <w:lang w:val="es-AR"/>
        </w:rPr>
        <w:lastRenderedPageBreak/>
        <w:t xml:space="preserve">Sharp D (1882b) Biologia Centrali-Americana. Zoologia. Insecta. Coleoptera. </w:t>
      </w:r>
      <w:r w:rsidRPr="0036399B">
        <w:t xml:space="preserve">Vol. 1. Part 2. London: Published for the editors by R. H. Porter, xvi + 144 pp. </w:t>
      </w:r>
      <w:r w:rsidRPr="0023248C">
        <w:t>+ 4 pls.</w:t>
      </w:r>
    </w:p>
    <w:p w14:paraId="5988E657" w14:textId="77777777" w:rsidR="00FE715E" w:rsidRPr="0023248C" w:rsidRDefault="00FE715E" w:rsidP="00FE715E">
      <w:pPr>
        <w:spacing w:line="360" w:lineRule="auto"/>
      </w:pPr>
    </w:p>
    <w:p w14:paraId="73F9708B" w14:textId="77777777" w:rsidR="00FE715E" w:rsidRPr="0036399B" w:rsidRDefault="00FE715E" w:rsidP="00FE715E">
      <w:pPr>
        <w:spacing w:line="360" w:lineRule="auto"/>
      </w:pPr>
      <w:r w:rsidRPr="0036399B">
        <w:t xml:space="preserve">Spangler PJ (1973) The nomenclature, bionomics, and distribution of </w:t>
      </w:r>
      <w:r w:rsidRPr="0036399B">
        <w:rPr>
          <w:i/>
          <w:iCs/>
        </w:rPr>
        <w:t>Notaticus fasciatus</w:t>
      </w:r>
      <w:r w:rsidRPr="0036399B">
        <w:t xml:space="preserve"> (Coleoptera: Dytiscidae: Aubehydrinae). Proceedings of the Biological Society of Washington 86(42): 495‒500.</w:t>
      </w:r>
    </w:p>
    <w:p w14:paraId="435F75A3" w14:textId="77777777" w:rsidR="00FE715E" w:rsidRPr="0036399B" w:rsidRDefault="00FE715E" w:rsidP="00FE715E">
      <w:pPr>
        <w:spacing w:line="360" w:lineRule="auto"/>
      </w:pPr>
    </w:p>
    <w:p w14:paraId="4030D2D8" w14:textId="77777777" w:rsidR="00FE715E" w:rsidRPr="0036399B" w:rsidRDefault="00FE715E" w:rsidP="00FE715E">
      <w:pPr>
        <w:spacing w:line="360" w:lineRule="auto"/>
      </w:pPr>
      <w:r w:rsidRPr="0036399B">
        <w:t>Steinheil EW (1869) Symbolae ad historiam Coleopterorum Argentiniae meridionalis, ossia elenco dei coleotteri raccolti dal professore Pellegrino Strobel. Atti della Società Italiana di Scienze Naturali, Milano 12: 238‒260.</w:t>
      </w:r>
    </w:p>
    <w:p w14:paraId="2C158023" w14:textId="77777777" w:rsidR="00FE715E" w:rsidRPr="0036399B" w:rsidRDefault="00FE715E" w:rsidP="00FE715E">
      <w:pPr>
        <w:spacing w:line="360" w:lineRule="auto"/>
      </w:pPr>
    </w:p>
    <w:p w14:paraId="4FE1861F" w14:textId="77777777" w:rsidR="00FE715E" w:rsidRPr="0036399B" w:rsidRDefault="00FE715E" w:rsidP="00FE715E">
      <w:pPr>
        <w:spacing w:line="360" w:lineRule="auto"/>
        <w:rPr>
          <w:lang w:val="es-AR"/>
        </w:rPr>
      </w:pPr>
      <w:r w:rsidRPr="0036399B">
        <w:t xml:space="preserve">Toledo M, Michat MC (2015) Description of </w:t>
      </w:r>
      <w:r w:rsidRPr="0036399B">
        <w:rPr>
          <w:i/>
          <w:iCs/>
        </w:rPr>
        <w:t>Laccomimus</w:t>
      </w:r>
      <w:r w:rsidRPr="0036399B">
        <w:t xml:space="preserve"> gen. n. and eleven new species from the Neotropical region (Coleoptera, Dytiscidae, Laccophilinae). </w:t>
      </w:r>
      <w:r w:rsidRPr="0036399B">
        <w:rPr>
          <w:lang w:val="es-AR"/>
        </w:rPr>
        <w:t>Zootaxa 3990(3): 301‒354. http://dx.doi.org/10.11646/zootaxa.3990.3.1</w:t>
      </w:r>
    </w:p>
    <w:p w14:paraId="19E33113" w14:textId="77777777" w:rsidR="00FE715E" w:rsidRPr="0036399B" w:rsidRDefault="00FE715E" w:rsidP="00FE715E">
      <w:pPr>
        <w:spacing w:line="360" w:lineRule="auto"/>
        <w:rPr>
          <w:lang w:val="es-AR"/>
        </w:rPr>
      </w:pPr>
    </w:p>
    <w:p w14:paraId="3BDE6943" w14:textId="77777777" w:rsidR="00FE715E" w:rsidRPr="0036399B" w:rsidRDefault="00FE715E" w:rsidP="00FE715E">
      <w:pPr>
        <w:spacing w:line="360" w:lineRule="auto"/>
        <w:rPr>
          <w:lang w:val="es-AR"/>
        </w:rPr>
      </w:pPr>
      <w:r w:rsidRPr="0036399B">
        <w:rPr>
          <w:lang w:val="es-AR"/>
        </w:rPr>
        <w:t>Torres PLM, Mazzucconi SA, Michat MC (2007) Los coleópteros y heterópteros acuáticos del Parque Nacional El Palmar (Provincia de Entre Ríos, Argentina): lista faunística, diversidad y distribución. Revista de la Sociedad Entomológica Argentina 66(3‒4): 127‒154.</w:t>
      </w:r>
    </w:p>
    <w:p w14:paraId="5E79147E" w14:textId="77777777" w:rsidR="00FE715E" w:rsidRPr="0036399B" w:rsidRDefault="00FE715E" w:rsidP="00FE715E">
      <w:pPr>
        <w:spacing w:line="360" w:lineRule="auto"/>
        <w:rPr>
          <w:lang w:val="es-AR"/>
        </w:rPr>
      </w:pPr>
    </w:p>
    <w:p w14:paraId="661407DA" w14:textId="77777777" w:rsidR="00FE715E" w:rsidRPr="0036399B" w:rsidRDefault="00FE715E" w:rsidP="00FE715E">
      <w:pPr>
        <w:spacing w:line="360" w:lineRule="auto"/>
        <w:rPr>
          <w:lang w:val="es-AR"/>
        </w:rPr>
      </w:pPr>
      <w:r w:rsidRPr="0036399B">
        <w:rPr>
          <w:lang w:val="es-AR"/>
        </w:rPr>
        <w:t>Torres PLM, Mazzucconi SA, Michat MC, Bachmann (2008) Los coleópteros y heterópteros acuáticos del Parque Nacional Calilegua (Provincia de Jujuy, Argentina). Revista de la Sociedad Entomológica Argentina 67(1‒2): 127‒144.</w:t>
      </w:r>
    </w:p>
    <w:p w14:paraId="297E2D7C" w14:textId="77777777" w:rsidR="00FE715E" w:rsidRPr="0036399B" w:rsidRDefault="00FE715E" w:rsidP="00FE715E">
      <w:pPr>
        <w:spacing w:line="360" w:lineRule="auto"/>
        <w:rPr>
          <w:lang w:val="es-AR"/>
        </w:rPr>
      </w:pPr>
    </w:p>
    <w:p w14:paraId="68A3A81D" w14:textId="77777777" w:rsidR="00FE715E" w:rsidRPr="0036399B" w:rsidRDefault="00FE715E" w:rsidP="00FE715E">
      <w:pPr>
        <w:spacing w:line="360" w:lineRule="auto"/>
        <w:rPr>
          <w:lang w:val="es-AR"/>
        </w:rPr>
      </w:pPr>
      <w:r w:rsidRPr="0036399B">
        <w:rPr>
          <w:lang w:val="es-AR"/>
        </w:rPr>
        <w:t>Torres PLM, Michat MC, Libonatti ML, Fernández LA, Oliva A, Bachmann AO (2012) Aquatic Coleoptera from Mburucuyá National Park (Corrientes Province, Argentina). Revista de la Sociedad Entomológica Argentina 71(1‒2): 57‒71.</w:t>
      </w:r>
    </w:p>
    <w:p w14:paraId="697557F8" w14:textId="77777777" w:rsidR="00FE715E" w:rsidRDefault="00FE715E" w:rsidP="00FE715E">
      <w:pPr>
        <w:spacing w:line="360" w:lineRule="auto"/>
        <w:rPr>
          <w:iCs/>
          <w:lang w:val="es-AR"/>
        </w:rPr>
      </w:pPr>
    </w:p>
    <w:p w14:paraId="12F6FA19" w14:textId="77777777" w:rsidR="00CA374C" w:rsidRPr="0036399B" w:rsidRDefault="00CA374C" w:rsidP="00CA374C">
      <w:pPr>
        <w:spacing w:line="360" w:lineRule="auto"/>
        <w:rPr>
          <w:lang w:val="es-AR"/>
        </w:rPr>
      </w:pPr>
      <w:r w:rsidRPr="0036399B">
        <w:rPr>
          <w:lang w:val="es-AR"/>
        </w:rPr>
        <w:t xml:space="preserve">Trémouilles ER (1984) El género </w:t>
      </w:r>
      <w:r w:rsidRPr="0036399B">
        <w:rPr>
          <w:i/>
          <w:iCs/>
          <w:lang w:val="es-AR"/>
        </w:rPr>
        <w:t>Rhantus</w:t>
      </w:r>
      <w:r w:rsidRPr="0036399B">
        <w:rPr>
          <w:lang w:val="es-AR"/>
        </w:rPr>
        <w:t xml:space="preserve"> Dejean en la Argentina (Coleoptera, Dytiscidae). Physis, Sección B, 42(102): 9‒24.</w:t>
      </w:r>
    </w:p>
    <w:p w14:paraId="27E55CFC" w14:textId="77777777" w:rsidR="00CA374C" w:rsidRPr="0036399B" w:rsidRDefault="00CA374C" w:rsidP="00CA374C">
      <w:pPr>
        <w:spacing w:line="360" w:lineRule="auto"/>
        <w:rPr>
          <w:iCs/>
          <w:lang w:val="es-AR"/>
        </w:rPr>
      </w:pPr>
    </w:p>
    <w:p w14:paraId="252D0976" w14:textId="77777777" w:rsidR="00CA374C" w:rsidRPr="0036399B" w:rsidRDefault="00CA374C" w:rsidP="00CA374C">
      <w:pPr>
        <w:spacing w:line="360" w:lineRule="auto"/>
        <w:rPr>
          <w:lang w:val="es-AR"/>
        </w:rPr>
      </w:pPr>
      <w:r w:rsidRPr="0036399B">
        <w:rPr>
          <w:lang w:val="es-AR"/>
        </w:rPr>
        <w:t xml:space="preserve">Trémouilles ER (1989a) Notas sobre Coleoptera acuáticos neotropicales. III. Datos ampliatorios sobre distribución geográfica de especies de </w:t>
      </w:r>
      <w:r w:rsidRPr="0036399B">
        <w:rPr>
          <w:i/>
          <w:iCs/>
          <w:lang w:val="es-AR"/>
        </w:rPr>
        <w:t>Megadytes</w:t>
      </w:r>
      <w:r w:rsidRPr="0036399B">
        <w:rPr>
          <w:lang w:val="es-AR"/>
        </w:rPr>
        <w:t xml:space="preserve"> Sharp (Coleoptera: Dytiscidae). Revista de la Sociedad Entomológica Argentina 45(1‒4): 159‒161.</w:t>
      </w:r>
    </w:p>
    <w:p w14:paraId="4BD0CC82" w14:textId="77777777" w:rsidR="00CA374C" w:rsidRPr="0036399B" w:rsidRDefault="00CA374C" w:rsidP="00CA374C">
      <w:pPr>
        <w:spacing w:line="360" w:lineRule="auto"/>
        <w:rPr>
          <w:lang w:val="es-AR"/>
        </w:rPr>
      </w:pPr>
    </w:p>
    <w:p w14:paraId="24426C7F" w14:textId="77777777" w:rsidR="00CA374C" w:rsidRPr="0036399B" w:rsidRDefault="00CA374C" w:rsidP="00CA374C">
      <w:pPr>
        <w:spacing w:line="360" w:lineRule="auto"/>
        <w:rPr>
          <w:lang w:val="es-AR"/>
        </w:rPr>
      </w:pPr>
      <w:r w:rsidRPr="0036399B">
        <w:rPr>
          <w:lang w:val="es-AR"/>
        </w:rPr>
        <w:t xml:space="preserve">Trémouilles ER (1989b) Contribución para el conocimiento del género </w:t>
      </w:r>
      <w:r w:rsidRPr="0036399B">
        <w:rPr>
          <w:i/>
          <w:iCs/>
          <w:lang w:val="es-AR"/>
        </w:rPr>
        <w:t>Thermonectus</w:t>
      </w:r>
      <w:r w:rsidRPr="0036399B">
        <w:rPr>
          <w:lang w:val="es-AR"/>
        </w:rPr>
        <w:t xml:space="preserve"> Dejean en la Argentina y áreas limítrofes (Coleoptera, Dytiscidae). Revista de la Sociedad Entomológica Argentina 46(1‒4): 95‒115.</w:t>
      </w:r>
    </w:p>
    <w:p w14:paraId="234912BD" w14:textId="77777777" w:rsidR="00CA374C" w:rsidRPr="0036399B" w:rsidRDefault="00CA374C" w:rsidP="00CA374C">
      <w:pPr>
        <w:spacing w:line="360" w:lineRule="auto"/>
        <w:rPr>
          <w:iCs/>
          <w:lang w:val="es-AR"/>
        </w:rPr>
      </w:pPr>
    </w:p>
    <w:p w14:paraId="4560A4E4" w14:textId="77777777" w:rsidR="00CA374C" w:rsidRPr="0036399B" w:rsidRDefault="00CA374C" w:rsidP="00CA374C">
      <w:pPr>
        <w:spacing w:line="360" w:lineRule="auto"/>
        <w:rPr>
          <w:lang w:val="es-AR"/>
        </w:rPr>
      </w:pPr>
      <w:r w:rsidRPr="0036399B">
        <w:rPr>
          <w:lang w:val="es-AR"/>
        </w:rPr>
        <w:t xml:space="preserve">Trémouilles ER (1996) Revisión del género </w:t>
      </w:r>
      <w:r w:rsidRPr="0036399B">
        <w:rPr>
          <w:i/>
          <w:iCs/>
          <w:lang w:val="es-AR"/>
        </w:rPr>
        <w:t>Hydaticus</w:t>
      </w:r>
      <w:r w:rsidRPr="0036399B">
        <w:rPr>
          <w:lang w:val="es-AR"/>
        </w:rPr>
        <w:t xml:space="preserve"> Leach en América del Sur, con descripción de tres nuevas especies (Coleoptera, Dytiscidae). Physis, Sección B, 52(122‒123): 15‒32.</w:t>
      </w:r>
    </w:p>
    <w:p w14:paraId="27A29C91" w14:textId="77777777" w:rsidR="00CA374C" w:rsidRPr="0036399B" w:rsidRDefault="00CA374C" w:rsidP="00CA374C">
      <w:pPr>
        <w:spacing w:line="360" w:lineRule="auto"/>
        <w:rPr>
          <w:iCs/>
          <w:lang w:val="es-AR"/>
        </w:rPr>
      </w:pPr>
    </w:p>
    <w:p w14:paraId="245D2312" w14:textId="77777777" w:rsidR="00CA374C" w:rsidRPr="0036399B" w:rsidRDefault="00CA374C" w:rsidP="00CA374C">
      <w:pPr>
        <w:spacing w:line="360" w:lineRule="auto"/>
        <w:rPr>
          <w:lang w:val="es-AR"/>
        </w:rPr>
      </w:pPr>
      <w:r w:rsidRPr="0036399B">
        <w:rPr>
          <w:lang w:val="es-AR"/>
        </w:rPr>
        <w:t>Trémouilles ER (1998) Dytiscidae. In: Morrone JJ, Coscarón S (Eds) Biodiversidad de artrópodos argentinos. Una perspectiva biotaxonómica. Ediciones Sur, La Plata, 210‒217.</w:t>
      </w:r>
    </w:p>
    <w:p w14:paraId="0D4E614A" w14:textId="77777777" w:rsidR="00CA374C" w:rsidRPr="0036399B" w:rsidRDefault="00CA374C" w:rsidP="00FE715E">
      <w:pPr>
        <w:spacing w:line="360" w:lineRule="auto"/>
        <w:rPr>
          <w:iCs/>
          <w:lang w:val="es-AR"/>
        </w:rPr>
      </w:pPr>
    </w:p>
    <w:p w14:paraId="55BCB376" w14:textId="77777777" w:rsidR="00FE715E" w:rsidRPr="0036399B" w:rsidRDefault="00FE715E" w:rsidP="00FE715E">
      <w:pPr>
        <w:spacing w:line="360" w:lineRule="auto"/>
        <w:rPr>
          <w:lang w:val="es-AR"/>
        </w:rPr>
      </w:pPr>
      <w:r w:rsidRPr="0036399B">
        <w:rPr>
          <w:lang w:val="es-AR"/>
        </w:rPr>
        <w:t>Trémouilles ER, Bachmann AO (1980) La tribu Cybisterini en la Argentina (Coleoptera, Dytiscidae). Revista de la Sociedad Entomológica Argentina 39(1‒2): 101‒125.</w:t>
      </w:r>
    </w:p>
    <w:p w14:paraId="433DA510" w14:textId="77777777" w:rsidR="00FE715E" w:rsidRPr="0036399B" w:rsidRDefault="00FE715E" w:rsidP="00FE715E">
      <w:pPr>
        <w:spacing w:line="360" w:lineRule="auto"/>
        <w:rPr>
          <w:iCs/>
          <w:lang w:val="es-AR"/>
        </w:rPr>
      </w:pPr>
    </w:p>
    <w:p w14:paraId="2EF21F92" w14:textId="77777777" w:rsidR="00FE715E" w:rsidRPr="00ED1F43" w:rsidRDefault="00FE715E" w:rsidP="00FE715E">
      <w:pPr>
        <w:spacing w:line="360" w:lineRule="auto"/>
      </w:pPr>
      <w:r w:rsidRPr="0036399B">
        <w:rPr>
          <w:lang w:val="es-AR"/>
        </w:rPr>
        <w:t xml:space="preserve">Trémouilles ER, Bachmann AO (1981) Distribución del género </w:t>
      </w:r>
      <w:r w:rsidRPr="00DD0E61">
        <w:rPr>
          <w:i/>
          <w:iCs/>
          <w:lang w:val="es-AR"/>
        </w:rPr>
        <w:t>Notaticus</w:t>
      </w:r>
      <w:r w:rsidRPr="0036399B">
        <w:rPr>
          <w:lang w:val="es-AR"/>
        </w:rPr>
        <w:t xml:space="preserve"> en la Argentina (Coleoptera, Dytiscidae). </w:t>
      </w:r>
      <w:r w:rsidRPr="00ED1F43">
        <w:t>Physis, Sección B, 39(97): 101‒102.</w:t>
      </w:r>
    </w:p>
    <w:p w14:paraId="42EB244E" w14:textId="77777777" w:rsidR="00FE715E" w:rsidRPr="00ED1F43" w:rsidRDefault="00FE715E" w:rsidP="00FE715E">
      <w:pPr>
        <w:spacing w:line="360" w:lineRule="auto"/>
        <w:rPr>
          <w:iCs/>
        </w:rPr>
      </w:pPr>
    </w:p>
    <w:p w14:paraId="7E66F0E4" w14:textId="77777777" w:rsidR="00CA374C" w:rsidRPr="0036399B" w:rsidRDefault="00CA374C" w:rsidP="00CA374C">
      <w:pPr>
        <w:spacing w:line="360" w:lineRule="auto"/>
      </w:pPr>
      <w:r w:rsidRPr="0036399B">
        <w:t xml:space="preserve">Trémouilles ER, Michat MC, Torres PLM (2005) A synopsis of the South American </w:t>
      </w:r>
      <w:r w:rsidRPr="009C67D0">
        <w:rPr>
          <w:i/>
          <w:iCs/>
        </w:rPr>
        <w:t>Hydrovatus</w:t>
      </w:r>
      <w:r w:rsidRPr="0036399B">
        <w:t xml:space="preserve"> (Coleoptera: Dytiscidae: Hydroporinnae), with notes on habitat and distribution, and </w:t>
      </w:r>
      <w:r>
        <w:t xml:space="preserve">a </w:t>
      </w:r>
      <w:r w:rsidRPr="0036399B">
        <w:t>key to species. Revista de la Sociedad Entomológica Argentina 64(1‒2): 61‒69.</w:t>
      </w:r>
    </w:p>
    <w:p w14:paraId="476EBD74" w14:textId="77777777" w:rsidR="00CA374C" w:rsidRPr="00ED1F43" w:rsidRDefault="00CA374C" w:rsidP="00FE715E">
      <w:pPr>
        <w:spacing w:line="360" w:lineRule="auto"/>
        <w:rPr>
          <w:iCs/>
        </w:rPr>
      </w:pPr>
    </w:p>
    <w:p w14:paraId="51DC9DF3" w14:textId="77777777" w:rsidR="00FE715E" w:rsidRPr="0036399B" w:rsidRDefault="00FE715E" w:rsidP="00FE715E">
      <w:pPr>
        <w:spacing w:line="360" w:lineRule="auto"/>
      </w:pPr>
      <w:r w:rsidRPr="00CA374C">
        <w:t xml:space="preserve">Trémouilles ER, Torres PLM, Michat MC (2004) New distribucional records and comments for the species of the genus </w:t>
      </w:r>
      <w:r w:rsidRPr="00CA374C">
        <w:rPr>
          <w:i/>
          <w:iCs/>
        </w:rPr>
        <w:t>Queda</w:t>
      </w:r>
      <w:r w:rsidRPr="00CA374C">
        <w:t xml:space="preserve"> (Coleoptera: Dytiscidae). </w:t>
      </w:r>
      <w:r w:rsidRPr="0036399B">
        <w:t>Revista de la Sociedad Entomológica Argentina 63(1‒2): 38‒40.</w:t>
      </w:r>
    </w:p>
    <w:p w14:paraId="3C4189DF" w14:textId="77777777" w:rsidR="00FE715E" w:rsidRDefault="00FE715E" w:rsidP="00FE715E">
      <w:pPr>
        <w:spacing w:line="360" w:lineRule="auto"/>
        <w:rPr>
          <w:iCs/>
        </w:rPr>
      </w:pPr>
    </w:p>
    <w:p w14:paraId="00D9F060" w14:textId="63DD4CDF" w:rsidR="00CA374C" w:rsidRPr="00775CE1" w:rsidRDefault="00CA374C" w:rsidP="00CA374C">
      <w:pPr>
        <w:spacing w:line="360" w:lineRule="auto"/>
      </w:pPr>
      <w:r w:rsidRPr="0036399B">
        <w:t xml:space="preserve">Urcola JI, Alarie Y, Benetti CJ, Michat M (2019c) Larval morphology of </w:t>
      </w:r>
      <w:r w:rsidRPr="0036399B">
        <w:rPr>
          <w:i/>
          <w:iCs/>
        </w:rPr>
        <w:t>Suphisellus</w:t>
      </w:r>
      <w:r w:rsidRPr="0036399B">
        <w:t xml:space="preserve"> Crotch, 1873 (Coleoptera: Noteridae): description of first instar of </w:t>
      </w:r>
      <w:r w:rsidRPr="0036399B">
        <w:rPr>
          <w:i/>
          <w:iCs/>
        </w:rPr>
        <w:t>S. rufipes</w:t>
      </w:r>
      <w:r w:rsidRPr="0036399B">
        <w:t xml:space="preserve"> (Sharp, 1882) with biological notes and chaetotaxy analysis. Annales Zoologici 69(4): 817‒825.</w:t>
      </w:r>
      <w:r w:rsidR="00775CE1">
        <w:t xml:space="preserve"> </w:t>
      </w:r>
      <w:hyperlink r:id="rId19" w:history="1">
        <w:r w:rsidR="00775CE1" w:rsidRPr="00775CE1">
          <w:rPr>
            <w:rStyle w:val="Hipervnculo"/>
            <w:color w:val="auto"/>
            <w:u w:val="none"/>
          </w:rPr>
          <w:t>https://doi.org/10.3161/00034541ANZ2019.69.4.013</w:t>
        </w:r>
      </w:hyperlink>
    </w:p>
    <w:p w14:paraId="08069DA1" w14:textId="77777777" w:rsidR="00CA374C" w:rsidRDefault="00CA374C" w:rsidP="00FE715E">
      <w:pPr>
        <w:spacing w:line="360" w:lineRule="auto"/>
        <w:rPr>
          <w:iCs/>
        </w:rPr>
      </w:pPr>
    </w:p>
    <w:p w14:paraId="13794005" w14:textId="71215E4D" w:rsidR="00CA374C" w:rsidRPr="0036399B" w:rsidRDefault="00CA374C" w:rsidP="00CA374C">
      <w:pPr>
        <w:spacing w:line="360" w:lineRule="auto"/>
        <w:rPr>
          <w:iCs/>
        </w:rPr>
      </w:pPr>
      <w:r w:rsidRPr="0036399B">
        <w:rPr>
          <w:iCs/>
        </w:rPr>
        <w:lastRenderedPageBreak/>
        <w:t xml:space="preserve">Urcola JI, Alarie Y, Benetti CJ, Rodriguez G, Michat MC (2019b) Larval morphology and analysis of primary chaetotaxy in the genus </w:t>
      </w:r>
      <w:r w:rsidRPr="005077E4">
        <w:rPr>
          <w:i/>
        </w:rPr>
        <w:t>Suphis</w:t>
      </w:r>
      <w:r w:rsidRPr="0036399B">
        <w:rPr>
          <w:iCs/>
        </w:rPr>
        <w:t xml:space="preserve"> Aubé, 1836 (Coleoptera: Noteridae). Zootaxa 4619(1): 121</w:t>
      </w:r>
      <w:r w:rsidRPr="007030A8">
        <w:t xml:space="preserve">‒138. </w:t>
      </w:r>
      <w:r w:rsidRPr="0036399B">
        <w:t>DOI 10.11646/zootaxa.4619.1.5.</w:t>
      </w:r>
    </w:p>
    <w:p w14:paraId="2EA5389A" w14:textId="77777777" w:rsidR="00CA374C" w:rsidRDefault="00CA374C" w:rsidP="00FE715E">
      <w:pPr>
        <w:spacing w:line="360" w:lineRule="auto"/>
        <w:rPr>
          <w:iCs/>
        </w:rPr>
      </w:pPr>
    </w:p>
    <w:p w14:paraId="7E66F01E" w14:textId="77777777" w:rsidR="00CA374C" w:rsidRPr="00CA374C" w:rsidRDefault="00CA374C" w:rsidP="00CA374C">
      <w:pPr>
        <w:spacing w:line="360" w:lineRule="auto"/>
      </w:pPr>
      <w:r w:rsidRPr="0036399B">
        <w:t xml:space="preserve">Urcola JI, Alarie Y, Benetti CJ, Torres PLM, Michat MC (2022) Description and chaetotaxic analysis of the larval instars of </w:t>
      </w:r>
      <w:r w:rsidRPr="0036399B">
        <w:rPr>
          <w:i/>
          <w:iCs/>
        </w:rPr>
        <w:t>Hydrocanthus debilis</w:t>
      </w:r>
      <w:r w:rsidRPr="0036399B">
        <w:t xml:space="preserve"> Sharp, 1882 (Coleoptera: Noteridae). Zootaxa 5196(1): 135‒144. </w:t>
      </w:r>
      <w:hyperlink r:id="rId20" w:history="1">
        <w:r w:rsidRPr="00CA374C">
          <w:rPr>
            <w:rStyle w:val="Hipervnculo"/>
            <w:color w:val="auto"/>
            <w:u w:val="none"/>
          </w:rPr>
          <w:t>https://doi.org/10.11646/zootaxa.5196.1.7</w:t>
        </w:r>
      </w:hyperlink>
    </w:p>
    <w:p w14:paraId="4EC88A1A" w14:textId="77777777" w:rsidR="00CA374C" w:rsidRDefault="00CA374C" w:rsidP="00FE715E">
      <w:pPr>
        <w:spacing w:line="360" w:lineRule="auto"/>
        <w:rPr>
          <w:iCs/>
        </w:rPr>
      </w:pPr>
    </w:p>
    <w:p w14:paraId="3E8A135B" w14:textId="77777777" w:rsidR="0002480B" w:rsidRPr="0036399B" w:rsidRDefault="0002480B" w:rsidP="0002480B">
      <w:pPr>
        <w:spacing w:line="360" w:lineRule="auto"/>
      </w:pPr>
      <w:r w:rsidRPr="0036399B">
        <w:t xml:space="preserve">Urcola JI, Baca SM, Rodriguez G, Michat MC (2024b) </w:t>
      </w:r>
      <w:r w:rsidRPr="0036399B">
        <w:rPr>
          <w:i/>
          <w:iCs/>
        </w:rPr>
        <w:t>Prionohydrus cambyreta</w:t>
      </w:r>
      <w:r w:rsidRPr="0036399B">
        <w:t xml:space="preserve"> sp. nov. </w:t>
      </w:r>
      <w:r>
        <w:t>f</w:t>
      </w:r>
      <w:r w:rsidRPr="0036399B">
        <w:t>rom Iberá wetlands—the first species of the genus from northern Argentina (Coleoptera: Noteridae). Zootaxa 5523(4): 483‒493. https://doi.org/10.11646/zootaxa.5523.4.7</w:t>
      </w:r>
    </w:p>
    <w:p w14:paraId="29F8881A" w14:textId="77777777" w:rsidR="0002480B" w:rsidRDefault="0002480B" w:rsidP="00FE715E">
      <w:pPr>
        <w:spacing w:line="360" w:lineRule="auto"/>
        <w:rPr>
          <w:iCs/>
        </w:rPr>
      </w:pPr>
    </w:p>
    <w:p w14:paraId="39530654" w14:textId="77777777" w:rsidR="00FE715E" w:rsidRPr="0036399B" w:rsidRDefault="00FE715E" w:rsidP="00FE715E">
      <w:pPr>
        <w:spacing w:line="360" w:lineRule="auto"/>
      </w:pPr>
      <w:r w:rsidRPr="0036399B">
        <w:t xml:space="preserve">Urcola JI, Benetti CJ, Alarie Y Torres PLM, Michat MC (2019a) Morphology and chaetotaxy of the instars of </w:t>
      </w:r>
      <w:r w:rsidRPr="0036399B">
        <w:rPr>
          <w:i/>
          <w:iCs/>
        </w:rPr>
        <w:t>Hydrocanthus sharpi</w:t>
      </w:r>
      <w:r w:rsidRPr="0036399B">
        <w:t xml:space="preserve"> Zimmermann, 1928 (Coleoptera: Noteridae). The Coleopterists Bulletin 73(3): 611‒620.</w:t>
      </w:r>
    </w:p>
    <w:p w14:paraId="4126A7F2" w14:textId="77777777" w:rsidR="00FE715E" w:rsidRDefault="00FE715E" w:rsidP="00FE715E">
      <w:pPr>
        <w:spacing w:line="360" w:lineRule="auto"/>
      </w:pPr>
    </w:p>
    <w:p w14:paraId="3C0EC74E" w14:textId="77777777" w:rsidR="00CA374C" w:rsidRPr="0036399B" w:rsidRDefault="00CA374C" w:rsidP="00CA374C">
      <w:pPr>
        <w:spacing w:line="360" w:lineRule="auto"/>
      </w:pPr>
      <w:r w:rsidRPr="0036399B">
        <w:t xml:space="preserve">Urcola JI, Benetti CJ, Alarie Y, Urcola MR, Michat MC (2024a) Description of the first- and third-instar larvae of </w:t>
      </w:r>
      <w:r w:rsidRPr="0036399B">
        <w:rPr>
          <w:i/>
          <w:iCs/>
        </w:rPr>
        <w:t>Hydrocanthus levigatus</w:t>
      </w:r>
      <w:r w:rsidRPr="0036399B">
        <w:t xml:space="preserve"> (Brullé, 1837) (Coleoptera: Noteridae). Aquatic Insects 45(2): 260‒272. https://doi.org/10.1080/01650424.2023.2245802</w:t>
      </w:r>
    </w:p>
    <w:p w14:paraId="5B85EE2B" w14:textId="77777777" w:rsidR="00CA374C" w:rsidRDefault="00CA374C" w:rsidP="00FE715E">
      <w:pPr>
        <w:spacing w:line="360" w:lineRule="auto"/>
      </w:pPr>
    </w:p>
    <w:p w14:paraId="7DD54F92" w14:textId="77777777" w:rsidR="00FE715E" w:rsidRPr="0036399B" w:rsidRDefault="00FE715E" w:rsidP="00FE715E">
      <w:pPr>
        <w:spacing w:line="360" w:lineRule="auto"/>
      </w:pPr>
      <w:r w:rsidRPr="0036399B">
        <w:t xml:space="preserve">Urcola JI, Benetti CJ, Baca SM, Michat MC (2020) </w:t>
      </w:r>
      <w:r w:rsidRPr="0036399B">
        <w:rPr>
          <w:i/>
          <w:iCs/>
        </w:rPr>
        <w:t>Suphisellus grossoi</w:t>
      </w:r>
      <w:r w:rsidRPr="0036399B">
        <w:t xml:space="preserve"> sp. n., a new burrowing water beetle from South America, and notes on </w:t>
      </w:r>
      <w:r w:rsidRPr="0036399B">
        <w:rPr>
          <w:i/>
          <w:iCs/>
        </w:rPr>
        <w:t>S. flavolineatus</w:t>
      </w:r>
      <w:r w:rsidRPr="0036399B">
        <w:t xml:space="preserve"> (Régimbart, 1889) and </w:t>
      </w:r>
      <w:r w:rsidRPr="0036399B">
        <w:rPr>
          <w:i/>
          <w:iCs/>
        </w:rPr>
        <w:t>S. grammicus</w:t>
      </w:r>
      <w:r w:rsidRPr="0036399B">
        <w:t xml:space="preserve"> (Sharp, 1882) (Coleoptera: Noteridae). Zootaxa 4786(1): 122‒130. https://doi.org/10.11646/zootaxa.4786.1.9</w:t>
      </w:r>
    </w:p>
    <w:p w14:paraId="72A7F941" w14:textId="77777777" w:rsidR="00FE715E" w:rsidRDefault="00FE715E" w:rsidP="00FE715E">
      <w:pPr>
        <w:spacing w:line="360" w:lineRule="auto"/>
      </w:pPr>
    </w:p>
    <w:p w14:paraId="7CB01D38" w14:textId="77777777" w:rsidR="00C2121B" w:rsidRPr="0074567D" w:rsidRDefault="00C2121B" w:rsidP="00C2121B">
      <w:pPr>
        <w:spacing w:line="360" w:lineRule="auto"/>
      </w:pPr>
      <w:r w:rsidRPr="0074567D">
        <w:t xml:space="preserve">Urcola JI, Michat MC (2023a) Description of the mature larva of </w:t>
      </w:r>
      <w:r w:rsidRPr="00B849C3">
        <w:rPr>
          <w:i/>
          <w:iCs/>
        </w:rPr>
        <w:t>Suphisellus curtus</w:t>
      </w:r>
      <w:r w:rsidRPr="0074567D">
        <w:t xml:space="preserve"> (Sharp, 1882) (Coleoptera: Noteridae) with chaetotaxy analysis. Aquatic Insects 44(4): 273‒283. https://doi.org/10.1080/01650424.2022.2162086 </w:t>
      </w:r>
    </w:p>
    <w:p w14:paraId="0B5DDCD7" w14:textId="77777777" w:rsidR="00C2121B" w:rsidRPr="0074567D" w:rsidRDefault="00C2121B" w:rsidP="00C2121B">
      <w:pPr>
        <w:spacing w:line="360" w:lineRule="auto"/>
      </w:pPr>
    </w:p>
    <w:p w14:paraId="2AEDE25F" w14:textId="77777777" w:rsidR="00C2121B" w:rsidRPr="0074567D" w:rsidRDefault="00C2121B" w:rsidP="00C2121B">
      <w:pPr>
        <w:spacing w:line="360" w:lineRule="auto"/>
        <w:rPr>
          <w:lang w:val="es-AR"/>
        </w:rPr>
      </w:pPr>
      <w:r w:rsidRPr="0074567D">
        <w:lastRenderedPageBreak/>
        <w:t xml:space="preserve">Urcola JI, Michat MC (2023b) Coleoptera, Noteridae. </w:t>
      </w:r>
      <w:r w:rsidRPr="0074567D">
        <w:rPr>
          <w:lang w:val="es-AR"/>
        </w:rPr>
        <w:t>In: Claps LE, Roig-Juñent S, Morrone JJ (Eds) Biodiversidad de artrópodos argentinos, Vol. 5. Editorial INSUE/Universidad Nacional de Tucumán, San Miguel de Tucumán, 190–197.</w:t>
      </w:r>
    </w:p>
    <w:p w14:paraId="38DFCC5F" w14:textId="77777777" w:rsidR="00C2121B" w:rsidRPr="00C2121B" w:rsidRDefault="00C2121B" w:rsidP="00FE715E">
      <w:pPr>
        <w:spacing w:line="360" w:lineRule="auto"/>
        <w:rPr>
          <w:lang w:val="es-AR"/>
        </w:rPr>
      </w:pPr>
    </w:p>
    <w:p w14:paraId="6D95EE1D" w14:textId="77777777" w:rsidR="00CA374C" w:rsidRPr="00ED1F43" w:rsidRDefault="00CA374C" w:rsidP="00CA374C">
      <w:pPr>
        <w:spacing w:line="360" w:lineRule="auto"/>
      </w:pPr>
      <w:r w:rsidRPr="0036399B">
        <w:t xml:space="preserve">van Vondel BJ (2016) Corrections and additions to the “Revision of the Haliplidae of the Neotropical Region including Mexico” (Vondel and Spangler 2008) with description of a new species (Coleoptera: Haliplidae). </w:t>
      </w:r>
      <w:r w:rsidRPr="00ED1F43">
        <w:t>Koleopterologische Rundschau 86: 51‒59.</w:t>
      </w:r>
    </w:p>
    <w:p w14:paraId="6352766C" w14:textId="77777777" w:rsidR="00CA374C" w:rsidRPr="0036399B" w:rsidRDefault="00CA374C" w:rsidP="00FE715E">
      <w:pPr>
        <w:spacing w:line="360" w:lineRule="auto"/>
      </w:pPr>
    </w:p>
    <w:p w14:paraId="76E39E04" w14:textId="77777777" w:rsidR="00FE715E" w:rsidRPr="00ED1F43" w:rsidRDefault="00FE715E" w:rsidP="00FE715E">
      <w:pPr>
        <w:spacing w:line="360" w:lineRule="auto"/>
        <w:rPr>
          <w:lang w:val="es-AR"/>
        </w:rPr>
      </w:pPr>
      <w:r w:rsidRPr="0036399B">
        <w:t xml:space="preserve">van Vondel BJ, Spangler PJ (2008) Revision of the Haliplidae of the Neotropical Region including Mexico (Coleoptera: Haliplidae). </w:t>
      </w:r>
      <w:r w:rsidRPr="00ED1F43">
        <w:rPr>
          <w:lang w:val="es-AR"/>
        </w:rPr>
        <w:t>Koleopterologische Rundschau 78: 69‒194.</w:t>
      </w:r>
    </w:p>
    <w:p w14:paraId="1532044E" w14:textId="77777777" w:rsidR="00FE715E" w:rsidRPr="00ED1F43" w:rsidRDefault="00FE715E" w:rsidP="00FE715E">
      <w:pPr>
        <w:spacing w:line="360" w:lineRule="auto"/>
        <w:rPr>
          <w:iCs/>
          <w:lang w:val="es-AR"/>
        </w:rPr>
      </w:pPr>
    </w:p>
    <w:p w14:paraId="1C03F738" w14:textId="77777777" w:rsidR="00CA374C" w:rsidRPr="0036399B" w:rsidRDefault="00CA374C" w:rsidP="00CA374C">
      <w:pPr>
        <w:spacing w:line="360" w:lineRule="auto"/>
        <w:rPr>
          <w:lang w:val="es-AR"/>
        </w:rPr>
      </w:pPr>
      <w:r w:rsidRPr="0036399B">
        <w:rPr>
          <w:lang w:val="es-AR"/>
        </w:rPr>
        <w:t>Viana MJ (1937) Lista de insectos de la Isla Martín García. I. Coleoptera. Revista de la Sociedad Entomológica Argentina 9: 101‒109.</w:t>
      </w:r>
    </w:p>
    <w:p w14:paraId="5F2FCD59" w14:textId="77777777" w:rsidR="00CA374C" w:rsidRPr="0036399B" w:rsidRDefault="00CA374C" w:rsidP="00CA374C">
      <w:pPr>
        <w:spacing w:line="360" w:lineRule="auto"/>
        <w:rPr>
          <w:iCs/>
          <w:lang w:val="es-AR"/>
        </w:rPr>
      </w:pPr>
    </w:p>
    <w:p w14:paraId="47E5BD67" w14:textId="77777777" w:rsidR="00CA374C" w:rsidRPr="0036399B" w:rsidRDefault="00CA374C" w:rsidP="00CA374C">
      <w:pPr>
        <w:spacing w:line="360" w:lineRule="auto"/>
        <w:rPr>
          <w:lang w:val="es-AR"/>
        </w:rPr>
      </w:pPr>
      <w:r w:rsidRPr="0036399B">
        <w:rPr>
          <w:lang w:val="es-AR"/>
        </w:rPr>
        <w:t>Viana MJ, Williner GJ (1972) Evaluación de la fauna entomológica y aracnológica de las provincias cuyanas. Primera comunicación. Acta Scient</w:t>
      </w:r>
      <w:r>
        <w:rPr>
          <w:lang w:val="es-AR"/>
        </w:rPr>
        <w:t>i</w:t>
      </w:r>
      <w:r w:rsidRPr="0036399B">
        <w:rPr>
          <w:lang w:val="es-AR"/>
        </w:rPr>
        <w:t>fica, Serie Entomología 5: 1‒29.</w:t>
      </w:r>
    </w:p>
    <w:p w14:paraId="539FEBBD" w14:textId="77777777" w:rsidR="00CA374C" w:rsidRPr="0036399B" w:rsidRDefault="00CA374C" w:rsidP="00CA374C">
      <w:pPr>
        <w:spacing w:line="360" w:lineRule="auto"/>
        <w:rPr>
          <w:lang w:val="es-AR"/>
        </w:rPr>
      </w:pPr>
    </w:p>
    <w:p w14:paraId="39238AE7" w14:textId="77777777" w:rsidR="00CA374C" w:rsidRPr="0036399B" w:rsidRDefault="00CA374C" w:rsidP="00CA374C">
      <w:pPr>
        <w:spacing w:line="360" w:lineRule="auto"/>
        <w:rPr>
          <w:lang w:val="es-AR"/>
        </w:rPr>
      </w:pPr>
      <w:r w:rsidRPr="0036399B">
        <w:rPr>
          <w:lang w:val="es-AR"/>
        </w:rPr>
        <w:t>Viana MJ, Williner GJ (1978) Evaluación de la fauna entomológica y aracnológica de las provincias centrales y cuyanas (cuarta comunicación). Acta Scient</w:t>
      </w:r>
      <w:r>
        <w:rPr>
          <w:lang w:val="es-AR"/>
        </w:rPr>
        <w:t>i</w:t>
      </w:r>
      <w:r w:rsidRPr="0036399B">
        <w:rPr>
          <w:lang w:val="es-AR"/>
        </w:rPr>
        <w:t>fica, Serie Entomología 11: 1‒77.</w:t>
      </w:r>
    </w:p>
    <w:p w14:paraId="1F3DD4E0" w14:textId="77777777" w:rsidR="00FE715E" w:rsidRPr="0036399B" w:rsidRDefault="00FE715E" w:rsidP="00FE715E">
      <w:pPr>
        <w:spacing w:line="360" w:lineRule="auto"/>
        <w:rPr>
          <w:lang w:val="es-AR"/>
        </w:rPr>
      </w:pPr>
    </w:p>
    <w:p w14:paraId="221C5059" w14:textId="77777777" w:rsidR="00FE715E" w:rsidRPr="0036399B" w:rsidRDefault="00FE715E" w:rsidP="00FE715E">
      <w:pPr>
        <w:spacing w:line="360" w:lineRule="auto"/>
        <w:rPr>
          <w:lang w:val="es-AR"/>
        </w:rPr>
      </w:pPr>
      <w:r w:rsidRPr="0036399B">
        <w:rPr>
          <w:lang w:val="es-AR"/>
        </w:rPr>
        <w:t>Vidal Sarmiento J, Grosso LE (1971) Notas sobre halíplidos argentinos (Coleoptera). II. Revisión de las especies argentinas. Revista de la Sociedad Entomológica Argentina 33(1‒4): 147‒157.</w:t>
      </w:r>
    </w:p>
    <w:p w14:paraId="09DCF99A" w14:textId="77777777" w:rsidR="00FE715E" w:rsidRPr="0036399B" w:rsidRDefault="00FE715E" w:rsidP="00FE715E">
      <w:pPr>
        <w:spacing w:line="360" w:lineRule="auto"/>
        <w:rPr>
          <w:lang w:val="es-AR"/>
        </w:rPr>
      </w:pPr>
    </w:p>
    <w:p w14:paraId="7D60494E" w14:textId="77777777" w:rsidR="00FE715E" w:rsidRPr="0036399B" w:rsidRDefault="00FE715E" w:rsidP="00FE715E">
      <w:pPr>
        <w:spacing w:line="360" w:lineRule="auto"/>
      </w:pPr>
      <w:r w:rsidRPr="0036399B">
        <w:rPr>
          <w:lang w:val="es-AR"/>
        </w:rPr>
        <w:t xml:space="preserve">von Ellenrieder N, Fernández LA (2000) Aquatic Coleoptera in the Subtropical-Pampasic Ecotone (Argentina, Buenos Aires): species composition and temporal changes. </w:t>
      </w:r>
      <w:r w:rsidRPr="0036399B">
        <w:t>The Coleopterists Bulletin 54(1): 23‒35. DOI: 10.1649/0010-065X(2000)054[0023:ACITSP]2.0.CO;2</w:t>
      </w:r>
    </w:p>
    <w:p w14:paraId="71E936A9" w14:textId="77777777" w:rsidR="00FE715E" w:rsidRPr="0036399B" w:rsidRDefault="00FE715E" w:rsidP="00FE715E">
      <w:pPr>
        <w:spacing w:line="360" w:lineRule="auto"/>
      </w:pPr>
    </w:p>
    <w:p w14:paraId="1AE2DF04" w14:textId="77777777" w:rsidR="00FE715E" w:rsidRPr="0036399B" w:rsidRDefault="00FE715E" w:rsidP="00FE715E">
      <w:pPr>
        <w:spacing w:line="360" w:lineRule="auto"/>
      </w:pPr>
      <w:r w:rsidRPr="0036399B">
        <w:t>Wehncke E (1876) Neue Dytisciden. Stettiner Entomologische Zeitung 37: 356‒360.</w:t>
      </w:r>
    </w:p>
    <w:p w14:paraId="0C926C68" w14:textId="77777777" w:rsidR="00FE715E" w:rsidRDefault="00FE715E" w:rsidP="00FE715E">
      <w:pPr>
        <w:spacing w:line="360" w:lineRule="auto"/>
      </w:pPr>
    </w:p>
    <w:p w14:paraId="427DA683" w14:textId="77777777" w:rsidR="00CA374C" w:rsidRPr="0074567D" w:rsidRDefault="00CA374C" w:rsidP="00CA374C">
      <w:pPr>
        <w:spacing w:line="360" w:lineRule="auto"/>
      </w:pPr>
      <w:bookmarkStart w:id="246" w:name="_Hlk183802081"/>
      <w:r w:rsidRPr="0074567D">
        <w:t xml:space="preserve">World Conservation Monitoring Centre (1996) </w:t>
      </w:r>
      <w:bookmarkEnd w:id="246"/>
      <w:r w:rsidRPr="0074567D">
        <w:rPr>
          <w:i/>
          <w:iCs/>
        </w:rPr>
        <w:t>Rhantus orbignyi</w:t>
      </w:r>
      <w:r w:rsidRPr="0074567D">
        <w:t>. The IUCN Red List of Threatened Species 1996: e.T19461A8894689. http://dx.doi.org/10.2305/IUCN.UK.1996.RLTS.T19461A8894689.en</w:t>
      </w:r>
    </w:p>
    <w:p w14:paraId="6B840340" w14:textId="77777777" w:rsidR="00CA374C" w:rsidRDefault="00CA374C" w:rsidP="00FE715E">
      <w:pPr>
        <w:spacing w:line="360" w:lineRule="auto"/>
      </w:pPr>
    </w:p>
    <w:p w14:paraId="601C3EDF" w14:textId="77777777" w:rsidR="00C2121B" w:rsidRPr="0074567D" w:rsidRDefault="00C2121B" w:rsidP="00C2121B">
      <w:pPr>
        <w:spacing w:line="360" w:lineRule="auto"/>
      </w:pPr>
      <w:r w:rsidRPr="004D1D60">
        <w:t xml:space="preserve">Young FN (1979) Water beetles of the genus </w:t>
      </w:r>
      <w:r w:rsidRPr="004D1D60">
        <w:rPr>
          <w:i/>
          <w:iCs/>
        </w:rPr>
        <w:t>Suphisellus</w:t>
      </w:r>
      <w:r w:rsidRPr="004D1D60">
        <w:t xml:space="preserve"> Crotch in the Americas north of Colombia (Coleoptera: Noteridae). The Southwestern Naturalist 24(3): 409‒429.</w:t>
      </w:r>
    </w:p>
    <w:p w14:paraId="7CABA66B" w14:textId="77777777" w:rsidR="00C2121B" w:rsidRPr="0036399B" w:rsidRDefault="00C2121B" w:rsidP="00FE715E">
      <w:pPr>
        <w:spacing w:line="360" w:lineRule="auto"/>
      </w:pPr>
    </w:p>
    <w:p w14:paraId="68557DFD" w14:textId="77777777" w:rsidR="00FE715E" w:rsidRPr="0036399B" w:rsidRDefault="00FE715E" w:rsidP="00FE715E">
      <w:pPr>
        <w:spacing w:line="360" w:lineRule="auto"/>
      </w:pPr>
      <w:r w:rsidRPr="0036399B">
        <w:t xml:space="preserve">Young FN (1981) Predaceous water beetles of the genus </w:t>
      </w:r>
      <w:r w:rsidRPr="0036399B">
        <w:rPr>
          <w:i/>
          <w:iCs/>
        </w:rPr>
        <w:t>Neobidessus</w:t>
      </w:r>
      <w:r w:rsidRPr="0036399B">
        <w:t xml:space="preserve"> from South America (Coleoptera: Dytiscidae). The Coleopterists Bulletin 35(3): 317‒340.</w:t>
      </w:r>
    </w:p>
    <w:p w14:paraId="32CF3332" w14:textId="77777777" w:rsidR="00FE715E" w:rsidRPr="0036399B" w:rsidRDefault="00FE715E" w:rsidP="00FE715E">
      <w:pPr>
        <w:spacing w:line="360" w:lineRule="auto"/>
      </w:pPr>
    </w:p>
    <w:p w14:paraId="51EBC84D" w14:textId="77777777" w:rsidR="00FE715E" w:rsidRPr="0036399B" w:rsidRDefault="00FE715E" w:rsidP="00FE715E">
      <w:pPr>
        <w:spacing w:line="360" w:lineRule="auto"/>
      </w:pPr>
      <w:r w:rsidRPr="0036399B">
        <w:t xml:space="preserve">Young FN (1985) A key to the American species of </w:t>
      </w:r>
      <w:r w:rsidRPr="0036399B">
        <w:rPr>
          <w:i/>
          <w:iCs/>
        </w:rPr>
        <w:t>Hydrocanthus</w:t>
      </w:r>
      <w:r w:rsidRPr="0036399B">
        <w:t xml:space="preserve"> Say, with descriptions of new taxa (Coleoptera: Noteridae). Proceedings of the Academy of Natural Sciences of Philadelphia 137: 90‒98.</w:t>
      </w:r>
    </w:p>
    <w:p w14:paraId="5D700238" w14:textId="77777777" w:rsidR="00FE715E" w:rsidRPr="0036399B" w:rsidRDefault="00FE715E" w:rsidP="00FE715E">
      <w:pPr>
        <w:spacing w:line="360" w:lineRule="auto"/>
      </w:pPr>
    </w:p>
    <w:p w14:paraId="2D120CCA" w14:textId="77777777" w:rsidR="00FE715E" w:rsidRPr="0036399B" w:rsidRDefault="00FE715E" w:rsidP="00FE715E">
      <w:pPr>
        <w:spacing w:line="360" w:lineRule="auto"/>
      </w:pPr>
      <w:r w:rsidRPr="0036399B">
        <w:t xml:space="preserve">Young FN (1986) Review of the </w:t>
      </w:r>
      <w:r>
        <w:t>p</w:t>
      </w:r>
      <w:r w:rsidRPr="0036399B">
        <w:t xml:space="preserve">redaceous </w:t>
      </w:r>
      <w:r>
        <w:t>w</w:t>
      </w:r>
      <w:r w:rsidRPr="0036399B">
        <w:t xml:space="preserve">ater </w:t>
      </w:r>
      <w:r>
        <w:t>b</w:t>
      </w:r>
      <w:r w:rsidRPr="0036399B">
        <w:t xml:space="preserve">eetles of the </w:t>
      </w:r>
      <w:r>
        <w:t>g</w:t>
      </w:r>
      <w:r w:rsidRPr="0036399B">
        <w:t xml:space="preserve">enus </w:t>
      </w:r>
      <w:r w:rsidRPr="005673AE">
        <w:rPr>
          <w:i/>
          <w:iCs/>
        </w:rPr>
        <w:t>Bidessodes</w:t>
      </w:r>
      <w:r w:rsidRPr="0036399B">
        <w:t xml:space="preserve"> Régimbart (Coleoptera, Dytiscidae). Entomologica Basiliensia 11: 203‒220. </w:t>
      </w:r>
    </w:p>
    <w:p w14:paraId="2881712F" w14:textId="77777777" w:rsidR="00FE715E" w:rsidRPr="0036399B" w:rsidRDefault="00FE715E" w:rsidP="00FE715E">
      <w:pPr>
        <w:spacing w:line="360" w:lineRule="auto"/>
      </w:pPr>
    </w:p>
    <w:p w14:paraId="08DFDCB6" w14:textId="77777777" w:rsidR="00FE715E" w:rsidRPr="0036399B" w:rsidRDefault="00FE715E" w:rsidP="00FE715E">
      <w:pPr>
        <w:spacing w:line="360" w:lineRule="auto"/>
      </w:pPr>
      <w:r w:rsidRPr="0036399B">
        <w:t>Zimmermann A (1919) Die Schwimmkäfer des Deutschen Entomologischen Museums in Berlin-Dahlem. Archiv für Naturgeschichte, Abteilung A 83(12) (1917): 68‒249.</w:t>
      </w:r>
    </w:p>
    <w:p w14:paraId="0F22F448" w14:textId="77777777" w:rsidR="00FE715E" w:rsidRPr="0036399B" w:rsidRDefault="00FE715E" w:rsidP="00FE715E">
      <w:pPr>
        <w:spacing w:line="360" w:lineRule="auto"/>
      </w:pPr>
    </w:p>
    <w:p w14:paraId="4B02308B" w14:textId="77777777" w:rsidR="00FE715E" w:rsidRPr="0036399B" w:rsidRDefault="00FE715E" w:rsidP="00FE715E">
      <w:pPr>
        <w:spacing w:line="360" w:lineRule="auto"/>
      </w:pPr>
      <w:r w:rsidRPr="0036399B">
        <w:t>Zimmermann A (1921) Beiträge zur Kenntnis der südamerikanischen Schwimmkäferfauna nebst 41 Neubeschreibungen. Archiv für Naturgeschichte 87A(3): 181‒206.</w:t>
      </w:r>
    </w:p>
    <w:p w14:paraId="2E0D1BCA" w14:textId="77777777" w:rsidR="00FE715E" w:rsidRPr="0036399B" w:rsidRDefault="00FE715E" w:rsidP="00FE715E">
      <w:pPr>
        <w:spacing w:line="360" w:lineRule="auto"/>
      </w:pPr>
    </w:p>
    <w:p w14:paraId="47EFDF50" w14:textId="77777777" w:rsidR="00FE715E" w:rsidRPr="0036399B" w:rsidRDefault="00FE715E" w:rsidP="00FE715E">
      <w:pPr>
        <w:spacing w:line="360" w:lineRule="auto"/>
      </w:pPr>
      <w:r w:rsidRPr="0036399B">
        <w:t>Zimmermann A (1924) Wissenschaftliche Ergebnisse der schwedischen entomologischen Reise des Herrn Dr. A. Roman in Amazonas 1914‒1915. 9. Dytiscidae und Gyrinidae. Arkiv för Zoologi 16(4): 1‒3.</w:t>
      </w:r>
    </w:p>
    <w:p w14:paraId="5856CC1D" w14:textId="77777777" w:rsidR="00FE715E" w:rsidRPr="0036399B" w:rsidRDefault="00FE715E" w:rsidP="00FE715E">
      <w:pPr>
        <w:spacing w:line="360" w:lineRule="auto"/>
      </w:pPr>
    </w:p>
    <w:p w14:paraId="14E15C64" w14:textId="77777777" w:rsidR="00FE715E" w:rsidRPr="0036399B" w:rsidRDefault="00FE715E" w:rsidP="00FE715E">
      <w:pPr>
        <w:spacing w:line="360" w:lineRule="auto"/>
      </w:pPr>
      <w:r w:rsidRPr="0036399B">
        <w:t>Zimmermann A (1925) Drei neue Dytisciden aus Sao Paulo (Brasilien). (Dytisc.). Entomologische Mitteilungen 14(3‒4): 254‒256.</w:t>
      </w:r>
    </w:p>
    <w:p w14:paraId="24A2125D" w14:textId="77777777" w:rsidR="00FE715E" w:rsidRPr="0036399B" w:rsidRDefault="00FE715E" w:rsidP="00FE715E">
      <w:pPr>
        <w:spacing w:line="360" w:lineRule="auto"/>
      </w:pPr>
    </w:p>
    <w:p w14:paraId="511B807F" w14:textId="682A4D33" w:rsidR="00E144F5" w:rsidRDefault="00FE715E" w:rsidP="00573F6A">
      <w:pPr>
        <w:spacing w:line="360" w:lineRule="auto"/>
      </w:pPr>
      <w:r w:rsidRPr="0036399B">
        <w:t>Zimmermann A (1928) Neuer Beitrag zur Kenntnis der Schwimmkäfer. Wiener Entomologische Zeitung 44: 165‒187.</w:t>
      </w:r>
    </w:p>
    <w:sectPr w:rsidR="00E144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03D0C"/>
    <w:multiLevelType w:val="multilevel"/>
    <w:tmpl w:val="4B30E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9A4DBF"/>
    <w:multiLevelType w:val="multilevel"/>
    <w:tmpl w:val="B9880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68512B"/>
    <w:multiLevelType w:val="multilevel"/>
    <w:tmpl w:val="540EF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F600E0"/>
    <w:multiLevelType w:val="multilevel"/>
    <w:tmpl w:val="7FFA3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6F7C46"/>
    <w:multiLevelType w:val="multilevel"/>
    <w:tmpl w:val="C0762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BD3D7A"/>
    <w:multiLevelType w:val="multilevel"/>
    <w:tmpl w:val="5A86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AB0FE9"/>
    <w:multiLevelType w:val="multilevel"/>
    <w:tmpl w:val="220A4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A033F8"/>
    <w:multiLevelType w:val="multilevel"/>
    <w:tmpl w:val="DD34C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0137704">
    <w:abstractNumId w:val="3"/>
  </w:num>
  <w:num w:numId="2" w16cid:durableId="1997879101">
    <w:abstractNumId w:val="4"/>
  </w:num>
  <w:num w:numId="3" w16cid:durableId="1511531544">
    <w:abstractNumId w:val="1"/>
  </w:num>
  <w:num w:numId="4" w16cid:durableId="1490711399">
    <w:abstractNumId w:val="6"/>
  </w:num>
  <w:num w:numId="5" w16cid:durableId="1715424841">
    <w:abstractNumId w:val="5"/>
  </w:num>
  <w:num w:numId="6" w16cid:durableId="612520832">
    <w:abstractNumId w:val="0"/>
  </w:num>
  <w:num w:numId="7" w16cid:durableId="1358576939">
    <w:abstractNumId w:val="2"/>
  </w:num>
  <w:num w:numId="8" w16cid:durableId="1327932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14"/>
    <w:rsid w:val="0002480B"/>
    <w:rsid w:val="00027598"/>
    <w:rsid w:val="000442C1"/>
    <w:rsid w:val="00057EA9"/>
    <w:rsid w:val="00062A34"/>
    <w:rsid w:val="000B5785"/>
    <w:rsid w:val="000D7B99"/>
    <w:rsid w:val="000E26CB"/>
    <w:rsid w:val="000F2A80"/>
    <w:rsid w:val="000F4DAE"/>
    <w:rsid w:val="0012223F"/>
    <w:rsid w:val="00167D83"/>
    <w:rsid w:val="00195A80"/>
    <w:rsid w:val="001975ED"/>
    <w:rsid w:val="001A0165"/>
    <w:rsid w:val="001A648A"/>
    <w:rsid w:val="00235456"/>
    <w:rsid w:val="002551B6"/>
    <w:rsid w:val="002B2D97"/>
    <w:rsid w:val="002B37F3"/>
    <w:rsid w:val="002B7BC2"/>
    <w:rsid w:val="002C1F4D"/>
    <w:rsid w:val="002E64CA"/>
    <w:rsid w:val="003023A0"/>
    <w:rsid w:val="00313A32"/>
    <w:rsid w:val="003208AD"/>
    <w:rsid w:val="003922D1"/>
    <w:rsid w:val="00393838"/>
    <w:rsid w:val="003A0911"/>
    <w:rsid w:val="003E7F17"/>
    <w:rsid w:val="00403430"/>
    <w:rsid w:val="00424CD6"/>
    <w:rsid w:val="0044143E"/>
    <w:rsid w:val="0047523C"/>
    <w:rsid w:val="00484509"/>
    <w:rsid w:val="004B3E47"/>
    <w:rsid w:val="004B7FCB"/>
    <w:rsid w:val="004D7582"/>
    <w:rsid w:val="0050714A"/>
    <w:rsid w:val="00573F6A"/>
    <w:rsid w:val="00580397"/>
    <w:rsid w:val="00584B99"/>
    <w:rsid w:val="005915A2"/>
    <w:rsid w:val="005A0E16"/>
    <w:rsid w:val="005B32F8"/>
    <w:rsid w:val="005C32BD"/>
    <w:rsid w:val="005D379D"/>
    <w:rsid w:val="005D4866"/>
    <w:rsid w:val="005D581F"/>
    <w:rsid w:val="005F02EC"/>
    <w:rsid w:val="00654B14"/>
    <w:rsid w:val="00683686"/>
    <w:rsid w:val="006C1415"/>
    <w:rsid w:val="006D6DA2"/>
    <w:rsid w:val="00702D8A"/>
    <w:rsid w:val="00711266"/>
    <w:rsid w:val="007208BB"/>
    <w:rsid w:val="00733E85"/>
    <w:rsid w:val="00775CE1"/>
    <w:rsid w:val="007773D6"/>
    <w:rsid w:val="0079325B"/>
    <w:rsid w:val="007C4B03"/>
    <w:rsid w:val="007E2A4B"/>
    <w:rsid w:val="007E3A2D"/>
    <w:rsid w:val="00814AD3"/>
    <w:rsid w:val="00823A94"/>
    <w:rsid w:val="00823CA1"/>
    <w:rsid w:val="00827B41"/>
    <w:rsid w:val="00832D07"/>
    <w:rsid w:val="0086161B"/>
    <w:rsid w:val="0086611C"/>
    <w:rsid w:val="00893782"/>
    <w:rsid w:val="008C7A02"/>
    <w:rsid w:val="008D2824"/>
    <w:rsid w:val="008F26FE"/>
    <w:rsid w:val="00924DA3"/>
    <w:rsid w:val="0094643B"/>
    <w:rsid w:val="00953620"/>
    <w:rsid w:val="00992E3F"/>
    <w:rsid w:val="00996B26"/>
    <w:rsid w:val="009C21FF"/>
    <w:rsid w:val="00A10207"/>
    <w:rsid w:val="00A33473"/>
    <w:rsid w:val="00A43F78"/>
    <w:rsid w:val="00A65FCB"/>
    <w:rsid w:val="00A80C3C"/>
    <w:rsid w:val="00A865C1"/>
    <w:rsid w:val="00A90827"/>
    <w:rsid w:val="00A950E4"/>
    <w:rsid w:val="00A954BB"/>
    <w:rsid w:val="00B22306"/>
    <w:rsid w:val="00B82E05"/>
    <w:rsid w:val="00BA1CC3"/>
    <w:rsid w:val="00C029B0"/>
    <w:rsid w:val="00C2121B"/>
    <w:rsid w:val="00C72DBC"/>
    <w:rsid w:val="00C96579"/>
    <w:rsid w:val="00CA2998"/>
    <w:rsid w:val="00CA374C"/>
    <w:rsid w:val="00CC3AC3"/>
    <w:rsid w:val="00CE0429"/>
    <w:rsid w:val="00D064B9"/>
    <w:rsid w:val="00D16B15"/>
    <w:rsid w:val="00D526E2"/>
    <w:rsid w:val="00D92C3E"/>
    <w:rsid w:val="00DA5AB0"/>
    <w:rsid w:val="00E1132F"/>
    <w:rsid w:val="00E144F5"/>
    <w:rsid w:val="00E90B61"/>
    <w:rsid w:val="00E96791"/>
    <w:rsid w:val="00EC02FB"/>
    <w:rsid w:val="00EC446D"/>
    <w:rsid w:val="00ED1F43"/>
    <w:rsid w:val="00F00399"/>
    <w:rsid w:val="00F073A8"/>
    <w:rsid w:val="00F1532B"/>
    <w:rsid w:val="00F20584"/>
    <w:rsid w:val="00F23E78"/>
    <w:rsid w:val="00F42B1C"/>
    <w:rsid w:val="00FB0439"/>
    <w:rsid w:val="00FB2D59"/>
    <w:rsid w:val="00FC47F3"/>
    <w:rsid w:val="00FE707D"/>
    <w:rsid w:val="00FE715E"/>
    <w:rsid w:val="00FF4A9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FF571"/>
  <w15:chartTrackingRefBased/>
  <w15:docId w15:val="{333DA1CC-3CCD-4EF0-A5FF-D0962E9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s-AR"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B14"/>
    <w:pPr>
      <w:spacing w:after="0" w:line="240" w:lineRule="auto"/>
    </w:pPr>
    <w:rPr>
      <w:rFonts w:eastAsia="Times New Roman"/>
      <w:lang w:val="en-GB" w:eastAsia="es-ES"/>
    </w:rPr>
  </w:style>
  <w:style w:type="paragraph" w:styleId="Ttulo1">
    <w:name w:val="heading 1"/>
    <w:basedOn w:val="Normal"/>
    <w:next w:val="Normal"/>
    <w:link w:val="Ttulo1Car"/>
    <w:uiPriority w:val="9"/>
    <w:qFormat/>
    <w:rsid w:val="00654B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semiHidden/>
    <w:unhideWhenUsed/>
    <w:qFormat/>
    <w:rsid w:val="00654B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54B1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54B1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654B14"/>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654B14"/>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654B14"/>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654B14"/>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654B14"/>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54B1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semiHidden/>
    <w:rsid w:val="00654B1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54B14"/>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54B14"/>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654B14"/>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654B14"/>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654B14"/>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654B14"/>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654B14"/>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654B14"/>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54B1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54B1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54B14"/>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654B14"/>
    <w:pPr>
      <w:spacing w:before="160"/>
      <w:jc w:val="center"/>
    </w:pPr>
    <w:rPr>
      <w:i/>
      <w:iCs/>
      <w:color w:val="404040" w:themeColor="text1" w:themeTint="BF"/>
    </w:rPr>
  </w:style>
  <w:style w:type="character" w:customStyle="1" w:styleId="CitaCar">
    <w:name w:val="Cita Car"/>
    <w:basedOn w:val="Fuentedeprrafopredeter"/>
    <w:link w:val="Cita"/>
    <w:uiPriority w:val="29"/>
    <w:rsid w:val="00654B14"/>
    <w:rPr>
      <w:i/>
      <w:iCs/>
      <w:color w:val="404040" w:themeColor="text1" w:themeTint="BF"/>
    </w:rPr>
  </w:style>
  <w:style w:type="paragraph" w:styleId="Prrafodelista">
    <w:name w:val="List Paragraph"/>
    <w:basedOn w:val="Normal"/>
    <w:uiPriority w:val="34"/>
    <w:qFormat/>
    <w:rsid w:val="00654B14"/>
    <w:pPr>
      <w:ind w:left="720"/>
      <w:contextualSpacing/>
    </w:pPr>
  </w:style>
  <w:style w:type="character" w:styleId="nfasisintenso">
    <w:name w:val="Intense Emphasis"/>
    <w:basedOn w:val="Fuentedeprrafopredeter"/>
    <w:uiPriority w:val="21"/>
    <w:qFormat/>
    <w:rsid w:val="00654B14"/>
    <w:rPr>
      <w:i/>
      <w:iCs/>
      <w:color w:val="0F4761" w:themeColor="accent1" w:themeShade="BF"/>
    </w:rPr>
  </w:style>
  <w:style w:type="paragraph" w:styleId="Citadestacada">
    <w:name w:val="Intense Quote"/>
    <w:basedOn w:val="Normal"/>
    <w:next w:val="Normal"/>
    <w:link w:val="CitadestacadaCar"/>
    <w:uiPriority w:val="30"/>
    <w:qFormat/>
    <w:rsid w:val="00654B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54B14"/>
    <w:rPr>
      <w:i/>
      <w:iCs/>
      <w:color w:val="0F4761" w:themeColor="accent1" w:themeShade="BF"/>
    </w:rPr>
  </w:style>
  <w:style w:type="character" w:styleId="Referenciaintensa">
    <w:name w:val="Intense Reference"/>
    <w:basedOn w:val="Fuentedeprrafopredeter"/>
    <w:uiPriority w:val="32"/>
    <w:qFormat/>
    <w:rsid w:val="00654B14"/>
    <w:rPr>
      <w:b/>
      <w:bCs/>
      <w:smallCaps/>
      <w:color w:val="0F4761" w:themeColor="accent1" w:themeShade="BF"/>
      <w:spacing w:val="5"/>
    </w:rPr>
  </w:style>
  <w:style w:type="table" w:styleId="Tablabsica1">
    <w:name w:val="Table Simple 1"/>
    <w:basedOn w:val="Tablanormal"/>
    <w:rsid w:val="00654B14"/>
    <w:pPr>
      <w:spacing w:after="0" w:line="240" w:lineRule="auto"/>
    </w:pPr>
    <w:rPr>
      <w:rFonts w:eastAsia="Times New Roman"/>
      <w:sz w:val="20"/>
      <w:szCs w:val="20"/>
      <w:lang w:val="es-ES"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Estilodetabla2">
    <w:name w:val="Estilo de tabla2"/>
    <w:basedOn w:val="Tablanormal"/>
    <w:rsid w:val="00654B14"/>
    <w:pPr>
      <w:spacing w:after="0" w:line="240" w:lineRule="auto"/>
    </w:pPr>
    <w:rPr>
      <w:rFonts w:eastAsia="Times New Roman"/>
      <w:sz w:val="20"/>
      <w:szCs w:val="20"/>
      <w:lang w:val="es-ES"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Refdecomentario">
    <w:name w:val="annotation reference"/>
    <w:basedOn w:val="Fuentedeprrafopredeter"/>
    <w:uiPriority w:val="99"/>
    <w:rsid w:val="00654B14"/>
    <w:rPr>
      <w:sz w:val="16"/>
      <w:szCs w:val="16"/>
    </w:rPr>
  </w:style>
  <w:style w:type="paragraph" w:styleId="Textocomentario">
    <w:name w:val="annotation text"/>
    <w:basedOn w:val="Normal"/>
    <w:link w:val="TextocomentarioCar"/>
    <w:uiPriority w:val="99"/>
    <w:rsid w:val="00654B14"/>
    <w:rPr>
      <w:sz w:val="20"/>
      <w:szCs w:val="20"/>
    </w:rPr>
  </w:style>
  <w:style w:type="character" w:customStyle="1" w:styleId="TextocomentarioCar">
    <w:name w:val="Texto comentario Car"/>
    <w:basedOn w:val="Fuentedeprrafopredeter"/>
    <w:link w:val="Textocomentario"/>
    <w:uiPriority w:val="99"/>
    <w:rsid w:val="00654B14"/>
    <w:rPr>
      <w:rFonts w:eastAsia="Times New Roman"/>
      <w:sz w:val="20"/>
      <w:szCs w:val="20"/>
      <w:lang w:val="en-GB" w:eastAsia="es-ES"/>
    </w:rPr>
  </w:style>
  <w:style w:type="paragraph" w:styleId="Asuntodelcomentario">
    <w:name w:val="annotation subject"/>
    <w:basedOn w:val="Textocomentario"/>
    <w:next w:val="Textocomentario"/>
    <w:link w:val="AsuntodelcomentarioCar"/>
    <w:rsid w:val="00654B14"/>
    <w:rPr>
      <w:b/>
      <w:bCs/>
    </w:rPr>
  </w:style>
  <w:style w:type="character" w:customStyle="1" w:styleId="AsuntodelcomentarioCar">
    <w:name w:val="Asunto del comentario Car"/>
    <w:basedOn w:val="TextocomentarioCar"/>
    <w:link w:val="Asuntodelcomentario"/>
    <w:rsid w:val="00654B14"/>
    <w:rPr>
      <w:rFonts w:eastAsia="Times New Roman"/>
      <w:b/>
      <w:bCs/>
      <w:sz w:val="20"/>
      <w:szCs w:val="20"/>
      <w:lang w:val="en-GB" w:eastAsia="es-ES"/>
    </w:rPr>
  </w:style>
  <w:style w:type="character" w:styleId="Hipervnculo">
    <w:name w:val="Hyperlink"/>
    <w:basedOn w:val="Fuentedeprrafopredeter"/>
    <w:rsid w:val="00654B14"/>
    <w:rPr>
      <w:color w:val="467886" w:themeColor="hyperlink"/>
      <w:u w:val="single"/>
    </w:rPr>
  </w:style>
  <w:style w:type="character" w:styleId="Mencinsinresolver">
    <w:name w:val="Unresolved Mention"/>
    <w:basedOn w:val="Fuentedeprrafopredeter"/>
    <w:uiPriority w:val="99"/>
    <w:semiHidden/>
    <w:unhideWhenUsed/>
    <w:rsid w:val="00654B14"/>
    <w:rPr>
      <w:color w:val="605E5C"/>
      <w:shd w:val="clear" w:color="auto" w:fill="E1DFDD"/>
    </w:rPr>
  </w:style>
  <w:style w:type="character" w:styleId="nfasis">
    <w:name w:val="Emphasis"/>
    <w:basedOn w:val="Fuentedeprrafopredeter"/>
    <w:uiPriority w:val="20"/>
    <w:qFormat/>
    <w:rsid w:val="00654B1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ympev.2016.10.016" TargetMode="External"/><Relationship Id="rId13" Type="http://schemas.openxmlformats.org/officeDocument/2006/relationships/hyperlink" Target="https://doi.org/10.1603/008.102.0506" TargetMode="External"/><Relationship Id="rId18" Type="http://schemas.openxmlformats.org/officeDocument/2006/relationships/hyperlink" Target="http://www.waterbeetles.eu/documents/W_CAT_Noteridae.pdf"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doi.org/10.1111/syen.12643" TargetMode="External"/><Relationship Id="rId12" Type="http://schemas.openxmlformats.org/officeDocument/2006/relationships/hyperlink" Target="https://doi.org/10.11646/zootaxa.4615.1.5" TargetMode="External"/><Relationship Id="rId17" Type="http://schemas.openxmlformats.org/officeDocument/2006/relationships/hyperlink" Target="https://doi.org/10.1111/j.1096-3642.2005.00180.x" TargetMode="External"/><Relationship Id="rId2" Type="http://schemas.openxmlformats.org/officeDocument/2006/relationships/styles" Target="styles.xml"/><Relationship Id="rId16" Type="http://schemas.openxmlformats.org/officeDocument/2006/relationships/hyperlink" Target="https://doi.org/10.1603/0013-8746(2001)094%5b0520:ROTGAZ%5d2.0.CO;2" TargetMode="External"/><Relationship Id="rId20" Type="http://schemas.openxmlformats.org/officeDocument/2006/relationships/hyperlink" Target="https://doi.org/10.11646/zootaxa.5196.1.7" TargetMode="External"/><Relationship Id="rId1" Type="http://schemas.openxmlformats.org/officeDocument/2006/relationships/numbering" Target="numbering.xml"/><Relationship Id="rId6" Type="http://schemas.openxmlformats.org/officeDocument/2006/relationships/hyperlink" Target="https://doi.org/10.11646/zootaxa.5175.2.1" TargetMode="External"/><Relationship Id="rId11" Type="http://schemas.openxmlformats.org/officeDocument/2006/relationships/hyperlink" Target="https://doi.org/10.1603/AN12041" TargetMode="External"/><Relationship Id="rId5" Type="http://schemas.openxmlformats.org/officeDocument/2006/relationships/hyperlink" Target="https://doi.org/10.11646/zootaxa.2317.1.1" TargetMode="External"/><Relationship Id="rId15" Type="http://schemas.openxmlformats.org/officeDocument/2006/relationships/hyperlink" Target="https://doi.org/10.14411/eje.2008.100" TargetMode="External"/><Relationship Id="rId10" Type="http://schemas.openxmlformats.org/officeDocument/2006/relationships/hyperlink" Target="http://doi.org/10.11646/zootaxa.4154.1.7" TargetMode="External"/><Relationship Id="rId19" Type="http://schemas.openxmlformats.org/officeDocument/2006/relationships/hyperlink" Target="https://doi.org/10.3161/00034541ANZ2019.69.4.013" TargetMode="External"/><Relationship Id="rId4" Type="http://schemas.openxmlformats.org/officeDocument/2006/relationships/webSettings" Target="webSettings.xml"/><Relationship Id="rId9" Type="http://schemas.openxmlformats.org/officeDocument/2006/relationships/hyperlink" Target="https://doi.org/10.3897/zookeys.583.7084" TargetMode="External"/><Relationship Id="rId14" Type="http://schemas.openxmlformats.org/officeDocument/2006/relationships/hyperlink" Target="https://doi.org/10.1163/187631205788838456"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78</Pages>
  <Words>22131</Words>
  <Characters>121725</Characters>
  <Application>Microsoft Office Word</Application>
  <DocSecurity>0</DocSecurity>
  <Lines>1014</Lines>
  <Paragraphs>2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 Ricardo Urcola</dc:creator>
  <cp:keywords/>
  <dc:description/>
  <cp:lastModifiedBy>Matias Ricardo Urcola</cp:lastModifiedBy>
  <cp:revision>10</cp:revision>
  <dcterms:created xsi:type="dcterms:W3CDTF">2025-10-06T12:00:00Z</dcterms:created>
  <dcterms:modified xsi:type="dcterms:W3CDTF">2025-10-06T19:58:00Z</dcterms:modified>
</cp:coreProperties>
</file>